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people.xml" ContentType="application/vnd.openxmlformats-officedocument.wordprocessingml.people+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A74F03" w14:textId="6A21DFCA" w:rsidR="009B1E88" w:rsidRPr="006B5E89" w:rsidRDefault="0004348C" w:rsidP="006B5E89">
      <w:pPr>
        <w:pStyle w:val="Heading3"/>
        <w:rPr>
          <w:rFonts w:ascii="Cambria" w:hAnsi="Cambria" w:cs="Times New Roman"/>
          <w:b w:val="0"/>
          <w:bCs w:val="0"/>
          <w:i w:val="0"/>
          <w:iCs/>
          <w:sz w:val="20"/>
          <w:szCs w:val="20"/>
          <w:lang w:eastAsia="en-SG"/>
        </w:rPr>
      </w:pPr>
      <w:r w:rsidRPr="006B5E89">
        <w:rPr>
          <w:rFonts w:ascii="Cambria" w:hAnsi="Cambria" w:cs="Times New Roman"/>
          <w:bCs w:val="0"/>
          <w:i w:val="0"/>
          <w:iCs/>
          <w:sz w:val="20"/>
          <w:szCs w:val="20"/>
          <w:lang w:eastAsia="en-SG"/>
        </w:rPr>
        <w:t>Table S1.</w:t>
      </w:r>
      <w:r w:rsidRPr="006B5E89">
        <w:rPr>
          <w:rFonts w:ascii="Cambria" w:hAnsi="Cambria" w:cs="Times New Roman"/>
          <w:b w:val="0"/>
          <w:bCs w:val="0"/>
          <w:i w:val="0"/>
          <w:iCs/>
          <w:sz w:val="20"/>
          <w:szCs w:val="20"/>
          <w:lang w:eastAsia="en-SG"/>
        </w:rPr>
        <w:t xml:space="preserve"> </w:t>
      </w:r>
      <w:r w:rsidR="00D86545" w:rsidRPr="006B5E89">
        <w:rPr>
          <w:rFonts w:ascii="Cambria" w:hAnsi="Cambria" w:cs="Times New Roman"/>
          <w:b w:val="0"/>
          <w:bCs w:val="0"/>
          <w:i w:val="0"/>
          <w:iCs/>
          <w:sz w:val="20"/>
          <w:szCs w:val="20"/>
          <w:lang w:eastAsia="en-SG"/>
        </w:rPr>
        <w:t xml:space="preserve">Search strategy: </w:t>
      </w:r>
      <w:r w:rsidR="006B5E89">
        <w:rPr>
          <w:rFonts w:ascii="Cambria" w:hAnsi="Cambria" w:cs="Times New Roman"/>
          <w:b w:val="0"/>
          <w:bCs w:val="0"/>
          <w:i w:val="0"/>
          <w:iCs/>
          <w:sz w:val="20"/>
          <w:szCs w:val="20"/>
          <w:lang w:eastAsia="en-SG"/>
        </w:rPr>
        <w:t>r</w:t>
      </w:r>
      <w:r w:rsidR="00186EC7" w:rsidRPr="006B5E89">
        <w:rPr>
          <w:rFonts w:ascii="Cambria" w:hAnsi="Cambria" w:cs="Times New Roman"/>
          <w:b w:val="0"/>
          <w:bCs w:val="0"/>
          <w:i w:val="0"/>
          <w:iCs/>
          <w:sz w:val="20"/>
          <w:szCs w:val="20"/>
          <w:lang w:eastAsia="en-SG"/>
        </w:rPr>
        <w:t>ules-based classification</w:t>
      </w:r>
      <w:r>
        <w:rPr>
          <w:rFonts w:ascii="Cambria" w:hAnsi="Cambria"/>
          <w:sz w:val="20"/>
          <w:szCs w:val="20"/>
          <w:lang w:eastAsia="en-SG"/>
        </w:rPr>
        <w:t>.</w:t>
      </w:r>
    </w:p>
    <w:tbl>
      <w:tblPr>
        <w:tblStyle w:val="TableGrid"/>
        <w:tblW w:w="0" w:type="auto"/>
        <w:tblLook w:val="04A0" w:firstRow="1" w:lastRow="0" w:firstColumn="1" w:lastColumn="0" w:noHBand="0" w:noVBand="1"/>
      </w:tblPr>
      <w:tblGrid>
        <w:gridCol w:w="9576"/>
      </w:tblGrid>
      <w:tr w:rsidR="004C4422" w:rsidRPr="00FE74C2" w14:paraId="5350B759" w14:textId="77777777" w:rsidTr="004C4422">
        <w:tc>
          <w:tcPr>
            <w:tcW w:w="10790" w:type="dxa"/>
          </w:tcPr>
          <w:p w14:paraId="3386BEC1" w14:textId="0E1D09DB" w:rsidR="004C4422" w:rsidRPr="00FE74C2" w:rsidRDefault="004C4422">
            <w:pPr>
              <w:rPr>
                <w:rFonts w:ascii="Cambria" w:eastAsiaTheme="majorEastAsia" w:hAnsi="Cambria"/>
                <w:b/>
                <w:bCs/>
                <w:color w:val="000000" w:themeColor="text1"/>
                <w:sz w:val="20"/>
                <w:szCs w:val="20"/>
                <w:lang w:eastAsia="en-SG"/>
              </w:rPr>
            </w:pPr>
            <w:r w:rsidRPr="00FE74C2">
              <w:rPr>
                <w:rFonts w:ascii="Cambria" w:eastAsiaTheme="majorEastAsia" w:hAnsi="Cambria"/>
                <w:b/>
                <w:color w:val="000000" w:themeColor="text1"/>
                <w:sz w:val="20"/>
                <w:szCs w:val="20"/>
                <w:lang w:eastAsia="en-SG"/>
              </w:rPr>
              <w:t xml:space="preserve">Topic: </w:t>
            </w:r>
            <w:r w:rsidRPr="00FE74C2">
              <w:rPr>
                <w:rFonts w:ascii="Cambria" w:eastAsiaTheme="majorEastAsia" w:hAnsi="Cambria"/>
                <w:b/>
                <w:bCs/>
                <w:color w:val="000000" w:themeColor="text1"/>
                <w:sz w:val="20"/>
                <w:szCs w:val="20"/>
                <w:lang w:eastAsia="en-SG"/>
              </w:rPr>
              <w:t xml:space="preserve">Disruptions, adaptations, and acceleration of health </w:t>
            </w:r>
            <w:r w:rsidR="00CB18CE">
              <w:rPr>
                <w:rFonts w:ascii="Cambria" w:eastAsiaTheme="majorEastAsia" w:hAnsi="Cambria"/>
                <w:b/>
                <w:bCs/>
                <w:color w:val="000000" w:themeColor="text1"/>
                <w:sz w:val="20"/>
                <w:szCs w:val="20"/>
                <w:lang w:eastAsia="en-SG"/>
              </w:rPr>
              <w:t xml:space="preserve">professionals’ </w:t>
            </w:r>
            <w:r w:rsidRPr="00FE74C2">
              <w:rPr>
                <w:rFonts w:ascii="Cambria" w:eastAsiaTheme="majorEastAsia" w:hAnsi="Cambria"/>
                <w:b/>
                <w:bCs/>
                <w:color w:val="000000" w:themeColor="text1"/>
                <w:sz w:val="20"/>
                <w:szCs w:val="20"/>
                <w:lang w:eastAsia="en-SG"/>
              </w:rPr>
              <w:t>education</w:t>
            </w:r>
            <w:bookmarkStart w:id="0" w:name="_GoBack"/>
            <w:bookmarkEnd w:id="0"/>
          </w:p>
        </w:tc>
      </w:tr>
      <w:tr w:rsidR="004C4422" w:rsidRPr="00FE74C2" w14:paraId="60401385" w14:textId="77777777" w:rsidTr="004C4422">
        <w:tc>
          <w:tcPr>
            <w:tcW w:w="10790" w:type="dxa"/>
          </w:tcPr>
          <w:p w14:paraId="5A96A4E0"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1. Exclusion</w:t>
            </w:r>
          </w:p>
        </w:tc>
      </w:tr>
      <w:tr w:rsidR="004C4422" w:rsidRPr="00FE74C2" w14:paraId="6112A26D" w14:textId="77777777" w:rsidTr="004C4422">
        <w:tc>
          <w:tcPr>
            <w:tcW w:w="10790" w:type="dxa"/>
          </w:tcPr>
          <w:p w14:paraId="1539AF9C"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1.1.Remove articles with sentences longer than 100 words (Articles with sentences longer than 100 are noise, e.g., news feeds)</w:t>
            </w:r>
          </w:p>
        </w:tc>
      </w:tr>
      <w:tr w:rsidR="004C4422" w:rsidRPr="00FE74C2" w14:paraId="22E6C89A" w14:textId="77777777" w:rsidTr="004C4422">
        <w:tc>
          <w:tcPr>
            <w:tcW w:w="10790" w:type="dxa"/>
          </w:tcPr>
          <w:p w14:paraId="22EE16A0"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1.2. “NEWS FEED” in the body (We noticed that for this particular topic, there were many articles that start with “NEWS FEED” in the body)</w:t>
            </w:r>
          </w:p>
        </w:tc>
      </w:tr>
      <w:tr w:rsidR="004C4422" w:rsidRPr="00FE74C2" w14:paraId="47FA0E79" w14:textId="77777777" w:rsidTr="004C4422">
        <w:tc>
          <w:tcPr>
            <w:tcW w:w="10790" w:type="dxa"/>
          </w:tcPr>
          <w:p w14:paraId="0AAA7292"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2. Inclusion</w:t>
            </w:r>
          </w:p>
        </w:tc>
      </w:tr>
      <w:tr w:rsidR="004C4422" w:rsidRPr="00FE74C2" w14:paraId="2316F13A" w14:textId="77777777" w:rsidTr="004C4422">
        <w:tc>
          <w:tcPr>
            <w:tcW w:w="10790" w:type="dxa"/>
          </w:tcPr>
          <w:p w14:paraId="5F0A2414"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2.1. Apply sentence-level inclusive contextual filtering on the body (1/ ensuring that the articles mention education actors or entities 2/ ensuring that the article mentions topics of interest, based on a/ manual recognition of thematic patterns derived from a noisy dataset, b/ multiple iterations of filters):</w:t>
            </w:r>
          </w:p>
        </w:tc>
      </w:tr>
      <w:tr w:rsidR="004C4422" w:rsidRPr="00FE74C2" w14:paraId="6F27660F" w14:textId="77777777" w:rsidTr="004C4422">
        <w:tc>
          <w:tcPr>
            <w:tcW w:w="10790" w:type="dxa"/>
          </w:tcPr>
          <w:p w14:paraId="42310F5E"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medical student” or “medical graduate” or “medical studies” or “medical school” or “medical program” or “medical collage” or “medical trainee” or “medical undergraduate” or “medical degree” or “foreign medical graduate” or “foreign medical student” or “international medical graduate” or “international medical student” or “nursing student” or “nursing studies” or “nursing school” or “nursing program” or “nursing college” or “nursing trainee” or “nursing degree” or “dental student” or “dental studies” or “dental program” or “pharmaceutical student” or “pharmaceutical studies” or “pharmaceutical program”</w:t>
            </w:r>
          </w:p>
        </w:tc>
      </w:tr>
      <w:tr w:rsidR="004C4422" w:rsidRPr="00FE74C2" w14:paraId="24E0041D" w14:textId="77777777" w:rsidTr="004C4422">
        <w:tc>
          <w:tcPr>
            <w:tcW w:w="10790" w:type="dxa"/>
          </w:tcPr>
          <w:p w14:paraId="55833047"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AND</w:t>
            </w:r>
          </w:p>
        </w:tc>
      </w:tr>
      <w:tr w:rsidR="004C4422" w:rsidRPr="00FE74C2" w14:paraId="4C78D245" w14:textId="77777777" w:rsidTr="004C4422">
        <w:tc>
          <w:tcPr>
            <w:tcW w:w="10790" w:type="dxa"/>
          </w:tcPr>
          <w:p w14:paraId="410A8ABA"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graduate early” or “graduating early” or “early graduation” or “early exit” or “early registration” or “fast-track” or “fast track” or “final year” “e-learning” or “online learning” or “recruit” or “suspend” or “cancel” or “exam “ or “exam.” or “exam,” or “online” or “seats” or “</w:t>
            </w:r>
            <w:proofErr w:type="spellStart"/>
            <w:r w:rsidRPr="00FE74C2">
              <w:rPr>
                <w:rFonts w:ascii="Cambria" w:eastAsiaTheme="majorEastAsia" w:hAnsi="Cambria"/>
                <w:color w:val="000000" w:themeColor="text1"/>
                <w:sz w:val="20"/>
                <w:szCs w:val="20"/>
                <w:lang w:eastAsia="en-SG"/>
              </w:rPr>
              <w:t>volunte</w:t>
            </w:r>
            <w:proofErr w:type="spellEnd"/>
            <w:r w:rsidRPr="00FE74C2">
              <w:rPr>
                <w:rFonts w:ascii="Cambria" w:eastAsiaTheme="majorEastAsia" w:hAnsi="Cambria"/>
                <w:color w:val="000000" w:themeColor="text1"/>
                <w:sz w:val="20"/>
                <w:szCs w:val="20"/>
                <w:lang w:eastAsia="en-SG"/>
              </w:rPr>
              <w:t>" or “visas” or “ visa ” or “not permitted” or “permit or “license” or “admission” or “capacity” or “</w:t>
            </w:r>
            <w:proofErr w:type="spellStart"/>
            <w:r w:rsidRPr="00FE74C2">
              <w:rPr>
                <w:rFonts w:ascii="Cambria" w:eastAsiaTheme="majorEastAsia" w:hAnsi="Cambria"/>
                <w:color w:val="000000" w:themeColor="text1"/>
                <w:sz w:val="20"/>
                <w:szCs w:val="20"/>
                <w:lang w:eastAsia="en-SG"/>
              </w:rPr>
              <w:t>accelerat</w:t>
            </w:r>
            <w:proofErr w:type="spellEnd"/>
            <w:r w:rsidRPr="00FE74C2">
              <w:rPr>
                <w:rFonts w:ascii="Cambria" w:eastAsiaTheme="majorEastAsia" w:hAnsi="Cambria"/>
                <w:color w:val="000000" w:themeColor="text1"/>
                <w:sz w:val="20"/>
                <w:szCs w:val="20"/>
                <w:lang w:eastAsia="en-SG"/>
              </w:rPr>
              <w:t>” or “placement”</w:t>
            </w:r>
          </w:p>
        </w:tc>
      </w:tr>
      <w:tr w:rsidR="004C4422" w:rsidRPr="00FE74C2" w14:paraId="4D7DE0A7" w14:textId="77777777" w:rsidTr="004C4422">
        <w:tc>
          <w:tcPr>
            <w:tcW w:w="10790" w:type="dxa"/>
          </w:tcPr>
          <w:p w14:paraId="52276C98" w14:textId="77777777" w:rsidR="004C4422" w:rsidRPr="00FE74C2" w:rsidRDefault="004C4422">
            <w:pPr>
              <w:rPr>
                <w:rFonts w:ascii="Cambria" w:eastAsiaTheme="majorEastAsia" w:hAnsi="Cambria"/>
                <w:color w:val="000000" w:themeColor="text1"/>
                <w:sz w:val="20"/>
                <w:szCs w:val="20"/>
                <w:lang w:eastAsia="en-SG"/>
              </w:rPr>
            </w:pPr>
          </w:p>
        </w:tc>
      </w:tr>
      <w:tr w:rsidR="004C4422" w:rsidRPr="00FE74C2" w14:paraId="00400B68" w14:textId="77777777" w:rsidTr="004C4422">
        <w:tc>
          <w:tcPr>
            <w:tcW w:w="10790" w:type="dxa"/>
          </w:tcPr>
          <w:p w14:paraId="712053E9" w14:textId="0B0FC0BF" w:rsidR="004C4422" w:rsidRPr="00FE74C2" w:rsidRDefault="004C4422">
            <w:pPr>
              <w:rPr>
                <w:rFonts w:ascii="Cambria" w:eastAsiaTheme="majorEastAsia" w:hAnsi="Cambria"/>
                <w:b/>
                <w:color w:val="000000" w:themeColor="text1"/>
                <w:sz w:val="20"/>
                <w:szCs w:val="20"/>
                <w:lang w:eastAsia="en-SG"/>
              </w:rPr>
            </w:pPr>
            <w:r w:rsidRPr="00FE74C2">
              <w:rPr>
                <w:rFonts w:ascii="Cambria" w:eastAsiaTheme="majorEastAsia" w:hAnsi="Cambria"/>
                <w:b/>
                <w:bCs/>
                <w:color w:val="000000" w:themeColor="text1"/>
                <w:sz w:val="20"/>
                <w:szCs w:val="20"/>
                <w:lang w:eastAsia="en-SG"/>
              </w:rPr>
              <w:t xml:space="preserve">Topic: </w:t>
            </w:r>
            <w:r w:rsidRPr="00FE74C2">
              <w:rPr>
                <w:rFonts w:ascii="Cambria" w:eastAsiaTheme="majorEastAsia" w:hAnsi="Cambria"/>
                <w:b/>
                <w:color w:val="000000" w:themeColor="text1"/>
                <w:sz w:val="20"/>
                <w:szCs w:val="20"/>
                <w:lang w:eastAsia="en-SG"/>
              </w:rPr>
              <w:t xml:space="preserve">Barriers, enablers, and coverage of COVID-19 vaccination for health </w:t>
            </w:r>
            <w:r w:rsidR="00CB18CE">
              <w:rPr>
                <w:rFonts w:ascii="Cambria" w:eastAsiaTheme="majorEastAsia" w:hAnsi="Cambria"/>
                <w:b/>
                <w:color w:val="000000" w:themeColor="text1"/>
                <w:sz w:val="20"/>
                <w:szCs w:val="20"/>
                <w:lang w:eastAsia="en-SG"/>
              </w:rPr>
              <w:t>workforce</w:t>
            </w:r>
          </w:p>
        </w:tc>
      </w:tr>
      <w:tr w:rsidR="004C4422" w:rsidRPr="00FE74C2" w14:paraId="57921287" w14:textId="77777777" w:rsidTr="004C4422">
        <w:tc>
          <w:tcPr>
            <w:tcW w:w="10790" w:type="dxa"/>
          </w:tcPr>
          <w:p w14:paraId="34024EB4" w14:textId="77777777" w:rsidR="004C4422" w:rsidRPr="00FE74C2" w:rsidRDefault="004C4422">
            <w:pPr>
              <w:numPr>
                <w:ilvl w:val="0"/>
                <w:numId w:val="39"/>
              </w:num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Exclusion</w:t>
            </w:r>
          </w:p>
        </w:tc>
      </w:tr>
      <w:tr w:rsidR="004C4422" w:rsidRPr="00FE74C2" w14:paraId="66DD0D7F" w14:textId="77777777" w:rsidTr="004C4422">
        <w:tc>
          <w:tcPr>
            <w:tcW w:w="10790" w:type="dxa"/>
          </w:tcPr>
          <w:p w14:paraId="19DDA3AE"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1.1. Remove articles with sentences longer than 100 words (Articles with sentences longer than 100 are noise, e.g., news feeds)</w:t>
            </w:r>
          </w:p>
        </w:tc>
      </w:tr>
      <w:tr w:rsidR="004C4422" w:rsidRPr="00FE74C2" w14:paraId="5AFBF2FD" w14:textId="77777777" w:rsidTr="004C4422">
        <w:tc>
          <w:tcPr>
            <w:tcW w:w="10790" w:type="dxa"/>
          </w:tcPr>
          <w:p w14:paraId="495B9F52" w14:textId="77777777" w:rsidR="004C4422" w:rsidRPr="00FE74C2" w:rsidRDefault="004C4422">
            <w:pPr>
              <w:numPr>
                <w:ilvl w:val="0"/>
                <w:numId w:val="40"/>
              </w:num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Inclusion</w:t>
            </w:r>
          </w:p>
        </w:tc>
      </w:tr>
      <w:tr w:rsidR="004C4422" w:rsidRPr="00FE74C2" w14:paraId="0962BE3F" w14:textId="77777777" w:rsidTr="004C4422">
        <w:tc>
          <w:tcPr>
            <w:tcW w:w="10790" w:type="dxa"/>
          </w:tcPr>
          <w:p w14:paraId="0EA5CAD3"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 xml:space="preserve">2.1.Apply sentence-level inclusive contextual filtering on the title (Ensuring that the articles focus on two main topics of interest): </w:t>
            </w:r>
            <w:r w:rsidRPr="00FE74C2">
              <w:rPr>
                <w:rFonts w:ascii="Cambria" w:eastAsiaTheme="majorEastAsia" w:hAnsi="Cambria"/>
                <w:color w:val="000000" w:themeColor="text1"/>
                <w:sz w:val="20"/>
                <w:szCs w:val="20"/>
                <w:lang w:eastAsia="en-SG"/>
              </w:rPr>
              <w:br/>
              <w:t>“</w:t>
            </w:r>
            <w:proofErr w:type="spellStart"/>
            <w:r w:rsidRPr="00FE74C2">
              <w:rPr>
                <w:rFonts w:ascii="Cambria" w:eastAsiaTheme="majorEastAsia" w:hAnsi="Cambria"/>
                <w:color w:val="000000" w:themeColor="text1"/>
                <w:sz w:val="20"/>
                <w:szCs w:val="20"/>
                <w:lang w:eastAsia="en-SG"/>
              </w:rPr>
              <w:t>vaccin</w:t>
            </w:r>
            <w:proofErr w:type="spellEnd"/>
            <w:r w:rsidRPr="00FE74C2">
              <w:rPr>
                <w:rFonts w:ascii="Cambria" w:eastAsiaTheme="majorEastAsia" w:hAnsi="Cambria"/>
                <w:color w:val="000000" w:themeColor="text1"/>
                <w:sz w:val="20"/>
                <w:szCs w:val="20"/>
                <w:lang w:eastAsia="en-SG"/>
              </w:rPr>
              <w:t>” or “booster” or “ jab” or “ shot ” or “Pfizer” or "BioNTech" or “Moderna” or “Sinovac” or “Janssen” or “Johnson &amp; Johnson” or “AstraZeneca” or “</w:t>
            </w:r>
            <w:proofErr w:type="spellStart"/>
            <w:r w:rsidRPr="00FE74C2">
              <w:rPr>
                <w:rFonts w:ascii="Cambria" w:eastAsiaTheme="majorEastAsia" w:hAnsi="Cambria"/>
                <w:color w:val="000000" w:themeColor="text1"/>
                <w:sz w:val="20"/>
                <w:szCs w:val="20"/>
                <w:lang w:eastAsia="en-SG"/>
              </w:rPr>
              <w:t>Covishield</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Covaxin</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Sinovac</w:t>
            </w:r>
            <w:proofErr w:type="spellEnd"/>
            <w:r w:rsidRPr="00FE74C2">
              <w:rPr>
                <w:rFonts w:ascii="Cambria" w:eastAsiaTheme="majorEastAsia" w:hAnsi="Cambria"/>
                <w:color w:val="000000" w:themeColor="text1"/>
                <w:sz w:val="20"/>
                <w:szCs w:val="20"/>
                <w:lang w:eastAsia="en-SG"/>
              </w:rPr>
              <w:t>” or “Sinopharm” or “Sputnik”</w:t>
            </w:r>
          </w:p>
        </w:tc>
      </w:tr>
      <w:tr w:rsidR="004C4422" w:rsidRPr="00FE74C2" w14:paraId="44112F06" w14:textId="77777777" w:rsidTr="004C4422">
        <w:tc>
          <w:tcPr>
            <w:tcW w:w="10790" w:type="dxa"/>
          </w:tcPr>
          <w:p w14:paraId="2C293634"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 xml:space="preserve">AND </w:t>
            </w:r>
            <w:r w:rsidRPr="00FE74C2">
              <w:rPr>
                <w:rStyle w:val="ui-provider"/>
                <w:rFonts w:ascii="Cambria" w:eastAsiaTheme="majorEastAsia" w:hAnsi="Cambria"/>
                <w:sz w:val="20"/>
                <w:szCs w:val="20"/>
              </w:rPr>
              <w:t>professions = [</w:t>
            </w:r>
            <w:r w:rsidRPr="00FE74C2">
              <w:rPr>
                <w:rFonts w:ascii="Cambria" w:hAnsi="Cambria"/>
                <w:sz w:val="20"/>
                <w:szCs w:val="20"/>
              </w:rPr>
              <w:br/>
            </w:r>
            <w:r w:rsidRPr="00FE74C2">
              <w:rPr>
                <w:rStyle w:val="ui-provider"/>
                <w:rFonts w:ascii="Cambria" w:eastAsiaTheme="majorEastAsia" w:hAnsi="Cambria"/>
                <w:sz w:val="20"/>
                <w:szCs w:val="20"/>
              </w:rPr>
              <w:t>    "health specialist", "health provider", "health professional", "health practitioner", "health doctor", "health worker", "health personnel", "health staff",</w:t>
            </w:r>
            <w:r w:rsidRPr="00FE74C2">
              <w:rPr>
                <w:rFonts w:ascii="Cambria" w:hAnsi="Cambria"/>
                <w:sz w:val="20"/>
                <w:szCs w:val="20"/>
              </w:rPr>
              <w:br/>
            </w:r>
            <w:r w:rsidRPr="00FE74C2">
              <w:rPr>
                <w:rStyle w:val="ui-provider"/>
                <w:rFonts w:ascii="Cambria" w:eastAsiaTheme="majorEastAsia" w:hAnsi="Cambria"/>
                <w:sz w:val="20"/>
                <w:szCs w:val="20"/>
              </w:rPr>
              <w:t>    "healthcare specialist", "healthcare provider", "healthcare professional", "healthcare practitioner", "healthcare doctor", "healthcare worker", "healthcare personnel", "healthcare staff",</w:t>
            </w:r>
            <w:r w:rsidRPr="00FE74C2">
              <w:rPr>
                <w:rFonts w:ascii="Cambria" w:hAnsi="Cambria"/>
                <w:sz w:val="20"/>
                <w:szCs w:val="20"/>
              </w:rPr>
              <w:br/>
            </w:r>
            <w:r w:rsidRPr="00FE74C2">
              <w:rPr>
                <w:rStyle w:val="ui-provider"/>
                <w:rFonts w:ascii="Cambria" w:eastAsiaTheme="majorEastAsia" w:hAnsi="Cambria"/>
                <w:sz w:val="20"/>
                <w:szCs w:val="20"/>
              </w:rPr>
              <w:t>    "health care specialist", "health care provider", "health care professional", "health care practitioner", "health care doctor", "health care worker", "health care personnel", "health care staff",</w:t>
            </w:r>
            <w:r w:rsidRPr="00FE74C2">
              <w:rPr>
                <w:rFonts w:ascii="Cambria" w:hAnsi="Cambria"/>
                <w:sz w:val="20"/>
                <w:szCs w:val="20"/>
              </w:rPr>
              <w:br/>
            </w:r>
            <w:r w:rsidRPr="00FE74C2">
              <w:rPr>
                <w:rStyle w:val="ui-provider"/>
                <w:rFonts w:ascii="Cambria" w:eastAsiaTheme="majorEastAsia" w:hAnsi="Cambria"/>
                <w:sz w:val="20"/>
                <w:szCs w:val="20"/>
              </w:rPr>
              <w:t>    "medical specialist", "medical provider", "medical professional", "medical practitioner", "medical doctor", "medical worker", "medical personnel", "medical staff",</w:t>
            </w:r>
            <w:r w:rsidRPr="00FE74C2">
              <w:rPr>
                <w:rFonts w:ascii="Cambria" w:hAnsi="Cambria"/>
                <w:sz w:val="20"/>
                <w:szCs w:val="20"/>
              </w:rPr>
              <w:br/>
            </w:r>
            <w:r w:rsidRPr="00FE74C2">
              <w:rPr>
                <w:rStyle w:val="ui-provider"/>
                <w:rFonts w:ascii="Cambria" w:eastAsiaTheme="majorEastAsia" w:hAnsi="Cambria"/>
                <w:sz w:val="20"/>
                <w:szCs w:val="20"/>
              </w:rPr>
              <w:t>    "physician", "general practitioner", "therapist", "nurse", "midwife", "caregiver", "care provider",</w:t>
            </w:r>
            <w:r w:rsidRPr="00FE74C2">
              <w:rPr>
                <w:rFonts w:ascii="Cambria" w:hAnsi="Cambria"/>
                <w:sz w:val="20"/>
                <w:szCs w:val="20"/>
              </w:rPr>
              <w:br/>
            </w:r>
            <w:r w:rsidRPr="00FE74C2">
              <w:rPr>
                <w:rStyle w:val="ui-provider"/>
                <w:rFonts w:ascii="Cambria" w:eastAsiaTheme="majorEastAsia" w:hAnsi="Cambria"/>
                <w:sz w:val="20"/>
                <w:szCs w:val="20"/>
              </w:rPr>
              <w:t>    "gastroenterologist", "surgeon", "dentist", "psychiatrist", "pharmacist", "ophthalmologist", "cardiologist", "</w:t>
            </w:r>
            <w:proofErr w:type="spellStart"/>
            <w:r w:rsidRPr="00FE74C2">
              <w:rPr>
                <w:rStyle w:val="ui-provider"/>
                <w:rFonts w:ascii="Cambria" w:eastAsiaTheme="majorEastAsia" w:hAnsi="Cambria"/>
                <w:sz w:val="20"/>
                <w:szCs w:val="20"/>
              </w:rPr>
              <w:t>anaesthesiologist</w:t>
            </w:r>
            <w:proofErr w:type="spellEnd"/>
            <w:r w:rsidRPr="00FE74C2">
              <w:rPr>
                <w:rStyle w:val="ui-provider"/>
                <w:rFonts w:ascii="Cambria" w:eastAsiaTheme="majorEastAsia" w:hAnsi="Cambria"/>
                <w:sz w:val="20"/>
                <w:szCs w:val="20"/>
              </w:rPr>
              <w:t>",</w:t>
            </w:r>
            <w:r w:rsidRPr="00FE74C2">
              <w:rPr>
                <w:rFonts w:ascii="Cambria" w:hAnsi="Cambria"/>
                <w:sz w:val="20"/>
                <w:szCs w:val="20"/>
              </w:rPr>
              <w:br/>
            </w:r>
            <w:r w:rsidRPr="00FE74C2">
              <w:rPr>
                <w:rStyle w:val="ui-provider"/>
                <w:rFonts w:ascii="Cambria" w:eastAsiaTheme="majorEastAsia" w:hAnsi="Cambria"/>
                <w:sz w:val="20"/>
                <w:szCs w:val="20"/>
              </w:rPr>
              <w:t>    "anesthesiologist", "dermatologist", "endocrinologist", "geriatrician", "</w:t>
            </w:r>
            <w:proofErr w:type="spellStart"/>
            <w:r w:rsidRPr="00FE74C2">
              <w:rPr>
                <w:rStyle w:val="ui-provider"/>
                <w:rFonts w:ascii="Cambria" w:eastAsiaTheme="majorEastAsia" w:hAnsi="Cambria"/>
                <w:sz w:val="20"/>
                <w:szCs w:val="20"/>
              </w:rPr>
              <w:t>haematologist</w:t>
            </w:r>
            <w:proofErr w:type="spellEnd"/>
            <w:r w:rsidRPr="00FE74C2">
              <w:rPr>
                <w:rStyle w:val="ui-provider"/>
                <w:rFonts w:ascii="Cambria" w:eastAsiaTheme="majorEastAsia" w:hAnsi="Cambria"/>
                <w:sz w:val="20"/>
                <w:szCs w:val="20"/>
              </w:rPr>
              <w:t>", "hematologist", "nephrologist",</w:t>
            </w:r>
            <w:r w:rsidRPr="00FE74C2">
              <w:rPr>
                <w:rFonts w:ascii="Cambria" w:hAnsi="Cambria"/>
                <w:sz w:val="20"/>
                <w:szCs w:val="20"/>
              </w:rPr>
              <w:br/>
            </w:r>
            <w:r w:rsidRPr="00FE74C2">
              <w:rPr>
                <w:rStyle w:val="ui-provider"/>
                <w:rFonts w:ascii="Cambria" w:eastAsiaTheme="majorEastAsia" w:hAnsi="Cambria"/>
                <w:sz w:val="20"/>
                <w:szCs w:val="20"/>
              </w:rPr>
              <w:t>    "neurologist", "oncologist", "otolaryngologist", "pulmonologist", "</w:t>
            </w:r>
            <w:proofErr w:type="spellStart"/>
            <w:r w:rsidRPr="00FE74C2">
              <w:rPr>
                <w:rStyle w:val="ui-provider"/>
                <w:rFonts w:ascii="Cambria" w:eastAsiaTheme="majorEastAsia" w:hAnsi="Cambria"/>
                <w:sz w:val="20"/>
                <w:szCs w:val="20"/>
              </w:rPr>
              <w:t>paediatrician</w:t>
            </w:r>
            <w:proofErr w:type="spellEnd"/>
            <w:r w:rsidRPr="00FE74C2">
              <w:rPr>
                <w:rStyle w:val="ui-provider"/>
                <w:rFonts w:ascii="Cambria" w:eastAsiaTheme="majorEastAsia" w:hAnsi="Cambria"/>
                <w:sz w:val="20"/>
                <w:szCs w:val="20"/>
              </w:rPr>
              <w:t>", "pediatrician", "radiologist", "urologist"</w:t>
            </w:r>
            <w:r w:rsidRPr="00FE74C2">
              <w:rPr>
                <w:rFonts w:ascii="Cambria" w:hAnsi="Cambria"/>
                <w:sz w:val="20"/>
                <w:szCs w:val="20"/>
              </w:rPr>
              <w:br/>
            </w:r>
            <w:r w:rsidRPr="00FE74C2">
              <w:rPr>
                <w:rStyle w:val="ui-provider"/>
                <w:rFonts w:ascii="Cambria" w:eastAsiaTheme="majorEastAsia" w:hAnsi="Cambria"/>
                <w:sz w:val="20"/>
                <w:szCs w:val="20"/>
              </w:rPr>
              <w:t>]</w:t>
            </w:r>
          </w:p>
        </w:tc>
      </w:tr>
      <w:tr w:rsidR="004C4422" w:rsidRPr="00FE74C2" w14:paraId="2BD43775" w14:textId="77777777" w:rsidTr="004C4422">
        <w:tc>
          <w:tcPr>
            <w:tcW w:w="10790" w:type="dxa"/>
          </w:tcPr>
          <w:p w14:paraId="6245D39E"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2.2. Apply sentence-level inclusive contextual filtering on the body (Ensuring that 1/ the articles inform about the coverage of vaccination for HCW or 2/ or mention known barriers perceived by HCW):</w:t>
            </w:r>
            <w:r w:rsidRPr="00FE74C2">
              <w:rPr>
                <w:rFonts w:ascii="Cambria" w:eastAsiaTheme="majorEastAsia" w:hAnsi="Cambria"/>
                <w:color w:val="000000" w:themeColor="text1"/>
                <w:sz w:val="20"/>
                <w:szCs w:val="20"/>
                <w:lang w:eastAsia="en-SG"/>
              </w:rPr>
              <w:br/>
              <w:t>(“</w:t>
            </w:r>
            <w:proofErr w:type="spellStart"/>
            <w:r w:rsidRPr="00FE74C2">
              <w:rPr>
                <w:rFonts w:ascii="Cambria" w:eastAsiaTheme="majorEastAsia" w:hAnsi="Cambria"/>
                <w:color w:val="000000" w:themeColor="text1"/>
                <w:sz w:val="20"/>
                <w:szCs w:val="20"/>
                <w:lang w:eastAsia="en-SG"/>
              </w:rPr>
              <w:t>vaccin</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immuniz</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immunis</w:t>
            </w:r>
            <w:proofErr w:type="spellEnd"/>
            <w:r w:rsidRPr="00FE74C2">
              <w:rPr>
                <w:rFonts w:ascii="Cambria" w:eastAsiaTheme="majorEastAsia" w:hAnsi="Cambria"/>
                <w:color w:val="000000" w:themeColor="text1"/>
                <w:sz w:val="20"/>
                <w:szCs w:val="20"/>
                <w:lang w:eastAsia="en-SG"/>
              </w:rPr>
              <w:t>” or “booster” or “ jab” or “ shot ” or “Pfizer” or "BioNTech" or “Moderna” or “Sinovac” or “Janssen” or “Johnson &amp; Johnson” or “AstraZeneca” or “</w:t>
            </w:r>
            <w:proofErr w:type="spellStart"/>
            <w:r w:rsidRPr="00FE74C2">
              <w:rPr>
                <w:rFonts w:ascii="Cambria" w:eastAsiaTheme="majorEastAsia" w:hAnsi="Cambria"/>
                <w:color w:val="000000" w:themeColor="text1"/>
                <w:sz w:val="20"/>
                <w:szCs w:val="20"/>
                <w:lang w:eastAsia="en-SG"/>
              </w:rPr>
              <w:t>Covishield</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Covaxin</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Sinovac</w:t>
            </w:r>
            <w:proofErr w:type="spellEnd"/>
            <w:r w:rsidRPr="00FE74C2">
              <w:rPr>
                <w:rFonts w:ascii="Cambria" w:eastAsiaTheme="majorEastAsia" w:hAnsi="Cambria"/>
                <w:color w:val="000000" w:themeColor="text1"/>
                <w:sz w:val="20"/>
                <w:szCs w:val="20"/>
                <w:lang w:eastAsia="en-SG"/>
              </w:rPr>
              <w:t xml:space="preserve">” </w:t>
            </w:r>
            <w:r w:rsidRPr="00FE74C2">
              <w:rPr>
                <w:rFonts w:ascii="Cambria" w:eastAsiaTheme="majorEastAsia" w:hAnsi="Cambria"/>
                <w:color w:val="000000" w:themeColor="text1"/>
                <w:sz w:val="20"/>
                <w:szCs w:val="20"/>
                <w:lang w:eastAsia="en-SG"/>
              </w:rPr>
              <w:lastRenderedPageBreak/>
              <w:t>or “Sinopharm” or “Sputnik”</w:t>
            </w:r>
          </w:p>
        </w:tc>
      </w:tr>
      <w:tr w:rsidR="004C4422" w:rsidRPr="00FE74C2" w14:paraId="11E7C453" w14:textId="77777777" w:rsidTr="004C4422">
        <w:tc>
          <w:tcPr>
            <w:tcW w:w="10790" w:type="dxa"/>
          </w:tcPr>
          <w:p w14:paraId="07603BEE"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lastRenderedPageBreak/>
              <w:t xml:space="preserve">AND </w:t>
            </w:r>
            <w:r w:rsidRPr="00FE74C2">
              <w:rPr>
                <w:rStyle w:val="ui-provider"/>
                <w:rFonts w:ascii="Cambria" w:eastAsiaTheme="majorEastAsia" w:hAnsi="Cambria"/>
                <w:sz w:val="20"/>
                <w:szCs w:val="20"/>
              </w:rPr>
              <w:t>professions = [</w:t>
            </w:r>
            <w:r w:rsidRPr="00FE74C2">
              <w:rPr>
                <w:rFonts w:ascii="Cambria" w:hAnsi="Cambria"/>
                <w:sz w:val="20"/>
                <w:szCs w:val="20"/>
              </w:rPr>
              <w:br/>
            </w:r>
            <w:r w:rsidRPr="00FE74C2">
              <w:rPr>
                <w:rStyle w:val="ui-provider"/>
                <w:rFonts w:ascii="Cambria" w:eastAsiaTheme="majorEastAsia" w:hAnsi="Cambria"/>
                <w:sz w:val="20"/>
                <w:szCs w:val="20"/>
              </w:rPr>
              <w:t>    "health specialist", "health provider", "health professional", "health practitioner", "health doctor", "health worker", "health personnel", "health staff",</w:t>
            </w:r>
            <w:r w:rsidRPr="00FE74C2">
              <w:rPr>
                <w:rFonts w:ascii="Cambria" w:hAnsi="Cambria"/>
                <w:sz w:val="20"/>
                <w:szCs w:val="20"/>
              </w:rPr>
              <w:br/>
            </w:r>
            <w:r w:rsidRPr="00FE74C2">
              <w:rPr>
                <w:rStyle w:val="ui-provider"/>
                <w:rFonts w:ascii="Cambria" w:eastAsiaTheme="majorEastAsia" w:hAnsi="Cambria"/>
                <w:sz w:val="20"/>
                <w:szCs w:val="20"/>
              </w:rPr>
              <w:t>    "healthcare specialist", "healthcare provider", "healthcare professional", "healthcare practitioner", "healthcare doctor", "healthcare worker", "healthcare personnel", "healthcare staff",</w:t>
            </w:r>
            <w:r w:rsidRPr="00FE74C2">
              <w:rPr>
                <w:rFonts w:ascii="Cambria" w:hAnsi="Cambria"/>
                <w:sz w:val="20"/>
                <w:szCs w:val="20"/>
              </w:rPr>
              <w:br/>
            </w:r>
            <w:r w:rsidRPr="00FE74C2">
              <w:rPr>
                <w:rStyle w:val="ui-provider"/>
                <w:rFonts w:ascii="Cambria" w:eastAsiaTheme="majorEastAsia" w:hAnsi="Cambria"/>
                <w:sz w:val="20"/>
                <w:szCs w:val="20"/>
              </w:rPr>
              <w:t>    "health care specialist", "health care provider", "health care professional", "health care practitioner", "health care doctor", "health care worker", "health care personnel", "health care staff",</w:t>
            </w:r>
            <w:r w:rsidRPr="00FE74C2">
              <w:rPr>
                <w:rFonts w:ascii="Cambria" w:hAnsi="Cambria"/>
                <w:sz w:val="20"/>
                <w:szCs w:val="20"/>
              </w:rPr>
              <w:br/>
            </w:r>
            <w:r w:rsidRPr="00FE74C2">
              <w:rPr>
                <w:rStyle w:val="ui-provider"/>
                <w:rFonts w:ascii="Cambria" w:eastAsiaTheme="majorEastAsia" w:hAnsi="Cambria"/>
                <w:sz w:val="20"/>
                <w:szCs w:val="20"/>
              </w:rPr>
              <w:t>    "medical specialist", "medical provider", "medical professional", "medical practitioner", "medical doctor", "medical worker", "medical personnel", "medical staff",</w:t>
            </w:r>
            <w:r w:rsidRPr="00FE74C2">
              <w:rPr>
                <w:rFonts w:ascii="Cambria" w:hAnsi="Cambria"/>
                <w:sz w:val="20"/>
                <w:szCs w:val="20"/>
              </w:rPr>
              <w:br/>
            </w:r>
            <w:r w:rsidRPr="00FE74C2">
              <w:rPr>
                <w:rStyle w:val="ui-provider"/>
                <w:rFonts w:ascii="Cambria" w:eastAsiaTheme="majorEastAsia" w:hAnsi="Cambria"/>
                <w:sz w:val="20"/>
                <w:szCs w:val="20"/>
              </w:rPr>
              <w:t>    "physician", "general practitioner", "therapist", "nurse", "midwife", "caregiver", "care provider",</w:t>
            </w:r>
            <w:r w:rsidRPr="00FE74C2">
              <w:rPr>
                <w:rFonts w:ascii="Cambria" w:hAnsi="Cambria"/>
                <w:sz w:val="20"/>
                <w:szCs w:val="20"/>
              </w:rPr>
              <w:br/>
            </w:r>
            <w:r w:rsidRPr="00FE74C2">
              <w:rPr>
                <w:rStyle w:val="ui-provider"/>
                <w:rFonts w:ascii="Cambria" w:eastAsiaTheme="majorEastAsia" w:hAnsi="Cambria"/>
                <w:sz w:val="20"/>
                <w:szCs w:val="20"/>
              </w:rPr>
              <w:t>    "gastroenterologist", "surgeon", "dentist", "psychiatrist", "pharmacist", "ophthalmologist", "cardiologist", "</w:t>
            </w:r>
            <w:proofErr w:type="spellStart"/>
            <w:r w:rsidRPr="00FE74C2">
              <w:rPr>
                <w:rStyle w:val="ui-provider"/>
                <w:rFonts w:ascii="Cambria" w:eastAsiaTheme="majorEastAsia" w:hAnsi="Cambria"/>
                <w:sz w:val="20"/>
                <w:szCs w:val="20"/>
              </w:rPr>
              <w:t>anaesthesiologist</w:t>
            </w:r>
            <w:proofErr w:type="spellEnd"/>
            <w:r w:rsidRPr="00FE74C2">
              <w:rPr>
                <w:rStyle w:val="ui-provider"/>
                <w:rFonts w:ascii="Cambria" w:eastAsiaTheme="majorEastAsia" w:hAnsi="Cambria"/>
                <w:sz w:val="20"/>
                <w:szCs w:val="20"/>
              </w:rPr>
              <w:t>",</w:t>
            </w:r>
            <w:r w:rsidRPr="00FE74C2">
              <w:rPr>
                <w:rFonts w:ascii="Cambria" w:hAnsi="Cambria"/>
                <w:sz w:val="20"/>
                <w:szCs w:val="20"/>
              </w:rPr>
              <w:br/>
            </w:r>
            <w:r w:rsidRPr="00FE74C2">
              <w:rPr>
                <w:rStyle w:val="ui-provider"/>
                <w:rFonts w:ascii="Cambria" w:eastAsiaTheme="majorEastAsia" w:hAnsi="Cambria"/>
                <w:sz w:val="20"/>
                <w:szCs w:val="20"/>
              </w:rPr>
              <w:t>    "anesthesiologist", "dermatologist", "endocrinologist", "geriatrician", "</w:t>
            </w:r>
            <w:proofErr w:type="spellStart"/>
            <w:r w:rsidRPr="00FE74C2">
              <w:rPr>
                <w:rStyle w:val="ui-provider"/>
                <w:rFonts w:ascii="Cambria" w:eastAsiaTheme="majorEastAsia" w:hAnsi="Cambria"/>
                <w:sz w:val="20"/>
                <w:szCs w:val="20"/>
              </w:rPr>
              <w:t>haematologist</w:t>
            </w:r>
            <w:proofErr w:type="spellEnd"/>
            <w:r w:rsidRPr="00FE74C2">
              <w:rPr>
                <w:rStyle w:val="ui-provider"/>
                <w:rFonts w:ascii="Cambria" w:eastAsiaTheme="majorEastAsia" w:hAnsi="Cambria"/>
                <w:sz w:val="20"/>
                <w:szCs w:val="20"/>
              </w:rPr>
              <w:t>", "hematologist", "nephrologist",</w:t>
            </w:r>
            <w:r w:rsidRPr="00FE74C2">
              <w:rPr>
                <w:rFonts w:ascii="Cambria" w:hAnsi="Cambria"/>
                <w:sz w:val="20"/>
                <w:szCs w:val="20"/>
              </w:rPr>
              <w:br/>
            </w:r>
            <w:r w:rsidRPr="00FE74C2">
              <w:rPr>
                <w:rStyle w:val="ui-provider"/>
                <w:rFonts w:ascii="Cambria" w:eastAsiaTheme="majorEastAsia" w:hAnsi="Cambria"/>
                <w:sz w:val="20"/>
                <w:szCs w:val="20"/>
              </w:rPr>
              <w:t>    "neurologist", "oncologist", "otolaryngologist", "pulmonologist", "</w:t>
            </w:r>
            <w:proofErr w:type="spellStart"/>
            <w:r w:rsidRPr="00FE74C2">
              <w:rPr>
                <w:rStyle w:val="ui-provider"/>
                <w:rFonts w:ascii="Cambria" w:eastAsiaTheme="majorEastAsia" w:hAnsi="Cambria"/>
                <w:sz w:val="20"/>
                <w:szCs w:val="20"/>
              </w:rPr>
              <w:t>paediatrician</w:t>
            </w:r>
            <w:proofErr w:type="spellEnd"/>
            <w:r w:rsidRPr="00FE74C2">
              <w:rPr>
                <w:rStyle w:val="ui-provider"/>
                <w:rFonts w:ascii="Cambria" w:eastAsiaTheme="majorEastAsia" w:hAnsi="Cambria"/>
                <w:sz w:val="20"/>
                <w:szCs w:val="20"/>
              </w:rPr>
              <w:t>", "pediatrician", "radiologist", "urologist"</w:t>
            </w:r>
            <w:r w:rsidRPr="00FE74C2">
              <w:rPr>
                <w:rFonts w:ascii="Cambria" w:hAnsi="Cambria"/>
                <w:sz w:val="20"/>
                <w:szCs w:val="20"/>
              </w:rPr>
              <w:br/>
            </w:r>
            <w:r w:rsidRPr="00FE74C2">
              <w:rPr>
                <w:rStyle w:val="ui-provider"/>
                <w:rFonts w:ascii="Cambria" w:eastAsiaTheme="majorEastAsia" w:hAnsi="Cambria"/>
                <w:sz w:val="20"/>
                <w:szCs w:val="20"/>
              </w:rPr>
              <w:t>]</w:t>
            </w:r>
          </w:p>
        </w:tc>
      </w:tr>
      <w:tr w:rsidR="004C4422" w:rsidRPr="00FE74C2" w14:paraId="149013E3" w14:textId="77777777" w:rsidTr="004C4422">
        <w:tc>
          <w:tcPr>
            <w:tcW w:w="10790" w:type="dxa"/>
          </w:tcPr>
          <w:p w14:paraId="036353BC"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AND one number (but ignore if “-number”, “number-“ [like in “Covid-19”, “2019-nCoV”, “SARS-CoV-2”], “</w:t>
            </w:r>
            <w:proofErr w:type="spellStart"/>
            <w:r w:rsidRPr="00FE74C2">
              <w:rPr>
                <w:rFonts w:ascii="Cambria" w:eastAsiaTheme="majorEastAsia" w:hAnsi="Cambria"/>
                <w:color w:val="000000" w:themeColor="text1"/>
                <w:sz w:val="20"/>
                <w:szCs w:val="20"/>
                <w:lang w:eastAsia="en-SG"/>
              </w:rPr>
              <w:t>number+space+min</w:t>
            </w:r>
            <w:proofErr w:type="spellEnd"/>
            <w:r w:rsidRPr="00FE74C2">
              <w:rPr>
                <w:rFonts w:ascii="Cambria" w:eastAsiaTheme="majorEastAsia" w:hAnsi="Cambria"/>
                <w:color w:val="000000" w:themeColor="text1"/>
                <w:sz w:val="20"/>
                <w:szCs w:val="20"/>
                <w:lang w:eastAsia="en-SG"/>
              </w:rPr>
              <w:t>”, “</w:t>
            </w:r>
            <w:proofErr w:type="spellStart"/>
            <w:r w:rsidRPr="00FE74C2">
              <w:rPr>
                <w:rFonts w:ascii="Cambria" w:eastAsiaTheme="majorEastAsia" w:hAnsi="Cambria"/>
                <w:color w:val="000000" w:themeColor="text1"/>
                <w:sz w:val="20"/>
                <w:szCs w:val="20"/>
                <w:lang w:eastAsia="en-SG"/>
              </w:rPr>
              <w:t>number+space+sec</w:t>
            </w:r>
            <w:proofErr w:type="spellEnd"/>
            <w:r w:rsidRPr="00FE74C2">
              <w:rPr>
                <w:rFonts w:ascii="Cambria" w:eastAsiaTheme="majorEastAsia" w:hAnsi="Cambria"/>
                <w:color w:val="000000" w:themeColor="text1"/>
                <w:sz w:val="20"/>
                <w:szCs w:val="20"/>
                <w:lang w:eastAsia="en-SG"/>
              </w:rPr>
              <w:t>”, “number/”, “number year old”, “number years old”, “</w:t>
            </w:r>
            <w:proofErr w:type="spellStart"/>
            <w:r w:rsidRPr="00FE74C2">
              <w:rPr>
                <w:rFonts w:ascii="Cambria" w:eastAsiaTheme="majorEastAsia" w:hAnsi="Cambria"/>
                <w:color w:val="000000" w:themeColor="text1"/>
                <w:sz w:val="20"/>
                <w:szCs w:val="20"/>
                <w:lang w:eastAsia="en-SG"/>
              </w:rPr>
              <w:t>number,+space</w:t>
            </w:r>
            <w:proofErr w:type="spellEnd"/>
            <w:r w:rsidRPr="00FE74C2">
              <w:rPr>
                <w:rFonts w:ascii="Cambria" w:eastAsiaTheme="majorEastAsia" w:hAnsi="Cambria"/>
                <w:color w:val="000000" w:themeColor="text1"/>
                <w:sz w:val="20"/>
                <w:szCs w:val="20"/>
                <w:lang w:eastAsia="en-SG"/>
              </w:rPr>
              <w:t>”, “number:”, “</w:t>
            </w:r>
            <w:proofErr w:type="spellStart"/>
            <w:r w:rsidRPr="00FE74C2">
              <w:rPr>
                <w:rFonts w:ascii="Cambria" w:eastAsiaTheme="majorEastAsia" w:hAnsi="Cambria"/>
                <w:color w:val="000000" w:themeColor="text1"/>
                <w:sz w:val="20"/>
                <w:szCs w:val="20"/>
                <w:lang w:eastAsia="en-SG"/>
              </w:rPr>
              <w:t>letter+number</w:t>
            </w:r>
            <w:proofErr w:type="spellEnd"/>
            <w:r w:rsidRPr="00FE74C2">
              <w:rPr>
                <w:rFonts w:ascii="Cambria" w:eastAsiaTheme="majorEastAsia" w:hAnsi="Cambria"/>
                <w:color w:val="000000" w:themeColor="text1"/>
                <w:sz w:val="20"/>
                <w:szCs w:val="20"/>
                <w:lang w:eastAsia="en-SG"/>
              </w:rPr>
              <w:t>”, “</w:t>
            </w:r>
            <w:proofErr w:type="spellStart"/>
            <w:r w:rsidRPr="00FE74C2">
              <w:rPr>
                <w:rFonts w:ascii="Cambria" w:eastAsiaTheme="majorEastAsia" w:hAnsi="Cambria"/>
                <w:color w:val="000000" w:themeColor="text1"/>
                <w:sz w:val="20"/>
                <w:szCs w:val="20"/>
                <w:lang w:eastAsia="en-SG"/>
              </w:rPr>
              <w:t>number+space+letter</w:t>
            </w:r>
            <w:proofErr w:type="spellEnd"/>
            <w:r w:rsidRPr="00FE74C2">
              <w:rPr>
                <w:rFonts w:ascii="Cambria" w:eastAsiaTheme="majorEastAsia" w:hAnsi="Cambria"/>
                <w:color w:val="000000" w:themeColor="text1"/>
                <w:sz w:val="20"/>
                <w:szCs w:val="20"/>
                <w:lang w:eastAsia="en-SG"/>
              </w:rPr>
              <w:t>”, “</w:t>
            </w:r>
            <w:proofErr w:type="spellStart"/>
            <w:r w:rsidRPr="00FE74C2">
              <w:rPr>
                <w:rFonts w:ascii="Cambria" w:eastAsiaTheme="majorEastAsia" w:hAnsi="Cambria"/>
                <w:color w:val="000000" w:themeColor="text1"/>
                <w:sz w:val="20"/>
                <w:szCs w:val="20"/>
                <w:lang w:eastAsia="en-SG"/>
              </w:rPr>
              <w:t>number+space+hour</w:t>
            </w:r>
            <w:proofErr w:type="spellEnd"/>
            <w:r w:rsidRPr="00FE74C2">
              <w:rPr>
                <w:rFonts w:ascii="Cambria" w:eastAsiaTheme="majorEastAsia" w:hAnsi="Cambria"/>
                <w:color w:val="000000" w:themeColor="text1"/>
                <w:sz w:val="20"/>
                <w:szCs w:val="20"/>
                <w:lang w:eastAsia="en-SG"/>
              </w:rPr>
              <w:t>”, “</w:t>
            </w:r>
            <w:proofErr w:type="spellStart"/>
            <w:r w:rsidRPr="00FE74C2">
              <w:rPr>
                <w:rFonts w:ascii="Cambria" w:eastAsiaTheme="majorEastAsia" w:hAnsi="Cambria"/>
                <w:color w:val="000000" w:themeColor="text1"/>
                <w:sz w:val="20"/>
                <w:szCs w:val="20"/>
                <w:lang w:eastAsia="en-SG"/>
              </w:rPr>
              <w:t>number+space+h</w:t>
            </w:r>
            <w:proofErr w:type="spellEnd"/>
            <w:r w:rsidRPr="00FE74C2">
              <w:rPr>
                <w:rFonts w:ascii="Cambria" w:eastAsiaTheme="majorEastAsia" w:hAnsi="Cambria"/>
                <w:color w:val="000000" w:themeColor="text1"/>
                <w:sz w:val="20"/>
                <w:szCs w:val="20"/>
                <w:lang w:eastAsia="en-SG"/>
              </w:rPr>
              <w:t xml:space="preserve">”, “month </w:t>
            </w:r>
            <w:proofErr w:type="spellStart"/>
            <w:r w:rsidRPr="00FE74C2">
              <w:rPr>
                <w:rFonts w:ascii="Cambria" w:eastAsiaTheme="majorEastAsia" w:hAnsi="Cambria"/>
                <w:color w:val="000000" w:themeColor="text1"/>
                <w:sz w:val="20"/>
                <w:szCs w:val="20"/>
                <w:lang w:eastAsia="en-SG"/>
              </w:rPr>
              <w:t>abbreviated+space+number</w:t>
            </w:r>
            <w:proofErr w:type="spellEnd"/>
            <w:r w:rsidRPr="00FE74C2">
              <w:rPr>
                <w:rFonts w:ascii="Cambria" w:eastAsiaTheme="majorEastAsia" w:hAnsi="Cambria"/>
                <w:color w:val="000000" w:themeColor="text1"/>
                <w:sz w:val="20"/>
                <w:szCs w:val="20"/>
                <w:lang w:eastAsia="en-SG"/>
              </w:rPr>
              <w:t>”, “</w:t>
            </w:r>
            <w:proofErr w:type="spellStart"/>
            <w:r w:rsidRPr="00FE74C2">
              <w:rPr>
                <w:rFonts w:ascii="Cambria" w:eastAsiaTheme="majorEastAsia" w:hAnsi="Cambria"/>
                <w:color w:val="000000" w:themeColor="text1"/>
                <w:sz w:val="20"/>
                <w:szCs w:val="20"/>
                <w:lang w:eastAsia="en-SG"/>
              </w:rPr>
              <w:t>number+space+month</w:t>
            </w:r>
            <w:proofErr w:type="spellEnd"/>
            <w:r w:rsidRPr="00FE74C2">
              <w:rPr>
                <w:rFonts w:ascii="Cambria" w:eastAsiaTheme="majorEastAsia" w:hAnsi="Cambria"/>
                <w:color w:val="000000" w:themeColor="text1"/>
                <w:sz w:val="20"/>
                <w:szCs w:val="20"/>
                <w:lang w:eastAsia="en-SG"/>
              </w:rPr>
              <w:t xml:space="preserve"> abbreviated”, “month </w:t>
            </w:r>
            <w:proofErr w:type="spellStart"/>
            <w:r w:rsidRPr="00FE74C2">
              <w:rPr>
                <w:rFonts w:ascii="Cambria" w:eastAsiaTheme="majorEastAsia" w:hAnsi="Cambria"/>
                <w:color w:val="000000" w:themeColor="text1"/>
                <w:sz w:val="20"/>
                <w:szCs w:val="20"/>
                <w:lang w:eastAsia="en-SG"/>
              </w:rPr>
              <w:t>abbreviated.number</w:t>
            </w:r>
            <w:proofErr w:type="spellEnd"/>
            <w:r w:rsidRPr="00FE74C2">
              <w:rPr>
                <w:rFonts w:ascii="Cambria" w:eastAsiaTheme="majorEastAsia" w:hAnsi="Cambria"/>
                <w:color w:val="000000" w:themeColor="text1"/>
                <w:sz w:val="20"/>
                <w:szCs w:val="20"/>
                <w:lang w:eastAsia="en-SG"/>
              </w:rPr>
              <w:t>”) )</w:t>
            </w:r>
          </w:p>
        </w:tc>
      </w:tr>
      <w:tr w:rsidR="004C4422" w:rsidRPr="00FE74C2" w14:paraId="1DC66F34" w14:textId="77777777" w:rsidTr="004C4422">
        <w:tc>
          <w:tcPr>
            <w:tcW w:w="10790" w:type="dxa"/>
          </w:tcPr>
          <w:p w14:paraId="7657B4F7"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 OR</w:t>
            </w:r>
          </w:p>
        </w:tc>
      </w:tr>
      <w:tr w:rsidR="004C4422" w:rsidRPr="00FE74C2" w14:paraId="3056B9EC" w14:textId="77777777" w:rsidTr="004C4422">
        <w:tc>
          <w:tcPr>
            <w:tcW w:w="10790" w:type="dxa"/>
          </w:tcPr>
          <w:p w14:paraId="60A4E0F3"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w:t>
            </w:r>
            <w:proofErr w:type="spellStart"/>
            <w:r w:rsidRPr="00FE74C2">
              <w:rPr>
                <w:rFonts w:ascii="Cambria" w:eastAsiaTheme="majorEastAsia" w:hAnsi="Cambria"/>
                <w:color w:val="000000" w:themeColor="text1"/>
                <w:sz w:val="20"/>
                <w:szCs w:val="20"/>
                <w:lang w:eastAsia="en-SG"/>
              </w:rPr>
              <w:t>vaccin</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immuniz</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immunis</w:t>
            </w:r>
            <w:proofErr w:type="spellEnd"/>
            <w:r w:rsidRPr="00FE74C2">
              <w:rPr>
                <w:rFonts w:ascii="Cambria" w:eastAsiaTheme="majorEastAsia" w:hAnsi="Cambria"/>
                <w:color w:val="000000" w:themeColor="text1"/>
                <w:sz w:val="20"/>
                <w:szCs w:val="20"/>
                <w:lang w:eastAsia="en-SG"/>
              </w:rPr>
              <w:t>” or “booster” or “ jab” or “ shot ” or “Pfizer” or "BioNTech" or “Moderna” or “Sinovac” or “Janssen” or “Johnson &amp; Johnson” or “AstraZeneca” or “</w:t>
            </w:r>
            <w:proofErr w:type="spellStart"/>
            <w:r w:rsidRPr="00FE74C2">
              <w:rPr>
                <w:rFonts w:ascii="Cambria" w:eastAsiaTheme="majorEastAsia" w:hAnsi="Cambria"/>
                <w:color w:val="000000" w:themeColor="text1"/>
                <w:sz w:val="20"/>
                <w:szCs w:val="20"/>
                <w:lang w:eastAsia="en-SG"/>
              </w:rPr>
              <w:t>Covishield</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Covaxin</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Sinovac</w:t>
            </w:r>
            <w:proofErr w:type="spellEnd"/>
            <w:r w:rsidRPr="00FE74C2">
              <w:rPr>
                <w:rFonts w:ascii="Cambria" w:eastAsiaTheme="majorEastAsia" w:hAnsi="Cambria"/>
                <w:color w:val="000000" w:themeColor="text1"/>
                <w:sz w:val="20"/>
                <w:szCs w:val="20"/>
                <w:lang w:eastAsia="en-SG"/>
              </w:rPr>
              <w:t>” or “Sinopharm” or “Sputnik”</w:t>
            </w:r>
          </w:p>
        </w:tc>
      </w:tr>
      <w:tr w:rsidR="004C4422" w:rsidRPr="00FE74C2" w14:paraId="2371EC9D" w14:textId="77777777" w:rsidTr="004C4422">
        <w:tc>
          <w:tcPr>
            <w:tcW w:w="10790" w:type="dxa"/>
          </w:tcPr>
          <w:p w14:paraId="0A275EF1"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AND “</w:t>
            </w:r>
            <w:proofErr w:type="spellStart"/>
            <w:r w:rsidRPr="00FE74C2">
              <w:rPr>
                <w:rFonts w:ascii="Cambria" w:eastAsiaTheme="majorEastAsia" w:hAnsi="Cambria"/>
                <w:color w:val="000000" w:themeColor="text1"/>
                <w:sz w:val="20"/>
                <w:szCs w:val="20"/>
                <w:lang w:eastAsia="en-SG"/>
              </w:rPr>
              <w:t>refus</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resistan</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hesitan</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inequit</w:t>
            </w:r>
            <w:proofErr w:type="spellEnd"/>
            <w:r w:rsidRPr="00FE74C2">
              <w:rPr>
                <w:rFonts w:ascii="Cambria" w:eastAsiaTheme="majorEastAsia" w:hAnsi="Cambria"/>
                <w:color w:val="000000" w:themeColor="text1"/>
                <w:sz w:val="20"/>
                <w:szCs w:val="20"/>
                <w:lang w:eastAsia="en-SG"/>
              </w:rPr>
              <w:t>” or “distribution” or “inequality” or “rollout” or “maldistribution” or “side effect” or “allergic reaction” or “mandate” or “required”</w:t>
            </w:r>
          </w:p>
        </w:tc>
      </w:tr>
      <w:tr w:rsidR="004C4422" w:rsidRPr="00FE74C2" w14:paraId="5EAD2D91" w14:textId="77777777" w:rsidTr="004C4422">
        <w:tc>
          <w:tcPr>
            <w:tcW w:w="10790" w:type="dxa"/>
          </w:tcPr>
          <w:p w14:paraId="648F0B30"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 xml:space="preserve">AND </w:t>
            </w:r>
            <w:r w:rsidRPr="00FE74C2">
              <w:rPr>
                <w:rStyle w:val="ui-provider"/>
                <w:rFonts w:ascii="Cambria" w:eastAsiaTheme="majorEastAsia" w:hAnsi="Cambria"/>
                <w:sz w:val="20"/>
                <w:szCs w:val="20"/>
              </w:rPr>
              <w:t>professions = [</w:t>
            </w:r>
            <w:r w:rsidRPr="00FE74C2">
              <w:rPr>
                <w:rFonts w:ascii="Cambria" w:hAnsi="Cambria"/>
                <w:sz w:val="20"/>
                <w:szCs w:val="20"/>
              </w:rPr>
              <w:br/>
            </w:r>
            <w:r w:rsidRPr="00FE74C2">
              <w:rPr>
                <w:rStyle w:val="ui-provider"/>
                <w:rFonts w:ascii="Cambria" w:eastAsiaTheme="majorEastAsia" w:hAnsi="Cambria"/>
                <w:sz w:val="20"/>
                <w:szCs w:val="20"/>
              </w:rPr>
              <w:t>    "health specialist", "health provider", "health professional", "health practitioner", "health doctor", "health worker", "health personnel", "health staff",</w:t>
            </w:r>
            <w:r w:rsidRPr="00FE74C2">
              <w:rPr>
                <w:rFonts w:ascii="Cambria" w:hAnsi="Cambria"/>
                <w:sz w:val="20"/>
                <w:szCs w:val="20"/>
              </w:rPr>
              <w:br/>
            </w:r>
            <w:r w:rsidRPr="00FE74C2">
              <w:rPr>
                <w:rStyle w:val="ui-provider"/>
                <w:rFonts w:ascii="Cambria" w:eastAsiaTheme="majorEastAsia" w:hAnsi="Cambria"/>
                <w:sz w:val="20"/>
                <w:szCs w:val="20"/>
              </w:rPr>
              <w:t>    "healthcare specialist", "healthcare provider", "healthcare professional", "healthcare practitioner", "healthcare doctor", "healthcare worker", "healthcare personnel", "healthcare staff",</w:t>
            </w:r>
            <w:r w:rsidRPr="00FE74C2">
              <w:rPr>
                <w:rFonts w:ascii="Cambria" w:hAnsi="Cambria"/>
                <w:sz w:val="20"/>
                <w:szCs w:val="20"/>
              </w:rPr>
              <w:br/>
            </w:r>
            <w:r w:rsidRPr="00FE74C2">
              <w:rPr>
                <w:rStyle w:val="ui-provider"/>
                <w:rFonts w:ascii="Cambria" w:eastAsiaTheme="majorEastAsia" w:hAnsi="Cambria"/>
                <w:sz w:val="20"/>
                <w:szCs w:val="20"/>
              </w:rPr>
              <w:t>    "health care specialist", "health care provider", "health care professional", "health care practitioner", "health care doctor", "health care worker", "health care personnel", "health care staff",</w:t>
            </w:r>
            <w:r w:rsidRPr="00FE74C2">
              <w:rPr>
                <w:rFonts w:ascii="Cambria" w:hAnsi="Cambria"/>
                <w:sz w:val="20"/>
                <w:szCs w:val="20"/>
              </w:rPr>
              <w:br/>
            </w:r>
            <w:r w:rsidRPr="00FE74C2">
              <w:rPr>
                <w:rStyle w:val="ui-provider"/>
                <w:rFonts w:ascii="Cambria" w:eastAsiaTheme="majorEastAsia" w:hAnsi="Cambria"/>
                <w:sz w:val="20"/>
                <w:szCs w:val="20"/>
              </w:rPr>
              <w:t>    "medical specialist", "medical provider", "medical professional", "medical practitioner", "medical doctor", "medical worker", "medical personnel", "medical staff",</w:t>
            </w:r>
            <w:r w:rsidRPr="00FE74C2">
              <w:rPr>
                <w:rFonts w:ascii="Cambria" w:hAnsi="Cambria"/>
                <w:sz w:val="20"/>
                <w:szCs w:val="20"/>
              </w:rPr>
              <w:br/>
            </w:r>
            <w:r w:rsidRPr="00FE74C2">
              <w:rPr>
                <w:rStyle w:val="ui-provider"/>
                <w:rFonts w:ascii="Cambria" w:eastAsiaTheme="majorEastAsia" w:hAnsi="Cambria"/>
                <w:sz w:val="20"/>
                <w:szCs w:val="20"/>
              </w:rPr>
              <w:t>    "physician", "general practitioner", "therapist", "nurse", "midwife", "caregiver", "care provider",</w:t>
            </w:r>
            <w:r w:rsidRPr="00FE74C2">
              <w:rPr>
                <w:rFonts w:ascii="Cambria" w:hAnsi="Cambria"/>
                <w:sz w:val="20"/>
                <w:szCs w:val="20"/>
              </w:rPr>
              <w:br/>
            </w:r>
            <w:r w:rsidRPr="00FE74C2">
              <w:rPr>
                <w:rStyle w:val="ui-provider"/>
                <w:rFonts w:ascii="Cambria" w:eastAsiaTheme="majorEastAsia" w:hAnsi="Cambria"/>
                <w:sz w:val="20"/>
                <w:szCs w:val="20"/>
              </w:rPr>
              <w:t>    "gastroenterologist", "surgeon", "dentist", "psychiatrist", "pharmacist", "ophthalmologist", "cardiologist", "</w:t>
            </w:r>
            <w:proofErr w:type="spellStart"/>
            <w:r w:rsidRPr="00FE74C2">
              <w:rPr>
                <w:rStyle w:val="ui-provider"/>
                <w:rFonts w:ascii="Cambria" w:eastAsiaTheme="majorEastAsia" w:hAnsi="Cambria"/>
                <w:sz w:val="20"/>
                <w:szCs w:val="20"/>
              </w:rPr>
              <w:t>anaesthesiologist</w:t>
            </w:r>
            <w:proofErr w:type="spellEnd"/>
            <w:r w:rsidRPr="00FE74C2">
              <w:rPr>
                <w:rStyle w:val="ui-provider"/>
                <w:rFonts w:ascii="Cambria" w:eastAsiaTheme="majorEastAsia" w:hAnsi="Cambria"/>
                <w:sz w:val="20"/>
                <w:szCs w:val="20"/>
              </w:rPr>
              <w:t>",</w:t>
            </w:r>
            <w:r w:rsidRPr="00FE74C2">
              <w:rPr>
                <w:rFonts w:ascii="Cambria" w:hAnsi="Cambria"/>
                <w:sz w:val="20"/>
                <w:szCs w:val="20"/>
              </w:rPr>
              <w:br/>
            </w:r>
            <w:r w:rsidRPr="00FE74C2">
              <w:rPr>
                <w:rStyle w:val="ui-provider"/>
                <w:rFonts w:ascii="Cambria" w:eastAsiaTheme="majorEastAsia" w:hAnsi="Cambria"/>
                <w:sz w:val="20"/>
                <w:szCs w:val="20"/>
              </w:rPr>
              <w:t>    "anesthesiologist", "dermatologist", "endocrinologist", "geriatrician", "</w:t>
            </w:r>
            <w:proofErr w:type="spellStart"/>
            <w:r w:rsidRPr="00FE74C2">
              <w:rPr>
                <w:rStyle w:val="ui-provider"/>
                <w:rFonts w:ascii="Cambria" w:eastAsiaTheme="majorEastAsia" w:hAnsi="Cambria"/>
                <w:sz w:val="20"/>
                <w:szCs w:val="20"/>
              </w:rPr>
              <w:t>haematologist</w:t>
            </w:r>
            <w:proofErr w:type="spellEnd"/>
            <w:r w:rsidRPr="00FE74C2">
              <w:rPr>
                <w:rStyle w:val="ui-provider"/>
                <w:rFonts w:ascii="Cambria" w:eastAsiaTheme="majorEastAsia" w:hAnsi="Cambria"/>
                <w:sz w:val="20"/>
                <w:szCs w:val="20"/>
              </w:rPr>
              <w:t>", "hematologist", "nephrologist",</w:t>
            </w:r>
            <w:r w:rsidRPr="00FE74C2">
              <w:rPr>
                <w:rFonts w:ascii="Cambria" w:hAnsi="Cambria"/>
                <w:sz w:val="20"/>
                <w:szCs w:val="20"/>
              </w:rPr>
              <w:br/>
            </w:r>
            <w:r w:rsidRPr="00FE74C2">
              <w:rPr>
                <w:rStyle w:val="ui-provider"/>
                <w:rFonts w:ascii="Cambria" w:eastAsiaTheme="majorEastAsia" w:hAnsi="Cambria"/>
                <w:sz w:val="20"/>
                <w:szCs w:val="20"/>
              </w:rPr>
              <w:t>    "neurologist", "oncologist", "otolaryngologist", "pulmonologist", "</w:t>
            </w:r>
            <w:proofErr w:type="spellStart"/>
            <w:r w:rsidRPr="00FE74C2">
              <w:rPr>
                <w:rStyle w:val="ui-provider"/>
                <w:rFonts w:ascii="Cambria" w:eastAsiaTheme="majorEastAsia" w:hAnsi="Cambria"/>
                <w:sz w:val="20"/>
                <w:szCs w:val="20"/>
              </w:rPr>
              <w:t>paediatrician</w:t>
            </w:r>
            <w:proofErr w:type="spellEnd"/>
            <w:r w:rsidRPr="00FE74C2">
              <w:rPr>
                <w:rStyle w:val="ui-provider"/>
                <w:rFonts w:ascii="Cambria" w:eastAsiaTheme="majorEastAsia" w:hAnsi="Cambria"/>
                <w:sz w:val="20"/>
                <w:szCs w:val="20"/>
              </w:rPr>
              <w:t>", "pediatrician", "radiologist", "urologist"</w:t>
            </w:r>
            <w:r w:rsidRPr="00FE74C2">
              <w:rPr>
                <w:rFonts w:ascii="Cambria" w:hAnsi="Cambria"/>
                <w:sz w:val="20"/>
                <w:szCs w:val="20"/>
              </w:rPr>
              <w:br/>
            </w:r>
            <w:r w:rsidRPr="00FE74C2">
              <w:rPr>
                <w:rStyle w:val="ui-provider"/>
                <w:rFonts w:ascii="Cambria" w:eastAsiaTheme="majorEastAsia" w:hAnsi="Cambria"/>
                <w:sz w:val="20"/>
                <w:szCs w:val="20"/>
              </w:rPr>
              <w:t>]</w:t>
            </w:r>
            <w:r w:rsidRPr="00FE74C2">
              <w:rPr>
                <w:rFonts w:ascii="Cambria" w:eastAsiaTheme="majorEastAsia" w:hAnsi="Cambria"/>
                <w:color w:val="000000" w:themeColor="text1"/>
                <w:sz w:val="20"/>
                <w:szCs w:val="20"/>
                <w:lang w:eastAsia="en-SG"/>
              </w:rPr>
              <w:t>)</w:t>
            </w:r>
          </w:p>
        </w:tc>
      </w:tr>
      <w:tr w:rsidR="004C4422" w:rsidRPr="00FE74C2" w14:paraId="5DCDDC1F" w14:textId="77777777" w:rsidTr="004C4422">
        <w:tc>
          <w:tcPr>
            <w:tcW w:w="10790" w:type="dxa"/>
          </w:tcPr>
          <w:p w14:paraId="34B9FA8E" w14:textId="77777777" w:rsidR="004C4422" w:rsidRPr="00FE74C2" w:rsidRDefault="004C4422">
            <w:pPr>
              <w:numPr>
                <w:ilvl w:val="0"/>
                <w:numId w:val="41"/>
              </w:num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Exclusion</w:t>
            </w:r>
          </w:p>
        </w:tc>
      </w:tr>
      <w:tr w:rsidR="004C4422" w:rsidRPr="00FE74C2" w14:paraId="51088275" w14:textId="77777777" w:rsidTr="004C4422">
        <w:tc>
          <w:tcPr>
            <w:tcW w:w="10790" w:type="dxa"/>
          </w:tcPr>
          <w:p w14:paraId="3D82767E"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3.1. Apply sentence-level contextual filtering on the body (Exclusion based on the conclusions drawn from validation process performed after each iteration of filters; keywords resulting in thematic noise):</w:t>
            </w:r>
            <w:r w:rsidRPr="00FE74C2">
              <w:rPr>
                <w:rFonts w:ascii="Cambria" w:eastAsiaTheme="majorEastAsia" w:hAnsi="Cambria"/>
                <w:color w:val="000000" w:themeColor="text1"/>
                <w:sz w:val="20"/>
                <w:szCs w:val="20"/>
                <w:lang w:eastAsia="en-SG"/>
              </w:rPr>
              <w:br/>
              <w:t>“</w:t>
            </w:r>
            <w:proofErr w:type="spellStart"/>
            <w:r w:rsidRPr="00FE74C2">
              <w:rPr>
                <w:rFonts w:ascii="Cambria" w:eastAsiaTheme="majorEastAsia" w:hAnsi="Cambria"/>
                <w:color w:val="000000" w:themeColor="text1"/>
                <w:sz w:val="20"/>
                <w:szCs w:val="20"/>
                <w:lang w:eastAsia="en-SG"/>
              </w:rPr>
              <w:t>vaccin</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immuniz</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immunis</w:t>
            </w:r>
            <w:proofErr w:type="spellEnd"/>
            <w:r w:rsidRPr="00FE74C2">
              <w:rPr>
                <w:rFonts w:ascii="Cambria" w:eastAsiaTheme="majorEastAsia" w:hAnsi="Cambria"/>
                <w:color w:val="000000" w:themeColor="text1"/>
                <w:sz w:val="20"/>
                <w:szCs w:val="20"/>
                <w:lang w:eastAsia="en-SG"/>
              </w:rPr>
              <w:t>” or “booster” or “ jab” or “ shot ” or “Pfizer” or "BioNTech" or “Moderna” or “Sinovac” or “Janssen” or “Johnson &amp; Johnson” or “AstraZeneca” or “</w:t>
            </w:r>
            <w:proofErr w:type="spellStart"/>
            <w:r w:rsidRPr="00FE74C2">
              <w:rPr>
                <w:rFonts w:ascii="Cambria" w:eastAsiaTheme="majorEastAsia" w:hAnsi="Cambria"/>
                <w:color w:val="000000" w:themeColor="text1"/>
                <w:sz w:val="20"/>
                <w:szCs w:val="20"/>
                <w:lang w:eastAsia="en-SG"/>
              </w:rPr>
              <w:t>Covishield</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Covaxin</w:t>
            </w:r>
            <w:proofErr w:type="spellEnd"/>
            <w:r w:rsidRPr="00FE74C2">
              <w:rPr>
                <w:rFonts w:ascii="Cambria" w:eastAsiaTheme="majorEastAsia" w:hAnsi="Cambria"/>
                <w:color w:val="000000" w:themeColor="text1"/>
                <w:sz w:val="20"/>
                <w:szCs w:val="20"/>
                <w:lang w:eastAsia="en-SG"/>
              </w:rPr>
              <w:t>” or “</w:t>
            </w:r>
            <w:proofErr w:type="spellStart"/>
            <w:r w:rsidRPr="00FE74C2">
              <w:rPr>
                <w:rFonts w:ascii="Cambria" w:eastAsiaTheme="majorEastAsia" w:hAnsi="Cambria"/>
                <w:color w:val="000000" w:themeColor="text1"/>
                <w:sz w:val="20"/>
                <w:szCs w:val="20"/>
                <w:lang w:eastAsia="en-SG"/>
              </w:rPr>
              <w:t>Sinovac</w:t>
            </w:r>
            <w:proofErr w:type="spellEnd"/>
            <w:r w:rsidRPr="00FE74C2">
              <w:rPr>
                <w:rFonts w:ascii="Cambria" w:eastAsiaTheme="majorEastAsia" w:hAnsi="Cambria"/>
                <w:color w:val="000000" w:themeColor="text1"/>
                <w:sz w:val="20"/>
                <w:szCs w:val="20"/>
                <w:lang w:eastAsia="en-SG"/>
              </w:rPr>
              <w:t>” or “Sinopharm” or “Sputnik”</w:t>
            </w:r>
          </w:p>
        </w:tc>
      </w:tr>
      <w:tr w:rsidR="004C4422" w:rsidRPr="00FE74C2" w14:paraId="612341ED" w14:textId="77777777" w:rsidTr="004C4422">
        <w:tc>
          <w:tcPr>
            <w:tcW w:w="10790" w:type="dxa"/>
          </w:tcPr>
          <w:p w14:paraId="4E81B5AB"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AND “patient” or “public” or “warning” or “control-study” or “training” or “preliminary data” or “administer”</w:t>
            </w:r>
          </w:p>
        </w:tc>
      </w:tr>
      <w:tr w:rsidR="004C4422" w:rsidRPr="00FE74C2" w14:paraId="7823EDDA" w14:textId="77777777" w:rsidTr="004C4422">
        <w:tc>
          <w:tcPr>
            <w:tcW w:w="10790" w:type="dxa"/>
          </w:tcPr>
          <w:p w14:paraId="20A51504"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 xml:space="preserve">AND </w:t>
            </w:r>
            <w:r w:rsidRPr="00FE74C2">
              <w:rPr>
                <w:rStyle w:val="ui-provider"/>
                <w:rFonts w:ascii="Cambria" w:eastAsiaTheme="majorEastAsia" w:hAnsi="Cambria"/>
                <w:sz w:val="20"/>
                <w:szCs w:val="20"/>
              </w:rPr>
              <w:t>professions = [</w:t>
            </w:r>
            <w:r w:rsidRPr="00FE74C2">
              <w:rPr>
                <w:rFonts w:ascii="Cambria" w:hAnsi="Cambria"/>
                <w:sz w:val="20"/>
                <w:szCs w:val="20"/>
              </w:rPr>
              <w:br/>
            </w:r>
            <w:r w:rsidRPr="00FE74C2">
              <w:rPr>
                <w:rStyle w:val="ui-provider"/>
                <w:rFonts w:ascii="Cambria" w:eastAsiaTheme="majorEastAsia" w:hAnsi="Cambria"/>
                <w:sz w:val="20"/>
                <w:szCs w:val="20"/>
              </w:rPr>
              <w:lastRenderedPageBreak/>
              <w:t>    "health specialist", "health provider", "health professional", "health practitioner", "health doctor", "health worker", "health personnel", "health staff",</w:t>
            </w:r>
            <w:r w:rsidRPr="00FE74C2">
              <w:rPr>
                <w:rFonts w:ascii="Cambria" w:hAnsi="Cambria"/>
                <w:sz w:val="20"/>
                <w:szCs w:val="20"/>
              </w:rPr>
              <w:br/>
            </w:r>
            <w:r w:rsidRPr="00FE74C2">
              <w:rPr>
                <w:rStyle w:val="ui-provider"/>
                <w:rFonts w:ascii="Cambria" w:eastAsiaTheme="majorEastAsia" w:hAnsi="Cambria"/>
                <w:sz w:val="20"/>
                <w:szCs w:val="20"/>
              </w:rPr>
              <w:t>    "healthcare specialist", "healthcare provider", "healthcare professional", "healthcare practitioner", "healthcare doctor", "healthcare worker", "healthcare personnel", "healthcare staff",</w:t>
            </w:r>
            <w:r w:rsidRPr="00FE74C2">
              <w:rPr>
                <w:rFonts w:ascii="Cambria" w:hAnsi="Cambria"/>
                <w:sz w:val="20"/>
                <w:szCs w:val="20"/>
              </w:rPr>
              <w:br/>
            </w:r>
            <w:r w:rsidRPr="00FE74C2">
              <w:rPr>
                <w:rStyle w:val="ui-provider"/>
                <w:rFonts w:ascii="Cambria" w:eastAsiaTheme="majorEastAsia" w:hAnsi="Cambria"/>
                <w:sz w:val="20"/>
                <w:szCs w:val="20"/>
              </w:rPr>
              <w:t>    "health care specialist", "health care provider", "health care professional", "health care practitioner", "health care doctor", "health care worker", "health care personnel", "health care staff",</w:t>
            </w:r>
            <w:r w:rsidRPr="00FE74C2">
              <w:rPr>
                <w:rFonts w:ascii="Cambria" w:hAnsi="Cambria"/>
                <w:sz w:val="20"/>
                <w:szCs w:val="20"/>
              </w:rPr>
              <w:br/>
            </w:r>
            <w:r w:rsidRPr="00FE74C2">
              <w:rPr>
                <w:rStyle w:val="ui-provider"/>
                <w:rFonts w:ascii="Cambria" w:eastAsiaTheme="majorEastAsia" w:hAnsi="Cambria"/>
                <w:sz w:val="20"/>
                <w:szCs w:val="20"/>
              </w:rPr>
              <w:t>    "medical specialist", "medical provider", "medical professional", "medical practitioner", "medical doctor", "medical worker", "medical personnel", "medical staff",</w:t>
            </w:r>
            <w:r w:rsidRPr="00FE74C2">
              <w:rPr>
                <w:rFonts w:ascii="Cambria" w:hAnsi="Cambria"/>
                <w:sz w:val="20"/>
                <w:szCs w:val="20"/>
              </w:rPr>
              <w:br/>
            </w:r>
            <w:r w:rsidRPr="00FE74C2">
              <w:rPr>
                <w:rStyle w:val="ui-provider"/>
                <w:rFonts w:ascii="Cambria" w:eastAsiaTheme="majorEastAsia" w:hAnsi="Cambria"/>
                <w:sz w:val="20"/>
                <w:szCs w:val="20"/>
              </w:rPr>
              <w:t>    "physician", "general practitioner", "therapist", "nurse", "midwife", "caregiver", "care provider",</w:t>
            </w:r>
            <w:r w:rsidRPr="00FE74C2">
              <w:rPr>
                <w:rFonts w:ascii="Cambria" w:hAnsi="Cambria"/>
                <w:sz w:val="20"/>
                <w:szCs w:val="20"/>
              </w:rPr>
              <w:br/>
            </w:r>
            <w:r w:rsidRPr="00FE74C2">
              <w:rPr>
                <w:rStyle w:val="ui-provider"/>
                <w:rFonts w:ascii="Cambria" w:eastAsiaTheme="majorEastAsia" w:hAnsi="Cambria"/>
                <w:sz w:val="20"/>
                <w:szCs w:val="20"/>
              </w:rPr>
              <w:t>    "gastroenterologist", "surgeon", "dentist", "psychiatrist", "pharmacist", "ophthalmologist", "cardiologist", "</w:t>
            </w:r>
            <w:proofErr w:type="spellStart"/>
            <w:r w:rsidRPr="00FE74C2">
              <w:rPr>
                <w:rStyle w:val="ui-provider"/>
                <w:rFonts w:ascii="Cambria" w:eastAsiaTheme="majorEastAsia" w:hAnsi="Cambria"/>
                <w:sz w:val="20"/>
                <w:szCs w:val="20"/>
              </w:rPr>
              <w:t>anaesthesiologist</w:t>
            </w:r>
            <w:proofErr w:type="spellEnd"/>
            <w:r w:rsidRPr="00FE74C2">
              <w:rPr>
                <w:rStyle w:val="ui-provider"/>
                <w:rFonts w:ascii="Cambria" w:eastAsiaTheme="majorEastAsia" w:hAnsi="Cambria"/>
                <w:sz w:val="20"/>
                <w:szCs w:val="20"/>
              </w:rPr>
              <w:t>",</w:t>
            </w:r>
            <w:r w:rsidRPr="00FE74C2">
              <w:rPr>
                <w:rFonts w:ascii="Cambria" w:hAnsi="Cambria"/>
                <w:sz w:val="20"/>
                <w:szCs w:val="20"/>
              </w:rPr>
              <w:br/>
            </w:r>
            <w:r w:rsidRPr="00FE74C2">
              <w:rPr>
                <w:rStyle w:val="ui-provider"/>
                <w:rFonts w:ascii="Cambria" w:eastAsiaTheme="majorEastAsia" w:hAnsi="Cambria"/>
                <w:sz w:val="20"/>
                <w:szCs w:val="20"/>
              </w:rPr>
              <w:t>    "anesthesiologist", "dermatologist", "endocrinologist", "geriatrician", "</w:t>
            </w:r>
            <w:proofErr w:type="spellStart"/>
            <w:r w:rsidRPr="00FE74C2">
              <w:rPr>
                <w:rStyle w:val="ui-provider"/>
                <w:rFonts w:ascii="Cambria" w:eastAsiaTheme="majorEastAsia" w:hAnsi="Cambria"/>
                <w:sz w:val="20"/>
                <w:szCs w:val="20"/>
              </w:rPr>
              <w:t>haematologist</w:t>
            </w:r>
            <w:proofErr w:type="spellEnd"/>
            <w:r w:rsidRPr="00FE74C2">
              <w:rPr>
                <w:rStyle w:val="ui-provider"/>
                <w:rFonts w:ascii="Cambria" w:eastAsiaTheme="majorEastAsia" w:hAnsi="Cambria"/>
                <w:sz w:val="20"/>
                <w:szCs w:val="20"/>
              </w:rPr>
              <w:t>", "hematologist", "nephrologist",</w:t>
            </w:r>
            <w:r w:rsidRPr="00FE74C2">
              <w:rPr>
                <w:rFonts w:ascii="Cambria" w:hAnsi="Cambria"/>
                <w:sz w:val="20"/>
                <w:szCs w:val="20"/>
              </w:rPr>
              <w:br/>
            </w:r>
            <w:r w:rsidRPr="00FE74C2">
              <w:rPr>
                <w:rStyle w:val="ui-provider"/>
                <w:rFonts w:ascii="Cambria" w:eastAsiaTheme="majorEastAsia" w:hAnsi="Cambria"/>
                <w:sz w:val="20"/>
                <w:szCs w:val="20"/>
              </w:rPr>
              <w:t>    "neurologist", "oncologist", "otolaryngologist", "pulmonologist", "</w:t>
            </w:r>
            <w:proofErr w:type="spellStart"/>
            <w:r w:rsidRPr="00FE74C2">
              <w:rPr>
                <w:rStyle w:val="ui-provider"/>
                <w:rFonts w:ascii="Cambria" w:eastAsiaTheme="majorEastAsia" w:hAnsi="Cambria"/>
                <w:sz w:val="20"/>
                <w:szCs w:val="20"/>
              </w:rPr>
              <w:t>paediatrician</w:t>
            </w:r>
            <w:proofErr w:type="spellEnd"/>
            <w:r w:rsidRPr="00FE74C2">
              <w:rPr>
                <w:rStyle w:val="ui-provider"/>
                <w:rFonts w:ascii="Cambria" w:eastAsiaTheme="majorEastAsia" w:hAnsi="Cambria"/>
                <w:sz w:val="20"/>
                <w:szCs w:val="20"/>
              </w:rPr>
              <w:t>", "pediatrician", "radiologist", "urologist"</w:t>
            </w:r>
            <w:r w:rsidRPr="00FE74C2">
              <w:rPr>
                <w:rFonts w:ascii="Cambria" w:hAnsi="Cambria"/>
                <w:sz w:val="20"/>
                <w:szCs w:val="20"/>
              </w:rPr>
              <w:br/>
            </w:r>
            <w:r w:rsidRPr="00FE74C2">
              <w:rPr>
                <w:rStyle w:val="ui-provider"/>
                <w:rFonts w:ascii="Cambria" w:eastAsiaTheme="majorEastAsia" w:hAnsi="Cambria"/>
                <w:sz w:val="20"/>
                <w:szCs w:val="20"/>
              </w:rPr>
              <w:t>]</w:t>
            </w:r>
          </w:p>
        </w:tc>
      </w:tr>
      <w:tr w:rsidR="004C4422" w:rsidRPr="00FE74C2" w14:paraId="6CFEA8EC" w14:textId="77777777" w:rsidTr="004C4422">
        <w:tc>
          <w:tcPr>
            <w:tcW w:w="10790" w:type="dxa"/>
          </w:tcPr>
          <w:p w14:paraId="1568B544" w14:textId="77777777" w:rsidR="004C4422" w:rsidRPr="00FE74C2" w:rsidRDefault="004C4422">
            <w:pPr>
              <w:rPr>
                <w:rFonts w:ascii="Cambria" w:eastAsiaTheme="majorEastAsia" w:hAnsi="Cambria"/>
                <w:color w:val="000000" w:themeColor="text1"/>
                <w:sz w:val="20"/>
                <w:szCs w:val="20"/>
                <w:lang w:eastAsia="en-SG"/>
              </w:rPr>
            </w:pPr>
          </w:p>
        </w:tc>
      </w:tr>
      <w:tr w:rsidR="004C4422" w:rsidRPr="00FE74C2" w14:paraId="16C9E287" w14:textId="77777777" w:rsidTr="004C4422">
        <w:tc>
          <w:tcPr>
            <w:tcW w:w="10790" w:type="dxa"/>
          </w:tcPr>
          <w:p w14:paraId="00A360EC" w14:textId="76621CFA" w:rsidR="004C4422" w:rsidRPr="00FE74C2" w:rsidRDefault="004C4422">
            <w:pPr>
              <w:rPr>
                <w:rFonts w:ascii="Cambria" w:eastAsiaTheme="majorEastAsia" w:hAnsi="Cambria"/>
                <w:b/>
                <w:color w:val="000000" w:themeColor="text1"/>
                <w:sz w:val="20"/>
                <w:szCs w:val="20"/>
                <w:lang w:eastAsia="en-SG"/>
              </w:rPr>
            </w:pPr>
            <w:r w:rsidRPr="00FE74C2">
              <w:rPr>
                <w:rFonts w:ascii="Cambria" w:eastAsiaTheme="majorEastAsia" w:hAnsi="Cambria"/>
                <w:b/>
                <w:bCs/>
                <w:color w:val="000000" w:themeColor="text1"/>
                <w:sz w:val="20"/>
                <w:szCs w:val="20"/>
                <w:lang w:eastAsia="en-SG"/>
              </w:rPr>
              <w:t xml:space="preserve">Topic: </w:t>
            </w:r>
            <w:r w:rsidRPr="00FE74C2">
              <w:rPr>
                <w:rFonts w:ascii="Cambria" w:eastAsiaTheme="majorEastAsia" w:hAnsi="Cambria"/>
                <w:b/>
                <w:color w:val="000000" w:themeColor="text1"/>
                <w:sz w:val="20"/>
                <w:szCs w:val="20"/>
                <w:lang w:eastAsia="en-SG"/>
              </w:rPr>
              <w:t xml:space="preserve">Industrial action by health </w:t>
            </w:r>
            <w:r w:rsidR="00CA3CFF">
              <w:rPr>
                <w:rFonts w:ascii="Cambria" w:eastAsiaTheme="majorEastAsia" w:hAnsi="Cambria"/>
                <w:b/>
                <w:color w:val="000000" w:themeColor="text1"/>
                <w:sz w:val="20"/>
                <w:szCs w:val="20"/>
                <w:lang w:eastAsia="en-SG"/>
              </w:rPr>
              <w:t>workforce</w:t>
            </w:r>
            <w:r w:rsidR="00CA3CFF" w:rsidRPr="00FE74C2">
              <w:rPr>
                <w:rFonts w:ascii="Cambria" w:eastAsiaTheme="majorEastAsia" w:hAnsi="Cambria"/>
                <w:b/>
                <w:color w:val="000000" w:themeColor="text1"/>
                <w:sz w:val="20"/>
                <w:szCs w:val="20"/>
                <w:lang w:eastAsia="en-SG"/>
              </w:rPr>
              <w:t xml:space="preserve"> </w:t>
            </w:r>
          </w:p>
        </w:tc>
      </w:tr>
      <w:tr w:rsidR="004C4422" w:rsidRPr="00FE74C2" w14:paraId="68D8C734" w14:textId="77777777" w:rsidTr="004C4422">
        <w:tc>
          <w:tcPr>
            <w:tcW w:w="10790" w:type="dxa"/>
          </w:tcPr>
          <w:p w14:paraId="5A040FA3" w14:textId="77777777" w:rsidR="004C4422" w:rsidRPr="00FE74C2" w:rsidRDefault="004C4422">
            <w:pPr>
              <w:numPr>
                <w:ilvl w:val="0"/>
                <w:numId w:val="42"/>
              </w:num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Exclusion</w:t>
            </w:r>
          </w:p>
        </w:tc>
      </w:tr>
      <w:tr w:rsidR="004C4422" w:rsidRPr="00FE74C2" w14:paraId="5913FF9D" w14:textId="77777777" w:rsidTr="004C4422">
        <w:tc>
          <w:tcPr>
            <w:tcW w:w="10790" w:type="dxa"/>
          </w:tcPr>
          <w:p w14:paraId="5F5EF619"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1.1. Remove articles with sentences longer than 100 words (Articles with sentences longer than 100 are noise, e.g., news feeds)</w:t>
            </w:r>
          </w:p>
        </w:tc>
      </w:tr>
      <w:tr w:rsidR="004C4422" w:rsidRPr="00FE74C2" w14:paraId="51C9A37D" w14:textId="77777777" w:rsidTr="004C4422">
        <w:tc>
          <w:tcPr>
            <w:tcW w:w="10790" w:type="dxa"/>
          </w:tcPr>
          <w:p w14:paraId="6F41FE67" w14:textId="77777777" w:rsidR="004C4422" w:rsidRPr="00FE74C2" w:rsidRDefault="004C4422">
            <w:pPr>
              <w:numPr>
                <w:ilvl w:val="0"/>
                <w:numId w:val="43"/>
              </w:num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Inclusion:</w:t>
            </w:r>
          </w:p>
        </w:tc>
      </w:tr>
      <w:tr w:rsidR="004C4422" w:rsidRPr="00FE74C2" w14:paraId="565E500B" w14:textId="77777777" w:rsidTr="004C4422">
        <w:tc>
          <w:tcPr>
            <w:tcW w:w="10790" w:type="dxa"/>
          </w:tcPr>
          <w:p w14:paraId="3F91C5CE"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 xml:space="preserve">1.1. Apply inclusive filtering on the title (Ensuring that the article reports on protests/strikes rather than uses the topic as a point of reference for another topic): </w:t>
            </w:r>
            <w:r w:rsidRPr="00FE74C2">
              <w:rPr>
                <w:rFonts w:ascii="Cambria" w:eastAsiaTheme="majorEastAsia" w:hAnsi="Cambria"/>
                <w:color w:val="000000" w:themeColor="text1"/>
                <w:sz w:val="20"/>
                <w:szCs w:val="20"/>
                <w:lang w:eastAsia="en-SG"/>
              </w:rPr>
              <w:br/>
              <w:t xml:space="preserve">“strike” or “protest” or “industrial action” </w:t>
            </w:r>
            <w:r w:rsidRPr="00FE74C2">
              <w:rPr>
                <w:rFonts w:ascii="Cambria" w:eastAsiaTheme="majorEastAsia" w:hAnsi="Cambria"/>
                <w:color w:val="000000" w:themeColor="text1"/>
                <w:sz w:val="20"/>
                <w:szCs w:val="20"/>
                <w:lang w:eastAsia="en-SG"/>
              </w:rPr>
              <w:br/>
              <w:t xml:space="preserve">AND </w:t>
            </w:r>
            <w:r w:rsidRPr="00FE74C2">
              <w:rPr>
                <w:rStyle w:val="ui-provider"/>
                <w:rFonts w:ascii="Cambria" w:eastAsiaTheme="majorEastAsia" w:hAnsi="Cambria"/>
                <w:sz w:val="20"/>
                <w:szCs w:val="20"/>
              </w:rPr>
              <w:t>professions = [</w:t>
            </w:r>
            <w:r w:rsidRPr="00FE74C2">
              <w:rPr>
                <w:rFonts w:ascii="Cambria" w:hAnsi="Cambria"/>
                <w:sz w:val="20"/>
                <w:szCs w:val="20"/>
              </w:rPr>
              <w:br/>
            </w:r>
            <w:r w:rsidRPr="00FE74C2">
              <w:rPr>
                <w:rStyle w:val="ui-provider"/>
                <w:rFonts w:ascii="Cambria" w:eastAsiaTheme="majorEastAsia" w:hAnsi="Cambria"/>
                <w:sz w:val="20"/>
                <w:szCs w:val="20"/>
              </w:rPr>
              <w:t>    "health specialist", "health provider", "health professional", "health practitioner", "health doctor", "health worker", "health personnel", "health staff",</w:t>
            </w:r>
            <w:r w:rsidRPr="00FE74C2">
              <w:rPr>
                <w:rFonts w:ascii="Cambria" w:hAnsi="Cambria"/>
                <w:sz w:val="20"/>
                <w:szCs w:val="20"/>
              </w:rPr>
              <w:br/>
            </w:r>
            <w:r w:rsidRPr="00FE74C2">
              <w:rPr>
                <w:rStyle w:val="ui-provider"/>
                <w:rFonts w:ascii="Cambria" w:eastAsiaTheme="majorEastAsia" w:hAnsi="Cambria"/>
                <w:sz w:val="20"/>
                <w:szCs w:val="20"/>
              </w:rPr>
              <w:t>    "healthcare specialist", "healthcare provider", "healthcare professional", "healthcare practitioner", "healthcare doctor", "healthcare worker", "healthcare personnel", "healthcare staff",</w:t>
            </w:r>
            <w:r w:rsidRPr="00FE74C2">
              <w:rPr>
                <w:rFonts w:ascii="Cambria" w:hAnsi="Cambria"/>
                <w:sz w:val="20"/>
                <w:szCs w:val="20"/>
              </w:rPr>
              <w:br/>
            </w:r>
            <w:r w:rsidRPr="00FE74C2">
              <w:rPr>
                <w:rStyle w:val="ui-provider"/>
                <w:rFonts w:ascii="Cambria" w:eastAsiaTheme="majorEastAsia" w:hAnsi="Cambria"/>
                <w:sz w:val="20"/>
                <w:szCs w:val="20"/>
              </w:rPr>
              <w:t>    "health care specialist", "health care provider", "health care professional", "health care practitioner", "health care doctor", "health care worker", "health care personnel", "health care staff",</w:t>
            </w:r>
            <w:r w:rsidRPr="00FE74C2">
              <w:rPr>
                <w:rFonts w:ascii="Cambria" w:hAnsi="Cambria"/>
                <w:sz w:val="20"/>
                <w:szCs w:val="20"/>
              </w:rPr>
              <w:br/>
            </w:r>
            <w:r w:rsidRPr="00FE74C2">
              <w:rPr>
                <w:rStyle w:val="ui-provider"/>
                <w:rFonts w:ascii="Cambria" w:eastAsiaTheme="majorEastAsia" w:hAnsi="Cambria"/>
                <w:sz w:val="20"/>
                <w:szCs w:val="20"/>
              </w:rPr>
              <w:t>    "medical specialist", "medical provider", "medical professional", "medical practitioner", "medical doctor", "medical worker", "medical personnel", "medical staff",</w:t>
            </w:r>
            <w:r w:rsidRPr="00FE74C2">
              <w:rPr>
                <w:rFonts w:ascii="Cambria" w:hAnsi="Cambria"/>
                <w:sz w:val="20"/>
                <w:szCs w:val="20"/>
              </w:rPr>
              <w:br/>
            </w:r>
            <w:r w:rsidRPr="00FE74C2">
              <w:rPr>
                <w:rStyle w:val="ui-provider"/>
                <w:rFonts w:ascii="Cambria" w:eastAsiaTheme="majorEastAsia" w:hAnsi="Cambria"/>
                <w:sz w:val="20"/>
                <w:szCs w:val="20"/>
              </w:rPr>
              <w:t>    "physician", "general practitioner", "therapist", "nurse", "midwife", "caregiver", "care provider",</w:t>
            </w:r>
            <w:r w:rsidRPr="00FE74C2">
              <w:rPr>
                <w:rFonts w:ascii="Cambria" w:hAnsi="Cambria"/>
                <w:sz w:val="20"/>
                <w:szCs w:val="20"/>
              </w:rPr>
              <w:br/>
            </w:r>
            <w:r w:rsidRPr="00FE74C2">
              <w:rPr>
                <w:rStyle w:val="ui-provider"/>
                <w:rFonts w:ascii="Cambria" w:eastAsiaTheme="majorEastAsia" w:hAnsi="Cambria"/>
                <w:sz w:val="20"/>
                <w:szCs w:val="20"/>
              </w:rPr>
              <w:t>    "gastroenterologist", "surgeon", "dentist", "psychiatrist", "pharmacist", "ophthalmologist", "cardiologist", "</w:t>
            </w:r>
            <w:proofErr w:type="spellStart"/>
            <w:r w:rsidRPr="00FE74C2">
              <w:rPr>
                <w:rStyle w:val="ui-provider"/>
                <w:rFonts w:ascii="Cambria" w:eastAsiaTheme="majorEastAsia" w:hAnsi="Cambria"/>
                <w:sz w:val="20"/>
                <w:szCs w:val="20"/>
              </w:rPr>
              <w:t>anaesthesiologist</w:t>
            </w:r>
            <w:proofErr w:type="spellEnd"/>
            <w:r w:rsidRPr="00FE74C2">
              <w:rPr>
                <w:rStyle w:val="ui-provider"/>
                <w:rFonts w:ascii="Cambria" w:eastAsiaTheme="majorEastAsia" w:hAnsi="Cambria"/>
                <w:sz w:val="20"/>
                <w:szCs w:val="20"/>
              </w:rPr>
              <w:t>",</w:t>
            </w:r>
            <w:r w:rsidRPr="00FE74C2">
              <w:rPr>
                <w:rFonts w:ascii="Cambria" w:hAnsi="Cambria"/>
                <w:sz w:val="20"/>
                <w:szCs w:val="20"/>
              </w:rPr>
              <w:br/>
            </w:r>
            <w:r w:rsidRPr="00FE74C2">
              <w:rPr>
                <w:rStyle w:val="ui-provider"/>
                <w:rFonts w:ascii="Cambria" w:eastAsiaTheme="majorEastAsia" w:hAnsi="Cambria"/>
                <w:sz w:val="20"/>
                <w:szCs w:val="20"/>
              </w:rPr>
              <w:t>    "anesthesiologist", "dermatologist", "endocrinologist", "geriatrician", "</w:t>
            </w:r>
            <w:proofErr w:type="spellStart"/>
            <w:r w:rsidRPr="00FE74C2">
              <w:rPr>
                <w:rStyle w:val="ui-provider"/>
                <w:rFonts w:ascii="Cambria" w:eastAsiaTheme="majorEastAsia" w:hAnsi="Cambria"/>
                <w:sz w:val="20"/>
                <w:szCs w:val="20"/>
              </w:rPr>
              <w:t>haematologist</w:t>
            </w:r>
            <w:proofErr w:type="spellEnd"/>
            <w:r w:rsidRPr="00FE74C2">
              <w:rPr>
                <w:rStyle w:val="ui-provider"/>
                <w:rFonts w:ascii="Cambria" w:eastAsiaTheme="majorEastAsia" w:hAnsi="Cambria"/>
                <w:sz w:val="20"/>
                <w:szCs w:val="20"/>
              </w:rPr>
              <w:t>", "hematologist", "nephrologist",</w:t>
            </w:r>
            <w:r w:rsidRPr="00FE74C2">
              <w:rPr>
                <w:rFonts w:ascii="Cambria" w:hAnsi="Cambria"/>
                <w:sz w:val="20"/>
                <w:szCs w:val="20"/>
              </w:rPr>
              <w:br/>
            </w:r>
            <w:r w:rsidRPr="00FE74C2">
              <w:rPr>
                <w:rStyle w:val="ui-provider"/>
                <w:rFonts w:ascii="Cambria" w:eastAsiaTheme="majorEastAsia" w:hAnsi="Cambria"/>
                <w:sz w:val="20"/>
                <w:szCs w:val="20"/>
              </w:rPr>
              <w:t>    "neurologist", "oncologist", "otolaryngologist", "pulmonologist", "</w:t>
            </w:r>
            <w:proofErr w:type="spellStart"/>
            <w:r w:rsidRPr="00FE74C2">
              <w:rPr>
                <w:rStyle w:val="ui-provider"/>
                <w:rFonts w:ascii="Cambria" w:eastAsiaTheme="majorEastAsia" w:hAnsi="Cambria"/>
                <w:sz w:val="20"/>
                <w:szCs w:val="20"/>
              </w:rPr>
              <w:t>paediatrician</w:t>
            </w:r>
            <w:proofErr w:type="spellEnd"/>
            <w:r w:rsidRPr="00FE74C2">
              <w:rPr>
                <w:rStyle w:val="ui-provider"/>
                <w:rFonts w:ascii="Cambria" w:eastAsiaTheme="majorEastAsia" w:hAnsi="Cambria"/>
                <w:sz w:val="20"/>
                <w:szCs w:val="20"/>
              </w:rPr>
              <w:t>", "pediatrician", "radiologist", "urologist"</w:t>
            </w:r>
            <w:r w:rsidRPr="00FE74C2">
              <w:rPr>
                <w:rFonts w:ascii="Cambria" w:hAnsi="Cambria"/>
                <w:sz w:val="20"/>
                <w:szCs w:val="20"/>
              </w:rPr>
              <w:br/>
            </w:r>
            <w:r w:rsidRPr="00FE74C2">
              <w:rPr>
                <w:rStyle w:val="ui-provider"/>
                <w:rFonts w:ascii="Cambria" w:eastAsiaTheme="majorEastAsia" w:hAnsi="Cambria"/>
                <w:sz w:val="20"/>
                <w:szCs w:val="20"/>
              </w:rPr>
              <w:t>]</w:t>
            </w:r>
          </w:p>
        </w:tc>
      </w:tr>
      <w:tr w:rsidR="004C4422" w:rsidRPr="00FE74C2" w14:paraId="38B5476A" w14:textId="77777777" w:rsidTr="004C4422">
        <w:tc>
          <w:tcPr>
            <w:tcW w:w="10790" w:type="dxa"/>
          </w:tcPr>
          <w:p w14:paraId="7B319886" w14:textId="77777777" w:rsidR="004C4422" w:rsidRPr="00FE74C2" w:rsidRDefault="004C4422">
            <w:pPr>
              <w:numPr>
                <w:ilvl w:val="0"/>
                <w:numId w:val="44"/>
              </w:num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Exclusion:</w:t>
            </w:r>
          </w:p>
        </w:tc>
      </w:tr>
      <w:tr w:rsidR="004C4422" w:rsidRPr="00FE74C2" w14:paraId="0A80520C" w14:textId="77777777" w:rsidTr="004C4422">
        <w:tc>
          <w:tcPr>
            <w:tcW w:w="10790" w:type="dxa"/>
          </w:tcPr>
          <w:p w14:paraId="1D81755E"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 xml:space="preserve">2.1. Apply exclusive filtering on the title (Exclusion based on the conclusions drawn from validation process performed after each iteration of filters; keywords resulting in thematic noise): </w:t>
            </w:r>
            <w:r w:rsidRPr="00FE74C2">
              <w:rPr>
                <w:rFonts w:ascii="Cambria" w:eastAsiaTheme="majorEastAsia" w:hAnsi="Cambria"/>
                <w:color w:val="000000" w:themeColor="text1"/>
                <w:sz w:val="20"/>
                <w:szCs w:val="20"/>
                <w:lang w:eastAsia="en-SG"/>
              </w:rPr>
              <w:br/>
              <w:t>“virus strikes” or "student" or “teacher” or “lockdown” or “strike(s) vaccine” or “strike(s) COVID-19 vaccine” or “George Floyd” or “anti-</w:t>
            </w:r>
            <w:proofErr w:type="spellStart"/>
            <w:r w:rsidRPr="00FE74C2">
              <w:rPr>
                <w:rFonts w:ascii="Cambria" w:eastAsiaTheme="majorEastAsia" w:hAnsi="Cambria"/>
                <w:color w:val="000000" w:themeColor="text1"/>
                <w:sz w:val="20"/>
                <w:szCs w:val="20"/>
                <w:lang w:eastAsia="en-SG"/>
              </w:rPr>
              <w:t>vacc</w:t>
            </w:r>
            <w:proofErr w:type="spellEnd"/>
            <w:r w:rsidRPr="00FE74C2">
              <w:rPr>
                <w:rFonts w:ascii="Cambria" w:eastAsiaTheme="majorEastAsia" w:hAnsi="Cambria"/>
                <w:color w:val="000000" w:themeColor="text1"/>
                <w:sz w:val="20"/>
                <w:szCs w:val="20"/>
                <w:lang w:eastAsia="en-SG"/>
              </w:rPr>
              <w:t>” or “black lives” or trump rally”</w:t>
            </w:r>
          </w:p>
        </w:tc>
      </w:tr>
      <w:tr w:rsidR="004C4422" w:rsidRPr="00FE74C2" w14:paraId="3E4237AD" w14:textId="77777777" w:rsidTr="004C4422">
        <w:tc>
          <w:tcPr>
            <w:tcW w:w="10790" w:type="dxa"/>
          </w:tcPr>
          <w:p w14:paraId="77D840FE" w14:textId="77777777" w:rsidR="004C4422" w:rsidRPr="00FE74C2" w:rsidRDefault="004C4422">
            <w:pPr>
              <w:rPr>
                <w:rFonts w:ascii="Cambria" w:eastAsiaTheme="majorEastAsia" w:hAnsi="Cambria"/>
                <w:color w:val="000000" w:themeColor="text1"/>
                <w:sz w:val="20"/>
                <w:szCs w:val="20"/>
                <w:lang w:eastAsia="en-SG"/>
              </w:rPr>
            </w:pPr>
          </w:p>
        </w:tc>
      </w:tr>
      <w:tr w:rsidR="004C4422" w:rsidRPr="00FE74C2" w14:paraId="054AE4DB" w14:textId="77777777" w:rsidTr="004C4422">
        <w:tc>
          <w:tcPr>
            <w:tcW w:w="10790" w:type="dxa"/>
          </w:tcPr>
          <w:p w14:paraId="0D5EB4CD" w14:textId="2CFE8880" w:rsidR="004C4422" w:rsidRPr="00FE74C2" w:rsidRDefault="004C4422">
            <w:pPr>
              <w:rPr>
                <w:rFonts w:ascii="Cambria" w:eastAsiaTheme="majorEastAsia" w:hAnsi="Cambria"/>
                <w:b/>
                <w:bCs/>
                <w:color w:val="000000" w:themeColor="text1"/>
                <w:sz w:val="20"/>
                <w:szCs w:val="20"/>
                <w:lang w:eastAsia="en-SG"/>
              </w:rPr>
            </w:pPr>
            <w:r w:rsidRPr="00FE74C2">
              <w:rPr>
                <w:rFonts w:ascii="Cambria" w:eastAsiaTheme="majorEastAsia" w:hAnsi="Cambria"/>
                <w:b/>
                <w:color w:val="000000" w:themeColor="text1"/>
                <w:sz w:val="20"/>
                <w:szCs w:val="20"/>
                <w:lang w:eastAsia="en-SG"/>
              </w:rPr>
              <w:t xml:space="preserve">Topic: </w:t>
            </w:r>
            <w:r w:rsidRPr="00FE74C2">
              <w:rPr>
                <w:rFonts w:ascii="Cambria" w:eastAsiaTheme="majorEastAsia" w:hAnsi="Cambria"/>
                <w:b/>
                <w:bCs/>
                <w:color w:val="000000" w:themeColor="text1"/>
                <w:sz w:val="20"/>
                <w:szCs w:val="20"/>
                <w:lang w:eastAsia="en-SG"/>
              </w:rPr>
              <w:t xml:space="preserve">Burnout, stress, and other mental health impacts on health </w:t>
            </w:r>
            <w:r w:rsidR="00B3033C">
              <w:rPr>
                <w:rFonts w:ascii="Cambria" w:eastAsiaTheme="majorEastAsia" w:hAnsi="Cambria"/>
                <w:b/>
                <w:bCs/>
                <w:color w:val="000000" w:themeColor="text1"/>
                <w:sz w:val="20"/>
                <w:szCs w:val="20"/>
                <w:lang w:eastAsia="en-SG"/>
              </w:rPr>
              <w:t>workforce</w:t>
            </w:r>
          </w:p>
        </w:tc>
      </w:tr>
      <w:tr w:rsidR="004C4422" w:rsidRPr="00FE74C2" w14:paraId="4D22A129" w14:textId="77777777" w:rsidTr="004C4422">
        <w:tc>
          <w:tcPr>
            <w:tcW w:w="10790" w:type="dxa"/>
          </w:tcPr>
          <w:p w14:paraId="253A6ADF"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1. Exclusion</w:t>
            </w:r>
          </w:p>
        </w:tc>
      </w:tr>
      <w:tr w:rsidR="004C4422" w:rsidRPr="00FE74C2" w14:paraId="053D910A" w14:textId="77777777" w:rsidTr="004C4422">
        <w:tc>
          <w:tcPr>
            <w:tcW w:w="10790" w:type="dxa"/>
          </w:tcPr>
          <w:p w14:paraId="448D8BEB"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1.1. Remove articles with sentences longer than 100 words (Articles with sentences longer than 100 are noise, e.g., news feeds)</w:t>
            </w:r>
          </w:p>
        </w:tc>
      </w:tr>
      <w:tr w:rsidR="004C4422" w:rsidRPr="00FE74C2" w14:paraId="49F33212" w14:textId="77777777" w:rsidTr="004C4422">
        <w:tc>
          <w:tcPr>
            <w:tcW w:w="10790" w:type="dxa"/>
          </w:tcPr>
          <w:p w14:paraId="25F1D7DE"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2. Inclusion</w:t>
            </w:r>
          </w:p>
        </w:tc>
      </w:tr>
      <w:tr w:rsidR="004C4422" w:rsidRPr="00FE74C2" w14:paraId="274605D8" w14:textId="77777777" w:rsidTr="004C4422">
        <w:tc>
          <w:tcPr>
            <w:tcW w:w="10790" w:type="dxa"/>
          </w:tcPr>
          <w:p w14:paraId="11D4AEE3"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 xml:space="preserve">2.1. Apply filtering on the title (Ensuring the articles focus on HCW rather than only mention HCW in the </w:t>
            </w:r>
            <w:r w:rsidRPr="00FE74C2">
              <w:rPr>
                <w:rFonts w:ascii="Cambria" w:eastAsiaTheme="majorEastAsia" w:hAnsi="Cambria"/>
                <w:color w:val="000000" w:themeColor="text1"/>
                <w:sz w:val="20"/>
                <w:szCs w:val="20"/>
                <w:lang w:eastAsia="en-SG"/>
              </w:rPr>
              <w:lastRenderedPageBreak/>
              <w:t>body):</w:t>
            </w:r>
            <w:r w:rsidRPr="00FE74C2">
              <w:rPr>
                <w:rFonts w:ascii="Cambria" w:eastAsiaTheme="majorEastAsia" w:hAnsi="Cambria"/>
                <w:color w:val="000000" w:themeColor="text1"/>
                <w:sz w:val="20"/>
                <w:szCs w:val="20"/>
                <w:lang w:eastAsia="en-SG"/>
              </w:rPr>
              <w:br/>
            </w:r>
            <w:r w:rsidRPr="00FE74C2">
              <w:rPr>
                <w:rStyle w:val="ui-provider"/>
                <w:rFonts w:ascii="Cambria" w:eastAsiaTheme="majorEastAsia" w:hAnsi="Cambria"/>
                <w:sz w:val="20"/>
                <w:szCs w:val="20"/>
              </w:rPr>
              <w:t>professions = [</w:t>
            </w:r>
            <w:r w:rsidRPr="00FE74C2">
              <w:rPr>
                <w:rFonts w:ascii="Cambria" w:hAnsi="Cambria"/>
                <w:sz w:val="20"/>
                <w:szCs w:val="20"/>
              </w:rPr>
              <w:br/>
            </w:r>
            <w:r w:rsidRPr="00FE74C2">
              <w:rPr>
                <w:rStyle w:val="ui-provider"/>
                <w:rFonts w:ascii="Cambria" w:eastAsiaTheme="majorEastAsia" w:hAnsi="Cambria"/>
                <w:sz w:val="20"/>
                <w:szCs w:val="20"/>
              </w:rPr>
              <w:t>    "health specialist", "health provider", "health professional", "health practitioner", "health doctor", "health worker", "health personnel", "health staff",</w:t>
            </w:r>
            <w:r w:rsidRPr="00FE74C2">
              <w:rPr>
                <w:rFonts w:ascii="Cambria" w:hAnsi="Cambria"/>
                <w:sz w:val="20"/>
                <w:szCs w:val="20"/>
              </w:rPr>
              <w:br/>
            </w:r>
            <w:r w:rsidRPr="00FE74C2">
              <w:rPr>
                <w:rStyle w:val="ui-provider"/>
                <w:rFonts w:ascii="Cambria" w:eastAsiaTheme="majorEastAsia" w:hAnsi="Cambria"/>
                <w:sz w:val="20"/>
                <w:szCs w:val="20"/>
              </w:rPr>
              <w:t>    "healthcare specialist", "healthcare provider", "healthcare professional", "healthcare practitioner", "healthcare doctor", "healthcare worker", "healthcare personnel", "healthcare staff",</w:t>
            </w:r>
            <w:r w:rsidRPr="00FE74C2">
              <w:rPr>
                <w:rFonts w:ascii="Cambria" w:hAnsi="Cambria"/>
                <w:sz w:val="20"/>
                <w:szCs w:val="20"/>
              </w:rPr>
              <w:br/>
            </w:r>
            <w:r w:rsidRPr="00FE74C2">
              <w:rPr>
                <w:rStyle w:val="ui-provider"/>
                <w:rFonts w:ascii="Cambria" w:eastAsiaTheme="majorEastAsia" w:hAnsi="Cambria"/>
                <w:sz w:val="20"/>
                <w:szCs w:val="20"/>
              </w:rPr>
              <w:t>    "health care specialist", "health care provider", "health care professional", "health care practitioner", "health care doctor", "health care worker", "health care personnel", "health care staff",</w:t>
            </w:r>
            <w:r w:rsidRPr="00FE74C2">
              <w:rPr>
                <w:rFonts w:ascii="Cambria" w:hAnsi="Cambria"/>
                <w:sz w:val="20"/>
                <w:szCs w:val="20"/>
              </w:rPr>
              <w:br/>
            </w:r>
            <w:r w:rsidRPr="00FE74C2">
              <w:rPr>
                <w:rStyle w:val="ui-provider"/>
                <w:rFonts w:ascii="Cambria" w:eastAsiaTheme="majorEastAsia" w:hAnsi="Cambria"/>
                <w:sz w:val="20"/>
                <w:szCs w:val="20"/>
              </w:rPr>
              <w:t>    "medical specialist", "medical provider", "medical professional", "medical practitioner", "medical doctor", "medical worker", "medical personnel", "medical staff",</w:t>
            </w:r>
            <w:r w:rsidRPr="00FE74C2">
              <w:rPr>
                <w:rFonts w:ascii="Cambria" w:hAnsi="Cambria"/>
                <w:sz w:val="20"/>
                <w:szCs w:val="20"/>
              </w:rPr>
              <w:br/>
            </w:r>
            <w:r w:rsidRPr="00FE74C2">
              <w:rPr>
                <w:rStyle w:val="ui-provider"/>
                <w:rFonts w:ascii="Cambria" w:eastAsiaTheme="majorEastAsia" w:hAnsi="Cambria"/>
                <w:sz w:val="20"/>
                <w:szCs w:val="20"/>
              </w:rPr>
              <w:t>    "physician", "general practitioner", "therapist", "nurse", "midwife", "caregiver", "care provider",</w:t>
            </w:r>
            <w:r w:rsidRPr="00FE74C2">
              <w:rPr>
                <w:rFonts w:ascii="Cambria" w:hAnsi="Cambria"/>
                <w:sz w:val="20"/>
                <w:szCs w:val="20"/>
              </w:rPr>
              <w:br/>
            </w:r>
            <w:r w:rsidRPr="00FE74C2">
              <w:rPr>
                <w:rStyle w:val="ui-provider"/>
                <w:rFonts w:ascii="Cambria" w:eastAsiaTheme="majorEastAsia" w:hAnsi="Cambria"/>
                <w:sz w:val="20"/>
                <w:szCs w:val="20"/>
              </w:rPr>
              <w:t>    "gastroenterologist", "surgeon", "dentist", "psychiatrist", "pharmacist", "ophthalmologist", "cardiologist", "</w:t>
            </w:r>
            <w:proofErr w:type="spellStart"/>
            <w:r w:rsidRPr="00FE74C2">
              <w:rPr>
                <w:rStyle w:val="ui-provider"/>
                <w:rFonts w:ascii="Cambria" w:eastAsiaTheme="majorEastAsia" w:hAnsi="Cambria"/>
                <w:sz w:val="20"/>
                <w:szCs w:val="20"/>
              </w:rPr>
              <w:t>anaesthesiologist</w:t>
            </w:r>
            <w:proofErr w:type="spellEnd"/>
            <w:r w:rsidRPr="00FE74C2">
              <w:rPr>
                <w:rStyle w:val="ui-provider"/>
                <w:rFonts w:ascii="Cambria" w:eastAsiaTheme="majorEastAsia" w:hAnsi="Cambria"/>
                <w:sz w:val="20"/>
                <w:szCs w:val="20"/>
              </w:rPr>
              <w:t>",</w:t>
            </w:r>
            <w:r w:rsidRPr="00FE74C2">
              <w:rPr>
                <w:rFonts w:ascii="Cambria" w:hAnsi="Cambria"/>
                <w:sz w:val="20"/>
                <w:szCs w:val="20"/>
              </w:rPr>
              <w:br/>
            </w:r>
            <w:r w:rsidRPr="00FE74C2">
              <w:rPr>
                <w:rStyle w:val="ui-provider"/>
                <w:rFonts w:ascii="Cambria" w:eastAsiaTheme="majorEastAsia" w:hAnsi="Cambria"/>
                <w:sz w:val="20"/>
                <w:szCs w:val="20"/>
              </w:rPr>
              <w:t>    "anesthesiologist", "dermatologist", "endocrinologist", "geriatrician", "</w:t>
            </w:r>
            <w:proofErr w:type="spellStart"/>
            <w:r w:rsidRPr="00FE74C2">
              <w:rPr>
                <w:rStyle w:val="ui-provider"/>
                <w:rFonts w:ascii="Cambria" w:eastAsiaTheme="majorEastAsia" w:hAnsi="Cambria"/>
                <w:sz w:val="20"/>
                <w:szCs w:val="20"/>
              </w:rPr>
              <w:t>haematologist</w:t>
            </w:r>
            <w:proofErr w:type="spellEnd"/>
            <w:r w:rsidRPr="00FE74C2">
              <w:rPr>
                <w:rStyle w:val="ui-provider"/>
                <w:rFonts w:ascii="Cambria" w:eastAsiaTheme="majorEastAsia" w:hAnsi="Cambria"/>
                <w:sz w:val="20"/>
                <w:szCs w:val="20"/>
              </w:rPr>
              <w:t>", "hematologist", "nephrologist",</w:t>
            </w:r>
            <w:r w:rsidRPr="00FE74C2">
              <w:rPr>
                <w:rFonts w:ascii="Cambria" w:hAnsi="Cambria"/>
                <w:sz w:val="20"/>
                <w:szCs w:val="20"/>
              </w:rPr>
              <w:br/>
            </w:r>
            <w:r w:rsidRPr="00FE74C2">
              <w:rPr>
                <w:rStyle w:val="ui-provider"/>
                <w:rFonts w:ascii="Cambria" w:eastAsiaTheme="majorEastAsia" w:hAnsi="Cambria"/>
                <w:sz w:val="20"/>
                <w:szCs w:val="20"/>
              </w:rPr>
              <w:t>    "neurologist", "oncologist", "otolaryngologist", "pulmonologist", "</w:t>
            </w:r>
            <w:proofErr w:type="spellStart"/>
            <w:r w:rsidRPr="00FE74C2">
              <w:rPr>
                <w:rStyle w:val="ui-provider"/>
                <w:rFonts w:ascii="Cambria" w:eastAsiaTheme="majorEastAsia" w:hAnsi="Cambria"/>
                <w:sz w:val="20"/>
                <w:szCs w:val="20"/>
              </w:rPr>
              <w:t>paediatrician</w:t>
            </w:r>
            <w:proofErr w:type="spellEnd"/>
            <w:r w:rsidRPr="00FE74C2">
              <w:rPr>
                <w:rStyle w:val="ui-provider"/>
                <w:rFonts w:ascii="Cambria" w:eastAsiaTheme="majorEastAsia" w:hAnsi="Cambria"/>
                <w:sz w:val="20"/>
                <w:szCs w:val="20"/>
              </w:rPr>
              <w:t>", "pediatrician", "radiologist", "urologist"</w:t>
            </w:r>
            <w:r w:rsidRPr="00FE74C2">
              <w:rPr>
                <w:rFonts w:ascii="Cambria" w:hAnsi="Cambria"/>
                <w:sz w:val="20"/>
                <w:szCs w:val="20"/>
              </w:rPr>
              <w:br/>
            </w:r>
            <w:r w:rsidRPr="00FE74C2">
              <w:rPr>
                <w:rStyle w:val="ui-provider"/>
                <w:rFonts w:ascii="Cambria" w:eastAsiaTheme="majorEastAsia" w:hAnsi="Cambria"/>
                <w:sz w:val="20"/>
                <w:szCs w:val="20"/>
              </w:rPr>
              <w:t>]</w:t>
            </w:r>
          </w:p>
        </w:tc>
      </w:tr>
      <w:tr w:rsidR="004C4422" w:rsidRPr="00FE74C2" w14:paraId="71F43F37" w14:textId="77777777" w:rsidTr="004C4422">
        <w:tc>
          <w:tcPr>
            <w:tcW w:w="10790" w:type="dxa"/>
          </w:tcPr>
          <w:p w14:paraId="445AFEF8"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lastRenderedPageBreak/>
              <w:t>2.2. Apply sentence-level contextual filtering on the body (Ensuring the article focuses on topics of interest in the context of HCW only):</w:t>
            </w:r>
            <w:r w:rsidRPr="00FE74C2">
              <w:rPr>
                <w:rFonts w:ascii="Cambria" w:eastAsiaTheme="majorEastAsia" w:hAnsi="Cambria"/>
                <w:color w:val="000000" w:themeColor="text1"/>
                <w:sz w:val="20"/>
                <w:szCs w:val="20"/>
                <w:lang w:eastAsia="en-SG"/>
              </w:rPr>
              <w:br/>
              <w:t xml:space="preserve">“burnout” or “mental health” or “mental wellness” or “anxiety” or “depression” or “PTSD” or “traumatic stress” or “suicide” or “trauma” or “fatigued” or “overburdened” or “under stress” or “exhausted” or “stressed out” or “nervous breakdown” or “depressed” or “mental health issue” or “ stress ” or “stress,” or “burned out” or “overworked” </w:t>
            </w:r>
          </w:p>
        </w:tc>
      </w:tr>
      <w:tr w:rsidR="004C4422" w:rsidRPr="00FE74C2" w14:paraId="6433E63C" w14:textId="77777777" w:rsidTr="004C4422">
        <w:tc>
          <w:tcPr>
            <w:tcW w:w="10790" w:type="dxa"/>
          </w:tcPr>
          <w:p w14:paraId="422A19FD"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 xml:space="preserve">AND </w:t>
            </w:r>
            <w:r w:rsidRPr="00FE74C2">
              <w:rPr>
                <w:rStyle w:val="ui-provider"/>
                <w:rFonts w:ascii="Cambria" w:eastAsiaTheme="majorEastAsia" w:hAnsi="Cambria"/>
                <w:sz w:val="20"/>
                <w:szCs w:val="20"/>
              </w:rPr>
              <w:t>professions = [</w:t>
            </w:r>
            <w:r w:rsidRPr="00FE74C2">
              <w:rPr>
                <w:rFonts w:ascii="Cambria" w:hAnsi="Cambria"/>
                <w:sz w:val="20"/>
                <w:szCs w:val="20"/>
              </w:rPr>
              <w:br/>
            </w:r>
            <w:r w:rsidRPr="00FE74C2">
              <w:rPr>
                <w:rStyle w:val="ui-provider"/>
                <w:rFonts w:ascii="Cambria" w:eastAsiaTheme="majorEastAsia" w:hAnsi="Cambria"/>
                <w:sz w:val="20"/>
                <w:szCs w:val="20"/>
              </w:rPr>
              <w:t>    "health specialist", "health provider", "health professional", "health practitioner", "health doctor", "health worker", "health personnel", "health staff",</w:t>
            </w:r>
            <w:r w:rsidRPr="00FE74C2">
              <w:rPr>
                <w:rFonts w:ascii="Cambria" w:hAnsi="Cambria"/>
                <w:sz w:val="20"/>
                <w:szCs w:val="20"/>
              </w:rPr>
              <w:br/>
            </w:r>
            <w:r w:rsidRPr="00FE74C2">
              <w:rPr>
                <w:rStyle w:val="ui-provider"/>
                <w:rFonts w:ascii="Cambria" w:eastAsiaTheme="majorEastAsia" w:hAnsi="Cambria"/>
                <w:sz w:val="20"/>
                <w:szCs w:val="20"/>
              </w:rPr>
              <w:t>    "healthcare specialist", "healthcare provider", "healthcare professional", "healthcare practitioner", "healthcare doctor", "healthcare worker", "healthcare personnel", "healthcare staff",</w:t>
            </w:r>
            <w:r w:rsidRPr="00FE74C2">
              <w:rPr>
                <w:rFonts w:ascii="Cambria" w:hAnsi="Cambria"/>
                <w:sz w:val="20"/>
                <w:szCs w:val="20"/>
              </w:rPr>
              <w:br/>
            </w:r>
            <w:r w:rsidRPr="00FE74C2">
              <w:rPr>
                <w:rStyle w:val="ui-provider"/>
                <w:rFonts w:ascii="Cambria" w:eastAsiaTheme="majorEastAsia" w:hAnsi="Cambria"/>
                <w:sz w:val="20"/>
                <w:szCs w:val="20"/>
              </w:rPr>
              <w:t>    "health care specialist", "health care provider", "health care professional", "health care practitioner", "health care doctor", "health care worker", "health care personnel", "health care staff",</w:t>
            </w:r>
            <w:r w:rsidRPr="00FE74C2">
              <w:rPr>
                <w:rFonts w:ascii="Cambria" w:hAnsi="Cambria"/>
                <w:sz w:val="20"/>
                <w:szCs w:val="20"/>
              </w:rPr>
              <w:br/>
            </w:r>
            <w:r w:rsidRPr="00FE74C2">
              <w:rPr>
                <w:rStyle w:val="ui-provider"/>
                <w:rFonts w:ascii="Cambria" w:eastAsiaTheme="majorEastAsia" w:hAnsi="Cambria"/>
                <w:sz w:val="20"/>
                <w:szCs w:val="20"/>
              </w:rPr>
              <w:t>    "medical specialist", "medical provider", "medical professional", "medical practitioner", "medical doctor", "medical worker", "medical personnel", "medical staff",</w:t>
            </w:r>
            <w:r w:rsidRPr="00FE74C2">
              <w:rPr>
                <w:rFonts w:ascii="Cambria" w:hAnsi="Cambria"/>
                <w:sz w:val="20"/>
                <w:szCs w:val="20"/>
              </w:rPr>
              <w:br/>
            </w:r>
            <w:r w:rsidRPr="00FE74C2">
              <w:rPr>
                <w:rStyle w:val="ui-provider"/>
                <w:rFonts w:ascii="Cambria" w:eastAsiaTheme="majorEastAsia" w:hAnsi="Cambria"/>
                <w:sz w:val="20"/>
                <w:szCs w:val="20"/>
              </w:rPr>
              <w:t>    "physician", "general practitioner", "therapist", "nurse", "midwife", "caregiver", "care provider",</w:t>
            </w:r>
            <w:r w:rsidRPr="00FE74C2">
              <w:rPr>
                <w:rFonts w:ascii="Cambria" w:hAnsi="Cambria"/>
                <w:sz w:val="20"/>
                <w:szCs w:val="20"/>
              </w:rPr>
              <w:br/>
            </w:r>
            <w:r w:rsidRPr="00FE74C2">
              <w:rPr>
                <w:rStyle w:val="ui-provider"/>
                <w:rFonts w:ascii="Cambria" w:eastAsiaTheme="majorEastAsia" w:hAnsi="Cambria"/>
                <w:sz w:val="20"/>
                <w:szCs w:val="20"/>
              </w:rPr>
              <w:t>    "gastroenterologist", "surgeon", "dentist", "psychiatrist", "pharmacist", "ophthalmologist", "cardiologist", "</w:t>
            </w:r>
            <w:proofErr w:type="spellStart"/>
            <w:r w:rsidRPr="00FE74C2">
              <w:rPr>
                <w:rStyle w:val="ui-provider"/>
                <w:rFonts w:ascii="Cambria" w:eastAsiaTheme="majorEastAsia" w:hAnsi="Cambria"/>
                <w:sz w:val="20"/>
                <w:szCs w:val="20"/>
              </w:rPr>
              <w:t>anaesthesiologist</w:t>
            </w:r>
            <w:proofErr w:type="spellEnd"/>
            <w:r w:rsidRPr="00FE74C2">
              <w:rPr>
                <w:rStyle w:val="ui-provider"/>
                <w:rFonts w:ascii="Cambria" w:eastAsiaTheme="majorEastAsia" w:hAnsi="Cambria"/>
                <w:sz w:val="20"/>
                <w:szCs w:val="20"/>
              </w:rPr>
              <w:t>",</w:t>
            </w:r>
            <w:r w:rsidRPr="00FE74C2">
              <w:rPr>
                <w:rFonts w:ascii="Cambria" w:hAnsi="Cambria"/>
                <w:sz w:val="20"/>
                <w:szCs w:val="20"/>
              </w:rPr>
              <w:br/>
            </w:r>
            <w:r w:rsidRPr="00FE74C2">
              <w:rPr>
                <w:rStyle w:val="ui-provider"/>
                <w:rFonts w:ascii="Cambria" w:eastAsiaTheme="majorEastAsia" w:hAnsi="Cambria"/>
                <w:sz w:val="20"/>
                <w:szCs w:val="20"/>
              </w:rPr>
              <w:t>    "anesthesiologist", "dermatologist", "endocrinologist", "geriatrician", "</w:t>
            </w:r>
            <w:proofErr w:type="spellStart"/>
            <w:r w:rsidRPr="00FE74C2">
              <w:rPr>
                <w:rStyle w:val="ui-provider"/>
                <w:rFonts w:ascii="Cambria" w:eastAsiaTheme="majorEastAsia" w:hAnsi="Cambria"/>
                <w:sz w:val="20"/>
                <w:szCs w:val="20"/>
              </w:rPr>
              <w:t>haematologist</w:t>
            </w:r>
            <w:proofErr w:type="spellEnd"/>
            <w:r w:rsidRPr="00FE74C2">
              <w:rPr>
                <w:rStyle w:val="ui-provider"/>
                <w:rFonts w:ascii="Cambria" w:eastAsiaTheme="majorEastAsia" w:hAnsi="Cambria"/>
                <w:sz w:val="20"/>
                <w:szCs w:val="20"/>
              </w:rPr>
              <w:t>", "hematologist", "nephrologist",</w:t>
            </w:r>
            <w:r w:rsidRPr="00FE74C2">
              <w:rPr>
                <w:rFonts w:ascii="Cambria" w:hAnsi="Cambria"/>
                <w:sz w:val="20"/>
                <w:szCs w:val="20"/>
              </w:rPr>
              <w:br/>
            </w:r>
            <w:r w:rsidRPr="00FE74C2">
              <w:rPr>
                <w:rStyle w:val="ui-provider"/>
                <w:rFonts w:ascii="Cambria" w:eastAsiaTheme="majorEastAsia" w:hAnsi="Cambria"/>
                <w:sz w:val="20"/>
                <w:szCs w:val="20"/>
              </w:rPr>
              <w:t>    "neurologist", "oncologist", "otolaryngologist", "pulmonologist", "</w:t>
            </w:r>
            <w:proofErr w:type="spellStart"/>
            <w:r w:rsidRPr="00FE74C2">
              <w:rPr>
                <w:rStyle w:val="ui-provider"/>
                <w:rFonts w:ascii="Cambria" w:eastAsiaTheme="majorEastAsia" w:hAnsi="Cambria"/>
                <w:sz w:val="20"/>
                <w:szCs w:val="20"/>
              </w:rPr>
              <w:t>paediatrician</w:t>
            </w:r>
            <w:proofErr w:type="spellEnd"/>
            <w:r w:rsidRPr="00FE74C2">
              <w:rPr>
                <w:rStyle w:val="ui-provider"/>
                <w:rFonts w:ascii="Cambria" w:eastAsiaTheme="majorEastAsia" w:hAnsi="Cambria"/>
                <w:sz w:val="20"/>
                <w:szCs w:val="20"/>
              </w:rPr>
              <w:t>", "pediatrician", "radiologist", "urologist"</w:t>
            </w:r>
            <w:r w:rsidRPr="00FE74C2">
              <w:rPr>
                <w:rFonts w:ascii="Cambria" w:hAnsi="Cambria"/>
                <w:sz w:val="20"/>
                <w:szCs w:val="20"/>
              </w:rPr>
              <w:br/>
            </w:r>
            <w:r w:rsidRPr="00FE74C2">
              <w:rPr>
                <w:rStyle w:val="ui-provider"/>
                <w:rFonts w:ascii="Cambria" w:eastAsiaTheme="majorEastAsia" w:hAnsi="Cambria"/>
                <w:sz w:val="20"/>
                <w:szCs w:val="20"/>
              </w:rPr>
              <w:t>]</w:t>
            </w:r>
          </w:p>
        </w:tc>
      </w:tr>
      <w:tr w:rsidR="004C4422" w:rsidRPr="00FE74C2" w14:paraId="4A51EFF1" w14:textId="77777777" w:rsidTr="004C4422">
        <w:tc>
          <w:tcPr>
            <w:tcW w:w="10790" w:type="dxa"/>
          </w:tcPr>
          <w:p w14:paraId="36147825"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3. Exclusion</w:t>
            </w:r>
          </w:p>
        </w:tc>
      </w:tr>
      <w:tr w:rsidR="004C4422" w:rsidRPr="00FE74C2" w14:paraId="6BF4F1DD" w14:textId="77777777" w:rsidTr="004C4422">
        <w:tc>
          <w:tcPr>
            <w:tcW w:w="10790" w:type="dxa"/>
          </w:tcPr>
          <w:p w14:paraId="446EDBD9"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3.1.Apply sentence-level contextual filtering on the body (Exclusion based on the conclusions drawn from validation process performed after each iteration of filters; keywords resulting in thematic noise):</w:t>
            </w:r>
            <w:r w:rsidRPr="00FE74C2">
              <w:rPr>
                <w:rFonts w:ascii="Cambria" w:eastAsiaTheme="majorEastAsia" w:hAnsi="Cambria"/>
                <w:color w:val="000000" w:themeColor="text1"/>
                <w:sz w:val="20"/>
                <w:szCs w:val="20"/>
                <w:lang w:eastAsia="en-SG"/>
              </w:rPr>
              <w:br/>
              <w:t xml:space="preserve">“public anxiety” or “trauma nurse” or “trauma program” or “Surgery, Trauma” or “trauma center” or “trauma </w:t>
            </w:r>
            <w:proofErr w:type="spellStart"/>
            <w:r w:rsidRPr="00FE74C2">
              <w:rPr>
                <w:rFonts w:ascii="Cambria" w:eastAsiaTheme="majorEastAsia" w:hAnsi="Cambria"/>
                <w:color w:val="000000" w:themeColor="text1"/>
                <w:sz w:val="20"/>
                <w:szCs w:val="20"/>
                <w:lang w:eastAsia="en-SG"/>
              </w:rPr>
              <w:t>centre</w:t>
            </w:r>
            <w:proofErr w:type="spellEnd"/>
            <w:r w:rsidRPr="00FE74C2">
              <w:rPr>
                <w:rFonts w:ascii="Cambria" w:eastAsiaTheme="majorEastAsia" w:hAnsi="Cambria"/>
                <w:color w:val="000000" w:themeColor="text1"/>
                <w:sz w:val="20"/>
                <w:szCs w:val="20"/>
                <w:lang w:eastAsia="en-SG"/>
              </w:rPr>
              <w:t xml:space="preserve">” or “trauma unit” or “trauma surgeon” or “trauma hospital” or “trauma service” or “trauma physician” or “in traumas” or “trauma patient” or “trauma care” or “trauma ICU nurse” or “traumatic times” or “trauma machine” or “Straumann” or “orthopedic trauma” or “trauma and </w:t>
            </w:r>
            <w:proofErr w:type="spellStart"/>
            <w:r w:rsidRPr="00FE74C2">
              <w:rPr>
                <w:rFonts w:ascii="Cambria" w:eastAsiaTheme="majorEastAsia" w:hAnsi="Cambria"/>
                <w:color w:val="000000" w:themeColor="text1"/>
                <w:sz w:val="20"/>
                <w:szCs w:val="20"/>
                <w:lang w:eastAsia="en-SG"/>
              </w:rPr>
              <w:t>orthopaedics</w:t>
            </w:r>
            <w:proofErr w:type="spellEnd"/>
            <w:r w:rsidRPr="00FE74C2">
              <w:rPr>
                <w:rFonts w:ascii="Cambria" w:eastAsiaTheme="majorEastAsia" w:hAnsi="Cambria"/>
                <w:color w:val="000000" w:themeColor="text1"/>
                <w:sz w:val="20"/>
                <w:szCs w:val="20"/>
                <w:lang w:eastAsia="en-SG"/>
              </w:rPr>
              <w:t xml:space="preserve">” or “surgical trauma” “emergency trauma” or “traumatic event“ or “traumatic brain” or “trauma and emergency” or “facial trauma” or “mental health center” or “mental health </w:t>
            </w:r>
            <w:proofErr w:type="spellStart"/>
            <w:r w:rsidRPr="00FE74C2">
              <w:rPr>
                <w:rFonts w:ascii="Cambria" w:eastAsiaTheme="majorEastAsia" w:hAnsi="Cambria"/>
                <w:color w:val="000000" w:themeColor="text1"/>
                <w:sz w:val="20"/>
                <w:szCs w:val="20"/>
                <w:lang w:eastAsia="en-SG"/>
              </w:rPr>
              <w:t>centre</w:t>
            </w:r>
            <w:proofErr w:type="spellEnd"/>
            <w:r w:rsidRPr="00FE74C2">
              <w:rPr>
                <w:rFonts w:ascii="Cambria" w:eastAsiaTheme="majorEastAsia" w:hAnsi="Cambria"/>
                <w:color w:val="000000" w:themeColor="text1"/>
                <w:sz w:val="20"/>
                <w:szCs w:val="20"/>
                <w:lang w:eastAsia="en-SG"/>
              </w:rPr>
              <w:t>” or “mental health team” or “mental health professional” or “governmental health” or “environmental health” or “mental health therapist” or “mental health provider” or “mental health nurse” or “mental health worker” or “mental health care provider” or “suicide mission” or “training in suicide” or “suicide nurse” or “people with” or “people deal” or “great depression” or trauma protocol” or “Mental Health”</w:t>
            </w:r>
          </w:p>
        </w:tc>
      </w:tr>
      <w:tr w:rsidR="004C4422" w:rsidRPr="00FE74C2" w14:paraId="3B564EF3" w14:textId="77777777" w:rsidTr="004C4422">
        <w:tc>
          <w:tcPr>
            <w:tcW w:w="10790" w:type="dxa"/>
          </w:tcPr>
          <w:p w14:paraId="2EEFA9EA" w14:textId="77777777" w:rsidR="004C4422" w:rsidRPr="00FE74C2" w:rsidRDefault="004C4422">
            <w:pPr>
              <w:rPr>
                <w:rFonts w:ascii="Cambria" w:eastAsiaTheme="majorEastAsia" w:hAnsi="Cambria"/>
                <w:color w:val="000000" w:themeColor="text1"/>
                <w:sz w:val="20"/>
                <w:szCs w:val="20"/>
                <w:lang w:eastAsia="en-SG"/>
              </w:rPr>
            </w:pPr>
          </w:p>
        </w:tc>
      </w:tr>
      <w:tr w:rsidR="004C4422" w:rsidRPr="00FE74C2" w14:paraId="4A267C91" w14:textId="77777777" w:rsidTr="004C4422">
        <w:tc>
          <w:tcPr>
            <w:tcW w:w="10790" w:type="dxa"/>
          </w:tcPr>
          <w:p w14:paraId="791F8B0D" w14:textId="3BC75CB5" w:rsidR="004C4422" w:rsidRPr="00FE74C2" w:rsidRDefault="004C4422">
            <w:pPr>
              <w:rPr>
                <w:rFonts w:ascii="Cambria" w:eastAsiaTheme="majorEastAsia" w:hAnsi="Cambria"/>
                <w:b/>
                <w:bCs/>
                <w:color w:val="000000" w:themeColor="text1"/>
                <w:sz w:val="20"/>
                <w:szCs w:val="20"/>
                <w:lang w:eastAsia="en-SG"/>
              </w:rPr>
            </w:pPr>
            <w:r w:rsidRPr="00FE74C2">
              <w:rPr>
                <w:rFonts w:ascii="Cambria" w:eastAsiaTheme="majorEastAsia" w:hAnsi="Cambria"/>
                <w:b/>
                <w:color w:val="000000" w:themeColor="text1"/>
                <w:sz w:val="20"/>
                <w:szCs w:val="20"/>
                <w:lang w:eastAsia="en-SG"/>
              </w:rPr>
              <w:t xml:space="preserve">Topic: </w:t>
            </w:r>
            <w:r w:rsidRPr="00FE74C2">
              <w:rPr>
                <w:rFonts w:ascii="Cambria" w:eastAsiaTheme="majorEastAsia" w:hAnsi="Cambria"/>
                <w:b/>
                <w:bCs/>
                <w:color w:val="000000" w:themeColor="text1"/>
                <w:sz w:val="20"/>
                <w:szCs w:val="20"/>
                <w:lang w:eastAsia="en-SG"/>
              </w:rPr>
              <w:t xml:space="preserve">Health </w:t>
            </w:r>
            <w:r w:rsidR="00B3033C">
              <w:rPr>
                <w:rFonts w:ascii="Cambria" w:eastAsiaTheme="majorEastAsia" w:hAnsi="Cambria"/>
                <w:b/>
                <w:bCs/>
                <w:color w:val="000000" w:themeColor="text1"/>
                <w:sz w:val="20"/>
                <w:szCs w:val="20"/>
                <w:lang w:eastAsia="en-SG"/>
              </w:rPr>
              <w:t>workforce</w:t>
            </w:r>
            <w:r w:rsidR="00B3033C" w:rsidRPr="00FE74C2">
              <w:rPr>
                <w:rFonts w:ascii="Cambria" w:eastAsiaTheme="majorEastAsia" w:hAnsi="Cambria"/>
                <w:b/>
                <w:bCs/>
                <w:color w:val="000000" w:themeColor="text1"/>
                <w:sz w:val="20"/>
                <w:szCs w:val="20"/>
                <w:lang w:eastAsia="en-SG"/>
              </w:rPr>
              <w:t xml:space="preserve"> </w:t>
            </w:r>
            <w:r w:rsidRPr="00FE74C2">
              <w:rPr>
                <w:rFonts w:ascii="Cambria" w:eastAsiaTheme="majorEastAsia" w:hAnsi="Cambria"/>
                <w:b/>
                <w:bCs/>
                <w:color w:val="000000" w:themeColor="text1"/>
                <w:sz w:val="20"/>
                <w:szCs w:val="20"/>
                <w:lang w:eastAsia="en-SG"/>
              </w:rPr>
              <w:t>infections and deaths</w:t>
            </w:r>
          </w:p>
        </w:tc>
      </w:tr>
      <w:tr w:rsidR="004C4422" w:rsidRPr="00FE74C2" w14:paraId="3C04954D" w14:textId="77777777" w:rsidTr="004C4422">
        <w:tc>
          <w:tcPr>
            <w:tcW w:w="10790" w:type="dxa"/>
          </w:tcPr>
          <w:p w14:paraId="4185907B" w14:textId="77777777" w:rsidR="004C4422" w:rsidRPr="00FE74C2" w:rsidRDefault="004C4422">
            <w:pPr>
              <w:numPr>
                <w:ilvl w:val="0"/>
                <w:numId w:val="45"/>
              </w:num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Exclusion</w:t>
            </w:r>
          </w:p>
        </w:tc>
      </w:tr>
      <w:tr w:rsidR="004C4422" w:rsidRPr="00FE74C2" w14:paraId="3E3172C9" w14:textId="77777777" w:rsidTr="004C4422">
        <w:tc>
          <w:tcPr>
            <w:tcW w:w="10790" w:type="dxa"/>
          </w:tcPr>
          <w:p w14:paraId="16E083EA"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1.1. Remove articles with sentences longer than 100 words (Articles with sentences longer than 100 are noise, e.g., news feeds)</w:t>
            </w:r>
          </w:p>
        </w:tc>
      </w:tr>
      <w:tr w:rsidR="004C4422" w:rsidRPr="00FE74C2" w14:paraId="402E913B" w14:textId="77777777" w:rsidTr="004C4422">
        <w:tc>
          <w:tcPr>
            <w:tcW w:w="10790" w:type="dxa"/>
          </w:tcPr>
          <w:p w14:paraId="0A0D6D81"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2. Inclusion</w:t>
            </w:r>
          </w:p>
        </w:tc>
      </w:tr>
      <w:tr w:rsidR="004C4422" w:rsidRPr="00FE74C2" w14:paraId="1D5486B1" w14:textId="77777777" w:rsidTr="004C4422">
        <w:tc>
          <w:tcPr>
            <w:tcW w:w="10790" w:type="dxa"/>
          </w:tcPr>
          <w:p w14:paraId="55865415"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2.1. Apply sentence-level contextual filtering on the title (Ensuring the article reports on the topic of interest rather than use it as a reference to another topic):</w:t>
            </w:r>
            <w:r w:rsidRPr="00FE74C2">
              <w:rPr>
                <w:rFonts w:ascii="Cambria" w:eastAsiaTheme="majorEastAsia" w:hAnsi="Cambria"/>
                <w:color w:val="000000" w:themeColor="text1"/>
                <w:sz w:val="20"/>
                <w:szCs w:val="20"/>
                <w:lang w:eastAsia="en-SG"/>
              </w:rPr>
              <w:br/>
              <w:t>“dead” or “death” or “died” or “infect*” or “claimed lives” or ”perished” or “passed away” or “lost live” or “decease” or “dying” or “illness”</w:t>
            </w:r>
            <w:r w:rsidRPr="00FE74C2">
              <w:rPr>
                <w:rFonts w:ascii="Cambria" w:eastAsiaTheme="majorEastAsia" w:hAnsi="Cambria"/>
                <w:color w:val="000000" w:themeColor="text1"/>
                <w:sz w:val="20"/>
                <w:szCs w:val="20"/>
                <w:lang w:eastAsia="en-SG"/>
              </w:rPr>
              <w:br/>
              <w:t xml:space="preserve">AND </w:t>
            </w:r>
            <w:r w:rsidRPr="00FE74C2">
              <w:rPr>
                <w:rStyle w:val="ui-provider"/>
                <w:rFonts w:ascii="Cambria" w:eastAsiaTheme="majorEastAsia" w:hAnsi="Cambria"/>
                <w:sz w:val="20"/>
                <w:szCs w:val="20"/>
              </w:rPr>
              <w:t>professions = [</w:t>
            </w:r>
            <w:r w:rsidRPr="00FE74C2">
              <w:rPr>
                <w:rFonts w:ascii="Cambria" w:hAnsi="Cambria"/>
                <w:sz w:val="20"/>
                <w:szCs w:val="20"/>
              </w:rPr>
              <w:br/>
            </w:r>
            <w:r w:rsidRPr="00FE74C2">
              <w:rPr>
                <w:rStyle w:val="ui-provider"/>
                <w:rFonts w:ascii="Cambria" w:eastAsiaTheme="majorEastAsia" w:hAnsi="Cambria"/>
                <w:sz w:val="20"/>
                <w:szCs w:val="20"/>
              </w:rPr>
              <w:t>    "health specialist", "health provider", "health professional", "health practitioner", "health doctor", "health worker", "health personnel", "health staff",</w:t>
            </w:r>
            <w:r w:rsidRPr="00FE74C2">
              <w:rPr>
                <w:rFonts w:ascii="Cambria" w:hAnsi="Cambria"/>
                <w:sz w:val="20"/>
                <w:szCs w:val="20"/>
              </w:rPr>
              <w:br/>
            </w:r>
            <w:r w:rsidRPr="00FE74C2">
              <w:rPr>
                <w:rStyle w:val="ui-provider"/>
                <w:rFonts w:ascii="Cambria" w:eastAsiaTheme="majorEastAsia" w:hAnsi="Cambria"/>
                <w:sz w:val="20"/>
                <w:szCs w:val="20"/>
              </w:rPr>
              <w:t>    "healthcare specialist", "healthcare provider", "healthcare professional", "healthcare practitioner", "healthcare doctor", "healthcare worker", "healthcare personnel", "healthcare staff",</w:t>
            </w:r>
            <w:r w:rsidRPr="00FE74C2">
              <w:rPr>
                <w:rFonts w:ascii="Cambria" w:hAnsi="Cambria"/>
                <w:sz w:val="20"/>
                <w:szCs w:val="20"/>
              </w:rPr>
              <w:br/>
            </w:r>
            <w:r w:rsidRPr="00FE74C2">
              <w:rPr>
                <w:rStyle w:val="ui-provider"/>
                <w:rFonts w:ascii="Cambria" w:eastAsiaTheme="majorEastAsia" w:hAnsi="Cambria"/>
                <w:sz w:val="20"/>
                <w:szCs w:val="20"/>
              </w:rPr>
              <w:t>    "health care specialist", "health care provider", "health care professional", "health care practitioner", "health care doctor", "health care worker", "health care personnel", "health care staff",</w:t>
            </w:r>
            <w:r w:rsidRPr="00FE74C2">
              <w:rPr>
                <w:rFonts w:ascii="Cambria" w:hAnsi="Cambria"/>
                <w:sz w:val="20"/>
                <w:szCs w:val="20"/>
              </w:rPr>
              <w:br/>
            </w:r>
            <w:r w:rsidRPr="00FE74C2">
              <w:rPr>
                <w:rStyle w:val="ui-provider"/>
                <w:rFonts w:ascii="Cambria" w:eastAsiaTheme="majorEastAsia" w:hAnsi="Cambria"/>
                <w:sz w:val="20"/>
                <w:szCs w:val="20"/>
              </w:rPr>
              <w:t>    "medical specialist", "medical provider", "medical professional", "medical practitioner", "medical doctor", "medical worker", "medical personnel", "medical staff",</w:t>
            </w:r>
            <w:r w:rsidRPr="00FE74C2">
              <w:rPr>
                <w:rFonts w:ascii="Cambria" w:hAnsi="Cambria"/>
                <w:sz w:val="20"/>
                <w:szCs w:val="20"/>
              </w:rPr>
              <w:br/>
            </w:r>
            <w:r w:rsidRPr="00FE74C2">
              <w:rPr>
                <w:rStyle w:val="ui-provider"/>
                <w:rFonts w:ascii="Cambria" w:eastAsiaTheme="majorEastAsia" w:hAnsi="Cambria"/>
                <w:sz w:val="20"/>
                <w:szCs w:val="20"/>
              </w:rPr>
              <w:t>    "physician", "general practitioner", "therapist", "nurse", "midwife", "caregiver", "care provider",</w:t>
            </w:r>
            <w:r w:rsidRPr="00FE74C2">
              <w:rPr>
                <w:rFonts w:ascii="Cambria" w:hAnsi="Cambria"/>
                <w:sz w:val="20"/>
                <w:szCs w:val="20"/>
              </w:rPr>
              <w:br/>
            </w:r>
            <w:r w:rsidRPr="00FE74C2">
              <w:rPr>
                <w:rStyle w:val="ui-provider"/>
                <w:rFonts w:ascii="Cambria" w:eastAsiaTheme="majorEastAsia" w:hAnsi="Cambria"/>
                <w:sz w:val="20"/>
                <w:szCs w:val="20"/>
              </w:rPr>
              <w:t>    "gastroenterologist", "surgeon", "dentist", "psychiatrist", "pharmacist", "ophthalmologist", "cardiologist", "</w:t>
            </w:r>
            <w:proofErr w:type="spellStart"/>
            <w:r w:rsidRPr="00FE74C2">
              <w:rPr>
                <w:rStyle w:val="ui-provider"/>
                <w:rFonts w:ascii="Cambria" w:eastAsiaTheme="majorEastAsia" w:hAnsi="Cambria"/>
                <w:sz w:val="20"/>
                <w:szCs w:val="20"/>
              </w:rPr>
              <w:t>anaesthesiologist</w:t>
            </w:r>
            <w:proofErr w:type="spellEnd"/>
            <w:r w:rsidRPr="00FE74C2">
              <w:rPr>
                <w:rStyle w:val="ui-provider"/>
                <w:rFonts w:ascii="Cambria" w:eastAsiaTheme="majorEastAsia" w:hAnsi="Cambria"/>
                <w:sz w:val="20"/>
                <w:szCs w:val="20"/>
              </w:rPr>
              <w:t>",</w:t>
            </w:r>
            <w:r w:rsidRPr="00FE74C2">
              <w:rPr>
                <w:rFonts w:ascii="Cambria" w:hAnsi="Cambria"/>
                <w:sz w:val="20"/>
                <w:szCs w:val="20"/>
              </w:rPr>
              <w:br/>
            </w:r>
            <w:r w:rsidRPr="00FE74C2">
              <w:rPr>
                <w:rStyle w:val="ui-provider"/>
                <w:rFonts w:ascii="Cambria" w:eastAsiaTheme="majorEastAsia" w:hAnsi="Cambria"/>
                <w:sz w:val="20"/>
                <w:szCs w:val="20"/>
              </w:rPr>
              <w:t>    "anesthesiologist", "dermatologist", "endocrinologist", "geriatrician", "</w:t>
            </w:r>
            <w:proofErr w:type="spellStart"/>
            <w:r w:rsidRPr="00FE74C2">
              <w:rPr>
                <w:rStyle w:val="ui-provider"/>
                <w:rFonts w:ascii="Cambria" w:eastAsiaTheme="majorEastAsia" w:hAnsi="Cambria"/>
                <w:sz w:val="20"/>
                <w:szCs w:val="20"/>
              </w:rPr>
              <w:t>haematologist</w:t>
            </w:r>
            <w:proofErr w:type="spellEnd"/>
            <w:r w:rsidRPr="00FE74C2">
              <w:rPr>
                <w:rStyle w:val="ui-provider"/>
                <w:rFonts w:ascii="Cambria" w:eastAsiaTheme="majorEastAsia" w:hAnsi="Cambria"/>
                <w:sz w:val="20"/>
                <w:szCs w:val="20"/>
              </w:rPr>
              <w:t>", "hematologist", "nephrologist",</w:t>
            </w:r>
            <w:r w:rsidRPr="00FE74C2">
              <w:rPr>
                <w:rFonts w:ascii="Cambria" w:hAnsi="Cambria"/>
                <w:sz w:val="20"/>
                <w:szCs w:val="20"/>
              </w:rPr>
              <w:br/>
            </w:r>
            <w:r w:rsidRPr="00FE74C2">
              <w:rPr>
                <w:rStyle w:val="ui-provider"/>
                <w:rFonts w:ascii="Cambria" w:eastAsiaTheme="majorEastAsia" w:hAnsi="Cambria"/>
                <w:sz w:val="20"/>
                <w:szCs w:val="20"/>
              </w:rPr>
              <w:t>    "neurologist", "oncologist", "otolaryngologist", "pulmonologist", "</w:t>
            </w:r>
            <w:proofErr w:type="spellStart"/>
            <w:r w:rsidRPr="00FE74C2">
              <w:rPr>
                <w:rStyle w:val="ui-provider"/>
                <w:rFonts w:ascii="Cambria" w:eastAsiaTheme="majorEastAsia" w:hAnsi="Cambria"/>
                <w:sz w:val="20"/>
                <w:szCs w:val="20"/>
              </w:rPr>
              <w:t>paediatrician</w:t>
            </w:r>
            <w:proofErr w:type="spellEnd"/>
            <w:r w:rsidRPr="00FE74C2">
              <w:rPr>
                <w:rStyle w:val="ui-provider"/>
                <w:rFonts w:ascii="Cambria" w:eastAsiaTheme="majorEastAsia" w:hAnsi="Cambria"/>
                <w:sz w:val="20"/>
                <w:szCs w:val="20"/>
              </w:rPr>
              <w:t>", "pediatrician", "radiologist", "urologist"</w:t>
            </w:r>
            <w:r w:rsidRPr="00FE74C2">
              <w:rPr>
                <w:rFonts w:ascii="Cambria" w:hAnsi="Cambria"/>
                <w:sz w:val="20"/>
                <w:szCs w:val="20"/>
              </w:rPr>
              <w:br/>
            </w:r>
            <w:r w:rsidRPr="00FE74C2">
              <w:rPr>
                <w:rStyle w:val="ui-provider"/>
                <w:rFonts w:ascii="Cambria" w:eastAsiaTheme="majorEastAsia" w:hAnsi="Cambria"/>
                <w:sz w:val="20"/>
                <w:szCs w:val="20"/>
              </w:rPr>
              <w:t>]</w:t>
            </w:r>
          </w:p>
        </w:tc>
      </w:tr>
      <w:tr w:rsidR="004C4422" w:rsidRPr="00FE74C2" w14:paraId="369B2764" w14:textId="77777777" w:rsidTr="004C4422">
        <w:tc>
          <w:tcPr>
            <w:tcW w:w="10790" w:type="dxa"/>
          </w:tcPr>
          <w:p w14:paraId="4EBFFEB4"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2.2. Apply sentence-level contextual filtering on the body (Ensuring the article reports on coverage):</w:t>
            </w:r>
            <w:r w:rsidRPr="00FE74C2">
              <w:rPr>
                <w:rFonts w:ascii="Cambria" w:eastAsiaTheme="majorEastAsia" w:hAnsi="Cambria"/>
                <w:color w:val="000000" w:themeColor="text1"/>
                <w:sz w:val="20"/>
                <w:szCs w:val="20"/>
                <w:lang w:eastAsia="en-SG"/>
              </w:rPr>
              <w:br/>
              <w:t>“dead” or “death” or “ died” or “infect*” or “contracted COVID-19” or “contracted the virus” or “tested positive” or “succumbed” or “claimed lives” or ”perished” or “passed away” or “lost live” or “decease” or “dying” or “illness”</w:t>
            </w:r>
            <w:r w:rsidRPr="00FE74C2">
              <w:rPr>
                <w:rFonts w:ascii="Cambria" w:eastAsiaTheme="majorEastAsia" w:hAnsi="Cambria"/>
                <w:color w:val="000000" w:themeColor="text1"/>
                <w:sz w:val="20"/>
                <w:szCs w:val="20"/>
                <w:lang w:eastAsia="en-SG"/>
              </w:rPr>
              <w:br/>
              <w:t xml:space="preserve">AND </w:t>
            </w:r>
            <w:r w:rsidRPr="00FE74C2">
              <w:rPr>
                <w:rStyle w:val="ui-provider"/>
                <w:rFonts w:ascii="Cambria" w:eastAsiaTheme="majorEastAsia" w:hAnsi="Cambria"/>
                <w:sz w:val="20"/>
                <w:szCs w:val="20"/>
              </w:rPr>
              <w:t>professions = [</w:t>
            </w:r>
            <w:r w:rsidRPr="00FE74C2">
              <w:rPr>
                <w:rFonts w:ascii="Cambria" w:hAnsi="Cambria"/>
                <w:sz w:val="20"/>
                <w:szCs w:val="20"/>
              </w:rPr>
              <w:br/>
            </w:r>
            <w:r w:rsidRPr="00FE74C2">
              <w:rPr>
                <w:rStyle w:val="ui-provider"/>
                <w:rFonts w:ascii="Cambria" w:eastAsiaTheme="majorEastAsia" w:hAnsi="Cambria"/>
                <w:sz w:val="20"/>
                <w:szCs w:val="20"/>
              </w:rPr>
              <w:t>    "health specialist", "health provider", "health professional", "health practitioner", "health doctor", "health worker", "health personnel", "health staff",</w:t>
            </w:r>
            <w:r w:rsidRPr="00FE74C2">
              <w:rPr>
                <w:rFonts w:ascii="Cambria" w:hAnsi="Cambria"/>
                <w:sz w:val="20"/>
                <w:szCs w:val="20"/>
              </w:rPr>
              <w:br/>
            </w:r>
            <w:r w:rsidRPr="00FE74C2">
              <w:rPr>
                <w:rStyle w:val="ui-provider"/>
                <w:rFonts w:ascii="Cambria" w:eastAsiaTheme="majorEastAsia" w:hAnsi="Cambria"/>
                <w:sz w:val="20"/>
                <w:szCs w:val="20"/>
              </w:rPr>
              <w:t>    "healthcare specialist", "healthcare provider", "healthcare professional", "healthcare practitioner", "healthcare doctor", "healthcare worker", "healthcare personnel", "healthcare staff",</w:t>
            </w:r>
            <w:r w:rsidRPr="00FE74C2">
              <w:rPr>
                <w:rFonts w:ascii="Cambria" w:hAnsi="Cambria"/>
                <w:sz w:val="20"/>
                <w:szCs w:val="20"/>
              </w:rPr>
              <w:br/>
            </w:r>
            <w:r w:rsidRPr="00FE74C2">
              <w:rPr>
                <w:rStyle w:val="ui-provider"/>
                <w:rFonts w:ascii="Cambria" w:eastAsiaTheme="majorEastAsia" w:hAnsi="Cambria"/>
                <w:sz w:val="20"/>
                <w:szCs w:val="20"/>
              </w:rPr>
              <w:t>    "health care specialist", "health care provider", "health care professional", "health care practitioner", "health care doctor", "health care worker", "health care personnel", "health care staff",</w:t>
            </w:r>
            <w:r w:rsidRPr="00FE74C2">
              <w:rPr>
                <w:rFonts w:ascii="Cambria" w:hAnsi="Cambria"/>
                <w:sz w:val="20"/>
                <w:szCs w:val="20"/>
              </w:rPr>
              <w:br/>
            </w:r>
            <w:r w:rsidRPr="00FE74C2">
              <w:rPr>
                <w:rStyle w:val="ui-provider"/>
                <w:rFonts w:ascii="Cambria" w:eastAsiaTheme="majorEastAsia" w:hAnsi="Cambria"/>
                <w:sz w:val="20"/>
                <w:szCs w:val="20"/>
              </w:rPr>
              <w:t>    "medical specialist", "medical provider", "medical professional", "medical practitioner", "medical doctor", "medical worker", "medical personnel", "medical staff",</w:t>
            </w:r>
            <w:r w:rsidRPr="00FE74C2">
              <w:rPr>
                <w:rFonts w:ascii="Cambria" w:hAnsi="Cambria"/>
                <w:sz w:val="20"/>
                <w:szCs w:val="20"/>
              </w:rPr>
              <w:br/>
            </w:r>
            <w:r w:rsidRPr="00FE74C2">
              <w:rPr>
                <w:rStyle w:val="ui-provider"/>
                <w:rFonts w:ascii="Cambria" w:eastAsiaTheme="majorEastAsia" w:hAnsi="Cambria"/>
                <w:sz w:val="20"/>
                <w:szCs w:val="20"/>
              </w:rPr>
              <w:t>    "physician", "general practitioner", "therapist", "nurse", "midwife", "caregiver", "care provider",</w:t>
            </w:r>
            <w:r w:rsidRPr="00FE74C2">
              <w:rPr>
                <w:rFonts w:ascii="Cambria" w:hAnsi="Cambria"/>
                <w:sz w:val="20"/>
                <w:szCs w:val="20"/>
              </w:rPr>
              <w:br/>
            </w:r>
            <w:r w:rsidRPr="00FE74C2">
              <w:rPr>
                <w:rStyle w:val="ui-provider"/>
                <w:rFonts w:ascii="Cambria" w:eastAsiaTheme="majorEastAsia" w:hAnsi="Cambria"/>
                <w:sz w:val="20"/>
                <w:szCs w:val="20"/>
              </w:rPr>
              <w:t>    "gastroenterologist", "surgeon", "dentist", "psychiatrist", "pharmacist", "ophthalmologist", "cardiologist", "</w:t>
            </w:r>
            <w:proofErr w:type="spellStart"/>
            <w:r w:rsidRPr="00FE74C2">
              <w:rPr>
                <w:rStyle w:val="ui-provider"/>
                <w:rFonts w:ascii="Cambria" w:eastAsiaTheme="majorEastAsia" w:hAnsi="Cambria"/>
                <w:sz w:val="20"/>
                <w:szCs w:val="20"/>
              </w:rPr>
              <w:t>anaesthesiologist</w:t>
            </w:r>
            <w:proofErr w:type="spellEnd"/>
            <w:r w:rsidRPr="00FE74C2">
              <w:rPr>
                <w:rStyle w:val="ui-provider"/>
                <w:rFonts w:ascii="Cambria" w:eastAsiaTheme="majorEastAsia" w:hAnsi="Cambria"/>
                <w:sz w:val="20"/>
                <w:szCs w:val="20"/>
              </w:rPr>
              <w:t>",</w:t>
            </w:r>
            <w:r w:rsidRPr="00FE74C2">
              <w:rPr>
                <w:rFonts w:ascii="Cambria" w:hAnsi="Cambria"/>
                <w:sz w:val="20"/>
                <w:szCs w:val="20"/>
              </w:rPr>
              <w:br/>
            </w:r>
            <w:r w:rsidRPr="00FE74C2">
              <w:rPr>
                <w:rStyle w:val="ui-provider"/>
                <w:rFonts w:ascii="Cambria" w:eastAsiaTheme="majorEastAsia" w:hAnsi="Cambria"/>
                <w:sz w:val="20"/>
                <w:szCs w:val="20"/>
              </w:rPr>
              <w:t>    "anesthesiologist", "dermatologist", "endocrinologist", "geriatrician", "</w:t>
            </w:r>
            <w:proofErr w:type="spellStart"/>
            <w:r w:rsidRPr="00FE74C2">
              <w:rPr>
                <w:rStyle w:val="ui-provider"/>
                <w:rFonts w:ascii="Cambria" w:eastAsiaTheme="majorEastAsia" w:hAnsi="Cambria"/>
                <w:sz w:val="20"/>
                <w:szCs w:val="20"/>
              </w:rPr>
              <w:t>haematologist</w:t>
            </w:r>
            <w:proofErr w:type="spellEnd"/>
            <w:r w:rsidRPr="00FE74C2">
              <w:rPr>
                <w:rStyle w:val="ui-provider"/>
                <w:rFonts w:ascii="Cambria" w:eastAsiaTheme="majorEastAsia" w:hAnsi="Cambria"/>
                <w:sz w:val="20"/>
                <w:szCs w:val="20"/>
              </w:rPr>
              <w:t>", "hematologist", "nephrologist",</w:t>
            </w:r>
            <w:r w:rsidRPr="00FE74C2">
              <w:rPr>
                <w:rFonts w:ascii="Cambria" w:hAnsi="Cambria"/>
                <w:sz w:val="20"/>
                <w:szCs w:val="20"/>
              </w:rPr>
              <w:br/>
            </w:r>
            <w:r w:rsidRPr="00FE74C2">
              <w:rPr>
                <w:rStyle w:val="ui-provider"/>
                <w:rFonts w:ascii="Cambria" w:eastAsiaTheme="majorEastAsia" w:hAnsi="Cambria"/>
                <w:sz w:val="20"/>
                <w:szCs w:val="20"/>
              </w:rPr>
              <w:t>    "neurologist", "oncologist", "otolaryngologist", "pulmonologist", "</w:t>
            </w:r>
            <w:proofErr w:type="spellStart"/>
            <w:r w:rsidRPr="00FE74C2">
              <w:rPr>
                <w:rStyle w:val="ui-provider"/>
                <w:rFonts w:ascii="Cambria" w:eastAsiaTheme="majorEastAsia" w:hAnsi="Cambria"/>
                <w:sz w:val="20"/>
                <w:szCs w:val="20"/>
              </w:rPr>
              <w:t>paediatrician</w:t>
            </w:r>
            <w:proofErr w:type="spellEnd"/>
            <w:r w:rsidRPr="00FE74C2">
              <w:rPr>
                <w:rStyle w:val="ui-provider"/>
                <w:rFonts w:ascii="Cambria" w:eastAsiaTheme="majorEastAsia" w:hAnsi="Cambria"/>
                <w:sz w:val="20"/>
                <w:szCs w:val="20"/>
              </w:rPr>
              <w:t>", "pediatrician", "radiologist", "urologist"</w:t>
            </w:r>
            <w:r w:rsidRPr="00FE74C2">
              <w:rPr>
                <w:rFonts w:ascii="Cambria" w:hAnsi="Cambria"/>
                <w:sz w:val="20"/>
                <w:szCs w:val="20"/>
              </w:rPr>
              <w:br/>
            </w:r>
            <w:r w:rsidRPr="00FE74C2">
              <w:rPr>
                <w:rStyle w:val="ui-provider"/>
                <w:rFonts w:ascii="Cambria" w:eastAsiaTheme="majorEastAsia" w:hAnsi="Cambria"/>
                <w:sz w:val="20"/>
                <w:szCs w:val="20"/>
              </w:rPr>
              <w:t>]</w:t>
            </w:r>
          </w:p>
        </w:tc>
      </w:tr>
      <w:tr w:rsidR="004C4422" w:rsidRPr="00FE74C2" w14:paraId="1B3D1889" w14:textId="77777777" w:rsidTr="004C4422">
        <w:tc>
          <w:tcPr>
            <w:tcW w:w="10790" w:type="dxa"/>
          </w:tcPr>
          <w:p w14:paraId="794305A9"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AND one number (but ignore if “-number”, “number-“ [like in “Covid-19”, “2019-nCoV”, “SARS-CoV-2”], “</w:t>
            </w:r>
            <w:proofErr w:type="spellStart"/>
            <w:r w:rsidRPr="00FE74C2">
              <w:rPr>
                <w:rFonts w:ascii="Cambria" w:eastAsiaTheme="majorEastAsia" w:hAnsi="Cambria"/>
                <w:color w:val="000000" w:themeColor="text1"/>
                <w:sz w:val="20"/>
                <w:szCs w:val="20"/>
                <w:lang w:eastAsia="en-SG"/>
              </w:rPr>
              <w:t>number+space+min</w:t>
            </w:r>
            <w:proofErr w:type="spellEnd"/>
            <w:r w:rsidRPr="00FE74C2">
              <w:rPr>
                <w:rFonts w:ascii="Cambria" w:eastAsiaTheme="majorEastAsia" w:hAnsi="Cambria"/>
                <w:color w:val="000000" w:themeColor="text1"/>
                <w:sz w:val="20"/>
                <w:szCs w:val="20"/>
                <w:lang w:eastAsia="en-SG"/>
              </w:rPr>
              <w:t>”, “</w:t>
            </w:r>
            <w:proofErr w:type="spellStart"/>
            <w:r w:rsidRPr="00FE74C2">
              <w:rPr>
                <w:rFonts w:ascii="Cambria" w:eastAsiaTheme="majorEastAsia" w:hAnsi="Cambria"/>
                <w:color w:val="000000" w:themeColor="text1"/>
                <w:sz w:val="20"/>
                <w:szCs w:val="20"/>
                <w:lang w:eastAsia="en-SG"/>
              </w:rPr>
              <w:t>number+space+sec</w:t>
            </w:r>
            <w:proofErr w:type="spellEnd"/>
            <w:r w:rsidRPr="00FE74C2">
              <w:rPr>
                <w:rFonts w:ascii="Cambria" w:eastAsiaTheme="majorEastAsia" w:hAnsi="Cambria"/>
                <w:color w:val="000000" w:themeColor="text1"/>
                <w:sz w:val="20"/>
                <w:szCs w:val="20"/>
                <w:lang w:eastAsia="en-SG"/>
              </w:rPr>
              <w:t>”, “number/”, “number year old”, “number years old”, “</w:t>
            </w:r>
            <w:proofErr w:type="spellStart"/>
            <w:r w:rsidRPr="00FE74C2">
              <w:rPr>
                <w:rFonts w:ascii="Cambria" w:eastAsiaTheme="majorEastAsia" w:hAnsi="Cambria"/>
                <w:color w:val="000000" w:themeColor="text1"/>
                <w:sz w:val="20"/>
                <w:szCs w:val="20"/>
                <w:lang w:eastAsia="en-SG"/>
              </w:rPr>
              <w:t>number,+space</w:t>
            </w:r>
            <w:proofErr w:type="spellEnd"/>
            <w:r w:rsidRPr="00FE74C2">
              <w:rPr>
                <w:rFonts w:ascii="Cambria" w:eastAsiaTheme="majorEastAsia" w:hAnsi="Cambria"/>
                <w:color w:val="000000" w:themeColor="text1"/>
                <w:sz w:val="20"/>
                <w:szCs w:val="20"/>
                <w:lang w:eastAsia="en-SG"/>
              </w:rPr>
              <w:t>”, “number:”, “</w:t>
            </w:r>
            <w:proofErr w:type="spellStart"/>
            <w:r w:rsidRPr="00FE74C2">
              <w:rPr>
                <w:rFonts w:ascii="Cambria" w:eastAsiaTheme="majorEastAsia" w:hAnsi="Cambria"/>
                <w:color w:val="000000" w:themeColor="text1"/>
                <w:sz w:val="20"/>
                <w:szCs w:val="20"/>
                <w:lang w:eastAsia="en-SG"/>
              </w:rPr>
              <w:t>letter+number</w:t>
            </w:r>
            <w:proofErr w:type="spellEnd"/>
            <w:r w:rsidRPr="00FE74C2">
              <w:rPr>
                <w:rFonts w:ascii="Cambria" w:eastAsiaTheme="majorEastAsia" w:hAnsi="Cambria"/>
                <w:color w:val="000000" w:themeColor="text1"/>
                <w:sz w:val="20"/>
                <w:szCs w:val="20"/>
                <w:lang w:eastAsia="en-SG"/>
              </w:rPr>
              <w:t>”, “</w:t>
            </w:r>
            <w:proofErr w:type="spellStart"/>
            <w:r w:rsidRPr="00FE74C2">
              <w:rPr>
                <w:rFonts w:ascii="Cambria" w:eastAsiaTheme="majorEastAsia" w:hAnsi="Cambria"/>
                <w:color w:val="000000" w:themeColor="text1"/>
                <w:sz w:val="20"/>
                <w:szCs w:val="20"/>
                <w:lang w:eastAsia="en-SG"/>
              </w:rPr>
              <w:t>number+space+letter</w:t>
            </w:r>
            <w:proofErr w:type="spellEnd"/>
            <w:r w:rsidRPr="00FE74C2">
              <w:rPr>
                <w:rFonts w:ascii="Cambria" w:eastAsiaTheme="majorEastAsia" w:hAnsi="Cambria"/>
                <w:color w:val="000000" w:themeColor="text1"/>
                <w:sz w:val="20"/>
                <w:szCs w:val="20"/>
                <w:lang w:eastAsia="en-SG"/>
              </w:rPr>
              <w:t>”, “</w:t>
            </w:r>
            <w:proofErr w:type="spellStart"/>
            <w:r w:rsidRPr="00FE74C2">
              <w:rPr>
                <w:rFonts w:ascii="Cambria" w:eastAsiaTheme="majorEastAsia" w:hAnsi="Cambria"/>
                <w:color w:val="000000" w:themeColor="text1"/>
                <w:sz w:val="20"/>
                <w:szCs w:val="20"/>
                <w:lang w:eastAsia="en-SG"/>
              </w:rPr>
              <w:t>number+space+hour</w:t>
            </w:r>
            <w:proofErr w:type="spellEnd"/>
            <w:r w:rsidRPr="00FE74C2">
              <w:rPr>
                <w:rFonts w:ascii="Cambria" w:eastAsiaTheme="majorEastAsia" w:hAnsi="Cambria"/>
                <w:color w:val="000000" w:themeColor="text1"/>
                <w:sz w:val="20"/>
                <w:szCs w:val="20"/>
                <w:lang w:eastAsia="en-SG"/>
              </w:rPr>
              <w:t>”, “</w:t>
            </w:r>
            <w:proofErr w:type="spellStart"/>
            <w:r w:rsidRPr="00FE74C2">
              <w:rPr>
                <w:rFonts w:ascii="Cambria" w:eastAsiaTheme="majorEastAsia" w:hAnsi="Cambria"/>
                <w:color w:val="000000" w:themeColor="text1"/>
                <w:sz w:val="20"/>
                <w:szCs w:val="20"/>
                <w:lang w:eastAsia="en-SG"/>
              </w:rPr>
              <w:t>number+space+h</w:t>
            </w:r>
            <w:proofErr w:type="spellEnd"/>
            <w:r w:rsidRPr="00FE74C2">
              <w:rPr>
                <w:rFonts w:ascii="Cambria" w:eastAsiaTheme="majorEastAsia" w:hAnsi="Cambria"/>
                <w:color w:val="000000" w:themeColor="text1"/>
                <w:sz w:val="20"/>
                <w:szCs w:val="20"/>
                <w:lang w:eastAsia="en-SG"/>
              </w:rPr>
              <w:t xml:space="preserve">”, “month </w:t>
            </w:r>
            <w:proofErr w:type="spellStart"/>
            <w:r w:rsidRPr="00FE74C2">
              <w:rPr>
                <w:rFonts w:ascii="Cambria" w:eastAsiaTheme="majorEastAsia" w:hAnsi="Cambria"/>
                <w:color w:val="000000" w:themeColor="text1"/>
                <w:sz w:val="20"/>
                <w:szCs w:val="20"/>
                <w:lang w:eastAsia="en-SG"/>
              </w:rPr>
              <w:t>abbreviated+space+number</w:t>
            </w:r>
            <w:proofErr w:type="spellEnd"/>
            <w:r w:rsidRPr="00FE74C2">
              <w:rPr>
                <w:rFonts w:ascii="Cambria" w:eastAsiaTheme="majorEastAsia" w:hAnsi="Cambria"/>
                <w:color w:val="000000" w:themeColor="text1"/>
                <w:sz w:val="20"/>
                <w:szCs w:val="20"/>
                <w:lang w:eastAsia="en-SG"/>
              </w:rPr>
              <w:t>”, “</w:t>
            </w:r>
            <w:proofErr w:type="spellStart"/>
            <w:r w:rsidRPr="00FE74C2">
              <w:rPr>
                <w:rFonts w:ascii="Cambria" w:eastAsiaTheme="majorEastAsia" w:hAnsi="Cambria"/>
                <w:color w:val="000000" w:themeColor="text1"/>
                <w:sz w:val="20"/>
                <w:szCs w:val="20"/>
                <w:lang w:eastAsia="en-SG"/>
              </w:rPr>
              <w:t>number+space+month</w:t>
            </w:r>
            <w:proofErr w:type="spellEnd"/>
            <w:r w:rsidRPr="00FE74C2">
              <w:rPr>
                <w:rFonts w:ascii="Cambria" w:eastAsiaTheme="majorEastAsia" w:hAnsi="Cambria"/>
                <w:color w:val="000000" w:themeColor="text1"/>
                <w:sz w:val="20"/>
                <w:szCs w:val="20"/>
                <w:lang w:eastAsia="en-SG"/>
              </w:rPr>
              <w:t xml:space="preserve"> abbreviated”, “month </w:t>
            </w:r>
            <w:proofErr w:type="spellStart"/>
            <w:r w:rsidRPr="00FE74C2">
              <w:rPr>
                <w:rFonts w:ascii="Cambria" w:eastAsiaTheme="majorEastAsia" w:hAnsi="Cambria"/>
                <w:color w:val="000000" w:themeColor="text1"/>
                <w:sz w:val="20"/>
                <w:szCs w:val="20"/>
                <w:lang w:eastAsia="en-SG"/>
              </w:rPr>
              <w:t>abbreviated.number</w:t>
            </w:r>
            <w:proofErr w:type="spellEnd"/>
            <w:r w:rsidRPr="00FE74C2">
              <w:rPr>
                <w:rFonts w:ascii="Cambria" w:eastAsiaTheme="majorEastAsia" w:hAnsi="Cambria"/>
                <w:color w:val="000000" w:themeColor="text1"/>
                <w:sz w:val="20"/>
                <w:szCs w:val="20"/>
                <w:lang w:eastAsia="en-SG"/>
              </w:rPr>
              <w:t xml:space="preserve">”) </w:t>
            </w:r>
          </w:p>
        </w:tc>
      </w:tr>
      <w:tr w:rsidR="004C4422" w:rsidRPr="00FE74C2" w14:paraId="4DBF6559" w14:textId="77777777" w:rsidTr="004C4422">
        <w:tc>
          <w:tcPr>
            <w:tcW w:w="10790" w:type="dxa"/>
          </w:tcPr>
          <w:p w14:paraId="11E3083A"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3. Exclusion</w:t>
            </w:r>
          </w:p>
        </w:tc>
      </w:tr>
      <w:tr w:rsidR="004C4422" w:rsidRPr="00FE74C2" w14:paraId="0A09EC9C" w14:textId="77777777" w:rsidTr="004C4422">
        <w:tc>
          <w:tcPr>
            <w:tcW w:w="10790" w:type="dxa"/>
          </w:tcPr>
          <w:p w14:paraId="429FDDB9"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lastRenderedPageBreak/>
              <w:t>3.1.Apply sentence-level contextual filtering on the body (Exclusion based on the conclusions drawn from validation process performed after each iteration of filters; keywords resulting in thematic noise):</w:t>
            </w:r>
            <w:r w:rsidRPr="00FE74C2">
              <w:rPr>
                <w:rFonts w:ascii="Cambria" w:eastAsiaTheme="majorEastAsia" w:hAnsi="Cambria"/>
                <w:color w:val="000000" w:themeColor="text1"/>
                <w:sz w:val="20"/>
                <w:szCs w:val="20"/>
                <w:lang w:eastAsia="en-SG"/>
              </w:rPr>
              <w:br/>
              <w:t>“deadly” or “prevent death” or “dead patient” or “infectious”</w:t>
            </w:r>
            <w:r w:rsidRPr="00FE74C2">
              <w:rPr>
                <w:rFonts w:ascii="Cambria" w:eastAsiaTheme="majorEastAsia" w:hAnsi="Cambria"/>
                <w:color w:val="000000" w:themeColor="text1"/>
                <w:sz w:val="20"/>
                <w:szCs w:val="20"/>
                <w:lang w:eastAsia="en-SG"/>
              </w:rPr>
              <w:br/>
              <w:t xml:space="preserve">AND </w:t>
            </w:r>
            <w:r w:rsidRPr="00FE74C2">
              <w:rPr>
                <w:rStyle w:val="ui-provider"/>
                <w:rFonts w:ascii="Cambria" w:eastAsiaTheme="majorEastAsia" w:hAnsi="Cambria"/>
                <w:sz w:val="20"/>
                <w:szCs w:val="20"/>
              </w:rPr>
              <w:t>professions = [</w:t>
            </w:r>
            <w:r w:rsidRPr="00FE74C2">
              <w:rPr>
                <w:rFonts w:ascii="Cambria" w:hAnsi="Cambria"/>
                <w:sz w:val="20"/>
                <w:szCs w:val="20"/>
              </w:rPr>
              <w:br/>
            </w:r>
            <w:r w:rsidRPr="00FE74C2">
              <w:rPr>
                <w:rStyle w:val="ui-provider"/>
                <w:rFonts w:ascii="Cambria" w:eastAsiaTheme="majorEastAsia" w:hAnsi="Cambria"/>
                <w:sz w:val="20"/>
                <w:szCs w:val="20"/>
              </w:rPr>
              <w:t>    "health specialist", "health provider", "health professional", "health practitioner", "health doctor", "health worker", "health personnel", "health staff",</w:t>
            </w:r>
            <w:r w:rsidRPr="00FE74C2">
              <w:rPr>
                <w:rFonts w:ascii="Cambria" w:hAnsi="Cambria"/>
                <w:sz w:val="20"/>
                <w:szCs w:val="20"/>
              </w:rPr>
              <w:br/>
            </w:r>
            <w:r w:rsidRPr="00FE74C2">
              <w:rPr>
                <w:rStyle w:val="ui-provider"/>
                <w:rFonts w:ascii="Cambria" w:eastAsiaTheme="majorEastAsia" w:hAnsi="Cambria"/>
                <w:sz w:val="20"/>
                <w:szCs w:val="20"/>
              </w:rPr>
              <w:t>    "healthcare specialist", "healthcare provider", "healthcare professional", "healthcare practitioner", "healthcare doctor", "healthcare worker", "healthcare personnel", "healthcare staff",</w:t>
            </w:r>
            <w:r w:rsidRPr="00FE74C2">
              <w:rPr>
                <w:rFonts w:ascii="Cambria" w:hAnsi="Cambria"/>
                <w:sz w:val="20"/>
                <w:szCs w:val="20"/>
              </w:rPr>
              <w:br/>
            </w:r>
            <w:r w:rsidRPr="00FE74C2">
              <w:rPr>
                <w:rStyle w:val="ui-provider"/>
                <w:rFonts w:ascii="Cambria" w:eastAsiaTheme="majorEastAsia" w:hAnsi="Cambria"/>
                <w:sz w:val="20"/>
                <w:szCs w:val="20"/>
              </w:rPr>
              <w:t>    "health care specialist", "health care provider", "health care professional", "health care practitioner", "health care doctor", "health care worker", "health care personnel", "health care staff",</w:t>
            </w:r>
            <w:r w:rsidRPr="00FE74C2">
              <w:rPr>
                <w:rFonts w:ascii="Cambria" w:hAnsi="Cambria"/>
                <w:sz w:val="20"/>
                <w:szCs w:val="20"/>
              </w:rPr>
              <w:br/>
            </w:r>
            <w:r w:rsidRPr="00FE74C2">
              <w:rPr>
                <w:rStyle w:val="ui-provider"/>
                <w:rFonts w:ascii="Cambria" w:eastAsiaTheme="majorEastAsia" w:hAnsi="Cambria"/>
                <w:sz w:val="20"/>
                <w:szCs w:val="20"/>
              </w:rPr>
              <w:t>    "medical specialist", "medical provider", "medical professional", "medical practitioner", "medical doctor", "medical worker", "medical personnel", "medical staff",</w:t>
            </w:r>
            <w:r w:rsidRPr="00FE74C2">
              <w:rPr>
                <w:rFonts w:ascii="Cambria" w:hAnsi="Cambria"/>
                <w:sz w:val="20"/>
                <w:szCs w:val="20"/>
              </w:rPr>
              <w:br/>
            </w:r>
            <w:r w:rsidRPr="00FE74C2">
              <w:rPr>
                <w:rStyle w:val="ui-provider"/>
                <w:rFonts w:ascii="Cambria" w:eastAsiaTheme="majorEastAsia" w:hAnsi="Cambria"/>
                <w:sz w:val="20"/>
                <w:szCs w:val="20"/>
              </w:rPr>
              <w:t>    "physician", "general practitioner", "therapist", "nurse", "midwife", "caregiver", "care provider",</w:t>
            </w:r>
            <w:r w:rsidRPr="00FE74C2">
              <w:rPr>
                <w:rFonts w:ascii="Cambria" w:hAnsi="Cambria"/>
                <w:sz w:val="20"/>
                <w:szCs w:val="20"/>
              </w:rPr>
              <w:br/>
            </w:r>
            <w:r w:rsidRPr="00FE74C2">
              <w:rPr>
                <w:rStyle w:val="ui-provider"/>
                <w:rFonts w:ascii="Cambria" w:eastAsiaTheme="majorEastAsia" w:hAnsi="Cambria"/>
                <w:sz w:val="20"/>
                <w:szCs w:val="20"/>
              </w:rPr>
              <w:t>    "gastroenterologist", "surgeon", "dentist", "psychiatrist", "pharmacist", "ophthalmologist", "cardiologist", "</w:t>
            </w:r>
            <w:proofErr w:type="spellStart"/>
            <w:r w:rsidRPr="00FE74C2">
              <w:rPr>
                <w:rStyle w:val="ui-provider"/>
                <w:rFonts w:ascii="Cambria" w:eastAsiaTheme="majorEastAsia" w:hAnsi="Cambria"/>
                <w:sz w:val="20"/>
                <w:szCs w:val="20"/>
              </w:rPr>
              <w:t>anaesthesiologist</w:t>
            </w:r>
            <w:proofErr w:type="spellEnd"/>
            <w:r w:rsidRPr="00FE74C2">
              <w:rPr>
                <w:rStyle w:val="ui-provider"/>
                <w:rFonts w:ascii="Cambria" w:eastAsiaTheme="majorEastAsia" w:hAnsi="Cambria"/>
                <w:sz w:val="20"/>
                <w:szCs w:val="20"/>
              </w:rPr>
              <w:t>",</w:t>
            </w:r>
            <w:r w:rsidRPr="00FE74C2">
              <w:rPr>
                <w:rFonts w:ascii="Cambria" w:hAnsi="Cambria"/>
                <w:sz w:val="20"/>
                <w:szCs w:val="20"/>
              </w:rPr>
              <w:br/>
            </w:r>
            <w:r w:rsidRPr="00FE74C2">
              <w:rPr>
                <w:rStyle w:val="ui-provider"/>
                <w:rFonts w:ascii="Cambria" w:eastAsiaTheme="majorEastAsia" w:hAnsi="Cambria"/>
                <w:sz w:val="20"/>
                <w:szCs w:val="20"/>
              </w:rPr>
              <w:t>    "anesthesiologist", "dermatologist", "endocrinologist", "geriatrician", "</w:t>
            </w:r>
            <w:proofErr w:type="spellStart"/>
            <w:r w:rsidRPr="00FE74C2">
              <w:rPr>
                <w:rStyle w:val="ui-provider"/>
                <w:rFonts w:ascii="Cambria" w:eastAsiaTheme="majorEastAsia" w:hAnsi="Cambria"/>
                <w:sz w:val="20"/>
                <w:szCs w:val="20"/>
              </w:rPr>
              <w:t>haematologist</w:t>
            </w:r>
            <w:proofErr w:type="spellEnd"/>
            <w:r w:rsidRPr="00FE74C2">
              <w:rPr>
                <w:rStyle w:val="ui-provider"/>
                <w:rFonts w:ascii="Cambria" w:eastAsiaTheme="majorEastAsia" w:hAnsi="Cambria"/>
                <w:sz w:val="20"/>
                <w:szCs w:val="20"/>
              </w:rPr>
              <w:t>", "hematologist", "nephrologist",</w:t>
            </w:r>
            <w:r w:rsidRPr="00FE74C2">
              <w:rPr>
                <w:rFonts w:ascii="Cambria" w:hAnsi="Cambria"/>
                <w:sz w:val="20"/>
                <w:szCs w:val="20"/>
              </w:rPr>
              <w:br/>
            </w:r>
            <w:r w:rsidRPr="00FE74C2">
              <w:rPr>
                <w:rStyle w:val="ui-provider"/>
                <w:rFonts w:ascii="Cambria" w:eastAsiaTheme="majorEastAsia" w:hAnsi="Cambria"/>
                <w:sz w:val="20"/>
                <w:szCs w:val="20"/>
              </w:rPr>
              <w:t>    "neurologist", "oncologist", "otolaryngologist", "pulmonologist", "</w:t>
            </w:r>
            <w:proofErr w:type="spellStart"/>
            <w:r w:rsidRPr="00FE74C2">
              <w:rPr>
                <w:rStyle w:val="ui-provider"/>
                <w:rFonts w:ascii="Cambria" w:eastAsiaTheme="majorEastAsia" w:hAnsi="Cambria"/>
                <w:sz w:val="20"/>
                <w:szCs w:val="20"/>
              </w:rPr>
              <w:t>paediatrician</w:t>
            </w:r>
            <w:proofErr w:type="spellEnd"/>
            <w:r w:rsidRPr="00FE74C2">
              <w:rPr>
                <w:rStyle w:val="ui-provider"/>
                <w:rFonts w:ascii="Cambria" w:eastAsiaTheme="majorEastAsia" w:hAnsi="Cambria"/>
                <w:sz w:val="20"/>
                <w:szCs w:val="20"/>
              </w:rPr>
              <w:t>", "pediatrician", "radiologist", "urologist"</w:t>
            </w:r>
            <w:r w:rsidRPr="00FE74C2">
              <w:rPr>
                <w:rFonts w:ascii="Cambria" w:hAnsi="Cambria"/>
                <w:sz w:val="20"/>
                <w:szCs w:val="20"/>
              </w:rPr>
              <w:br/>
            </w:r>
            <w:r w:rsidRPr="00FE74C2">
              <w:rPr>
                <w:rStyle w:val="ui-provider"/>
                <w:rFonts w:ascii="Cambria" w:eastAsiaTheme="majorEastAsia" w:hAnsi="Cambria"/>
                <w:sz w:val="20"/>
                <w:szCs w:val="20"/>
              </w:rPr>
              <w:t>]</w:t>
            </w:r>
          </w:p>
        </w:tc>
      </w:tr>
      <w:tr w:rsidR="004C4422" w:rsidRPr="00FE74C2" w14:paraId="1AC49823" w14:textId="77777777" w:rsidTr="004C4422">
        <w:tc>
          <w:tcPr>
            <w:tcW w:w="10790" w:type="dxa"/>
          </w:tcPr>
          <w:p w14:paraId="39C6CD73" w14:textId="77777777" w:rsidR="004C4422" w:rsidRPr="00FE74C2" w:rsidRDefault="004C4422">
            <w:pPr>
              <w:rPr>
                <w:rFonts w:ascii="Cambria" w:eastAsiaTheme="majorEastAsia" w:hAnsi="Cambria"/>
                <w:color w:val="000000" w:themeColor="text1"/>
                <w:sz w:val="20"/>
                <w:szCs w:val="20"/>
                <w:lang w:eastAsia="en-SG"/>
              </w:rPr>
            </w:pPr>
            <w:r w:rsidRPr="00FE74C2">
              <w:rPr>
                <w:rFonts w:ascii="Cambria" w:eastAsiaTheme="majorEastAsia" w:hAnsi="Cambria"/>
                <w:color w:val="000000" w:themeColor="text1"/>
                <w:sz w:val="20"/>
                <w:szCs w:val="20"/>
                <w:lang w:eastAsia="en-SG"/>
              </w:rPr>
              <w:t>AND one number (but ignore if “-number”, “number-“ [like in “Covid-19”, “2019-nCoV”, “SARS-CoV-2”], “</w:t>
            </w:r>
            <w:proofErr w:type="spellStart"/>
            <w:r w:rsidRPr="00FE74C2">
              <w:rPr>
                <w:rFonts w:ascii="Cambria" w:eastAsiaTheme="majorEastAsia" w:hAnsi="Cambria"/>
                <w:color w:val="000000" w:themeColor="text1"/>
                <w:sz w:val="20"/>
                <w:szCs w:val="20"/>
                <w:lang w:eastAsia="en-SG"/>
              </w:rPr>
              <w:t>number+space+min</w:t>
            </w:r>
            <w:proofErr w:type="spellEnd"/>
            <w:r w:rsidRPr="00FE74C2">
              <w:rPr>
                <w:rFonts w:ascii="Cambria" w:eastAsiaTheme="majorEastAsia" w:hAnsi="Cambria"/>
                <w:color w:val="000000" w:themeColor="text1"/>
                <w:sz w:val="20"/>
                <w:szCs w:val="20"/>
                <w:lang w:eastAsia="en-SG"/>
              </w:rPr>
              <w:t>”, “</w:t>
            </w:r>
            <w:proofErr w:type="spellStart"/>
            <w:r w:rsidRPr="00FE74C2">
              <w:rPr>
                <w:rFonts w:ascii="Cambria" w:eastAsiaTheme="majorEastAsia" w:hAnsi="Cambria"/>
                <w:color w:val="000000" w:themeColor="text1"/>
                <w:sz w:val="20"/>
                <w:szCs w:val="20"/>
                <w:lang w:eastAsia="en-SG"/>
              </w:rPr>
              <w:t>number+space+sec</w:t>
            </w:r>
            <w:proofErr w:type="spellEnd"/>
            <w:r w:rsidRPr="00FE74C2">
              <w:rPr>
                <w:rFonts w:ascii="Cambria" w:eastAsiaTheme="majorEastAsia" w:hAnsi="Cambria"/>
                <w:color w:val="000000" w:themeColor="text1"/>
                <w:sz w:val="20"/>
                <w:szCs w:val="20"/>
                <w:lang w:eastAsia="en-SG"/>
              </w:rPr>
              <w:t>”, “number/”, “number year old”, “number years old”, “</w:t>
            </w:r>
            <w:proofErr w:type="spellStart"/>
            <w:r w:rsidRPr="00FE74C2">
              <w:rPr>
                <w:rFonts w:ascii="Cambria" w:eastAsiaTheme="majorEastAsia" w:hAnsi="Cambria"/>
                <w:color w:val="000000" w:themeColor="text1"/>
                <w:sz w:val="20"/>
                <w:szCs w:val="20"/>
                <w:lang w:eastAsia="en-SG"/>
              </w:rPr>
              <w:t>number,+space</w:t>
            </w:r>
            <w:proofErr w:type="spellEnd"/>
            <w:r w:rsidRPr="00FE74C2">
              <w:rPr>
                <w:rFonts w:ascii="Cambria" w:eastAsiaTheme="majorEastAsia" w:hAnsi="Cambria"/>
                <w:color w:val="000000" w:themeColor="text1"/>
                <w:sz w:val="20"/>
                <w:szCs w:val="20"/>
                <w:lang w:eastAsia="en-SG"/>
              </w:rPr>
              <w:t>”, “number:”, “</w:t>
            </w:r>
            <w:proofErr w:type="spellStart"/>
            <w:r w:rsidRPr="00FE74C2">
              <w:rPr>
                <w:rFonts w:ascii="Cambria" w:eastAsiaTheme="majorEastAsia" w:hAnsi="Cambria"/>
                <w:color w:val="000000" w:themeColor="text1"/>
                <w:sz w:val="20"/>
                <w:szCs w:val="20"/>
                <w:lang w:eastAsia="en-SG"/>
              </w:rPr>
              <w:t>letter+number</w:t>
            </w:r>
            <w:proofErr w:type="spellEnd"/>
            <w:r w:rsidRPr="00FE74C2">
              <w:rPr>
                <w:rFonts w:ascii="Cambria" w:eastAsiaTheme="majorEastAsia" w:hAnsi="Cambria"/>
                <w:color w:val="000000" w:themeColor="text1"/>
                <w:sz w:val="20"/>
                <w:szCs w:val="20"/>
                <w:lang w:eastAsia="en-SG"/>
              </w:rPr>
              <w:t>”, “</w:t>
            </w:r>
            <w:proofErr w:type="spellStart"/>
            <w:r w:rsidRPr="00FE74C2">
              <w:rPr>
                <w:rFonts w:ascii="Cambria" w:eastAsiaTheme="majorEastAsia" w:hAnsi="Cambria"/>
                <w:color w:val="000000" w:themeColor="text1"/>
                <w:sz w:val="20"/>
                <w:szCs w:val="20"/>
                <w:lang w:eastAsia="en-SG"/>
              </w:rPr>
              <w:t>number+space+letter</w:t>
            </w:r>
            <w:proofErr w:type="spellEnd"/>
            <w:r w:rsidRPr="00FE74C2">
              <w:rPr>
                <w:rFonts w:ascii="Cambria" w:eastAsiaTheme="majorEastAsia" w:hAnsi="Cambria"/>
                <w:color w:val="000000" w:themeColor="text1"/>
                <w:sz w:val="20"/>
                <w:szCs w:val="20"/>
                <w:lang w:eastAsia="en-SG"/>
              </w:rPr>
              <w:t>”, “</w:t>
            </w:r>
            <w:proofErr w:type="spellStart"/>
            <w:r w:rsidRPr="00FE74C2">
              <w:rPr>
                <w:rFonts w:ascii="Cambria" w:eastAsiaTheme="majorEastAsia" w:hAnsi="Cambria"/>
                <w:color w:val="000000" w:themeColor="text1"/>
                <w:sz w:val="20"/>
                <w:szCs w:val="20"/>
                <w:lang w:eastAsia="en-SG"/>
              </w:rPr>
              <w:t>number+space+hour</w:t>
            </w:r>
            <w:proofErr w:type="spellEnd"/>
            <w:r w:rsidRPr="00FE74C2">
              <w:rPr>
                <w:rFonts w:ascii="Cambria" w:eastAsiaTheme="majorEastAsia" w:hAnsi="Cambria"/>
                <w:color w:val="000000" w:themeColor="text1"/>
                <w:sz w:val="20"/>
                <w:szCs w:val="20"/>
                <w:lang w:eastAsia="en-SG"/>
              </w:rPr>
              <w:t>”, “</w:t>
            </w:r>
            <w:proofErr w:type="spellStart"/>
            <w:r w:rsidRPr="00FE74C2">
              <w:rPr>
                <w:rFonts w:ascii="Cambria" w:eastAsiaTheme="majorEastAsia" w:hAnsi="Cambria"/>
                <w:color w:val="000000" w:themeColor="text1"/>
                <w:sz w:val="20"/>
                <w:szCs w:val="20"/>
                <w:lang w:eastAsia="en-SG"/>
              </w:rPr>
              <w:t>number+space+h</w:t>
            </w:r>
            <w:proofErr w:type="spellEnd"/>
            <w:r w:rsidRPr="00FE74C2">
              <w:rPr>
                <w:rFonts w:ascii="Cambria" w:eastAsiaTheme="majorEastAsia" w:hAnsi="Cambria"/>
                <w:color w:val="000000" w:themeColor="text1"/>
                <w:sz w:val="20"/>
                <w:szCs w:val="20"/>
                <w:lang w:eastAsia="en-SG"/>
              </w:rPr>
              <w:t xml:space="preserve">”, “month </w:t>
            </w:r>
            <w:proofErr w:type="spellStart"/>
            <w:r w:rsidRPr="00FE74C2">
              <w:rPr>
                <w:rFonts w:ascii="Cambria" w:eastAsiaTheme="majorEastAsia" w:hAnsi="Cambria"/>
                <w:color w:val="000000" w:themeColor="text1"/>
                <w:sz w:val="20"/>
                <w:szCs w:val="20"/>
                <w:lang w:eastAsia="en-SG"/>
              </w:rPr>
              <w:t>abbreviated+space+number</w:t>
            </w:r>
            <w:proofErr w:type="spellEnd"/>
            <w:r w:rsidRPr="00FE74C2">
              <w:rPr>
                <w:rFonts w:ascii="Cambria" w:eastAsiaTheme="majorEastAsia" w:hAnsi="Cambria"/>
                <w:color w:val="000000" w:themeColor="text1"/>
                <w:sz w:val="20"/>
                <w:szCs w:val="20"/>
                <w:lang w:eastAsia="en-SG"/>
              </w:rPr>
              <w:t>”, “</w:t>
            </w:r>
            <w:proofErr w:type="spellStart"/>
            <w:r w:rsidRPr="00FE74C2">
              <w:rPr>
                <w:rFonts w:ascii="Cambria" w:eastAsiaTheme="majorEastAsia" w:hAnsi="Cambria"/>
                <w:color w:val="000000" w:themeColor="text1"/>
                <w:sz w:val="20"/>
                <w:szCs w:val="20"/>
                <w:lang w:eastAsia="en-SG"/>
              </w:rPr>
              <w:t>number+space+month</w:t>
            </w:r>
            <w:proofErr w:type="spellEnd"/>
            <w:r w:rsidRPr="00FE74C2">
              <w:rPr>
                <w:rFonts w:ascii="Cambria" w:eastAsiaTheme="majorEastAsia" w:hAnsi="Cambria"/>
                <w:color w:val="000000" w:themeColor="text1"/>
                <w:sz w:val="20"/>
                <w:szCs w:val="20"/>
                <w:lang w:eastAsia="en-SG"/>
              </w:rPr>
              <w:t xml:space="preserve"> abbreviated”, “month </w:t>
            </w:r>
            <w:proofErr w:type="spellStart"/>
            <w:r w:rsidRPr="00FE74C2">
              <w:rPr>
                <w:rFonts w:ascii="Cambria" w:eastAsiaTheme="majorEastAsia" w:hAnsi="Cambria"/>
                <w:color w:val="000000" w:themeColor="text1"/>
                <w:sz w:val="20"/>
                <w:szCs w:val="20"/>
                <w:lang w:eastAsia="en-SG"/>
              </w:rPr>
              <w:t>abbreviated.number</w:t>
            </w:r>
            <w:proofErr w:type="spellEnd"/>
            <w:r w:rsidRPr="00FE74C2">
              <w:rPr>
                <w:rFonts w:ascii="Cambria" w:eastAsiaTheme="majorEastAsia" w:hAnsi="Cambria"/>
                <w:color w:val="000000" w:themeColor="text1"/>
                <w:sz w:val="20"/>
                <w:szCs w:val="20"/>
                <w:lang w:eastAsia="en-SG"/>
              </w:rPr>
              <w:t xml:space="preserve">”) </w:t>
            </w:r>
          </w:p>
        </w:tc>
      </w:tr>
    </w:tbl>
    <w:p w14:paraId="247577F6" w14:textId="77777777" w:rsidR="008339AD" w:rsidRPr="00FE74C2" w:rsidRDefault="008339AD" w:rsidP="002C7DC7">
      <w:pPr>
        <w:jc w:val="center"/>
        <w:rPr>
          <w:rFonts w:ascii="Cambria" w:hAnsi="Cambria"/>
          <w:b/>
          <w:bCs/>
          <w:color w:val="000000" w:themeColor="text1"/>
          <w:sz w:val="20"/>
          <w:szCs w:val="20"/>
        </w:rPr>
      </w:pPr>
    </w:p>
    <w:p w14:paraId="5A478738" w14:textId="05B86710" w:rsidR="00EB6ACC" w:rsidRPr="006B5E89" w:rsidRDefault="006B5E89" w:rsidP="006B5E89">
      <w:bookmarkStart w:id="1" w:name="_Ref141954237"/>
      <w:r w:rsidRPr="006B5E89">
        <w:rPr>
          <w:b/>
        </w:rPr>
        <w:t xml:space="preserve">Table </w:t>
      </w:r>
      <w:bookmarkEnd w:id="1"/>
      <w:r w:rsidRPr="006B5E89">
        <w:rPr>
          <w:b/>
        </w:rPr>
        <w:t>S2.</w:t>
      </w:r>
      <w:r w:rsidRPr="00FE74C2">
        <w:t xml:space="preserve"> </w:t>
      </w:r>
      <w:r w:rsidRPr="00972D42">
        <w:t>Health Workforce Intelligence from Open Sources (WIOS)</w:t>
      </w:r>
      <w:r>
        <w:t xml:space="preserve"> v</w:t>
      </w:r>
      <w:r w:rsidRPr="00FE74C2">
        <w:t>alidation rate of topic filtering on a sample of 50 news articles.</w:t>
      </w:r>
    </w:p>
    <w:tbl>
      <w:tblPr>
        <w:tblStyle w:val="TableGrid"/>
        <w:tblW w:w="0" w:type="auto"/>
        <w:jc w:val="center"/>
        <w:tblLook w:val="04A0" w:firstRow="1" w:lastRow="0" w:firstColumn="1" w:lastColumn="0" w:noHBand="0" w:noVBand="1"/>
      </w:tblPr>
      <w:tblGrid>
        <w:gridCol w:w="2982"/>
        <w:gridCol w:w="1685"/>
      </w:tblGrid>
      <w:tr w:rsidR="00EB6ACC" w:rsidRPr="00FE74C2" w14:paraId="297B8D04" w14:textId="77777777" w:rsidTr="00F139B6">
        <w:trPr>
          <w:trHeight w:val="251"/>
          <w:jc w:val="center"/>
        </w:trPr>
        <w:tc>
          <w:tcPr>
            <w:tcW w:w="2982" w:type="dxa"/>
          </w:tcPr>
          <w:p w14:paraId="051B534D" w14:textId="77777777" w:rsidR="00EB6ACC" w:rsidRPr="00FE74C2" w:rsidRDefault="00EB6ACC">
            <w:pPr>
              <w:tabs>
                <w:tab w:val="num" w:pos="720"/>
              </w:tabs>
              <w:spacing w:after="60" w:line="276" w:lineRule="auto"/>
              <w:jc w:val="both"/>
              <w:rPr>
                <w:rFonts w:ascii="Cambria" w:hAnsi="Cambria"/>
                <w:b/>
                <w:bCs/>
                <w:color w:val="000000" w:themeColor="text1"/>
                <w:sz w:val="20"/>
                <w:szCs w:val="20"/>
              </w:rPr>
            </w:pPr>
            <w:r w:rsidRPr="00FE74C2">
              <w:rPr>
                <w:rFonts w:ascii="Cambria" w:hAnsi="Cambria"/>
                <w:b/>
                <w:bCs/>
                <w:color w:val="000000" w:themeColor="text1"/>
                <w:sz w:val="20"/>
                <w:szCs w:val="20"/>
              </w:rPr>
              <w:t>Topic</w:t>
            </w:r>
          </w:p>
        </w:tc>
        <w:tc>
          <w:tcPr>
            <w:tcW w:w="1685" w:type="dxa"/>
          </w:tcPr>
          <w:p w14:paraId="0457704B" w14:textId="7EE128C0" w:rsidR="00EB6ACC" w:rsidRPr="00FE74C2" w:rsidRDefault="006325AF">
            <w:pPr>
              <w:tabs>
                <w:tab w:val="num" w:pos="720"/>
              </w:tabs>
              <w:spacing w:after="60" w:line="276" w:lineRule="auto"/>
              <w:jc w:val="both"/>
              <w:rPr>
                <w:rFonts w:ascii="Cambria" w:hAnsi="Cambria"/>
                <w:b/>
                <w:bCs/>
                <w:color w:val="000000" w:themeColor="text1"/>
                <w:sz w:val="20"/>
                <w:szCs w:val="20"/>
              </w:rPr>
            </w:pPr>
            <w:r w:rsidRPr="00FE74C2">
              <w:rPr>
                <w:rFonts w:ascii="Cambria" w:hAnsi="Cambria"/>
                <w:b/>
                <w:bCs/>
                <w:color w:val="000000" w:themeColor="text1"/>
                <w:sz w:val="20"/>
                <w:szCs w:val="20"/>
              </w:rPr>
              <w:t>Relevance</w:t>
            </w:r>
            <w:r w:rsidR="00EB6ACC" w:rsidRPr="00FE74C2">
              <w:rPr>
                <w:rFonts w:ascii="Cambria" w:hAnsi="Cambria"/>
                <w:b/>
                <w:bCs/>
                <w:color w:val="000000" w:themeColor="text1"/>
                <w:sz w:val="20"/>
                <w:szCs w:val="20"/>
              </w:rPr>
              <w:t xml:space="preserve"> rate </w:t>
            </w:r>
          </w:p>
        </w:tc>
      </w:tr>
      <w:tr w:rsidR="00EB6ACC" w:rsidRPr="00FE74C2" w14:paraId="7C3C81E2" w14:textId="77777777" w:rsidTr="00F139B6">
        <w:trPr>
          <w:trHeight w:val="261"/>
          <w:jc w:val="center"/>
        </w:trPr>
        <w:tc>
          <w:tcPr>
            <w:tcW w:w="2982" w:type="dxa"/>
          </w:tcPr>
          <w:p w14:paraId="03DDACE5" w14:textId="77777777" w:rsidR="00EB6ACC" w:rsidRPr="00FE74C2" w:rsidRDefault="00EB6ACC">
            <w:pPr>
              <w:tabs>
                <w:tab w:val="num" w:pos="720"/>
              </w:tabs>
              <w:spacing w:after="60" w:line="276" w:lineRule="auto"/>
              <w:jc w:val="both"/>
              <w:rPr>
                <w:rFonts w:ascii="Cambria" w:hAnsi="Cambria"/>
                <w:color w:val="000000" w:themeColor="text1"/>
                <w:sz w:val="20"/>
                <w:szCs w:val="20"/>
              </w:rPr>
            </w:pPr>
            <w:r w:rsidRPr="00FE74C2">
              <w:rPr>
                <w:rFonts w:ascii="Cambria" w:hAnsi="Cambria"/>
                <w:color w:val="000000" w:themeColor="text1"/>
                <w:sz w:val="20"/>
                <w:szCs w:val="20"/>
              </w:rPr>
              <w:t>Infections and deaths</w:t>
            </w:r>
          </w:p>
        </w:tc>
        <w:tc>
          <w:tcPr>
            <w:tcW w:w="1685" w:type="dxa"/>
          </w:tcPr>
          <w:p w14:paraId="6A3E89E2" w14:textId="77777777" w:rsidR="00EB6ACC" w:rsidRPr="00FE74C2" w:rsidRDefault="00EB6ACC">
            <w:pPr>
              <w:tabs>
                <w:tab w:val="num" w:pos="720"/>
              </w:tabs>
              <w:spacing w:after="60" w:line="276" w:lineRule="auto"/>
              <w:jc w:val="both"/>
              <w:rPr>
                <w:rFonts w:ascii="Cambria" w:hAnsi="Cambria"/>
                <w:color w:val="000000" w:themeColor="text1"/>
                <w:sz w:val="20"/>
                <w:szCs w:val="20"/>
              </w:rPr>
            </w:pPr>
            <w:r w:rsidRPr="00FE74C2">
              <w:rPr>
                <w:rFonts w:ascii="Cambria" w:hAnsi="Cambria"/>
                <w:color w:val="000000" w:themeColor="text1"/>
                <w:sz w:val="20"/>
                <w:szCs w:val="20"/>
              </w:rPr>
              <w:t>88%</w:t>
            </w:r>
          </w:p>
        </w:tc>
      </w:tr>
      <w:tr w:rsidR="00EB6ACC" w:rsidRPr="00FE74C2" w14:paraId="2547A1B1" w14:textId="77777777" w:rsidTr="00F139B6">
        <w:trPr>
          <w:trHeight w:val="251"/>
          <w:jc w:val="center"/>
        </w:trPr>
        <w:tc>
          <w:tcPr>
            <w:tcW w:w="2982" w:type="dxa"/>
          </w:tcPr>
          <w:p w14:paraId="384FB2B0" w14:textId="77777777" w:rsidR="00EB6ACC" w:rsidRPr="00FE74C2" w:rsidRDefault="00EB6ACC">
            <w:pPr>
              <w:tabs>
                <w:tab w:val="num" w:pos="720"/>
              </w:tabs>
              <w:spacing w:after="60" w:line="276" w:lineRule="auto"/>
              <w:jc w:val="both"/>
              <w:rPr>
                <w:rFonts w:ascii="Cambria" w:hAnsi="Cambria"/>
                <w:color w:val="000000" w:themeColor="text1"/>
                <w:sz w:val="20"/>
                <w:szCs w:val="20"/>
              </w:rPr>
            </w:pPr>
            <w:r w:rsidRPr="00FE74C2">
              <w:rPr>
                <w:rFonts w:ascii="Cambria" w:hAnsi="Cambria"/>
                <w:color w:val="000000" w:themeColor="text1"/>
                <w:sz w:val="20"/>
                <w:szCs w:val="20"/>
              </w:rPr>
              <w:t>Industrial actions</w:t>
            </w:r>
          </w:p>
        </w:tc>
        <w:tc>
          <w:tcPr>
            <w:tcW w:w="1685" w:type="dxa"/>
          </w:tcPr>
          <w:p w14:paraId="6486DFE1" w14:textId="77777777" w:rsidR="00EB6ACC" w:rsidRPr="00FE74C2" w:rsidRDefault="00EB6ACC">
            <w:pPr>
              <w:tabs>
                <w:tab w:val="num" w:pos="720"/>
              </w:tabs>
              <w:spacing w:after="60" w:line="276" w:lineRule="auto"/>
              <w:jc w:val="both"/>
              <w:rPr>
                <w:rFonts w:ascii="Cambria" w:hAnsi="Cambria"/>
                <w:color w:val="000000" w:themeColor="text1"/>
                <w:sz w:val="20"/>
                <w:szCs w:val="20"/>
              </w:rPr>
            </w:pPr>
            <w:r w:rsidRPr="00FE74C2">
              <w:rPr>
                <w:rFonts w:ascii="Cambria" w:hAnsi="Cambria"/>
                <w:color w:val="000000" w:themeColor="text1"/>
                <w:sz w:val="20"/>
                <w:szCs w:val="20"/>
              </w:rPr>
              <w:t>88%</w:t>
            </w:r>
          </w:p>
        </w:tc>
      </w:tr>
      <w:tr w:rsidR="00EB6ACC" w:rsidRPr="00FE74C2" w14:paraId="23CD95FA" w14:textId="77777777" w:rsidTr="00F139B6">
        <w:trPr>
          <w:trHeight w:val="251"/>
          <w:jc w:val="center"/>
        </w:trPr>
        <w:tc>
          <w:tcPr>
            <w:tcW w:w="2982" w:type="dxa"/>
          </w:tcPr>
          <w:p w14:paraId="4812CCCE" w14:textId="77777777" w:rsidR="00EB6ACC" w:rsidRPr="00FE74C2" w:rsidRDefault="00EB6ACC">
            <w:pPr>
              <w:tabs>
                <w:tab w:val="num" w:pos="720"/>
              </w:tabs>
              <w:spacing w:after="60" w:line="276" w:lineRule="auto"/>
              <w:jc w:val="both"/>
              <w:rPr>
                <w:rFonts w:ascii="Cambria" w:hAnsi="Cambria"/>
                <w:color w:val="000000" w:themeColor="text1"/>
                <w:sz w:val="20"/>
                <w:szCs w:val="20"/>
              </w:rPr>
            </w:pPr>
            <w:r w:rsidRPr="00FE74C2">
              <w:rPr>
                <w:rFonts w:ascii="Cambria" w:hAnsi="Cambria"/>
                <w:color w:val="000000" w:themeColor="text1"/>
                <w:sz w:val="20"/>
                <w:szCs w:val="20"/>
              </w:rPr>
              <w:t>Vaccination</w:t>
            </w:r>
          </w:p>
        </w:tc>
        <w:tc>
          <w:tcPr>
            <w:tcW w:w="1685" w:type="dxa"/>
          </w:tcPr>
          <w:p w14:paraId="1447DBF2" w14:textId="77777777" w:rsidR="00EB6ACC" w:rsidRPr="00FE74C2" w:rsidRDefault="00EB6ACC">
            <w:pPr>
              <w:tabs>
                <w:tab w:val="num" w:pos="720"/>
              </w:tabs>
              <w:spacing w:after="60" w:line="276" w:lineRule="auto"/>
              <w:jc w:val="both"/>
              <w:rPr>
                <w:rFonts w:ascii="Cambria" w:hAnsi="Cambria"/>
                <w:color w:val="000000" w:themeColor="text1"/>
                <w:sz w:val="20"/>
                <w:szCs w:val="20"/>
              </w:rPr>
            </w:pPr>
            <w:r w:rsidRPr="00FE74C2">
              <w:rPr>
                <w:rFonts w:ascii="Cambria" w:hAnsi="Cambria"/>
                <w:color w:val="000000" w:themeColor="text1"/>
                <w:sz w:val="20"/>
                <w:szCs w:val="20"/>
              </w:rPr>
              <w:t>88%</w:t>
            </w:r>
          </w:p>
        </w:tc>
      </w:tr>
      <w:tr w:rsidR="00EB6ACC" w:rsidRPr="00FE74C2" w14:paraId="3C9C25BB" w14:textId="77777777" w:rsidTr="00F139B6">
        <w:trPr>
          <w:trHeight w:val="261"/>
          <w:jc w:val="center"/>
        </w:trPr>
        <w:tc>
          <w:tcPr>
            <w:tcW w:w="2982" w:type="dxa"/>
          </w:tcPr>
          <w:p w14:paraId="20FF611A" w14:textId="77777777" w:rsidR="00EB6ACC" w:rsidRPr="00FE74C2" w:rsidRDefault="00EB6ACC">
            <w:pPr>
              <w:tabs>
                <w:tab w:val="num" w:pos="720"/>
              </w:tabs>
              <w:spacing w:after="60" w:line="276" w:lineRule="auto"/>
              <w:jc w:val="both"/>
              <w:rPr>
                <w:rFonts w:ascii="Cambria" w:hAnsi="Cambria"/>
                <w:color w:val="000000" w:themeColor="text1"/>
                <w:sz w:val="20"/>
                <w:szCs w:val="20"/>
              </w:rPr>
            </w:pPr>
            <w:r w:rsidRPr="00FE74C2">
              <w:rPr>
                <w:rFonts w:ascii="Cambria" w:hAnsi="Cambria"/>
                <w:color w:val="000000" w:themeColor="text1"/>
                <w:sz w:val="20"/>
                <w:szCs w:val="20"/>
              </w:rPr>
              <w:t xml:space="preserve">Mental health </w:t>
            </w:r>
          </w:p>
        </w:tc>
        <w:tc>
          <w:tcPr>
            <w:tcW w:w="1685" w:type="dxa"/>
          </w:tcPr>
          <w:p w14:paraId="003CEEA7" w14:textId="77777777" w:rsidR="00EB6ACC" w:rsidRPr="00FE74C2" w:rsidRDefault="00EB6ACC">
            <w:pPr>
              <w:tabs>
                <w:tab w:val="num" w:pos="720"/>
              </w:tabs>
              <w:spacing w:after="60" w:line="276" w:lineRule="auto"/>
              <w:jc w:val="both"/>
              <w:rPr>
                <w:rFonts w:ascii="Cambria" w:hAnsi="Cambria"/>
                <w:color w:val="000000" w:themeColor="text1"/>
                <w:sz w:val="20"/>
                <w:szCs w:val="20"/>
              </w:rPr>
            </w:pPr>
            <w:r w:rsidRPr="00FE74C2">
              <w:rPr>
                <w:rFonts w:ascii="Cambria" w:hAnsi="Cambria"/>
                <w:color w:val="000000" w:themeColor="text1"/>
                <w:sz w:val="20"/>
                <w:szCs w:val="20"/>
              </w:rPr>
              <w:t>72%</w:t>
            </w:r>
          </w:p>
        </w:tc>
      </w:tr>
      <w:tr w:rsidR="00EB6ACC" w:rsidRPr="00FE74C2" w14:paraId="2D0E6F4F" w14:textId="77777777" w:rsidTr="00F139B6">
        <w:trPr>
          <w:trHeight w:val="251"/>
          <w:jc w:val="center"/>
        </w:trPr>
        <w:tc>
          <w:tcPr>
            <w:tcW w:w="2982" w:type="dxa"/>
          </w:tcPr>
          <w:p w14:paraId="4D603F17" w14:textId="6A3C6D29" w:rsidR="00EB6ACC" w:rsidRPr="00FE74C2" w:rsidRDefault="00C669D3">
            <w:pPr>
              <w:tabs>
                <w:tab w:val="num" w:pos="720"/>
              </w:tabs>
              <w:spacing w:after="60" w:line="276" w:lineRule="auto"/>
              <w:jc w:val="both"/>
              <w:rPr>
                <w:rFonts w:ascii="Cambria" w:hAnsi="Cambria"/>
                <w:color w:val="000000" w:themeColor="text1"/>
                <w:sz w:val="20"/>
                <w:szCs w:val="20"/>
              </w:rPr>
            </w:pPr>
            <w:r>
              <w:rPr>
                <w:rFonts w:ascii="Cambria" w:hAnsi="Cambria"/>
                <w:color w:val="000000" w:themeColor="text1"/>
                <w:sz w:val="20"/>
                <w:szCs w:val="20"/>
              </w:rPr>
              <w:t>Health professionals’</w:t>
            </w:r>
            <w:r w:rsidRPr="00FE74C2">
              <w:rPr>
                <w:rFonts w:ascii="Cambria" w:hAnsi="Cambria"/>
                <w:color w:val="000000" w:themeColor="text1"/>
                <w:sz w:val="20"/>
                <w:szCs w:val="20"/>
              </w:rPr>
              <w:t xml:space="preserve"> </w:t>
            </w:r>
            <w:r w:rsidR="00EB6ACC" w:rsidRPr="00FE74C2">
              <w:rPr>
                <w:rFonts w:ascii="Cambria" w:hAnsi="Cambria"/>
                <w:color w:val="000000" w:themeColor="text1"/>
                <w:sz w:val="20"/>
                <w:szCs w:val="20"/>
              </w:rPr>
              <w:t>education</w:t>
            </w:r>
          </w:p>
        </w:tc>
        <w:tc>
          <w:tcPr>
            <w:tcW w:w="1685" w:type="dxa"/>
          </w:tcPr>
          <w:p w14:paraId="00613A83" w14:textId="77777777" w:rsidR="00EB6ACC" w:rsidRPr="00FE74C2" w:rsidRDefault="00EB6ACC">
            <w:pPr>
              <w:tabs>
                <w:tab w:val="num" w:pos="720"/>
              </w:tabs>
              <w:spacing w:after="60" w:line="276" w:lineRule="auto"/>
              <w:jc w:val="both"/>
              <w:rPr>
                <w:rFonts w:ascii="Cambria" w:hAnsi="Cambria"/>
                <w:color w:val="000000" w:themeColor="text1"/>
                <w:sz w:val="20"/>
                <w:szCs w:val="20"/>
              </w:rPr>
            </w:pPr>
            <w:r w:rsidRPr="00FE74C2">
              <w:rPr>
                <w:rFonts w:ascii="Cambria" w:hAnsi="Cambria"/>
                <w:color w:val="000000" w:themeColor="text1"/>
                <w:sz w:val="20"/>
                <w:szCs w:val="20"/>
              </w:rPr>
              <w:t>90%</w:t>
            </w:r>
          </w:p>
        </w:tc>
      </w:tr>
    </w:tbl>
    <w:p w14:paraId="23D04E4D" w14:textId="77777777" w:rsidR="006F0FD9" w:rsidRPr="00FE74C2" w:rsidRDefault="006F0FD9" w:rsidP="006F0FD9">
      <w:pPr>
        <w:rPr>
          <w:rFonts w:ascii="Cambria" w:hAnsi="Cambria"/>
          <w:sz w:val="20"/>
          <w:szCs w:val="20"/>
        </w:rPr>
      </w:pPr>
    </w:p>
    <w:p w14:paraId="580336B7" w14:textId="1FFF9498" w:rsidR="006F0FD9" w:rsidRPr="00FE74C2" w:rsidRDefault="006F0FD9" w:rsidP="006F0FD9">
      <w:pPr>
        <w:keepNext/>
        <w:tabs>
          <w:tab w:val="num" w:pos="720"/>
        </w:tabs>
        <w:spacing w:after="60" w:line="276" w:lineRule="auto"/>
        <w:jc w:val="center"/>
        <w:rPr>
          <w:rFonts w:ascii="Cambria" w:hAnsi="Cambria"/>
          <w:sz w:val="20"/>
          <w:szCs w:val="20"/>
        </w:rPr>
      </w:pPr>
      <w:r w:rsidRPr="00FE74C2">
        <w:rPr>
          <w:rFonts w:ascii="Cambria" w:hAnsi="Cambria"/>
          <w:noProof/>
          <w:sz w:val="20"/>
          <w:szCs w:val="20"/>
        </w:rPr>
        <w:lastRenderedPageBreak/>
        <w:t xml:space="preserve"> </w:t>
      </w:r>
      <w:r w:rsidR="00556830">
        <w:rPr>
          <w:rFonts w:ascii="Cambria" w:hAnsi="Cambria"/>
          <w:noProof/>
          <w:sz w:val="20"/>
          <w:szCs w:val="20"/>
          <w:lang w:val="en-IN" w:eastAsia="en-IN"/>
        </w:rPr>
        <w:drawing>
          <wp:inline distT="0" distB="0" distL="0" distR="0" wp14:anchorId="4860574F" wp14:editId="4FE638DA">
            <wp:extent cx="5696202" cy="4057650"/>
            <wp:effectExtent l="0" t="0" r="0" b="0"/>
            <wp:docPr id="14439672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00451" cy="4060677"/>
                    </a:xfrm>
                    <a:prstGeom prst="rect">
                      <a:avLst/>
                    </a:prstGeom>
                    <a:noFill/>
                  </pic:spPr>
                </pic:pic>
              </a:graphicData>
            </a:graphic>
          </wp:inline>
        </w:drawing>
      </w:r>
    </w:p>
    <w:p w14:paraId="0E56F9D4" w14:textId="471499E3" w:rsidR="006F0FD9" w:rsidRPr="00FE74C2" w:rsidRDefault="006F0FD9" w:rsidP="006B5E89">
      <w:bookmarkStart w:id="2" w:name="_Ref141352417"/>
      <w:r w:rsidRPr="006B5E89">
        <w:rPr>
          <w:b/>
        </w:rPr>
        <w:t xml:space="preserve">Figure </w:t>
      </w:r>
      <w:r w:rsidR="0004348C" w:rsidRPr="006B5E89">
        <w:rPr>
          <w:b/>
        </w:rPr>
        <w:t>S</w:t>
      </w:r>
      <w:r w:rsidR="00C77FC5" w:rsidRPr="006B5E89">
        <w:rPr>
          <w:b/>
          <w:noProof/>
        </w:rPr>
        <w:t>1</w:t>
      </w:r>
      <w:bookmarkEnd w:id="2"/>
      <w:r w:rsidR="006B5E89" w:rsidRPr="006B5E89">
        <w:rPr>
          <w:b/>
          <w:noProof/>
        </w:rPr>
        <w:t>.</w:t>
      </w:r>
      <w:r w:rsidRPr="00FE74C2">
        <w:t xml:space="preserve"> </w:t>
      </w:r>
      <w:r w:rsidR="009B1C0D">
        <w:t xml:space="preserve">Number of </w:t>
      </w:r>
      <w:r w:rsidRPr="00FE74C2">
        <w:t xml:space="preserve">news articles </w:t>
      </w:r>
      <w:r w:rsidR="009B1C0D">
        <w:t xml:space="preserve">on COVID-19 impacts on </w:t>
      </w:r>
      <w:r w:rsidR="00ED3378">
        <w:t xml:space="preserve">the </w:t>
      </w:r>
      <w:r w:rsidR="009B1C0D">
        <w:t xml:space="preserve">health workforce </w:t>
      </w:r>
      <w:r w:rsidRPr="00FE74C2">
        <w:t>included in the study</w:t>
      </w:r>
      <w:r w:rsidR="00ED3378">
        <w:t xml:space="preserve"> (Jan</w:t>
      </w:r>
      <w:r w:rsidR="009A5CB5">
        <w:t>uary</w:t>
      </w:r>
      <w:r w:rsidR="00ED3378">
        <w:t xml:space="preserve"> </w:t>
      </w:r>
      <w:r w:rsidR="005A36DC">
        <w:t>20</w:t>
      </w:r>
      <w:r w:rsidR="00ED3378">
        <w:t xml:space="preserve">20-June </w:t>
      </w:r>
      <w:r w:rsidR="005A36DC">
        <w:t>20</w:t>
      </w:r>
      <w:r w:rsidR="00ED3378">
        <w:t>22)</w:t>
      </w:r>
      <w:r w:rsidR="00904224">
        <w:t>.</w:t>
      </w:r>
    </w:p>
    <w:p w14:paraId="30442A38" w14:textId="77777777" w:rsidR="00C77FC5" w:rsidRPr="00FE74C2" w:rsidRDefault="00C77FC5" w:rsidP="00C77FC5">
      <w:pPr>
        <w:rPr>
          <w:rFonts w:ascii="Cambria" w:hAnsi="Cambria"/>
          <w:sz w:val="20"/>
          <w:szCs w:val="20"/>
        </w:rPr>
      </w:pPr>
    </w:p>
    <w:p w14:paraId="6E93CB2E" w14:textId="3F7CA3B1" w:rsidR="00C77FC5" w:rsidRPr="00FE74C2" w:rsidRDefault="00371AAC" w:rsidP="00C77FC5">
      <w:pPr>
        <w:pStyle w:val="Caption"/>
        <w:spacing w:after="60" w:line="276" w:lineRule="auto"/>
        <w:jc w:val="center"/>
        <w:rPr>
          <w:rFonts w:ascii="Cambria" w:hAnsi="Cambria"/>
          <w:sz w:val="20"/>
          <w:szCs w:val="20"/>
        </w:rPr>
      </w:pPr>
      <w:r>
        <w:rPr>
          <w:noProof/>
          <w:lang w:val="en-IN" w:eastAsia="en-IN"/>
        </w:rPr>
        <w:lastRenderedPageBreak/>
        <w:drawing>
          <wp:inline distT="0" distB="0" distL="0" distR="0" wp14:anchorId="2BA08070" wp14:editId="37F607A2">
            <wp:extent cx="5943600" cy="3879850"/>
            <wp:effectExtent l="0" t="0" r="0" b="6350"/>
            <wp:docPr id="1941339262"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7869E39-A2F3-CD69-A024-7F778E1EB03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6E6900F" w14:textId="0E568BB6" w:rsidR="00C77FC5" w:rsidRPr="00FE74C2" w:rsidRDefault="00C77FC5" w:rsidP="006B5E89">
      <w:bookmarkStart w:id="3" w:name="_Ref153959562"/>
      <w:r w:rsidRPr="006B5E89">
        <w:rPr>
          <w:b/>
        </w:rPr>
        <w:t xml:space="preserve">Figure </w:t>
      </w:r>
      <w:r w:rsidR="0004348C" w:rsidRPr="006B5E89">
        <w:rPr>
          <w:b/>
        </w:rPr>
        <w:t>S2</w:t>
      </w:r>
      <w:r w:rsidR="006B5E89" w:rsidRPr="006B5E89">
        <w:rPr>
          <w:b/>
        </w:rPr>
        <w:t>.</w:t>
      </w:r>
      <w:bookmarkEnd w:id="3"/>
      <w:r w:rsidRPr="00FE74C2">
        <w:t xml:space="preserve"> </w:t>
      </w:r>
      <w:proofErr w:type="gramStart"/>
      <w:r w:rsidRPr="00FE74C2">
        <w:t xml:space="preserve">Number of countries with news articles </w:t>
      </w:r>
      <w:r w:rsidR="00BD7576">
        <w:t xml:space="preserve">on COVID-19 impacts on </w:t>
      </w:r>
      <w:r w:rsidR="005A36DC">
        <w:t xml:space="preserve">the </w:t>
      </w:r>
      <w:r w:rsidR="00BD7576">
        <w:t>health workforce according to</w:t>
      </w:r>
      <w:r w:rsidR="00BD7576" w:rsidRPr="00FE74C2">
        <w:t xml:space="preserve"> </w:t>
      </w:r>
      <w:r w:rsidRPr="00FE74C2">
        <w:t>each topic</w:t>
      </w:r>
      <w:r w:rsidR="00562048">
        <w:t xml:space="preserve"> </w:t>
      </w:r>
      <w:r w:rsidR="00ED3378">
        <w:t>(Jan</w:t>
      </w:r>
      <w:r w:rsidR="009A5CB5">
        <w:t>uary</w:t>
      </w:r>
      <w:r w:rsidR="00ED3378">
        <w:t xml:space="preserve"> </w:t>
      </w:r>
      <w:r w:rsidR="005A36DC">
        <w:t>20</w:t>
      </w:r>
      <w:r w:rsidR="00ED3378">
        <w:t xml:space="preserve">20-June </w:t>
      </w:r>
      <w:r w:rsidR="005A36DC">
        <w:t>20</w:t>
      </w:r>
      <w:r w:rsidR="00ED3378">
        <w:t>22)</w:t>
      </w:r>
      <w:r w:rsidR="00904224">
        <w:t>.</w:t>
      </w:r>
      <w:proofErr w:type="gramEnd"/>
    </w:p>
    <w:p w14:paraId="7AF20A0A" w14:textId="77777777" w:rsidR="00C77FC5" w:rsidRPr="00FE74C2" w:rsidRDefault="00C77FC5" w:rsidP="00C77FC5">
      <w:pPr>
        <w:rPr>
          <w:rFonts w:ascii="Cambria" w:hAnsi="Cambria"/>
          <w:sz w:val="20"/>
          <w:szCs w:val="20"/>
        </w:rPr>
      </w:pPr>
    </w:p>
    <w:p w14:paraId="0A8AC1AA" w14:textId="0DDE74F7" w:rsidR="00C77FC5" w:rsidRPr="00FE74C2" w:rsidRDefault="008B6411" w:rsidP="00C77FC5">
      <w:pPr>
        <w:spacing w:after="60" w:line="276" w:lineRule="auto"/>
        <w:jc w:val="center"/>
        <w:rPr>
          <w:rFonts w:ascii="Cambria" w:hAnsi="Cambria"/>
          <w:sz w:val="20"/>
          <w:szCs w:val="20"/>
        </w:rPr>
      </w:pPr>
      <w:r w:rsidRPr="008B6411">
        <w:rPr>
          <w:rFonts w:ascii="Cambria" w:hAnsi="Cambria"/>
          <w:noProof/>
          <w:sz w:val="20"/>
          <w:szCs w:val="20"/>
          <w:lang w:val="en-IN" w:eastAsia="en-IN"/>
        </w:rPr>
        <w:lastRenderedPageBreak/>
        <w:drawing>
          <wp:inline distT="0" distB="0" distL="0" distR="0" wp14:anchorId="2A39D451" wp14:editId="78153204">
            <wp:extent cx="5943600" cy="3966210"/>
            <wp:effectExtent l="0" t="0" r="0" b="0"/>
            <wp:docPr id="1272637748" name="Picture 1" descr="A group of graphs showing different types of heal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637748" name="Picture 1" descr="A group of graphs showing different types of health&#10;&#10;Description automatically generated with medium confidence"/>
                    <pic:cNvPicPr/>
                  </pic:nvPicPr>
                  <pic:blipFill>
                    <a:blip r:embed="rId11"/>
                    <a:stretch>
                      <a:fillRect/>
                    </a:stretch>
                  </pic:blipFill>
                  <pic:spPr>
                    <a:xfrm>
                      <a:off x="0" y="0"/>
                      <a:ext cx="5943600" cy="3966210"/>
                    </a:xfrm>
                    <a:prstGeom prst="rect">
                      <a:avLst/>
                    </a:prstGeom>
                  </pic:spPr>
                </pic:pic>
              </a:graphicData>
            </a:graphic>
          </wp:inline>
        </w:drawing>
      </w:r>
    </w:p>
    <w:p w14:paraId="08345FD1" w14:textId="293A6FC1" w:rsidR="00C77FC5" w:rsidRPr="006B5E89" w:rsidRDefault="00C77FC5" w:rsidP="006B5E89">
      <w:bookmarkStart w:id="4" w:name="_Ref147933569"/>
      <w:r w:rsidRPr="006B5E89">
        <w:rPr>
          <w:b/>
        </w:rPr>
        <w:t xml:space="preserve">Figure </w:t>
      </w:r>
      <w:r w:rsidR="0004348C" w:rsidRPr="006B5E89">
        <w:rPr>
          <w:b/>
        </w:rPr>
        <w:t>S</w:t>
      </w:r>
      <w:r w:rsidRPr="006B5E89">
        <w:rPr>
          <w:b/>
        </w:rPr>
        <w:t>3</w:t>
      </w:r>
      <w:bookmarkEnd w:id="4"/>
      <w:r w:rsidR="0004348C" w:rsidRPr="006B5E89">
        <w:rPr>
          <w:b/>
        </w:rPr>
        <w:t>.</w:t>
      </w:r>
      <w:r w:rsidRPr="006B5E89">
        <w:t xml:space="preserve"> Number of countries</w:t>
      </w:r>
      <w:r w:rsidR="00C6088B" w:rsidRPr="006B5E89">
        <w:t xml:space="preserve"> with news articles</w:t>
      </w:r>
      <w:r w:rsidRPr="006B5E89">
        <w:t xml:space="preserve"> </w:t>
      </w:r>
      <w:r w:rsidR="00BD7576" w:rsidRPr="006B5E89">
        <w:t>on COVID-19 impacts on the health workforce</w:t>
      </w:r>
      <w:r w:rsidR="00D31054" w:rsidRPr="006B5E89">
        <w:t xml:space="preserve"> </w:t>
      </w:r>
      <w:r w:rsidR="000559A4" w:rsidRPr="006B5E89">
        <w:t xml:space="preserve">according to </w:t>
      </w:r>
      <w:r w:rsidRPr="006B5E89">
        <w:t>sub-event</w:t>
      </w:r>
      <w:r w:rsidR="00C57C8A" w:rsidRPr="006B5E89">
        <w:t xml:space="preserve">s of each topic </w:t>
      </w:r>
      <w:r w:rsidR="00BD7576" w:rsidRPr="006B5E89">
        <w:t>(Jan</w:t>
      </w:r>
      <w:r w:rsidR="009A5CB5" w:rsidRPr="006B5E89">
        <w:t>uary</w:t>
      </w:r>
      <w:r w:rsidR="00BD7576" w:rsidRPr="006B5E89">
        <w:t xml:space="preserve"> 2</w:t>
      </w:r>
      <w:r w:rsidR="00D31054" w:rsidRPr="006B5E89">
        <w:t>02</w:t>
      </w:r>
      <w:r w:rsidR="00BD7576" w:rsidRPr="006B5E89">
        <w:t>0-June 2</w:t>
      </w:r>
      <w:r w:rsidR="00D31054" w:rsidRPr="006B5E89">
        <w:t>02</w:t>
      </w:r>
      <w:r w:rsidR="00BD7576" w:rsidRPr="006B5E89">
        <w:t>2)</w:t>
      </w:r>
      <w:r w:rsidR="00D31054" w:rsidRPr="006B5E89">
        <w:t>.</w:t>
      </w:r>
    </w:p>
    <w:p w14:paraId="7DF0FF01" w14:textId="77777777" w:rsidR="005F0569" w:rsidRPr="00FE74C2" w:rsidRDefault="005F0569" w:rsidP="00FC4CD3">
      <w:pPr>
        <w:rPr>
          <w:rFonts w:ascii="Cambria" w:hAnsi="Cambria"/>
          <w:sz w:val="20"/>
          <w:szCs w:val="20"/>
          <w:lang w:eastAsia="en-SG"/>
        </w:rPr>
      </w:pPr>
    </w:p>
    <w:p w14:paraId="71987663" w14:textId="77777777" w:rsidR="005F0569" w:rsidRPr="00FE74C2" w:rsidRDefault="005F0569" w:rsidP="00FC4CD3">
      <w:pPr>
        <w:rPr>
          <w:rFonts w:ascii="Cambria" w:hAnsi="Cambria"/>
          <w:sz w:val="20"/>
          <w:szCs w:val="20"/>
          <w:lang w:eastAsia="en-SG"/>
        </w:rPr>
      </w:pPr>
    </w:p>
    <w:sectPr w:rsidR="005F0569" w:rsidRPr="00FE74C2" w:rsidSect="003A4EF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5FE3ED" w14:textId="77777777" w:rsidR="00A43DB8" w:rsidRDefault="00A43DB8" w:rsidP="00666223">
      <w:r>
        <w:separator/>
      </w:r>
    </w:p>
  </w:endnote>
  <w:endnote w:type="continuationSeparator" w:id="0">
    <w:p w14:paraId="16ADACAD" w14:textId="77777777" w:rsidR="00A43DB8" w:rsidRDefault="00A43DB8" w:rsidP="00666223">
      <w:r>
        <w:continuationSeparator/>
      </w:r>
    </w:p>
  </w:endnote>
  <w:endnote w:type="continuationNotice" w:id="1">
    <w:p w14:paraId="109AD269" w14:textId="77777777" w:rsidR="00A43DB8" w:rsidRDefault="00A43DB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CF78F7" w14:textId="77777777" w:rsidR="00A43DB8" w:rsidRDefault="00A43DB8" w:rsidP="00666223">
      <w:r>
        <w:separator/>
      </w:r>
    </w:p>
  </w:footnote>
  <w:footnote w:type="continuationSeparator" w:id="0">
    <w:p w14:paraId="307E04EE" w14:textId="77777777" w:rsidR="00A43DB8" w:rsidRDefault="00A43DB8" w:rsidP="00666223">
      <w:r>
        <w:continuationSeparator/>
      </w:r>
    </w:p>
  </w:footnote>
  <w:footnote w:type="continuationNotice" w:id="1">
    <w:p w14:paraId="440AD81D" w14:textId="77777777" w:rsidR="00A43DB8" w:rsidRDefault="00A43DB8"/>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51215"/>
    <w:multiLevelType w:val="hybridMultilevel"/>
    <w:tmpl w:val="22406FB8"/>
    <w:lvl w:ilvl="0" w:tplc="AEE03936">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25B0E71"/>
    <w:multiLevelType w:val="hybridMultilevel"/>
    <w:tmpl w:val="67F48E0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nsid w:val="02CA2188"/>
    <w:multiLevelType w:val="hybridMultilevel"/>
    <w:tmpl w:val="41AAA2B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nsid w:val="0D2335FC"/>
    <w:multiLevelType w:val="hybridMultilevel"/>
    <w:tmpl w:val="70D65B5E"/>
    <w:lvl w:ilvl="0" w:tplc="A0460B98">
      <w:start w:val="2"/>
      <w:numFmt w:val="decimal"/>
      <w:lvlText w:val="%1."/>
      <w:lvlJc w:val="left"/>
      <w:pPr>
        <w:tabs>
          <w:tab w:val="num" w:pos="720"/>
        </w:tabs>
        <w:ind w:left="720" w:hanging="360"/>
      </w:pPr>
    </w:lvl>
    <w:lvl w:ilvl="1" w:tplc="1D8AB9CE" w:tentative="1">
      <w:start w:val="1"/>
      <w:numFmt w:val="decimal"/>
      <w:lvlText w:val="%2."/>
      <w:lvlJc w:val="left"/>
      <w:pPr>
        <w:tabs>
          <w:tab w:val="num" w:pos="1440"/>
        </w:tabs>
        <w:ind w:left="1440" w:hanging="360"/>
      </w:pPr>
    </w:lvl>
    <w:lvl w:ilvl="2" w:tplc="93720738" w:tentative="1">
      <w:start w:val="1"/>
      <w:numFmt w:val="decimal"/>
      <w:lvlText w:val="%3."/>
      <w:lvlJc w:val="left"/>
      <w:pPr>
        <w:tabs>
          <w:tab w:val="num" w:pos="2160"/>
        </w:tabs>
        <w:ind w:left="2160" w:hanging="360"/>
      </w:pPr>
    </w:lvl>
    <w:lvl w:ilvl="3" w:tplc="50FAF7C8" w:tentative="1">
      <w:start w:val="1"/>
      <w:numFmt w:val="decimal"/>
      <w:lvlText w:val="%4."/>
      <w:lvlJc w:val="left"/>
      <w:pPr>
        <w:tabs>
          <w:tab w:val="num" w:pos="2880"/>
        </w:tabs>
        <w:ind w:left="2880" w:hanging="360"/>
      </w:pPr>
    </w:lvl>
    <w:lvl w:ilvl="4" w:tplc="601EB5B8" w:tentative="1">
      <w:start w:val="1"/>
      <w:numFmt w:val="decimal"/>
      <w:lvlText w:val="%5."/>
      <w:lvlJc w:val="left"/>
      <w:pPr>
        <w:tabs>
          <w:tab w:val="num" w:pos="3600"/>
        </w:tabs>
        <w:ind w:left="3600" w:hanging="360"/>
      </w:pPr>
    </w:lvl>
    <w:lvl w:ilvl="5" w:tplc="ED8495FA" w:tentative="1">
      <w:start w:val="1"/>
      <w:numFmt w:val="decimal"/>
      <w:lvlText w:val="%6."/>
      <w:lvlJc w:val="left"/>
      <w:pPr>
        <w:tabs>
          <w:tab w:val="num" w:pos="4320"/>
        </w:tabs>
        <w:ind w:left="4320" w:hanging="360"/>
      </w:pPr>
    </w:lvl>
    <w:lvl w:ilvl="6" w:tplc="335EEB1E" w:tentative="1">
      <w:start w:val="1"/>
      <w:numFmt w:val="decimal"/>
      <w:lvlText w:val="%7."/>
      <w:lvlJc w:val="left"/>
      <w:pPr>
        <w:tabs>
          <w:tab w:val="num" w:pos="5040"/>
        </w:tabs>
        <w:ind w:left="5040" w:hanging="360"/>
      </w:pPr>
    </w:lvl>
    <w:lvl w:ilvl="7" w:tplc="62C45984" w:tentative="1">
      <w:start w:val="1"/>
      <w:numFmt w:val="decimal"/>
      <w:lvlText w:val="%8."/>
      <w:lvlJc w:val="left"/>
      <w:pPr>
        <w:tabs>
          <w:tab w:val="num" w:pos="5760"/>
        </w:tabs>
        <w:ind w:left="5760" w:hanging="360"/>
      </w:pPr>
    </w:lvl>
    <w:lvl w:ilvl="8" w:tplc="9A4E0EB4" w:tentative="1">
      <w:start w:val="1"/>
      <w:numFmt w:val="decimal"/>
      <w:lvlText w:val="%9."/>
      <w:lvlJc w:val="left"/>
      <w:pPr>
        <w:tabs>
          <w:tab w:val="num" w:pos="6480"/>
        </w:tabs>
        <w:ind w:left="6480" w:hanging="360"/>
      </w:pPr>
    </w:lvl>
  </w:abstractNum>
  <w:abstractNum w:abstractNumId="4">
    <w:nsid w:val="0D2E526E"/>
    <w:multiLevelType w:val="hybridMultilevel"/>
    <w:tmpl w:val="D9FE840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nsid w:val="0F8F0303"/>
    <w:multiLevelType w:val="hybridMultilevel"/>
    <w:tmpl w:val="7E4E0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FC4154F"/>
    <w:multiLevelType w:val="multilevel"/>
    <w:tmpl w:val="7C7C1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0FC81362"/>
    <w:multiLevelType w:val="multilevel"/>
    <w:tmpl w:val="B84E2F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25A3D04"/>
    <w:multiLevelType w:val="hybridMultilevel"/>
    <w:tmpl w:val="F9328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28C49D8"/>
    <w:multiLevelType w:val="multilevel"/>
    <w:tmpl w:val="96D04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1B6A720B"/>
    <w:multiLevelType w:val="hybridMultilevel"/>
    <w:tmpl w:val="C280404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nsid w:val="1F2A4DFB"/>
    <w:multiLevelType w:val="hybridMultilevel"/>
    <w:tmpl w:val="21A4FC22"/>
    <w:lvl w:ilvl="0" w:tplc="B9FA2F04">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3A53ADD"/>
    <w:multiLevelType w:val="multilevel"/>
    <w:tmpl w:val="DBDAE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243673F1"/>
    <w:multiLevelType w:val="hybridMultilevel"/>
    <w:tmpl w:val="56E293C4"/>
    <w:lvl w:ilvl="0" w:tplc="691822D6">
      <w:start w:val="1"/>
      <w:numFmt w:val="decimal"/>
      <w:lvlText w:val="%1."/>
      <w:lvlJc w:val="left"/>
      <w:pPr>
        <w:tabs>
          <w:tab w:val="num" w:pos="720"/>
        </w:tabs>
        <w:ind w:left="720" w:hanging="360"/>
      </w:pPr>
    </w:lvl>
    <w:lvl w:ilvl="1" w:tplc="D730D8B0" w:tentative="1">
      <w:start w:val="1"/>
      <w:numFmt w:val="decimal"/>
      <w:lvlText w:val="%2."/>
      <w:lvlJc w:val="left"/>
      <w:pPr>
        <w:tabs>
          <w:tab w:val="num" w:pos="1440"/>
        </w:tabs>
        <w:ind w:left="1440" w:hanging="360"/>
      </w:pPr>
    </w:lvl>
    <w:lvl w:ilvl="2" w:tplc="57362F0C" w:tentative="1">
      <w:start w:val="1"/>
      <w:numFmt w:val="decimal"/>
      <w:lvlText w:val="%3."/>
      <w:lvlJc w:val="left"/>
      <w:pPr>
        <w:tabs>
          <w:tab w:val="num" w:pos="2160"/>
        </w:tabs>
        <w:ind w:left="2160" w:hanging="360"/>
      </w:pPr>
    </w:lvl>
    <w:lvl w:ilvl="3" w:tplc="30FE0982" w:tentative="1">
      <w:start w:val="1"/>
      <w:numFmt w:val="decimal"/>
      <w:lvlText w:val="%4."/>
      <w:lvlJc w:val="left"/>
      <w:pPr>
        <w:tabs>
          <w:tab w:val="num" w:pos="2880"/>
        </w:tabs>
        <w:ind w:left="2880" w:hanging="360"/>
      </w:pPr>
    </w:lvl>
    <w:lvl w:ilvl="4" w:tplc="19A2CBAC" w:tentative="1">
      <w:start w:val="1"/>
      <w:numFmt w:val="decimal"/>
      <w:lvlText w:val="%5."/>
      <w:lvlJc w:val="left"/>
      <w:pPr>
        <w:tabs>
          <w:tab w:val="num" w:pos="3600"/>
        </w:tabs>
        <w:ind w:left="3600" w:hanging="360"/>
      </w:pPr>
    </w:lvl>
    <w:lvl w:ilvl="5" w:tplc="2842C990" w:tentative="1">
      <w:start w:val="1"/>
      <w:numFmt w:val="decimal"/>
      <w:lvlText w:val="%6."/>
      <w:lvlJc w:val="left"/>
      <w:pPr>
        <w:tabs>
          <w:tab w:val="num" w:pos="4320"/>
        </w:tabs>
        <w:ind w:left="4320" w:hanging="360"/>
      </w:pPr>
    </w:lvl>
    <w:lvl w:ilvl="6" w:tplc="5606B2D6" w:tentative="1">
      <w:start w:val="1"/>
      <w:numFmt w:val="decimal"/>
      <w:lvlText w:val="%7."/>
      <w:lvlJc w:val="left"/>
      <w:pPr>
        <w:tabs>
          <w:tab w:val="num" w:pos="5040"/>
        </w:tabs>
        <w:ind w:left="5040" w:hanging="360"/>
      </w:pPr>
    </w:lvl>
    <w:lvl w:ilvl="7" w:tplc="45F4295A" w:tentative="1">
      <w:start w:val="1"/>
      <w:numFmt w:val="decimal"/>
      <w:lvlText w:val="%8."/>
      <w:lvlJc w:val="left"/>
      <w:pPr>
        <w:tabs>
          <w:tab w:val="num" w:pos="5760"/>
        </w:tabs>
        <w:ind w:left="5760" w:hanging="360"/>
      </w:pPr>
    </w:lvl>
    <w:lvl w:ilvl="8" w:tplc="D7F4620C" w:tentative="1">
      <w:start w:val="1"/>
      <w:numFmt w:val="decimal"/>
      <w:lvlText w:val="%9."/>
      <w:lvlJc w:val="left"/>
      <w:pPr>
        <w:tabs>
          <w:tab w:val="num" w:pos="6480"/>
        </w:tabs>
        <w:ind w:left="6480" w:hanging="360"/>
      </w:pPr>
    </w:lvl>
  </w:abstractNum>
  <w:abstractNum w:abstractNumId="14">
    <w:nsid w:val="25F44AC2"/>
    <w:multiLevelType w:val="hybridMultilevel"/>
    <w:tmpl w:val="73BC825A"/>
    <w:lvl w:ilvl="0" w:tplc="3E8E24E2">
      <w:start w:val="1"/>
      <w:numFmt w:val="decimal"/>
      <w:lvlText w:val="(%1)"/>
      <w:lvlJc w:val="left"/>
      <w:pPr>
        <w:ind w:left="1080" w:hanging="360"/>
      </w:pPr>
      <w:rPr>
        <w:rFonts w:ascii="Timesa" w:hAnsi="Timesa" w:cs="Times New Roman"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262A5D80"/>
    <w:multiLevelType w:val="multilevel"/>
    <w:tmpl w:val="64C8D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26D45719"/>
    <w:multiLevelType w:val="hybridMultilevel"/>
    <w:tmpl w:val="49E64E06"/>
    <w:lvl w:ilvl="0" w:tplc="95D6C12A">
      <w:start w:val="1"/>
      <w:numFmt w:val="decimal"/>
      <w:lvlText w:val="%1."/>
      <w:lvlJc w:val="left"/>
      <w:pPr>
        <w:tabs>
          <w:tab w:val="num" w:pos="720"/>
        </w:tabs>
        <w:ind w:left="720" w:hanging="360"/>
      </w:pPr>
    </w:lvl>
    <w:lvl w:ilvl="1" w:tplc="245404D6" w:tentative="1">
      <w:start w:val="1"/>
      <w:numFmt w:val="decimal"/>
      <w:lvlText w:val="%2."/>
      <w:lvlJc w:val="left"/>
      <w:pPr>
        <w:tabs>
          <w:tab w:val="num" w:pos="1440"/>
        </w:tabs>
        <w:ind w:left="1440" w:hanging="360"/>
      </w:pPr>
    </w:lvl>
    <w:lvl w:ilvl="2" w:tplc="D3447706" w:tentative="1">
      <w:start w:val="1"/>
      <w:numFmt w:val="decimal"/>
      <w:lvlText w:val="%3."/>
      <w:lvlJc w:val="left"/>
      <w:pPr>
        <w:tabs>
          <w:tab w:val="num" w:pos="2160"/>
        </w:tabs>
        <w:ind w:left="2160" w:hanging="360"/>
      </w:pPr>
    </w:lvl>
    <w:lvl w:ilvl="3" w:tplc="BDD65F5E" w:tentative="1">
      <w:start w:val="1"/>
      <w:numFmt w:val="decimal"/>
      <w:lvlText w:val="%4."/>
      <w:lvlJc w:val="left"/>
      <w:pPr>
        <w:tabs>
          <w:tab w:val="num" w:pos="2880"/>
        </w:tabs>
        <w:ind w:left="2880" w:hanging="360"/>
      </w:pPr>
    </w:lvl>
    <w:lvl w:ilvl="4" w:tplc="1AE4167A" w:tentative="1">
      <w:start w:val="1"/>
      <w:numFmt w:val="decimal"/>
      <w:lvlText w:val="%5."/>
      <w:lvlJc w:val="left"/>
      <w:pPr>
        <w:tabs>
          <w:tab w:val="num" w:pos="3600"/>
        </w:tabs>
        <w:ind w:left="3600" w:hanging="360"/>
      </w:pPr>
    </w:lvl>
    <w:lvl w:ilvl="5" w:tplc="B678876E" w:tentative="1">
      <w:start w:val="1"/>
      <w:numFmt w:val="decimal"/>
      <w:lvlText w:val="%6."/>
      <w:lvlJc w:val="left"/>
      <w:pPr>
        <w:tabs>
          <w:tab w:val="num" w:pos="4320"/>
        </w:tabs>
        <w:ind w:left="4320" w:hanging="360"/>
      </w:pPr>
    </w:lvl>
    <w:lvl w:ilvl="6" w:tplc="F3D255B2" w:tentative="1">
      <w:start w:val="1"/>
      <w:numFmt w:val="decimal"/>
      <w:lvlText w:val="%7."/>
      <w:lvlJc w:val="left"/>
      <w:pPr>
        <w:tabs>
          <w:tab w:val="num" w:pos="5040"/>
        </w:tabs>
        <w:ind w:left="5040" w:hanging="360"/>
      </w:pPr>
    </w:lvl>
    <w:lvl w:ilvl="7" w:tplc="1F742E2C" w:tentative="1">
      <w:start w:val="1"/>
      <w:numFmt w:val="decimal"/>
      <w:lvlText w:val="%8."/>
      <w:lvlJc w:val="left"/>
      <w:pPr>
        <w:tabs>
          <w:tab w:val="num" w:pos="5760"/>
        </w:tabs>
        <w:ind w:left="5760" w:hanging="360"/>
      </w:pPr>
    </w:lvl>
    <w:lvl w:ilvl="8" w:tplc="A7DAD878" w:tentative="1">
      <w:start w:val="1"/>
      <w:numFmt w:val="decimal"/>
      <w:lvlText w:val="%9."/>
      <w:lvlJc w:val="left"/>
      <w:pPr>
        <w:tabs>
          <w:tab w:val="num" w:pos="6480"/>
        </w:tabs>
        <w:ind w:left="6480" w:hanging="360"/>
      </w:pPr>
    </w:lvl>
  </w:abstractNum>
  <w:abstractNum w:abstractNumId="17">
    <w:nsid w:val="2A8D2658"/>
    <w:multiLevelType w:val="hybridMultilevel"/>
    <w:tmpl w:val="5FC693D2"/>
    <w:lvl w:ilvl="0" w:tplc="D20490E0">
      <w:start w:val="13"/>
      <w:numFmt w:val="bullet"/>
      <w:lvlText w:val="-"/>
      <w:lvlJc w:val="left"/>
      <w:pPr>
        <w:ind w:left="720" w:hanging="360"/>
      </w:pPr>
      <w:rPr>
        <w:rFonts w:ascii="Cambria" w:eastAsia="Times New Roman" w:hAnsi="Cambria"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nsid w:val="2C4502C4"/>
    <w:multiLevelType w:val="hybridMultilevel"/>
    <w:tmpl w:val="A0789442"/>
    <w:lvl w:ilvl="0" w:tplc="2F7AA5DC">
      <w:start w:val="1"/>
      <w:numFmt w:val="decimal"/>
      <w:lvlText w:val="%1."/>
      <w:lvlJc w:val="left"/>
      <w:pPr>
        <w:tabs>
          <w:tab w:val="num" w:pos="720"/>
        </w:tabs>
        <w:ind w:left="720" w:hanging="360"/>
      </w:pPr>
    </w:lvl>
    <w:lvl w:ilvl="1" w:tplc="9C481328" w:tentative="1">
      <w:start w:val="1"/>
      <w:numFmt w:val="decimal"/>
      <w:lvlText w:val="%2."/>
      <w:lvlJc w:val="left"/>
      <w:pPr>
        <w:tabs>
          <w:tab w:val="num" w:pos="1440"/>
        </w:tabs>
        <w:ind w:left="1440" w:hanging="360"/>
      </w:pPr>
    </w:lvl>
    <w:lvl w:ilvl="2" w:tplc="5840F85A" w:tentative="1">
      <w:start w:val="1"/>
      <w:numFmt w:val="decimal"/>
      <w:lvlText w:val="%3."/>
      <w:lvlJc w:val="left"/>
      <w:pPr>
        <w:tabs>
          <w:tab w:val="num" w:pos="2160"/>
        </w:tabs>
        <w:ind w:left="2160" w:hanging="360"/>
      </w:pPr>
    </w:lvl>
    <w:lvl w:ilvl="3" w:tplc="44FE3904" w:tentative="1">
      <w:start w:val="1"/>
      <w:numFmt w:val="decimal"/>
      <w:lvlText w:val="%4."/>
      <w:lvlJc w:val="left"/>
      <w:pPr>
        <w:tabs>
          <w:tab w:val="num" w:pos="2880"/>
        </w:tabs>
        <w:ind w:left="2880" w:hanging="360"/>
      </w:pPr>
    </w:lvl>
    <w:lvl w:ilvl="4" w:tplc="C0D8B2A0" w:tentative="1">
      <w:start w:val="1"/>
      <w:numFmt w:val="decimal"/>
      <w:lvlText w:val="%5."/>
      <w:lvlJc w:val="left"/>
      <w:pPr>
        <w:tabs>
          <w:tab w:val="num" w:pos="3600"/>
        </w:tabs>
        <w:ind w:left="3600" w:hanging="360"/>
      </w:pPr>
    </w:lvl>
    <w:lvl w:ilvl="5" w:tplc="5634A3F8" w:tentative="1">
      <w:start w:val="1"/>
      <w:numFmt w:val="decimal"/>
      <w:lvlText w:val="%6."/>
      <w:lvlJc w:val="left"/>
      <w:pPr>
        <w:tabs>
          <w:tab w:val="num" w:pos="4320"/>
        </w:tabs>
        <w:ind w:left="4320" w:hanging="360"/>
      </w:pPr>
    </w:lvl>
    <w:lvl w:ilvl="6" w:tplc="DBFA8E78" w:tentative="1">
      <w:start w:val="1"/>
      <w:numFmt w:val="decimal"/>
      <w:lvlText w:val="%7."/>
      <w:lvlJc w:val="left"/>
      <w:pPr>
        <w:tabs>
          <w:tab w:val="num" w:pos="5040"/>
        </w:tabs>
        <w:ind w:left="5040" w:hanging="360"/>
      </w:pPr>
    </w:lvl>
    <w:lvl w:ilvl="7" w:tplc="252450CC" w:tentative="1">
      <w:start w:val="1"/>
      <w:numFmt w:val="decimal"/>
      <w:lvlText w:val="%8."/>
      <w:lvlJc w:val="left"/>
      <w:pPr>
        <w:tabs>
          <w:tab w:val="num" w:pos="5760"/>
        </w:tabs>
        <w:ind w:left="5760" w:hanging="360"/>
      </w:pPr>
    </w:lvl>
    <w:lvl w:ilvl="8" w:tplc="3372FA4C" w:tentative="1">
      <w:start w:val="1"/>
      <w:numFmt w:val="decimal"/>
      <w:lvlText w:val="%9."/>
      <w:lvlJc w:val="left"/>
      <w:pPr>
        <w:tabs>
          <w:tab w:val="num" w:pos="6480"/>
        </w:tabs>
        <w:ind w:left="6480" w:hanging="360"/>
      </w:pPr>
    </w:lvl>
  </w:abstractNum>
  <w:abstractNum w:abstractNumId="19">
    <w:nsid w:val="2ED5555D"/>
    <w:multiLevelType w:val="hybridMultilevel"/>
    <w:tmpl w:val="4F8C0688"/>
    <w:lvl w:ilvl="0" w:tplc="CD34DC98">
      <w:start w:val="3"/>
      <w:numFmt w:val="decimal"/>
      <w:lvlText w:val="%1."/>
      <w:lvlJc w:val="left"/>
      <w:pPr>
        <w:tabs>
          <w:tab w:val="num" w:pos="720"/>
        </w:tabs>
        <w:ind w:left="720" w:hanging="360"/>
      </w:pPr>
    </w:lvl>
    <w:lvl w:ilvl="1" w:tplc="729663B2" w:tentative="1">
      <w:start w:val="1"/>
      <w:numFmt w:val="decimal"/>
      <w:lvlText w:val="%2."/>
      <w:lvlJc w:val="left"/>
      <w:pPr>
        <w:tabs>
          <w:tab w:val="num" w:pos="1440"/>
        </w:tabs>
        <w:ind w:left="1440" w:hanging="360"/>
      </w:pPr>
    </w:lvl>
    <w:lvl w:ilvl="2" w:tplc="2E96920E" w:tentative="1">
      <w:start w:val="1"/>
      <w:numFmt w:val="decimal"/>
      <w:lvlText w:val="%3."/>
      <w:lvlJc w:val="left"/>
      <w:pPr>
        <w:tabs>
          <w:tab w:val="num" w:pos="2160"/>
        </w:tabs>
        <w:ind w:left="2160" w:hanging="360"/>
      </w:pPr>
    </w:lvl>
    <w:lvl w:ilvl="3" w:tplc="AFCC911A" w:tentative="1">
      <w:start w:val="1"/>
      <w:numFmt w:val="decimal"/>
      <w:lvlText w:val="%4."/>
      <w:lvlJc w:val="left"/>
      <w:pPr>
        <w:tabs>
          <w:tab w:val="num" w:pos="2880"/>
        </w:tabs>
        <w:ind w:left="2880" w:hanging="360"/>
      </w:pPr>
    </w:lvl>
    <w:lvl w:ilvl="4" w:tplc="334A110C" w:tentative="1">
      <w:start w:val="1"/>
      <w:numFmt w:val="decimal"/>
      <w:lvlText w:val="%5."/>
      <w:lvlJc w:val="left"/>
      <w:pPr>
        <w:tabs>
          <w:tab w:val="num" w:pos="3600"/>
        </w:tabs>
        <w:ind w:left="3600" w:hanging="360"/>
      </w:pPr>
    </w:lvl>
    <w:lvl w:ilvl="5" w:tplc="36629CD8" w:tentative="1">
      <w:start w:val="1"/>
      <w:numFmt w:val="decimal"/>
      <w:lvlText w:val="%6."/>
      <w:lvlJc w:val="left"/>
      <w:pPr>
        <w:tabs>
          <w:tab w:val="num" w:pos="4320"/>
        </w:tabs>
        <w:ind w:left="4320" w:hanging="360"/>
      </w:pPr>
    </w:lvl>
    <w:lvl w:ilvl="6" w:tplc="75887226" w:tentative="1">
      <w:start w:val="1"/>
      <w:numFmt w:val="decimal"/>
      <w:lvlText w:val="%7."/>
      <w:lvlJc w:val="left"/>
      <w:pPr>
        <w:tabs>
          <w:tab w:val="num" w:pos="5040"/>
        </w:tabs>
        <w:ind w:left="5040" w:hanging="360"/>
      </w:pPr>
    </w:lvl>
    <w:lvl w:ilvl="7" w:tplc="8788F5D4" w:tentative="1">
      <w:start w:val="1"/>
      <w:numFmt w:val="decimal"/>
      <w:lvlText w:val="%8."/>
      <w:lvlJc w:val="left"/>
      <w:pPr>
        <w:tabs>
          <w:tab w:val="num" w:pos="5760"/>
        </w:tabs>
        <w:ind w:left="5760" w:hanging="360"/>
      </w:pPr>
    </w:lvl>
    <w:lvl w:ilvl="8" w:tplc="8C761754" w:tentative="1">
      <w:start w:val="1"/>
      <w:numFmt w:val="decimal"/>
      <w:lvlText w:val="%9."/>
      <w:lvlJc w:val="left"/>
      <w:pPr>
        <w:tabs>
          <w:tab w:val="num" w:pos="6480"/>
        </w:tabs>
        <w:ind w:left="6480" w:hanging="360"/>
      </w:pPr>
    </w:lvl>
  </w:abstractNum>
  <w:abstractNum w:abstractNumId="20">
    <w:nsid w:val="2FC8525C"/>
    <w:multiLevelType w:val="hybridMultilevel"/>
    <w:tmpl w:val="D324C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3D0665D"/>
    <w:multiLevelType w:val="hybridMultilevel"/>
    <w:tmpl w:val="78D4D4C4"/>
    <w:lvl w:ilvl="0" w:tplc="F1306F10">
      <w:start w:val="1"/>
      <w:numFmt w:val="decimal"/>
      <w:lvlText w:val="%1."/>
      <w:lvlJc w:val="left"/>
      <w:pPr>
        <w:tabs>
          <w:tab w:val="num" w:pos="720"/>
        </w:tabs>
        <w:ind w:left="720" w:hanging="360"/>
      </w:pPr>
    </w:lvl>
    <w:lvl w:ilvl="1" w:tplc="4F98F5A4" w:tentative="1">
      <w:start w:val="1"/>
      <w:numFmt w:val="decimal"/>
      <w:lvlText w:val="%2."/>
      <w:lvlJc w:val="left"/>
      <w:pPr>
        <w:tabs>
          <w:tab w:val="num" w:pos="1440"/>
        </w:tabs>
        <w:ind w:left="1440" w:hanging="360"/>
      </w:pPr>
    </w:lvl>
    <w:lvl w:ilvl="2" w:tplc="464C2A46" w:tentative="1">
      <w:start w:val="1"/>
      <w:numFmt w:val="decimal"/>
      <w:lvlText w:val="%3."/>
      <w:lvlJc w:val="left"/>
      <w:pPr>
        <w:tabs>
          <w:tab w:val="num" w:pos="2160"/>
        </w:tabs>
        <w:ind w:left="2160" w:hanging="360"/>
      </w:pPr>
    </w:lvl>
    <w:lvl w:ilvl="3" w:tplc="3B7AFF86" w:tentative="1">
      <w:start w:val="1"/>
      <w:numFmt w:val="decimal"/>
      <w:lvlText w:val="%4."/>
      <w:lvlJc w:val="left"/>
      <w:pPr>
        <w:tabs>
          <w:tab w:val="num" w:pos="2880"/>
        </w:tabs>
        <w:ind w:left="2880" w:hanging="360"/>
      </w:pPr>
    </w:lvl>
    <w:lvl w:ilvl="4" w:tplc="86CA6610" w:tentative="1">
      <w:start w:val="1"/>
      <w:numFmt w:val="decimal"/>
      <w:lvlText w:val="%5."/>
      <w:lvlJc w:val="left"/>
      <w:pPr>
        <w:tabs>
          <w:tab w:val="num" w:pos="3600"/>
        </w:tabs>
        <w:ind w:left="3600" w:hanging="360"/>
      </w:pPr>
    </w:lvl>
    <w:lvl w:ilvl="5" w:tplc="F726F034" w:tentative="1">
      <w:start w:val="1"/>
      <w:numFmt w:val="decimal"/>
      <w:lvlText w:val="%6."/>
      <w:lvlJc w:val="left"/>
      <w:pPr>
        <w:tabs>
          <w:tab w:val="num" w:pos="4320"/>
        </w:tabs>
        <w:ind w:left="4320" w:hanging="360"/>
      </w:pPr>
    </w:lvl>
    <w:lvl w:ilvl="6" w:tplc="BBCAA37E" w:tentative="1">
      <w:start w:val="1"/>
      <w:numFmt w:val="decimal"/>
      <w:lvlText w:val="%7."/>
      <w:lvlJc w:val="left"/>
      <w:pPr>
        <w:tabs>
          <w:tab w:val="num" w:pos="5040"/>
        </w:tabs>
        <w:ind w:left="5040" w:hanging="360"/>
      </w:pPr>
    </w:lvl>
    <w:lvl w:ilvl="7" w:tplc="9F424D98" w:tentative="1">
      <w:start w:val="1"/>
      <w:numFmt w:val="decimal"/>
      <w:lvlText w:val="%8."/>
      <w:lvlJc w:val="left"/>
      <w:pPr>
        <w:tabs>
          <w:tab w:val="num" w:pos="5760"/>
        </w:tabs>
        <w:ind w:left="5760" w:hanging="360"/>
      </w:pPr>
    </w:lvl>
    <w:lvl w:ilvl="8" w:tplc="51AEF19E" w:tentative="1">
      <w:start w:val="1"/>
      <w:numFmt w:val="decimal"/>
      <w:lvlText w:val="%9."/>
      <w:lvlJc w:val="left"/>
      <w:pPr>
        <w:tabs>
          <w:tab w:val="num" w:pos="6480"/>
        </w:tabs>
        <w:ind w:left="6480" w:hanging="360"/>
      </w:pPr>
    </w:lvl>
  </w:abstractNum>
  <w:abstractNum w:abstractNumId="22">
    <w:nsid w:val="34183536"/>
    <w:multiLevelType w:val="multilevel"/>
    <w:tmpl w:val="2AE05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351F2BAF"/>
    <w:multiLevelType w:val="hybridMultilevel"/>
    <w:tmpl w:val="1758D6E8"/>
    <w:lvl w:ilvl="0" w:tplc="368881B2">
      <w:start w:val="1"/>
      <w:numFmt w:val="decimal"/>
      <w:lvlText w:val="%1."/>
      <w:lvlJc w:val="left"/>
      <w:pPr>
        <w:tabs>
          <w:tab w:val="num" w:pos="720"/>
        </w:tabs>
        <w:ind w:left="720" w:hanging="360"/>
      </w:pPr>
    </w:lvl>
    <w:lvl w:ilvl="1" w:tplc="F984DF04" w:tentative="1">
      <w:start w:val="1"/>
      <w:numFmt w:val="decimal"/>
      <w:lvlText w:val="%2."/>
      <w:lvlJc w:val="left"/>
      <w:pPr>
        <w:tabs>
          <w:tab w:val="num" w:pos="1440"/>
        </w:tabs>
        <w:ind w:left="1440" w:hanging="360"/>
      </w:pPr>
    </w:lvl>
    <w:lvl w:ilvl="2" w:tplc="32960E44" w:tentative="1">
      <w:start w:val="1"/>
      <w:numFmt w:val="decimal"/>
      <w:lvlText w:val="%3."/>
      <w:lvlJc w:val="left"/>
      <w:pPr>
        <w:tabs>
          <w:tab w:val="num" w:pos="2160"/>
        </w:tabs>
        <w:ind w:left="2160" w:hanging="360"/>
      </w:pPr>
    </w:lvl>
    <w:lvl w:ilvl="3" w:tplc="B7968FE4" w:tentative="1">
      <w:start w:val="1"/>
      <w:numFmt w:val="decimal"/>
      <w:lvlText w:val="%4."/>
      <w:lvlJc w:val="left"/>
      <w:pPr>
        <w:tabs>
          <w:tab w:val="num" w:pos="2880"/>
        </w:tabs>
        <w:ind w:left="2880" w:hanging="360"/>
      </w:pPr>
    </w:lvl>
    <w:lvl w:ilvl="4" w:tplc="BAF02FE2" w:tentative="1">
      <w:start w:val="1"/>
      <w:numFmt w:val="decimal"/>
      <w:lvlText w:val="%5."/>
      <w:lvlJc w:val="left"/>
      <w:pPr>
        <w:tabs>
          <w:tab w:val="num" w:pos="3600"/>
        </w:tabs>
        <w:ind w:left="3600" w:hanging="360"/>
      </w:pPr>
    </w:lvl>
    <w:lvl w:ilvl="5" w:tplc="709806E0" w:tentative="1">
      <w:start w:val="1"/>
      <w:numFmt w:val="decimal"/>
      <w:lvlText w:val="%6."/>
      <w:lvlJc w:val="left"/>
      <w:pPr>
        <w:tabs>
          <w:tab w:val="num" w:pos="4320"/>
        </w:tabs>
        <w:ind w:left="4320" w:hanging="360"/>
      </w:pPr>
    </w:lvl>
    <w:lvl w:ilvl="6" w:tplc="19C87A5C" w:tentative="1">
      <w:start w:val="1"/>
      <w:numFmt w:val="decimal"/>
      <w:lvlText w:val="%7."/>
      <w:lvlJc w:val="left"/>
      <w:pPr>
        <w:tabs>
          <w:tab w:val="num" w:pos="5040"/>
        </w:tabs>
        <w:ind w:left="5040" w:hanging="360"/>
      </w:pPr>
    </w:lvl>
    <w:lvl w:ilvl="7" w:tplc="B5F62A8E" w:tentative="1">
      <w:start w:val="1"/>
      <w:numFmt w:val="decimal"/>
      <w:lvlText w:val="%8."/>
      <w:lvlJc w:val="left"/>
      <w:pPr>
        <w:tabs>
          <w:tab w:val="num" w:pos="5760"/>
        </w:tabs>
        <w:ind w:left="5760" w:hanging="360"/>
      </w:pPr>
    </w:lvl>
    <w:lvl w:ilvl="8" w:tplc="F1F84C44" w:tentative="1">
      <w:start w:val="1"/>
      <w:numFmt w:val="decimal"/>
      <w:lvlText w:val="%9."/>
      <w:lvlJc w:val="left"/>
      <w:pPr>
        <w:tabs>
          <w:tab w:val="num" w:pos="6480"/>
        </w:tabs>
        <w:ind w:left="6480" w:hanging="360"/>
      </w:pPr>
    </w:lvl>
  </w:abstractNum>
  <w:abstractNum w:abstractNumId="24">
    <w:nsid w:val="37E874BD"/>
    <w:multiLevelType w:val="hybridMultilevel"/>
    <w:tmpl w:val="79EE2E54"/>
    <w:lvl w:ilvl="0" w:tplc="C93453F2">
      <w:start w:val="1"/>
      <w:numFmt w:val="decimal"/>
      <w:lvlText w:val="%1."/>
      <w:lvlJc w:val="left"/>
      <w:pPr>
        <w:tabs>
          <w:tab w:val="num" w:pos="720"/>
        </w:tabs>
        <w:ind w:left="720" w:hanging="360"/>
      </w:pPr>
    </w:lvl>
    <w:lvl w:ilvl="1" w:tplc="E37CBFAC" w:tentative="1">
      <w:start w:val="1"/>
      <w:numFmt w:val="decimal"/>
      <w:lvlText w:val="%2."/>
      <w:lvlJc w:val="left"/>
      <w:pPr>
        <w:tabs>
          <w:tab w:val="num" w:pos="1440"/>
        </w:tabs>
        <w:ind w:left="1440" w:hanging="360"/>
      </w:pPr>
    </w:lvl>
    <w:lvl w:ilvl="2" w:tplc="B77EF80C" w:tentative="1">
      <w:start w:val="1"/>
      <w:numFmt w:val="decimal"/>
      <w:lvlText w:val="%3."/>
      <w:lvlJc w:val="left"/>
      <w:pPr>
        <w:tabs>
          <w:tab w:val="num" w:pos="2160"/>
        </w:tabs>
        <w:ind w:left="2160" w:hanging="360"/>
      </w:pPr>
    </w:lvl>
    <w:lvl w:ilvl="3" w:tplc="7590AF12" w:tentative="1">
      <w:start w:val="1"/>
      <w:numFmt w:val="decimal"/>
      <w:lvlText w:val="%4."/>
      <w:lvlJc w:val="left"/>
      <w:pPr>
        <w:tabs>
          <w:tab w:val="num" w:pos="2880"/>
        </w:tabs>
        <w:ind w:left="2880" w:hanging="360"/>
      </w:pPr>
    </w:lvl>
    <w:lvl w:ilvl="4" w:tplc="CB6A2604" w:tentative="1">
      <w:start w:val="1"/>
      <w:numFmt w:val="decimal"/>
      <w:lvlText w:val="%5."/>
      <w:lvlJc w:val="left"/>
      <w:pPr>
        <w:tabs>
          <w:tab w:val="num" w:pos="3600"/>
        </w:tabs>
        <w:ind w:left="3600" w:hanging="360"/>
      </w:pPr>
    </w:lvl>
    <w:lvl w:ilvl="5" w:tplc="B7503026" w:tentative="1">
      <w:start w:val="1"/>
      <w:numFmt w:val="decimal"/>
      <w:lvlText w:val="%6."/>
      <w:lvlJc w:val="left"/>
      <w:pPr>
        <w:tabs>
          <w:tab w:val="num" w:pos="4320"/>
        </w:tabs>
        <w:ind w:left="4320" w:hanging="360"/>
      </w:pPr>
    </w:lvl>
    <w:lvl w:ilvl="6" w:tplc="7AFA5C0A" w:tentative="1">
      <w:start w:val="1"/>
      <w:numFmt w:val="decimal"/>
      <w:lvlText w:val="%7."/>
      <w:lvlJc w:val="left"/>
      <w:pPr>
        <w:tabs>
          <w:tab w:val="num" w:pos="5040"/>
        </w:tabs>
        <w:ind w:left="5040" w:hanging="360"/>
      </w:pPr>
    </w:lvl>
    <w:lvl w:ilvl="7" w:tplc="539CEC00" w:tentative="1">
      <w:start w:val="1"/>
      <w:numFmt w:val="decimal"/>
      <w:lvlText w:val="%8."/>
      <w:lvlJc w:val="left"/>
      <w:pPr>
        <w:tabs>
          <w:tab w:val="num" w:pos="5760"/>
        </w:tabs>
        <w:ind w:left="5760" w:hanging="360"/>
      </w:pPr>
    </w:lvl>
    <w:lvl w:ilvl="8" w:tplc="740A2492" w:tentative="1">
      <w:start w:val="1"/>
      <w:numFmt w:val="decimal"/>
      <w:lvlText w:val="%9."/>
      <w:lvlJc w:val="left"/>
      <w:pPr>
        <w:tabs>
          <w:tab w:val="num" w:pos="6480"/>
        </w:tabs>
        <w:ind w:left="6480" w:hanging="360"/>
      </w:pPr>
    </w:lvl>
  </w:abstractNum>
  <w:abstractNum w:abstractNumId="25">
    <w:nsid w:val="3A96DE6C"/>
    <w:multiLevelType w:val="hybridMultilevel"/>
    <w:tmpl w:val="FFFFFFFF"/>
    <w:lvl w:ilvl="0" w:tplc="F8EE532C">
      <w:start w:val="1"/>
      <w:numFmt w:val="decimal"/>
      <w:lvlText w:val="%1."/>
      <w:lvlJc w:val="left"/>
      <w:pPr>
        <w:ind w:left="720" w:hanging="360"/>
      </w:pPr>
    </w:lvl>
    <w:lvl w:ilvl="1" w:tplc="3CE48578">
      <w:start w:val="1"/>
      <w:numFmt w:val="lowerLetter"/>
      <w:lvlText w:val="%2."/>
      <w:lvlJc w:val="left"/>
      <w:pPr>
        <w:ind w:left="1440" w:hanging="360"/>
      </w:pPr>
    </w:lvl>
    <w:lvl w:ilvl="2" w:tplc="BC161A30">
      <w:start w:val="1"/>
      <w:numFmt w:val="lowerRoman"/>
      <w:lvlText w:val="%3."/>
      <w:lvlJc w:val="right"/>
      <w:pPr>
        <w:ind w:left="2160" w:hanging="180"/>
      </w:pPr>
    </w:lvl>
    <w:lvl w:ilvl="3" w:tplc="EBE8B016">
      <w:start w:val="1"/>
      <w:numFmt w:val="decimal"/>
      <w:lvlText w:val="%4."/>
      <w:lvlJc w:val="left"/>
      <w:pPr>
        <w:ind w:left="2880" w:hanging="360"/>
      </w:pPr>
    </w:lvl>
    <w:lvl w:ilvl="4" w:tplc="C6461476">
      <w:start w:val="1"/>
      <w:numFmt w:val="lowerLetter"/>
      <w:lvlText w:val="%5."/>
      <w:lvlJc w:val="left"/>
      <w:pPr>
        <w:ind w:left="3600" w:hanging="360"/>
      </w:pPr>
    </w:lvl>
    <w:lvl w:ilvl="5" w:tplc="49CC6A88">
      <w:start w:val="1"/>
      <w:numFmt w:val="lowerRoman"/>
      <w:lvlText w:val="%6."/>
      <w:lvlJc w:val="right"/>
      <w:pPr>
        <w:ind w:left="4320" w:hanging="180"/>
      </w:pPr>
    </w:lvl>
    <w:lvl w:ilvl="6" w:tplc="6BAAB3A0">
      <w:start w:val="1"/>
      <w:numFmt w:val="decimal"/>
      <w:lvlText w:val="%7."/>
      <w:lvlJc w:val="left"/>
      <w:pPr>
        <w:ind w:left="5040" w:hanging="360"/>
      </w:pPr>
    </w:lvl>
    <w:lvl w:ilvl="7" w:tplc="6E622596">
      <w:start w:val="1"/>
      <w:numFmt w:val="lowerLetter"/>
      <w:lvlText w:val="%8."/>
      <w:lvlJc w:val="left"/>
      <w:pPr>
        <w:ind w:left="5760" w:hanging="360"/>
      </w:pPr>
    </w:lvl>
    <w:lvl w:ilvl="8" w:tplc="554A5B08">
      <w:start w:val="1"/>
      <w:numFmt w:val="lowerRoman"/>
      <w:lvlText w:val="%9."/>
      <w:lvlJc w:val="right"/>
      <w:pPr>
        <w:ind w:left="6480" w:hanging="180"/>
      </w:pPr>
    </w:lvl>
  </w:abstractNum>
  <w:abstractNum w:abstractNumId="26">
    <w:nsid w:val="421144FA"/>
    <w:multiLevelType w:val="multilevel"/>
    <w:tmpl w:val="96D04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42B026F3"/>
    <w:multiLevelType w:val="multilevel"/>
    <w:tmpl w:val="96D04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44FD6157"/>
    <w:multiLevelType w:val="hybridMultilevel"/>
    <w:tmpl w:val="3AC05F5A"/>
    <w:lvl w:ilvl="0" w:tplc="48090001">
      <w:start w:val="1"/>
      <w:numFmt w:val="bullet"/>
      <w:lvlText w:val=""/>
      <w:lvlJc w:val="left"/>
      <w:pPr>
        <w:ind w:left="720" w:hanging="72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numFmt w:val="bullet"/>
      <w:lvlText w:val="-"/>
      <w:lvlJc w:val="left"/>
      <w:pPr>
        <w:ind w:left="1800" w:hanging="360"/>
      </w:pPr>
      <w:rPr>
        <w:rFonts w:ascii="Cambria" w:eastAsia="Times New Roman" w:hAnsi="Cambria" w:cs="Times New Roman" w:hint="default"/>
        <w:color w:val="auto"/>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9">
    <w:nsid w:val="457C743E"/>
    <w:multiLevelType w:val="hybridMultilevel"/>
    <w:tmpl w:val="8A264B6E"/>
    <w:lvl w:ilvl="0" w:tplc="5324E74A">
      <w:start w:val="1"/>
      <w:numFmt w:val="decimal"/>
      <w:lvlText w:val="%1."/>
      <w:lvlJc w:val="left"/>
      <w:pPr>
        <w:tabs>
          <w:tab w:val="num" w:pos="720"/>
        </w:tabs>
        <w:ind w:left="720" w:hanging="360"/>
      </w:pPr>
    </w:lvl>
    <w:lvl w:ilvl="1" w:tplc="987AED3A" w:tentative="1">
      <w:start w:val="1"/>
      <w:numFmt w:val="decimal"/>
      <w:lvlText w:val="%2."/>
      <w:lvlJc w:val="left"/>
      <w:pPr>
        <w:tabs>
          <w:tab w:val="num" w:pos="1440"/>
        </w:tabs>
        <w:ind w:left="1440" w:hanging="360"/>
      </w:pPr>
    </w:lvl>
    <w:lvl w:ilvl="2" w:tplc="4BE030E0" w:tentative="1">
      <w:start w:val="1"/>
      <w:numFmt w:val="decimal"/>
      <w:lvlText w:val="%3."/>
      <w:lvlJc w:val="left"/>
      <w:pPr>
        <w:tabs>
          <w:tab w:val="num" w:pos="2160"/>
        </w:tabs>
        <w:ind w:left="2160" w:hanging="360"/>
      </w:pPr>
    </w:lvl>
    <w:lvl w:ilvl="3" w:tplc="7BC0FF42" w:tentative="1">
      <w:start w:val="1"/>
      <w:numFmt w:val="decimal"/>
      <w:lvlText w:val="%4."/>
      <w:lvlJc w:val="left"/>
      <w:pPr>
        <w:tabs>
          <w:tab w:val="num" w:pos="2880"/>
        </w:tabs>
        <w:ind w:left="2880" w:hanging="360"/>
      </w:pPr>
    </w:lvl>
    <w:lvl w:ilvl="4" w:tplc="4C3AA8B4" w:tentative="1">
      <w:start w:val="1"/>
      <w:numFmt w:val="decimal"/>
      <w:lvlText w:val="%5."/>
      <w:lvlJc w:val="left"/>
      <w:pPr>
        <w:tabs>
          <w:tab w:val="num" w:pos="3600"/>
        </w:tabs>
        <w:ind w:left="3600" w:hanging="360"/>
      </w:pPr>
    </w:lvl>
    <w:lvl w:ilvl="5" w:tplc="6F98AA04" w:tentative="1">
      <w:start w:val="1"/>
      <w:numFmt w:val="decimal"/>
      <w:lvlText w:val="%6."/>
      <w:lvlJc w:val="left"/>
      <w:pPr>
        <w:tabs>
          <w:tab w:val="num" w:pos="4320"/>
        </w:tabs>
        <w:ind w:left="4320" w:hanging="360"/>
      </w:pPr>
    </w:lvl>
    <w:lvl w:ilvl="6" w:tplc="F8F0AF88" w:tentative="1">
      <w:start w:val="1"/>
      <w:numFmt w:val="decimal"/>
      <w:lvlText w:val="%7."/>
      <w:lvlJc w:val="left"/>
      <w:pPr>
        <w:tabs>
          <w:tab w:val="num" w:pos="5040"/>
        </w:tabs>
        <w:ind w:left="5040" w:hanging="360"/>
      </w:pPr>
    </w:lvl>
    <w:lvl w:ilvl="7" w:tplc="775C8CEA" w:tentative="1">
      <w:start w:val="1"/>
      <w:numFmt w:val="decimal"/>
      <w:lvlText w:val="%8."/>
      <w:lvlJc w:val="left"/>
      <w:pPr>
        <w:tabs>
          <w:tab w:val="num" w:pos="5760"/>
        </w:tabs>
        <w:ind w:left="5760" w:hanging="360"/>
      </w:pPr>
    </w:lvl>
    <w:lvl w:ilvl="8" w:tplc="547817F4" w:tentative="1">
      <w:start w:val="1"/>
      <w:numFmt w:val="decimal"/>
      <w:lvlText w:val="%9."/>
      <w:lvlJc w:val="left"/>
      <w:pPr>
        <w:tabs>
          <w:tab w:val="num" w:pos="6480"/>
        </w:tabs>
        <w:ind w:left="6480" w:hanging="360"/>
      </w:pPr>
    </w:lvl>
  </w:abstractNum>
  <w:abstractNum w:abstractNumId="30">
    <w:nsid w:val="48785E40"/>
    <w:multiLevelType w:val="hybridMultilevel"/>
    <w:tmpl w:val="2A4C098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1">
    <w:nsid w:val="4DAA3BAD"/>
    <w:multiLevelType w:val="multilevel"/>
    <w:tmpl w:val="5E266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nsid w:val="4F5A7CB8"/>
    <w:multiLevelType w:val="hybridMultilevel"/>
    <w:tmpl w:val="0A6ADC76"/>
    <w:lvl w:ilvl="0" w:tplc="AEE03936">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7EF434C"/>
    <w:multiLevelType w:val="multilevel"/>
    <w:tmpl w:val="E07A4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nsid w:val="5FF92B20"/>
    <w:multiLevelType w:val="multilevel"/>
    <w:tmpl w:val="96D04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nsid w:val="62186B44"/>
    <w:multiLevelType w:val="multilevel"/>
    <w:tmpl w:val="96D04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nsid w:val="66CC6C2F"/>
    <w:multiLevelType w:val="hybridMultilevel"/>
    <w:tmpl w:val="B418A44A"/>
    <w:lvl w:ilvl="0" w:tplc="1CCC36B8">
      <w:numFmt w:val="bullet"/>
      <w:lvlText w:val="-"/>
      <w:lvlJc w:val="left"/>
      <w:pPr>
        <w:ind w:left="405" w:hanging="360"/>
      </w:pPr>
      <w:rPr>
        <w:rFonts w:ascii="Calibri" w:eastAsia="Calibri" w:hAnsi="Calibri" w:cs="Calibri" w:hint="default"/>
      </w:rPr>
    </w:lvl>
    <w:lvl w:ilvl="1" w:tplc="04090003">
      <w:start w:val="1"/>
      <w:numFmt w:val="bullet"/>
      <w:lvlText w:val="o"/>
      <w:lvlJc w:val="left"/>
      <w:pPr>
        <w:ind w:left="1125" w:hanging="360"/>
      </w:pPr>
      <w:rPr>
        <w:rFonts w:ascii="Courier New" w:hAnsi="Courier New" w:cs="Courier New" w:hint="default"/>
      </w:rPr>
    </w:lvl>
    <w:lvl w:ilvl="2" w:tplc="04090005">
      <w:start w:val="1"/>
      <w:numFmt w:val="bullet"/>
      <w:lvlText w:val=""/>
      <w:lvlJc w:val="left"/>
      <w:pPr>
        <w:ind w:left="1845" w:hanging="360"/>
      </w:pPr>
      <w:rPr>
        <w:rFonts w:ascii="Wingdings" w:hAnsi="Wingdings" w:hint="default"/>
      </w:rPr>
    </w:lvl>
    <w:lvl w:ilvl="3" w:tplc="04090001">
      <w:start w:val="1"/>
      <w:numFmt w:val="bullet"/>
      <w:lvlText w:val=""/>
      <w:lvlJc w:val="left"/>
      <w:pPr>
        <w:ind w:left="2565" w:hanging="360"/>
      </w:pPr>
      <w:rPr>
        <w:rFonts w:ascii="Symbol" w:hAnsi="Symbol" w:hint="default"/>
      </w:rPr>
    </w:lvl>
    <w:lvl w:ilvl="4" w:tplc="04090003">
      <w:start w:val="1"/>
      <w:numFmt w:val="bullet"/>
      <w:lvlText w:val="o"/>
      <w:lvlJc w:val="left"/>
      <w:pPr>
        <w:ind w:left="3285" w:hanging="360"/>
      </w:pPr>
      <w:rPr>
        <w:rFonts w:ascii="Courier New" w:hAnsi="Courier New" w:cs="Courier New" w:hint="default"/>
      </w:rPr>
    </w:lvl>
    <w:lvl w:ilvl="5" w:tplc="04090005">
      <w:start w:val="1"/>
      <w:numFmt w:val="bullet"/>
      <w:lvlText w:val=""/>
      <w:lvlJc w:val="left"/>
      <w:pPr>
        <w:ind w:left="4005" w:hanging="360"/>
      </w:pPr>
      <w:rPr>
        <w:rFonts w:ascii="Wingdings" w:hAnsi="Wingdings" w:hint="default"/>
      </w:rPr>
    </w:lvl>
    <w:lvl w:ilvl="6" w:tplc="04090001">
      <w:start w:val="1"/>
      <w:numFmt w:val="bullet"/>
      <w:lvlText w:val=""/>
      <w:lvlJc w:val="left"/>
      <w:pPr>
        <w:ind w:left="4725" w:hanging="360"/>
      </w:pPr>
      <w:rPr>
        <w:rFonts w:ascii="Symbol" w:hAnsi="Symbol" w:hint="default"/>
      </w:rPr>
    </w:lvl>
    <w:lvl w:ilvl="7" w:tplc="04090003">
      <w:start w:val="1"/>
      <w:numFmt w:val="bullet"/>
      <w:lvlText w:val="o"/>
      <w:lvlJc w:val="left"/>
      <w:pPr>
        <w:ind w:left="5445" w:hanging="360"/>
      </w:pPr>
      <w:rPr>
        <w:rFonts w:ascii="Courier New" w:hAnsi="Courier New" w:cs="Courier New" w:hint="default"/>
      </w:rPr>
    </w:lvl>
    <w:lvl w:ilvl="8" w:tplc="04090005">
      <w:start w:val="1"/>
      <w:numFmt w:val="bullet"/>
      <w:lvlText w:val=""/>
      <w:lvlJc w:val="left"/>
      <w:pPr>
        <w:ind w:left="6165" w:hanging="360"/>
      </w:pPr>
      <w:rPr>
        <w:rFonts w:ascii="Wingdings" w:hAnsi="Wingdings" w:hint="default"/>
      </w:rPr>
    </w:lvl>
  </w:abstractNum>
  <w:abstractNum w:abstractNumId="37">
    <w:nsid w:val="67323986"/>
    <w:multiLevelType w:val="hybridMultilevel"/>
    <w:tmpl w:val="F29CD94E"/>
    <w:lvl w:ilvl="0" w:tplc="AEE03936">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FAA0C8B"/>
    <w:multiLevelType w:val="hybridMultilevel"/>
    <w:tmpl w:val="AF2E126A"/>
    <w:lvl w:ilvl="0" w:tplc="AAC02A40">
      <w:start w:val="1"/>
      <w:numFmt w:val="decimal"/>
      <w:lvlText w:val="%1."/>
      <w:lvlJc w:val="left"/>
      <w:pPr>
        <w:tabs>
          <w:tab w:val="num" w:pos="720"/>
        </w:tabs>
        <w:ind w:left="720" w:hanging="360"/>
      </w:pPr>
    </w:lvl>
    <w:lvl w:ilvl="1" w:tplc="30E4215A" w:tentative="1">
      <w:start w:val="1"/>
      <w:numFmt w:val="decimal"/>
      <w:lvlText w:val="%2."/>
      <w:lvlJc w:val="left"/>
      <w:pPr>
        <w:tabs>
          <w:tab w:val="num" w:pos="1440"/>
        </w:tabs>
        <w:ind w:left="1440" w:hanging="360"/>
      </w:pPr>
    </w:lvl>
    <w:lvl w:ilvl="2" w:tplc="DE447046" w:tentative="1">
      <w:start w:val="1"/>
      <w:numFmt w:val="decimal"/>
      <w:lvlText w:val="%3."/>
      <w:lvlJc w:val="left"/>
      <w:pPr>
        <w:tabs>
          <w:tab w:val="num" w:pos="2160"/>
        </w:tabs>
        <w:ind w:left="2160" w:hanging="360"/>
      </w:pPr>
    </w:lvl>
    <w:lvl w:ilvl="3" w:tplc="CF50E7DE" w:tentative="1">
      <w:start w:val="1"/>
      <w:numFmt w:val="decimal"/>
      <w:lvlText w:val="%4."/>
      <w:lvlJc w:val="left"/>
      <w:pPr>
        <w:tabs>
          <w:tab w:val="num" w:pos="2880"/>
        </w:tabs>
        <w:ind w:left="2880" w:hanging="360"/>
      </w:pPr>
    </w:lvl>
    <w:lvl w:ilvl="4" w:tplc="F4B8BD4C" w:tentative="1">
      <w:start w:val="1"/>
      <w:numFmt w:val="decimal"/>
      <w:lvlText w:val="%5."/>
      <w:lvlJc w:val="left"/>
      <w:pPr>
        <w:tabs>
          <w:tab w:val="num" w:pos="3600"/>
        </w:tabs>
        <w:ind w:left="3600" w:hanging="360"/>
      </w:pPr>
    </w:lvl>
    <w:lvl w:ilvl="5" w:tplc="83408E80" w:tentative="1">
      <w:start w:val="1"/>
      <w:numFmt w:val="decimal"/>
      <w:lvlText w:val="%6."/>
      <w:lvlJc w:val="left"/>
      <w:pPr>
        <w:tabs>
          <w:tab w:val="num" w:pos="4320"/>
        </w:tabs>
        <w:ind w:left="4320" w:hanging="360"/>
      </w:pPr>
    </w:lvl>
    <w:lvl w:ilvl="6" w:tplc="44D041AC" w:tentative="1">
      <w:start w:val="1"/>
      <w:numFmt w:val="decimal"/>
      <w:lvlText w:val="%7."/>
      <w:lvlJc w:val="left"/>
      <w:pPr>
        <w:tabs>
          <w:tab w:val="num" w:pos="5040"/>
        </w:tabs>
        <w:ind w:left="5040" w:hanging="360"/>
      </w:pPr>
    </w:lvl>
    <w:lvl w:ilvl="7" w:tplc="DE1C8DFA" w:tentative="1">
      <w:start w:val="1"/>
      <w:numFmt w:val="decimal"/>
      <w:lvlText w:val="%8."/>
      <w:lvlJc w:val="left"/>
      <w:pPr>
        <w:tabs>
          <w:tab w:val="num" w:pos="5760"/>
        </w:tabs>
        <w:ind w:left="5760" w:hanging="360"/>
      </w:pPr>
    </w:lvl>
    <w:lvl w:ilvl="8" w:tplc="4882319A" w:tentative="1">
      <w:start w:val="1"/>
      <w:numFmt w:val="decimal"/>
      <w:lvlText w:val="%9."/>
      <w:lvlJc w:val="left"/>
      <w:pPr>
        <w:tabs>
          <w:tab w:val="num" w:pos="6480"/>
        </w:tabs>
        <w:ind w:left="6480" w:hanging="360"/>
      </w:pPr>
    </w:lvl>
  </w:abstractNum>
  <w:abstractNum w:abstractNumId="39">
    <w:nsid w:val="70455B7B"/>
    <w:multiLevelType w:val="multilevel"/>
    <w:tmpl w:val="AF640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nsid w:val="70A5450A"/>
    <w:multiLevelType w:val="multilevel"/>
    <w:tmpl w:val="8654A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nsid w:val="70F3690F"/>
    <w:multiLevelType w:val="multilevel"/>
    <w:tmpl w:val="8026B2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nsid w:val="73E14E32"/>
    <w:multiLevelType w:val="hybridMultilevel"/>
    <w:tmpl w:val="43A0B7D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3">
    <w:nsid w:val="75354890"/>
    <w:multiLevelType w:val="hybridMultilevel"/>
    <w:tmpl w:val="DC5C40D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4">
    <w:nsid w:val="7E98718D"/>
    <w:multiLevelType w:val="hybridMultilevel"/>
    <w:tmpl w:val="02E690FE"/>
    <w:lvl w:ilvl="0" w:tplc="EE2CD592">
      <w:start w:val="1"/>
      <w:numFmt w:val="decimal"/>
      <w:lvlText w:val="%1."/>
      <w:lvlJc w:val="left"/>
      <w:pPr>
        <w:tabs>
          <w:tab w:val="num" w:pos="720"/>
        </w:tabs>
        <w:ind w:left="720" w:hanging="360"/>
      </w:pPr>
    </w:lvl>
    <w:lvl w:ilvl="1" w:tplc="0046C234" w:tentative="1">
      <w:start w:val="1"/>
      <w:numFmt w:val="decimal"/>
      <w:lvlText w:val="%2."/>
      <w:lvlJc w:val="left"/>
      <w:pPr>
        <w:tabs>
          <w:tab w:val="num" w:pos="1440"/>
        </w:tabs>
        <w:ind w:left="1440" w:hanging="360"/>
      </w:pPr>
    </w:lvl>
    <w:lvl w:ilvl="2" w:tplc="B97C62F0" w:tentative="1">
      <w:start w:val="1"/>
      <w:numFmt w:val="decimal"/>
      <w:lvlText w:val="%3."/>
      <w:lvlJc w:val="left"/>
      <w:pPr>
        <w:tabs>
          <w:tab w:val="num" w:pos="2160"/>
        </w:tabs>
        <w:ind w:left="2160" w:hanging="360"/>
      </w:pPr>
    </w:lvl>
    <w:lvl w:ilvl="3" w:tplc="2DB83CA2" w:tentative="1">
      <w:start w:val="1"/>
      <w:numFmt w:val="decimal"/>
      <w:lvlText w:val="%4."/>
      <w:lvlJc w:val="left"/>
      <w:pPr>
        <w:tabs>
          <w:tab w:val="num" w:pos="2880"/>
        </w:tabs>
        <w:ind w:left="2880" w:hanging="360"/>
      </w:pPr>
    </w:lvl>
    <w:lvl w:ilvl="4" w:tplc="64CA1B2C" w:tentative="1">
      <w:start w:val="1"/>
      <w:numFmt w:val="decimal"/>
      <w:lvlText w:val="%5."/>
      <w:lvlJc w:val="left"/>
      <w:pPr>
        <w:tabs>
          <w:tab w:val="num" w:pos="3600"/>
        </w:tabs>
        <w:ind w:left="3600" w:hanging="360"/>
      </w:pPr>
    </w:lvl>
    <w:lvl w:ilvl="5" w:tplc="DB840156" w:tentative="1">
      <w:start w:val="1"/>
      <w:numFmt w:val="decimal"/>
      <w:lvlText w:val="%6."/>
      <w:lvlJc w:val="left"/>
      <w:pPr>
        <w:tabs>
          <w:tab w:val="num" w:pos="4320"/>
        </w:tabs>
        <w:ind w:left="4320" w:hanging="360"/>
      </w:pPr>
    </w:lvl>
    <w:lvl w:ilvl="6" w:tplc="BEB80A12" w:tentative="1">
      <w:start w:val="1"/>
      <w:numFmt w:val="decimal"/>
      <w:lvlText w:val="%7."/>
      <w:lvlJc w:val="left"/>
      <w:pPr>
        <w:tabs>
          <w:tab w:val="num" w:pos="5040"/>
        </w:tabs>
        <w:ind w:left="5040" w:hanging="360"/>
      </w:pPr>
    </w:lvl>
    <w:lvl w:ilvl="7" w:tplc="BD70E5B8" w:tentative="1">
      <w:start w:val="1"/>
      <w:numFmt w:val="decimal"/>
      <w:lvlText w:val="%8."/>
      <w:lvlJc w:val="left"/>
      <w:pPr>
        <w:tabs>
          <w:tab w:val="num" w:pos="5760"/>
        </w:tabs>
        <w:ind w:left="5760" w:hanging="360"/>
      </w:pPr>
    </w:lvl>
    <w:lvl w:ilvl="8" w:tplc="671E6844" w:tentative="1">
      <w:start w:val="1"/>
      <w:numFmt w:val="decimal"/>
      <w:lvlText w:val="%9."/>
      <w:lvlJc w:val="left"/>
      <w:pPr>
        <w:tabs>
          <w:tab w:val="num" w:pos="6480"/>
        </w:tabs>
        <w:ind w:left="6480" w:hanging="360"/>
      </w:pPr>
    </w:lvl>
  </w:abstractNum>
  <w:num w:numId="1">
    <w:abstractNumId w:val="1"/>
  </w:num>
  <w:num w:numId="2">
    <w:abstractNumId w:val="4"/>
  </w:num>
  <w:num w:numId="3">
    <w:abstractNumId w:val="42"/>
  </w:num>
  <w:num w:numId="4">
    <w:abstractNumId w:val="17"/>
  </w:num>
  <w:num w:numId="5">
    <w:abstractNumId w:val="28"/>
  </w:num>
  <w:num w:numId="6">
    <w:abstractNumId w:val="43"/>
  </w:num>
  <w:num w:numId="7">
    <w:abstractNumId w:val="10"/>
  </w:num>
  <w:num w:numId="8">
    <w:abstractNumId w:val="8"/>
  </w:num>
  <w:num w:numId="9">
    <w:abstractNumId w:val="36"/>
  </w:num>
  <w:num w:numId="10">
    <w:abstractNumId w:val="20"/>
  </w:num>
  <w:num w:numId="11">
    <w:abstractNumId w:val="30"/>
  </w:num>
  <w:num w:numId="12">
    <w:abstractNumId w:val="8"/>
  </w:num>
  <w:num w:numId="13">
    <w:abstractNumId w:val="4"/>
  </w:num>
  <w:num w:numId="14">
    <w:abstractNumId w:val="1"/>
  </w:num>
  <w:num w:numId="15">
    <w:abstractNumId w:val="17"/>
  </w:num>
  <w:num w:numId="16">
    <w:abstractNumId w:val="42"/>
  </w:num>
  <w:num w:numId="17">
    <w:abstractNumId w:val="10"/>
  </w:num>
  <w:num w:numId="18">
    <w:abstractNumId w:val="43"/>
  </w:num>
  <w:num w:numId="19">
    <w:abstractNumId w:val="28"/>
  </w:num>
  <w:num w:numId="20">
    <w:abstractNumId w:val="12"/>
  </w:num>
  <w:num w:numId="21">
    <w:abstractNumId w:val="15"/>
  </w:num>
  <w:num w:numId="22">
    <w:abstractNumId w:val="31"/>
  </w:num>
  <w:num w:numId="23">
    <w:abstractNumId w:val="39"/>
  </w:num>
  <w:num w:numId="24">
    <w:abstractNumId w:val="6"/>
  </w:num>
  <w:num w:numId="25">
    <w:abstractNumId w:val="33"/>
  </w:num>
  <w:num w:numId="26">
    <w:abstractNumId w:val="35"/>
  </w:num>
  <w:num w:numId="27">
    <w:abstractNumId w:val="40"/>
  </w:num>
  <w:num w:numId="28">
    <w:abstractNumId w:val="22"/>
  </w:num>
  <w:num w:numId="29">
    <w:abstractNumId w:val="34"/>
  </w:num>
  <w:num w:numId="30">
    <w:abstractNumId w:val="9"/>
  </w:num>
  <w:num w:numId="31">
    <w:abstractNumId w:val="26"/>
  </w:num>
  <w:num w:numId="32">
    <w:abstractNumId w:val="41"/>
  </w:num>
  <w:num w:numId="33">
    <w:abstractNumId w:val="7"/>
  </w:num>
  <w:num w:numId="34">
    <w:abstractNumId w:val="27"/>
  </w:num>
  <w:num w:numId="35">
    <w:abstractNumId w:val="18"/>
  </w:num>
  <w:num w:numId="36">
    <w:abstractNumId w:val="38"/>
  </w:num>
  <w:num w:numId="37">
    <w:abstractNumId w:val="13"/>
  </w:num>
  <w:num w:numId="38">
    <w:abstractNumId w:val="19"/>
  </w:num>
  <w:num w:numId="39">
    <w:abstractNumId w:val="23"/>
  </w:num>
  <w:num w:numId="40">
    <w:abstractNumId w:val="21"/>
  </w:num>
  <w:num w:numId="41">
    <w:abstractNumId w:val="3"/>
  </w:num>
  <w:num w:numId="42">
    <w:abstractNumId w:val="16"/>
  </w:num>
  <w:num w:numId="43">
    <w:abstractNumId w:val="44"/>
  </w:num>
  <w:num w:numId="44">
    <w:abstractNumId w:val="29"/>
  </w:num>
  <w:num w:numId="45">
    <w:abstractNumId w:val="24"/>
  </w:num>
  <w:num w:numId="46">
    <w:abstractNumId w:val="11"/>
  </w:num>
  <w:num w:numId="47">
    <w:abstractNumId w:val="0"/>
  </w:num>
  <w:num w:numId="48">
    <w:abstractNumId w:val="32"/>
  </w:num>
  <w:num w:numId="49">
    <w:abstractNumId w:val="37"/>
  </w:num>
  <w:num w:numId="50">
    <w:abstractNumId w:val="14"/>
  </w:num>
  <w:num w:numId="51">
    <w:abstractNumId w:val="5"/>
  </w:num>
  <w:num w:numId="52">
    <w:abstractNumId w:val="25"/>
  </w:num>
  <w:num w:numId="53">
    <w:abstractNumId w:val="2"/>
  </w:num>
  <w:numIdMacAtCleanup w:val="5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akshi Dhar">
    <w15:presenceInfo w15:providerId="None" w15:userId="Sakshi Dha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EyNje0NDczNTIxMLRU0lEKTi0uzszPAykwN6kFAD6Z1bQtAAAA"/>
    <w:docVar w:name="EN.InstantFormat" w:val="&lt;ENInstantFormat&gt;&lt;Enabled&gt;1&lt;/Enabled&gt;&lt;ScanUnformatted&gt;1&lt;/ScanUnformatted&gt;&lt;ScanChanges&gt;1&lt;/ScanChanges&gt;&lt;Suspended&gt;1&lt;/Suspended&gt;&lt;/ENInstantFormat&gt;"/>
    <w:docVar w:name="EN.Layout" w:val="&lt;ENLayout&gt;&lt;Style&gt;J Medical Internet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w2t9re4we9afesxw95ap2k5sf0v00ss59w&quot;&gt;Included References&lt;record-ids&gt;&lt;item&gt;418&lt;/item&gt;&lt;item&gt;421&lt;/item&gt;&lt;item&gt;423&lt;/item&gt;&lt;item&gt;424&lt;/item&gt;&lt;item&gt;425&lt;/item&gt;&lt;item&gt;426&lt;/item&gt;&lt;item&gt;427&lt;/item&gt;&lt;item&gt;429&lt;/item&gt;&lt;item&gt;430&lt;/item&gt;&lt;item&gt;431&lt;/item&gt;&lt;item&gt;432&lt;/item&gt;&lt;item&gt;433&lt;/item&gt;&lt;item&gt;435&lt;/item&gt;&lt;item&gt;508&lt;/item&gt;&lt;item&gt;509&lt;/item&gt;&lt;item&gt;510&lt;/item&gt;&lt;item&gt;512&lt;/item&gt;&lt;item&gt;516&lt;/item&gt;&lt;item&gt;517&lt;/item&gt;&lt;item&gt;518&lt;/item&gt;&lt;item&gt;520&lt;/item&gt;&lt;item&gt;521&lt;/item&gt;&lt;item&gt;522&lt;/item&gt;&lt;item&gt;523&lt;/item&gt;&lt;/record-ids&gt;&lt;/item&gt;&lt;/Libraries&gt;"/>
  </w:docVars>
  <w:rsids>
    <w:rsidRoot w:val="00D172ED"/>
    <w:rsid w:val="0000005D"/>
    <w:rsid w:val="0000019D"/>
    <w:rsid w:val="00000AF2"/>
    <w:rsid w:val="00000E54"/>
    <w:rsid w:val="00000F1D"/>
    <w:rsid w:val="00001508"/>
    <w:rsid w:val="000029EE"/>
    <w:rsid w:val="0000321D"/>
    <w:rsid w:val="00003393"/>
    <w:rsid w:val="000036F8"/>
    <w:rsid w:val="0000394E"/>
    <w:rsid w:val="00003C34"/>
    <w:rsid w:val="00003D4A"/>
    <w:rsid w:val="00003FCC"/>
    <w:rsid w:val="000040E1"/>
    <w:rsid w:val="000041D3"/>
    <w:rsid w:val="000041F6"/>
    <w:rsid w:val="00004366"/>
    <w:rsid w:val="00005194"/>
    <w:rsid w:val="00005268"/>
    <w:rsid w:val="000052D7"/>
    <w:rsid w:val="00005565"/>
    <w:rsid w:val="0000557E"/>
    <w:rsid w:val="000055BD"/>
    <w:rsid w:val="00005A34"/>
    <w:rsid w:val="00005C09"/>
    <w:rsid w:val="00005DA5"/>
    <w:rsid w:val="000061A4"/>
    <w:rsid w:val="000061E7"/>
    <w:rsid w:val="000063BA"/>
    <w:rsid w:val="000064BB"/>
    <w:rsid w:val="0000659D"/>
    <w:rsid w:val="000068C1"/>
    <w:rsid w:val="000068FA"/>
    <w:rsid w:val="00006955"/>
    <w:rsid w:val="00006C3C"/>
    <w:rsid w:val="000072A6"/>
    <w:rsid w:val="0000738E"/>
    <w:rsid w:val="00007453"/>
    <w:rsid w:val="000075B9"/>
    <w:rsid w:val="00007654"/>
    <w:rsid w:val="00007B97"/>
    <w:rsid w:val="00007D01"/>
    <w:rsid w:val="000100EC"/>
    <w:rsid w:val="0001031F"/>
    <w:rsid w:val="00010A1A"/>
    <w:rsid w:val="00010AE0"/>
    <w:rsid w:val="00010BA1"/>
    <w:rsid w:val="00010CF6"/>
    <w:rsid w:val="00011041"/>
    <w:rsid w:val="00011127"/>
    <w:rsid w:val="00011155"/>
    <w:rsid w:val="0001116D"/>
    <w:rsid w:val="00011443"/>
    <w:rsid w:val="000114BE"/>
    <w:rsid w:val="0001192F"/>
    <w:rsid w:val="00011FE0"/>
    <w:rsid w:val="00012378"/>
    <w:rsid w:val="000135BD"/>
    <w:rsid w:val="0001378A"/>
    <w:rsid w:val="00013917"/>
    <w:rsid w:val="00013BFE"/>
    <w:rsid w:val="0001472E"/>
    <w:rsid w:val="00014922"/>
    <w:rsid w:val="00014A62"/>
    <w:rsid w:val="00014C2A"/>
    <w:rsid w:val="00014CE4"/>
    <w:rsid w:val="00014EAC"/>
    <w:rsid w:val="00014F61"/>
    <w:rsid w:val="00014F83"/>
    <w:rsid w:val="000152E8"/>
    <w:rsid w:val="00015441"/>
    <w:rsid w:val="00015536"/>
    <w:rsid w:val="00015860"/>
    <w:rsid w:val="00015ED8"/>
    <w:rsid w:val="00015FBC"/>
    <w:rsid w:val="000161FF"/>
    <w:rsid w:val="0001623D"/>
    <w:rsid w:val="0001636E"/>
    <w:rsid w:val="0001657A"/>
    <w:rsid w:val="00016830"/>
    <w:rsid w:val="000168B3"/>
    <w:rsid w:val="00016D35"/>
    <w:rsid w:val="00017316"/>
    <w:rsid w:val="000174DA"/>
    <w:rsid w:val="000176BD"/>
    <w:rsid w:val="00017AFF"/>
    <w:rsid w:val="00017C27"/>
    <w:rsid w:val="00017E8A"/>
    <w:rsid w:val="00017ED5"/>
    <w:rsid w:val="00020084"/>
    <w:rsid w:val="00020106"/>
    <w:rsid w:val="00020139"/>
    <w:rsid w:val="000203BE"/>
    <w:rsid w:val="0002045C"/>
    <w:rsid w:val="0002058D"/>
    <w:rsid w:val="00020689"/>
    <w:rsid w:val="000206EB"/>
    <w:rsid w:val="00020715"/>
    <w:rsid w:val="00020842"/>
    <w:rsid w:val="000209E3"/>
    <w:rsid w:val="00020AB6"/>
    <w:rsid w:val="00020EF1"/>
    <w:rsid w:val="00020F2E"/>
    <w:rsid w:val="0002109C"/>
    <w:rsid w:val="0002166A"/>
    <w:rsid w:val="00021C3B"/>
    <w:rsid w:val="00021D88"/>
    <w:rsid w:val="00021EB6"/>
    <w:rsid w:val="00021F50"/>
    <w:rsid w:val="00022D75"/>
    <w:rsid w:val="00022F81"/>
    <w:rsid w:val="00023295"/>
    <w:rsid w:val="000232C1"/>
    <w:rsid w:val="0002343C"/>
    <w:rsid w:val="00023846"/>
    <w:rsid w:val="00023989"/>
    <w:rsid w:val="00023D02"/>
    <w:rsid w:val="00023DBE"/>
    <w:rsid w:val="000245FE"/>
    <w:rsid w:val="0002496C"/>
    <w:rsid w:val="000249A0"/>
    <w:rsid w:val="00024F87"/>
    <w:rsid w:val="00025063"/>
    <w:rsid w:val="00025356"/>
    <w:rsid w:val="000253DF"/>
    <w:rsid w:val="0002540B"/>
    <w:rsid w:val="000255F8"/>
    <w:rsid w:val="00025A3B"/>
    <w:rsid w:val="00025E32"/>
    <w:rsid w:val="00026152"/>
    <w:rsid w:val="00026AFA"/>
    <w:rsid w:val="00026E9B"/>
    <w:rsid w:val="00027124"/>
    <w:rsid w:val="00027180"/>
    <w:rsid w:val="00027201"/>
    <w:rsid w:val="0002745B"/>
    <w:rsid w:val="00027503"/>
    <w:rsid w:val="00027702"/>
    <w:rsid w:val="00027951"/>
    <w:rsid w:val="00027F47"/>
    <w:rsid w:val="00030138"/>
    <w:rsid w:val="00030481"/>
    <w:rsid w:val="000304FF"/>
    <w:rsid w:val="000307BD"/>
    <w:rsid w:val="00031C2F"/>
    <w:rsid w:val="00031C43"/>
    <w:rsid w:val="00031C7B"/>
    <w:rsid w:val="00031D44"/>
    <w:rsid w:val="00032035"/>
    <w:rsid w:val="000321F7"/>
    <w:rsid w:val="00032279"/>
    <w:rsid w:val="000326CD"/>
    <w:rsid w:val="000327CB"/>
    <w:rsid w:val="00032C8D"/>
    <w:rsid w:val="0003311C"/>
    <w:rsid w:val="0003384C"/>
    <w:rsid w:val="00033863"/>
    <w:rsid w:val="000338D9"/>
    <w:rsid w:val="00033AC2"/>
    <w:rsid w:val="00033F62"/>
    <w:rsid w:val="000340D5"/>
    <w:rsid w:val="00034241"/>
    <w:rsid w:val="00034300"/>
    <w:rsid w:val="000343B9"/>
    <w:rsid w:val="00034403"/>
    <w:rsid w:val="000344E1"/>
    <w:rsid w:val="00034645"/>
    <w:rsid w:val="000347EB"/>
    <w:rsid w:val="000349DA"/>
    <w:rsid w:val="00034BBB"/>
    <w:rsid w:val="0003525E"/>
    <w:rsid w:val="00035B36"/>
    <w:rsid w:val="00035D34"/>
    <w:rsid w:val="000362C2"/>
    <w:rsid w:val="00036F3C"/>
    <w:rsid w:val="000370CA"/>
    <w:rsid w:val="00037970"/>
    <w:rsid w:val="00037EA9"/>
    <w:rsid w:val="000402DC"/>
    <w:rsid w:val="00040355"/>
    <w:rsid w:val="0004093A"/>
    <w:rsid w:val="00040B45"/>
    <w:rsid w:val="00040DA8"/>
    <w:rsid w:val="00040DEC"/>
    <w:rsid w:val="000412CF"/>
    <w:rsid w:val="00041876"/>
    <w:rsid w:val="00041B09"/>
    <w:rsid w:val="0004246E"/>
    <w:rsid w:val="00042476"/>
    <w:rsid w:val="00042F5F"/>
    <w:rsid w:val="000432AC"/>
    <w:rsid w:val="0004348C"/>
    <w:rsid w:val="00043CD7"/>
    <w:rsid w:val="00043FCA"/>
    <w:rsid w:val="00044256"/>
    <w:rsid w:val="000442CA"/>
    <w:rsid w:val="00044358"/>
    <w:rsid w:val="00044396"/>
    <w:rsid w:val="000444CB"/>
    <w:rsid w:val="000444DD"/>
    <w:rsid w:val="000447C1"/>
    <w:rsid w:val="00044E61"/>
    <w:rsid w:val="00044FEF"/>
    <w:rsid w:val="0004503F"/>
    <w:rsid w:val="00045466"/>
    <w:rsid w:val="0004547F"/>
    <w:rsid w:val="0004580E"/>
    <w:rsid w:val="00045834"/>
    <w:rsid w:val="000458B0"/>
    <w:rsid w:val="000458DA"/>
    <w:rsid w:val="000459B8"/>
    <w:rsid w:val="00045C4E"/>
    <w:rsid w:val="000461AF"/>
    <w:rsid w:val="0004656B"/>
    <w:rsid w:val="000467E3"/>
    <w:rsid w:val="00046A39"/>
    <w:rsid w:val="00046BE0"/>
    <w:rsid w:val="00046C98"/>
    <w:rsid w:val="000471DE"/>
    <w:rsid w:val="00047247"/>
    <w:rsid w:val="000472B6"/>
    <w:rsid w:val="000472C5"/>
    <w:rsid w:val="000474B0"/>
    <w:rsid w:val="000477C2"/>
    <w:rsid w:val="0004786E"/>
    <w:rsid w:val="00047B72"/>
    <w:rsid w:val="00047C3B"/>
    <w:rsid w:val="00047E74"/>
    <w:rsid w:val="000501F0"/>
    <w:rsid w:val="000504A0"/>
    <w:rsid w:val="00050B57"/>
    <w:rsid w:val="00051131"/>
    <w:rsid w:val="00051464"/>
    <w:rsid w:val="000515A3"/>
    <w:rsid w:val="000515A6"/>
    <w:rsid w:val="000517F6"/>
    <w:rsid w:val="00051A06"/>
    <w:rsid w:val="00051AEA"/>
    <w:rsid w:val="00051BD6"/>
    <w:rsid w:val="00051CBC"/>
    <w:rsid w:val="00051CE9"/>
    <w:rsid w:val="00051CF4"/>
    <w:rsid w:val="00051DD7"/>
    <w:rsid w:val="00051EEF"/>
    <w:rsid w:val="00051F35"/>
    <w:rsid w:val="000521ED"/>
    <w:rsid w:val="0005220C"/>
    <w:rsid w:val="000522B6"/>
    <w:rsid w:val="00052330"/>
    <w:rsid w:val="0005255C"/>
    <w:rsid w:val="00052F06"/>
    <w:rsid w:val="00052F16"/>
    <w:rsid w:val="000530E4"/>
    <w:rsid w:val="00053299"/>
    <w:rsid w:val="00053836"/>
    <w:rsid w:val="000539C5"/>
    <w:rsid w:val="00053A9D"/>
    <w:rsid w:val="0005400D"/>
    <w:rsid w:val="00054140"/>
    <w:rsid w:val="000542AF"/>
    <w:rsid w:val="00054C57"/>
    <w:rsid w:val="00054F06"/>
    <w:rsid w:val="0005571F"/>
    <w:rsid w:val="0005594C"/>
    <w:rsid w:val="000559A4"/>
    <w:rsid w:val="00055C0A"/>
    <w:rsid w:val="00055D50"/>
    <w:rsid w:val="0005605C"/>
    <w:rsid w:val="00056533"/>
    <w:rsid w:val="000565C5"/>
    <w:rsid w:val="000567E1"/>
    <w:rsid w:val="0005682C"/>
    <w:rsid w:val="00056A63"/>
    <w:rsid w:val="00056AE0"/>
    <w:rsid w:val="000571A4"/>
    <w:rsid w:val="00057C5C"/>
    <w:rsid w:val="0005DA83"/>
    <w:rsid w:val="00060078"/>
    <w:rsid w:val="000601AA"/>
    <w:rsid w:val="00060578"/>
    <w:rsid w:val="000605D9"/>
    <w:rsid w:val="000606DA"/>
    <w:rsid w:val="00060E73"/>
    <w:rsid w:val="0006106D"/>
    <w:rsid w:val="0006108A"/>
    <w:rsid w:val="0006118C"/>
    <w:rsid w:val="000615F1"/>
    <w:rsid w:val="00061899"/>
    <w:rsid w:val="00061958"/>
    <w:rsid w:val="00061AEC"/>
    <w:rsid w:val="00061E36"/>
    <w:rsid w:val="00061F8F"/>
    <w:rsid w:val="0006253A"/>
    <w:rsid w:val="00062951"/>
    <w:rsid w:val="00062C47"/>
    <w:rsid w:val="00062D24"/>
    <w:rsid w:val="00063218"/>
    <w:rsid w:val="00063323"/>
    <w:rsid w:val="000634A9"/>
    <w:rsid w:val="00063E10"/>
    <w:rsid w:val="00064161"/>
    <w:rsid w:val="00064376"/>
    <w:rsid w:val="00064428"/>
    <w:rsid w:val="000646DC"/>
    <w:rsid w:val="00064B47"/>
    <w:rsid w:val="00064DE1"/>
    <w:rsid w:val="000651D7"/>
    <w:rsid w:val="0006543E"/>
    <w:rsid w:val="00065440"/>
    <w:rsid w:val="00065CD3"/>
    <w:rsid w:val="00065D47"/>
    <w:rsid w:val="00065EDE"/>
    <w:rsid w:val="00066BE3"/>
    <w:rsid w:val="00066E80"/>
    <w:rsid w:val="00067104"/>
    <w:rsid w:val="0006756F"/>
    <w:rsid w:val="000675DA"/>
    <w:rsid w:val="00067A07"/>
    <w:rsid w:val="00070194"/>
    <w:rsid w:val="00070419"/>
    <w:rsid w:val="000706C2"/>
    <w:rsid w:val="00070A0E"/>
    <w:rsid w:val="00070B0C"/>
    <w:rsid w:val="000713A0"/>
    <w:rsid w:val="000715E3"/>
    <w:rsid w:val="00071659"/>
    <w:rsid w:val="00071BBB"/>
    <w:rsid w:val="00071CBE"/>
    <w:rsid w:val="00071E88"/>
    <w:rsid w:val="00072147"/>
    <w:rsid w:val="0007244A"/>
    <w:rsid w:val="00072651"/>
    <w:rsid w:val="00072AA9"/>
    <w:rsid w:val="00072B86"/>
    <w:rsid w:val="00072CA7"/>
    <w:rsid w:val="00072D2C"/>
    <w:rsid w:val="00072FD2"/>
    <w:rsid w:val="000731BB"/>
    <w:rsid w:val="00073790"/>
    <w:rsid w:val="00073B1C"/>
    <w:rsid w:val="00073DB6"/>
    <w:rsid w:val="0007430D"/>
    <w:rsid w:val="000744B9"/>
    <w:rsid w:val="0007463A"/>
    <w:rsid w:val="00074C19"/>
    <w:rsid w:val="00074D2B"/>
    <w:rsid w:val="00074EF4"/>
    <w:rsid w:val="0007590D"/>
    <w:rsid w:val="00075C59"/>
    <w:rsid w:val="00075CA3"/>
    <w:rsid w:val="00075F7F"/>
    <w:rsid w:val="00076035"/>
    <w:rsid w:val="00076324"/>
    <w:rsid w:val="0007646F"/>
    <w:rsid w:val="000765D4"/>
    <w:rsid w:val="0007662E"/>
    <w:rsid w:val="00076839"/>
    <w:rsid w:val="00076DA6"/>
    <w:rsid w:val="00076E37"/>
    <w:rsid w:val="00076FCD"/>
    <w:rsid w:val="00077406"/>
    <w:rsid w:val="000775CB"/>
    <w:rsid w:val="00077B19"/>
    <w:rsid w:val="00077C46"/>
    <w:rsid w:val="00077D3F"/>
    <w:rsid w:val="0008065D"/>
    <w:rsid w:val="00080705"/>
    <w:rsid w:val="0008077F"/>
    <w:rsid w:val="000807DD"/>
    <w:rsid w:val="00080931"/>
    <w:rsid w:val="00080CB3"/>
    <w:rsid w:val="00080D36"/>
    <w:rsid w:val="00080D82"/>
    <w:rsid w:val="00080F52"/>
    <w:rsid w:val="00081240"/>
    <w:rsid w:val="00081653"/>
    <w:rsid w:val="00081D47"/>
    <w:rsid w:val="00081D77"/>
    <w:rsid w:val="00081E05"/>
    <w:rsid w:val="000821DD"/>
    <w:rsid w:val="0008251F"/>
    <w:rsid w:val="000828EF"/>
    <w:rsid w:val="00082A82"/>
    <w:rsid w:val="00082C29"/>
    <w:rsid w:val="00082F6B"/>
    <w:rsid w:val="0008308A"/>
    <w:rsid w:val="000830D4"/>
    <w:rsid w:val="00083157"/>
    <w:rsid w:val="000834A2"/>
    <w:rsid w:val="000839DF"/>
    <w:rsid w:val="00083B59"/>
    <w:rsid w:val="00083CEE"/>
    <w:rsid w:val="00083EE0"/>
    <w:rsid w:val="00084463"/>
    <w:rsid w:val="00084784"/>
    <w:rsid w:val="00084BB3"/>
    <w:rsid w:val="00084C03"/>
    <w:rsid w:val="00084E35"/>
    <w:rsid w:val="00084F2A"/>
    <w:rsid w:val="0008500A"/>
    <w:rsid w:val="0008558C"/>
    <w:rsid w:val="00085613"/>
    <w:rsid w:val="00085E3C"/>
    <w:rsid w:val="00085E42"/>
    <w:rsid w:val="00085F78"/>
    <w:rsid w:val="0008631C"/>
    <w:rsid w:val="00086343"/>
    <w:rsid w:val="000863C5"/>
    <w:rsid w:val="000863DA"/>
    <w:rsid w:val="00086482"/>
    <w:rsid w:val="000864D7"/>
    <w:rsid w:val="00086604"/>
    <w:rsid w:val="0008662D"/>
    <w:rsid w:val="0008677E"/>
    <w:rsid w:val="00086DDA"/>
    <w:rsid w:val="00086FEA"/>
    <w:rsid w:val="000871A0"/>
    <w:rsid w:val="0008738B"/>
    <w:rsid w:val="000874A6"/>
    <w:rsid w:val="000874AA"/>
    <w:rsid w:val="00087797"/>
    <w:rsid w:val="00087C27"/>
    <w:rsid w:val="000901A8"/>
    <w:rsid w:val="0009092C"/>
    <w:rsid w:val="000909B6"/>
    <w:rsid w:val="00090A4F"/>
    <w:rsid w:val="00090BE8"/>
    <w:rsid w:val="00090C7D"/>
    <w:rsid w:val="00090D7C"/>
    <w:rsid w:val="00090EB2"/>
    <w:rsid w:val="00091443"/>
    <w:rsid w:val="000915F6"/>
    <w:rsid w:val="00091711"/>
    <w:rsid w:val="00091F8F"/>
    <w:rsid w:val="0009201B"/>
    <w:rsid w:val="0009293A"/>
    <w:rsid w:val="00092B9E"/>
    <w:rsid w:val="0009300B"/>
    <w:rsid w:val="00093373"/>
    <w:rsid w:val="0009340B"/>
    <w:rsid w:val="00093615"/>
    <w:rsid w:val="0009381D"/>
    <w:rsid w:val="000939CB"/>
    <w:rsid w:val="00093F42"/>
    <w:rsid w:val="0009413B"/>
    <w:rsid w:val="000942F3"/>
    <w:rsid w:val="00094738"/>
    <w:rsid w:val="00094AEA"/>
    <w:rsid w:val="00094BED"/>
    <w:rsid w:val="00094E0B"/>
    <w:rsid w:val="00095340"/>
    <w:rsid w:val="00095695"/>
    <w:rsid w:val="00095944"/>
    <w:rsid w:val="00095D17"/>
    <w:rsid w:val="00095D9A"/>
    <w:rsid w:val="00095DA3"/>
    <w:rsid w:val="0009622E"/>
    <w:rsid w:val="000965B9"/>
    <w:rsid w:val="00096D16"/>
    <w:rsid w:val="0009704C"/>
    <w:rsid w:val="000970FA"/>
    <w:rsid w:val="00097358"/>
    <w:rsid w:val="00097559"/>
    <w:rsid w:val="000976AD"/>
    <w:rsid w:val="00097794"/>
    <w:rsid w:val="000A017C"/>
    <w:rsid w:val="000A0242"/>
    <w:rsid w:val="000A05DA"/>
    <w:rsid w:val="000A0708"/>
    <w:rsid w:val="000A08AE"/>
    <w:rsid w:val="000A08E5"/>
    <w:rsid w:val="000A08E6"/>
    <w:rsid w:val="000A1000"/>
    <w:rsid w:val="000A1542"/>
    <w:rsid w:val="000A17F7"/>
    <w:rsid w:val="000A1A1D"/>
    <w:rsid w:val="000A1ADA"/>
    <w:rsid w:val="000A1F83"/>
    <w:rsid w:val="000A218D"/>
    <w:rsid w:val="000A33EC"/>
    <w:rsid w:val="000A3E5E"/>
    <w:rsid w:val="000A41A1"/>
    <w:rsid w:val="000A4286"/>
    <w:rsid w:val="000A4484"/>
    <w:rsid w:val="000A44F0"/>
    <w:rsid w:val="000A45F3"/>
    <w:rsid w:val="000A4839"/>
    <w:rsid w:val="000A4E7D"/>
    <w:rsid w:val="000A5119"/>
    <w:rsid w:val="000A554B"/>
    <w:rsid w:val="000A5827"/>
    <w:rsid w:val="000A5DCC"/>
    <w:rsid w:val="000A5DED"/>
    <w:rsid w:val="000A5F41"/>
    <w:rsid w:val="000A6073"/>
    <w:rsid w:val="000A6566"/>
    <w:rsid w:val="000A6600"/>
    <w:rsid w:val="000A66A5"/>
    <w:rsid w:val="000A7150"/>
    <w:rsid w:val="000A7186"/>
    <w:rsid w:val="000A736F"/>
    <w:rsid w:val="000A7533"/>
    <w:rsid w:val="000B0325"/>
    <w:rsid w:val="000B05ED"/>
    <w:rsid w:val="000B0621"/>
    <w:rsid w:val="000B0B42"/>
    <w:rsid w:val="000B10C2"/>
    <w:rsid w:val="000B14F6"/>
    <w:rsid w:val="000B1627"/>
    <w:rsid w:val="000B171E"/>
    <w:rsid w:val="000B2739"/>
    <w:rsid w:val="000B2810"/>
    <w:rsid w:val="000B2822"/>
    <w:rsid w:val="000B29DC"/>
    <w:rsid w:val="000B2A9B"/>
    <w:rsid w:val="000B2C3D"/>
    <w:rsid w:val="000B2FF4"/>
    <w:rsid w:val="000B3246"/>
    <w:rsid w:val="000B325E"/>
    <w:rsid w:val="000B32B9"/>
    <w:rsid w:val="000B33C3"/>
    <w:rsid w:val="000B3AB7"/>
    <w:rsid w:val="000B3F5B"/>
    <w:rsid w:val="000B46B2"/>
    <w:rsid w:val="000B49D3"/>
    <w:rsid w:val="000B4A24"/>
    <w:rsid w:val="000B4C8E"/>
    <w:rsid w:val="000B4CC4"/>
    <w:rsid w:val="000B5032"/>
    <w:rsid w:val="000B5463"/>
    <w:rsid w:val="000B56C8"/>
    <w:rsid w:val="000B5718"/>
    <w:rsid w:val="000B590D"/>
    <w:rsid w:val="000B5F4D"/>
    <w:rsid w:val="000B6303"/>
    <w:rsid w:val="000B6613"/>
    <w:rsid w:val="000B6992"/>
    <w:rsid w:val="000B70A5"/>
    <w:rsid w:val="000B79C7"/>
    <w:rsid w:val="000B7CD0"/>
    <w:rsid w:val="000B7EB0"/>
    <w:rsid w:val="000B7F9F"/>
    <w:rsid w:val="000C00A2"/>
    <w:rsid w:val="000C0169"/>
    <w:rsid w:val="000C0430"/>
    <w:rsid w:val="000C0595"/>
    <w:rsid w:val="000C07D6"/>
    <w:rsid w:val="000C0F86"/>
    <w:rsid w:val="000C171C"/>
    <w:rsid w:val="000C1B55"/>
    <w:rsid w:val="000C1DBA"/>
    <w:rsid w:val="000C20EB"/>
    <w:rsid w:val="000C21C7"/>
    <w:rsid w:val="000C2440"/>
    <w:rsid w:val="000C3005"/>
    <w:rsid w:val="000C380C"/>
    <w:rsid w:val="000C3A40"/>
    <w:rsid w:val="000C3C95"/>
    <w:rsid w:val="000C422D"/>
    <w:rsid w:val="000C443B"/>
    <w:rsid w:val="000C46E9"/>
    <w:rsid w:val="000C492E"/>
    <w:rsid w:val="000C4B75"/>
    <w:rsid w:val="000C4E04"/>
    <w:rsid w:val="000C4F57"/>
    <w:rsid w:val="000C576B"/>
    <w:rsid w:val="000C5A04"/>
    <w:rsid w:val="000C5B71"/>
    <w:rsid w:val="000C5C8A"/>
    <w:rsid w:val="000C6434"/>
    <w:rsid w:val="000C663D"/>
    <w:rsid w:val="000C7256"/>
    <w:rsid w:val="000C733B"/>
    <w:rsid w:val="000C73F7"/>
    <w:rsid w:val="000C7B11"/>
    <w:rsid w:val="000C7EA4"/>
    <w:rsid w:val="000D063B"/>
    <w:rsid w:val="000D0702"/>
    <w:rsid w:val="000D0BAD"/>
    <w:rsid w:val="000D0CF4"/>
    <w:rsid w:val="000D0EE6"/>
    <w:rsid w:val="000D1102"/>
    <w:rsid w:val="000D1162"/>
    <w:rsid w:val="000D173C"/>
    <w:rsid w:val="000D1800"/>
    <w:rsid w:val="000D1BC2"/>
    <w:rsid w:val="000D1EDF"/>
    <w:rsid w:val="000D1F2D"/>
    <w:rsid w:val="000D21BF"/>
    <w:rsid w:val="000D2236"/>
    <w:rsid w:val="000D2537"/>
    <w:rsid w:val="000D28FF"/>
    <w:rsid w:val="000D2C68"/>
    <w:rsid w:val="000D2EC3"/>
    <w:rsid w:val="000D3115"/>
    <w:rsid w:val="000D32B4"/>
    <w:rsid w:val="000D39E5"/>
    <w:rsid w:val="000D3F4B"/>
    <w:rsid w:val="000D4213"/>
    <w:rsid w:val="000D4D37"/>
    <w:rsid w:val="000D505F"/>
    <w:rsid w:val="000D5191"/>
    <w:rsid w:val="000D572D"/>
    <w:rsid w:val="000D6497"/>
    <w:rsid w:val="000D6F73"/>
    <w:rsid w:val="000D71E9"/>
    <w:rsid w:val="000D71F9"/>
    <w:rsid w:val="000D741C"/>
    <w:rsid w:val="000D7575"/>
    <w:rsid w:val="000D76F4"/>
    <w:rsid w:val="000D7CC7"/>
    <w:rsid w:val="000E00E4"/>
    <w:rsid w:val="000E0598"/>
    <w:rsid w:val="000E080C"/>
    <w:rsid w:val="000E0A37"/>
    <w:rsid w:val="000E0A9C"/>
    <w:rsid w:val="000E0C9F"/>
    <w:rsid w:val="000E1074"/>
    <w:rsid w:val="000E10B7"/>
    <w:rsid w:val="000E193D"/>
    <w:rsid w:val="000E1D93"/>
    <w:rsid w:val="000E22FB"/>
    <w:rsid w:val="000E24F0"/>
    <w:rsid w:val="000E25BF"/>
    <w:rsid w:val="000E26F4"/>
    <w:rsid w:val="000E2939"/>
    <w:rsid w:val="000E2CA8"/>
    <w:rsid w:val="000E2D2A"/>
    <w:rsid w:val="000E2DE0"/>
    <w:rsid w:val="000E2E5C"/>
    <w:rsid w:val="000E2F95"/>
    <w:rsid w:val="000E300E"/>
    <w:rsid w:val="000E31CA"/>
    <w:rsid w:val="000E3355"/>
    <w:rsid w:val="000E33AF"/>
    <w:rsid w:val="000E33E9"/>
    <w:rsid w:val="000E34CA"/>
    <w:rsid w:val="000E3650"/>
    <w:rsid w:val="000E3704"/>
    <w:rsid w:val="000E3779"/>
    <w:rsid w:val="000E381B"/>
    <w:rsid w:val="000E38F1"/>
    <w:rsid w:val="000E39C8"/>
    <w:rsid w:val="000E3AD4"/>
    <w:rsid w:val="000E3B4D"/>
    <w:rsid w:val="000E3B61"/>
    <w:rsid w:val="000E3F6B"/>
    <w:rsid w:val="000E45EB"/>
    <w:rsid w:val="000E464C"/>
    <w:rsid w:val="000E4AEB"/>
    <w:rsid w:val="000E4F66"/>
    <w:rsid w:val="000E5287"/>
    <w:rsid w:val="000E5408"/>
    <w:rsid w:val="000E5568"/>
    <w:rsid w:val="000E556C"/>
    <w:rsid w:val="000E5A5C"/>
    <w:rsid w:val="000E5B49"/>
    <w:rsid w:val="000E5CF5"/>
    <w:rsid w:val="000E5F15"/>
    <w:rsid w:val="000E61C5"/>
    <w:rsid w:val="000E6274"/>
    <w:rsid w:val="000E6298"/>
    <w:rsid w:val="000E64AC"/>
    <w:rsid w:val="000E65A8"/>
    <w:rsid w:val="000E686B"/>
    <w:rsid w:val="000E69EB"/>
    <w:rsid w:val="000E6B58"/>
    <w:rsid w:val="000E6B84"/>
    <w:rsid w:val="000E6E56"/>
    <w:rsid w:val="000E703E"/>
    <w:rsid w:val="000E7339"/>
    <w:rsid w:val="000E7343"/>
    <w:rsid w:val="000E75DE"/>
    <w:rsid w:val="000E76A6"/>
    <w:rsid w:val="000E781E"/>
    <w:rsid w:val="000F0080"/>
    <w:rsid w:val="000F03EC"/>
    <w:rsid w:val="000F0926"/>
    <w:rsid w:val="000F0D1F"/>
    <w:rsid w:val="000F11A6"/>
    <w:rsid w:val="000F1325"/>
    <w:rsid w:val="000F13AE"/>
    <w:rsid w:val="000F1967"/>
    <w:rsid w:val="000F1A6D"/>
    <w:rsid w:val="000F1B7D"/>
    <w:rsid w:val="000F1C13"/>
    <w:rsid w:val="000F20AC"/>
    <w:rsid w:val="000F263B"/>
    <w:rsid w:val="000F2919"/>
    <w:rsid w:val="000F2C4F"/>
    <w:rsid w:val="000F30F9"/>
    <w:rsid w:val="000F33E4"/>
    <w:rsid w:val="000F34C1"/>
    <w:rsid w:val="000F3B78"/>
    <w:rsid w:val="000F3E1D"/>
    <w:rsid w:val="000F3E44"/>
    <w:rsid w:val="000F4461"/>
    <w:rsid w:val="000F4907"/>
    <w:rsid w:val="000F4931"/>
    <w:rsid w:val="000F4BD6"/>
    <w:rsid w:val="000F4CFA"/>
    <w:rsid w:val="000F4D97"/>
    <w:rsid w:val="000F548D"/>
    <w:rsid w:val="000F57B2"/>
    <w:rsid w:val="000F59B8"/>
    <w:rsid w:val="000F5B73"/>
    <w:rsid w:val="000F5D3C"/>
    <w:rsid w:val="000F6301"/>
    <w:rsid w:val="000F64BB"/>
    <w:rsid w:val="000F66F5"/>
    <w:rsid w:val="000F6C84"/>
    <w:rsid w:val="000F6FB6"/>
    <w:rsid w:val="000F714D"/>
    <w:rsid w:val="000F732F"/>
    <w:rsid w:val="000F7558"/>
    <w:rsid w:val="000F757A"/>
    <w:rsid w:val="000F770D"/>
    <w:rsid w:val="00100336"/>
    <w:rsid w:val="00100463"/>
    <w:rsid w:val="0010088B"/>
    <w:rsid w:val="00100D15"/>
    <w:rsid w:val="00100D42"/>
    <w:rsid w:val="00101023"/>
    <w:rsid w:val="0010127F"/>
    <w:rsid w:val="001018D1"/>
    <w:rsid w:val="00101CB3"/>
    <w:rsid w:val="00101F2C"/>
    <w:rsid w:val="00102436"/>
    <w:rsid w:val="00102983"/>
    <w:rsid w:val="00103328"/>
    <w:rsid w:val="00103347"/>
    <w:rsid w:val="001035EC"/>
    <w:rsid w:val="00103AFC"/>
    <w:rsid w:val="00103BE8"/>
    <w:rsid w:val="00103BFD"/>
    <w:rsid w:val="00103D09"/>
    <w:rsid w:val="001040A8"/>
    <w:rsid w:val="001041DC"/>
    <w:rsid w:val="001042AB"/>
    <w:rsid w:val="00104807"/>
    <w:rsid w:val="00104886"/>
    <w:rsid w:val="00104AFE"/>
    <w:rsid w:val="00104CA2"/>
    <w:rsid w:val="0010503D"/>
    <w:rsid w:val="00105722"/>
    <w:rsid w:val="00105AB7"/>
    <w:rsid w:val="0010609A"/>
    <w:rsid w:val="001061ED"/>
    <w:rsid w:val="001062C2"/>
    <w:rsid w:val="00106454"/>
    <w:rsid w:val="00106AC6"/>
    <w:rsid w:val="00106AE4"/>
    <w:rsid w:val="00106BD4"/>
    <w:rsid w:val="00106FED"/>
    <w:rsid w:val="00107141"/>
    <w:rsid w:val="0010734F"/>
    <w:rsid w:val="00107529"/>
    <w:rsid w:val="00107696"/>
    <w:rsid w:val="0010779F"/>
    <w:rsid w:val="00107B48"/>
    <w:rsid w:val="00107D24"/>
    <w:rsid w:val="00107D31"/>
    <w:rsid w:val="00110261"/>
    <w:rsid w:val="001104FF"/>
    <w:rsid w:val="00110503"/>
    <w:rsid w:val="001108D6"/>
    <w:rsid w:val="00110D03"/>
    <w:rsid w:val="00111067"/>
    <w:rsid w:val="00111539"/>
    <w:rsid w:val="00111690"/>
    <w:rsid w:val="00111B64"/>
    <w:rsid w:val="00111E2D"/>
    <w:rsid w:val="00112102"/>
    <w:rsid w:val="001124A6"/>
    <w:rsid w:val="001125B1"/>
    <w:rsid w:val="001127EE"/>
    <w:rsid w:val="001127FE"/>
    <w:rsid w:val="00112857"/>
    <w:rsid w:val="0011292B"/>
    <w:rsid w:val="00112CD4"/>
    <w:rsid w:val="00113340"/>
    <w:rsid w:val="00113981"/>
    <w:rsid w:val="00113B20"/>
    <w:rsid w:val="00113C4D"/>
    <w:rsid w:val="00113C75"/>
    <w:rsid w:val="00113FCB"/>
    <w:rsid w:val="0011409C"/>
    <w:rsid w:val="00114181"/>
    <w:rsid w:val="001143E6"/>
    <w:rsid w:val="00114C6A"/>
    <w:rsid w:val="001156F0"/>
    <w:rsid w:val="0011599E"/>
    <w:rsid w:val="00115CCB"/>
    <w:rsid w:val="00116219"/>
    <w:rsid w:val="0011690E"/>
    <w:rsid w:val="00117164"/>
    <w:rsid w:val="00117362"/>
    <w:rsid w:val="00117386"/>
    <w:rsid w:val="001174A1"/>
    <w:rsid w:val="00117632"/>
    <w:rsid w:val="001179D3"/>
    <w:rsid w:val="00117A03"/>
    <w:rsid w:val="00117DD4"/>
    <w:rsid w:val="00117E14"/>
    <w:rsid w:val="001200E3"/>
    <w:rsid w:val="0012013A"/>
    <w:rsid w:val="0012015D"/>
    <w:rsid w:val="0012074E"/>
    <w:rsid w:val="0012076A"/>
    <w:rsid w:val="00120A23"/>
    <w:rsid w:val="001212B8"/>
    <w:rsid w:val="001212DA"/>
    <w:rsid w:val="001212EF"/>
    <w:rsid w:val="001219BA"/>
    <w:rsid w:val="00121BA3"/>
    <w:rsid w:val="00121C78"/>
    <w:rsid w:val="00121F5F"/>
    <w:rsid w:val="001220CE"/>
    <w:rsid w:val="0012243E"/>
    <w:rsid w:val="00122538"/>
    <w:rsid w:val="00122886"/>
    <w:rsid w:val="00122E28"/>
    <w:rsid w:val="00122FF5"/>
    <w:rsid w:val="001230D9"/>
    <w:rsid w:val="0012321E"/>
    <w:rsid w:val="00123274"/>
    <w:rsid w:val="0012350B"/>
    <w:rsid w:val="0012384E"/>
    <w:rsid w:val="00123B8B"/>
    <w:rsid w:val="00123BDB"/>
    <w:rsid w:val="00123D5B"/>
    <w:rsid w:val="00123FA3"/>
    <w:rsid w:val="00124380"/>
    <w:rsid w:val="00124634"/>
    <w:rsid w:val="0012465B"/>
    <w:rsid w:val="001248A4"/>
    <w:rsid w:val="00124A53"/>
    <w:rsid w:val="00125171"/>
    <w:rsid w:val="0012529F"/>
    <w:rsid w:val="00125301"/>
    <w:rsid w:val="00125329"/>
    <w:rsid w:val="001255B4"/>
    <w:rsid w:val="001257CA"/>
    <w:rsid w:val="00125E5F"/>
    <w:rsid w:val="001263CF"/>
    <w:rsid w:val="00126790"/>
    <w:rsid w:val="001269EF"/>
    <w:rsid w:val="00126C44"/>
    <w:rsid w:val="00126EC9"/>
    <w:rsid w:val="001270B1"/>
    <w:rsid w:val="00127255"/>
    <w:rsid w:val="00127351"/>
    <w:rsid w:val="00127B15"/>
    <w:rsid w:val="001303BA"/>
    <w:rsid w:val="001303D1"/>
    <w:rsid w:val="001306D1"/>
    <w:rsid w:val="001307B4"/>
    <w:rsid w:val="001308F6"/>
    <w:rsid w:val="00130B60"/>
    <w:rsid w:val="00130D65"/>
    <w:rsid w:val="00130F5D"/>
    <w:rsid w:val="00130F9D"/>
    <w:rsid w:val="001310E2"/>
    <w:rsid w:val="0013124C"/>
    <w:rsid w:val="001318EE"/>
    <w:rsid w:val="00131ACC"/>
    <w:rsid w:val="00132076"/>
    <w:rsid w:val="001320EB"/>
    <w:rsid w:val="00132229"/>
    <w:rsid w:val="00132671"/>
    <w:rsid w:val="0013271B"/>
    <w:rsid w:val="00132955"/>
    <w:rsid w:val="00132AD0"/>
    <w:rsid w:val="00132C12"/>
    <w:rsid w:val="001331EC"/>
    <w:rsid w:val="00133333"/>
    <w:rsid w:val="00133633"/>
    <w:rsid w:val="001337BF"/>
    <w:rsid w:val="00133A96"/>
    <w:rsid w:val="00134451"/>
    <w:rsid w:val="001344AB"/>
    <w:rsid w:val="0013498C"/>
    <w:rsid w:val="00134D35"/>
    <w:rsid w:val="00134D51"/>
    <w:rsid w:val="00135029"/>
    <w:rsid w:val="0013528A"/>
    <w:rsid w:val="001352EF"/>
    <w:rsid w:val="0013570B"/>
    <w:rsid w:val="00136051"/>
    <w:rsid w:val="00136503"/>
    <w:rsid w:val="001369CB"/>
    <w:rsid w:val="00136B40"/>
    <w:rsid w:val="00136BAF"/>
    <w:rsid w:val="00136C04"/>
    <w:rsid w:val="00136C44"/>
    <w:rsid w:val="00136D62"/>
    <w:rsid w:val="00136EDD"/>
    <w:rsid w:val="00136F13"/>
    <w:rsid w:val="00137370"/>
    <w:rsid w:val="001374C4"/>
    <w:rsid w:val="00137663"/>
    <w:rsid w:val="00137683"/>
    <w:rsid w:val="00137789"/>
    <w:rsid w:val="00137AF8"/>
    <w:rsid w:val="00137DAB"/>
    <w:rsid w:val="00140275"/>
    <w:rsid w:val="00140526"/>
    <w:rsid w:val="001405E6"/>
    <w:rsid w:val="00140852"/>
    <w:rsid w:val="0014093E"/>
    <w:rsid w:val="00140971"/>
    <w:rsid w:val="00140E15"/>
    <w:rsid w:val="00140FD3"/>
    <w:rsid w:val="001413B0"/>
    <w:rsid w:val="001415A0"/>
    <w:rsid w:val="00141746"/>
    <w:rsid w:val="00141F93"/>
    <w:rsid w:val="001420DD"/>
    <w:rsid w:val="00142470"/>
    <w:rsid w:val="00142712"/>
    <w:rsid w:val="00142C16"/>
    <w:rsid w:val="00142FDF"/>
    <w:rsid w:val="001433EA"/>
    <w:rsid w:val="00143776"/>
    <w:rsid w:val="0014386B"/>
    <w:rsid w:val="00143B43"/>
    <w:rsid w:val="00143CE4"/>
    <w:rsid w:val="00143DA7"/>
    <w:rsid w:val="001442E8"/>
    <w:rsid w:val="0014485B"/>
    <w:rsid w:val="001448BB"/>
    <w:rsid w:val="00144D56"/>
    <w:rsid w:val="0014585A"/>
    <w:rsid w:val="0014591E"/>
    <w:rsid w:val="00145C1C"/>
    <w:rsid w:val="00145C7A"/>
    <w:rsid w:val="00145C8F"/>
    <w:rsid w:val="00145F69"/>
    <w:rsid w:val="00145FC1"/>
    <w:rsid w:val="001464CE"/>
    <w:rsid w:val="001467C9"/>
    <w:rsid w:val="001467CE"/>
    <w:rsid w:val="001467FF"/>
    <w:rsid w:val="00146A0C"/>
    <w:rsid w:val="001470FF"/>
    <w:rsid w:val="00147471"/>
    <w:rsid w:val="0014751E"/>
    <w:rsid w:val="00147844"/>
    <w:rsid w:val="00147A54"/>
    <w:rsid w:val="00147CF9"/>
    <w:rsid w:val="001500C5"/>
    <w:rsid w:val="00150268"/>
    <w:rsid w:val="0015051F"/>
    <w:rsid w:val="00150673"/>
    <w:rsid w:val="001508C3"/>
    <w:rsid w:val="00150BE9"/>
    <w:rsid w:val="00150C6D"/>
    <w:rsid w:val="00151363"/>
    <w:rsid w:val="00151371"/>
    <w:rsid w:val="001513B7"/>
    <w:rsid w:val="0015172E"/>
    <w:rsid w:val="001517CE"/>
    <w:rsid w:val="00151AE5"/>
    <w:rsid w:val="00151D21"/>
    <w:rsid w:val="00151EB2"/>
    <w:rsid w:val="0015203E"/>
    <w:rsid w:val="00152093"/>
    <w:rsid w:val="00152130"/>
    <w:rsid w:val="00152454"/>
    <w:rsid w:val="001524B7"/>
    <w:rsid w:val="00152792"/>
    <w:rsid w:val="00152BF0"/>
    <w:rsid w:val="00152D44"/>
    <w:rsid w:val="00152E17"/>
    <w:rsid w:val="00152FAD"/>
    <w:rsid w:val="00153218"/>
    <w:rsid w:val="001533D4"/>
    <w:rsid w:val="001533DA"/>
    <w:rsid w:val="00153885"/>
    <w:rsid w:val="0015395F"/>
    <w:rsid w:val="0015399D"/>
    <w:rsid w:val="00153B03"/>
    <w:rsid w:val="00153B83"/>
    <w:rsid w:val="00153F5D"/>
    <w:rsid w:val="00154001"/>
    <w:rsid w:val="00154008"/>
    <w:rsid w:val="0015405C"/>
    <w:rsid w:val="0015443C"/>
    <w:rsid w:val="00154670"/>
    <w:rsid w:val="00154CD7"/>
    <w:rsid w:val="00155148"/>
    <w:rsid w:val="001553BF"/>
    <w:rsid w:val="00155666"/>
    <w:rsid w:val="00155A7F"/>
    <w:rsid w:val="00155B38"/>
    <w:rsid w:val="00155B4C"/>
    <w:rsid w:val="00155CE5"/>
    <w:rsid w:val="00155EE3"/>
    <w:rsid w:val="00155FE5"/>
    <w:rsid w:val="0015606C"/>
    <w:rsid w:val="00156496"/>
    <w:rsid w:val="00156775"/>
    <w:rsid w:val="00156AAF"/>
    <w:rsid w:val="00156E8E"/>
    <w:rsid w:val="0015754E"/>
    <w:rsid w:val="00157668"/>
    <w:rsid w:val="00157725"/>
    <w:rsid w:val="00157851"/>
    <w:rsid w:val="00157B8A"/>
    <w:rsid w:val="00157C0B"/>
    <w:rsid w:val="00160656"/>
    <w:rsid w:val="00160B80"/>
    <w:rsid w:val="001613D3"/>
    <w:rsid w:val="00161A84"/>
    <w:rsid w:val="00161D6D"/>
    <w:rsid w:val="00161DC4"/>
    <w:rsid w:val="001627B3"/>
    <w:rsid w:val="001627E9"/>
    <w:rsid w:val="001629A0"/>
    <w:rsid w:val="00162ADE"/>
    <w:rsid w:val="00162CC5"/>
    <w:rsid w:val="00162DD1"/>
    <w:rsid w:val="001638B7"/>
    <w:rsid w:val="00163B2D"/>
    <w:rsid w:val="00163B5B"/>
    <w:rsid w:val="00163C67"/>
    <w:rsid w:val="00163DC3"/>
    <w:rsid w:val="00163E9B"/>
    <w:rsid w:val="00164713"/>
    <w:rsid w:val="001648E3"/>
    <w:rsid w:val="001654B2"/>
    <w:rsid w:val="00165613"/>
    <w:rsid w:val="00165984"/>
    <w:rsid w:val="00165F17"/>
    <w:rsid w:val="00165F93"/>
    <w:rsid w:val="0016605A"/>
    <w:rsid w:val="001660E0"/>
    <w:rsid w:val="00166499"/>
    <w:rsid w:val="001665DB"/>
    <w:rsid w:val="00166714"/>
    <w:rsid w:val="00166BA9"/>
    <w:rsid w:val="00166C15"/>
    <w:rsid w:val="00166DD8"/>
    <w:rsid w:val="00166DE6"/>
    <w:rsid w:val="00166EBA"/>
    <w:rsid w:val="00166F32"/>
    <w:rsid w:val="00166F60"/>
    <w:rsid w:val="0016709C"/>
    <w:rsid w:val="001676B8"/>
    <w:rsid w:val="001679BF"/>
    <w:rsid w:val="00167BA9"/>
    <w:rsid w:val="00170524"/>
    <w:rsid w:val="00170A91"/>
    <w:rsid w:val="00170D94"/>
    <w:rsid w:val="00170E3C"/>
    <w:rsid w:val="001710BA"/>
    <w:rsid w:val="00171297"/>
    <w:rsid w:val="0017141A"/>
    <w:rsid w:val="0017162F"/>
    <w:rsid w:val="00171A3F"/>
    <w:rsid w:val="00171E94"/>
    <w:rsid w:val="001721EE"/>
    <w:rsid w:val="001725AA"/>
    <w:rsid w:val="001728D2"/>
    <w:rsid w:val="00172AC5"/>
    <w:rsid w:val="00172DAF"/>
    <w:rsid w:val="00172E7A"/>
    <w:rsid w:val="00173001"/>
    <w:rsid w:val="00173084"/>
    <w:rsid w:val="001731DF"/>
    <w:rsid w:val="0017371D"/>
    <w:rsid w:val="00173D0F"/>
    <w:rsid w:val="001741F9"/>
    <w:rsid w:val="001742D3"/>
    <w:rsid w:val="001743FC"/>
    <w:rsid w:val="00174563"/>
    <w:rsid w:val="00174921"/>
    <w:rsid w:val="00174D6E"/>
    <w:rsid w:val="0017523A"/>
    <w:rsid w:val="00175825"/>
    <w:rsid w:val="00175AFF"/>
    <w:rsid w:val="00175F79"/>
    <w:rsid w:val="0017661E"/>
    <w:rsid w:val="00176795"/>
    <w:rsid w:val="00176E21"/>
    <w:rsid w:val="00176F4D"/>
    <w:rsid w:val="00177413"/>
    <w:rsid w:val="00177628"/>
    <w:rsid w:val="001779CB"/>
    <w:rsid w:val="00177C4D"/>
    <w:rsid w:val="00177FAD"/>
    <w:rsid w:val="001803FC"/>
    <w:rsid w:val="0018082D"/>
    <w:rsid w:val="00180AEF"/>
    <w:rsid w:val="00180C17"/>
    <w:rsid w:val="00180E93"/>
    <w:rsid w:val="00180FAE"/>
    <w:rsid w:val="00180FF6"/>
    <w:rsid w:val="001812AB"/>
    <w:rsid w:val="00181422"/>
    <w:rsid w:val="00181445"/>
    <w:rsid w:val="001816A0"/>
    <w:rsid w:val="00182187"/>
    <w:rsid w:val="001821A9"/>
    <w:rsid w:val="001823AB"/>
    <w:rsid w:val="00182502"/>
    <w:rsid w:val="0018293D"/>
    <w:rsid w:val="00182B02"/>
    <w:rsid w:val="00182CF1"/>
    <w:rsid w:val="00182E09"/>
    <w:rsid w:val="00182FD3"/>
    <w:rsid w:val="001839AC"/>
    <w:rsid w:val="00183C02"/>
    <w:rsid w:val="00183F2F"/>
    <w:rsid w:val="00184167"/>
    <w:rsid w:val="0018429A"/>
    <w:rsid w:val="00184313"/>
    <w:rsid w:val="001844C2"/>
    <w:rsid w:val="00184682"/>
    <w:rsid w:val="00184728"/>
    <w:rsid w:val="0018480E"/>
    <w:rsid w:val="00184BEE"/>
    <w:rsid w:val="00184E8B"/>
    <w:rsid w:val="001850FF"/>
    <w:rsid w:val="0018519B"/>
    <w:rsid w:val="001851C9"/>
    <w:rsid w:val="001853B6"/>
    <w:rsid w:val="001854A4"/>
    <w:rsid w:val="00185783"/>
    <w:rsid w:val="00185942"/>
    <w:rsid w:val="00185994"/>
    <w:rsid w:val="0018607A"/>
    <w:rsid w:val="00186571"/>
    <w:rsid w:val="001865AC"/>
    <w:rsid w:val="00186735"/>
    <w:rsid w:val="001869FB"/>
    <w:rsid w:val="00186EC7"/>
    <w:rsid w:val="00187076"/>
    <w:rsid w:val="001873C3"/>
    <w:rsid w:val="00187863"/>
    <w:rsid w:val="00187D80"/>
    <w:rsid w:val="00187E67"/>
    <w:rsid w:val="0019055D"/>
    <w:rsid w:val="001909C4"/>
    <w:rsid w:val="00190CCC"/>
    <w:rsid w:val="0019103B"/>
    <w:rsid w:val="0019118A"/>
    <w:rsid w:val="001915C0"/>
    <w:rsid w:val="00191816"/>
    <w:rsid w:val="0019184D"/>
    <w:rsid w:val="00191B55"/>
    <w:rsid w:val="00191B72"/>
    <w:rsid w:val="00191F1B"/>
    <w:rsid w:val="0019244C"/>
    <w:rsid w:val="00192687"/>
    <w:rsid w:val="0019269D"/>
    <w:rsid w:val="001926CA"/>
    <w:rsid w:val="00192AF3"/>
    <w:rsid w:val="00192C3C"/>
    <w:rsid w:val="00192EDA"/>
    <w:rsid w:val="00192F4D"/>
    <w:rsid w:val="00193433"/>
    <w:rsid w:val="00193518"/>
    <w:rsid w:val="001935EC"/>
    <w:rsid w:val="001936A7"/>
    <w:rsid w:val="0019380A"/>
    <w:rsid w:val="00193973"/>
    <w:rsid w:val="00193AD5"/>
    <w:rsid w:val="00193D5B"/>
    <w:rsid w:val="00193E4D"/>
    <w:rsid w:val="00194070"/>
    <w:rsid w:val="00194C5B"/>
    <w:rsid w:val="00194EC2"/>
    <w:rsid w:val="00195545"/>
    <w:rsid w:val="00195AF2"/>
    <w:rsid w:val="00195BBE"/>
    <w:rsid w:val="00195C4E"/>
    <w:rsid w:val="00195ECE"/>
    <w:rsid w:val="00195F2D"/>
    <w:rsid w:val="0019631A"/>
    <w:rsid w:val="00196684"/>
    <w:rsid w:val="00196A12"/>
    <w:rsid w:val="00196AE9"/>
    <w:rsid w:val="00196C99"/>
    <w:rsid w:val="00196E49"/>
    <w:rsid w:val="00197370"/>
    <w:rsid w:val="001979CA"/>
    <w:rsid w:val="00197C01"/>
    <w:rsid w:val="00197C88"/>
    <w:rsid w:val="00197D55"/>
    <w:rsid w:val="00197DD3"/>
    <w:rsid w:val="001A005C"/>
    <w:rsid w:val="001A00A1"/>
    <w:rsid w:val="001A01E9"/>
    <w:rsid w:val="001A0374"/>
    <w:rsid w:val="001A05DD"/>
    <w:rsid w:val="001A08F5"/>
    <w:rsid w:val="001A0A28"/>
    <w:rsid w:val="001A1227"/>
    <w:rsid w:val="001A155A"/>
    <w:rsid w:val="001A155F"/>
    <w:rsid w:val="001A1CA5"/>
    <w:rsid w:val="001A2253"/>
    <w:rsid w:val="001A24A5"/>
    <w:rsid w:val="001A2855"/>
    <w:rsid w:val="001A2D26"/>
    <w:rsid w:val="001A2DE4"/>
    <w:rsid w:val="001A2F0A"/>
    <w:rsid w:val="001A2FCE"/>
    <w:rsid w:val="001A3B5B"/>
    <w:rsid w:val="001A3FB3"/>
    <w:rsid w:val="001A3FCA"/>
    <w:rsid w:val="001A4001"/>
    <w:rsid w:val="001A4117"/>
    <w:rsid w:val="001A4284"/>
    <w:rsid w:val="001A4696"/>
    <w:rsid w:val="001A4E8E"/>
    <w:rsid w:val="001A50B1"/>
    <w:rsid w:val="001A52F1"/>
    <w:rsid w:val="001A5302"/>
    <w:rsid w:val="001A59B2"/>
    <w:rsid w:val="001A59D5"/>
    <w:rsid w:val="001A5AD9"/>
    <w:rsid w:val="001A5F22"/>
    <w:rsid w:val="001A64D9"/>
    <w:rsid w:val="001A6B20"/>
    <w:rsid w:val="001B00E7"/>
    <w:rsid w:val="001B029B"/>
    <w:rsid w:val="001B036D"/>
    <w:rsid w:val="001B11AC"/>
    <w:rsid w:val="001B1563"/>
    <w:rsid w:val="001B15CE"/>
    <w:rsid w:val="001B1791"/>
    <w:rsid w:val="001B1970"/>
    <w:rsid w:val="001B1E36"/>
    <w:rsid w:val="001B229B"/>
    <w:rsid w:val="001B24DE"/>
    <w:rsid w:val="001B2FD9"/>
    <w:rsid w:val="001B309B"/>
    <w:rsid w:val="001B33CD"/>
    <w:rsid w:val="001B33FF"/>
    <w:rsid w:val="001B35AF"/>
    <w:rsid w:val="001B3851"/>
    <w:rsid w:val="001B391E"/>
    <w:rsid w:val="001B3B9A"/>
    <w:rsid w:val="001B441A"/>
    <w:rsid w:val="001B4555"/>
    <w:rsid w:val="001B46D0"/>
    <w:rsid w:val="001B4899"/>
    <w:rsid w:val="001B4AC4"/>
    <w:rsid w:val="001B4C1A"/>
    <w:rsid w:val="001B4D5F"/>
    <w:rsid w:val="001B4F20"/>
    <w:rsid w:val="001B51AD"/>
    <w:rsid w:val="001B5880"/>
    <w:rsid w:val="001B5A72"/>
    <w:rsid w:val="001B5AC6"/>
    <w:rsid w:val="001B5B71"/>
    <w:rsid w:val="001B5B82"/>
    <w:rsid w:val="001B5B92"/>
    <w:rsid w:val="001B63BF"/>
    <w:rsid w:val="001B63F4"/>
    <w:rsid w:val="001B644C"/>
    <w:rsid w:val="001B6499"/>
    <w:rsid w:val="001B6695"/>
    <w:rsid w:val="001B6934"/>
    <w:rsid w:val="001B6CE7"/>
    <w:rsid w:val="001B71B8"/>
    <w:rsid w:val="001B733A"/>
    <w:rsid w:val="001B735E"/>
    <w:rsid w:val="001B76AF"/>
    <w:rsid w:val="001B7714"/>
    <w:rsid w:val="001B7C12"/>
    <w:rsid w:val="001B7E6E"/>
    <w:rsid w:val="001C03FC"/>
    <w:rsid w:val="001C05AB"/>
    <w:rsid w:val="001C0991"/>
    <w:rsid w:val="001C0E71"/>
    <w:rsid w:val="001C1026"/>
    <w:rsid w:val="001C2132"/>
    <w:rsid w:val="001C2391"/>
    <w:rsid w:val="001C2A8B"/>
    <w:rsid w:val="001C2A99"/>
    <w:rsid w:val="001C2C4C"/>
    <w:rsid w:val="001C3534"/>
    <w:rsid w:val="001C379F"/>
    <w:rsid w:val="001C3CF9"/>
    <w:rsid w:val="001C3D8C"/>
    <w:rsid w:val="001C3F37"/>
    <w:rsid w:val="001C41B1"/>
    <w:rsid w:val="001C4253"/>
    <w:rsid w:val="001C4583"/>
    <w:rsid w:val="001C4D3C"/>
    <w:rsid w:val="001C4E0B"/>
    <w:rsid w:val="001C5020"/>
    <w:rsid w:val="001C5080"/>
    <w:rsid w:val="001C50E9"/>
    <w:rsid w:val="001C5321"/>
    <w:rsid w:val="001C547F"/>
    <w:rsid w:val="001C5817"/>
    <w:rsid w:val="001C5A88"/>
    <w:rsid w:val="001C617C"/>
    <w:rsid w:val="001C63FE"/>
    <w:rsid w:val="001C655B"/>
    <w:rsid w:val="001C65D0"/>
    <w:rsid w:val="001C6959"/>
    <w:rsid w:val="001C6BB2"/>
    <w:rsid w:val="001C6E73"/>
    <w:rsid w:val="001C7122"/>
    <w:rsid w:val="001C733A"/>
    <w:rsid w:val="001C751A"/>
    <w:rsid w:val="001C7577"/>
    <w:rsid w:val="001C7593"/>
    <w:rsid w:val="001C78B1"/>
    <w:rsid w:val="001C795A"/>
    <w:rsid w:val="001C7AAB"/>
    <w:rsid w:val="001C7C78"/>
    <w:rsid w:val="001C7E61"/>
    <w:rsid w:val="001C7FD8"/>
    <w:rsid w:val="001D00A0"/>
    <w:rsid w:val="001D00D0"/>
    <w:rsid w:val="001D0268"/>
    <w:rsid w:val="001D0342"/>
    <w:rsid w:val="001D0885"/>
    <w:rsid w:val="001D1326"/>
    <w:rsid w:val="001D1408"/>
    <w:rsid w:val="001D1847"/>
    <w:rsid w:val="001D1926"/>
    <w:rsid w:val="001D1E74"/>
    <w:rsid w:val="001D21B5"/>
    <w:rsid w:val="001D22B1"/>
    <w:rsid w:val="001D2383"/>
    <w:rsid w:val="001D2BB8"/>
    <w:rsid w:val="001D2BFD"/>
    <w:rsid w:val="001D2FC4"/>
    <w:rsid w:val="001D30B0"/>
    <w:rsid w:val="001D33B1"/>
    <w:rsid w:val="001D376D"/>
    <w:rsid w:val="001D39BB"/>
    <w:rsid w:val="001D3FD8"/>
    <w:rsid w:val="001D400D"/>
    <w:rsid w:val="001D41B0"/>
    <w:rsid w:val="001D41DB"/>
    <w:rsid w:val="001D44D6"/>
    <w:rsid w:val="001D4A81"/>
    <w:rsid w:val="001D4B07"/>
    <w:rsid w:val="001D4E9C"/>
    <w:rsid w:val="001D5256"/>
    <w:rsid w:val="001D5470"/>
    <w:rsid w:val="001D5624"/>
    <w:rsid w:val="001D57ED"/>
    <w:rsid w:val="001D5D16"/>
    <w:rsid w:val="001D5F0F"/>
    <w:rsid w:val="001D5FDD"/>
    <w:rsid w:val="001D5FE6"/>
    <w:rsid w:val="001D61D7"/>
    <w:rsid w:val="001D61DC"/>
    <w:rsid w:val="001D64D8"/>
    <w:rsid w:val="001D6C0F"/>
    <w:rsid w:val="001D6F15"/>
    <w:rsid w:val="001D7264"/>
    <w:rsid w:val="001D77D8"/>
    <w:rsid w:val="001D7854"/>
    <w:rsid w:val="001D7BE4"/>
    <w:rsid w:val="001E03B2"/>
    <w:rsid w:val="001E08D2"/>
    <w:rsid w:val="001E0E75"/>
    <w:rsid w:val="001E0E8D"/>
    <w:rsid w:val="001E127C"/>
    <w:rsid w:val="001E1434"/>
    <w:rsid w:val="001E165F"/>
    <w:rsid w:val="001E1726"/>
    <w:rsid w:val="001E17F9"/>
    <w:rsid w:val="001E1852"/>
    <w:rsid w:val="001E1F6A"/>
    <w:rsid w:val="001E22B4"/>
    <w:rsid w:val="001E28EE"/>
    <w:rsid w:val="001E2AA5"/>
    <w:rsid w:val="001E36E2"/>
    <w:rsid w:val="001E3CC2"/>
    <w:rsid w:val="001E3CF3"/>
    <w:rsid w:val="001E3D94"/>
    <w:rsid w:val="001E40AD"/>
    <w:rsid w:val="001E44C3"/>
    <w:rsid w:val="001E4979"/>
    <w:rsid w:val="001E4982"/>
    <w:rsid w:val="001E4A6F"/>
    <w:rsid w:val="001E4C03"/>
    <w:rsid w:val="001E4C1C"/>
    <w:rsid w:val="001E4DE4"/>
    <w:rsid w:val="001E4FA1"/>
    <w:rsid w:val="001E530B"/>
    <w:rsid w:val="001E5381"/>
    <w:rsid w:val="001E5794"/>
    <w:rsid w:val="001E5833"/>
    <w:rsid w:val="001E587B"/>
    <w:rsid w:val="001E59C4"/>
    <w:rsid w:val="001E5A37"/>
    <w:rsid w:val="001E5C0B"/>
    <w:rsid w:val="001E603E"/>
    <w:rsid w:val="001E60AC"/>
    <w:rsid w:val="001E644A"/>
    <w:rsid w:val="001E650E"/>
    <w:rsid w:val="001E6A18"/>
    <w:rsid w:val="001E6A33"/>
    <w:rsid w:val="001E6AD1"/>
    <w:rsid w:val="001E712B"/>
    <w:rsid w:val="001E7AB7"/>
    <w:rsid w:val="001E7D78"/>
    <w:rsid w:val="001F006A"/>
    <w:rsid w:val="001F0080"/>
    <w:rsid w:val="001F01E1"/>
    <w:rsid w:val="001F0557"/>
    <w:rsid w:val="001F058D"/>
    <w:rsid w:val="001F0DD6"/>
    <w:rsid w:val="001F0E47"/>
    <w:rsid w:val="001F10D7"/>
    <w:rsid w:val="001F11E5"/>
    <w:rsid w:val="001F15F0"/>
    <w:rsid w:val="001F1A2A"/>
    <w:rsid w:val="001F1A9B"/>
    <w:rsid w:val="001F1B16"/>
    <w:rsid w:val="001F1C02"/>
    <w:rsid w:val="001F1D75"/>
    <w:rsid w:val="001F1E6E"/>
    <w:rsid w:val="001F23E4"/>
    <w:rsid w:val="001F25F3"/>
    <w:rsid w:val="001F263F"/>
    <w:rsid w:val="001F27C0"/>
    <w:rsid w:val="001F29DD"/>
    <w:rsid w:val="001F2A89"/>
    <w:rsid w:val="001F2B5A"/>
    <w:rsid w:val="001F3020"/>
    <w:rsid w:val="001F321B"/>
    <w:rsid w:val="001F32D7"/>
    <w:rsid w:val="001F34C0"/>
    <w:rsid w:val="001F36E5"/>
    <w:rsid w:val="001F3781"/>
    <w:rsid w:val="001F3A82"/>
    <w:rsid w:val="001F3DD7"/>
    <w:rsid w:val="001F45B5"/>
    <w:rsid w:val="001F461D"/>
    <w:rsid w:val="001F4B9F"/>
    <w:rsid w:val="001F4BDD"/>
    <w:rsid w:val="001F4DC5"/>
    <w:rsid w:val="001F5726"/>
    <w:rsid w:val="001F59A4"/>
    <w:rsid w:val="001F5CF3"/>
    <w:rsid w:val="001F6217"/>
    <w:rsid w:val="001F6294"/>
    <w:rsid w:val="001F69D6"/>
    <w:rsid w:val="001F6B91"/>
    <w:rsid w:val="001F7822"/>
    <w:rsid w:val="001F793B"/>
    <w:rsid w:val="001F7B44"/>
    <w:rsid w:val="001F7D5F"/>
    <w:rsid w:val="001F7F94"/>
    <w:rsid w:val="001F7F9D"/>
    <w:rsid w:val="00200BFF"/>
    <w:rsid w:val="00200DA6"/>
    <w:rsid w:val="00200F42"/>
    <w:rsid w:val="00201119"/>
    <w:rsid w:val="0020170B"/>
    <w:rsid w:val="002019BA"/>
    <w:rsid w:val="002019FF"/>
    <w:rsid w:val="00201A6E"/>
    <w:rsid w:val="002025A5"/>
    <w:rsid w:val="00202636"/>
    <w:rsid w:val="0020285F"/>
    <w:rsid w:val="0020293A"/>
    <w:rsid w:val="00202AE4"/>
    <w:rsid w:val="00202DDB"/>
    <w:rsid w:val="00203311"/>
    <w:rsid w:val="002035C3"/>
    <w:rsid w:val="002038B1"/>
    <w:rsid w:val="00203C78"/>
    <w:rsid w:val="0020456F"/>
    <w:rsid w:val="00204A40"/>
    <w:rsid w:val="00204D2D"/>
    <w:rsid w:val="00204EC4"/>
    <w:rsid w:val="00205191"/>
    <w:rsid w:val="002051CB"/>
    <w:rsid w:val="002055AA"/>
    <w:rsid w:val="002057DB"/>
    <w:rsid w:val="002058C3"/>
    <w:rsid w:val="00205BFA"/>
    <w:rsid w:val="00205FDD"/>
    <w:rsid w:val="00206174"/>
    <w:rsid w:val="00206349"/>
    <w:rsid w:val="002065D7"/>
    <w:rsid w:val="00206688"/>
    <w:rsid w:val="002067EF"/>
    <w:rsid w:val="00206ACC"/>
    <w:rsid w:val="00206C11"/>
    <w:rsid w:val="00206DD1"/>
    <w:rsid w:val="0020724B"/>
    <w:rsid w:val="002074AD"/>
    <w:rsid w:val="002076FA"/>
    <w:rsid w:val="00207734"/>
    <w:rsid w:val="00207850"/>
    <w:rsid w:val="00207946"/>
    <w:rsid w:val="00207985"/>
    <w:rsid w:val="00207A70"/>
    <w:rsid w:val="00207AAF"/>
    <w:rsid w:val="00210D03"/>
    <w:rsid w:val="00210D15"/>
    <w:rsid w:val="00210D70"/>
    <w:rsid w:val="00210F62"/>
    <w:rsid w:val="002112FF"/>
    <w:rsid w:val="0021133B"/>
    <w:rsid w:val="002114DA"/>
    <w:rsid w:val="002115FE"/>
    <w:rsid w:val="00211665"/>
    <w:rsid w:val="002119D4"/>
    <w:rsid w:val="002119FF"/>
    <w:rsid w:val="00211A6D"/>
    <w:rsid w:val="002120DB"/>
    <w:rsid w:val="002123DC"/>
    <w:rsid w:val="002123EB"/>
    <w:rsid w:val="002129AF"/>
    <w:rsid w:val="00213813"/>
    <w:rsid w:val="00213C90"/>
    <w:rsid w:val="00213D13"/>
    <w:rsid w:val="00214019"/>
    <w:rsid w:val="002141D2"/>
    <w:rsid w:val="002146B0"/>
    <w:rsid w:val="00215668"/>
    <w:rsid w:val="002157FE"/>
    <w:rsid w:val="00215A44"/>
    <w:rsid w:val="00215C7D"/>
    <w:rsid w:val="00215DA4"/>
    <w:rsid w:val="0021615F"/>
    <w:rsid w:val="0021627A"/>
    <w:rsid w:val="002162B5"/>
    <w:rsid w:val="0021633C"/>
    <w:rsid w:val="00216688"/>
    <w:rsid w:val="00216749"/>
    <w:rsid w:val="00216BB6"/>
    <w:rsid w:val="00216DC4"/>
    <w:rsid w:val="00217040"/>
    <w:rsid w:val="002170BC"/>
    <w:rsid w:val="0021721F"/>
    <w:rsid w:val="002172E3"/>
    <w:rsid w:val="00219BB2"/>
    <w:rsid w:val="002202C5"/>
    <w:rsid w:val="00220362"/>
    <w:rsid w:val="00220370"/>
    <w:rsid w:val="00220795"/>
    <w:rsid w:val="00220CE1"/>
    <w:rsid w:val="00220D62"/>
    <w:rsid w:val="00220DB0"/>
    <w:rsid w:val="0022148C"/>
    <w:rsid w:val="00221518"/>
    <w:rsid w:val="0022161D"/>
    <w:rsid w:val="002217F1"/>
    <w:rsid w:val="00221908"/>
    <w:rsid w:val="00221967"/>
    <w:rsid w:val="00221A7B"/>
    <w:rsid w:val="00221BA2"/>
    <w:rsid w:val="00221E7B"/>
    <w:rsid w:val="00222509"/>
    <w:rsid w:val="00222B78"/>
    <w:rsid w:val="002234D4"/>
    <w:rsid w:val="00223524"/>
    <w:rsid w:val="0022357B"/>
    <w:rsid w:val="00223A98"/>
    <w:rsid w:val="00223B77"/>
    <w:rsid w:val="00223BF0"/>
    <w:rsid w:val="00223BFD"/>
    <w:rsid w:val="00223DD5"/>
    <w:rsid w:val="00223F7C"/>
    <w:rsid w:val="002241B6"/>
    <w:rsid w:val="002241C2"/>
    <w:rsid w:val="00224640"/>
    <w:rsid w:val="00224766"/>
    <w:rsid w:val="0022487B"/>
    <w:rsid w:val="002256E1"/>
    <w:rsid w:val="002257AF"/>
    <w:rsid w:val="00225967"/>
    <w:rsid w:val="00225AF8"/>
    <w:rsid w:val="0022676B"/>
    <w:rsid w:val="0022689D"/>
    <w:rsid w:val="00226B96"/>
    <w:rsid w:val="00226F7C"/>
    <w:rsid w:val="00227353"/>
    <w:rsid w:val="00227AE0"/>
    <w:rsid w:val="002300EF"/>
    <w:rsid w:val="00230828"/>
    <w:rsid w:val="0023094C"/>
    <w:rsid w:val="002309D0"/>
    <w:rsid w:val="00230D1F"/>
    <w:rsid w:val="00230F8F"/>
    <w:rsid w:val="002316A2"/>
    <w:rsid w:val="0023195F"/>
    <w:rsid w:val="002319B9"/>
    <w:rsid w:val="00231C5E"/>
    <w:rsid w:val="00231F82"/>
    <w:rsid w:val="002324D9"/>
    <w:rsid w:val="0023261E"/>
    <w:rsid w:val="002327FC"/>
    <w:rsid w:val="002328B3"/>
    <w:rsid w:val="002328F2"/>
    <w:rsid w:val="00232A53"/>
    <w:rsid w:val="00232D24"/>
    <w:rsid w:val="00232D99"/>
    <w:rsid w:val="00232E46"/>
    <w:rsid w:val="00233322"/>
    <w:rsid w:val="00233355"/>
    <w:rsid w:val="002339B4"/>
    <w:rsid w:val="00233A6B"/>
    <w:rsid w:val="00233E18"/>
    <w:rsid w:val="00234032"/>
    <w:rsid w:val="002341F9"/>
    <w:rsid w:val="00234362"/>
    <w:rsid w:val="002346D9"/>
    <w:rsid w:val="0023483F"/>
    <w:rsid w:val="00234EDD"/>
    <w:rsid w:val="0023544E"/>
    <w:rsid w:val="00235E6C"/>
    <w:rsid w:val="00235EC6"/>
    <w:rsid w:val="00235F4B"/>
    <w:rsid w:val="0023618F"/>
    <w:rsid w:val="0023635F"/>
    <w:rsid w:val="002364AC"/>
    <w:rsid w:val="00236527"/>
    <w:rsid w:val="0023684C"/>
    <w:rsid w:val="002368B4"/>
    <w:rsid w:val="00236C20"/>
    <w:rsid w:val="00236D87"/>
    <w:rsid w:val="00236DEE"/>
    <w:rsid w:val="0023734C"/>
    <w:rsid w:val="00237491"/>
    <w:rsid w:val="00237764"/>
    <w:rsid w:val="00237958"/>
    <w:rsid w:val="0023795D"/>
    <w:rsid w:val="00237DE0"/>
    <w:rsid w:val="0023FB3E"/>
    <w:rsid w:val="002400B0"/>
    <w:rsid w:val="00240261"/>
    <w:rsid w:val="002402FF"/>
    <w:rsid w:val="0024030A"/>
    <w:rsid w:val="0024044C"/>
    <w:rsid w:val="00240572"/>
    <w:rsid w:val="00240700"/>
    <w:rsid w:val="0024119A"/>
    <w:rsid w:val="00241516"/>
    <w:rsid w:val="002419AB"/>
    <w:rsid w:val="00241C60"/>
    <w:rsid w:val="00241E38"/>
    <w:rsid w:val="00241ED1"/>
    <w:rsid w:val="002424FF"/>
    <w:rsid w:val="00242598"/>
    <w:rsid w:val="00242645"/>
    <w:rsid w:val="00242889"/>
    <w:rsid w:val="00242E57"/>
    <w:rsid w:val="00243087"/>
    <w:rsid w:val="0024389E"/>
    <w:rsid w:val="00243E75"/>
    <w:rsid w:val="0024485F"/>
    <w:rsid w:val="00244D09"/>
    <w:rsid w:val="002455D5"/>
    <w:rsid w:val="002456D2"/>
    <w:rsid w:val="00245852"/>
    <w:rsid w:val="00245974"/>
    <w:rsid w:val="002459E8"/>
    <w:rsid w:val="00245B4E"/>
    <w:rsid w:val="00245B4F"/>
    <w:rsid w:val="00245DE0"/>
    <w:rsid w:val="00246182"/>
    <w:rsid w:val="00246550"/>
    <w:rsid w:val="00246683"/>
    <w:rsid w:val="002467B1"/>
    <w:rsid w:val="002467FE"/>
    <w:rsid w:val="00246B33"/>
    <w:rsid w:val="00246FBF"/>
    <w:rsid w:val="0024706E"/>
    <w:rsid w:val="00247108"/>
    <w:rsid w:val="002502A2"/>
    <w:rsid w:val="00250916"/>
    <w:rsid w:val="00250A2D"/>
    <w:rsid w:val="0025111A"/>
    <w:rsid w:val="00252204"/>
    <w:rsid w:val="00252974"/>
    <w:rsid w:val="00252D6F"/>
    <w:rsid w:val="00252FFC"/>
    <w:rsid w:val="00253435"/>
    <w:rsid w:val="00253713"/>
    <w:rsid w:val="00253DBB"/>
    <w:rsid w:val="00254009"/>
    <w:rsid w:val="0025429A"/>
    <w:rsid w:val="00254563"/>
    <w:rsid w:val="00254778"/>
    <w:rsid w:val="002547EF"/>
    <w:rsid w:val="00254A34"/>
    <w:rsid w:val="00254C32"/>
    <w:rsid w:val="00254DA0"/>
    <w:rsid w:val="00255045"/>
    <w:rsid w:val="00255221"/>
    <w:rsid w:val="00255A64"/>
    <w:rsid w:val="00255B73"/>
    <w:rsid w:val="00255E15"/>
    <w:rsid w:val="002560B1"/>
    <w:rsid w:val="00256503"/>
    <w:rsid w:val="00256681"/>
    <w:rsid w:val="0025695B"/>
    <w:rsid w:val="00256B91"/>
    <w:rsid w:val="002573C3"/>
    <w:rsid w:val="002576DF"/>
    <w:rsid w:val="00257804"/>
    <w:rsid w:val="00257E2E"/>
    <w:rsid w:val="00260597"/>
    <w:rsid w:val="00260788"/>
    <w:rsid w:val="0026091F"/>
    <w:rsid w:val="00260ACD"/>
    <w:rsid w:val="00260F28"/>
    <w:rsid w:val="00260FD7"/>
    <w:rsid w:val="00260FE1"/>
    <w:rsid w:val="00260FF6"/>
    <w:rsid w:val="002610D7"/>
    <w:rsid w:val="002614F2"/>
    <w:rsid w:val="0026188E"/>
    <w:rsid w:val="0026189A"/>
    <w:rsid w:val="00261ABD"/>
    <w:rsid w:val="00261B4D"/>
    <w:rsid w:val="00262113"/>
    <w:rsid w:val="002624CB"/>
    <w:rsid w:val="00262724"/>
    <w:rsid w:val="002627E0"/>
    <w:rsid w:val="00262C0E"/>
    <w:rsid w:val="00262D53"/>
    <w:rsid w:val="00262E21"/>
    <w:rsid w:val="0026327C"/>
    <w:rsid w:val="002633AA"/>
    <w:rsid w:val="002640E1"/>
    <w:rsid w:val="002641AE"/>
    <w:rsid w:val="002646A2"/>
    <w:rsid w:val="002647F9"/>
    <w:rsid w:val="00264890"/>
    <w:rsid w:val="00264B7D"/>
    <w:rsid w:val="00264E3E"/>
    <w:rsid w:val="002656F7"/>
    <w:rsid w:val="0026574D"/>
    <w:rsid w:val="002657BB"/>
    <w:rsid w:val="00265BB5"/>
    <w:rsid w:val="00265E5D"/>
    <w:rsid w:val="0026620C"/>
    <w:rsid w:val="002662BC"/>
    <w:rsid w:val="0026651B"/>
    <w:rsid w:val="002669E8"/>
    <w:rsid w:val="00266ABD"/>
    <w:rsid w:val="00266B6D"/>
    <w:rsid w:val="00266B71"/>
    <w:rsid w:val="00266E5F"/>
    <w:rsid w:val="00266EE0"/>
    <w:rsid w:val="002673EF"/>
    <w:rsid w:val="0026751A"/>
    <w:rsid w:val="002700E3"/>
    <w:rsid w:val="00270874"/>
    <w:rsid w:val="00270D4D"/>
    <w:rsid w:val="00270DBF"/>
    <w:rsid w:val="002712B8"/>
    <w:rsid w:val="00271357"/>
    <w:rsid w:val="0027185C"/>
    <w:rsid w:val="002718DD"/>
    <w:rsid w:val="00271CF1"/>
    <w:rsid w:val="00271CFC"/>
    <w:rsid w:val="00271D7B"/>
    <w:rsid w:val="00271E20"/>
    <w:rsid w:val="00272259"/>
    <w:rsid w:val="00272641"/>
    <w:rsid w:val="00272670"/>
    <w:rsid w:val="00272A71"/>
    <w:rsid w:val="00272A79"/>
    <w:rsid w:val="00272ECF"/>
    <w:rsid w:val="00272ED3"/>
    <w:rsid w:val="00272F40"/>
    <w:rsid w:val="0027306D"/>
    <w:rsid w:val="00273114"/>
    <w:rsid w:val="002739FC"/>
    <w:rsid w:val="00273B87"/>
    <w:rsid w:val="00273DFE"/>
    <w:rsid w:val="00273F5B"/>
    <w:rsid w:val="00274676"/>
    <w:rsid w:val="002748F4"/>
    <w:rsid w:val="00274909"/>
    <w:rsid w:val="00274ACD"/>
    <w:rsid w:val="00274ACF"/>
    <w:rsid w:val="00274D7D"/>
    <w:rsid w:val="002753F6"/>
    <w:rsid w:val="00275D37"/>
    <w:rsid w:val="00275DDB"/>
    <w:rsid w:val="00275ECE"/>
    <w:rsid w:val="00275F8B"/>
    <w:rsid w:val="0027632E"/>
    <w:rsid w:val="0027649D"/>
    <w:rsid w:val="0027651C"/>
    <w:rsid w:val="00276676"/>
    <w:rsid w:val="002766A7"/>
    <w:rsid w:val="002766AE"/>
    <w:rsid w:val="00276734"/>
    <w:rsid w:val="0027679E"/>
    <w:rsid w:val="00276B42"/>
    <w:rsid w:val="00276EC3"/>
    <w:rsid w:val="00277043"/>
    <w:rsid w:val="0027707C"/>
    <w:rsid w:val="002770FD"/>
    <w:rsid w:val="002775CC"/>
    <w:rsid w:val="00277881"/>
    <w:rsid w:val="00277AF3"/>
    <w:rsid w:val="00277B31"/>
    <w:rsid w:val="00277BE0"/>
    <w:rsid w:val="00277EA5"/>
    <w:rsid w:val="00277F95"/>
    <w:rsid w:val="0028005D"/>
    <w:rsid w:val="002800F0"/>
    <w:rsid w:val="00280396"/>
    <w:rsid w:val="0028096C"/>
    <w:rsid w:val="00280A14"/>
    <w:rsid w:val="00280ABC"/>
    <w:rsid w:val="00280B83"/>
    <w:rsid w:val="00280E46"/>
    <w:rsid w:val="00280FF3"/>
    <w:rsid w:val="0028113C"/>
    <w:rsid w:val="002812F6"/>
    <w:rsid w:val="00281864"/>
    <w:rsid w:val="00281A59"/>
    <w:rsid w:val="002825B2"/>
    <w:rsid w:val="002825DD"/>
    <w:rsid w:val="002828C3"/>
    <w:rsid w:val="00282CFB"/>
    <w:rsid w:val="00283989"/>
    <w:rsid w:val="00283B59"/>
    <w:rsid w:val="00283B71"/>
    <w:rsid w:val="00283BB1"/>
    <w:rsid w:val="00283D0A"/>
    <w:rsid w:val="00283E01"/>
    <w:rsid w:val="00283F6B"/>
    <w:rsid w:val="00284440"/>
    <w:rsid w:val="00284975"/>
    <w:rsid w:val="00284B56"/>
    <w:rsid w:val="00284B5B"/>
    <w:rsid w:val="00284D34"/>
    <w:rsid w:val="00284E7B"/>
    <w:rsid w:val="002856A3"/>
    <w:rsid w:val="002856CE"/>
    <w:rsid w:val="0028575D"/>
    <w:rsid w:val="0028596B"/>
    <w:rsid w:val="002859D5"/>
    <w:rsid w:val="00285D0F"/>
    <w:rsid w:val="0028610A"/>
    <w:rsid w:val="00286524"/>
    <w:rsid w:val="002866AB"/>
    <w:rsid w:val="00286EF4"/>
    <w:rsid w:val="002871F4"/>
    <w:rsid w:val="0028741F"/>
    <w:rsid w:val="00287B16"/>
    <w:rsid w:val="0029008D"/>
    <w:rsid w:val="00290253"/>
    <w:rsid w:val="002907A2"/>
    <w:rsid w:val="00290A13"/>
    <w:rsid w:val="00290DF9"/>
    <w:rsid w:val="00291157"/>
    <w:rsid w:val="00291470"/>
    <w:rsid w:val="00291630"/>
    <w:rsid w:val="0029185E"/>
    <w:rsid w:val="00291A64"/>
    <w:rsid w:val="00291D19"/>
    <w:rsid w:val="0029226F"/>
    <w:rsid w:val="002923F5"/>
    <w:rsid w:val="002927BB"/>
    <w:rsid w:val="0029289C"/>
    <w:rsid w:val="00292923"/>
    <w:rsid w:val="00292989"/>
    <w:rsid w:val="00292A36"/>
    <w:rsid w:val="00293120"/>
    <w:rsid w:val="00293449"/>
    <w:rsid w:val="002934F2"/>
    <w:rsid w:val="002935A0"/>
    <w:rsid w:val="0029378F"/>
    <w:rsid w:val="00293BC2"/>
    <w:rsid w:val="00293E6E"/>
    <w:rsid w:val="00293FDB"/>
    <w:rsid w:val="002941C7"/>
    <w:rsid w:val="0029432F"/>
    <w:rsid w:val="00295251"/>
    <w:rsid w:val="002952A8"/>
    <w:rsid w:val="002952CE"/>
    <w:rsid w:val="00295891"/>
    <w:rsid w:val="0029599C"/>
    <w:rsid w:val="00295A8F"/>
    <w:rsid w:val="00295A96"/>
    <w:rsid w:val="00295B60"/>
    <w:rsid w:val="00295DA1"/>
    <w:rsid w:val="00295E20"/>
    <w:rsid w:val="0029703D"/>
    <w:rsid w:val="0029768C"/>
    <w:rsid w:val="00297EEE"/>
    <w:rsid w:val="00297F1D"/>
    <w:rsid w:val="002A00E4"/>
    <w:rsid w:val="002A03A0"/>
    <w:rsid w:val="002A05A2"/>
    <w:rsid w:val="002A0A6F"/>
    <w:rsid w:val="002A0B8A"/>
    <w:rsid w:val="002A0D58"/>
    <w:rsid w:val="002A1228"/>
    <w:rsid w:val="002A14F7"/>
    <w:rsid w:val="002A1508"/>
    <w:rsid w:val="002A1B54"/>
    <w:rsid w:val="002A1BE5"/>
    <w:rsid w:val="002A1D06"/>
    <w:rsid w:val="002A2348"/>
    <w:rsid w:val="002A2501"/>
    <w:rsid w:val="002A2510"/>
    <w:rsid w:val="002A2787"/>
    <w:rsid w:val="002A28FB"/>
    <w:rsid w:val="002A299A"/>
    <w:rsid w:val="002A2BD2"/>
    <w:rsid w:val="002A2C43"/>
    <w:rsid w:val="002A2D6E"/>
    <w:rsid w:val="002A2FF8"/>
    <w:rsid w:val="002A3079"/>
    <w:rsid w:val="002A330E"/>
    <w:rsid w:val="002A333C"/>
    <w:rsid w:val="002A3B82"/>
    <w:rsid w:val="002A3D55"/>
    <w:rsid w:val="002A40C3"/>
    <w:rsid w:val="002A4278"/>
    <w:rsid w:val="002A4333"/>
    <w:rsid w:val="002A45A9"/>
    <w:rsid w:val="002A4C90"/>
    <w:rsid w:val="002A4DF1"/>
    <w:rsid w:val="002A4F7D"/>
    <w:rsid w:val="002A521D"/>
    <w:rsid w:val="002A5333"/>
    <w:rsid w:val="002A534C"/>
    <w:rsid w:val="002A5444"/>
    <w:rsid w:val="002A54B0"/>
    <w:rsid w:val="002A5544"/>
    <w:rsid w:val="002A56ED"/>
    <w:rsid w:val="002A58E8"/>
    <w:rsid w:val="002A59A6"/>
    <w:rsid w:val="002A5ADC"/>
    <w:rsid w:val="002A5E8E"/>
    <w:rsid w:val="002A624A"/>
    <w:rsid w:val="002A635E"/>
    <w:rsid w:val="002A6584"/>
    <w:rsid w:val="002A660D"/>
    <w:rsid w:val="002A6D87"/>
    <w:rsid w:val="002A6F74"/>
    <w:rsid w:val="002A7573"/>
    <w:rsid w:val="002A7CE7"/>
    <w:rsid w:val="002B02C7"/>
    <w:rsid w:val="002B06EF"/>
    <w:rsid w:val="002B07D3"/>
    <w:rsid w:val="002B0A8A"/>
    <w:rsid w:val="002B0DF5"/>
    <w:rsid w:val="002B1023"/>
    <w:rsid w:val="002B195E"/>
    <w:rsid w:val="002B1A6F"/>
    <w:rsid w:val="002B1BA7"/>
    <w:rsid w:val="002B26F5"/>
    <w:rsid w:val="002B2B7A"/>
    <w:rsid w:val="002B3293"/>
    <w:rsid w:val="002B3462"/>
    <w:rsid w:val="002B39D8"/>
    <w:rsid w:val="002B3E6B"/>
    <w:rsid w:val="002B4517"/>
    <w:rsid w:val="002B4578"/>
    <w:rsid w:val="002B489D"/>
    <w:rsid w:val="002B4E35"/>
    <w:rsid w:val="002B4F87"/>
    <w:rsid w:val="002B52D2"/>
    <w:rsid w:val="002B5803"/>
    <w:rsid w:val="002B59A5"/>
    <w:rsid w:val="002B5F1A"/>
    <w:rsid w:val="002B65F3"/>
    <w:rsid w:val="002B682E"/>
    <w:rsid w:val="002B69D2"/>
    <w:rsid w:val="002B6AB2"/>
    <w:rsid w:val="002B6DBD"/>
    <w:rsid w:val="002B710D"/>
    <w:rsid w:val="002B73BE"/>
    <w:rsid w:val="002B7495"/>
    <w:rsid w:val="002B7565"/>
    <w:rsid w:val="002B75FE"/>
    <w:rsid w:val="002B7C2F"/>
    <w:rsid w:val="002C049B"/>
    <w:rsid w:val="002C06F1"/>
    <w:rsid w:val="002C096A"/>
    <w:rsid w:val="002C0F08"/>
    <w:rsid w:val="002C0FB1"/>
    <w:rsid w:val="002C129E"/>
    <w:rsid w:val="002C131E"/>
    <w:rsid w:val="002C1454"/>
    <w:rsid w:val="002C155D"/>
    <w:rsid w:val="002C1D33"/>
    <w:rsid w:val="002C1EB3"/>
    <w:rsid w:val="002C1F8D"/>
    <w:rsid w:val="002C1FC4"/>
    <w:rsid w:val="002C2392"/>
    <w:rsid w:val="002C2760"/>
    <w:rsid w:val="002C2DA9"/>
    <w:rsid w:val="002C2FD1"/>
    <w:rsid w:val="002C3181"/>
    <w:rsid w:val="002C32D0"/>
    <w:rsid w:val="002C347C"/>
    <w:rsid w:val="002C38C5"/>
    <w:rsid w:val="002C3980"/>
    <w:rsid w:val="002C3B77"/>
    <w:rsid w:val="002C3C78"/>
    <w:rsid w:val="002C3DC8"/>
    <w:rsid w:val="002C4448"/>
    <w:rsid w:val="002C44F0"/>
    <w:rsid w:val="002C46F6"/>
    <w:rsid w:val="002C4788"/>
    <w:rsid w:val="002C4CDE"/>
    <w:rsid w:val="002C4DF4"/>
    <w:rsid w:val="002C4DFE"/>
    <w:rsid w:val="002C516F"/>
    <w:rsid w:val="002C5652"/>
    <w:rsid w:val="002C57A2"/>
    <w:rsid w:val="002C5CBB"/>
    <w:rsid w:val="002C5D31"/>
    <w:rsid w:val="002C5E5C"/>
    <w:rsid w:val="002C6D05"/>
    <w:rsid w:val="002C6F92"/>
    <w:rsid w:val="002C7C66"/>
    <w:rsid w:val="002C7CE8"/>
    <w:rsid w:val="002C7DC7"/>
    <w:rsid w:val="002D0536"/>
    <w:rsid w:val="002D057D"/>
    <w:rsid w:val="002D0917"/>
    <w:rsid w:val="002D0976"/>
    <w:rsid w:val="002D09F2"/>
    <w:rsid w:val="002D0A0E"/>
    <w:rsid w:val="002D0A33"/>
    <w:rsid w:val="002D0C7D"/>
    <w:rsid w:val="002D0CA7"/>
    <w:rsid w:val="002D1021"/>
    <w:rsid w:val="002D129B"/>
    <w:rsid w:val="002D1524"/>
    <w:rsid w:val="002D16F6"/>
    <w:rsid w:val="002D1C06"/>
    <w:rsid w:val="002D1E8A"/>
    <w:rsid w:val="002D1EC5"/>
    <w:rsid w:val="002D23D3"/>
    <w:rsid w:val="002D267B"/>
    <w:rsid w:val="002D2743"/>
    <w:rsid w:val="002D2924"/>
    <w:rsid w:val="002D2A7A"/>
    <w:rsid w:val="002D30A3"/>
    <w:rsid w:val="002D31AE"/>
    <w:rsid w:val="002D31EC"/>
    <w:rsid w:val="002D3548"/>
    <w:rsid w:val="002D36B2"/>
    <w:rsid w:val="002D38A6"/>
    <w:rsid w:val="002D3973"/>
    <w:rsid w:val="002D3BB5"/>
    <w:rsid w:val="002D3C7D"/>
    <w:rsid w:val="002D3D50"/>
    <w:rsid w:val="002D3F14"/>
    <w:rsid w:val="002D426E"/>
    <w:rsid w:val="002D4600"/>
    <w:rsid w:val="002D4838"/>
    <w:rsid w:val="002D4A0E"/>
    <w:rsid w:val="002D4AE6"/>
    <w:rsid w:val="002D4B15"/>
    <w:rsid w:val="002D4B52"/>
    <w:rsid w:val="002D4B92"/>
    <w:rsid w:val="002D4CAA"/>
    <w:rsid w:val="002D4F3E"/>
    <w:rsid w:val="002D52DA"/>
    <w:rsid w:val="002D57DA"/>
    <w:rsid w:val="002D5845"/>
    <w:rsid w:val="002D58F2"/>
    <w:rsid w:val="002D5B24"/>
    <w:rsid w:val="002D5B6F"/>
    <w:rsid w:val="002D6179"/>
    <w:rsid w:val="002D6813"/>
    <w:rsid w:val="002D68D4"/>
    <w:rsid w:val="002D6DCA"/>
    <w:rsid w:val="002D76D5"/>
    <w:rsid w:val="002D7CE0"/>
    <w:rsid w:val="002E01F2"/>
    <w:rsid w:val="002E02AA"/>
    <w:rsid w:val="002E06FE"/>
    <w:rsid w:val="002E0735"/>
    <w:rsid w:val="002E076C"/>
    <w:rsid w:val="002E09BA"/>
    <w:rsid w:val="002E0FCD"/>
    <w:rsid w:val="002E1053"/>
    <w:rsid w:val="002E1582"/>
    <w:rsid w:val="002E198D"/>
    <w:rsid w:val="002E1A3D"/>
    <w:rsid w:val="002E1E12"/>
    <w:rsid w:val="002E2314"/>
    <w:rsid w:val="002E248D"/>
    <w:rsid w:val="002E2490"/>
    <w:rsid w:val="002E2599"/>
    <w:rsid w:val="002E26B2"/>
    <w:rsid w:val="002E27F5"/>
    <w:rsid w:val="002E28F3"/>
    <w:rsid w:val="002E31F2"/>
    <w:rsid w:val="002E35AE"/>
    <w:rsid w:val="002E36B2"/>
    <w:rsid w:val="002E38DE"/>
    <w:rsid w:val="002E3BA0"/>
    <w:rsid w:val="002E41DD"/>
    <w:rsid w:val="002E420C"/>
    <w:rsid w:val="002E4838"/>
    <w:rsid w:val="002E4A71"/>
    <w:rsid w:val="002E4C87"/>
    <w:rsid w:val="002E4DA4"/>
    <w:rsid w:val="002E4F07"/>
    <w:rsid w:val="002E5467"/>
    <w:rsid w:val="002E59DE"/>
    <w:rsid w:val="002E6998"/>
    <w:rsid w:val="002E6DB3"/>
    <w:rsid w:val="002E71E0"/>
    <w:rsid w:val="002E77A1"/>
    <w:rsid w:val="002E7933"/>
    <w:rsid w:val="002E797A"/>
    <w:rsid w:val="002E7ADA"/>
    <w:rsid w:val="002E7B19"/>
    <w:rsid w:val="002E7BB1"/>
    <w:rsid w:val="002E7D5D"/>
    <w:rsid w:val="002F0062"/>
    <w:rsid w:val="002F00D0"/>
    <w:rsid w:val="002F0550"/>
    <w:rsid w:val="002F0CAF"/>
    <w:rsid w:val="002F1004"/>
    <w:rsid w:val="002F1176"/>
    <w:rsid w:val="002F131E"/>
    <w:rsid w:val="002F1568"/>
    <w:rsid w:val="002F16B9"/>
    <w:rsid w:val="002F173D"/>
    <w:rsid w:val="002F1B5B"/>
    <w:rsid w:val="002F1C5C"/>
    <w:rsid w:val="002F1C61"/>
    <w:rsid w:val="002F1DD0"/>
    <w:rsid w:val="002F1EB6"/>
    <w:rsid w:val="002F204E"/>
    <w:rsid w:val="002F2538"/>
    <w:rsid w:val="002F2C7E"/>
    <w:rsid w:val="002F2DB1"/>
    <w:rsid w:val="002F31A6"/>
    <w:rsid w:val="002F34A5"/>
    <w:rsid w:val="002F3611"/>
    <w:rsid w:val="002F396C"/>
    <w:rsid w:val="002F3D6F"/>
    <w:rsid w:val="002F404B"/>
    <w:rsid w:val="002F4185"/>
    <w:rsid w:val="002F4907"/>
    <w:rsid w:val="002F4B8A"/>
    <w:rsid w:val="002F522B"/>
    <w:rsid w:val="002F5411"/>
    <w:rsid w:val="002F5DF2"/>
    <w:rsid w:val="002F5E25"/>
    <w:rsid w:val="002F664E"/>
    <w:rsid w:val="002F6830"/>
    <w:rsid w:val="002F69C5"/>
    <w:rsid w:val="002F69DC"/>
    <w:rsid w:val="002F6B07"/>
    <w:rsid w:val="002F6BC2"/>
    <w:rsid w:val="002F6BE9"/>
    <w:rsid w:val="002F6EE6"/>
    <w:rsid w:val="002F7477"/>
    <w:rsid w:val="002F7789"/>
    <w:rsid w:val="002F79B2"/>
    <w:rsid w:val="002F7D75"/>
    <w:rsid w:val="002F7F1C"/>
    <w:rsid w:val="002F7F37"/>
    <w:rsid w:val="00300021"/>
    <w:rsid w:val="0030005B"/>
    <w:rsid w:val="00300077"/>
    <w:rsid w:val="003001F9"/>
    <w:rsid w:val="003001FF"/>
    <w:rsid w:val="0030034A"/>
    <w:rsid w:val="00300611"/>
    <w:rsid w:val="00301179"/>
    <w:rsid w:val="003015C2"/>
    <w:rsid w:val="00301611"/>
    <w:rsid w:val="00301A52"/>
    <w:rsid w:val="00301C79"/>
    <w:rsid w:val="00301CBB"/>
    <w:rsid w:val="00301CCD"/>
    <w:rsid w:val="003024E9"/>
    <w:rsid w:val="003027CE"/>
    <w:rsid w:val="00302862"/>
    <w:rsid w:val="00302B70"/>
    <w:rsid w:val="00302CB9"/>
    <w:rsid w:val="0030306A"/>
    <w:rsid w:val="00303C8B"/>
    <w:rsid w:val="00303F8F"/>
    <w:rsid w:val="00304533"/>
    <w:rsid w:val="003046EB"/>
    <w:rsid w:val="00304D73"/>
    <w:rsid w:val="003051D0"/>
    <w:rsid w:val="00305537"/>
    <w:rsid w:val="0030558C"/>
    <w:rsid w:val="0030563D"/>
    <w:rsid w:val="00305C78"/>
    <w:rsid w:val="003062A5"/>
    <w:rsid w:val="00306391"/>
    <w:rsid w:val="00306566"/>
    <w:rsid w:val="003065BD"/>
    <w:rsid w:val="00306B3A"/>
    <w:rsid w:val="00306BAE"/>
    <w:rsid w:val="00306CBF"/>
    <w:rsid w:val="00306F2F"/>
    <w:rsid w:val="00307018"/>
    <w:rsid w:val="003070B0"/>
    <w:rsid w:val="00307223"/>
    <w:rsid w:val="003079CC"/>
    <w:rsid w:val="00307AED"/>
    <w:rsid w:val="00310175"/>
    <w:rsid w:val="00310800"/>
    <w:rsid w:val="00310969"/>
    <w:rsid w:val="003109B1"/>
    <w:rsid w:val="00310CA8"/>
    <w:rsid w:val="00310F87"/>
    <w:rsid w:val="00311330"/>
    <w:rsid w:val="003113E8"/>
    <w:rsid w:val="003115A8"/>
    <w:rsid w:val="00311744"/>
    <w:rsid w:val="0031195E"/>
    <w:rsid w:val="00311A72"/>
    <w:rsid w:val="00311AE9"/>
    <w:rsid w:val="00311BAB"/>
    <w:rsid w:val="00311C12"/>
    <w:rsid w:val="00311D65"/>
    <w:rsid w:val="00311F18"/>
    <w:rsid w:val="00311FC7"/>
    <w:rsid w:val="0031220A"/>
    <w:rsid w:val="0031221C"/>
    <w:rsid w:val="003124FC"/>
    <w:rsid w:val="00312A66"/>
    <w:rsid w:val="00312A75"/>
    <w:rsid w:val="00312BB8"/>
    <w:rsid w:val="00312BD1"/>
    <w:rsid w:val="00312F12"/>
    <w:rsid w:val="00312F3C"/>
    <w:rsid w:val="00313295"/>
    <w:rsid w:val="0031354C"/>
    <w:rsid w:val="00313831"/>
    <w:rsid w:val="00313955"/>
    <w:rsid w:val="00313FCD"/>
    <w:rsid w:val="00314252"/>
    <w:rsid w:val="0031445C"/>
    <w:rsid w:val="003145C0"/>
    <w:rsid w:val="003148FE"/>
    <w:rsid w:val="0031515C"/>
    <w:rsid w:val="003151DD"/>
    <w:rsid w:val="003153C8"/>
    <w:rsid w:val="003154BC"/>
    <w:rsid w:val="003161E8"/>
    <w:rsid w:val="0031622E"/>
    <w:rsid w:val="0031632E"/>
    <w:rsid w:val="00316413"/>
    <w:rsid w:val="0031676B"/>
    <w:rsid w:val="0031683D"/>
    <w:rsid w:val="00316B54"/>
    <w:rsid w:val="00316F9C"/>
    <w:rsid w:val="0031704C"/>
    <w:rsid w:val="003171DD"/>
    <w:rsid w:val="003176D7"/>
    <w:rsid w:val="00317E1A"/>
    <w:rsid w:val="00317EFE"/>
    <w:rsid w:val="00317FC6"/>
    <w:rsid w:val="003203EA"/>
    <w:rsid w:val="00320AEC"/>
    <w:rsid w:val="00320C66"/>
    <w:rsid w:val="00321184"/>
    <w:rsid w:val="00321374"/>
    <w:rsid w:val="003213F9"/>
    <w:rsid w:val="003219A8"/>
    <w:rsid w:val="00321C06"/>
    <w:rsid w:val="00321CA3"/>
    <w:rsid w:val="00321CD8"/>
    <w:rsid w:val="00321F66"/>
    <w:rsid w:val="00321FEB"/>
    <w:rsid w:val="00322018"/>
    <w:rsid w:val="00322332"/>
    <w:rsid w:val="00322500"/>
    <w:rsid w:val="003225DD"/>
    <w:rsid w:val="003226B7"/>
    <w:rsid w:val="00322891"/>
    <w:rsid w:val="003228CD"/>
    <w:rsid w:val="00322B69"/>
    <w:rsid w:val="00322C18"/>
    <w:rsid w:val="00322CCF"/>
    <w:rsid w:val="00323061"/>
    <w:rsid w:val="003231D0"/>
    <w:rsid w:val="00323690"/>
    <w:rsid w:val="003236C6"/>
    <w:rsid w:val="003237D7"/>
    <w:rsid w:val="00323997"/>
    <w:rsid w:val="00323A36"/>
    <w:rsid w:val="00323F45"/>
    <w:rsid w:val="00324169"/>
    <w:rsid w:val="0032433E"/>
    <w:rsid w:val="003248A5"/>
    <w:rsid w:val="00324C7E"/>
    <w:rsid w:val="00324D8E"/>
    <w:rsid w:val="00325342"/>
    <w:rsid w:val="00325B74"/>
    <w:rsid w:val="00325B7B"/>
    <w:rsid w:val="00325DD5"/>
    <w:rsid w:val="00325F89"/>
    <w:rsid w:val="00326057"/>
    <w:rsid w:val="00326896"/>
    <w:rsid w:val="00326A30"/>
    <w:rsid w:val="00326D3F"/>
    <w:rsid w:val="00326E45"/>
    <w:rsid w:val="00326ED2"/>
    <w:rsid w:val="0032754B"/>
    <w:rsid w:val="00327B8D"/>
    <w:rsid w:val="00327D8E"/>
    <w:rsid w:val="00327FD7"/>
    <w:rsid w:val="00330272"/>
    <w:rsid w:val="00330A7C"/>
    <w:rsid w:val="00330DB6"/>
    <w:rsid w:val="00330F62"/>
    <w:rsid w:val="0033106C"/>
    <w:rsid w:val="003313D5"/>
    <w:rsid w:val="0033155D"/>
    <w:rsid w:val="003318FC"/>
    <w:rsid w:val="00331A64"/>
    <w:rsid w:val="00331DDB"/>
    <w:rsid w:val="00331EEE"/>
    <w:rsid w:val="003324D2"/>
    <w:rsid w:val="0033250F"/>
    <w:rsid w:val="00332904"/>
    <w:rsid w:val="00332DC6"/>
    <w:rsid w:val="00332F4E"/>
    <w:rsid w:val="0033334A"/>
    <w:rsid w:val="003333BD"/>
    <w:rsid w:val="003334DF"/>
    <w:rsid w:val="003335ED"/>
    <w:rsid w:val="00333AF9"/>
    <w:rsid w:val="00333BF4"/>
    <w:rsid w:val="00333DD5"/>
    <w:rsid w:val="00333E75"/>
    <w:rsid w:val="00333F91"/>
    <w:rsid w:val="0033437D"/>
    <w:rsid w:val="003346C3"/>
    <w:rsid w:val="003346FE"/>
    <w:rsid w:val="00334C61"/>
    <w:rsid w:val="00335004"/>
    <w:rsid w:val="003350C0"/>
    <w:rsid w:val="0033531C"/>
    <w:rsid w:val="0033573A"/>
    <w:rsid w:val="00335AB3"/>
    <w:rsid w:val="00335B20"/>
    <w:rsid w:val="00335E07"/>
    <w:rsid w:val="00335E3A"/>
    <w:rsid w:val="00335E8C"/>
    <w:rsid w:val="0033616B"/>
    <w:rsid w:val="0033634F"/>
    <w:rsid w:val="003364E3"/>
    <w:rsid w:val="003365A6"/>
    <w:rsid w:val="00336608"/>
    <w:rsid w:val="00336BBA"/>
    <w:rsid w:val="00336C98"/>
    <w:rsid w:val="003374A1"/>
    <w:rsid w:val="00337DEE"/>
    <w:rsid w:val="00337FE6"/>
    <w:rsid w:val="00340239"/>
    <w:rsid w:val="00340818"/>
    <w:rsid w:val="00340AAF"/>
    <w:rsid w:val="00340AEB"/>
    <w:rsid w:val="00340B88"/>
    <w:rsid w:val="00340CD4"/>
    <w:rsid w:val="00341087"/>
    <w:rsid w:val="00341302"/>
    <w:rsid w:val="00341A73"/>
    <w:rsid w:val="00341F73"/>
    <w:rsid w:val="003420AE"/>
    <w:rsid w:val="00342386"/>
    <w:rsid w:val="00342C50"/>
    <w:rsid w:val="0034314E"/>
    <w:rsid w:val="00343285"/>
    <w:rsid w:val="0034380B"/>
    <w:rsid w:val="00343860"/>
    <w:rsid w:val="00343A5C"/>
    <w:rsid w:val="00343B2A"/>
    <w:rsid w:val="00343ED8"/>
    <w:rsid w:val="00343FE0"/>
    <w:rsid w:val="00344125"/>
    <w:rsid w:val="00344178"/>
    <w:rsid w:val="00344232"/>
    <w:rsid w:val="00344299"/>
    <w:rsid w:val="00344962"/>
    <w:rsid w:val="00344DC4"/>
    <w:rsid w:val="00344F31"/>
    <w:rsid w:val="003454C4"/>
    <w:rsid w:val="00345887"/>
    <w:rsid w:val="00345903"/>
    <w:rsid w:val="00345B58"/>
    <w:rsid w:val="00345D18"/>
    <w:rsid w:val="00346112"/>
    <w:rsid w:val="0034616F"/>
    <w:rsid w:val="00346193"/>
    <w:rsid w:val="003464AA"/>
    <w:rsid w:val="00346780"/>
    <w:rsid w:val="00346A47"/>
    <w:rsid w:val="003470F8"/>
    <w:rsid w:val="00347380"/>
    <w:rsid w:val="003473B7"/>
    <w:rsid w:val="00347452"/>
    <w:rsid w:val="00347726"/>
    <w:rsid w:val="00347843"/>
    <w:rsid w:val="00347B53"/>
    <w:rsid w:val="00347B63"/>
    <w:rsid w:val="00347D20"/>
    <w:rsid w:val="00347E07"/>
    <w:rsid w:val="00350098"/>
    <w:rsid w:val="00350535"/>
    <w:rsid w:val="003509A9"/>
    <w:rsid w:val="00350CE5"/>
    <w:rsid w:val="00350FC9"/>
    <w:rsid w:val="003510C8"/>
    <w:rsid w:val="003514CE"/>
    <w:rsid w:val="00351785"/>
    <w:rsid w:val="00351937"/>
    <w:rsid w:val="00351AF8"/>
    <w:rsid w:val="00351FC2"/>
    <w:rsid w:val="003525D4"/>
    <w:rsid w:val="00352E2E"/>
    <w:rsid w:val="003531F7"/>
    <w:rsid w:val="00353A87"/>
    <w:rsid w:val="00353BA9"/>
    <w:rsid w:val="00354108"/>
    <w:rsid w:val="0035444E"/>
    <w:rsid w:val="00354679"/>
    <w:rsid w:val="00354691"/>
    <w:rsid w:val="003547B2"/>
    <w:rsid w:val="00354A2B"/>
    <w:rsid w:val="00354A57"/>
    <w:rsid w:val="00354EAD"/>
    <w:rsid w:val="00355723"/>
    <w:rsid w:val="003557F1"/>
    <w:rsid w:val="00355AF3"/>
    <w:rsid w:val="00355AFC"/>
    <w:rsid w:val="003560DC"/>
    <w:rsid w:val="003562F2"/>
    <w:rsid w:val="0035644C"/>
    <w:rsid w:val="00356A0E"/>
    <w:rsid w:val="00356DF3"/>
    <w:rsid w:val="00356ED1"/>
    <w:rsid w:val="0035773B"/>
    <w:rsid w:val="00357790"/>
    <w:rsid w:val="00357D4E"/>
    <w:rsid w:val="00360121"/>
    <w:rsid w:val="00360184"/>
    <w:rsid w:val="00360A17"/>
    <w:rsid w:val="00360CC8"/>
    <w:rsid w:val="00361073"/>
    <w:rsid w:val="00361183"/>
    <w:rsid w:val="00361184"/>
    <w:rsid w:val="003611B3"/>
    <w:rsid w:val="003611FA"/>
    <w:rsid w:val="00361274"/>
    <w:rsid w:val="003618E9"/>
    <w:rsid w:val="00361AA7"/>
    <w:rsid w:val="00361D36"/>
    <w:rsid w:val="00361E70"/>
    <w:rsid w:val="003627EF"/>
    <w:rsid w:val="00362AC6"/>
    <w:rsid w:val="00362EFD"/>
    <w:rsid w:val="0036303C"/>
    <w:rsid w:val="00363206"/>
    <w:rsid w:val="003634D7"/>
    <w:rsid w:val="003636EA"/>
    <w:rsid w:val="003637F2"/>
    <w:rsid w:val="00363908"/>
    <w:rsid w:val="00363A3E"/>
    <w:rsid w:val="00364149"/>
    <w:rsid w:val="0036436E"/>
    <w:rsid w:val="00364497"/>
    <w:rsid w:val="00364863"/>
    <w:rsid w:val="0036498E"/>
    <w:rsid w:val="003649F0"/>
    <w:rsid w:val="00364C7C"/>
    <w:rsid w:val="00364DC9"/>
    <w:rsid w:val="00364DF3"/>
    <w:rsid w:val="00364E88"/>
    <w:rsid w:val="003650D0"/>
    <w:rsid w:val="00365429"/>
    <w:rsid w:val="00365ACC"/>
    <w:rsid w:val="00365D04"/>
    <w:rsid w:val="00365F9E"/>
    <w:rsid w:val="00366014"/>
    <w:rsid w:val="003668EA"/>
    <w:rsid w:val="00366B3C"/>
    <w:rsid w:val="00367A1C"/>
    <w:rsid w:val="00367B84"/>
    <w:rsid w:val="00367D00"/>
    <w:rsid w:val="00367EB5"/>
    <w:rsid w:val="00370449"/>
    <w:rsid w:val="003704A3"/>
    <w:rsid w:val="00370858"/>
    <w:rsid w:val="003708AB"/>
    <w:rsid w:val="00370A10"/>
    <w:rsid w:val="00370CFC"/>
    <w:rsid w:val="00370D16"/>
    <w:rsid w:val="00371535"/>
    <w:rsid w:val="00371575"/>
    <w:rsid w:val="00371AAC"/>
    <w:rsid w:val="00371AD0"/>
    <w:rsid w:val="00371BBD"/>
    <w:rsid w:val="00371D81"/>
    <w:rsid w:val="00371E9D"/>
    <w:rsid w:val="0037213F"/>
    <w:rsid w:val="00372557"/>
    <w:rsid w:val="0037263C"/>
    <w:rsid w:val="00372817"/>
    <w:rsid w:val="00372EE0"/>
    <w:rsid w:val="00372F56"/>
    <w:rsid w:val="00372F6C"/>
    <w:rsid w:val="0037309D"/>
    <w:rsid w:val="0037332A"/>
    <w:rsid w:val="003738DB"/>
    <w:rsid w:val="003738F4"/>
    <w:rsid w:val="00373A44"/>
    <w:rsid w:val="00373CF3"/>
    <w:rsid w:val="0037409C"/>
    <w:rsid w:val="0037487E"/>
    <w:rsid w:val="00374B0F"/>
    <w:rsid w:val="00374EF2"/>
    <w:rsid w:val="0037515A"/>
    <w:rsid w:val="00375303"/>
    <w:rsid w:val="0037537D"/>
    <w:rsid w:val="003754AF"/>
    <w:rsid w:val="00375A24"/>
    <w:rsid w:val="003761DD"/>
    <w:rsid w:val="003765AC"/>
    <w:rsid w:val="00376B63"/>
    <w:rsid w:val="003774CD"/>
    <w:rsid w:val="00377655"/>
    <w:rsid w:val="00380091"/>
    <w:rsid w:val="00380155"/>
    <w:rsid w:val="0038068F"/>
    <w:rsid w:val="00380A56"/>
    <w:rsid w:val="00380A61"/>
    <w:rsid w:val="00380AEC"/>
    <w:rsid w:val="00380BCA"/>
    <w:rsid w:val="0038129A"/>
    <w:rsid w:val="00381A9B"/>
    <w:rsid w:val="00381AA6"/>
    <w:rsid w:val="00381F52"/>
    <w:rsid w:val="0038269B"/>
    <w:rsid w:val="003827F9"/>
    <w:rsid w:val="003828D4"/>
    <w:rsid w:val="0038291F"/>
    <w:rsid w:val="00382EA1"/>
    <w:rsid w:val="003832F2"/>
    <w:rsid w:val="00383629"/>
    <w:rsid w:val="0038389A"/>
    <w:rsid w:val="00383C74"/>
    <w:rsid w:val="00383E3A"/>
    <w:rsid w:val="00383F32"/>
    <w:rsid w:val="00384138"/>
    <w:rsid w:val="0038414A"/>
    <w:rsid w:val="00384156"/>
    <w:rsid w:val="003841D8"/>
    <w:rsid w:val="00384233"/>
    <w:rsid w:val="0038445B"/>
    <w:rsid w:val="00385153"/>
    <w:rsid w:val="00385449"/>
    <w:rsid w:val="00385848"/>
    <w:rsid w:val="00385AE2"/>
    <w:rsid w:val="00385E2D"/>
    <w:rsid w:val="00385E62"/>
    <w:rsid w:val="00385FFF"/>
    <w:rsid w:val="003862DC"/>
    <w:rsid w:val="00386497"/>
    <w:rsid w:val="00386BB6"/>
    <w:rsid w:val="0038708F"/>
    <w:rsid w:val="0038757E"/>
    <w:rsid w:val="003877C9"/>
    <w:rsid w:val="003878CE"/>
    <w:rsid w:val="00387B27"/>
    <w:rsid w:val="00387CFD"/>
    <w:rsid w:val="003904A5"/>
    <w:rsid w:val="00390564"/>
    <w:rsid w:val="003907CA"/>
    <w:rsid w:val="003907DC"/>
    <w:rsid w:val="0039098E"/>
    <w:rsid w:val="00390A31"/>
    <w:rsid w:val="00390FA9"/>
    <w:rsid w:val="003915C6"/>
    <w:rsid w:val="00391615"/>
    <w:rsid w:val="003916B9"/>
    <w:rsid w:val="00391C75"/>
    <w:rsid w:val="00391D44"/>
    <w:rsid w:val="00392895"/>
    <w:rsid w:val="003928E6"/>
    <w:rsid w:val="00392BB9"/>
    <w:rsid w:val="00392E16"/>
    <w:rsid w:val="00392E37"/>
    <w:rsid w:val="00392E8C"/>
    <w:rsid w:val="00392EF5"/>
    <w:rsid w:val="00392FCD"/>
    <w:rsid w:val="003931EF"/>
    <w:rsid w:val="0039331F"/>
    <w:rsid w:val="0039368E"/>
    <w:rsid w:val="00393BEF"/>
    <w:rsid w:val="00393C7E"/>
    <w:rsid w:val="00393DE6"/>
    <w:rsid w:val="00393F95"/>
    <w:rsid w:val="003940B0"/>
    <w:rsid w:val="0039411C"/>
    <w:rsid w:val="0039444B"/>
    <w:rsid w:val="00394453"/>
    <w:rsid w:val="00394828"/>
    <w:rsid w:val="0039501D"/>
    <w:rsid w:val="00395489"/>
    <w:rsid w:val="003957C5"/>
    <w:rsid w:val="0039622D"/>
    <w:rsid w:val="003966A8"/>
    <w:rsid w:val="00396826"/>
    <w:rsid w:val="00396CD2"/>
    <w:rsid w:val="00396D09"/>
    <w:rsid w:val="00396D38"/>
    <w:rsid w:val="0039724E"/>
    <w:rsid w:val="0039729C"/>
    <w:rsid w:val="0039737F"/>
    <w:rsid w:val="0039754B"/>
    <w:rsid w:val="003A09ED"/>
    <w:rsid w:val="003A0FAB"/>
    <w:rsid w:val="003A1105"/>
    <w:rsid w:val="003A139B"/>
    <w:rsid w:val="003A1C58"/>
    <w:rsid w:val="003A2697"/>
    <w:rsid w:val="003A2ABD"/>
    <w:rsid w:val="003A2EBC"/>
    <w:rsid w:val="003A3029"/>
    <w:rsid w:val="003A31B5"/>
    <w:rsid w:val="003A326B"/>
    <w:rsid w:val="003A3285"/>
    <w:rsid w:val="003A3457"/>
    <w:rsid w:val="003A35E9"/>
    <w:rsid w:val="003A3634"/>
    <w:rsid w:val="003A3D80"/>
    <w:rsid w:val="003A3EB0"/>
    <w:rsid w:val="003A45F4"/>
    <w:rsid w:val="003A461A"/>
    <w:rsid w:val="003A4A37"/>
    <w:rsid w:val="003A4EF2"/>
    <w:rsid w:val="003A510F"/>
    <w:rsid w:val="003A53EA"/>
    <w:rsid w:val="003A594D"/>
    <w:rsid w:val="003A5EF7"/>
    <w:rsid w:val="003A5F07"/>
    <w:rsid w:val="003A6073"/>
    <w:rsid w:val="003A62B4"/>
    <w:rsid w:val="003A6A61"/>
    <w:rsid w:val="003A6E8D"/>
    <w:rsid w:val="003A6EB7"/>
    <w:rsid w:val="003A7791"/>
    <w:rsid w:val="003A7805"/>
    <w:rsid w:val="003A7A04"/>
    <w:rsid w:val="003A7EC1"/>
    <w:rsid w:val="003A7EC9"/>
    <w:rsid w:val="003B01A1"/>
    <w:rsid w:val="003B01E8"/>
    <w:rsid w:val="003B0686"/>
    <w:rsid w:val="003B07C9"/>
    <w:rsid w:val="003B092A"/>
    <w:rsid w:val="003B096C"/>
    <w:rsid w:val="003B0C95"/>
    <w:rsid w:val="003B10DA"/>
    <w:rsid w:val="003B15F9"/>
    <w:rsid w:val="003B1700"/>
    <w:rsid w:val="003B1B05"/>
    <w:rsid w:val="003B1EC1"/>
    <w:rsid w:val="003B1F42"/>
    <w:rsid w:val="003B2611"/>
    <w:rsid w:val="003B2934"/>
    <w:rsid w:val="003B2A9D"/>
    <w:rsid w:val="003B35A8"/>
    <w:rsid w:val="003B36AC"/>
    <w:rsid w:val="003B478C"/>
    <w:rsid w:val="003B4AC9"/>
    <w:rsid w:val="003B4AD7"/>
    <w:rsid w:val="003B4CFD"/>
    <w:rsid w:val="003B4D11"/>
    <w:rsid w:val="003B4D6C"/>
    <w:rsid w:val="003B4F95"/>
    <w:rsid w:val="003B53A3"/>
    <w:rsid w:val="003B5492"/>
    <w:rsid w:val="003B5928"/>
    <w:rsid w:val="003B5D7F"/>
    <w:rsid w:val="003B5E7E"/>
    <w:rsid w:val="003B6113"/>
    <w:rsid w:val="003B6148"/>
    <w:rsid w:val="003B66E6"/>
    <w:rsid w:val="003B672C"/>
    <w:rsid w:val="003B7085"/>
    <w:rsid w:val="003B7132"/>
    <w:rsid w:val="003B7BDE"/>
    <w:rsid w:val="003C01F1"/>
    <w:rsid w:val="003C03F9"/>
    <w:rsid w:val="003C04C1"/>
    <w:rsid w:val="003C0721"/>
    <w:rsid w:val="003C0C67"/>
    <w:rsid w:val="003C0CD6"/>
    <w:rsid w:val="003C0D90"/>
    <w:rsid w:val="003C1061"/>
    <w:rsid w:val="003C1229"/>
    <w:rsid w:val="003C131C"/>
    <w:rsid w:val="003C194B"/>
    <w:rsid w:val="003C1DC5"/>
    <w:rsid w:val="003C1E06"/>
    <w:rsid w:val="003C2BB6"/>
    <w:rsid w:val="003C2D1E"/>
    <w:rsid w:val="003C344B"/>
    <w:rsid w:val="003C34DA"/>
    <w:rsid w:val="003C3C6D"/>
    <w:rsid w:val="003C3CD9"/>
    <w:rsid w:val="003C3CF6"/>
    <w:rsid w:val="003C3D0E"/>
    <w:rsid w:val="003C3F75"/>
    <w:rsid w:val="003C40C6"/>
    <w:rsid w:val="003C41BD"/>
    <w:rsid w:val="003C43FA"/>
    <w:rsid w:val="003C44B3"/>
    <w:rsid w:val="003C4674"/>
    <w:rsid w:val="003C46FC"/>
    <w:rsid w:val="003C475D"/>
    <w:rsid w:val="003C4AAD"/>
    <w:rsid w:val="003C4DB8"/>
    <w:rsid w:val="003C5339"/>
    <w:rsid w:val="003C5607"/>
    <w:rsid w:val="003C5913"/>
    <w:rsid w:val="003C5AC2"/>
    <w:rsid w:val="003C5DD9"/>
    <w:rsid w:val="003C5DDA"/>
    <w:rsid w:val="003C6103"/>
    <w:rsid w:val="003C61B3"/>
    <w:rsid w:val="003C67BC"/>
    <w:rsid w:val="003C6822"/>
    <w:rsid w:val="003C6826"/>
    <w:rsid w:val="003C685F"/>
    <w:rsid w:val="003C6890"/>
    <w:rsid w:val="003C6910"/>
    <w:rsid w:val="003C6E3E"/>
    <w:rsid w:val="003C6E65"/>
    <w:rsid w:val="003C6EAC"/>
    <w:rsid w:val="003C6F63"/>
    <w:rsid w:val="003C712A"/>
    <w:rsid w:val="003C719C"/>
    <w:rsid w:val="003C736D"/>
    <w:rsid w:val="003C73AF"/>
    <w:rsid w:val="003C75F5"/>
    <w:rsid w:val="003C77C6"/>
    <w:rsid w:val="003C7AE6"/>
    <w:rsid w:val="003C7D8F"/>
    <w:rsid w:val="003D062A"/>
    <w:rsid w:val="003D0753"/>
    <w:rsid w:val="003D096D"/>
    <w:rsid w:val="003D0D0C"/>
    <w:rsid w:val="003D0D89"/>
    <w:rsid w:val="003D0DCB"/>
    <w:rsid w:val="003D15D5"/>
    <w:rsid w:val="003D1802"/>
    <w:rsid w:val="003D1B26"/>
    <w:rsid w:val="003D1BE8"/>
    <w:rsid w:val="003D1CAE"/>
    <w:rsid w:val="003D21B1"/>
    <w:rsid w:val="003D225A"/>
    <w:rsid w:val="003D267D"/>
    <w:rsid w:val="003D269E"/>
    <w:rsid w:val="003D2869"/>
    <w:rsid w:val="003D2FBC"/>
    <w:rsid w:val="003D307E"/>
    <w:rsid w:val="003D323A"/>
    <w:rsid w:val="003D3419"/>
    <w:rsid w:val="003D37A6"/>
    <w:rsid w:val="003D3F77"/>
    <w:rsid w:val="003D3FA7"/>
    <w:rsid w:val="003D41EB"/>
    <w:rsid w:val="003D4586"/>
    <w:rsid w:val="003D4831"/>
    <w:rsid w:val="003D489F"/>
    <w:rsid w:val="003D4F39"/>
    <w:rsid w:val="003D4FD3"/>
    <w:rsid w:val="003D5119"/>
    <w:rsid w:val="003D53A7"/>
    <w:rsid w:val="003D5591"/>
    <w:rsid w:val="003D55EF"/>
    <w:rsid w:val="003D5776"/>
    <w:rsid w:val="003D5A09"/>
    <w:rsid w:val="003D5D09"/>
    <w:rsid w:val="003D606F"/>
    <w:rsid w:val="003D60C9"/>
    <w:rsid w:val="003D650E"/>
    <w:rsid w:val="003D65A0"/>
    <w:rsid w:val="003D6733"/>
    <w:rsid w:val="003D68E0"/>
    <w:rsid w:val="003D6993"/>
    <w:rsid w:val="003D6B24"/>
    <w:rsid w:val="003D706A"/>
    <w:rsid w:val="003D7235"/>
    <w:rsid w:val="003D7296"/>
    <w:rsid w:val="003D74CC"/>
    <w:rsid w:val="003D7562"/>
    <w:rsid w:val="003D7A55"/>
    <w:rsid w:val="003D7AE8"/>
    <w:rsid w:val="003D7B5C"/>
    <w:rsid w:val="003D7CC0"/>
    <w:rsid w:val="003E02BD"/>
    <w:rsid w:val="003E0514"/>
    <w:rsid w:val="003E0738"/>
    <w:rsid w:val="003E0810"/>
    <w:rsid w:val="003E09F4"/>
    <w:rsid w:val="003E09F7"/>
    <w:rsid w:val="003E0D86"/>
    <w:rsid w:val="003E0E28"/>
    <w:rsid w:val="003E13EA"/>
    <w:rsid w:val="003E16BD"/>
    <w:rsid w:val="003E2711"/>
    <w:rsid w:val="003E27C3"/>
    <w:rsid w:val="003E2894"/>
    <w:rsid w:val="003E2C0D"/>
    <w:rsid w:val="003E2D05"/>
    <w:rsid w:val="003E2EF8"/>
    <w:rsid w:val="003E3363"/>
    <w:rsid w:val="003E33D5"/>
    <w:rsid w:val="003E39F1"/>
    <w:rsid w:val="003E3CE5"/>
    <w:rsid w:val="003E3D0F"/>
    <w:rsid w:val="003E3D55"/>
    <w:rsid w:val="003E3D7D"/>
    <w:rsid w:val="003E4584"/>
    <w:rsid w:val="003E48CE"/>
    <w:rsid w:val="003E49D6"/>
    <w:rsid w:val="003E4D6C"/>
    <w:rsid w:val="003E525E"/>
    <w:rsid w:val="003E5624"/>
    <w:rsid w:val="003E571F"/>
    <w:rsid w:val="003E5A87"/>
    <w:rsid w:val="003E5ADD"/>
    <w:rsid w:val="003E5D51"/>
    <w:rsid w:val="003E657C"/>
    <w:rsid w:val="003E66D3"/>
    <w:rsid w:val="003E6C02"/>
    <w:rsid w:val="003E7704"/>
    <w:rsid w:val="003E78CE"/>
    <w:rsid w:val="003E7B37"/>
    <w:rsid w:val="003E7BFF"/>
    <w:rsid w:val="003E7F98"/>
    <w:rsid w:val="003F01B7"/>
    <w:rsid w:val="003F02BC"/>
    <w:rsid w:val="003F0692"/>
    <w:rsid w:val="003F0E13"/>
    <w:rsid w:val="003F0E8B"/>
    <w:rsid w:val="003F1128"/>
    <w:rsid w:val="003F1289"/>
    <w:rsid w:val="003F1A06"/>
    <w:rsid w:val="003F1EA1"/>
    <w:rsid w:val="003F1ECD"/>
    <w:rsid w:val="003F2101"/>
    <w:rsid w:val="003F23E2"/>
    <w:rsid w:val="003F26CC"/>
    <w:rsid w:val="003F317D"/>
    <w:rsid w:val="003F3215"/>
    <w:rsid w:val="003F34D7"/>
    <w:rsid w:val="003F39CD"/>
    <w:rsid w:val="003F3CD2"/>
    <w:rsid w:val="003F3E6D"/>
    <w:rsid w:val="003F3EFD"/>
    <w:rsid w:val="003F4119"/>
    <w:rsid w:val="003F424C"/>
    <w:rsid w:val="003F4263"/>
    <w:rsid w:val="003F434A"/>
    <w:rsid w:val="003F4423"/>
    <w:rsid w:val="003F48B6"/>
    <w:rsid w:val="003F4FC3"/>
    <w:rsid w:val="003F507E"/>
    <w:rsid w:val="003F5192"/>
    <w:rsid w:val="003F5249"/>
    <w:rsid w:val="003F5551"/>
    <w:rsid w:val="003F5D89"/>
    <w:rsid w:val="003F640D"/>
    <w:rsid w:val="003F6E1C"/>
    <w:rsid w:val="003F7288"/>
    <w:rsid w:val="003F7368"/>
    <w:rsid w:val="003F73F1"/>
    <w:rsid w:val="003F744F"/>
    <w:rsid w:val="003F74B0"/>
    <w:rsid w:val="003F74E9"/>
    <w:rsid w:val="003F763C"/>
    <w:rsid w:val="003F7982"/>
    <w:rsid w:val="00400D6C"/>
    <w:rsid w:val="00400E54"/>
    <w:rsid w:val="00400E6E"/>
    <w:rsid w:val="00401589"/>
    <w:rsid w:val="00401924"/>
    <w:rsid w:val="00401EE1"/>
    <w:rsid w:val="00401EEC"/>
    <w:rsid w:val="00401F41"/>
    <w:rsid w:val="0040222C"/>
    <w:rsid w:val="0040226A"/>
    <w:rsid w:val="004022A0"/>
    <w:rsid w:val="004024AF"/>
    <w:rsid w:val="004025C0"/>
    <w:rsid w:val="00402614"/>
    <w:rsid w:val="004027F6"/>
    <w:rsid w:val="004028FC"/>
    <w:rsid w:val="00402986"/>
    <w:rsid w:val="0040299B"/>
    <w:rsid w:val="00402AE2"/>
    <w:rsid w:val="00402C41"/>
    <w:rsid w:val="00403066"/>
    <w:rsid w:val="004031FC"/>
    <w:rsid w:val="00403600"/>
    <w:rsid w:val="004039B5"/>
    <w:rsid w:val="004039C1"/>
    <w:rsid w:val="00403B57"/>
    <w:rsid w:val="00404351"/>
    <w:rsid w:val="004043C9"/>
    <w:rsid w:val="004046FB"/>
    <w:rsid w:val="004046FC"/>
    <w:rsid w:val="00404E77"/>
    <w:rsid w:val="004051A6"/>
    <w:rsid w:val="004053A0"/>
    <w:rsid w:val="00405FD5"/>
    <w:rsid w:val="00406340"/>
    <w:rsid w:val="004063E9"/>
    <w:rsid w:val="00406423"/>
    <w:rsid w:val="004065F3"/>
    <w:rsid w:val="00406A48"/>
    <w:rsid w:val="00406A84"/>
    <w:rsid w:val="00406BC1"/>
    <w:rsid w:val="00406CF5"/>
    <w:rsid w:val="00406DFD"/>
    <w:rsid w:val="00406F66"/>
    <w:rsid w:val="004070D6"/>
    <w:rsid w:val="00407471"/>
    <w:rsid w:val="00407651"/>
    <w:rsid w:val="004076EC"/>
    <w:rsid w:val="00407A25"/>
    <w:rsid w:val="00407D11"/>
    <w:rsid w:val="00410409"/>
    <w:rsid w:val="004106ED"/>
    <w:rsid w:val="00410735"/>
    <w:rsid w:val="004107A9"/>
    <w:rsid w:val="00410855"/>
    <w:rsid w:val="00410956"/>
    <w:rsid w:val="00410AB8"/>
    <w:rsid w:val="00410F33"/>
    <w:rsid w:val="00411453"/>
    <w:rsid w:val="00411468"/>
    <w:rsid w:val="0041185E"/>
    <w:rsid w:val="00411F00"/>
    <w:rsid w:val="00411FF6"/>
    <w:rsid w:val="004122A2"/>
    <w:rsid w:val="004123A2"/>
    <w:rsid w:val="00412841"/>
    <w:rsid w:val="00412BCB"/>
    <w:rsid w:val="00412D09"/>
    <w:rsid w:val="00412F30"/>
    <w:rsid w:val="00413509"/>
    <w:rsid w:val="00413B2B"/>
    <w:rsid w:val="00413D39"/>
    <w:rsid w:val="00413D5A"/>
    <w:rsid w:val="00413E78"/>
    <w:rsid w:val="00414118"/>
    <w:rsid w:val="00414378"/>
    <w:rsid w:val="004144AA"/>
    <w:rsid w:val="0041471E"/>
    <w:rsid w:val="0041484A"/>
    <w:rsid w:val="0041488E"/>
    <w:rsid w:val="00414A32"/>
    <w:rsid w:val="00414A8C"/>
    <w:rsid w:val="00414B27"/>
    <w:rsid w:val="00414B77"/>
    <w:rsid w:val="00414FC1"/>
    <w:rsid w:val="004152D1"/>
    <w:rsid w:val="0041538D"/>
    <w:rsid w:val="0041539B"/>
    <w:rsid w:val="0041547B"/>
    <w:rsid w:val="004154AD"/>
    <w:rsid w:val="00415C3C"/>
    <w:rsid w:val="004161D6"/>
    <w:rsid w:val="004168DA"/>
    <w:rsid w:val="004169FB"/>
    <w:rsid w:val="00416A9F"/>
    <w:rsid w:val="004176DB"/>
    <w:rsid w:val="0041773C"/>
    <w:rsid w:val="0042034A"/>
    <w:rsid w:val="004203DC"/>
    <w:rsid w:val="0042090C"/>
    <w:rsid w:val="0042128B"/>
    <w:rsid w:val="0042150A"/>
    <w:rsid w:val="004217FF"/>
    <w:rsid w:val="00421B39"/>
    <w:rsid w:val="00421CFC"/>
    <w:rsid w:val="00421D2C"/>
    <w:rsid w:val="00422012"/>
    <w:rsid w:val="00422632"/>
    <w:rsid w:val="00422752"/>
    <w:rsid w:val="004228BE"/>
    <w:rsid w:val="00422AE1"/>
    <w:rsid w:val="00422CAE"/>
    <w:rsid w:val="00422D12"/>
    <w:rsid w:val="00422DF3"/>
    <w:rsid w:val="00422E0C"/>
    <w:rsid w:val="00423603"/>
    <w:rsid w:val="004239DC"/>
    <w:rsid w:val="00423E69"/>
    <w:rsid w:val="00423EB0"/>
    <w:rsid w:val="004243F9"/>
    <w:rsid w:val="004245F6"/>
    <w:rsid w:val="0042464D"/>
    <w:rsid w:val="004247FC"/>
    <w:rsid w:val="00424B42"/>
    <w:rsid w:val="00424B9F"/>
    <w:rsid w:val="004253F5"/>
    <w:rsid w:val="004254DA"/>
    <w:rsid w:val="0042578A"/>
    <w:rsid w:val="004257DD"/>
    <w:rsid w:val="004258B6"/>
    <w:rsid w:val="00425B60"/>
    <w:rsid w:val="00425C20"/>
    <w:rsid w:val="00425E45"/>
    <w:rsid w:val="00425EEB"/>
    <w:rsid w:val="00426847"/>
    <w:rsid w:val="00426C66"/>
    <w:rsid w:val="0042742F"/>
    <w:rsid w:val="004274AD"/>
    <w:rsid w:val="00427643"/>
    <w:rsid w:val="0042775B"/>
    <w:rsid w:val="00427888"/>
    <w:rsid w:val="00427D8A"/>
    <w:rsid w:val="00427F35"/>
    <w:rsid w:val="0043044F"/>
    <w:rsid w:val="004305CB"/>
    <w:rsid w:val="004309A4"/>
    <w:rsid w:val="00430D7A"/>
    <w:rsid w:val="00431580"/>
    <w:rsid w:val="004317C3"/>
    <w:rsid w:val="004318E6"/>
    <w:rsid w:val="00431BDF"/>
    <w:rsid w:val="00431E62"/>
    <w:rsid w:val="00431EC4"/>
    <w:rsid w:val="00432385"/>
    <w:rsid w:val="004324C5"/>
    <w:rsid w:val="00432848"/>
    <w:rsid w:val="00432DFD"/>
    <w:rsid w:val="00432F48"/>
    <w:rsid w:val="00432F8E"/>
    <w:rsid w:val="00433278"/>
    <w:rsid w:val="00433480"/>
    <w:rsid w:val="004337C1"/>
    <w:rsid w:val="004337C6"/>
    <w:rsid w:val="004338A0"/>
    <w:rsid w:val="00433951"/>
    <w:rsid w:val="00433DB3"/>
    <w:rsid w:val="00434348"/>
    <w:rsid w:val="0043481F"/>
    <w:rsid w:val="00434A7C"/>
    <w:rsid w:val="004356EA"/>
    <w:rsid w:val="00435E26"/>
    <w:rsid w:val="004362B8"/>
    <w:rsid w:val="00436D6F"/>
    <w:rsid w:val="00437A62"/>
    <w:rsid w:val="00437DAA"/>
    <w:rsid w:val="00440272"/>
    <w:rsid w:val="004405BC"/>
    <w:rsid w:val="00440730"/>
    <w:rsid w:val="0044085B"/>
    <w:rsid w:val="00440BB2"/>
    <w:rsid w:val="00440BF9"/>
    <w:rsid w:val="00440DD9"/>
    <w:rsid w:val="0044152A"/>
    <w:rsid w:val="004417A6"/>
    <w:rsid w:val="0044199C"/>
    <w:rsid w:val="00441A04"/>
    <w:rsid w:val="00441A2C"/>
    <w:rsid w:val="00441CE5"/>
    <w:rsid w:val="00441D82"/>
    <w:rsid w:val="00441DAC"/>
    <w:rsid w:val="00442170"/>
    <w:rsid w:val="00442241"/>
    <w:rsid w:val="004424DB"/>
    <w:rsid w:val="004426DE"/>
    <w:rsid w:val="0044282A"/>
    <w:rsid w:val="00442D60"/>
    <w:rsid w:val="00442DC1"/>
    <w:rsid w:val="00443394"/>
    <w:rsid w:val="0044340F"/>
    <w:rsid w:val="0044353D"/>
    <w:rsid w:val="00443543"/>
    <w:rsid w:val="004437E0"/>
    <w:rsid w:val="00443D45"/>
    <w:rsid w:val="00443E90"/>
    <w:rsid w:val="00444042"/>
    <w:rsid w:val="00444082"/>
    <w:rsid w:val="004440D7"/>
    <w:rsid w:val="004448AA"/>
    <w:rsid w:val="00444ECE"/>
    <w:rsid w:val="004452DA"/>
    <w:rsid w:val="00445509"/>
    <w:rsid w:val="0044588A"/>
    <w:rsid w:val="004458AF"/>
    <w:rsid w:val="00445978"/>
    <w:rsid w:val="00445E8B"/>
    <w:rsid w:val="00446364"/>
    <w:rsid w:val="00446412"/>
    <w:rsid w:val="004465F2"/>
    <w:rsid w:val="00446675"/>
    <w:rsid w:val="00446816"/>
    <w:rsid w:val="0044692F"/>
    <w:rsid w:val="00446ED0"/>
    <w:rsid w:val="004470FB"/>
    <w:rsid w:val="00447536"/>
    <w:rsid w:val="004475C3"/>
    <w:rsid w:val="00447F88"/>
    <w:rsid w:val="004500E1"/>
    <w:rsid w:val="00450259"/>
    <w:rsid w:val="00450650"/>
    <w:rsid w:val="00450687"/>
    <w:rsid w:val="00450F04"/>
    <w:rsid w:val="00451026"/>
    <w:rsid w:val="004511E5"/>
    <w:rsid w:val="00451274"/>
    <w:rsid w:val="0045158D"/>
    <w:rsid w:val="00451625"/>
    <w:rsid w:val="00451946"/>
    <w:rsid w:val="004519F5"/>
    <w:rsid w:val="00451F1B"/>
    <w:rsid w:val="00451FD7"/>
    <w:rsid w:val="00452294"/>
    <w:rsid w:val="004526D2"/>
    <w:rsid w:val="004527AE"/>
    <w:rsid w:val="00452920"/>
    <w:rsid w:val="00452CFD"/>
    <w:rsid w:val="00452FCE"/>
    <w:rsid w:val="004532FF"/>
    <w:rsid w:val="004535B4"/>
    <w:rsid w:val="00453E3E"/>
    <w:rsid w:val="00453E8A"/>
    <w:rsid w:val="00454049"/>
    <w:rsid w:val="004543C9"/>
    <w:rsid w:val="00454425"/>
    <w:rsid w:val="00454451"/>
    <w:rsid w:val="00454AB8"/>
    <w:rsid w:val="00454F16"/>
    <w:rsid w:val="00455164"/>
    <w:rsid w:val="00455422"/>
    <w:rsid w:val="004554A3"/>
    <w:rsid w:val="004556B7"/>
    <w:rsid w:val="0045585F"/>
    <w:rsid w:val="00455863"/>
    <w:rsid w:val="004560F2"/>
    <w:rsid w:val="00456338"/>
    <w:rsid w:val="0045640E"/>
    <w:rsid w:val="00456C8C"/>
    <w:rsid w:val="004570B1"/>
    <w:rsid w:val="004573EF"/>
    <w:rsid w:val="00457516"/>
    <w:rsid w:val="004577C9"/>
    <w:rsid w:val="00457879"/>
    <w:rsid w:val="0045789F"/>
    <w:rsid w:val="00457EC6"/>
    <w:rsid w:val="00457F92"/>
    <w:rsid w:val="004602F5"/>
    <w:rsid w:val="00460304"/>
    <w:rsid w:val="0046035D"/>
    <w:rsid w:val="004603B5"/>
    <w:rsid w:val="0046065C"/>
    <w:rsid w:val="004608BA"/>
    <w:rsid w:val="00460D26"/>
    <w:rsid w:val="00460E19"/>
    <w:rsid w:val="00460F48"/>
    <w:rsid w:val="004610E0"/>
    <w:rsid w:val="00461153"/>
    <w:rsid w:val="0046125E"/>
    <w:rsid w:val="004612AF"/>
    <w:rsid w:val="00461790"/>
    <w:rsid w:val="0046184C"/>
    <w:rsid w:val="00461D40"/>
    <w:rsid w:val="00461E32"/>
    <w:rsid w:val="00461F04"/>
    <w:rsid w:val="00462248"/>
    <w:rsid w:val="00462493"/>
    <w:rsid w:val="004624F6"/>
    <w:rsid w:val="0046254C"/>
    <w:rsid w:val="00462777"/>
    <w:rsid w:val="00462C7D"/>
    <w:rsid w:val="00463213"/>
    <w:rsid w:val="00463440"/>
    <w:rsid w:val="00463B88"/>
    <w:rsid w:val="00463BF7"/>
    <w:rsid w:val="00463DC8"/>
    <w:rsid w:val="00463F1E"/>
    <w:rsid w:val="00464097"/>
    <w:rsid w:val="00464325"/>
    <w:rsid w:val="004645D1"/>
    <w:rsid w:val="00464B4A"/>
    <w:rsid w:val="00464B6B"/>
    <w:rsid w:val="00464B7F"/>
    <w:rsid w:val="00465126"/>
    <w:rsid w:val="00465597"/>
    <w:rsid w:val="00465E9D"/>
    <w:rsid w:val="00465FD2"/>
    <w:rsid w:val="00466160"/>
    <w:rsid w:val="004665E0"/>
    <w:rsid w:val="004666DB"/>
    <w:rsid w:val="00466783"/>
    <w:rsid w:val="004669BD"/>
    <w:rsid w:val="00467042"/>
    <w:rsid w:val="004674ED"/>
    <w:rsid w:val="004674F9"/>
    <w:rsid w:val="00467624"/>
    <w:rsid w:val="004677C1"/>
    <w:rsid w:val="0047031A"/>
    <w:rsid w:val="0047035F"/>
    <w:rsid w:val="0047037B"/>
    <w:rsid w:val="00470651"/>
    <w:rsid w:val="00470688"/>
    <w:rsid w:val="00470896"/>
    <w:rsid w:val="0047092A"/>
    <w:rsid w:val="00470A90"/>
    <w:rsid w:val="00470C32"/>
    <w:rsid w:val="00470FB9"/>
    <w:rsid w:val="004710AD"/>
    <w:rsid w:val="004712D4"/>
    <w:rsid w:val="00471F84"/>
    <w:rsid w:val="00471FA8"/>
    <w:rsid w:val="004723F4"/>
    <w:rsid w:val="0047280C"/>
    <w:rsid w:val="00472A2A"/>
    <w:rsid w:val="00472BAD"/>
    <w:rsid w:val="00472C1A"/>
    <w:rsid w:val="00472D28"/>
    <w:rsid w:val="00472D52"/>
    <w:rsid w:val="00472EDF"/>
    <w:rsid w:val="00472FD1"/>
    <w:rsid w:val="0047388B"/>
    <w:rsid w:val="00473945"/>
    <w:rsid w:val="00473DCD"/>
    <w:rsid w:val="00474236"/>
    <w:rsid w:val="00474462"/>
    <w:rsid w:val="004745F7"/>
    <w:rsid w:val="00474858"/>
    <w:rsid w:val="00474C22"/>
    <w:rsid w:val="00474CEA"/>
    <w:rsid w:val="004757C5"/>
    <w:rsid w:val="00475AE4"/>
    <w:rsid w:val="00475B65"/>
    <w:rsid w:val="004764A5"/>
    <w:rsid w:val="00476FE4"/>
    <w:rsid w:val="004770DB"/>
    <w:rsid w:val="004770F1"/>
    <w:rsid w:val="00477157"/>
    <w:rsid w:val="00477284"/>
    <w:rsid w:val="0047764A"/>
    <w:rsid w:val="00477A0A"/>
    <w:rsid w:val="00477A4D"/>
    <w:rsid w:val="004800C9"/>
    <w:rsid w:val="004802DE"/>
    <w:rsid w:val="00480674"/>
    <w:rsid w:val="00480752"/>
    <w:rsid w:val="00480862"/>
    <w:rsid w:val="00480EF8"/>
    <w:rsid w:val="004812B7"/>
    <w:rsid w:val="0048167A"/>
    <w:rsid w:val="00481BC7"/>
    <w:rsid w:val="00481DF7"/>
    <w:rsid w:val="0048206A"/>
    <w:rsid w:val="00482089"/>
    <w:rsid w:val="00482139"/>
    <w:rsid w:val="004822B2"/>
    <w:rsid w:val="0048293D"/>
    <w:rsid w:val="00482C1B"/>
    <w:rsid w:val="00482EFB"/>
    <w:rsid w:val="004830F8"/>
    <w:rsid w:val="0048336F"/>
    <w:rsid w:val="0048349E"/>
    <w:rsid w:val="0048377E"/>
    <w:rsid w:val="00483F3C"/>
    <w:rsid w:val="00483F46"/>
    <w:rsid w:val="00484114"/>
    <w:rsid w:val="00484515"/>
    <w:rsid w:val="00484577"/>
    <w:rsid w:val="0048487A"/>
    <w:rsid w:val="004854E0"/>
    <w:rsid w:val="00485C70"/>
    <w:rsid w:val="00485DA3"/>
    <w:rsid w:val="00486454"/>
    <w:rsid w:val="0048678D"/>
    <w:rsid w:val="0048685B"/>
    <w:rsid w:val="0048685F"/>
    <w:rsid w:val="00486964"/>
    <w:rsid w:val="00486A1E"/>
    <w:rsid w:val="00487034"/>
    <w:rsid w:val="004871E2"/>
    <w:rsid w:val="00487613"/>
    <w:rsid w:val="004878CA"/>
    <w:rsid w:val="00487A48"/>
    <w:rsid w:val="0049007D"/>
    <w:rsid w:val="00490F6D"/>
    <w:rsid w:val="00491320"/>
    <w:rsid w:val="0049144E"/>
    <w:rsid w:val="00491788"/>
    <w:rsid w:val="0049194B"/>
    <w:rsid w:val="00491B9A"/>
    <w:rsid w:val="0049202C"/>
    <w:rsid w:val="004920BD"/>
    <w:rsid w:val="004920D8"/>
    <w:rsid w:val="0049220F"/>
    <w:rsid w:val="00492673"/>
    <w:rsid w:val="004929A3"/>
    <w:rsid w:val="00492D7D"/>
    <w:rsid w:val="0049325F"/>
    <w:rsid w:val="0049360F"/>
    <w:rsid w:val="00493902"/>
    <w:rsid w:val="00493B73"/>
    <w:rsid w:val="00493C53"/>
    <w:rsid w:val="00493F66"/>
    <w:rsid w:val="00494005"/>
    <w:rsid w:val="00494255"/>
    <w:rsid w:val="004947A0"/>
    <w:rsid w:val="0049495B"/>
    <w:rsid w:val="004949E3"/>
    <w:rsid w:val="00494E0A"/>
    <w:rsid w:val="00495275"/>
    <w:rsid w:val="0049584D"/>
    <w:rsid w:val="00495CA9"/>
    <w:rsid w:val="00495CE7"/>
    <w:rsid w:val="00496166"/>
    <w:rsid w:val="004961FA"/>
    <w:rsid w:val="004964A9"/>
    <w:rsid w:val="00496AA7"/>
    <w:rsid w:val="00496AC2"/>
    <w:rsid w:val="00496CDB"/>
    <w:rsid w:val="00496D6E"/>
    <w:rsid w:val="00496DB0"/>
    <w:rsid w:val="00496F19"/>
    <w:rsid w:val="00497ABB"/>
    <w:rsid w:val="004A0676"/>
    <w:rsid w:val="004A1468"/>
    <w:rsid w:val="004A14ED"/>
    <w:rsid w:val="004A15EE"/>
    <w:rsid w:val="004A1745"/>
    <w:rsid w:val="004A17DF"/>
    <w:rsid w:val="004A1DF1"/>
    <w:rsid w:val="004A225B"/>
    <w:rsid w:val="004A23ED"/>
    <w:rsid w:val="004A2B68"/>
    <w:rsid w:val="004A343F"/>
    <w:rsid w:val="004A34E5"/>
    <w:rsid w:val="004A3561"/>
    <w:rsid w:val="004A3BD6"/>
    <w:rsid w:val="004A3BE1"/>
    <w:rsid w:val="004A415D"/>
    <w:rsid w:val="004A434C"/>
    <w:rsid w:val="004A4686"/>
    <w:rsid w:val="004A4719"/>
    <w:rsid w:val="004A4737"/>
    <w:rsid w:val="004A47E0"/>
    <w:rsid w:val="004A4AF7"/>
    <w:rsid w:val="004A4E97"/>
    <w:rsid w:val="004A5365"/>
    <w:rsid w:val="004A54C5"/>
    <w:rsid w:val="004A5958"/>
    <w:rsid w:val="004A5A30"/>
    <w:rsid w:val="004A5B1B"/>
    <w:rsid w:val="004A684C"/>
    <w:rsid w:val="004A68AB"/>
    <w:rsid w:val="004A6C0F"/>
    <w:rsid w:val="004A6D0D"/>
    <w:rsid w:val="004A6ED3"/>
    <w:rsid w:val="004A6F30"/>
    <w:rsid w:val="004A6F63"/>
    <w:rsid w:val="004A7173"/>
    <w:rsid w:val="004A723D"/>
    <w:rsid w:val="004A73AF"/>
    <w:rsid w:val="004A7AEA"/>
    <w:rsid w:val="004B0EC4"/>
    <w:rsid w:val="004B10B3"/>
    <w:rsid w:val="004B10BC"/>
    <w:rsid w:val="004B1128"/>
    <w:rsid w:val="004B121B"/>
    <w:rsid w:val="004B1250"/>
    <w:rsid w:val="004B1266"/>
    <w:rsid w:val="004B13A6"/>
    <w:rsid w:val="004B1444"/>
    <w:rsid w:val="004B14DE"/>
    <w:rsid w:val="004B1638"/>
    <w:rsid w:val="004B1ACB"/>
    <w:rsid w:val="004B1C2E"/>
    <w:rsid w:val="004B1C2F"/>
    <w:rsid w:val="004B224B"/>
    <w:rsid w:val="004B2899"/>
    <w:rsid w:val="004B28DB"/>
    <w:rsid w:val="004B2B58"/>
    <w:rsid w:val="004B32B2"/>
    <w:rsid w:val="004B32F7"/>
    <w:rsid w:val="004B3531"/>
    <w:rsid w:val="004B393A"/>
    <w:rsid w:val="004B3A8D"/>
    <w:rsid w:val="004B3CCF"/>
    <w:rsid w:val="004B3DCA"/>
    <w:rsid w:val="004B3F08"/>
    <w:rsid w:val="004B3FDC"/>
    <w:rsid w:val="004B4032"/>
    <w:rsid w:val="004B4445"/>
    <w:rsid w:val="004B451F"/>
    <w:rsid w:val="004B4958"/>
    <w:rsid w:val="004B4E2A"/>
    <w:rsid w:val="004B5919"/>
    <w:rsid w:val="004B5A62"/>
    <w:rsid w:val="004B5A7C"/>
    <w:rsid w:val="004B5A8F"/>
    <w:rsid w:val="004B5D0C"/>
    <w:rsid w:val="004B5DC5"/>
    <w:rsid w:val="004B5F86"/>
    <w:rsid w:val="004B5F9C"/>
    <w:rsid w:val="004B621A"/>
    <w:rsid w:val="004B66C8"/>
    <w:rsid w:val="004B7250"/>
    <w:rsid w:val="004B735B"/>
    <w:rsid w:val="004B7736"/>
    <w:rsid w:val="004B7B59"/>
    <w:rsid w:val="004B7B5D"/>
    <w:rsid w:val="004B7D93"/>
    <w:rsid w:val="004B7FD6"/>
    <w:rsid w:val="004C008D"/>
    <w:rsid w:val="004C0612"/>
    <w:rsid w:val="004C08DA"/>
    <w:rsid w:val="004C0A7C"/>
    <w:rsid w:val="004C12FC"/>
    <w:rsid w:val="004C19C5"/>
    <w:rsid w:val="004C19F6"/>
    <w:rsid w:val="004C1AF6"/>
    <w:rsid w:val="004C1B21"/>
    <w:rsid w:val="004C1CBA"/>
    <w:rsid w:val="004C1FB2"/>
    <w:rsid w:val="004C2438"/>
    <w:rsid w:val="004C24D7"/>
    <w:rsid w:val="004C2670"/>
    <w:rsid w:val="004C2962"/>
    <w:rsid w:val="004C29C2"/>
    <w:rsid w:val="004C2D5E"/>
    <w:rsid w:val="004C2EDA"/>
    <w:rsid w:val="004C2FDB"/>
    <w:rsid w:val="004C31A5"/>
    <w:rsid w:val="004C3278"/>
    <w:rsid w:val="004C33A4"/>
    <w:rsid w:val="004C3731"/>
    <w:rsid w:val="004C3C35"/>
    <w:rsid w:val="004C3CA4"/>
    <w:rsid w:val="004C3DBA"/>
    <w:rsid w:val="004C4422"/>
    <w:rsid w:val="004C4686"/>
    <w:rsid w:val="004C4929"/>
    <w:rsid w:val="004C4C82"/>
    <w:rsid w:val="004C4DE2"/>
    <w:rsid w:val="004C5245"/>
    <w:rsid w:val="004C5600"/>
    <w:rsid w:val="004C5AD6"/>
    <w:rsid w:val="004C5BBD"/>
    <w:rsid w:val="004C6053"/>
    <w:rsid w:val="004C6101"/>
    <w:rsid w:val="004C63EB"/>
    <w:rsid w:val="004C6D1B"/>
    <w:rsid w:val="004C6E36"/>
    <w:rsid w:val="004C7562"/>
    <w:rsid w:val="004C7788"/>
    <w:rsid w:val="004C7B10"/>
    <w:rsid w:val="004C7CBE"/>
    <w:rsid w:val="004C7FD5"/>
    <w:rsid w:val="004D0269"/>
    <w:rsid w:val="004D052D"/>
    <w:rsid w:val="004D071A"/>
    <w:rsid w:val="004D131B"/>
    <w:rsid w:val="004D18A2"/>
    <w:rsid w:val="004D1CF3"/>
    <w:rsid w:val="004D2037"/>
    <w:rsid w:val="004D2533"/>
    <w:rsid w:val="004D299F"/>
    <w:rsid w:val="004D2B6C"/>
    <w:rsid w:val="004D2B87"/>
    <w:rsid w:val="004D32D5"/>
    <w:rsid w:val="004D33C0"/>
    <w:rsid w:val="004D425E"/>
    <w:rsid w:val="004D47D7"/>
    <w:rsid w:val="004D486C"/>
    <w:rsid w:val="004D4B98"/>
    <w:rsid w:val="004D4D27"/>
    <w:rsid w:val="004D4D3C"/>
    <w:rsid w:val="004D4D66"/>
    <w:rsid w:val="004D4DA5"/>
    <w:rsid w:val="004D4E10"/>
    <w:rsid w:val="004D4EEB"/>
    <w:rsid w:val="004D5975"/>
    <w:rsid w:val="004D5C8D"/>
    <w:rsid w:val="004D6253"/>
    <w:rsid w:val="004D650F"/>
    <w:rsid w:val="004D6BD1"/>
    <w:rsid w:val="004D6EEF"/>
    <w:rsid w:val="004D6F47"/>
    <w:rsid w:val="004D76F6"/>
    <w:rsid w:val="004E0394"/>
    <w:rsid w:val="004E0DC7"/>
    <w:rsid w:val="004E0F5B"/>
    <w:rsid w:val="004E17B1"/>
    <w:rsid w:val="004E1A2B"/>
    <w:rsid w:val="004E1D79"/>
    <w:rsid w:val="004E1D96"/>
    <w:rsid w:val="004E240C"/>
    <w:rsid w:val="004E25DB"/>
    <w:rsid w:val="004E2648"/>
    <w:rsid w:val="004E27A0"/>
    <w:rsid w:val="004E2914"/>
    <w:rsid w:val="004E296E"/>
    <w:rsid w:val="004E299B"/>
    <w:rsid w:val="004E29EA"/>
    <w:rsid w:val="004E2C66"/>
    <w:rsid w:val="004E2C9B"/>
    <w:rsid w:val="004E2E43"/>
    <w:rsid w:val="004E2E84"/>
    <w:rsid w:val="004E2F7F"/>
    <w:rsid w:val="004E3703"/>
    <w:rsid w:val="004E3DB1"/>
    <w:rsid w:val="004E3F53"/>
    <w:rsid w:val="004E4045"/>
    <w:rsid w:val="004E4652"/>
    <w:rsid w:val="004E4726"/>
    <w:rsid w:val="004E5498"/>
    <w:rsid w:val="004E55E2"/>
    <w:rsid w:val="004E69F6"/>
    <w:rsid w:val="004E6BF1"/>
    <w:rsid w:val="004E6C90"/>
    <w:rsid w:val="004E6D32"/>
    <w:rsid w:val="004E6F01"/>
    <w:rsid w:val="004E71A9"/>
    <w:rsid w:val="004E71B7"/>
    <w:rsid w:val="004E72DB"/>
    <w:rsid w:val="004E74F9"/>
    <w:rsid w:val="004E779A"/>
    <w:rsid w:val="004E7A61"/>
    <w:rsid w:val="004E7DAE"/>
    <w:rsid w:val="004F0187"/>
    <w:rsid w:val="004F0501"/>
    <w:rsid w:val="004F099B"/>
    <w:rsid w:val="004F0C99"/>
    <w:rsid w:val="004F11CB"/>
    <w:rsid w:val="004F128D"/>
    <w:rsid w:val="004F1511"/>
    <w:rsid w:val="004F163C"/>
    <w:rsid w:val="004F18D8"/>
    <w:rsid w:val="004F1CE1"/>
    <w:rsid w:val="004F1EFA"/>
    <w:rsid w:val="004F2732"/>
    <w:rsid w:val="004F2868"/>
    <w:rsid w:val="004F2B21"/>
    <w:rsid w:val="004F2C21"/>
    <w:rsid w:val="004F30BB"/>
    <w:rsid w:val="004F3C5A"/>
    <w:rsid w:val="004F3C9B"/>
    <w:rsid w:val="004F3CC8"/>
    <w:rsid w:val="004F42CD"/>
    <w:rsid w:val="004F4349"/>
    <w:rsid w:val="004F455D"/>
    <w:rsid w:val="004F478E"/>
    <w:rsid w:val="004F47F7"/>
    <w:rsid w:val="004F56B9"/>
    <w:rsid w:val="004F5CBB"/>
    <w:rsid w:val="004F6068"/>
    <w:rsid w:val="004F610E"/>
    <w:rsid w:val="004F61E1"/>
    <w:rsid w:val="004F6560"/>
    <w:rsid w:val="004F666F"/>
    <w:rsid w:val="004F724F"/>
    <w:rsid w:val="004F7408"/>
    <w:rsid w:val="004F7645"/>
    <w:rsid w:val="004F76A0"/>
    <w:rsid w:val="004F789D"/>
    <w:rsid w:val="004F7FE3"/>
    <w:rsid w:val="00500CA4"/>
    <w:rsid w:val="00500E17"/>
    <w:rsid w:val="00500E22"/>
    <w:rsid w:val="0050136D"/>
    <w:rsid w:val="00501BC2"/>
    <w:rsid w:val="00501EBB"/>
    <w:rsid w:val="00502348"/>
    <w:rsid w:val="00502401"/>
    <w:rsid w:val="00502836"/>
    <w:rsid w:val="00502B48"/>
    <w:rsid w:val="00502DB9"/>
    <w:rsid w:val="00502E03"/>
    <w:rsid w:val="005030AB"/>
    <w:rsid w:val="005032BD"/>
    <w:rsid w:val="00503343"/>
    <w:rsid w:val="0050336E"/>
    <w:rsid w:val="005033C3"/>
    <w:rsid w:val="00503B43"/>
    <w:rsid w:val="005043A6"/>
    <w:rsid w:val="005043DF"/>
    <w:rsid w:val="0050516C"/>
    <w:rsid w:val="005052CA"/>
    <w:rsid w:val="00505629"/>
    <w:rsid w:val="005056B6"/>
    <w:rsid w:val="005059A2"/>
    <w:rsid w:val="00505A2F"/>
    <w:rsid w:val="00505CF8"/>
    <w:rsid w:val="00505D9D"/>
    <w:rsid w:val="005061D9"/>
    <w:rsid w:val="00506525"/>
    <w:rsid w:val="005068B0"/>
    <w:rsid w:val="005069E7"/>
    <w:rsid w:val="00506AC0"/>
    <w:rsid w:val="00506E4E"/>
    <w:rsid w:val="00506EC5"/>
    <w:rsid w:val="00506EC9"/>
    <w:rsid w:val="005070DF"/>
    <w:rsid w:val="005071C8"/>
    <w:rsid w:val="0050726E"/>
    <w:rsid w:val="00507440"/>
    <w:rsid w:val="00507A33"/>
    <w:rsid w:val="00507B33"/>
    <w:rsid w:val="00510036"/>
    <w:rsid w:val="0051043D"/>
    <w:rsid w:val="0051055A"/>
    <w:rsid w:val="00510801"/>
    <w:rsid w:val="00510E8A"/>
    <w:rsid w:val="00511078"/>
    <w:rsid w:val="0051120A"/>
    <w:rsid w:val="00511728"/>
    <w:rsid w:val="00511773"/>
    <w:rsid w:val="00511932"/>
    <w:rsid w:val="00511B37"/>
    <w:rsid w:val="00511BC9"/>
    <w:rsid w:val="00511C93"/>
    <w:rsid w:val="00511D04"/>
    <w:rsid w:val="00511E0C"/>
    <w:rsid w:val="00512387"/>
    <w:rsid w:val="005123AD"/>
    <w:rsid w:val="005123D8"/>
    <w:rsid w:val="00512409"/>
    <w:rsid w:val="00512556"/>
    <w:rsid w:val="00512664"/>
    <w:rsid w:val="00512BE6"/>
    <w:rsid w:val="0051319C"/>
    <w:rsid w:val="005134FA"/>
    <w:rsid w:val="0051351D"/>
    <w:rsid w:val="00513984"/>
    <w:rsid w:val="00513BB4"/>
    <w:rsid w:val="005141F0"/>
    <w:rsid w:val="00514397"/>
    <w:rsid w:val="005143F6"/>
    <w:rsid w:val="0051463B"/>
    <w:rsid w:val="00514D2D"/>
    <w:rsid w:val="00514F43"/>
    <w:rsid w:val="005153BC"/>
    <w:rsid w:val="0051546C"/>
    <w:rsid w:val="00515557"/>
    <w:rsid w:val="005157A7"/>
    <w:rsid w:val="005158D0"/>
    <w:rsid w:val="00515920"/>
    <w:rsid w:val="0051594D"/>
    <w:rsid w:val="00515981"/>
    <w:rsid w:val="00515CB9"/>
    <w:rsid w:val="00515D36"/>
    <w:rsid w:val="00515E4A"/>
    <w:rsid w:val="005160F2"/>
    <w:rsid w:val="00516318"/>
    <w:rsid w:val="00516EB9"/>
    <w:rsid w:val="00516F4A"/>
    <w:rsid w:val="00517231"/>
    <w:rsid w:val="00517404"/>
    <w:rsid w:val="00517557"/>
    <w:rsid w:val="00517815"/>
    <w:rsid w:val="00517A02"/>
    <w:rsid w:val="00517A34"/>
    <w:rsid w:val="00517B22"/>
    <w:rsid w:val="00517D41"/>
    <w:rsid w:val="00517D87"/>
    <w:rsid w:val="00520113"/>
    <w:rsid w:val="0052018B"/>
    <w:rsid w:val="005204B0"/>
    <w:rsid w:val="00520534"/>
    <w:rsid w:val="0052084B"/>
    <w:rsid w:val="00520AB3"/>
    <w:rsid w:val="00520B51"/>
    <w:rsid w:val="00520D06"/>
    <w:rsid w:val="00520FC8"/>
    <w:rsid w:val="00521131"/>
    <w:rsid w:val="005213A5"/>
    <w:rsid w:val="00521748"/>
    <w:rsid w:val="00521796"/>
    <w:rsid w:val="00521BDC"/>
    <w:rsid w:val="00521EFB"/>
    <w:rsid w:val="00521FFE"/>
    <w:rsid w:val="0052236F"/>
    <w:rsid w:val="0052268A"/>
    <w:rsid w:val="005227BA"/>
    <w:rsid w:val="0052291C"/>
    <w:rsid w:val="00522B3F"/>
    <w:rsid w:val="00522D3F"/>
    <w:rsid w:val="005232B9"/>
    <w:rsid w:val="00523329"/>
    <w:rsid w:val="005235E2"/>
    <w:rsid w:val="00523AFD"/>
    <w:rsid w:val="00523CD3"/>
    <w:rsid w:val="0052428C"/>
    <w:rsid w:val="00524CDB"/>
    <w:rsid w:val="00524D8E"/>
    <w:rsid w:val="00524DB1"/>
    <w:rsid w:val="00525132"/>
    <w:rsid w:val="00525AAF"/>
    <w:rsid w:val="00525B0B"/>
    <w:rsid w:val="00525D56"/>
    <w:rsid w:val="0052627A"/>
    <w:rsid w:val="0052650B"/>
    <w:rsid w:val="005269F6"/>
    <w:rsid w:val="00526A1F"/>
    <w:rsid w:val="005270FE"/>
    <w:rsid w:val="0052714F"/>
    <w:rsid w:val="00527568"/>
    <w:rsid w:val="00527A0B"/>
    <w:rsid w:val="00527A53"/>
    <w:rsid w:val="00527A71"/>
    <w:rsid w:val="00527C8F"/>
    <w:rsid w:val="00527F17"/>
    <w:rsid w:val="0052B2CF"/>
    <w:rsid w:val="005301E2"/>
    <w:rsid w:val="005301F8"/>
    <w:rsid w:val="0053023C"/>
    <w:rsid w:val="00530670"/>
    <w:rsid w:val="00530A99"/>
    <w:rsid w:val="00530CC3"/>
    <w:rsid w:val="00530D01"/>
    <w:rsid w:val="00530ED4"/>
    <w:rsid w:val="0053128C"/>
    <w:rsid w:val="00531765"/>
    <w:rsid w:val="00531920"/>
    <w:rsid w:val="00531A7F"/>
    <w:rsid w:val="00531C71"/>
    <w:rsid w:val="00531DC3"/>
    <w:rsid w:val="00532810"/>
    <w:rsid w:val="00532B68"/>
    <w:rsid w:val="00532BC9"/>
    <w:rsid w:val="00532F40"/>
    <w:rsid w:val="00532FC7"/>
    <w:rsid w:val="0053367E"/>
    <w:rsid w:val="005336A4"/>
    <w:rsid w:val="00533B72"/>
    <w:rsid w:val="005340F7"/>
    <w:rsid w:val="005343AD"/>
    <w:rsid w:val="005346B3"/>
    <w:rsid w:val="0053476F"/>
    <w:rsid w:val="00534B0D"/>
    <w:rsid w:val="00534C3E"/>
    <w:rsid w:val="005358DE"/>
    <w:rsid w:val="00535960"/>
    <w:rsid w:val="00535BD6"/>
    <w:rsid w:val="00535DFF"/>
    <w:rsid w:val="00535E33"/>
    <w:rsid w:val="0053609A"/>
    <w:rsid w:val="0053618B"/>
    <w:rsid w:val="00536295"/>
    <w:rsid w:val="00536818"/>
    <w:rsid w:val="005369C4"/>
    <w:rsid w:val="00536D52"/>
    <w:rsid w:val="005372A4"/>
    <w:rsid w:val="00537774"/>
    <w:rsid w:val="00537BBE"/>
    <w:rsid w:val="00537DB7"/>
    <w:rsid w:val="00537DEC"/>
    <w:rsid w:val="00537EBA"/>
    <w:rsid w:val="00540958"/>
    <w:rsid w:val="00540BBA"/>
    <w:rsid w:val="00540F31"/>
    <w:rsid w:val="005412FA"/>
    <w:rsid w:val="0054143E"/>
    <w:rsid w:val="005419EF"/>
    <w:rsid w:val="00541AC1"/>
    <w:rsid w:val="00541B90"/>
    <w:rsid w:val="00541D76"/>
    <w:rsid w:val="0054211D"/>
    <w:rsid w:val="00542248"/>
    <w:rsid w:val="00542615"/>
    <w:rsid w:val="00542ABF"/>
    <w:rsid w:val="00542ADE"/>
    <w:rsid w:val="00542B95"/>
    <w:rsid w:val="0054368D"/>
    <w:rsid w:val="00543949"/>
    <w:rsid w:val="00543D8D"/>
    <w:rsid w:val="00543EEA"/>
    <w:rsid w:val="00544175"/>
    <w:rsid w:val="005442F9"/>
    <w:rsid w:val="005444A3"/>
    <w:rsid w:val="005447B8"/>
    <w:rsid w:val="00544956"/>
    <w:rsid w:val="00544C56"/>
    <w:rsid w:val="00544FEE"/>
    <w:rsid w:val="00545111"/>
    <w:rsid w:val="005451A9"/>
    <w:rsid w:val="005451C1"/>
    <w:rsid w:val="00545303"/>
    <w:rsid w:val="00545E29"/>
    <w:rsid w:val="00546279"/>
    <w:rsid w:val="0054685F"/>
    <w:rsid w:val="00546959"/>
    <w:rsid w:val="00547494"/>
    <w:rsid w:val="005478E8"/>
    <w:rsid w:val="0055013F"/>
    <w:rsid w:val="005505C2"/>
    <w:rsid w:val="00550603"/>
    <w:rsid w:val="005507DF"/>
    <w:rsid w:val="005511F6"/>
    <w:rsid w:val="00551278"/>
    <w:rsid w:val="0055135E"/>
    <w:rsid w:val="00551375"/>
    <w:rsid w:val="005517DB"/>
    <w:rsid w:val="00551978"/>
    <w:rsid w:val="00551A4B"/>
    <w:rsid w:val="00551A75"/>
    <w:rsid w:val="00552082"/>
    <w:rsid w:val="0055221A"/>
    <w:rsid w:val="0055222F"/>
    <w:rsid w:val="00552368"/>
    <w:rsid w:val="005523A0"/>
    <w:rsid w:val="00552453"/>
    <w:rsid w:val="005527AF"/>
    <w:rsid w:val="00552974"/>
    <w:rsid w:val="00552CE1"/>
    <w:rsid w:val="00553146"/>
    <w:rsid w:val="00553256"/>
    <w:rsid w:val="0055330E"/>
    <w:rsid w:val="00553472"/>
    <w:rsid w:val="005539DB"/>
    <w:rsid w:val="00553A5B"/>
    <w:rsid w:val="00554176"/>
    <w:rsid w:val="005545EF"/>
    <w:rsid w:val="00554778"/>
    <w:rsid w:val="00554A56"/>
    <w:rsid w:val="00554B98"/>
    <w:rsid w:val="00555056"/>
    <w:rsid w:val="005552AD"/>
    <w:rsid w:val="00555387"/>
    <w:rsid w:val="005554FF"/>
    <w:rsid w:val="0055598B"/>
    <w:rsid w:val="005559EF"/>
    <w:rsid w:val="00555CDE"/>
    <w:rsid w:val="00555E7B"/>
    <w:rsid w:val="00555E8E"/>
    <w:rsid w:val="005561EE"/>
    <w:rsid w:val="00556292"/>
    <w:rsid w:val="00556830"/>
    <w:rsid w:val="00556A3D"/>
    <w:rsid w:val="00556C3C"/>
    <w:rsid w:val="00556CCA"/>
    <w:rsid w:val="00557559"/>
    <w:rsid w:val="0055774B"/>
    <w:rsid w:val="00557765"/>
    <w:rsid w:val="005578C4"/>
    <w:rsid w:val="00557DEF"/>
    <w:rsid w:val="0056029D"/>
    <w:rsid w:val="00560700"/>
    <w:rsid w:val="005608CA"/>
    <w:rsid w:val="0056110E"/>
    <w:rsid w:val="0056161C"/>
    <w:rsid w:val="005619A2"/>
    <w:rsid w:val="005619F8"/>
    <w:rsid w:val="00561F25"/>
    <w:rsid w:val="00562048"/>
    <w:rsid w:val="005620AA"/>
    <w:rsid w:val="005625F9"/>
    <w:rsid w:val="005628E9"/>
    <w:rsid w:val="005632F7"/>
    <w:rsid w:val="005634A2"/>
    <w:rsid w:val="00563778"/>
    <w:rsid w:val="00563791"/>
    <w:rsid w:val="005638BD"/>
    <w:rsid w:val="00563D24"/>
    <w:rsid w:val="005642F1"/>
    <w:rsid w:val="00564687"/>
    <w:rsid w:val="00564974"/>
    <w:rsid w:val="00564B58"/>
    <w:rsid w:val="00565295"/>
    <w:rsid w:val="005654B0"/>
    <w:rsid w:val="0056575C"/>
    <w:rsid w:val="0056593E"/>
    <w:rsid w:val="00565AD8"/>
    <w:rsid w:val="00565CF6"/>
    <w:rsid w:val="0056636F"/>
    <w:rsid w:val="0056640D"/>
    <w:rsid w:val="00566687"/>
    <w:rsid w:val="005666A4"/>
    <w:rsid w:val="005668D2"/>
    <w:rsid w:val="005668F9"/>
    <w:rsid w:val="005669E8"/>
    <w:rsid w:val="00566A6B"/>
    <w:rsid w:val="00567178"/>
    <w:rsid w:val="0056719C"/>
    <w:rsid w:val="0056748B"/>
    <w:rsid w:val="0056795E"/>
    <w:rsid w:val="00570DA4"/>
    <w:rsid w:val="00570E63"/>
    <w:rsid w:val="00570FDE"/>
    <w:rsid w:val="00571158"/>
    <w:rsid w:val="005713AB"/>
    <w:rsid w:val="00571437"/>
    <w:rsid w:val="00571728"/>
    <w:rsid w:val="005717B2"/>
    <w:rsid w:val="00571AD7"/>
    <w:rsid w:val="00571BF0"/>
    <w:rsid w:val="00571D9D"/>
    <w:rsid w:val="00571E83"/>
    <w:rsid w:val="005723F1"/>
    <w:rsid w:val="005723FB"/>
    <w:rsid w:val="005726EE"/>
    <w:rsid w:val="005729C7"/>
    <w:rsid w:val="00572A31"/>
    <w:rsid w:val="00572E71"/>
    <w:rsid w:val="00572FDC"/>
    <w:rsid w:val="005730B4"/>
    <w:rsid w:val="00573ABC"/>
    <w:rsid w:val="00573B53"/>
    <w:rsid w:val="00573C93"/>
    <w:rsid w:val="00573EAD"/>
    <w:rsid w:val="005740C0"/>
    <w:rsid w:val="00574247"/>
    <w:rsid w:val="00574317"/>
    <w:rsid w:val="00574467"/>
    <w:rsid w:val="00574701"/>
    <w:rsid w:val="005750E6"/>
    <w:rsid w:val="005751C9"/>
    <w:rsid w:val="005753A5"/>
    <w:rsid w:val="00575B45"/>
    <w:rsid w:val="00575CB6"/>
    <w:rsid w:val="00575E8D"/>
    <w:rsid w:val="00575F4B"/>
    <w:rsid w:val="005763E7"/>
    <w:rsid w:val="005765DB"/>
    <w:rsid w:val="00576674"/>
    <w:rsid w:val="005768EA"/>
    <w:rsid w:val="00576FBE"/>
    <w:rsid w:val="005776F3"/>
    <w:rsid w:val="005778DF"/>
    <w:rsid w:val="005778E4"/>
    <w:rsid w:val="00577991"/>
    <w:rsid w:val="00577A9A"/>
    <w:rsid w:val="00577D96"/>
    <w:rsid w:val="00577E40"/>
    <w:rsid w:val="00580419"/>
    <w:rsid w:val="0058050E"/>
    <w:rsid w:val="005809C7"/>
    <w:rsid w:val="00580AF4"/>
    <w:rsid w:val="00580C76"/>
    <w:rsid w:val="00580CFB"/>
    <w:rsid w:val="0058108A"/>
    <w:rsid w:val="005811A3"/>
    <w:rsid w:val="005812DB"/>
    <w:rsid w:val="005817AD"/>
    <w:rsid w:val="005817FD"/>
    <w:rsid w:val="00581915"/>
    <w:rsid w:val="00581C7B"/>
    <w:rsid w:val="005820D7"/>
    <w:rsid w:val="00582303"/>
    <w:rsid w:val="0058286B"/>
    <w:rsid w:val="00582960"/>
    <w:rsid w:val="00582B68"/>
    <w:rsid w:val="005834FB"/>
    <w:rsid w:val="005839CA"/>
    <w:rsid w:val="00583D85"/>
    <w:rsid w:val="00583ECF"/>
    <w:rsid w:val="00584448"/>
    <w:rsid w:val="00584822"/>
    <w:rsid w:val="00584A35"/>
    <w:rsid w:val="00584E64"/>
    <w:rsid w:val="005850F8"/>
    <w:rsid w:val="00585286"/>
    <w:rsid w:val="00585507"/>
    <w:rsid w:val="0058590B"/>
    <w:rsid w:val="00585D44"/>
    <w:rsid w:val="00585EF2"/>
    <w:rsid w:val="005860FE"/>
    <w:rsid w:val="00586391"/>
    <w:rsid w:val="005863C6"/>
    <w:rsid w:val="005869AB"/>
    <w:rsid w:val="00586F92"/>
    <w:rsid w:val="00587243"/>
    <w:rsid w:val="00587944"/>
    <w:rsid w:val="00587EA7"/>
    <w:rsid w:val="00587F5E"/>
    <w:rsid w:val="0059011A"/>
    <w:rsid w:val="00590307"/>
    <w:rsid w:val="005904D2"/>
    <w:rsid w:val="00590694"/>
    <w:rsid w:val="005908E1"/>
    <w:rsid w:val="005909E2"/>
    <w:rsid w:val="00590B1C"/>
    <w:rsid w:val="00590C37"/>
    <w:rsid w:val="00590CE1"/>
    <w:rsid w:val="00590EE8"/>
    <w:rsid w:val="00590FE1"/>
    <w:rsid w:val="00591786"/>
    <w:rsid w:val="005925A2"/>
    <w:rsid w:val="00592721"/>
    <w:rsid w:val="00592B97"/>
    <w:rsid w:val="00592D10"/>
    <w:rsid w:val="00592DE7"/>
    <w:rsid w:val="00592EA4"/>
    <w:rsid w:val="00593169"/>
    <w:rsid w:val="0059390B"/>
    <w:rsid w:val="00593925"/>
    <w:rsid w:val="00593A7B"/>
    <w:rsid w:val="00593D02"/>
    <w:rsid w:val="00593DEE"/>
    <w:rsid w:val="00593E14"/>
    <w:rsid w:val="00593EE3"/>
    <w:rsid w:val="005946CC"/>
    <w:rsid w:val="00594FCB"/>
    <w:rsid w:val="0059550A"/>
    <w:rsid w:val="0059571B"/>
    <w:rsid w:val="0059597E"/>
    <w:rsid w:val="00595A7C"/>
    <w:rsid w:val="00595B43"/>
    <w:rsid w:val="00595BB1"/>
    <w:rsid w:val="00596079"/>
    <w:rsid w:val="00596688"/>
    <w:rsid w:val="0059693A"/>
    <w:rsid w:val="00596CE3"/>
    <w:rsid w:val="00596D75"/>
    <w:rsid w:val="00596EAD"/>
    <w:rsid w:val="00596F0C"/>
    <w:rsid w:val="00597594"/>
    <w:rsid w:val="00597EE9"/>
    <w:rsid w:val="005A0080"/>
    <w:rsid w:val="005A0106"/>
    <w:rsid w:val="005A01E7"/>
    <w:rsid w:val="005A03E3"/>
    <w:rsid w:val="005A05E6"/>
    <w:rsid w:val="005A09CA"/>
    <w:rsid w:val="005A0E8D"/>
    <w:rsid w:val="005A0EFA"/>
    <w:rsid w:val="005A11CC"/>
    <w:rsid w:val="005A1243"/>
    <w:rsid w:val="005A152C"/>
    <w:rsid w:val="005A18A4"/>
    <w:rsid w:val="005A1FE9"/>
    <w:rsid w:val="005A2465"/>
    <w:rsid w:val="005A291E"/>
    <w:rsid w:val="005A2928"/>
    <w:rsid w:val="005A2B62"/>
    <w:rsid w:val="005A2C69"/>
    <w:rsid w:val="005A315D"/>
    <w:rsid w:val="005A32E1"/>
    <w:rsid w:val="005A3301"/>
    <w:rsid w:val="005A3398"/>
    <w:rsid w:val="005A3420"/>
    <w:rsid w:val="005A3697"/>
    <w:rsid w:val="005A36DC"/>
    <w:rsid w:val="005A386C"/>
    <w:rsid w:val="005A3A83"/>
    <w:rsid w:val="005A3AD0"/>
    <w:rsid w:val="005A3C4D"/>
    <w:rsid w:val="005A3CA1"/>
    <w:rsid w:val="005A3DED"/>
    <w:rsid w:val="005A4260"/>
    <w:rsid w:val="005A4B81"/>
    <w:rsid w:val="005A4C62"/>
    <w:rsid w:val="005A50C1"/>
    <w:rsid w:val="005A52AC"/>
    <w:rsid w:val="005A54A1"/>
    <w:rsid w:val="005A54D4"/>
    <w:rsid w:val="005A5B3F"/>
    <w:rsid w:val="005A5B9E"/>
    <w:rsid w:val="005A60F5"/>
    <w:rsid w:val="005A61EF"/>
    <w:rsid w:val="005A6506"/>
    <w:rsid w:val="005A653A"/>
    <w:rsid w:val="005A654B"/>
    <w:rsid w:val="005A6657"/>
    <w:rsid w:val="005A681A"/>
    <w:rsid w:val="005A6D62"/>
    <w:rsid w:val="005A6F7A"/>
    <w:rsid w:val="005A7658"/>
    <w:rsid w:val="005A78B0"/>
    <w:rsid w:val="005A7B17"/>
    <w:rsid w:val="005A7C11"/>
    <w:rsid w:val="005A7E1C"/>
    <w:rsid w:val="005B045A"/>
    <w:rsid w:val="005B0598"/>
    <w:rsid w:val="005B085D"/>
    <w:rsid w:val="005B1393"/>
    <w:rsid w:val="005B17F0"/>
    <w:rsid w:val="005B19C5"/>
    <w:rsid w:val="005B1A81"/>
    <w:rsid w:val="005B1C05"/>
    <w:rsid w:val="005B212E"/>
    <w:rsid w:val="005B229E"/>
    <w:rsid w:val="005B2577"/>
    <w:rsid w:val="005B27CF"/>
    <w:rsid w:val="005B27D0"/>
    <w:rsid w:val="005B28F7"/>
    <w:rsid w:val="005B318A"/>
    <w:rsid w:val="005B346B"/>
    <w:rsid w:val="005B3537"/>
    <w:rsid w:val="005B39D5"/>
    <w:rsid w:val="005B3BEC"/>
    <w:rsid w:val="005B3E6B"/>
    <w:rsid w:val="005B41D5"/>
    <w:rsid w:val="005B45C1"/>
    <w:rsid w:val="005B474D"/>
    <w:rsid w:val="005B495D"/>
    <w:rsid w:val="005B4C4C"/>
    <w:rsid w:val="005B4DD0"/>
    <w:rsid w:val="005B4ED8"/>
    <w:rsid w:val="005B4F1A"/>
    <w:rsid w:val="005B53AC"/>
    <w:rsid w:val="005B5791"/>
    <w:rsid w:val="005B58D4"/>
    <w:rsid w:val="005B598B"/>
    <w:rsid w:val="005B5DD9"/>
    <w:rsid w:val="005B5EC1"/>
    <w:rsid w:val="005B5F9E"/>
    <w:rsid w:val="005B6368"/>
    <w:rsid w:val="005B6686"/>
    <w:rsid w:val="005B6693"/>
    <w:rsid w:val="005B69D0"/>
    <w:rsid w:val="005B6A01"/>
    <w:rsid w:val="005B6C7C"/>
    <w:rsid w:val="005B6D53"/>
    <w:rsid w:val="005B70A1"/>
    <w:rsid w:val="005B7317"/>
    <w:rsid w:val="005B754A"/>
    <w:rsid w:val="005B7C09"/>
    <w:rsid w:val="005B7FC6"/>
    <w:rsid w:val="005C05A9"/>
    <w:rsid w:val="005C06C2"/>
    <w:rsid w:val="005C0A25"/>
    <w:rsid w:val="005C0BE0"/>
    <w:rsid w:val="005C0C60"/>
    <w:rsid w:val="005C12B2"/>
    <w:rsid w:val="005C12B3"/>
    <w:rsid w:val="005C1420"/>
    <w:rsid w:val="005C1449"/>
    <w:rsid w:val="005C1889"/>
    <w:rsid w:val="005C2118"/>
    <w:rsid w:val="005C2A1D"/>
    <w:rsid w:val="005C2B97"/>
    <w:rsid w:val="005C3008"/>
    <w:rsid w:val="005C31FA"/>
    <w:rsid w:val="005C352E"/>
    <w:rsid w:val="005C3794"/>
    <w:rsid w:val="005C39EC"/>
    <w:rsid w:val="005C3A3D"/>
    <w:rsid w:val="005C3AF3"/>
    <w:rsid w:val="005C3F2F"/>
    <w:rsid w:val="005C431C"/>
    <w:rsid w:val="005C44D0"/>
    <w:rsid w:val="005C455E"/>
    <w:rsid w:val="005C46B1"/>
    <w:rsid w:val="005C5012"/>
    <w:rsid w:val="005C54A8"/>
    <w:rsid w:val="005C55A8"/>
    <w:rsid w:val="005C578C"/>
    <w:rsid w:val="005C5A63"/>
    <w:rsid w:val="005C5FB0"/>
    <w:rsid w:val="005C5FEE"/>
    <w:rsid w:val="005C61DE"/>
    <w:rsid w:val="005C656E"/>
    <w:rsid w:val="005C6746"/>
    <w:rsid w:val="005C6AEF"/>
    <w:rsid w:val="005C6B6F"/>
    <w:rsid w:val="005C6BC4"/>
    <w:rsid w:val="005C7145"/>
    <w:rsid w:val="005C729E"/>
    <w:rsid w:val="005C7480"/>
    <w:rsid w:val="005D0004"/>
    <w:rsid w:val="005D00DB"/>
    <w:rsid w:val="005D017A"/>
    <w:rsid w:val="005D0352"/>
    <w:rsid w:val="005D03D8"/>
    <w:rsid w:val="005D07B5"/>
    <w:rsid w:val="005D115F"/>
    <w:rsid w:val="005D1393"/>
    <w:rsid w:val="005D1485"/>
    <w:rsid w:val="005D1804"/>
    <w:rsid w:val="005D1D3B"/>
    <w:rsid w:val="005D2401"/>
    <w:rsid w:val="005D2437"/>
    <w:rsid w:val="005D2684"/>
    <w:rsid w:val="005D28CC"/>
    <w:rsid w:val="005D3899"/>
    <w:rsid w:val="005D3B60"/>
    <w:rsid w:val="005D3BCA"/>
    <w:rsid w:val="005D3D1F"/>
    <w:rsid w:val="005D4119"/>
    <w:rsid w:val="005D4359"/>
    <w:rsid w:val="005D4478"/>
    <w:rsid w:val="005D49E8"/>
    <w:rsid w:val="005D4D48"/>
    <w:rsid w:val="005D5207"/>
    <w:rsid w:val="005D525F"/>
    <w:rsid w:val="005D52C2"/>
    <w:rsid w:val="005D5695"/>
    <w:rsid w:val="005D5DA7"/>
    <w:rsid w:val="005D60AF"/>
    <w:rsid w:val="005D6284"/>
    <w:rsid w:val="005D6636"/>
    <w:rsid w:val="005D6749"/>
    <w:rsid w:val="005D6A96"/>
    <w:rsid w:val="005D6E8A"/>
    <w:rsid w:val="005D6EAE"/>
    <w:rsid w:val="005D7419"/>
    <w:rsid w:val="005D770F"/>
    <w:rsid w:val="005D7791"/>
    <w:rsid w:val="005D779D"/>
    <w:rsid w:val="005D7B81"/>
    <w:rsid w:val="005E00CB"/>
    <w:rsid w:val="005E01EE"/>
    <w:rsid w:val="005E05A9"/>
    <w:rsid w:val="005E0AD9"/>
    <w:rsid w:val="005E0D99"/>
    <w:rsid w:val="005E112F"/>
    <w:rsid w:val="005E14C0"/>
    <w:rsid w:val="005E1C59"/>
    <w:rsid w:val="005E2463"/>
    <w:rsid w:val="005E281F"/>
    <w:rsid w:val="005E2D86"/>
    <w:rsid w:val="005E2D88"/>
    <w:rsid w:val="005E2DD7"/>
    <w:rsid w:val="005E2FE5"/>
    <w:rsid w:val="005E320E"/>
    <w:rsid w:val="005E3E8E"/>
    <w:rsid w:val="005E42B4"/>
    <w:rsid w:val="005E465B"/>
    <w:rsid w:val="005E4CD0"/>
    <w:rsid w:val="005E4E39"/>
    <w:rsid w:val="005E500F"/>
    <w:rsid w:val="005E52D7"/>
    <w:rsid w:val="005E53B0"/>
    <w:rsid w:val="005E54C0"/>
    <w:rsid w:val="005E5856"/>
    <w:rsid w:val="005E5BB8"/>
    <w:rsid w:val="005E600F"/>
    <w:rsid w:val="005E624C"/>
    <w:rsid w:val="005E6352"/>
    <w:rsid w:val="005E66D9"/>
    <w:rsid w:val="005E681A"/>
    <w:rsid w:val="005E68A4"/>
    <w:rsid w:val="005E6978"/>
    <w:rsid w:val="005E70F1"/>
    <w:rsid w:val="005E728D"/>
    <w:rsid w:val="005E73A9"/>
    <w:rsid w:val="005E7699"/>
    <w:rsid w:val="005E798D"/>
    <w:rsid w:val="005E79B2"/>
    <w:rsid w:val="005E7A0C"/>
    <w:rsid w:val="005E7A73"/>
    <w:rsid w:val="005E7AE4"/>
    <w:rsid w:val="005E7F24"/>
    <w:rsid w:val="005F041D"/>
    <w:rsid w:val="005F0569"/>
    <w:rsid w:val="005F05B1"/>
    <w:rsid w:val="005F0659"/>
    <w:rsid w:val="005F0684"/>
    <w:rsid w:val="005F0767"/>
    <w:rsid w:val="005F0827"/>
    <w:rsid w:val="005F0929"/>
    <w:rsid w:val="005F0C52"/>
    <w:rsid w:val="005F1123"/>
    <w:rsid w:val="005F15F8"/>
    <w:rsid w:val="005F1726"/>
    <w:rsid w:val="005F1A08"/>
    <w:rsid w:val="005F1AD8"/>
    <w:rsid w:val="005F23A3"/>
    <w:rsid w:val="005F2ACA"/>
    <w:rsid w:val="005F2CA6"/>
    <w:rsid w:val="005F2E2F"/>
    <w:rsid w:val="005F30D6"/>
    <w:rsid w:val="005F3445"/>
    <w:rsid w:val="005F349B"/>
    <w:rsid w:val="005F389E"/>
    <w:rsid w:val="005F3976"/>
    <w:rsid w:val="005F3A97"/>
    <w:rsid w:val="005F3DC1"/>
    <w:rsid w:val="005F3E31"/>
    <w:rsid w:val="005F43F7"/>
    <w:rsid w:val="005F43FD"/>
    <w:rsid w:val="005F495B"/>
    <w:rsid w:val="005F4A32"/>
    <w:rsid w:val="005F4E99"/>
    <w:rsid w:val="005F4EDB"/>
    <w:rsid w:val="005F5527"/>
    <w:rsid w:val="005F57D8"/>
    <w:rsid w:val="005F59A5"/>
    <w:rsid w:val="005F5D56"/>
    <w:rsid w:val="005F60BE"/>
    <w:rsid w:val="005F6130"/>
    <w:rsid w:val="005F64A6"/>
    <w:rsid w:val="005F685F"/>
    <w:rsid w:val="005F69E4"/>
    <w:rsid w:val="005F6A9F"/>
    <w:rsid w:val="005F6C04"/>
    <w:rsid w:val="005F6EED"/>
    <w:rsid w:val="005F7723"/>
    <w:rsid w:val="005F7BD7"/>
    <w:rsid w:val="005F7DF8"/>
    <w:rsid w:val="005F7E12"/>
    <w:rsid w:val="005F7E3E"/>
    <w:rsid w:val="005F7F9B"/>
    <w:rsid w:val="006000B1"/>
    <w:rsid w:val="0060044D"/>
    <w:rsid w:val="00600946"/>
    <w:rsid w:val="00601143"/>
    <w:rsid w:val="0060114C"/>
    <w:rsid w:val="006011DE"/>
    <w:rsid w:val="00601380"/>
    <w:rsid w:val="006014A7"/>
    <w:rsid w:val="006016D7"/>
    <w:rsid w:val="0060176C"/>
    <w:rsid w:val="00601AE1"/>
    <w:rsid w:val="00601CB6"/>
    <w:rsid w:val="006022C8"/>
    <w:rsid w:val="006023A7"/>
    <w:rsid w:val="00602559"/>
    <w:rsid w:val="00602BD4"/>
    <w:rsid w:val="00602BE4"/>
    <w:rsid w:val="00602D46"/>
    <w:rsid w:val="0060303B"/>
    <w:rsid w:val="00603380"/>
    <w:rsid w:val="006035B6"/>
    <w:rsid w:val="006036E2"/>
    <w:rsid w:val="00603B19"/>
    <w:rsid w:val="00603B5B"/>
    <w:rsid w:val="00603EC7"/>
    <w:rsid w:val="00604CF6"/>
    <w:rsid w:val="006052EF"/>
    <w:rsid w:val="00605635"/>
    <w:rsid w:val="0060588B"/>
    <w:rsid w:val="006059EA"/>
    <w:rsid w:val="00605B4F"/>
    <w:rsid w:val="00605BB0"/>
    <w:rsid w:val="00605BF1"/>
    <w:rsid w:val="00605E45"/>
    <w:rsid w:val="00605EBB"/>
    <w:rsid w:val="006061AE"/>
    <w:rsid w:val="00606221"/>
    <w:rsid w:val="00606C3A"/>
    <w:rsid w:val="00606DEA"/>
    <w:rsid w:val="00606F97"/>
    <w:rsid w:val="00606FF0"/>
    <w:rsid w:val="00607019"/>
    <w:rsid w:val="006071CD"/>
    <w:rsid w:val="006072A4"/>
    <w:rsid w:val="006074BA"/>
    <w:rsid w:val="00607709"/>
    <w:rsid w:val="00607756"/>
    <w:rsid w:val="00607757"/>
    <w:rsid w:val="00607872"/>
    <w:rsid w:val="006100D4"/>
    <w:rsid w:val="006103F6"/>
    <w:rsid w:val="006105B8"/>
    <w:rsid w:val="00610659"/>
    <w:rsid w:val="00610D33"/>
    <w:rsid w:val="006110EA"/>
    <w:rsid w:val="006111B7"/>
    <w:rsid w:val="00611214"/>
    <w:rsid w:val="00611375"/>
    <w:rsid w:val="006114F9"/>
    <w:rsid w:val="00611947"/>
    <w:rsid w:val="00611987"/>
    <w:rsid w:val="00611AC8"/>
    <w:rsid w:val="00611BF6"/>
    <w:rsid w:val="00611D72"/>
    <w:rsid w:val="00611DC8"/>
    <w:rsid w:val="00611E83"/>
    <w:rsid w:val="006123B5"/>
    <w:rsid w:val="00612C61"/>
    <w:rsid w:val="00612C85"/>
    <w:rsid w:val="00612D66"/>
    <w:rsid w:val="006135B1"/>
    <w:rsid w:val="006136AE"/>
    <w:rsid w:val="00613747"/>
    <w:rsid w:val="00613814"/>
    <w:rsid w:val="0061384D"/>
    <w:rsid w:val="00613E87"/>
    <w:rsid w:val="00614261"/>
    <w:rsid w:val="0061440A"/>
    <w:rsid w:val="006144C3"/>
    <w:rsid w:val="006149A7"/>
    <w:rsid w:val="006151A2"/>
    <w:rsid w:val="006151F7"/>
    <w:rsid w:val="00615516"/>
    <w:rsid w:val="0061591F"/>
    <w:rsid w:val="00615BFC"/>
    <w:rsid w:val="00615EA2"/>
    <w:rsid w:val="00615FBD"/>
    <w:rsid w:val="00616133"/>
    <w:rsid w:val="00616579"/>
    <w:rsid w:val="0061658C"/>
    <w:rsid w:val="00616A0C"/>
    <w:rsid w:val="00616A2A"/>
    <w:rsid w:val="00616CB3"/>
    <w:rsid w:val="00616EC8"/>
    <w:rsid w:val="00616F06"/>
    <w:rsid w:val="006172E8"/>
    <w:rsid w:val="006177CD"/>
    <w:rsid w:val="00617817"/>
    <w:rsid w:val="0061793F"/>
    <w:rsid w:val="00617966"/>
    <w:rsid w:val="00617E72"/>
    <w:rsid w:val="006205A9"/>
    <w:rsid w:val="0062076B"/>
    <w:rsid w:val="00620B1F"/>
    <w:rsid w:val="00621113"/>
    <w:rsid w:val="006212E8"/>
    <w:rsid w:val="00621BF4"/>
    <w:rsid w:val="00622685"/>
    <w:rsid w:val="0062272D"/>
    <w:rsid w:val="00622754"/>
    <w:rsid w:val="0062283F"/>
    <w:rsid w:val="006228A2"/>
    <w:rsid w:val="00622B72"/>
    <w:rsid w:val="00622CA7"/>
    <w:rsid w:val="00622D7F"/>
    <w:rsid w:val="00622EF2"/>
    <w:rsid w:val="0062303E"/>
    <w:rsid w:val="00623131"/>
    <w:rsid w:val="0062322D"/>
    <w:rsid w:val="0062390A"/>
    <w:rsid w:val="00623AE1"/>
    <w:rsid w:val="0062432A"/>
    <w:rsid w:val="006243C6"/>
    <w:rsid w:val="006244DF"/>
    <w:rsid w:val="00624515"/>
    <w:rsid w:val="0062489F"/>
    <w:rsid w:val="00624EDA"/>
    <w:rsid w:val="00625603"/>
    <w:rsid w:val="00625817"/>
    <w:rsid w:val="00625CDD"/>
    <w:rsid w:val="006264AD"/>
    <w:rsid w:val="00626774"/>
    <w:rsid w:val="006267BC"/>
    <w:rsid w:val="0062694C"/>
    <w:rsid w:val="00626D90"/>
    <w:rsid w:val="00626E3F"/>
    <w:rsid w:val="00626E93"/>
    <w:rsid w:val="00626FEA"/>
    <w:rsid w:val="0062707F"/>
    <w:rsid w:val="0062771E"/>
    <w:rsid w:val="00627966"/>
    <w:rsid w:val="00627F60"/>
    <w:rsid w:val="0063007E"/>
    <w:rsid w:val="006300E5"/>
    <w:rsid w:val="006303A1"/>
    <w:rsid w:val="0063059A"/>
    <w:rsid w:val="00630CE8"/>
    <w:rsid w:val="00631009"/>
    <w:rsid w:val="0063114A"/>
    <w:rsid w:val="006312A4"/>
    <w:rsid w:val="00631474"/>
    <w:rsid w:val="0063177C"/>
    <w:rsid w:val="0063195B"/>
    <w:rsid w:val="00631A34"/>
    <w:rsid w:val="00631C7C"/>
    <w:rsid w:val="00631D47"/>
    <w:rsid w:val="00631DA2"/>
    <w:rsid w:val="006325AF"/>
    <w:rsid w:val="00632702"/>
    <w:rsid w:val="00632CD7"/>
    <w:rsid w:val="00632E86"/>
    <w:rsid w:val="006331F7"/>
    <w:rsid w:val="0063340A"/>
    <w:rsid w:val="006337ED"/>
    <w:rsid w:val="00633884"/>
    <w:rsid w:val="00633A39"/>
    <w:rsid w:val="006342C2"/>
    <w:rsid w:val="006342F8"/>
    <w:rsid w:val="0063439B"/>
    <w:rsid w:val="00634447"/>
    <w:rsid w:val="006344E8"/>
    <w:rsid w:val="0063473C"/>
    <w:rsid w:val="00634CE4"/>
    <w:rsid w:val="00634EE1"/>
    <w:rsid w:val="0063514C"/>
    <w:rsid w:val="006352B1"/>
    <w:rsid w:val="006355DD"/>
    <w:rsid w:val="006356DC"/>
    <w:rsid w:val="00635910"/>
    <w:rsid w:val="00635A6C"/>
    <w:rsid w:val="00635B9A"/>
    <w:rsid w:val="006362C6"/>
    <w:rsid w:val="0063641C"/>
    <w:rsid w:val="00636663"/>
    <w:rsid w:val="006368F4"/>
    <w:rsid w:val="00636BD1"/>
    <w:rsid w:val="00636C15"/>
    <w:rsid w:val="00636C7A"/>
    <w:rsid w:val="00636C89"/>
    <w:rsid w:val="00636E9D"/>
    <w:rsid w:val="006375EF"/>
    <w:rsid w:val="00637743"/>
    <w:rsid w:val="006378E4"/>
    <w:rsid w:val="00637999"/>
    <w:rsid w:val="00640289"/>
    <w:rsid w:val="00640384"/>
    <w:rsid w:val="006407E6"/>
    <w:rsid w:val="0064083D"/>
    <w:rsid w:val="00640AA0"/>
    <w:rsid w:val="00640D92"/>
    <w:rsid w:val="00640EE8"/>
    <w:rsid w:val="006416AF"/>
    <w:rsid w:val="006419B7"/>
    <w:rsid w:val="00641A12"/>
    <w:rsid w:val="00641A35"/>
    <w:rsid w:val="00641CB6"/>
    <w:rsid w:val="00641D56"/>
    <w:rsid w:val="00641FEB"/>
    <w:rsid w:val="006422AA"/>
    <w:rsid w:val="006424A7"/>
    <w:rsid w:val="00642978"/>
    <w:rsid w:val="00642EF4"/>
    <w:rsid w:val="00642FFA"/>
    <w:rsid w:val="006431CE"/>
    <w:rsid w:val="00643611"/>
    <w:rsid w:val="00643815"/>
    <w:rsid w:val="006439C5"/>
    <w:rsid w:val="00643BE9"/>
    <w:rsid w:val="00644552"/>
    <w:rsid w:val="00644AC4"/>
    <w:rsid w:val="00644C48"/>
    <w:rsid w:val="00645348"/>
    <w:rsid w:val="006456C3"/>
    <w:rsid w:val="006459D3"/>
    <w:rsid w:val="00645D76"/>
    <w:rsid w:val="00645E19"/>
    <w:rsid w:val="00645F91"/>
    <w:rsid w:val="00646054"/>
    <w:rsid w:val="0064636B"/>
    <w:rsid w:val="00646A8A"/>
    <w:rsid w:val="00646A95"/>
    <w:rsid w:val="00646EB1"/>
    <w:rsid w:val="00646EE7"/>
    <w:rsid w:val="00646FB6"/>
    <w:rsid w:val="006471F0"/>
    <w:rsid w:val="00647431"/>
    <w:rsid w:val="006474AC"/>
    <w:rsid w:val="0064762F"/>
    <w:rsid w:val="0064763C"/>
    <w:rsid w:val="00647698"/>
    <w:rsid w:val="00650148"/>
    <w:rsid w:val="00650D4A"/>
    <w:rsid w:val="00650EFC"/>
    <w:rsid w:val="00650EFF"/>
    <w:rsid w:val="00650F62"/>
    <w:rsid w:val="00651225"/>
    <w:rsid w:val="0065135B"/>
    <w:rsid w:val="0065144F"/>
    <w:rsid w:val="0065163E"/>
    <w:rsid w:val="00651699"/>
    <w:rsid w:val="00651A6B"/>
    <w:rsid w:val="00651AEB"/>
    <w:rsid w:val="0065216A"/>
    <w:rsid w:val="0065248F"/>
    <w:rsid w:val="006524B1"/>
    <w:rsid w:val="0065306B"/>
    <w:rsid w:val="0065347A"/>
    <w:rsid w:val="00653AEF"/>
    <w:rsid w:val="00653F66"/>
    <w:rsid w:val="006540A1"/>
    <w:rsid w:val="006543C8"/>
    <w:rsid w:val="00654517"/>
    <w:rsid w:val="00654551"/>
    <w:rsid w:val="00654701"/>
    <w:rsid w:val="006547C1"/>
    <w:rsid w:val="0065481F"/>
    <w:rsid w:val="0065485F"/>
    <w:rsid w:val="00654888"/>
    <w:rsid w:val="00654BC2"/>
    <w:rsid w:val="00654C4E"/>
    <w:rsid w:val="00655318"/>
    <w:rsid w:val="0065570D"/>
    <w:rsid w:val="00655AF0"/>
    <w:rsid w:val="00655D8B"/>
    <w:rsid w:val="00656015"/>
    <w:rsid w:val="0065608F"/>
    <w:rsid w:val="00656FB6"/>
    <w:rsid w:val="00657760"/>
    <w:rsid w:val="00657D2B"/>
    <w:rsid w:val="00660703"/>
    <w:rsid w:val="00660726"/>
    <w:rsid w:val="00660751"/>
    <w:rsid w:val="00660839"/>
    <w:rsid w:val="00660C82"/>
    <w:rsid w:val="00661101"/>
    <w:rsid w:val="00661223"/>
    <w:rsid w:val="0066149E"/>
    <w:rsid w:val="00661607"/>
    <w:rsid w:val="00661AEE"/>
    <w:rsid w:val="00661B69"/>
    <w:rsid w:val="00661DC7"/>
    <w:rsid w:val="00661DF7"/>
    <w:rsid w:val="00662156"/>
    <w:rsid w:val="006621AB"/>
    <w:rsid w:val="00662489"/>
    <w:rsid w:val="006626C3"/>
    <w:rsid w:val="00662941"/>
    <w:rsid w:val="00662AA9"/>
    <w:rsid w:val="00662C97"/>
    <w:rsid w:val="00662DC6"/>
    <w:rsid w:val="006635D8"/>
    <w:rsid w:val="006636A3"/>
    <w:rsid w:val="006637BD"/>
    <w:rsid w:val="0066395F"/>
    <w:rsid w:val="00663FEA"/>
    <w:rsid w:val="006641C3"/>
    <w:rsid w:val="00664423"/>
    <w:rsid w:val="00664748"/>
    <w:rsid w:val="00665012"/>
    <w:rsid w:val="0066580D"/>
    <w:rsid w:val="00665931"/>
    <w:rsid w:val="00666223"/>
    <w:rsid w:val="00666D2C"/>
    <w:rsid w:val="00667038"/>
    <w:rsid w:val="0066726C"/>
    <w:rsid w:val="006674AC"/>
    <w:rsid w:val="00667743"/>
    <w:rsid w:val="00667755"/>
    <w:rsid w:val="00667779"/>
    <w:rsid w:val="006700F8"/>
    <w:rsid w:val="00670229"/>
    <w:rsid w:val="006705D1"/>
    <w:rsid w:val="00670648"/>
    <w:rsid w:val="006706C8"/>
    <w:rsid w:val="00670726"/>
    <w:rsid w:val="00670D92"/>
    <w:rsid w:val="006715AE"/>
    <w:rsid w:val="00671D6E"/>
    <w:rsid w:val="00671DE2"/>
    <w:rsid w:val="00672202"/>
    <w:rsid w:val="006725F4"/>
    <w:rsid w:val="00672615"/>
    <w:rsid w:val="0067278F"/>
    <w:rsid w:val="006728B0"/>
    <w:rsid w:val="00672D87"/>
    <w:rsid w:val="00672E75"/>
    <w:rsid w:val="0067308D"/>
    <w:rsid w:val="0067311C"/>
    <w:rsid w:val="006732B4"/>
    <w:rsid w:val="00673C3F"/>
    <w:rsid w:val="00673D56"/>
    <w:rsid w:val="00673D6D"/>
    <w:rsid w:val="00673D73"/>
    <w:rsid w:val="00673E3D"/>
    <w:rsid w:val="006740F2"/>
    <w:rsid w:val="0067465D"/>
    <w:rsid w:val="00674F85"/>
    <w:rsid w:val="00675C00"/>
    <w:rsid w:val="00675D4D"/>
    <w:rsid w:val="006760D3"/>
    <w:rsid w:val="00676346"/>
    <w:rsid w:val="0067681A"/>
    <w:rsid w:val="00676AC2"/>
    <w:rsid w:val="00676B57"/>
    <w:rsid w:val="00676D3B"/>
    <w:rsid w:val="00677030"/>
    <w:rsid w:val="00677B9F"/>
    <w:rsid w:val="00677BED"/>
    <w:rsid w:val="00677C2E"/>
    <w:rsid w:val="00677EF3"/>
    <w:rsid w:val="00677FE5"/>
    <w:rsid w:val="006804C8"/>
    <w:rsid w:val="0068095A"/>
    <w:rsid w:val="00680B55"/>
    <w:rsid w:val="00681115"/>
    <w:rsid w:val="00681283"/>
    <w:rsid w:val="006813DC"/>
    <w:rsid w:val="00681464"/>
    <w:rsid w:val="006817E6"/>
    <w:rsid w:val="0068186C"/>
    <w:rsid w:val="00681951"/>
    <w:rsid w:val="00681AE5"/>
    <w:rsid w:val="00681B93"/>
    <w:rsid w:val="00681BD3"/>
    <w:rsid w:val="00681EA7"/>
    <w:rsid w:val="00683147"/>
    <w:rsid w:val="006837A9"/>
    <w:rsid w:val="00683D34"/>
    <w:rsid w:val="00683E14"/>
    <w:rsid w:val="00683E8C"/>
    <w:rsid w:val="006848AB"/>
    <w:rsid w:val="00685119"/>
    <w:rsid w:val="00685327"/>
    <w:rsid w:val="0068545C"/>
    <w:rsid w:val="00685529"/>
    <w:rsid w:val="006855A5"/>
    <w:rsid w:val="006859D7"/>
    <w:rsid w:val="006865D5"/>
    <w:rsid w:val="006867A6"/>
    <w:rsid w:val="00686AFD"/>
    <w:rsid w:val="00686C0E"/>
    <w:rsid w:val="00686F3F"/>
    <w:rsid w:val="006870E0"/>
    <w:rsid w:val="006870F1"/>
    <w:rsid w:val="0068719A"/>
    <w:rsid w:val="006871FC"/>
    <w:rsid w:val="00687686"/>
    <w:rsid w:val="00687880"/>
    <w:rsid w:val="00687AAF"/>
    <w:rsid w:val="00687C14"/>
    <w:rsid w:val="006900B7"/>
    <w:rsid w:val="006904F2"/>
    <w:rsid w:val="006906F2"/>
    <w:rsid w:val="00690817"/>
    <w:rsid w:val="00690ADF"/>
    <w:rsid w:val="00690D74"/>
    <w:rsid w:val="00690E75"/>
    <w:rsid w:val="0069100E"/>
    <w:rsid w:val="006911A9"/>
    <w:rsid w:val="006916DC"/>
    <w:rsid w:val="00691829"/>
    <w:rsid w:val="00691941"/>
    <w:rsid w:val="00691FEC"/>
    <w:rsid w:val="0069216C"/>
    <w:rsid w:val="00692287"/>
    <w:rsid w:val="006923EE"/>
    <w:rsid w:val="00692BDD"/>
    <w:rsid w:val="00692EA1"/>
    <w:rsid w:val="00693194"/>
    <w:rsid w:val="006932A7"/>
    <w:rsid w:val="00693440"/>
    <w:rsid w:val="0069351F"/>
    <w:rsid w:val="00693885"/>
    <w:rsid w:val="00693B49"/>
    <w:rsid w:val="0069404D"/>
    <w:rsid w:val="00694B10"/>
    <w:rsid w:val="0069592C"/>
    <w:rsid w:val="00695968"/>
    <w:rsid w:val="00695A5C"/>
    <w:rsid w:val="00695CAA"/>
    <w:rsid w:val="00696144"/>
    <w:rsid w:val="00696305"/>
    <w:rsid w:val="006969B5"/>
    <w:rsid w:val="00696B17"/>
    <w:rsid w:val="00696B6A"/>
    <w:rsid w:val="006972CC"/>
    <w:rsid w:val="006977E1"/>
    <w:rsid w:val="00697862"/>
    <w:rsid w:val="006978B8"/>
    <w:rsid w:val="006A060C"/>
    <w:rsid w:val="006A0A0C"/>
    <w:rsid w:val="006A0C9F"/>
    <w:rsid w:val="006A0CB5"/>
    <w:rsid w:val="006A1063"/>
    <w:rsid w:val="006A13EA"/>
    <w:rsid w:val="006A14C8"/>
    <w:rsid w:val="006A227D"/>
    <w:rsid w:val="006A24D4"/>
    <w:rsid w:val="006A2F2E"/>
    <w:rsid w:val="006A2F4C"/>
    <w:rsid w:val="006A3451"/>
    <w:rsid w:val="006A427D"/>
    <w:rsid w:val="006A48BD"/>
    <w:rsid w:val="006A4E8D"/>
    <w:rsid w:val="006A53DE"/>
    <w:rsid w:val="006A544F"/>
    <w:rsid w:val="006A554F"/>
    <w:rsid w:val="006A57EC"/>
    <w:rsid w:val="006A596A"/>
    <w:rsid w:val="006A5A67"/>
    <w:rsid w:val="006A5FBB"/>
    <w:rsid w:val="006A64EA"/>
    <w:rsid w:val="006A664C"/>
    <w:rsid w:val="006A66A3"/>
    <w:rsid w:val="006A66CB"/>
    <w:rsid w:val="006A67AB"/>
    <w:rsid w:val="006A696F"/>
    <w:rsid w:val="006A6F7B"/>
    <w:rsid w:val="006A73C2"/>
    <w:rsid w:val="006A78C8"/>
    <w:rsid w:val="006A7BDA"/>
    <w:rsid w:val="006A7CF7"/>
    <w:rsid w:val="006A7DA5"/>
    <w:rsid w:val="006A7E59"/>
    <w:rsid w:val="006A7F6E"/>
    <w:rsid w:val="006B039A"/>
    <w:rsid w:val="006B0490"/>
    <w:rsid w:val="006B06F2"/>
    <w:rsid w:val="006B0A5B"/>
    <w:rsid w:val="006B0C4D"/>
    <w:rsid w:val="006B0D42"/>
    <w:rsid w:val="006B0D73"/>
    <w:rsid w:val="006B0DAE"/>
    <w:rsid w:val="006B1021"/>
    <w:rsid w:val="006B1061"/>
    <w:rsid w:val="006B17C4"/>
    <w:rsid w:val="006B17CC"/>
    <w:rsid w:val="006B1B9E"/>
    <w:rsid w:val="006B1D7A"/>
    <w:rsid w:val="006B1E06"/>
    <w:rsid w:val="006B219F"/>
    <w:rsid w:val="006B2D80"/>
    <w:rsid w:val="006B3114"/>
    <w:rsid w:val="006B328B"/>
    <w:rsid w:val="006B364F"/>
    <w:rsid w:val="006B3805"/>
    <w:rsid w:val="006B3913"/>
    <w:rsid w:val="006B3B36"/>
    <w:rsid w:val="006B3BA0"/>
    <w:rsid w:val="006B3BEC"/>
    <w:rsid w:val="006B3C46"/>
    <w:rsid w:val="006B3D64"/>
    <w:rsid w:val="006B4018"/>
    <w:rsid w:val="006B4651"/>
    <w:rsid w:val="006B4927"/>
    <w:rsid w:val="006B4A41"/>
    <w:rsid w:val="006B4E09"/>
    <w:rsid w:val="006B5075"/>
    <w:rsid w:val="006B54E5"/>
    <w:rsid w:val="006B5D3F"/>
    <w:rsid w:val="006B5E89"/>
    <w:rsid w:val="006B6187"/>
    <w:rsid w:val="006B670B"/>
    <w:rsid w:val="006B6C03"/>
    <w:rsid w:val="006B737D"/>
    <w:rsid w:val="006B744B"/>
    <w:rsid w:val="006B75B5"/>
    <w:rsid w:val="006B7817"/>
    <w:rsid w:val="006B7AE3"/>
    <w:rsid w:val="006B7C17"/>
    <w:rsid w:val="006B7CC8"/>
    <w:rsid w:val="006B7F07"/>
    <w:rsid w:val="006B7FF0"/>
    <w:rsid w:val="006C0029"/>
    <w:rsid w:val="006C00E4"/>
    <w:rsid w:val="006C0355"/>
    <w:rsid w:val="006C0644"/>
    <w:rsid w:val="006C0A2B"/>
    <w:rsid w:val="006C0E74"/>
    <w:rsid w:val="006C1017"/>
    <w:rsid w:val="006C1786"/>
    <w:rsid w:val="006C1E6C"/>
    <w:rsid w:val="006C1EE2"/>
    <w:rsid w:val="006C224C"/>
    <w:rsid w:val="006C234A"/>
    <w:rsid w:val="006C2409"/>
    <w:rsid w:val="006C33B0"/>
    <w:rsid w:val="006C381B"/>
    <w:rsid w:val="006C42AF"/>
    <w:rsid w:val="006C465F"/>
    <w:rsid w:val="006C481D"/>
    <w:rsid w:val="006C4B35"/>
    <w:rsid w:val="006C50C1"/>
    <w:rsid w:val="006C588F"/>
    <w:rsid w:val="006C5A4B"/>
    <w:rsid w:val="006C61EA"/>
    <w:rsid w:val="006C671D"/>
    <w:rsid w:val="006C6C30"/>
    <w:rsid w:val="006C74BF"/>
    <w:rsid w:val="006C758E"/>
    <w:rsid w:val="006C77E7"/>
    <w:rsid w:val="006C7A0A"/>
    <w:rsid w:val="006C7B61"/>
    <w:rsid w:val="006C7DED"/>
    <w:rsid w:val="006D00ED"/>
    <w:rsid w:val="006D0123"/>
    <w:rsid w:val="006D0157"/>
    <w:rsid w:val="006D01A9"/>
    <w:rsid w:val="006D0285"/>
    <w:rsid w:val="006D068B"/>
    <w:rsid w:val="006D0928"/>
    <w:rsid w:val="006D0D2D"/>
    <w:rsid w:val="006D0DA1"/>
    <w:rsid w:val="006D0F89"/>
    <w:rsid w:val="006D1175"/>
    <w:rsid w:val="006D11E2"/>
    <w:rsid w:val="006D12D5"/>
    <w:rsid w:val="006D133E"/>
    <w:rsid w:val="006D1420"/>
    <w:rsid w:val="006D16B9"/>
    <w:rsid w:val="006D18E0"/>
    <w:rsid w:val="006D18F9"/>
    <w:rsid w:val="006D1B71"/>
    <w:rsid w:val="006D1F16"/>
    <w:rsid w:val="006D242F"/>
    <w:rsid w:val="006D2490"/>
    <w:rsid w:val="006D24A4"/>
    <w:rsid w:val="006D2B2A"/>
    <w:rsid w:val="006D3820"/>
    <w:rsid w:val="006D3B95"/>
    <w:rsid w:val="006D419A"/>
    <w:rsid w:val="006D44CB"/>
    <w:rsid w:val="006D4BAD"/>
    <w:rsid w:val="006D4D33"/>
    <w:rsid w:val="006D5034"/>
    <w:rsid w:val="006D513B"/>
    <w:rsid w:val="006D5380"/>
    <w:rsid w:val="006D549C"/>
    <w:rsid w:val="006D5DB7"/>
    <w:rsid w:val="006D6717"/>
    <w:rsid w:val="006D6B4C"/>
    <w:rsid w:val="006D71A1"/>
    <w:rsid w:val="006D7288"/>
    <w:rsid w:val="006D79FE"/>
    <w:rsid w:val="006D7F1D"/>
    <w:rsid w:val="006E035C"/>
    <w:rsid w:val="006E03F2"/>
    <w:rsid w:val="006E0401"/>
    <w:rsid w:val="006E0807"/>
    <w:rsid w:val="006E0A27"/>
    <w:rsid w:val="006E0CB0"/>
    <w:rsid w:val="006E0FCB"/>
    <w:rsid w:val="006E1215"/>
    <w:rsid w:val="006E1957"/>
    <w:rsid w:val="006E1E98"/>
    <w:rsid w:val="006E2132"/>
    <w:rsid w:val="006E25CE"/>
    <w:rsid w:val="006E33DC"/>
    <w:rsid w:val="006E38AE"/>
    <w:rsid w:val="006E4137"/>
    <w:rsid w:val="006E45D3"/>
    <w:rsid w:val="006E465E"/>
    <w:rsid w:val="006E50BF"/>
    <w:rsid w:val="006E51B4"/>
    <w:rsid w:val="006E5A60"/>
    <w:rsid w:val="006E5AFB"/>
    <w:rsid w:val="006E5BF1"/>
    <w:rsid w:val="006E5EBA"/>
    <w:rsid w:val="006E6086"/>
    <w:rsid w:val="006E6616"/>
    <w:rsid w:val="006E66A9"/>
    <w:rsid w:val="006E6775"/>
    <w:rsid w:val="006E6839"/>
    <w:rsid w:val="006E6857"/>
    <w:rsid w:val="006E68FE"/>
    <w:rsid w:val="006E7125"/>
    <w:rsid w:val="006E724B"/>
    <w:rsid w:val="006E7522"/>
    <w:rsid w:val="006E76C9"/>
    <w:rsid w:val="006E781D"/>
    <w:rsid w:val="006E7A48"/>
    <w:rsid w:val="006E7AE2"/>
    <w:rsid w:val="006E7C6F"/>
    <w:rsid w:val="006E7DD1"/>
    <w:rsid w:val="006F014B"/>
    <w:rsid w:val="006F0327"/>
    <w:rsid w:val="006F0624"/>
    <w:rsid w:val="006F0708"/>
    <w:rsid w:val="006F08EA"/>
    <w:rsid w:val="006F08F7"/>
    <w:rsid w:val="006F0B56"/>
    <w:rsid w:val="006F0E5A"/>
    <w:rsid w:val="006F0F1C"/>
    <w:rsid w:val="006F0F1F"/>
    <w:rsid w:val="006F0FD9"/>
    <w:rsid w:val="006F10DA"/>
    <w:rsid w:val="006F1242"/>
    <w:rsid w:val="006F139E"/>
    <w:rsid w:val="006F158A"/>
    <w:rsid w:val="006F1718"/>
    <w:rsid w:val="006F172B"/>
    <w:rsid w:val="006F175C"/>
    <w:rsid w:val="006F1DBD"/>
    <w:rsid w:val="006F25A1"/>
    <w:rsid w:val="006F280E"/>
    <w:rsid w:val="006F2ECF"/>
    <w:rsid w:val="006F303D"/>
    <w:rsid w:val="006F32D7"/>
    <w:rsid w:val="006F34C6"/>
    <w:rsid w:val="006F35CB"/>
    <w:rsid w:val="006F36E7"/>
    <w:rsid w:val="006F3808"/>
    <w:rsid w:val="006F3BB3"/>
    <w:rsid w:val="006F3BD8"/>
    <w:rsid w:val="006F3ED3"/>
    <w:rsid w:val="006F5064"/>
    <w:rsid w:val="006F51E1"/>
    <w:rsid w:val="006F5659"/>
    <w:rsid w:val="006F57B3"/>
    <w:rsid w:val="006F5AA2"/>
    <w:rsid w:val="006F5E60"/>
    <w:rsid w:val="006F5E74"/>
    <w:rsid w:val="006F625E"/>
    <w:rsid w:val="006F6552"/>
    <w:rsid w:val="006F65B4"/>
    <w:rsid w:val="006F66C8"/>
    <w:rsid w:val="006F6E29"/>
    <w:rsid w:val="006F7609"/>
    <w:rsid w:val="006F76A8"/>
    <w:rsid w:val="006F77E4"/>
    <w:rsid w:val="006F79F5"/>
    <w:rsid w:val="006F7ABC"/>
    <w:rsid w:val="006F7ADE"/>
    <w:rsid w:val="006F7AE9"/>
    <w:rsid w:val="006F7D21"/>
    <w:rsid w:val="00700289"/>
    <w:rsid w:val="007009DC"/>
    <w:rsid w:val="00700B55"/>
    <w:rsid w:val="00700C96"/>
    <w:rsid w:val="00701301"/>
    <w:rsid w:val="007014C5"/>
    <w:rsid w:val="007014D3"/>
    <w:rsid w:val="00701776"/>
    <w:rsid w:val="0070183D"/>
    <w:rsid w:val="00701B85"/>
    <w:rsid w:val="00701BCB"/>
    <w:rsid w:val="00702184"/>
    <w:rsid w:val="0070274F"/>
    <w:rsid w:val="00702BE5"/>
    <w:rsid w:val="00702DB2"/>
    <w:rsid w:val="00702E4C"/>
    <w:rsid w:val="00703027"/>
    <w:rsid w:val="0070326C"/>
    <w:rsid w:val="0070334D"/>
    <w:rsid w:val="00703546"/>
    <w:rsid w:val="007037E3"/>
    <w:rsid w:val="00703DAE"/>
    <w:rsid w:val="00703E13"/>
    <w:rsid w:val="00704022"/>
    <w:rsid w:val="00704384"/>
    <w:rsid w:val="00704752"/>
    <w:rsid w:val="0070479E"/>
    <w:rsid w:val="007047E4"/>
    <w:rsid w:val="0070532F"/>
    <w:rsid w:val="007054DE"/>
    <w:rsid w:val="00705B6B"/>
    <w:rsid w:val="00705D56"/>
    <w:rsid w:val="00705FCC"/>
    <w:rsid w:val="00706043"/>
    <w:rsid w:val="00706113"/>
    <w:rsid w:val="00706274"/>
    <w:rsid w:val="00706EEC"/>
    <w:rsid w:val="00706F8C"/>
    <w:rsid w:val="007071F2"/>
    <w:rsid w:val="00707393"/>
    <w:rsid w:val="00707BFD"/>
    <w:rsid w:val="00707D7B"/>
    <w:rsid w:val="00710054"/>
    <w:rsid w:val="007103FC"/>
    <w:rsid w:val="0071043F"/>
    <w:rsid w:val="007107D7"/>
    <w:rsid w:val="00710A03"/>
    <w:rsid w:val="00710A65"/>
    <w:rsid w:val="00710E09"/>
    <w:rsid w:val="00710F17"/>
    <w:rsid w:val="00711A56"/>
    <w:rsid w:val="00711C1E"/>
    <w:rsid w:val="00711D77"/>
    <w:rsid w:val="00711DB8"/>
    <w:rsid w:val="00711F1E"/>
    <w:rsid w:val="007121C9"/>
    <w:rsid w:val="007124AB"/>
    <w:rsid w:val="007124FA"/>
    <w:rsid w:val="00712512"/>
    <w:rsid w:val="00712A13"/>
    <w:rsid w:val="00712B0F"/>
    <w:rsid w:val="00712C8C"/>
    <w:rsid w:val="00713008"/>
    <w:rsid w:val="007131FD"/>
    <w:rsid w:val="00713367"/>
    <w:rsid w:val="007136B9"/>
    <w:rsid w:val="00713724"/>
    <w:rsid w:val="00713E0C"/>
    <w:rsid w:val="00713F24"/>
    <w:rsid w:val="0071455C"/>
    <w:rsid w:val="0071472F"/>
    <w:rsid w:val="00714FE0"/>
    <w:rsid w:val="007150C9"/>
    <w:rsid w:val="0071558C"/>
    <w:rsid w:val="00715861"/>
    <w:rsid w:val="00715913"/>
    <w:rsid w:val="00715A0A"/>
    <w:rsid w:val="00715B86"/>
    <w:rsid w:val="00715F0C"/>
    <w:rsid w:val="0071608F"/>
    <w:rsid w:val="007160BE"/>
    <w:rsid w:val="0071622F"/>
    <w:rsid w:val="007163C3"/>
    <w:rsid w:val="00716801"/>
    <w:rsid w:val="00716C1F"/>
    <w:rsid w:val="007173B3"/>
    <w:rsid w:val="007175AC"/>
    <w:rsid w:val="00717667"/>
    <w:rsid w:val="007177D1"/>
    <w:rsid w:val="00720009"/>
    <w:rsid w:val="007200F2"/>
    <w:rsid w:val="007209C5"/>
    <w:rsid w:val="00720B9C"/>
    <w:rsid w:val="007215DA"/>
    <w:rsid w:val="007217BD"/>
    <w:rsid w:val="007217CB"/>
    <w:rsid w:val="0072181F"/>
    <w:rsid w:val="00721C08"/>
    <w:rsid w:val="00721EF3"/>
    <w:rsid w:val="0072219F"/>
    <w:rsid w:val="0072239E"/>
    <w:rsid w:val="00722B77"/>
    <w:rsid w:val="00722C2B"/>
    <w:rsid w:val="00722D12"/>
    <w:rsid w:val="0072309D"/>
    <w:rsid w:val="007230DF"/>
    <w:rsid w:val="00723132"/>
    <w:rsid w:val="00723592"/>
    <w:rsid w:val="00723701"/>
    <w:rsid w:val="007238E7"/>
    <w:rsid w:val="00724225"/>
    <w:rsid w:val="00724388"/>
    <w:rsid w:val="007245AB"/>
    <w:rsid w:val="007248E7"/>
    <w:rsid w:val="00724A40"/>
    <w:rsid w:val="00724EF8"/>
    <w:rsid w:val="0072504E"/>
    <w:rsid w:val="00725182"/>
    <w:rsid w:val="007252A6"/>
    <w:rsid w:val="007254F1"/>
    <w:rsid w:val="00725571"/>
    <w:rsid w:val="00725759"/>
    <w:rsid w:val="007257FE"/>
    <w:rsid w:val="00725AB4"/>
    <w:rsid w:val="00725CB3"/>
    <w:rsid w:val="00725D04"/>
    <w:rsid w:val="00725D2C"/>
    <w:rsid w:val="00726604"/>
    <w:rsid w:val="00726A8E"/>
    <w:rsid w:val="00726E47"/>
    <w:rsid w:val="00726EC8"/>
    <w:rsid w:val="00726EDC"/>
    <w:rsid w:val="0072716A"/>
    <w:rsid w:val="00727173"/>
    <w:rsid w:val="007272E2"/>
    <w:rsid w:val="007275C3"/>
    <w:rsid w:val="00727693"/>
    <w:rsid w:val="00727917"/>
    <w:rsid w:val="00727AF6"/>
    <w:rsid w:val="00727B0B"/>
    <w:rsid w:val="00727FD2"/>
    <w:rsid w:val="00729505"/>
    <w:rsid w:val="00730155"/>
    <w:rsid w:val="007304A9"/>
    <w:rsid w:val="007304C9"/>
    <w:rsid w:val="0073057D"/>
    <w:rsid w:val="00730C60"/>
    <w:rsid w:val="00730F49"/>
    <w:rsid w:val="00731232"/>
    <w:rsid w:val="007323DF"/>
    <w:rsid w:val="00732553"/>
    <w:rsid w:val="007326C8"/>
    <w:rsid w:val="007335F5"/>
    <w:rsid w:val="007337A9"/>
    <w:rsid w:val="0073382E"/>
    <w:rsid w:val="00733A06"/>
    <w:rsid w:val="00733D0B"/>
    <w:rsid w:val="00733D7F"/>
    <w:rsid w:val="00733E47"/>
    <w:rsid w:val="00733F91"/>
    <w:rsid w:val="007340BA"/>
    <w:rsid w:val="00734163"/>
    <w:rsid w:val="007342FD"/>
    <w:rsid w:val="00734F7E"/>
    <w:rsid w:val="00735341"/>
    <w:rsid w:val="00735502"/>
    <w:rsid w:val="0073570E"/>
    <w:rsid w:val="00735C90"/>
    <w:rsid w:val="00736976"/>
    <w:rsid w:val="00736C5A"/>
    <w:rsid w:val="00736FE5"/>
    <w:rsid w:val="0073714E"/>
    <w:rsid w:val="00737253"/>
    <w:rsid w:val="00737581"/>
    <w:rsid w:val="007376B8"/>
    <w:rsid w:val="0073797A"/>
    <w:rsid w:val="00737A0F"/>
    <w:rsid w:val="00737F73"/>
    <w:rsid w:val="00740089"/>
    <w:rsid w:val="0074015D"/>
    <w:rsid w:val="007401E2"/>
    <w:rsid w:val="00740417"/>
    <w:rsid w:val="00740B74"/>
    <w:rsid w:val="00740DB8"/>
    <w:rsid w:val="00740F40"/>
    <w:rsid w:val="0074109C"/>
    <w:rsid w:val="00741211"/>
    <w:rsid w:val="007415E7"/>
    <w:rsid w:val="007417DE"/>
    <w:rsid w:val="00741893"/>
    <w:rsid w:val="007419C0"/>
    <w:rsid w:val="00741C70"/>
    <w:rsid w:val="00741CA0"/>
    <w:rsid w:val="00741CD1"/>
    <w:rsid w:val="00741E0B"/>
    <w:rsid w:val="00741F94"/>
    <w:rsid w:val="0074201D"/>
    <w:rsid w:val="0074203D"/>
    <w:rsid w:val="00742258"/>
    <w:rsid w:val="0074226F"/>
    <w:rsid w:val="0074250E"/>
    <w:rsid w:val="00742879"/>
    <w:rsid w:val="00743105"/>
    <w:rsid w:val="00743542"/>
    <w:rsid w:val="00743D0A"/>
    <w:rsid w:val="00743FFB"/>
    <w:rsid w:val="007442AD"/>
    <w:rsid w:val="007445FC"/>
    <w:rsid w:val="00744B0F"/>
    <w:rsid w:val="00744BF7"/>
    <w:rsid w:val="00744EBC"/>
    <w:rsid w:val="00744F01"/>
    <w:rsid w:val="00744F2B"/>
    <w:rsid w:val="007453AD"/>
    <w:rsid w:val="00745663"/>
    <w:rsid w:val="0074566A"/>
    <w:rsid w:val="007458B4"/>
    <w:rsid w:val="0074595B"/>
    <w:rsid w:val="00745B7B"/>
    <w:rsid w:val="00745ED0"/>
    <w:rsid w:val="007461DB"/>
    <w:rsid w:val="00746593"/>
    <w:rsid w:val="00747111"/>
    <w:rsid w:val="00747123"/>
    <w:rsid w:val="00747463"/>
    <w:rsid w:val="007477CB"/>
    <w:rsid w:val="00747AE2"/>
    <w:rsid w:val="00747DE6"/>
    <w:rsid w:val="00747F1E"/>
    <w:rsid w:val="00747FEB"/>
    <w:rsid w:val="00750140"/>
    <w:rsid w:val="007503F0"/>
    <w:rsid w:val="0075048D"/>
    <w:rsid w:val="00750B73"/>
    <w:rsid w:val="00750B90"/>
    <w:rsid w:val="00750D49"/>
    <w:rsid w:val="00750D57"/>
    <w:rsid w:val="00750E65"/>
    <w:rsid w:val="00751128"/>
    <w:rsid w:val="00751353"/>
    <w:rsid w:val="00751387"/>
    <w:rsid w:val="00751544"/>
    <w:rsid w:val="0075189B"/>
    <w:rsid w:val="00751ACE"/>
    <w:rsid w:val="00751B84"/>
    <w:rsid w:val="00751BCE"/>
    <w:rsid w:val="00751DC1"/>
    <w:rsid w:val="00751DC5"/>
    <w:rsid w:val="00751DF1"/>
    <w:rsid w:val="00751E66"/>
    <w:rsid w:val="00751ED7"/>
    <w:rsid w:val="0075297D"/>
    <w:rsid w:val="00752CF4"/>
    <w:rsid w:val="00752F90"/>
    <w:rsid w:val="007533DD"/>
    <w:rsid w:val="007535B0"/>
    <w:rsid w:val="0075368E"/>
    <w:rsid w:val="007537C2"/>
    <w:rsid w:val="00753879"/>
    <w:rsid w:val="00753A74"/>
    <w:rsid w:val="00753B1A"/>
    <w:rsid w:val="00753F57"/>
    <w:rsid w:val="00754736"/>
    <w:rsid w:val="0075476B"/>
    <w:rsid w:val="00754960"/>
    <w:rsid w:val="00754A52"/>
    <w:rsid w:val="00755160"/>
    <w:rsid w:val="007551A5"/>
    <w:rsid w:val="0075526B"/>
    <w:rsid w:val="0075553B"/>
    <w:rsid w:val="0075570F"/>
    <w:rsid w:val="00755973"/>
    <w:rsid w:val="00755A65"/>
    <w:rsid w:val="00755BFA"/>
    <w:rsid w:val="00755CD6"/>
    <w:rsid w:val="007560CD"/>
    <w:rsid w:val="0075615A"/>
    <w:rsid w:val="0075630C"/>
    <w:rsid w:val="0075656D"/>
    <w:rsid w:val="0075690A"/>
    <w:rsid w:val="00756F92"/>
    <w:rsid w:val="00757573"/>
    <w:rsid w:val="007575A9"/>
    <w:rsid w:val="007578AD"/>
    <w:rsid w:val="0075795A"/>
    <w:rsid w:val="00757F47"/>
    <w:rsid w:val="00757F48"/>
    <w:rsid w:val="0075FC45"/>
    <w:rsid w:val="007607E3"/>
    <w:rsid w:val="007607FA"/>
    <w:rsid w:val="00760A74"/>
    <w:rsid w:val="00760BA1"/>
    <w:rsid w:val="00760C7A"/>
    <w:rsid w:val="00760DB2"/>
    <w:rsid w:val="00760F60"/>
    <w:rsid w:val="007610A7"/>
    <w:rsid w:val="00761AA3"/>
    <w:rsid w:val="00761BA6"/>
    <w:rsid w:val="0076210C"/>
    <w:rsid w:val="00762C5E"/>
    <w:rsid w:val="0076303D"/>
    <w:rsid w:val="0076322D"/>
    <w:rsid w:val="00763241"/>
    <w:rsid w:val="0076373B"/>
    <w:rsid w:val="00763790"/>
    <w:rsid w:val="007637CB"/>
    <w:rsid w:val="007637E7"/>
    <w:rsid w:val="00763824"/>
    <w:rsid w:val="00763D35"/>
    <w:rsid w:val="00763DDD"/>
    <w:rsid w:val="00763DF5"/>
    <w:rsid w:val="00764100"/>
    <w:rsid w:val="00764328"/>
    <w:rsid w:val="0076465F"/>
    <w:rsid w:val="007646E1"/>
    <w:rsid w:val="00764739"/>
    <w:rsid w:val="00764B86"/>
    <w:rsid w:val="00765399"/>
    <w:rsid w:val="007654AE"/>
    <w:rsid w:val="0076552A"/>
    <w:rsid w:val="007657C0"/>
    <w:rsid w:val="00765B45"/>
    <w:rsid w:val="007665E5"/>
    <w:rsid w:val="007667A5"/>
    <w:rsid w:val="00766877"/>
    <w:rsid w:val="007669A6"/>
    <w:rsid w:val="00766AF9"/>
    <w:rsid w:val="007676F3"/>
    <w:rsid w:val="00767742"/>
    <w:rsid w:val="00767A93"/>
    <w:rsid w:val="00767E2A"/>
    <w:rsid w:val="007704D6"/>
    <w:rsid w:val="00770659"/>
    <w:rsid w:val="007706E0"/>
    <w:rsid w:val="007707AA"/>
    <w:rsid w:val="00770A95"/>
    <w:rsid w:val="00770B2A"/>
    <w:rsid w:val="00770CA8"/>
    <w:rsid w:val="00770D2A"/>
    <w:rsid w:val="00770EB5"/>
    <w:rsid w:val="00770F83"/>
    <w:rsid w:val="00771052"/>
    <w:rsid w:val="007712D9"/>
    <w:rsid w:val="00771C7D"/>
    <w:rsid w:val="00771DCD"/>
    <w:rsid w:val="007726FE"/>
    <w:rsid w:val="0077288A"/>
    <w:rsid w:val="00772A55"/>
    <w:rsid w:val="00772A73"/>
    <w:rsid w:val="00772CF0"/>
    <w:rsid w:val="007731DD"/>
    <w:rsid w:val="0077366E"/>
    <w:rsid w:val="0077391D"/>
    <w:rsid w:val="00773AE8"/>
    <w:rsid w:val="007740B7"/>
    <w:rsid w:val="0077417A"/>
    <w:rsid w:val="00774201"/>
    <w:rsid w:val="00774530"/>
    <w:rsid w:val="007747B0"/>
    <w:rsid w:val="00774954"/>
    <w:rsid w:val="00774ACF"/>
    <w:rsid w:val="0077536E"/>
    <w:rsid w:val="0077538C"/>
    <w:rsid w:val="007753D8"/>
    <w:rsid w:val="007753F8"/>
    <w:rsid w:val="007758E5"/>
    <w:rsid w:val="00775C66"/>
    <w:rsid w:val="00775D6E"/>
    <w:rsid w:val="00775EED"/>
    <w:rsid w:val="007760C6"/>
    <w:rsid w:val="0077662A"/>
    <w:rsid w:val="007766E0"/>
    <w:rsid w:val="007768E8"/>
    <w:rsid w:val="00776A8E"/>
    <w:rsid w:val="007771E7"/>
    <w:rsid w:val="00777269"/>
    <w:rsid w:val="007776C6"/>
    <w:rsid w:val="007778E1"/>
    <w:rsid w:val="00777B14"/>
    <w:rsid w:val="007803F3"/>
    <w:rsid w:val="007804FB"/>
    <w:rsid w:val="007809FC"/>
    <w:rsid w:val="00780B78"/>
    <w:rsid w:val="00780C4B"/>
    <w:rsid w:val="00780D6E"/>
    <w:rsid w:val="00780E51"/>
    <w:rsid w:val="00780E84"/>
    <w:rsid w:val="00780F44"/>
    <w:rsid w:val="007811B5"/>
    <w:rsid w:val="0078147B"/>
    <w:rsid w:val="00781628"/>
    <w:rsid w:val="007817A7"/>
    <w:rsid w:val="00781A92"/>
    <w:rsid w:val="00782119"/>
    <w:rsid w:val="00782202"/>
    <w:rsid w:val="00782442"/>
    <w:rsid w:val="00782446"/>
    <w:rsid w:val="00782802"/>
    <w:rsid w:val="00782A38"/>
    <w:rsid w:val="00782B92"/>
    <w:rsid w:val="00782D9D"/>
    <w:rsid w:val="00782EE7"/>
    <w:rsid w:val="007831A4"/>
    <w:rsid w:val="00783667"/>
    <w:rsid w:val="007839BA"/>
    <w:rsid w:val="00783FEC"/>
    <w:rsid w:val="00784044"/>
    <w:rsid w:val="007841A2"/>
    <w:rsid w:val="00785072"/>
    <w:rsid w:val="007853F5"/>
    <w:rsid w:val="0078541B"/>
    <w:rsid w:val="00785D83"/>
    <w:rsid w:val="0078619F"/>
    <w:rsid w:val="00786360"/>
    <w:rsid w:val="007864E3"/>
    <w:rsid w:val="007865EE"/>
    <w:rsid w:val="0078670E"/>
    <w:rsid w:val="00786809"/>
    <w:rsid w:val="00786DBD"/>
    <w:rsid w:val="00786DC5"/>
    <w:rsid w:val="00786E28"/>
    <w:rsid w:val="007873A0"/>
    <w:rsid w:val="007875B6"/>
    <w:rsid w:val="00787D00"/>
    <w:rsid w:val="00790B2E"/>
    <w:rsid w:val="00790EC6"/>
    <w:rsid w:val="00791130"/>
    <w:rsid w:val="00791500"/>
    <w:rsid w:val="00791821"/>
    <w:rsid w:val="00791BFC"/>
    <w:rsid w:val="00791D2D"/>
    <w:rsid w:val="00791E27"/>
    <w:rsid w:val="0079201F"/>
    <w:rsid w:val="00792049"/>
    <w:rsid w:val="007926E1"/>
    <w:rsid w:val="00792EE2"/>
    <w:rsid w:val="0079329F"/>
    <w:rsid w:val="0079341E"/>
    <w:rsid w:val="007934BC"/>
    <w:rsid w:val="0079389B"/>
    <w:rsid w:val="007938A2"/>
    <w:rsid w:val="007938FE"/>
    <w:rsid w:val="00793F65"/>
    <w:rsid w:val="00793FA9"/>
    <w:rsid w:val="0079428B"/>
    <w:rsid w:val="007946FB"/>
    <w:rsid w:val="00794DF4"/>
    <w:rsid w:val="0079535D"/>
    <w:rsid w:val="007953B2"/>
    <w:rsid w:val="00795DEF"/>
    <w:rsid w:val="007960D3"/>
    <w:rsid w:val="00796BF0"/>
    <w:rsid w:val="00797056"/>
    <w:rsid w:val="0079739D"/>
    <w:rsid w:val="00797437"/>
    <w:rsid w:val="007976CB"/>
    <w:rsid w:val="00797775"/>
    <w:rsid w:val="007978D2"/>
    <w:rsid w:val="007979B7"/>
    <w:rsid w:val="00797C35"/>
    <w:rsid w:val="00797E69"/>
    <w:rsid w:val="00797FAF"/>
    <w:rsid w:val="007A0661"/>
    <w:rsid w:val="007A09EA"/>
    <w:rsid w:val="007A111F"/>
    <w:rsid w:val="007A129B"/>
    <w:rsid w:val="007A13B8"/>
    <w:rsid w:val="007A1BA3"/>
    <w:rsid w:val="007A1E3D"/>
    <w:rsid w:val="007A1EA0"/>
    <w:rsid w:val="007A22DA"/>
    <w:rsid w:val="007A2345"/>
    <w:rsid w:val="007A2558"/>
    <w:rsid w:val="007A2605"/>
    <w:rsid w:val="007A2667"/>
    <w:rsid w:val="007A2676"/>
    <w:rsid w:val="007A2B12"/>
    <w:rsid w:val="007A2BB7"/>
    <w:rsid w:val="007A2BFC"/>
    <w:rsid w:val="007A3052"/>
    <w:rsid w:val="007A34D6"/>
    <w:rsid w:val="007A379F"/>
    <w:rsid w:val="007A3851"/>
    <w:rsid w:val="007A3AAC"/>
    <w:rsid w:val="007A3B27"/>
    <w:rsid w:val="007A3E43"/>
    <w:rsid w:val="007A4188"/>
    <w:rsid w:val="007A446E"/>
    <w:rsid w:val="007A5081"/>
    <w:rsid w:val="007A5466"/>
    <w:rsid w:val="007A556F"/>
    <w:rsid w:val="007A5597"/>
    <w:rsid w:val="007A56DA"/>
    <w:rsid w:val="007A595E"/>
    <w:rsid w:val="007A59D5"/>
    <w:rsid w:val="007A5E9C"/>
    <w:rsid w:val="007A6653"/>
    <w:rsid w:val="007A6986"/>
    <w:rsid w:val="007A6BA0"/>
    <w:rsid w:val="007A707E"/>
    <w:rsid w:val="007A72AF"/>
    <w:rsid w:val="007A7419"/>
    <w:rsid w:val="007A7619"/>
    <w:rsid w:val="007A77B0"/>
    <w:rsid w:val="007A7875"/>
    <w:rsid w:val="007A78B7"/>
    <w:rsid w:val="007A7A89"/>
    <w:rsid w:val="007A7B03"/>
    <w:rsid w:val="007A7CE5"/>
    <w:rsid w:val="007A7E4E"/>
    <w:rsid w:val="007A7EBA"/>
    <w:rsid w:val="007AA154"/>
    <w:rsid w:val="007B0984"/>
    <w:rsid w:val="007B0BC4"/>
    <w:rsid w:val="007B0C74"/>
    <w:rsid w:val="007B0E86"/>
    <w:rsid w:val="007B1283"/>
    <w:rsid w:val="007B1680"/>
    <w:rsid w:val="007B1E69"/>
    <w:rsid w:val="007B273A"/>
    <w:rsid w:val="007B277A"/>
    <w:rsid w:val="007B295D"/>
    <w:rsid w:val="007B2A95"/>
    <w:rsid w:val="007B2E5C"/>
    <w:rsid w:val="007B3376"/>
    <w:rsid w:val="007B3393"/>
    <w:rsid w:val="007B3462"/>
    <w:rsid w:val="007B3515"/>
    <w:rsid w:val="007B3DFE"/>
    <w:rsid w:val="007B3E48"/>
    <w:rsid w:val="007B43C6"/>
    <w:rsid w:val="007B44B9"/>
    <w:rsid w:val="007B4541"/>
    <w:rsid w:val="007B4835"/>
    <w:rsid w:val="007B489C"/>
    <w:rsid w:val="007B4A82"/>
    <w:rsid w:val="007B4C77"/>
    <w:rsid w:val="007B4D57"/>
    <w:rsid w:val="007B5475"/>
    <w:rsid w:val="007B54D5"/>
    <w:rsid w:val="007B584A"/>
    <w:rsid w:val="007B5A51"/>
    <w:rsid w:val="007B5A69"/>
    <w:rsid w:val="007B5E7A"/>
    <w:rsid w:val="007B5FDA"/>
    <w:rsid w:val="007B688C"/>
    <w:rsid w:val="007B697D"/>
    <w:rsid w:val="007B6983"/>
    <w:rsid w:val="007B6B50"/>
    <w:rsid w:val="007B73BD"/>
    <w:rsid w:val="007B7BB7"/>
    <w:rsid w:val="007B7C96"/>
    <w:rsid w:val="007B7CF4"/>
    <w:rsid w:val="007C0359"/>
    <w:rsid w:val="007C0947"/>
    <w:rsid w:val="007C0A73"/>
    <w:rsid w:val="007C0B3E"/>
    <w:rsid w:val="007C0D88"/>
    <w:rsid w:val="007C0E61"/>
    <w:rsid w:val="007C1145"/>
    <w:rsid w:val="007C11FE"/>
    <w:rsid w:val="007C1614"/>
    <w:rsid w:val="007C182B"/>
    <w:rsid w:val="007C21F7"/>
    <w:rsid w:val="007C2E45"/>
    <w:rsid w:val="007C2EAE"/>
    <w:rsid w:val="007C2EFD"/>
    <w:rsid w:val="007C3129"/>
    <w:rsid w:val="007C315F"/>
    <w:rsid w:val="007C318C"/>
    <w:rsid w:val="007C32DD"/>
    <w:rsid w:val="007C36A6"/>
    <w:rsid w:val="007C3790"/>
    <w:rsid w:val="007C394C"/>
    <w:rsid w:val="007C39CB"/>
    <w:rsid w:val="007C3B99"/>
    <w:rsid w:val="007C3C39"/>
    <w:rsid w:val="007C3DA4"/>
    <w:rsid w:val="007C3EC2"/>
    <w:rsid w:val="007C4029"/>
    <w:rsid w:val="007C4591"/>
    <w:rsid w:val="007C5080"/>
    <w:rsid w:val="007C5611"/>
    <w:rsid w:val="007C5724"/>
    <w:rsid w:val="007C5DB8"/>
    <w:rsid w:val="007C606F"/>
    <w:rsid w:val="007C640A"/>
    <w:rsid w:val="007C6574"/>
    <w:rsid w:val="007C65A7"/>
    <w:rsid w:val="007C6B19"/>
    <w:rsid w:val="007C6C71"/>
    <w:rsid w:val="007C6D8C"/>
    <w:rsid w:val="007C6DA2"/>
    <w:rsid w:val="007C6F04"/>
    <w:rsid w:val="007C7A8D"/>
    <w:rsid w:val="007C7E2B"/>
    <w:rsid w:val="007C7E4E"/>
    <w:rsid w:val="007C7E9A"/>
    <w:rsid w:val="007C7F29"/>
    <w:rsid w:val="007CE2BF"/>
    <w:rsid w:val="007D04DC"/>
    <w:rsid w:val="007D05C4"/>
    <w:rsid w:val="007D0776"/>
    <w:rsid w:val="007D0E55"/>
    <w:rsid w:val="007D1385"/>
    <w:rsid w:val="007D1A20"/>
    <w:rsid w:val="007D1C68"/>
    <w:rsid w:val="007D1E32"/>
    <w:rsid w:val="007D1E9D"/>
    <w:rsid w:val="007D1EDB"/>
    <w:rsid w:val="007D22FA"/>
    <w:rsid w:val="007D25C6"/>
    <w:rsid w:val="007D26C2"/>
    <w:rsid w:val="007D2741"/>
    <w:rsid w:val="007D3008"/>
    <w:rsid w:val="007D32CE"/>
    <w:rsid w:val="007D3367"/>
    <w:rsid w:val="007D3D0A"/>
    <w:rsid w:val="007D3F4F"/>
    <w:rsid w:val="007D40AA"/>
    <w:rsid w:val="007D5589"/>
    <w:rsid w:val="007D56F3"/>
    <w:rsid w:val="007D57F8"/>
    <w:rsid w:val="007D58F7"/>
    <w:rsid w:val="007D5A8D"/>
    <w:rsid w:val="007D5C30"/>
    <w:rsid w:val="007D68F8"/>
    <w:rsid w:val="007D6C3D"/>
    <w:rsid w:val="007D6C42"/>
    <w:rsid w:val="007D6C94"/>
    <w:rsid w:val="007D6C98"/>
    <w:rsid w:val="007D6DDA"/>
    <w:rsid w:val="007D70DD"/>
    <w:rsid w:val="007D7350"/>
    <w:rsid w:val="007D7A71"/>
    <w:rsid w:val="007D7BCE"/>
    <w:rsid w:val="007D7C08"/>
    <w:rsid w:val="007D7E20"/>
    <w:rsid w:val="007E0004"/>
    <w:rsid w:val="007E01A3"/>
    <w:rsid w:val="007E02C8"/>
    <w:rsid w:val="007E08B0"/>
    <w:rsid w:val="007E08C1"/>
    <w:rsid w:val="007E09D1"/>
    <w:rsid w:val="007E0B72"/>
    <w:rsid w:val="007E0BDD"/>
    <w:rsid w:val="007E1BCE"/>
    <w:rsid w:val="007E21F3"/>
    <w:rsid w:val="007E25B1"/>
    <w:rsid w:val="007E263B"/>
    <w:rsid w:val="007E27BE"/>
    <w:rsid w:val="007E2A7A"/>
    <w:rsid w:val="007E37FF"/>
    <w:rsid w:val="007E3A3E"/>
    <w:rsid w:val="007E3D41"/>
    <w:rsid w:val="007E3EC4"/>
    <w:rsid w:val="007E4AF3"/>
    <w:rsid w:val="007E5372"/>
    <w:rsid w:val="007E54DC"/>
    <w:rsid w:val="007E56BD"/>
    <w:rsid w:val="007E5E9E"/>
    <w:rsid w:val="007E6401"/>
    <w:rsid w:val="007E6556"/>
    <w:rsid w:val="007E689A"/>
    <w:rsid w:val="007E68E9"/>
    <w:rsid w:val="007E6BF3"/>
    <w:rsid w:val="007E6C4C"/>
    <w:rsid w:val="007E75DB"/>
    <w:rsid w:val="007E7607"/>
    <w:rsid w:val="007E772D"/>
    <w:rsid w:val="007E7CF3"/>
    <w:rsid w:val="007F010E"/>
    <w:rsid w:val="007F0148"/>
    <w:rsid w:val="007F02E0"/>
    <w:rsid w:val="007F0575"/>
    <w:rsid w:val="007F0929"/>
    <w:rsid w:val="007F0B7E"/>
    <w:rsid w:val="007F0C2F"/>
    <w:rsid w:val="007F0E5B"/>
    <w:rsid w:val="007F13B9"/>
    <w:rsid w:val="007F19D9"/>
    <w:rsid w:val="007F1CCC"/>
    <w:rsid w:val="007F1CF3"/>
    <w:rsid w:val="007F1DD9"/>
    <w:rsid w:val="007F1E3F"/>
    <w:rsid w:val="007F1E65"/>
    <w:rsid w:val="007F205B"/>
    <w:rsid w:val="007F20C0"/>
    <w:rsid w:val="007F2383"/>
    <w:rsid w:val="007F23BA"/>
    <w:rsid w:val="007F24D0"/>
    <w:rsid w:val="007F24DF"/>
    <w:rsid w:val="007F259F"/>
    <w:rsid w:val="007F26DB"/>
    <w:rsid w:val="007F283E"/>
    <w:rsid w:val="007F2A89"/>
    <w:rsid w:val="007F2D6F"/>
    <w:rsid w:val="007F2DB7"/>
    <w:rsid w:val="007F2DDB"/>
    <w:rsid w:val="007F2E08"/>
    <w:rsid w:val="007F31E0"/>
    <w:rsid w:val="007F3612"/>
    <w:rsid w:val="007F36D4"/>
    <w:rsid w:val="007F3A9F"/>
    <w:rsid w:val="007F3B22"/>
    <w:rsid w:val="007F3E04"/>
    <w:rsid w:val="007F3E34"/>
    <w:rsid w:val="007F4529"/>
    <w:rsid w:val="007F4704"/>
    <w:rsid w:val="007F47BC"/>
    <w:rsid w:val="007F480E"/>
    <w:rsid w:val="007F4A04"/>
    <w:rsid w:val="007F4ACF"/>
    <w:rsid w:val="007F4FE7"/>
    <w:rsid w:val="007F5244"/>
    <w:rsid w:val="007F5B50"/>
    <w:rsid w:val="007F6591"/>
    <w:rsid w:val="007F67A9"/>
    <w:rsid w:val="007F6929"/>
    <w:rsid w:val="007F6AED"/>
    <w:rsid w:val="007F6EAA"/>
    <w:rsid w:val="007F6F36"/>
    <w:rsid w:val="007F6F5E"/>
    <w:rsid w:val="007F7138"/>
    <w:rsid w:val="007F78CA"/>
    <w:rsid w:val="007F7B6A"/>
    <w:rsid w:val="00800A9B"/>
    <w:rsid w:val="00800BDF"/>
    <w:rsid w:val="0080176B"/>
    <w:rsid w:val="00801877"/>
    <w:rsid w:val="00801C80"/>
    <w:rsid w:val="00801DD9"/>
    <w:rsid w:val="00802484"/>
    <w:rsid w:val="00802BAA"/>
    <w:rsid w:val="00802F40"/>
    <w:rsid w:val="0080326F"/>
    <w:rsid w:val="008032EF"/>
    <w:rsid w:val="00803462"/>
    <w:rsid w:val="0080366E"/>
    <w:rsid w:val="00803DCA"/>
    <w:rsid w:val="00803ED4"/>
    <w:rsid w:val="00804684"/>
    <w:rsid w:val="00804B53"/>
    <w:rsid w:val="00804E4B"/>
    <w:rsid w:val="00805221"/>
    <w:rsid w:val="00805614"/>
    <w:rsid w:val="00805698"/>
    <w:rsid w:val="008056E6"/>
    <w:rsid w:val="00805CBB"/>
    <w:rsid w:val="00805DB8"/>
    <w:rsid w:val="00805ED0"/>
    <w:rsid w:val="0080664E"/>
    <w:rsid w:val="00806B29"/>
    <w:rsid w:val="00806BD0"/>
    <w:rsid w:val="00806EE0"/>
    <w:rsid w:val="00806FD1"/>
    <w:rsid w:val="00807265"/>
    <w:rsid w:val="008075DA"/>
    <w:rsid w:val="008078D4"/>
    <w:rsid w:val="0080793D"/>
    <w:rsid w:val="008079A7"/>
    <w:rsid w:val="00807BC2"/>
    <w:rsid w:val="00807D70"/>
    <w:rsid w:val="00807DBB"/>
    <w:rsid w:val="00807E9A"/>
    <w:rsid w:val="00807FDB"/>
    <w:rsid w:val="0081040C"/>
    <w:rsid w:val="00810519"/>
    <w:rsid w:val="00810D81"/>
    <w:rsid w:val="00811246"/>
    <w:rsid w:val="008114FD"/>
    <w:rsid w:val="008115D4"/>
    <w:rsid w:val="00811678"/>
    <w:rsid w:val="00811AA6"/>
    <w:rsid w:val="0081216E"/>
    <w:rsid w:val="008121C9"/>
    <w:rsid w:val="0081286D"/>
    <w:rsid w:val="00812987"/>
    <w:rsid w:val="00812E93"/>
    <w:rsid w:val="008134BD"/>
    <w:rsid w:val="00813511"/>
    <w:rsid w:val="00813DE5"/>
    <w:rsid w:val="00814025"/>
    <w:rsid w:val="008141D3"/>
    <w:rsid w:val="00814465"/>
    <w:rsid w:val="00814C5C"/>
    <w:rsid w:val="00814DBE"/>
    <w:rsid w:val="00814F28"/>
    <w:rsid w:val="00815182"/>
    <w:rsid w:val="008155A5"/>
    <w:rsid w:val="00815696"/>
    <w:rsid w:val="00815718"/>
    <w:rsid w:val="00816281"/>
    <w:rsid w:val="008163D1"/>
    <w:rsid w:val="008165AB"/>
    <w:rsid w:val="00816775"/>
    <w:rsid w:val="008167EE"/>
    <w:rsid w:val="008169E5"/>
    <w:rsid w:val="008169ED"/>
    <w:rsid w:val="00816A86"/>
    <w:rsid w:val="00816AB9"/>
    <w:rsid w:val="00816C93"/>
    <w:rsid w:val="00816CC8"/>
    <w:rsid w:val="0081709E"/>
    <w:rsid w:val="00817193"/>
    <w:rsid w:val="00817479"/>
    <w:rsid w:val="00817503"/>
    <w:rsid w:val="00817A78"/>
    <w:rsid w:val="00817C10"/>
    <w:rsid w:val="00817DA3"/>
    <w:rsid w:val="00817E07"/>
    <w:rsid w:val="00817EF6"/>
    <w:rsid w:val="00820033"/>
    <w:rsid w:val="008200AF"/>
    <w:rsid w:val="00820236"/>
    <w:rsid w:val="008205B7"/>
    <w:rsid w:val="00820704"/>
    <w:rsid w:val="0082099A"/>
    <w:rsid w:val="00820BB4"/>
    <w:rsid w:val="00820E20"/>
    <w:rsid w:val="00820EED"/>
    <w:rsid w:val="008214DF"/>
    <w:rsid w:val="00821512"/>
    <w:rsid w:val="00821764"/>
    <w:rsid w:val="008219E2"/>
    <w:rsid w:val="00821C0D"/>
    <w:rsid w:val="00822017"/>
    <w:rsid w:val="008220FB"/>
    <w:rsid w:val="00822160"/>
    <w:rsid w:val="0082218C"/>
    <w:rsid w:val="008221F3"/>
    <w:rsid w:val="0082227D"/>
    <w:rsid w:val="00822495"/>
    <w:rsid w:val="00822560"/>
    <w:rsid w:val="008226CD"/>
    <w:rsid w:val="00822899"/>
    <w:rsid w:val="00822C08"/>
    <w:rsid w:val="00822E42"/>
    <w:rsid w:val="00822F0A"/>
    <w:rsid w:val="008230C7"/>
    <w:rsid w:val="00823128"/>
    <w:rsid w:val="008235D5"/>
    <w:rsid w:val="0082387B"/>
    <w:rsid w:val="00823A6E"/>
    <w:rsid w:val="00823AF8"/>
    <w:rsid w:val="00823C6E"/>
    <w:rsid w:val="00823F7F"/>
    <w:rsid w:val="008247DD"/>
    <w:rsid w:val="00825157"/>
    <w:rsid w:val="008257F1"/>
    <w:rsid w:val="00825A80"/>
    <w:rsid w:val="00825BE9"/>
    <w:rsid w:val="0082676B"/>
    <w:rsid w:val="00826C39"/>
    <w:rsid w:val="00826CE0"/>
    <w:rsid w:val="00826DA3"/>
    <w:rsid w:val="00826F17"/>
    <w:rsid w:val="00827159"/>
    <w:rsid w:val="0082758F"/>
    <w:rsid w:val="00827758"/>
    <w:rsid w:val="00827987"/>
    <w:rsid w:val="008302C7"/>
    <w:rsid w:val="00830399"/>
    <w:rsid w:val="00830B21"/>
    <w:rsid w:val="00830D0E"/>
    <w:rsid w:val="00831424"/>
    <w:rsid w:val="0083152B"/>
    <w:rsid w:val="00831B30"/>
    <w:rsid w:val="00831B94"/>
    <w:rsid w:val="00831B96"/>
    <w:rsid w:val="00831DB4"/>
    <w:rsid w:val="00831FBC"/>
    <w:rsid w:val="00831FF9"/>
    <w:rsid w:val="00832208"/>
    <w:rsid w:val="00832228"/>
    <w:rsid w:val="0083298A"/>
    <w:rsid w:val="00832C69"/>
    <w:rsid w:val="00832F63"/>
    <w:rsid w:val="00832FD4"/>
    <w:rsid w:val="00833090"/>
    <w:rsid w:val="008334DE"/>
    <w:rsid w:val="008339AD"/>
    <w:rsid w:val="00833AEE"/>
    <w:rsid w:val="008341FA"/>
    <w:rsid w:val="008346B5"/>
    <w:rsid w:val="00834F13"/>
    <w:rsid w:val="008350C3"/>
    <w:rsid w:val="0083539A"/>
    <w:rsid w:val="00835BA7"/>
    <w:rsid w:val="00836470"/>
    <w:rsid w:val="00836EE7"/>
    <w:rsid w:val="008375A9"/>
    <w:rsid w:val="00837621"/>
    <w:rsid w:val="00837626"/>
    <w:rsid w:val="00837B25"/>
    <w:rsid w:val="00837CB8"/>
    <w:rsid w:val="00837CFB"/>
    <w:rsid w:val="00837DBC"/>
    <w:rsid w:val="00837DE9"/>
    <w:rsid w:val="00837FAD"/>
    <w:rsid w:val="00840440"/>
    <w:rsid w:val="00840448"/>
    <w:rsid w:val="008407B8"/>
    <w:rsid w:val="00840A08"/>
    <w:rsid w:val="00840C9F"/>
    <w:rsid w:val="00840D0C"/>
    <w:rsid w:val="008410C5"/>
    <w:rsid w:val="008410D0"/>
    <w:rsid w:val="00841105"/>
    <w:rsid w:val="0084144F"/>
    <w:rsid w:val="00841636"/>
    <w:rsid w:val="0084239C"/>
    <w:rsid w:val="00842489"/>
    <w:rsid w:val="00842779"/>
    <w:rsid w:val="008428AC"/>
    <w:rsid w:val="00842C8B"/>
    <w:rsid w:val="008432FD"/>
    <w:rsid w:val="00843C66"/>
    <w:rsid w:val="00843CBE"/>
    <w:rsid w:val="008442CA"/>
    <w:rsid w:val="0084436F"/>
    <w:rsid w:val="0084465F"/>
    <w:rsid w:val="008447BE"/>
    <w:rsid w:val="00844E43"/>
    <w:rsid w:val="00844FBA"/>
    <w:rsid w:val="008452B2"/>
    <w:rsid w:val="0084538E"/>
    <w:rsid w:val="008454C2"/>
    <w:rsid w:val="00845B9F"/>
    <w:rsid w:val="00845DAF"/>
    <w:rsid w:val="00846158"/>
    <w:rsid w:val="0084664B"/>
    <w:rsid w:val="00846A13"/>
    <w:rsid w:val="00847896"/>
    <w:rsid w:val="0084792E"/>
    <w:rsid w:val="00847A13"/>
    <w:rsid w:val="00847B30"/>
    <w:rsid w:val="00847C3D"/>
    <w:rsid w:val="00850ADE"/>
    <w:rsid w:val="00850B00"/>
    <w:rsid w:val="00850E9A"/>
    <w:rsid w:val="00850F6F"/>
    <w:rsid w:val="008511DD"/>
    <w:rsid w:val="0085134C"/>
    <w:rsid w:val="0085150A"/>
    <w:rsid w:val="00851596"/>
    <w:rsid w:val="008516F8"/>
    <w:rsid w:val="0085170C"/>
    <w:rsid w:val="00851B7A"/>
    <w:rsid w:val="00851CED"/>
    <w:rsid w:val="008520DC"/>
    <w:rsid w:val="00852149"/>
    <w:rsid w:val="00852967"/>
    <w:rsid w:val="00852A83"/>
    <w:rsid w:val="00852A8D"/>
    <w:rsid w:val="00852EB5"/>
    <w:rsid w:val="008532C0"/>
    <w:rsid w:val="00853378"/>
    <w:rsid w:val="008533D7"/>
    <w:rsid w:val="00853458"/>
    <w:rsid w:val="00853552"/>
    <w:rsid w:val="00853BB2"/>
    <w:rsid w:val="00853C9E"/>
    <w:rsid w:val="008548BA"/>
    <w:rsid w:val="00854ABB"/>
    <w:rsid w:val="00854E59"/>
    <w:rsid w:val="008555CD"/>
    <w:rsid w:val="00855A98"/>
    <w:rsid w:val="00855A99"/>
    <w:rsid w:val="00855AC6"/>
    <w:rsid w:val="00855D03"/>
    <w:rsid w:val="00855D37"/>
    <w:rsid w:val="00855F88"/>
    <w:rsid w:val="00856327"/>
    <w:rsid w:val="00856514"/>
    <w:rsid w:val="00856566"/>
    <w:rsid w:val="00856BBB"/>
    <w:rsid w:val="00856DC0"/>
    <w:rsid w:val="00857005"/>
    <w:rsid w:val="00857264"/>
    <w:rsid w:val="008575CF"/>
    <w:rsid w:val="00857D8F"/>
    <w:rsid w:val="00857F50"/>
    <w:rsid w:val="0086054C"/>
    <w:rsid w:val="008605E9"/>
    <w:rsid w:val="00860608"/>
    <w:rsid w:val="00860B2F"/>
    <w:rsid w:val="00860EC5"/>
    <w:rsid w:val="0086126C"/>
    <w:rsid w:val="0086150A"/>
    <w:rsid w:val="00861549"/>
    <w:rsid w:val="008615FF"/>
    <w:rsid w:val="00861BBA"/>
    <w:rsid w:val="00861D0C"/>
    <w:rsid w:val="0086217E"/>
    <w:rsid w:val="00862317"/>
    <w:rsid w:val="008624FB"/>
    <w:rsid w:val="0086258F"/>
    <w:rsid w:val="0086283B"/>
    <w:rsid w:val="00862AA4"/>
    <w:rsid w:val="008633EB"/>
    <w:rsid w:val="00863400"/>
    <w:rsid w:val="00863520"/>
    <w:rsid w:val="008637B6"/>
    <w:rsid w:val="00863865"/>
    <w:rsid w:val="008639B2"/>
    <w:rsid w:val="00863A32"/>
    <w:rsid w:val="0086439A"/>
    <w:rsid w:val="008643F6"/>
    <w:rsid w:val="0086447A"/>
    <w:rsid w:val="00864668"/>
    <w:rsid w:val="00864699"/>
    <w:rsid w:val="00864A9A"/>
    <w:rsid w:val="00864C2F"/>
    <w:rsid w:val="00864C49"/>
    <w:rsid w:val="00864D69"/>
    <w:rsid w:val="00865003"/>
    <w:rsid w:val="00865099"/>
    <w:rsid w:val="0086555E"/>
    <w:rsid w:val="00865623"/>
    <w:rsid w:val="0086566D"/>
    <w:rsid w:val="00865CB5"/>
    <w:rsid w:val="00865F2A"/>
    <w:rsid w:val="008660A2"/>
    <w:rsid w:val="008667CE"/>
    <w:rsid w:val="00866FB3"/>
    <w:rsid w:val="00866FF2"/>
    <w:rsid w:val="00867400"/>
    <w:rsid w:val="00867490"/>
    <w:rsid w:val="008678F9"/>
    <w:rsid w:val="00867962"/>
    <w:rsid w:val="00870680"/>
    <w:rsid w:val="00870852"/>
    <w:rsid w:val="00870996"/>
    <w:rsid w:val="00870ADB"/>
    <w:rsid w:val="00870DE9"/>
    <w:rsid w:val="00870E84"/>
    <w:rsid w:val="00870F3C"/>
    <w:rsid w:val="00871426"/>
    <w:rsid w:val="00871647"/>
    <w:rsid w:val="00871A4D"/>
    <w:rsid w:val="00871B96"/>
    <w:rsid w:val="00871C45"/>
    <w:rsid w:val="00871D54"/>
    <w:rsid w:val="00871D96"/>
    <w:rsid w:val="00871F37"/>
    <w:rsid w:val="00872016"/>
    <w:rsid w:val="00872547"/>
    <w:rsid w:val="0087268D"/>
    <w:rsid w:val="008726DC"/>
    <w:rsid w:val="00872DB6"/>
    <w:rsid w:val="008733F6"/>
    <w:rsid w:val="008735EE"/>
    <w:rsid w:val="008736A4"/>
    <w:rsid w:val="00873A8E"/>
    <w:rsid w:val="00873CF3"/>
    <w:rsid w:val="00874130"/>
    <w:rsid w:val="0087417D"/>
    <w:rsid w:val="008741CD"/>
    <w:rsid w:val="008742F4"/>
    <w:rsid w:val="00874472"/>
    <w:rsid w:val="0087458B"/>
    <w:rsid w:val="008745C7"/>
    <w:rsid w:val="00874860"/>
    <w:rsid w:val="00874A6E"/>
    <w:rsid w:val="00874B56"/>
    <w:rsid w:val="00874E02"/>
    <w:rsid w:val="0087503A"/>
    <w:rsid w:val="0087521D"/>
    <w:rsid w:val="00875245"/>
    <w:rsid w:val="00875358"/>
    <w:rsid w:val="00875361"/>
    <w:rsid w:val="00875615"/>
    <w:rsid w:val="0087597A"/>
    <w:rsid w:val="008759F9"/>
    <w:rsid w:val="00875A5F"/>
    <w:rsid w:val="00875BD7"/>
    <w:rsid w:val="00875CD2"/>
    <w:rsid w:val="00875CEC"/>
    <w:rsid w:val="00875D01"/>
    <w:rsid w:val="00875DD0"/>
    <w:rsid w:val="00876011"/>
    <w:rsid w:val="008761CB"/>
    <w:rsid w:val="0087643B"/>
    <w:rsid w:val="00876E8A"/>
    <w:rsid w:val="00876EF6"/>
    <w:rsid w:val="0087700D"/>
    <w:rsid w:val="008775E9"/>
    <w:rsid w:val="00877825"/>
    <w:rsid w:val="00877A12"/>
    <w:rsid w:val="00877BC8"/>
    <w:rsid w:val="00880187"/>
    <w:rsid w:val="008805A8"/>
    <w:rsid w:val="00880647"/>
    <w:rsid w:val="00880C11"/>
    <w:rsid w:val="00880C7B"/>
    <w:rsid w:val="00880EC4"/>
    <w:rsid w:val="0088107A"/>
    <w:rsid w:val="00881123"/>
    <w:rsid w:val="008813C2"/>
    <w:rsid w:val="00881487"/>
    <w:rsid w:val="0088172E"/>
    <w:rsid w:val="00881E9F"/>
    <w:rsid w:val="0088200A"/>
    <w:rsid w:val="00882161"/>
    <w:rsid w:val="008822BC"/>
    <w:rsid w:val="0088235A"/>
    <w:rsid w:val="00882496"/>
    <w:rsid w:val="008825B6"/>
    <w:rsid w:val="0088287A"/>
    <w:rsid w:val="00882F91"/>
    <w:rsid w:val="0088306C"/>
    <w:rsid w:val="00883192"/>
    <w:rsid w:val="008837B7"/>
    <w:rsid w:val="0088386C"/>
    <w:rsid w:val="008838D2"/>
    <w:rsid w:val="008839E5"/>
    <w:rsid w:val="00883F4F"/>
    <w:rsid w:val="00883FB4"/>
    <w:rsid w:val="0088450B"/>
    <w:rsid w:val="00884EB5"/>
    <w:rsid w:val="008851B6"/>
    <w:rsid w:val="00885425"/>
    <w:rsid w:val="008855C6"/>
    <w:rsid w:val="0088586A"/>
    <w:rsid w:val="00885F08"/>
    <w:rsid w:val="0088600F"/>
    <w:rsid w:val="008860B0"/>
    <w:rsid w:val="0088621A"/>
    <w:rsid w:val="00886236"/>
    <w:rsid w:val="0088648E"/>
    <w:rsid w:val="008866D4"/>
    <w:rsid w:val="00886B01"/>
    <w:rsid w:val="00886BCC"/>
    <w:rsid w:val="00886C73"/>
    <w:rsid w:val="00887295"/>
    <w:rsid w:val="008873A5"/>
    <w:rsid w:val="00887624"/>
    <w:rsid w:val="008876A3"/>
    <w:rsid w:val="008879EF"/>
    <w:rsid w:val="00887C7B"/>
    <w:rsid w:val="00887DA2"/>
    <w:rsid w:val="00887DAF"/>
    <w:rsid w:val="00887F58"/>
    <w:rsid w:val="0089022F"/>
    <w:rsid w:val="0089026C"/>
    <w:rsid w:val="0089063A"/>
    <w:rsid w:val="008907A2"/>
    <w:rsid w:val="00890F51"/>
    <w:rsid w:val="00890F99"/>
    <w:rsid w:val="00890F9E"/>
    <w:rsid w:val="00891056"/>
    <w:rsid w:val="0089128A"/>
    <w:rsid w:val="00891358"/>
    <w:rsid w:val="00891415"/>
    <w:rsid w:val="00891DF9"/>
    <w:rsid w:val="00891ED1"/>
    <w:rsid w:val="00891F4C"/>
    <w:rsid w:val="00892097"/>
    <w:rsid w:val="008920CF"/>
    <w:rsid w:val="00892231"/>
    <w:rsid w:val="008922DA"/>
    <w:rsid w:val="008929DF"/>
    <w:rsid w:val="00892C49"/>
    <w:rsid w:val="00892FA1"/>
    <w:rsid w:val="008938FA"/>
    <w:rsid w:val="00893AEA"/>
    <w:rsid w:val="00893C05"/>
    <w:rsid w:val="008941C8"/>
    <w:rsid w:val="00894B9A"/>
    <w:rsid w:val="00894D55"/>
    <w:rsid w:val="00895216"/>
    <w:rsid w:val="00895332"/>
    <w:rsid w:val="00895366"/>
    <w:rsid w:val="008955F7"/>
    <w:rsid w:val="00895847"/>
    <w:rsid w:val="00895862"/>
    <w:rsid w:val="00895A67"/>
    <w:rsid w:val="00895DA8"/>
    <w:rsid w:val="008961E6"/>
    <w:rsid w:val="00896552"/>
    <w:rsid w:val="008965B1"/>
    <w:rsid w:val="008966DD"/>
    <w:rsid w:val="008971E4"/>
    <w:rsid w:val="00897380"/>
    <w:rsid w:val="0089797A"/>
    <w:rsid w:val="00897D61"/>
    <w:rsid w:val="00897E52"/>
    <w:rsid w:val="00897FE8"/>
    <w:rsid w:val="008A0489"/>
    <w:rsid w:val="008A04E2"/>
    <w:rsid w:val="008A060A"/>
    <w:rsid w:val="008A065E"/>
    <w:rsid w:val="008A0831"/>
    <w:rsid w:val="008A094B"/>
    <w:rsid w:val="008A1010"/>
    <w:rsid w:val="008A109E"/>
    <w:rsid w:val="008A136A"/>
    <w:rsid w:val="008A1592"/>
    <w:rsid w:val="008A263E"/>
    <w:rsid w:val="008A26CA"/>
    <w:rsid w:val="008A3021"/>
    <w:rsid w:val="008A310C"/>
    <w:rsid w:val="008A32FB"/>
    <w:rsid w:val="008A3467"/>
    <w:rsid w:val="008A35D3"/>
    <w:rsid w:val="008A36D7"/>
    <w:rsid w:val="008A3B33"/>
    <w:rsid w:val="008A3CA8"/>
    <w:rsid w:val="008A3D6C"/>
    <w:rsid w:val="008A4729"/>
    <w:rsid w:val="008A476A"/>
    <w:rsid w:val="008A4946"/>
    <w:rsid w:val="008A5347"/>
    <w:rsid w:val="008A55C0"/>
    <w:rsid w:val="008A5878"/>
    <w:rsid w:val="008A599B"/>
    <w:rsid w:val="008A5DAF"/>
    <w:rsid w:val="008A5F6C"/>
    <w:rsid w:val="008A5FC9"/>
    <w:rsid w:val="008A6109"/>
    <w:rsid w:val="008A620F"/>
    <w:rsid w:val="008A6477"/>
    <w:rsid w:val="008A65C3"/>
    <w:rsid w:val="008A6938"/>
    <w:rsid w:val="008A696C"/>
    <w:rsid w:val="008A6B7F"/>
    <w:rsid w:val="008A6C68"/>
    <w:rsid w:val="008A6E0F"/>
    <w:rsid w:val="008A6EBC"/>
    <w:rsid w:val="008A7248"/>
    <w:rsid w:val="008A7468"/>
    <w:rsid w:val="008A78F4"/>
    <w:rsid w:val="008A7AEE"/>
    <w:rsid w:val="008A7D4A"/>
    <w:rsid w:val="008B0027"/>
    <w:rsid w:val="008B00AC"/>
    <w:rsid w:val="008B07E8"/>
    <w:rsid w:val="008B0848"/>
    <w:rsid w:val="008B0A53"/>
    <w:rsid w:val="008B0CB2"/>
    <w:rsid w:val="008B0CB9"/>
    <w:rsid w:val="008B1106"/>
    <w:rsid w:val="008B2112"/>
    <w:rsid w:val="008B2172"/>
    <w:rsid w:val="008B2185"/>
    <w:rsid w:val="008B21E1"/>
    <w:rsid w:val="008B2394"/>
    <w:rsid w:val="008B2B0B"/>
    <w:rsid w:val="008B2CA6"/>
    <w:rsid w:val="008B2F66"/>
    <w:rsid w:val="008B2FDA"/>
    <w:rsid w:val="008B30DF"/>
    <w:rsid w:val="008B36FA"/>
    <w:rsid w:val="008B38F8"/>
    <w:rsid w:val="008B3C78"/>
    <w:rsid w:val="008B3E3F"/>
    <w:rsid w:val="008B3F50"/>
    <w:rsid w:val="008B40F1"/>
    <w:rsid w:val="008B41BA"/>
    <w:rsid w:val="008B4478"/>
    <w:rsid w:val="008B45AD"/>
    <w:rsid w:val="008B4659"/>
    <w:rsid w:val="008B46F6"/>
    <w:rsid w:val="008B503B"/>
    <w:rsid w:val="008B5136"/>
    <w:rsid w:val="008B5814"/>
    <w:rsid w:val="008B5909"/>
    <w:rsid w:val="008B5AA4"/>
    <w:rsid w:val="008B5B37"/>
    <w:rsid w:val="008B5D60"/>
    <w:rsid w:val="008B613F"/>
    <w:rsid w:val="008B6411"/>
    <w:rsid w:val="008B6793"/>
    <w:rsid w:val="008B6C5C"/>
    <w:rsid w:val="008B6C8D"/>
    <w:rsid w:val="008B6E07"/>
    <w:rsid w:val="008B7103"/>
    <w:rsid w:val="008B71F5"/>
    <w:rsid w:val="008B7695"/>
    <w:rsid w:val="008B7831"/>
    <w:rsid w:val="008B799B"/>
    <w:rsid w:val="008B79D3"/>
    <w:rsid w:val="008C00A1"/>
    <w:rsid w:val="008C01D3"/>
    <w:rsid w:val="008C0972"/>
    <w:rsid w:val="008C0E60"/>
    <w:rsid w:val="008C122A"/>
    <w:rsid w:val="008C192D"/>
    <w:rsid w:val="008C1E0F"/>
    <w:rsid w:val="008C1E39"/>
    <w:rsid w:val="008C1F69"/>
    <w:rsid w:val="008C20F4"/>
    <w:rsid w:val="008C21BB"/>
    <w:rsid w:val="008C2636"/>
    <w:rsid w:val="008C265B"/>
    <w:rsid w:val="008C2B46"/>
    <w:rsid w:val="008C2FC8"/>
    <w:rsid w:val="008C31F6"/>
    <w:rsid w:val="008C37F0"/>
    <w:rsid w:val="008C38EE"/>
    <w:rsid w:val="008C3A09"/>
    <w:rsid w:val="008C3A29"/>
    <w:rsid w:val="008C41B4"/>
    <w:rsid w:val="008C4607"/>
    <w:rsid w:val="008C47E6"/>
    <w:rsid w:val="008C5009"/>
    <w:rsid w:val="008C5098"/>
    <w:rsid w:val="008C5394"/>
    <w:rsid w:val="008C5908"/>
    <w:rsid w:val="008C59E5"/>
    <w:rsid w:val="008C5F62"/>
    <w:rsid w:val="008C65D1"/>
    <w:rsid w:val="008C66B1"/>
    <w:rsid w:val="008C6949"/>
    <w:rsid w:val="008C6A11"/>
    <w:rsid w:val="008C7129"/>
    <w:rsid w:val="008C7555"/>
    <w:rsid w:val="008C7C42"/>
    <w:rsid w:val="008D018D"/>
    <w:rsid w:val="008D0268"/>
    <w:rsid w:val="008D0582"/>
    <w:rsid w:val="008D05D1"/>
    <w:rsid w:val="008D085E"/>
    <w:rsid w:val="008D099D"/>
    <w:rsid w:val="008D09E5"/>
    <w:rsid w:val="008D0BA0"/>
    <w:rsid w:val="008D0D72"/>
    <w:rsid w:val="008D0F42"/>
    <w:rsid w:val="008D15F3"/>
    <w:rsid w:val="008D1869"/>
    <w:rsid w:val="008D196B"/>
    <w:rsid w:val="008D1A83"/>
    <w:rsid w:val="008D1D15"/>
    <w:rsid w:val="008D235E"/>
    <w:rsid w:val="008D2394"/>
    <w:rsid w:val="008D2441"/>
    <w:rsid w:val="008D2833"/>
    <w:rsid w:val="008D290B"/>
    <w:rsid w:val="008D34E0"/>
    <w:rsid w:val="008D350D"/>
    <w:rsid w:val="008D36FD"/>
    <w:rsid w:val="008D3705"/>
    <w:rsid w:val="008D37B5"/>
    <w:rsid w:val="008D3B15"/>
    <w:rsid w:val="008D3D24"/>
    <w:rsid w:val="008D3E92"/>
    <w:rsid w:val="008D41FD"/>
    <w:rsid w:val="008D4369"/>
    <w:rsid w:val="008D43A2"/>
    <w:rsid w:val="008D4675"/>
    <w:rsid w:val="008D4738"/>
    <w:rsid w:val="008D4A73"/>
    <w:rsid w:val="008D4D4A"/>
    <w:rsid w:val="008D4D8F"/>
    <w:rsid w:val="008D502E"/>
    <w:rsid w:val="008D5030"/>
    <w:rsid w:val="008D57D6"/>
    <w:rsid w:val="008D5C72"/>
    <w:rsid w:val="008D5D50"/>
    <w:rsid w:val="008D5F9E"/>
    <w:rsid w:val="008D6049"/>
    <w:rsid w:val="008D60B3"/>
    <w:rsid w:val="008D627E"/>
    <w:rsid w:val="008D64A2"/>
    <w:rsid w:val="008D6976"/>
    <w:rsid w:val="008D6E55"/>
    <w:rsid w:val="008D76C6"/>
    <w:rsid w:val="008D7828"/>
    <w:rsid w:val="008D791C"/>
    <w:rsid w:val="008D7AD5"/>
    <w:rsid w:val="008E06AF"/>
    <w:rsid w:val="008E0832"/>
    <w:rsid w:val="008E0C48"/>
    <w:rsid w:val="008E0E46"/>
    <w:rsid w:val="008E0F02"/>
    <w:rsid w:val="008E10E9"/>
    <w:rsid w:val="008E11A8"/>
    <w:rsid w:val="008E1550"/>
    <w:rsid w:val="008E16F8"/>
    <w:rsid w:val="008E1735"/>
    <w:rsid w:val="008E18E7"/>
    <w:rsid w:val="008E1A96"/>
    <w:rsid w:val="008E1D67"/>
    <w:rsid w:val="008E20DA"/>
    <w:rsid w:val="008E2132"/>
    <w:rsid w:val="008E2166"/>
    <w:rsid w:val="008E23A8"/>
    <w:rsid w:val="008E242D"/>
    <w:rsid w:val="008E26E3"/>
    <w:rsid w:val="008E28C4"/>
    <w:rsid w:val="008E306C"/>
    <w:rsid w:val="008E321A"/>
    <w:rsid w:val="008E34C6"/>
    <w:rsid w:val="008E39E0"/>
    <w:rsid w:val="008E3A02"/>
    <w:rsid w:val="008E3DBD"/>
    <w:rsid w:val="008E3F6B"/>
    <w:rsid w:val="008E4661"/>
    <w:rsid w:val="008E4A10"/>
    <w:rsid w:val="008E4A90"/>
    <w:rsid w:val="008E4AD1"/>
    <w:rsid w:val="008E4D34"/>
    <w:rsid w:val="008E4D80"/>
    <w:rsid w:val="008E5016"/>
    <w:rsid w:val="008E5264"/>
    <w:rsid w:val="008E54A2"/>
    <w:rsid w:val="008E54E8"/>
    <w:rsid w:val="008E56BB"/>
    <w:rsid w:val="008E571D"/>
    <w:rsid w:val="008E5A45"/>
    <w:rsid w:val="008E5DDC"/>
    <w:rsid w:val="008E6393"/>
    <w:rsid w:val="008E63EB"/>
    <w:rsid w:val="008E64FA"/>
    <w:rsid w:val="008E6609"/>
    <w:rsid w:val="008E6724"/>
    <w:rsid w:val="008E6880"/>
    <w:rsid w:val="008E69A3"/>
    <w:rsid w:val="008E6ACE"/>
    <w:rsid w:val="008E6DDC"/>
    <w:rsid w:val="008E7208"/>
    <w:rsid w:val="008E72D0"/>
    <w:rsid w:val="008E7852"/>
    <w:rsid w:val="008E7992"/>
    <w:rsid w:val="008E7E03"/>
    <w:rsid w:val="008F02F3"/>
    <w:rsid w:val="008F0476"/>
    <w:rsid w:val="008F0590"/>
    <w:rsid w:val="008F05C4"/>
    <w:rsid w:val="008F0B9C"/>
    <w:rsid w:val="008F0EAB"/>
    <w:rsid w:val="008F0F9B"/>
    <w:rsid w:val="008F11FF"/>
    <w:rsid w:val="008F1503"/>
    <w:rsid w:val="008F18A6"/>
    <w:rsid w:val="008F1944"/>
    <w:rsid w:val="008F1A6C"/>
    <w:rsid w:val="008F1B42"/>
    <w:rsid w:val="008F1B99"/>
    <w:rsid w:val="008F1D5B"/>
    <w:rsid w:val="008F1E93"/>
    <w:rsid w:val="008F1F9A"/>
    <w:rsid w:val="008F2622"/>
    <w:rsid w:val="008F28E9"/>
    <w:rsid w:val="008F2B63"/>
    <w:rsid w:val="008F3114"/>
    <w:rsid w:val="008F391A"/>
    <w:rsid w:val="008F3A39"/>
    <w:rsid w:val="008F3D63"/>
    <w:rsid w:val="008F4606"/>
    <w:rsid w:val="008F4655"/>
    <w:rsid w:val="008F4978"/>
    <w:rsid w:val="008F4AC9"/>
    <w:rsid w:val="008F4B84"/>
    <w:rsid w:val="008F4C0D"/>
    <w:rsid w:val="008F4F80"/>
    <w:rsid w:val="008F57B8"/>
    <w:rsid w:val="008F5CCF"/>
    <w:rsid w:val="008F5CEC"/>
    <w:rsid w:val="008F5CFE"/>
    <w:rsid w:val="008F651F"/>
    <w:rsid w:val="008F6612"/>
    <w:rsid w:val="008F6877"/>
    <w:rsid w:val="008F6C75"/>
    <w:rsid w:val="008F72DA"/>
    <w:rsid w:val="008F7341"/>
    <w:rsid w:val="008F7557"/>
    <w:rsid w:val="008F7712"/>
    <w:rsid w:val="008F7C24"/>
    <w:rsid w:val="008F7F56"/>
    <w:rsid w:val="008F7F72"/>
    <w:rsid w:val="00900206"/>
    <w:rsid w:val="00900BC2"/>
    <w:rsid w:val="00900C34"/>
    <w:rsid w:val="00900F65"/>
    <w:rsid w:val="00900F6C"/>
    <w:rsid w:val="009010A3"/>
    <w:rsid w:val="00901674"/>
    <w:rsid w:val="00901806"/>
    <w:rsid w:val="0090198D"/>
    <w:rsid w:val="00901E96"/>
    <w:rsid w:val="00901EA6"/>
    <w:rsid w:val="009020F3"/>
    <w:rsid w:val="00902192"/>
    <w:rsid w:val="00902904"/>
    <w:rsid w:val="009029B6"/>
    <w:rsid w:val="00902F87"/>
    <w:rsid w:val="00903189"/>
    <w:rsid w:val="009033FB"/>
    <w:rsid w:val="00903901"/>
    <w:rsid w:val="00903B19"/>
    <w:rsid w:val="00903E60"/>
    <w:rsid w:val="00904224"/>
    <w:rsid w:val="00904566"/>
    <w:rsid w:val="009046B8"/>
    <w:rsid w:val="00904719"/>
    <w:rsid w:val="00904F3B"/>
    <w:rsid w:val="009053B9"/>
    <w:rsid w:val="0090573D"/>
    <w:rsid w:val="0090590C"/>
    <w:rsid w:val="00905D41"/>
    <w:rsid w:val="00905D74"/>
    <w:rsid w:val="00906167"/>
    <w:rsid w:val="00906300"/>
    <w:rsid w:val="00906D63"/>
    <w:rsid w:val="0090743E"/>
    <w:rsid w:val="00907751"/>
    <w:rsid w:val="009077F6"/>
    <w:rsid w:val="00907875"/>
    <w:rsid w:val="00907C46"/>
    <w:rsid w:val="00907FB5"/>
    <w:rsid w:val="0091032D"/>
    <w:rsid w:val="009106E0"/>
    <w:rsid w:val="009108CC"/>
    <w:rsid w:val="009113E5"/>
    <w:rsid w:val="00911C55"/>
    <w:rsid w:val="00912095"/>
    <w:rsid w:val="00912214"/>
    <w:rsid w:val="009125AC"/>
    <w:rsid w:val="009127E8"/>
    <w:rsid w:val="00912B2F"/>
    <w:rsid w:val="00912BB3"/>
    <w:rsid w:val="0091323E"/>
    <w:rsid w:val="009134EE"/>
    <w:rsid w:val="00913C1E"/>
    <w:rsid w:val="00913C86"/>
    <w:rsid w:val="00914774"/>
    <w:rsid w:val="0091481D"/>
    <w:rsid w:val="0091498D"/>
    <w:rsid w:val="00914B08"/>
    <w:rsid w:val="00914B3F"/>
    <w:rsid w:val="00914B69"/>
    <w:rsid w:val="00914B7B"/>
    <w:rsid w:val="00914E7C"/>
    <w:rsid w:val="00915132"/>
    <w:rsid w:val="00915265"/>
    <w:rsid w:val="009152DB"/>
    <w:rsid w:val="0091535E"/>
    <w:rsid w:val="00915924"/>
    <w:rsid w:val="00915999"/>
    <w:rsid w:val="00915DA1"/>
    <w:rsid w:val="00915E52"/>
    <w:rsid w:val="00915F03"/>
    <w:rsid w:val="00916150"/>
    <w:rsid w:val="00916201"/>
    <w:rsid w:val="0091635A"/>
    <w:rsid w:val="00916613"/>
    <w:rsid w:val="00916899"/>
    <w:rsid w:val="009173E6"/>
    <w:rsid w:val="0091753B"/>
    <w:rsid w:val="009177C3"/>
    <w:rsid w:val="00917D05"/>
    <w:rsid w:val="00917D12"/>
    <w:rsid w:val="00917D1F"/>
    <w:rsid w:val="00920050"/>
    <w:rsid w:val="00920135"/>
    <w:rsid w:val="0092014E"/>
    <w:rsid w:val="009203E9"/>
    <w:rsid w:val="009204BF"/>
    <w:rsid w:val="00920616"/>
    <w:rsid w:val="00920646"/>
    <w:rsid w:val="0092079B"/>
    <w:rsid w:val="00920859"/>
    <w:rsid w:val="00920E40"/>
    <w:rsid w:val="00921415"/>
    <w:rsid w:val="0092149B"/>
    <w:rsid w:val="009215A1"/>
    <w:rsid w:val="00921AC5"/>
    <w:rsid w:val="00921C9C"/>
    <w:rsid w:val="00921E37"/>
    <w:rsid w:val="00922743"/>
    <w:rsid w:val="00922D90"/>
    <w:rsid w:val="00922F90"/>
    <w:rsid w:val="009234F3"/>
    <w:rsid w:val="00923528"/>
    <w:rsid w:val="009238B3"/>
    <w:rsid w:val="00923AFD"/>
    <w:rsid w:val="00923C14"/>
    <w:rsid w:val="00923C3A"/>
    <w:rsid w:val="00923FCB"/>
    <w:rsid w:val="00924104"/>
    <w:rsid w:val="00924A14"/>
    <w:rsid w:val="00924D37"/>
    <w:rsid w:val="00924DBD"/>
    <w:rsid w:val="00925259"/>
    <w:rsid w:val="00925A2E"/>
    <w:rsid w:val="00925B35"/>
    <w:rsid w:val="00926746"/>
    <w:rsid w:val="00926C7A"/>
    <w:rsid w:val="00926D07"/>
    <w:rsid w:val="00926E98"/>
    <w:rsid w:val="00927065"/>
    <w:rsid w:val="009270B4"/>
    <w:rsid w:val="00927288"/>
    <w:rsid w:val="0092734E"/>
    <w:rsid w:val="009274BB"/>
    <w:rsid w:val="009279DE"/>
    <w:rsid w:val="00927A85"/>
    <w:rsid w:val="00927D20"/>
    <w:rsid w:val="00930298"/>
    <w:rsid w:val="0093100B"/>
    <w:rsid w:val="009312A1"/>
    <w:rsid w:val="009313EE"/>
    <w:rsid w:val="009315CE"/>
    <w:rsid w:val="0093177B"/>
    <w:rsid w:val="009318B1"/>
    <w:rsid w:val="00931AD5"/>
    <w:rsid w:val="00931BCF"/>
    <w:rsid w:val="00931BDB"/>
    <w:rsid w:val="00931C8A"/>
    <w:rsid w:val="00931D88"/>
    <w:rsid w:val="00931EF9"/>
    <w:rsid w:val="0093224F"/>
    <w:rsid w:val="009322DE"/>
    <w:rsid w:val="00932322"/>
    <w:rsid w:val="0093247B"/>
    <w:rsid w:val="00932654"/>
    <w:rsid w:val="00932744"/>
    <w:rsid w:val="0093274D"/>
    <w:rsid w:val="0093283C"/>
    <w:rsid w:val="009329A4"/>
    <w:rsid w:val="00932AE7"/>
    <w:rsid w:val="00932BF4"/>
    <w:rsid w:val="00933390"/>
    <w:rsid w:val="009334C8"/>
    <w:rsid w:val="009335F7"/>
    <w:rsid w:val="0093385D"/>
    <w:rsid w:val="00933A16"/>
    <w:rsid w:val="00933A29"/>
    <w:rsid w:val="00933FE4"/>
    <w:rsid w:val="00934048"/>
    <w:rsid w:val="0093413D"/>
    <w:rsid w:val="0093414C"/>
    <w:rsid w:val="00934250"/>
    <w:rsid w:val="0093426B"/>
    <w:rsid w:val="00934513"/>
    <w:rsid w:val="009348F9"/>
    <w:rsid w:val="0093499F"/>
    <w:rsid w:val="00934C91"/>
    <w:rsid w:val="009353C7"/>
    <w:rsid w:val="009356D9"/>
    <w:rsid w:val="0093578E"/>
    <w:rsid w:val="00935A7C"/>
    <w:rsid w:val="00935D17"/>
    <w:rsid w:val="00936437"/>
    <w:rsid w:val="00936674"/>
    <w:rsid w:val="009367EC"/>
    <w:rsid w:val="009368DD"/>
    <w:rsid w:val="00936D40"/>
    <w:rsid w:val="00936F09"/>
    <w:rsid w:val="0093700A"/>
    <w:rsid w:val="00937781"/>
    <w:rsid w:val="00937CF9"/>
    <w:rsid w:val="009404A8"/>
    <w:rsid w:val="009404BD"/>
    <w:rsid w:val="0094056B"/>
    <w:rsid w:val="009405BA"/>
    <w:rsid w:val="00940821"/>
    <w:rsid w:val="00940C37"/>
    <w:rsid w:val="00941034"/>
    <w:rsid w:val="009411D3"/>
    <w:rsid w:val="0094194E"/>
    <w:rsid w:val="00941B4A"/>
    <w:rsid w:val="00941E84"/>
    <w:rsid w:val="00941EAD"/>
    <w:rsid w:val="0094232C"/>
    <w:rsid w:val="00943002"/>
    <w:rsid w:val="00943988"/>
    <w:rsid w:val="00943B3D"/>
    <w:rsid w:val="00943B83"/>
    <w:rsid w:val="00943C40"/>
    <w:rsid w:val="00943D50"/>
    <w:rsid w:val="00943FA1"/>
    <w:rsid w:val="009440AB"/>
    <w:rsid w:val="009448EC"/>
    <w:rsid w:val="00944AF2"/>
    <w:rsid w:val="00944BA8"/>
    <w:rsid w:val="00944CAC"/>
    <w:rsid w:val="00944ED9"/>
    <w:rsid w:val="00945678"/>
    <w:rsid w:val="00945AEE"/>
    <w:rsid w:val="009462A1"/>
    <w:rsid w:val="00946984"/>
    <w:rsid w:val="00946B3C"/>
    <w:rsid w:val="00946D16"/>
    <w:rsid w:val="00946EEF"/>
    <w:rsid w:val="0094711D"/>
    <w:rsid w:val="00947815"/>
    <w:rsid w:val="00947CE3"/>
    <w:rsid w:val="0094F416"/>
    <w:rsid w:val="00950095"/>
    <w:rsid w:val="0095079E"/>
    <w:rsid w:val="009508FC"/>
    <w:rsid w:val="00950E5B"/>
    <w:rsid w:val="00950FC4"/>
    <w:rsid w:val="009513B6"/>
    <w:rsid w:val="009515AD"/>
    <w:rsid w:val="009517C4"/>
    <w:rsid w:val="00951E7A"/>
    <w:rsid w:val="0095250D"/>
    <w:rsid w:val="00952648"/>
    <w:rsid w:val="009526B0"/>
    <w:rsid w:val="0095294A"/>
    <w:rsid w:val="00952A39"/>
    <w:rsid w:val="00952F70"/>
    <w:rsid w:val="0095315F"/>
    <w:rsid w:val="009536A1"/>
    <w:rsid w:val="00953897"/>
    <w:rsid w:val="00953B66"/>
    <w:rsid w:val="00953E71"/>
    <w:rsid w:val="0095482A"/>
    <w:rsid w:val="00954A00"/>
    <w:rsid w:val="00954ADD"/>
    <w:rsid w:val="00955376"/>
    <w:rsid w:val="00955593"/>
    <w:rsid w:val="00955967"/>
    <w:rsid w:val="00955FFB"/>
    <w:rsid w:val="00956141"/>
    <w:rsid w:val="00956537"/>
    <w:rsid w:val="009566B1"/>
    <w:rsid w:val="0095692C"/>
    <w:rsid w:val="00956CAA"/>
    <w:rsid w:val="00956E9C"/>
    <w:rsid w:val="0095766A"/>
    <w:rsid w:val="00957861"/>
    <w:rsid w:val="009579CE"/>
    <w:rsid w:val="00957DD5"/>
    <w:rsid w:val="00957E25"/>
    <w:rsid w:val="00959E5A"/>
    <w:rsid w:val="0096014D"/>
    <w:rsid w:val="00960272"/>
    <w:rsid w:val="00960549"/>
    <w:rsid w:val="00960805"/>
    <w:rsid w:val="00960837"/>
    <w:rsid w:val="00960891"/>
    <w:rsid w:val="00960DA6"/>
    <w:rsid w:val="00960DE8"/>
    <w:rsid w:val="00960EB8"/>
    <w:rsid w:val="0096134D"/>
    <w:rsid w:val="00961776"/>
    <w:rsid w:val="00961787"/>
    <w:rsid w:val="00961C16"/>
    <w:rsid w:val="00961FD2"/>
    <w:rsid w:val="0096291B"/>
    <w:rsid w:val="00962997"/>
    <w:rsid w:val="00962B3F"/>
    <w:rsid w:val="00962D33"/>
    <w:rsid w:val="00962FED"/>
    <w:rsid w:val="00963138"/>
    <w:rsid w:val="00963256"/>
    <w:rsid w:val="009632DF"/>
    <w:rsid w:val="00963A7E"/>
    <w:rsid w:val="00963B88"/>
    <w:rsid w:val="00963B9F"/>
    <w:rsid w:val="00963DDD"/>
    <w:rsid w:val="009647FB"/>
    <w:rsid w:val="00964F4A"/>
    <w:rsid w:val="00964FCB"/>
    <w:rsid w:val="009653DE"/>
    <w:rsid w:val="0096546F"/>
    <w:rsid w:val="00965756"/>
    <w:rsid w:val="00965CA6"/>
    <w:rsid w:val="00965D71"/>
    <w:rsid w:val="00965D9E"/>
    <w:rsid w:val="00965E7D"/>
    <w:rsid w:val="00965FB5"/>
    <w:rsid w:val="00966051"/>
    <w:rsid w:val="0096622D"/>
    <w:rsid w:val="00966587"/>
    <w:rsid w:val="00966699"/>
    <w:rsid w:val="00966900"/>
    <w:rsid w:val="00966A3A"/>
    <w:rsid w:val="00967488"/>
    <w:rsid w:val="009675BE"/>
    <w:rsid w:val="00967AD0"/>
    <w:rsid w:val="00970062"/>
    <w:rsid w:val="009707CE"/>
    <w:rsid w:val="0097083E"/>
    <w:rsid w:val="0097109B"/>
    <w:rsid w:val="0097158A"/>
    <w:rsid w:val="009716F0"/>
    <w:rsid w:val="00972150"/>
    <w:rsid w:val="009727E7"/>
    <w:rsid w:val="00972A19"/>
    <w:rsid w:val="00972C56"/>
    <w:rsid w:val="00972D42"/>
    <w:rsid w:val="00972FB8"/>
    <w:rsid w:val="009735CE"/>
    <w:rsid w:val="00973706"/>
    <w:rsid w:val="0097387D"/>
    <w:rsid w:val="00973B61"/>
    <w:rsid w:val="009741EE"/>
    <w:rsid w:val="0097462C"/>
    <w:rsid w:val="00974814"/>
    <w:rsid w:val="00974B06"/>
    <w:rsid w:val="00974CF1"/>
    <w:rsid w:val="00975732"/>
    <w:rsid w:val="009757CB"/>
    <w:rsid w:val="00975A0A"/>
    <w:rsid w:val="00975A5F"/>
    <w:rsid w:val="00975B79"/>
    <w:rsid w:val="00975BD5"/>
    <w:rsid w:val="00975D6B"/>
    <w:rsid w:val="00975D6E"/>
    <w:rsid w:val="00975DD6"/>
    <w:rsid w:val="00975E58"/>
    <w:rsid w:val="009760D1"/>
    <w:rsid w:val="009763CD"/>
    <w:rsid w:val="009766EC"/>
    <w:rsid w:val="0097674E"/>
    <w:rsid w:val="009768A8"/>
    <w:rsid w:val="009769F6"/>
    <w:rsid w:val="00976DFB"/>
    <w:rsid w:val="00976E2A"/>
    <w:rsid w:val="009772C9"/>
    <w:rsid w:val="009776B9"/>
    <w:rsid w:val="009778A3"/>
    <w:rsid w:val="009779D7"/>
    <w:rsid w:val="00977CD3"/>
    <w:rsid w:val="00977E17"/>
    <w:rsid w:val="00977FF9"/>
    <w:rsid w:val="009800AD"/>
    <w:rsid w:val="00980172"/>
    <w:rsid w:val="00980246"/>
    <w:rsid w:val="00980269"/>
    <w:rsid w:val="00980A96"/>
    <w:rsid w:val="00980AB2"/>
    <w:rsid w:val="00980B0C"/>
    <w:rsid w:val="00980E92"/>
    <w:rsid w:val="00980EE8"/>
    <w:rsid w:val="0098105B"/>
    <w:rsid w:val="0098111C"/>
    <w:rsid w:val="00981230"/>
    <w:rsid w:val="00981759"/>
    <w:rsid w:val="0098185F"/>
    <w:rsid w:val="00981886"/>
    <w:rsid w:val="00981C37"/>
    <w:rsid w:val="00981D92"/>
    <w:rsid w:val="00981E50"/>
    <w:rsid w:val="009820D1"/>
    <w:rsid w:val="00982A15"/>
    <w:rsid w:val="00982F96"/>
    <w:rsid w:val="00983068"/>
    <w:rsid w:val="00983182"/>
    <w:rsid w:val="00983448"/>
    <w:rsid w:val="0098376F"/>
    <w:rsid w:val="009837FD"/>
    <w:rsid w:val="009839A6"/>
    <w:rsid w:val="00983EAA"/>
    <w:rsid w:val="00983EEA"/>
    <w:rsid w:val="009844BE"/>
    <w:rsid w:val="00984569"/>
    <w:rsid w:val="00984570"/>
    <w:rsid w:val="009849C8"/>
    <w:rsid w:val="00984E51"/>
    <w:rsid w:val="00984E62"/>
    <w:rsid w:val="0098518A"/>
    <w:rsid w:val="009851E5"/>
    <w:rsid w:val="00985A40"/>
    <w:rsid w:val="00985BC5"/>
    <w:rsid w:val="00985C73"/>
    <w:rsid w:val="00985DD6"/>
    <w:rsid w:val="00986063"/>
    <w:rsid w:val="00986443"/>
    <w:rsid w:val="0098677B"/>
    <w:rsid w:val="0098692C"/>
    <w:rsid w:val="00986B0B"/>
    <w:rsid w:val="00986B22"/>
    <w:rsid w:val="00986C3E"/>
    <w:rsid w:val="00986FC7"/>
    <w:rsid w:val="00987435"/>
    <w:rsid w:val="00987534"/>
    <w:rsid w:val="009878C3"/>
    <w:rsid w:val="00987D7C"/>
    <w:rsid w:val="009902CD"/>
    <w:rsid w:val="00990721"/>
    <w:rsid w:val="00990772"/>
    <w:rsid w:val="009907CE"/>
    <w:rsid w:val="009907ED"/>
    <w:rsid w:val="009907F5"/>
    <w:rsid w:val="0099099B"/>
    <w:rsid w:val="009909FC"/>
    <w:rsid w:val="00990A95"/>
    <w:rsid w:val="00990E68"/>
    <w:rsid w:val="0099121E"/>
    <w:rsid w:val="009914DD"/>
    <w:rsid w:val="00991682"/>
    <w:rsid w:val="009917BD"/>
    <w:rsid w:val="009917D7"/>
    <w:rsid w:val="009918C5"/>
    <w:rsid w:val="00991B27"/>
    <w:rsid w:val="00991DC4"/>
    <w:rsid w:val="00992062"/>
    <w:rsid w:val="009921E2"/>
    <w:rsid w:val="00992247"/>
    <w:rsid w:val="0099224D"/>
    <w:rsid w:val="009923FC"/>
    <w:rsid w:val="00992426"/>
    <w:rsid w:val="009925EC"/>
    <w:rsid w:val="0099265D"/>
    <w:rsid w:val="0099306D"/>
    <w:rsid w:val="0099308D"/>
    <w:rsid w:val="009932B8"/>
    <w:rsid w:val="00993518"/>
    <w:rsid w:val="009935B0"/>
    <w:rsid w:val="00993674"/>
    <w:rsid w:val="0099390A"/>
    <w:rsid w:val="0099391E"/>
    <w:rsid w:val="00993B7C"/>
    <w:rsid w:val="00993C96"/>
    <w:rsid w:val="00994146"/>
    <w:rsid w:val="0099414A"/>
    <w:rsid w:val="00994840"/>
    <w:rsid w:val="00994ACF"/>
    <w:rsid w:val="00994C37"/>
    <w:rsid w:val="00994FDF"/>
    <w:rsid w:val="0099512B"/>
    <w:rsid w:val="009952D4"/>
    <w:rsid w:val="009953E8"/>
    <w:rsid w:val="0099544D"/>
    <w:rsid w:val="00995702"/>
    <w:rsid w:val="0099576D"/>
    <w:rsid w:val="0099577D"/>
    <w:rsid w:val="0099637E"/>
    <w:rsid w:val="0099644B"/>
    <w:rsid w:val="0099659C"/>
    <w:rsid w:val="009966DE"/>
    <w:rsid w:val="00996816"/>
    <w:rsid w:val="00996826"/>
    <w:rsid w:val="00996942"/>
    <w:rsid w:val="00996BAF"/>
    <w:rsid w:val="00996BFD"/>
    <w:rsid w:val="00997109"/>
    <w:rsid w:val="0099711D"/>
    <w:rsid w:val="00997207"/>
    <w:rsid w:val="00997E25"/>
    <w:rsid w:val="009A01AD"/>
    <w:rsid w:val="009A0937"/>
    <w:rsid w:val="009A09D9"/>
    <w:rsid w:val="009A0C1D"/>
    <w:rsid w:val="009A105D"/>
    <w:rsid w:val="009A13BF"/>
    <w:rsid w:val="009A14EC"/>
    <w:rsid w:val="009A187E"/>
    <w:rsid w:val="009A1FB0"/>
    <w:rsid w:val="009A203E"/>
    <w:rsid w:val="009A20C4"/>
    <w:rsid w:val="009A2286"/>
    <w:rsid w:val="009A2349"/>
    <w:rsid w:val="009A23D3"/>
    <w:rsid w:val="009A2583"/>
    <w:rsid w:val="009A2A0C"/>
    <w:rsid w:val="009A2C60"/>
    <w:rsid w:val="009A33EE"/>
    <w:rsid w:val="009A34E9"/>
    <w:rsid w:val="009A3686"/>
    <w:rsid w:val="009A379E"/>
    <w:rsid w:val="009A39F6"/>
    <w:rsid w:val="009A3ADE"/>
    <w:rsid w:val="009A3D06"/>
    <w:rsid w:val="009A3E32"/>
    <w:rsid w:val="009A469B"/>
    <w:rsid w:val="009A53B4"/>
    <w:rsid w:val="009A5611"/>
    <w:rsid w:val="009A5CB5"/>
    <w:rsid w:val="009A6134"/>
    <w:rsid w:val="009A6394"/>
    <w:rsid w:val="009A660D"/>
    <w:rsid w:val="009A666A"/>
    <w:rsid w:val="009A69E8"/>
    <w:rsid w:val="009A6B5E"/>
    <w:rsid w:val="009A6D44"/>
    <w:rsid w:val="009A7340"/>
    <w:rsid w:val="009A7480"/>
    <w:rsid w:val="009A7783"/>
    <w:rsid w:val="009A7B4B"/>
    <w:rsid w:val="009A7D19"/>
    <w:rsid w:val="009A8ACC"/>
    <w:rsid w:val="009B08CA"/>
    <w:rsid w:val="009B08D5"/>
    <w:rsid w:val="009B0E1E"/>
    <w:rsid w:val="009B0EAF"/>
    <w:rsid w:val="009B1160"/>
    <w:rsid w:val="009B170B"/>
    <w:rsid w:val="009B173E"/>
    <w:rsid w:val="009B19D2"/>
    <w:rsid w:val="009B1C0D"/>
    <w:rsid w:val="009B1E88"/>
    <w:rsid w:val="009B231F"/>
    <w:rsid w:val="009B2722"/>
    <w:rsid w:val="009B29AA"/>
    <w:rsid w:val="009B2B44"/>
    <w:rsid w:val="009B2C52"/>
    <w:rsid w:val="009B300F"/>
    <w:rsid w:val="009B3229"/>
    <w:rsid w:val="009B3447"/>
    <w:rsid w:val="009B387B"/>
    <w:rsid w:val="009B3B7A"/>
    <w:rsid w:val="009B3D88"/>
    <w:rsid w:val="009B3F18"/>
    <w:rsid w:val="009B43F4"/>
    <w:rsid w:val="009B4401"/>
    <w:rsid w:val="009B4794"/>
    <w:rsid w:val="009B4887"/>
    <w:rsid w:val="009B5322"/>
    <w:rsid w:val="009B5394"/>
    <w:rsid w:val="009B56B0"/>
    <w:rsid w:val="009B57C9"/>
    <w:rsid w:val="009B58C7"/>
    <w:rsid w:val="009B58CD"/>
    <w:rsid w:val="009B5939"/>
    <w:rsid w:val="009B5B6E"/>
    <w:rsid w:val="009B5D2E"/>
    <w:rsid w:val="009B620C"/>
    <w:rsid w:val="009B697B"/>
    <w:rsid w:val="009B6BBE"/>
    <w:rsid w:val="009B70A8"/>
    <w:rsid w:val="009B7278"/>
    <w:rsid w:val="009B7599"/>
    <w:rsid w:val="009B7767"/>
    <w:rsid w:val="009B7815"/>
    <w:rsid w:val="009B7AED"/>
    <w:rsid w:val="009B7B32"/>
    <w:rsid w:val="009B7C79"/>
    <w:rsid w:val="009C0039"/>
    <w:rsid w:val="009C010D"/>
    <w:rsid w:val="009C0C53"/>
    <w:rsid w:val="009C0D60"/>
    <w:rsid w:val="009C1A22"/>
    <w:rsid w:val="009C1DEC"/>
    <w:rsid w:val="009C1ED1"/>
    <w:rsid w:val="009C21C1"/>
    <w:rsid w:val="009C2451"/>
    <w:rsid w:val="009C24D3"/>
    <w:rsid w:val="009C2578"/>
    <w:rsid w:val="009C2D8D"/>
    <w:rsid w:val="009C3050"/>
    <w:rsid w:val="009C32B0"/>
    <w:rsid w:val="009C3385"/>
    <w:rsid w:val="009C34A9"/>
    <w:rsid w:val="009C3835"/>
    <w:rsid w:val="009C385B"/>
    <w:rsid w:val="009C391D"/>
    <w:rsid w:val="009C44B8"/>
    <w:rsid w:val="009C4537"/>
    <w:rsid w:val="009C45AC"/>
    <w:rsid w:val="009C4988"/>
    <w:rsid w:val="009C49EF"/>
    <w:rsid w:val="009C4A0F"/>
    <w:rsid w:val="009C4E49"/>
    <w:rsid w:val="009C4E6C"/>
    <w:rsid w:val="009C51D1"/>
    <w:rsid w:val="009C5384"/>
    <w:rsid w:val="009C59BB"/>
    <w:rsid w:val="009C5C7D"/>
    <w:rsid w:val="009C5E90"/>
    <w:rsid w:val="009C5ED9"/>
    <w:rsid w:val="009C5F91"/>
    <w:rsid w:val="009C618F"/>
    <w:rsid w:val="009C62D2"/>
    <w:rsid w:val="009C653E"/>
    <w:rsid w:val="009C65F7"/>
    <w:rsid w:val="009C6665"/>
    <w:rsid w:val="009C6D68"/>
    <w:rsid w:val="009C7377"/>
    <w:rsid w:val="009C73B2"/>
    <w:rsid w:val="009C75D5"/>
    <w:rsid w:val="009C78D2"/>
    <w:rsid w:val="009C7C82"/>
    <w:rsid w:val="009C7EE0"/>
    <w:rsid w:val="009D0008"/>
    <w:rsid w:val="009D03E0"/>
    <w:rsid w:val="009D075B"/>
    <w:rsid w:val="009D0DDB"/>
    <w:rsid w:val="009D119D"/>
    <w:rsid w:val="009D128A"/>
    <w:rsid w:val="009D162D"/>
    <w:rsid w:val="009D1634"/>
    <w:rsid w:val="009D195F"/>
    <w:rsid w:val="009D1986"/>
    <w:rsid w:val="009D19B7"/>
    <w:rsid w:val="009D27BF"/>
    <w:rsid w:val="009D28EC"/>
    <w:rsid w:val="009D28FB"/>
    <w:rsid w:val="009D2996"/>
    <w:rsid w:val="009D2F14"/>
    <w:rsid w:val="009D320E"/>
    <w:rsid w:val="009D3939"/>
    <w:rsid w:val="009D3A04"/>
    <w:rsid w:val="009D3A1E"/>
    <w:rsid w:val="009D3B42"/>
    <w:rsid w:val="009D3C7C"/>
    <w:rsid w:val="009D3DD3"/>
    <w:rsid w:val="009D3E9F"/>
    <w:rsid w:val="009D40B5"/>
    <w:rsid w:val="009D43FB"/>
    <w:rsid w:val="009D4708"/>
    <w:rsid w:val="009D4939"/>
    <w:rsid w:val="009D4DF3"/>
    <w:rsid w:val="009D4FF8"/>
    <w:rsid w:val="009D5115"/>
    <w:rsid w:val="009D58D3"/>
    <w:rsid w:val="009D61B3"/>
    <w:rsid w:val="009D64DE"/>
    <w:rsid w:val="009D650F"/>
    <w:rsid w:val="009D6C15"/>
    <w:rsid w:val="009D6C39"/>
    <w:rsid w:val="009D6C7C"/>
    <w:rsid w:val="009D6C9E"/>
    <w:rsid w:val="009D6DF1"/>
    <w:rsid w:val="009D7142"/>
    <w:rsid w:val="009D720E"/>
    <w:rsid w:val="009D73B2"/>
    <w:rsid w:val="009D77ED"/>
    <w:rsid w:val="009D7C55"/>
    <w:rsid w:val="009E05F1"/>
    <w:rsid w:val="009E05F5"/>
    <w:rsid w:val="009E0673"/>
    <w:rsid w:val="009E0760"/>
    <w:rsid w:val="009E0BBD"/>
    <w:rsid w:val="009E0D84"/>
    <w:rsid w:val="009E0E97"/>
    <w:rsid w:val="009E10C8"/>
    <w:rsid w:val="009E1787"/>
    <w:rsid w:val="009E1976"/>
    <w:rsid w:val="009E1CDA"/>
    <w:rsid w:val="009E2678"/>
    <w:rsid w:val="009E2B67"/>
    <w:rsid w:val="009E2CD9"/>
    <w:rsid w:val="009E2F5B"/>
    <w:rsid w:val="009E3298"/>
    <w:rsid w:val="009E342E"/>
    <w:rsid w:val="009E347A"/>
    <w:rsid w:val="009E3571"/>
    <w:rsid w:val="009E35D5"/>
    <w:rsid w:val="009E37E0"/>
    <w:rsid w:val="009E3A5D"/>
    <w:rsid w:val="009E4310"/>
    <w:rsid w:val="009E44EE"/>
    <w:rsid w:val="009E4928"/>
    <w:rsid w:val="009E4F21"/>
    <w:rsid w:val="009E500A"/>
    <w:rsid w:val="009E54D1"/>
    <w:rsid w:val="009E5624"/>
    <w:rsid w:val="009E569B"/>
    <w:rsid w:val="009E5A13"/>
    <w:rsid w:val="009E5BB8"/>
    <w:rsid w:val="009E5FD2"/>
    <w:rsid w:val="009E6ED5"/>
    <w:rsid w:val="009E7455"/>
    <w:rsid w:val="009E7586"/>
    <w:rsid w:val="009E77A9"/>
    <w:rsid w:val="009E78C1"/>
    <w:rsid w:val="009E7D35"/>
    <w:rsid w:val="009F00CE"/>
    <w:rsid w:val="009F05F8"/>
    <w:rsid w:val="009F07A5"/>
    <w:rsid w:val="009F08C5"/>
    <w:rsid w:val="009F16E1"/>
    <w:rsid w:val="009F1BE3"/>
    <w:rsid w:val="009F24C7"/>
    <w:rsid w:val="009F283D"/>
    <w:rsid w:val="009F2EB1"/>
    <w:rsid w:val="009F379B"/>
    <w:rsid w:val="009F3942"/>
    <w:rsid w:val="009F3A22"/>
    <w:rsid w:val="009F3A84"/>
    <w:rsid w:val="009F3AC8"/>
    <w:rsid w:val="009F3DD4"/>
    <w:rsid w:val="009F41D7"/>
    <w:rsid w:val="009F4759"/>
    <w:rsid w:val="009F4C37"/>
    <w:rsid w:val="009F4CF8"/>
    <w:rsid w:val="009F4D58"/>
    <w:rsid w:val="009F502F"/>
    <w:rsid w:val="009F533B"/>
    <w:rsid w:val="009F53AB"/>
    <w:rsid w:val="009F54C8"/>
    <w:rsid w:val="009F5819"/>
    <w:rsid w:val="009F5FB3"/>
    <w:rsid w:val="009F6043"/>
    <w:rsid w:val="009F65EC"/>
    <w:rsid w:val="009F6A37"/>
    <w:rsid w:val="009F6A64"/>
    <w:rsid w:val="009F6B4F"/>
    <w:rsid w:val="009F7157"/>
    <w:rsid w:val="009F71E9"/>
    <w:rsid w:val="009F7221"/>
    <w:rsid w:val="009F742A"/>
    <w:rsid w:val="009F75E6"/>
    <w:rsid w:val="009F77DF"/>
    <w:rsid w:val="009F7857"/>
    <w:rsid w:val="009F7862"/>
    <w:rsid w:val="009F7FC5"/>
    <w:rsid w:val="00A001CA"/>
    <w:rsid w:val="00A006E1"/>
    <w:rsid w:val="00A00738"/>
    <w:rsid w:val="00A007EA"/>
    <w:rsid w:val="00A007FD"/>
    <w:rsid w:val="00A009FE"/>
    <w:rsid w:val="00A00B29"/>
    <w:rsid w:val="00A00B64"/>
    <w:rsid w:val="00A00C9F"/>
    <w:rsid w:val="00A00CDD"/>
    <w:rsid w:val="00A00D98"/>
    <w:rsid w:val="00A00EC3"/>
    <w:rsid w:val="00A012C9"/>
    <w:rsid w:val="00A0197E"/>
    <w:rsid w:val="00A01B76"/>
    <w:rsid w:val="00A01BD4"/>
    <w:rsid w:val="00A01DFC"/>
    <w:rsid w:val="00A0209B"/>
    <w:rsid w:val="00A0220A"/>
    <w:rsid w:val="00A02485"/>
    <w:rsid w:val="00A0285A"/>
    <w:rsid w:val="00A036F6"/>
    <w:rsid w:val="00A0374F"/>
    <w:rsid w:val="00A03B1F"/>
    <w:rsid w:val="00A03C0D"/>
    <w:rsid w:val="00A047CE"/>
    <w:rsid w:val="00A04968"/>
    <w:rsid w:val="00A04A48"/>
    <w:rsid w:val="00A0509B"/>
    <w:rsid w:val="00A056FA"/>
    <w:rsid w:val="00A058C6"/>
    <w:rsid w:val="00A0594C"/>
    <w:rsid w:val="00A05DC7"/>
    <w:rsid w:val="00A06000"/>
    <w:rsid w:val="00A060BA"/>
    <w:rsid w:val="00A061A7"/>
    <w:rsid w:val="00A0635B"/>
    <w:rsid w:val="00A0642E"/>
    <w:rsid w:val="00A06776"/>
    <w:rsid w:val="00A06791"/>
    <w:rsid w:val="00A06A6C"/>
    <w:rsid w:val="00A06C0D"/>
    <w:rsid w:val="00A06E3B"/>
    <w:rsid w:val="00A07028"/>
    <w:rsid w:val="00A07065"/>
    <w:rsid w:val="00A075A6"/>
    <w:rsid w:val="00A07A4F"/>
    <w:rsid w:val="00A1018D"/>
    <w:rsid w:val="00A10665"/>
    <w:rsid w:val="00A10783"/>
    <w:rsid w:val="00A109CD"/>
    <w:rsid w:val="00A10B9D"/>
    <w:rsid w:val="00A10BB4"/>
    <w:rsid w:val="00A10DCC"/>
    <w:rsid w:val="00A10E81"/>
    <w:rsid w:val="00A11255"/>
    <w:rsid w:val="00A11256"/>
    <w:rsid w:val="00A1133D"/>
    <w:rsid w:val="00A114B1"/>
    <w:rsid w:val="00A119DC"/>
    <w:rsid w:val="00A11B8A"/>
    <w:rsid w:val="00A11CB2"/>
    <w:rsid w:val="00A12276"/>
    <w:rsid w:val="00A12368"/>
    <w:rsid w:val="00A12537"/>
    <w:rsid w:val="00A1291B"/>
    <w:rsid w:val="00A1333B"/>
    <w:rsid w:val="00A1357A"/>
    <w:rsid w:val="00A13639"/>
    <w:rsid w:val="00A13D20"/>
    <w:rsid w:val="00A13F61"/>
    <w:rsid w:val="00A13F9A"/>
    <w:rsid w:val="00A1461C"/>
    <w:rsid w:val="00A14B3C"/>
    <w:rsid w:val="00A14C7E"/>
    <w:rsid w:val="00A15191"/>
    <w:rsid w:val="00A152DB"/>
    <w:rsid w:val="00A15529"/>
    <w:rsid w:val="00A156B8"/>
    <w:rsid w:val="00A157C1"/>
    <w:rsid w:val="00A15AF8"/>
    <w:rsid w:val="00A15B89"/>
    <w:rsid w:val="00A161E3"/>
    <w:rsid w:val="00A16478"/>
    <w:rsid w:val="00A1647A"/>
    <w:rsid w:val="00A16AE6"/>
    <w:rsid w:val="00A16BEE"/>
    <w:rsid w:val="00A16CC9"/>
    <w:rsid w:val="00A16CD6"/>
    <w:rsid w:val="00A176C4"/>
    <w:rsid w:val="00A17788"/>
    <w:rsid w:val="00A178AA"/>
    <w:rsid w:val="00A179B2"/>
    <w:rsid w:val="00A17FD6"/>
    <w:rsid w:val="00A20395"/>
    <w:rsid w:val="00A20702"/>
    <w:rsid w:val="00A20944"/>
    <w:rsid w:val="00A20B27"/>
    <w:rsid w:val="00A211B7"/>
    <w:rsid w:val="00A212B9"/>
    <w:rsid w:val="00A214F0"/>
    <w:rsid w:val="00A214F5"/>
    <w:rsid w:val="00A21A84"/>
    <w:rsid w:val="00A21BA0"/>
    <w:rsid w:val="00A21FA1"/>
    <w:rsid w:val="00A22306"/>
    <w:rsid w:val="00A223EF"/>
    <w:rsid w:val="00A22431"/>
    <w:rsid w:val="00A2247D"/>
    <w:rsid w:val="00A22A85"/>
    <w:rsid w:val="00A2328A"/>
    <w:rsid w:val="00A23633"/>
    <w:rsid w:val="00A2365B"/>
    <w:rsid w:val="00A2395D"/>
    <w:rsid w:val="00A23A67"/>
    <w:rsid w:val="00A2402F"/>
    <w:rsid w:val="00A24642"/>
    <w:rsid w:val="00A24710"/>
    <w:rsid w:val="00A24756"/>
    <w:rsid w:val="00A24D08"/>
    <w:rsid w:val="00A253A0"/>
    <w:rsid w:val="00A2589A"/>
    <w:rsid w:val="00A259BE"/>
    <w:rsid w:val="00A25B5B"/>
    <w:rsid w:val="00A25C29"/>
    <w:rsid w:val="00A25CAF"/>
    <w:rsid w:val="00A26032"/>
    <w:rsid w:val="00A2612B"/>
    <w:rsid w:val="00A26994"/>
    <w:rsid w:val="00A27605"/>
    <w:rsid w:val="00A27726"/>
    <w:rsid w:val="00A27E87"/>
    <w:rsid w:val="00A27FB4"/>
    <w:rsid w:val="00A302CD"/>
    <w:rsid w:val="00A306A4"/>
    <w:rsid w:val="00A308E1"/>
    <w:rsid w:val="00A30DD7"/>
    <w:rsid w:val="00A30FA2"/>
    <w:rsid w:val="00A30FCE"/>
    <w:rsid w:val="00A3193B"/>
    <w:rsid w:val="00A31C3D"/>
    <w:rsid w:val="00A320EC"/>
    <w:rsid w:val="00A3249B"/>
    <w:rsid w:val="00A324DF"/>
    <w:rsid w:val="00A329CD"/>
    <w:rsid w:val="00A329D1"/>
    <w:rsid w:val="00A32D5D"/>
    <w:rsid w:val="00A3394A"/>
    <w:rsid w:val="00A3398C"/>
    <w:rsid w:val="00A33A19"/>
    <w:rsid w:val="00A33E4A"/>
    <w:rsid w:val="00A33F23"/>
    <w:rsid w:val="00A343AB"/>
    <w:rsid w:val="00A34551"/>
    <w:rsid w:val="00A34670"/>
    <w:rsid w:val="00A34A29"/>
    <w:rsid w:val="00A35024"/>
    <w:rsid w:val="00A3519C"/>
    <w:rsid w:val="00A3523A"/>
    <w:rsid w:val="00A3543C"/>
    <w:rsid w:val="00A3547A"/>
    <w:rsid w:val="00A35A90"/>
    <w:rsid w:val="00A35C58"/>
    <w:rsid w:val="00A36411"/>
    <w:rsid w:val="00A36A26"/>
    <w:rsid w:val="00A36BE3"/>
    <w:rsid w:val="00A36D9A"/>
    <w:rsid w:val="00A36E69"/>
    <w:rsid w:val="00A3725A"/>
    <w:rsid w:val="00A3742B"/>
    <w:rsid w:val="00A37460"/>
    <w:rsid w:val="00A378DD"/>
    <w:rsid w:val="00A379B6"/>
    <w:rsid w:val="00A37F31"/>
    <w:rsid w:val="00A400FC"/>
    <w:rsid w:val="00A40411"/>
    <w:rsid w:val="00A4043C"/>
    <w:rsid w:val="00A40C7B"/>
    <w:rsid w:val="00A40C8F"/>
    <w:rsid w:val="00A40CF6"/>
    <w:rsid w:val="00A41EF4"/>
    <w:rsid w:val="00A41F31"/>
    <w:rsid w:val="00A423A4"/>
    <w:rsid w:val="00A424B3"/>
    <w:rsid w:val="00A427F6"/>
    <w:rsid w:val="00A42820"/>
    <w:rsid w:val="00A429E6"/>
    <w:rsid w:val="00A42B5B"/>
    <w:rsid w:val="00A42C84"/>
    <w:rsid w:val="00A42E83"/>
    <w:rsid w:val="00A43147"/>
    <w:rsid w:val="00A43240"/>
    <w:rsid w:val="00A4347B"/>
    <w:rsid w:val="00A43512"/>
    <w:rsid w:val="00A43668"/>
    <w:rsid w:val="00A43B5F"/>
    <w:rsid w:val="00A43DB8"/>
    <w:rsid w:val="00A43F72"/>
    <w:rsid w:val="00A43FEE"/>
    <w:rsid w:val="00A44091"/>
    <w:rsid w:val="00A442EA"/>
    <w:rsid w:val="00A44770"/>
    <w:rsid w:val="00A44831"/>
    <w:rsid w:val="00A44CAD"/>
    <w:rsid w:val="00A44CCA"/>
    <w:rsid w:val="00A44D17"/>
    <w:rsid w:val="00A44E59"/>
    <w:rsid w:val="00A452C0"/>
    <w:rsid w:val="00A458E2"/>
    <w:rsid w:val="00A45995"/>
    <w:rsid w:val="00A45AFD"/>
    <w:rsid w:val="00A45BE8"/>
    <w:rsid w:val="00A45FAB"/>
    <w:rsid w:val="00A460F7"/>
    <w:rsid w:val="00A46218"/>
    <w:rsid w:val="00A4622A"/>
    <w:rsid w:val="00A46B1B"/>
    <w:rsid w:val="00A46F12"/>
    <w:rsid w:val="00A47302"/>
    <w:rsid w:val="00A47347"/>
    <w:rsid w:val="00A474DE"/>
    <w:rsid w:val="00A47554"/>
    <w:rsid w:val="00A4767C"/>
    <w:rsid w:val="00A47858"/>
    <w:rsid w:val="00A47BA2"/>
    <w:rsid w:val="00A50D4C"/>
    <w:rsid w:val="00A50DFF"/>
    <w:rsid w:val="00A510C9"/>
    <w:rsid w:val="00A51377"/>
    <w:rsid w:val="00A51730"/>
    <w:rsid w:val="00A51ABF"/>
    <w:rsid w:val="00A51CB5"/>
    <w:rsid w:val="00A51DDD"/>
    <w:rsid w:val="00A520CC"/>
    <w:rsid w:val="00A52384"/>
    <w:rsid w:val="00A52762"/>
    <w:rsid w:val="00A5296C"/>
    <w:rsid w:val="00A52BD2"/>
    <w:rsid w:val="00A52D7A"/>
    <w:rsid w:val="00A52FF2"/>
    <w:rsid w:val="00A53118"/>
    <w:rsid w:val="00A53290"/>
    <w:rsid w:val="00A53459"/>
    <w:rsid w:val="00A53B24"/>
    <w:rsid w:val="00A53EC5"/>
    <w:rsid w:val="00A53F58"/>
    <w:rsid w:val="00A54452"/>
    <w:rsid w:val="00A549BD"/>
    <w:rsid w:val="00A54EAD"/>
    <w:rsid w:val="00A55B34"/>
    <w:rsid w:val="00A5606C"/>
    <w:rsid w:val="00A567FA"/>
    <w:rsid w:val="00A56886"/>
    <w:rsid w:val="00A56AB5"/>
    <w:rsid w:val="00A570ED"/>
    <w:rsid w:val="00A5732F"/>
    <w:rsid w:val="00A5735D"/>
    <w:rsid w:val="00A57831"/>
    <w:rsid w:val="00A57B8E"/>
    <w:rsid w:val="00A57F19"/>
    <w:rsid w:val="00A60916"/>
    <w:rsid w:val="00A60F48"/>
    <w:rsid w:val="00A61442"/>
    <w:rsid w:val="00A61F0E"/>
    <w:rsid w:val="00A620C7"/>
    <w:rsid w:val="00A621F3"/>
    <w:rsid w:val="00A62740"/>
    <w:rsid w:val="00A6281E"/>
    <w:rsid w:val="00A62C16"/>
    <w:rsid w:val="00A6318F"/>
    <w:rsid w:val="00A635E9"/>
    <w:rsid w:val="00A63F13"/>
    <w:rsid w:val="00A63F5B"/>
    <w:rsid w:val="00A63FC1"/>
    <w:rsid w:val="00A644D0"/>
    <w:rsid w:val="00A64620"/>
    <w:rsid w:val="00A64FC6"/>
    <w:rsid w:val="00A6543F"/>
    <w:rsid w:val="00A65448"/>
    <w:rsid w:val="00A65639"/>
    <w:rsid w:val="00A6567F"/>
    <w:rsid w:val="00A658AD"/>
    <w:rsid w:val="00A65AC1"/>
    <w:rsid w:val="00A65D16"/>
    <w:rsid w:val="00A66345"/>
    <w:rsid w:val="00A66838"/>
    <w:rsid w:val="00A66A21"/>
    <w:rsid w:val="00A66D83"/>
    <w:rsid w:val="00A672A1"/>
    <w:rsid w:val="00A672E1"/>
    <w:rsid w:val="00A677A6"/>
    <w:rsid w:val="00A67C4E"/>
    <w:rsid w:val="00A67CEC"/>
    <w:rsid w:val="00A67E35"/>
    <w:rsid w:val="00A67E9A"/>
    <w:rsid w:val="00A70116"/>
    <w:rsid w:val="00A7027C"/>
    <w:rsid w:val="00A70418"/>
    <w:rsid w:val="00A70615"/>
    <w:rsid w:val="00A70888"/>
    <w:rsid w:val="00A7129A"/>
    <w:rsid w:val="00A71399"/>
    <w:rsid w:val="00A7150F"/>
    <w:rsid w:val="00A71955"/>
    <w:rsid w:val="00A71B6C"/>
    <w:rsid w:val="00A71EBC"/>
    <w:rsid w:val="00A7222E"/>
    <w:rsid w:val="00A72801"/>
    <w:rsid w:val="00A731BB"/>
    <w:rsid w:val="00A73527"/>
    <w:rsid w:val="00A735CA"/>
    <w:rsid w:val="00A736ED"/>
    <w:rsid w:val="00A73EFA"/>
    <w:rsid w:val="00A740DF"/>
    <w:rsid w:val="00A742B7"/>
    <w:rsid w:val="00A74468"/>
    <w:rsid w:val="00A744A1"/>
    <w:rsid w:val="00A744A2"/>
    <w:rsid w:val="00A749B8"/>
    <w:rsid w:val="00A74B12"/>
    <w:rsid w:val="00A74E3D"/>
    <w:rsid w:val="00A75214"/>
    <w:rsid w:val="00A75267"/>
    <w:rsid w:val="00A75439"/>
    <w:rsid w:val="00A75CEC"/>
    <w:rsid w:val="00A75DBB"/>
    <w:rsid w:val="00A76138"/>
    <w:rsid w:val="00A76C48"/>
    <w:rsid w:val="00A771AB"/>
    <w:rsid w:val="00A7780C"/>
    <w:rsid w:val="00A77869"/>
    <w:rsid w:val="00A8000E"/>
    <w:rsid w:val="00A800C0"/>
    <w:rsid w:val="00A804AB"/>
    <w:rsid w:val="00A805F9"/>
    <w:rsid w:val="00A80772"/>
    <w:rsid w:val="00A80B1A"/>
    <w:rsid w:val="00A80B5A"/>
    <w:rsid w:val="00A80C47"/>
    <w:rsid w:val="00A80F37"/>
    <w:rsid w:val="00A810A6"/>
    <w:rsid w:val="00A812BB"/>
    <w:rsid w:val="00A8132D"/>
    <w:rsid w:val="00A81633"/>
    <w:rsid w:val="00A81714"/>
    <w:rsid w:val="00A81842"/>
    <w:rsid w:val="00A81979"/>
    <w:rsid w:val="00A81A3B"/>
    <w:rsid w:val="00A81A73"/>
    <w:rsid w:val="00A81A9D"/>
    <w:rsid w:val="00A81F3E"/>
    <w:rsid w:val="00A82092"/>
    <w:rsid w:val="00A826A7"/>
    <w:rsid w:val="00A82961"/>
    <w:rsid w:val="00A82B00"/>
    <w:rsid w:val="00A82B3D"/>
    <w:rsid w:val="00A8350F"/>
    <w:rsid w:val="00A835C3"/>
    <w:rsid w:val="00A838DC"/>
    <w:rsid w:val="00A83A45"/>
    <w:rsid w:val="00A84106"/>
    <w:rsid w:val="00A84631"/>
    <w:rsid w:val="00A847AD"/>
    <w:rsid w:val="00A850D9"/>
    <w:rsid w:val="00A850E7"/>
    <w:rsid w:val="00A852CA"/>
    <w:rsid w:val="00A85697"/>
    <w:rsid w:val="00A85A2A"/>
    <w:rsid w:val="00A85CA8"/>
    <w:rsid w:val="00A85E3F"/>
    <w:rsid w:val="00A85EB7"/>
    <w:rsid w:val="00A86029"/>
    <w:rsid w:val="00A86408"/>
    <w:rsid w:val="00A86CC5"/>
    <w:rsid w:val="00A872FA"/>
    <w:rsid w:val="00A874EB"/>
    <w:rsid w:val="00A8750F"/>
    <w:rsid w:val="00A875AA"/>
    <w:rsid w:val="00A875CE"/>
    <w:rsid w:val="00A878B6"/>
    <w:rsid w:val="00A87A44"/>
    <w:rsid w:val="00A87B48"/>
    <w:rsid w:val="00A87F3D"/>
    <w:rsid w:val="00A87F70"/>
    <w:rsid w:val="00A90374"/>
    <w:rsid w:val="00A905FB"/>
    <w:rsid w:val="00A906A9"/>
    <w:rsid w:val="00A90C51"/>
    <w:rsid w:val="00A91127"/>
    <w:rsid w:val="00A91156"/>
    <w:rsid w:val="00A917B8"/>
    <w:rsid w:val="00A91B6C"/>
    <w:rsid w:val="00A91D0F"/>
    <w:rsid w:val="00A91E80"/>
    <w:rsid w:val="00A91FCC"/>
    <w:rsid w:val="00A92255"/>
    <w:rsid w:val="00A922EC"/>
    <w:rsid w:val="00A92480"/>
    <w:rsid w:val="00A926D6"/>
    <w:rsid w:val="00A92724"/>
    <w:rsid w:val="00A92FCE"/>
    <w:rsid w:val="00A9328D"/>
    <w:rsid w:val="00A935F9"/>
    <w:rsid w:val="00A93663"/>
    <w:rsid w:val="00A93992"/>
    <w:rsid w:val="00A946EF"/>
    <w:rsid w:val="00A948C3"/>
    <w:rsid w:val="00A94DA2"/>
    <w:rsid w:val="00A94E85"/>
    <w:rsid w:val="00A94EAE"/>
    <w:rsid w:val="00A94F92"/>
    <w:rsid w:val="00A950A3"/>
    <w:rsid w:val="00A950F0"/>
    <w:rsid w:val="00A95287"/>
    <w:rsid w:val="00A953BC"/>
    <w:rsid w:val="00A960AE"/>
    <w:rsid w:val="00A962F5"/>
    <w:rsid w:val="00A96A11"/>
    <w:rsid w:val="00A96AE4"/>
    <w:rsid w:val="00A96AF6"/>
    <w:rsid w:val="00A97264"/>
    <w:rsid w:val="00A97311"/>
    <w:rsid w:val="00A974C1"/>
    <w:rsid w:val="00A976AF"/>
    <w:rsid w:val="00A976F0"/>
    <w:rsid w:val="00A97899"/>
    <w:rsid w:val="00A978B5"/>
    <w:rsid w:val="00AA01B0"/>
    <w:rsid w:val="00AA09E5"/>
    <w:rsid w:val="00AA0FD6"/>
    <w:rsid w:val="00AA0FFB"/>
    <w:rsid w:val="00AA1ACD"/>
    <w:rsid w:val="00AA1BFA"/>
    <w:rsid w:val="00AA2196"/>
    <w:rsid w:val="00AA27A1"/>
    <w:rsid w:val="00AA2B01"/>
    <w:rsid w:val="00AA2D84"/>
    <w:rsid w:val="00AA30BB"/>
    <w:rsid w:val="00AA3270"/>
    <w:rsid w:val="00AA3481"/>
    <w:rsid w:val="00AA3500"/>
    <w:rsid w:val="00AA359D"/>
    <w:rsid w:val="00AA36F1"/>
    <w:rsid w:val="00AA3DBF"/>
    <w:rsid w:val="00AA4146"/>
    <w:rsid w:val="00AA418A"/>
    <w:rsid w:val="00AA429A"/>
    <w:rsid w:val="00AA4553"/>
    <w:rsid w:val="00AA4740"/>
    <w:rsid w:val="00AA4896"/>
    <w:rsid w:val="00AA48B8"/>
    <w:rsid w:val="00AA4919"/>
    <w:rsid w:val="00AA4A0E"/>
    <w:rsid w:val="00AA4FEF"/>
    <w:rsid w:val="00AA5236"/>
    <w:rsid w:val="00AA58E6"/>
    <w:rsid w:val="00AA59DF"/>
    <w:rsid w:val="00AA5F65"/>
    <w:rsid w:val="00AA602C"/>
    <w:rsid w:val="00AA6295"/>
    <w:rsid w:val="00AA62E9"/>
    <w:rsid w:val="00AA6A51"/>
    <w:rsid w:val="00AA6F62"/>
    <w:rsid w:val="00AA7199"/>
    <w:rsid w:val="00AA73D3"/>
    <w:rsid w:val="00AA7B23"/>
    <w:rsid w:val="00AA7C6B"/>
    <w:rsid w:val="00AB02CF"/>
    <w:rsid w:val="00AB0518"/>
    <w:rsid w:val="00AB05C7"/>
    <w:rsid w:val="00AB06CA"/>
    <w:rsid w:val="00AB085C"/>
    <w:rsid w:val="00AB099B"/>
    <w:rsid w:val="00AB0B94"/>
    <w:rsid w:val="00AB0D31"/>
    <w:rsid w:val="00AB0EA4"/>
    <w:rsid w:val="00AB0F0A"/>
    <w:rsid w:val="00AB127B"/>
    <w:rsid w:val="00AB1786"/>
    <w:rsid w:val="00AB17EF"/>
    <w:rsid w:val="00AB1A09"/>
    <w:rsid w:val="00AB1C0F"/>
    <w:rsid w:val="00AB212F"/>
    <w:rsid w:val="00AB2277"/>
    <w:rsid w:val="00AB280B"/>
    <w:rsid w:val="00AB2BB1"/>
    <w:rsid w:val="00AB321D"/>
    <w:rsid w:val="00AB38F8"/>
    <w:rsid w:val="00AB3ADC"/>
    <w:rsid w:val="00AB3AF0"/>
    <w:rsid w:val="00AB3EFF"/>
    <w:rsid w:val="00AB3F50"/>
    <w:rsid w:val="00AB4084"/>
    <w:rsid w:val="00AB40CC"/>
    <w:rsid w:val="00AB43AB"/>
    <w:rsid w:val="00AB4A2D"/>
    <w:rsid w:val="00AB4A50"/>
    <w:rsid w:val="00AB4B0C"/>
    <w:rsid w:val="00AB4D58"/>
    <w:rsid w:val="00AB5164"/>
    <w:rsid w:val="00AB5410"/>
    <w:rsid w:val="00AB54A4"/>
    <w:rsid w:val="00AB5527"/>
    <w:rsid w:val="00AB581A"/>
    <w:rsid w:val="00AB58C2"/>
    <w:rsid w:val="00AB5918"/>
    <w:rsid w:val="00AB59A3"/>
    <w:rsid w:val="00AB5B37"/>
    <w:rsid w:val="00AB62A7"/>
    <w:rsid w:val="00AB6536"/>
    <w:rsid w:val="00AB660F"/>
    <w:rsid w:val="00AB689E"/>
    <w:rsid w:val="00AB68B4"/>
    <w:rsid w:val="00AB6A42"/>
    <w:rsid w:val="00AB7376"/>
    <w:rsid w:val="00AB77BF"/>
    <w:rsid w:val="00AB7DCB"/>
    <w:rsid w:val="00AB7FEC"/>
    <w:rsid w:val="00AC0039"/>
    <w:rsid w:val="00AC07F5"/>
    <w:rsid w:val="00AC09F6"/>
    <w:rsid w:val="00AC0BA4"/>
    <w:rsid w:val="00AC0FED"/>
    <w:rsid w:val="00AC11E8"/>
    <w:rsid w:val="00AC14DC"/>
    <w:rsid w:val="00AC1529"/>
    <w:rsid w:val="00AC1A3C"/>
    <w:rsid w:val="00AC1C75"/>
    <w:rsid w:val="00AC1FC3"/>
    <w:rsid w:val="00AC2040"/>
    <w:rsid w:val="00AC233E"/>
    <w:rsid w:val="00AC2AE3"/>
    <w:rsid w:val="00AC2BFF"/>
    <w:rsid w:val="00AC2E46"/>
    <w:rsid w:val="00AC325B"/>
    <w:rsid w:val="00AC355A"/>
    <w:rsid w:val="00AC3691"/>
    <w:rsid w:val="00AC37B3"/>
    <w:rsid w:val="00AC384D"/>
    <w:rsid w:val="00AC4066"/>
    <w:rsid w:val="00AC4089"/>
    <w:rsid w:val="00AC4273"/>
    <w:rsid w:val="00AC4E02"/>
    <w:rsid w:val="00AC4E4A"/>
    <w:rsid w:val="00AC4FF9"/>
    <w:rsid w:val="00AC53FD"/>
    <w:rsid w:val="00AC589F"/>
    <w:rsid w:val="00AC58CB"/>
    <w:rsid w:val="00AC5991"/>
    <w:rsid w:val="00AC5AE9"/>
    <w:rsid w:val="00AC64EF"/>
    <w:rsid w:val="00AC6623"/>
    <w:rsid w:val="00AC66F9"/>
    <w:rsid w:val="00AC6A70"/>
    <w:rsid w:val="00AC6B49"/>
    <w:rsid w:val="00AC742D"/>
    <w:rsid w:val="00AC7819"/>
    <w:rsid w:val="00AC7887"/>
    <w:rsid w:val="00AC78F3"/>
    <w:rsid w:val="00AC79D5"/>
    <w:rsid w:val="00AC7F7F"/>
    <w:rsid w:val="00AD0193"/>
    <w:rsid w:val="00AD0441"/>
    <w:rsid w:val="00AD0586"/>
    <w:rsid w:val="00AD07A9"/>
    <w:rsid w:val="00AD098F"/>
    <w:rsid w:val="00AD0C05"/>
    <w:rsid w:val="00AD0E74"/>
    <w:rsid w:val="00AD11F6"/>
    <w:rsid w:val="00AD1461"/>
    <w:rsid w:val="00AD15EA"/>
    <w:rsid w:val="00AD1676"/>
    <w:rsid w:val="00AD16B9"/>
    <w:rsid w:val="00AD1929"/>
    <w:rsid w:val="00AD19C3"/>
    <w:rsid w:val="00AD1B71"/>
    <w:rsid w:val="00AD1C8F"/>
    <w:rsid w:val="00AD22AE"/>
    <w:rsid w:val="00AD24A5"/>
    <w:rsid w:val="00AD2553"/>
    <w:rsid w:val="00AD27A6"/>
    <w:rsid w:val="00AD29B9"/>
    <w:rsid w:val="00AD2EC1"/>
    <w:rsid w:val="00AD2F3E"/>
    <w:rsid w:val="00AD31B1"/>
    <w:rsid w:val="00AD33D1"/>
    <w:rsid w:val="00AD344C"/>
    <w:rsid w:val="00AD3707"/>
    <w:rsid w:val="00AD3820"/>
    <w:rsid w:val="00AD3B05"/>
    <w:rsid w:val="00AD43DF"/>
    <w:rsid w:val="00AD44A9"/>
    <w:rsid w:val="00AD44ED"/>
    <w:rsid w:val="00AD4613"/>
    <w:rsid w:val="00AD478E"/>
    <w:rsid w:val="00AD4ED3"/>
    <w:rsid w:val="00AD51C8"/>
    <w:rsid w:val="00AD538B"/>
    <w:rsid w:val="00AD576C"/>
    <w:rsid w:val="00AD5C04"/>
    <w:rsid w:val="00AD5C09"/>
    <w:rsid w:val="00AD6608"/>
    <w:rsid w:val="00AD6703"/>
    <w:rsid w:val="00AD6AC4"/>
    <w:rsid w:val="00AD6D20"/>
    <w:rsid w:val="00AD7152"/>
    <w:rsid w:val="00AD7576"/>
    <w:rsid w:val="00AD7692"/>
    <w:rsid w:val="00AD7718"/>
    <w:rsid w:val="00AD77B3"/>
    <w:rsid w:val="00AD77C9"/>
    <w:rsid w:val="00AD7B64"/>
    <w:rsid w:val="00AD7EAD"/>
    <w:rsid w:val="00AE08BC"/>
    <w:rsid w:val="00AE0C00"/>
    <w:rsid w:val="00AE0F06"/>
    <w:rsid w:val="00AE115B"/>
    <w:rsid w:val="00AE1295"/>
    <w:rsid w:val="00AE1308"/>
    <w:rsid w:val="00AE1855"/>
    <w:rsid w:val="00AE1868"/>
    <w:rsid w:val="00AE1A74"/>
    <w:rsid w:val="00AE1AE7"/>
    <w:rsid w:val="00AE1DED"/>
    <w:rsid w:val="00AE1E39"/>
    <w:rsid w:val="00AE2552"/>
    <w:rsid w:val="00AE293A"/>
    <w:rsid w:val="00AE2957"/>
    <w:rsid w:val="00AE2D58"/>
    <w:rsid w:val="00AE348D"/>
    <w:rsid w:val="00AE402F"/>
    <w:rsid w:val="00AE40DD"/>
    <w:rsid w:val="00AE443C"/>
    <w:rsid w:val="00AE4776"/>
    <w:rsid w:val="00AE4D2C"/>
    <w:rsid w:val="00AE4F56"/>
    <w:rsid w:val="00AE5187"/>
    <w:rsid w:val="00AE52B7"/>
    <w:rsid w:val="00AE5604"/>
    <w:rsid w:val="00AE5610"/>
    <w:rsid w:val="00AE568D"/>
    <w:rsid w:val="00AE5919"/>
    <w:rsid w:val="00AE598A"/>
    <w:rsid w:val="00AE5BB4"/>
    <w:rsid w:val="00AE5EA2"/>
    <w:rsid w:val="00AE63BA"/>
    <w:rsid w:val="00AE658F"/>
    <w:rsid w:val="00AE69C1"/>
    <w:rsid w:val="00AE6A26"/>
    <w:rsid w:val="00AE6CA7"/>
    <w:rsid w:val="00AE6D92"/>
    <w:rsid w:val="00AE6DED"/>
    <w:rsid w:val="00AE7508"/>
    <w:rsid w:val="00AE751C"/>
    <w:rsid w:val="00AE7566"/>
    <w:rsid w:val="00AE766A"/>
    <w:rsid w:val="00AE7B43"/>
    <w:rsid w:val="00AE7C85"/>
    <w:rsid w:val="00AE7E9C"/>
    <w:rsid w:val="00AF0006"/>
    <w:rsid w:val="00AF0550"/>
    <w:rsid w:val="00AF0583"/>
    <w:rsid w:val="00AF0AB2"/>
    <w:rsid w:val="00AF0CEE"/>
    <w:rsid w:val="00AF112D"/>
    <w:rsid w:val="00AF1243"/>
    <w:rsid w:val="00AF1392"/>
    <w:rsid w:val="00AF15DF"/>
    <w:rsid w:val="00AF173F"/>
    <w:rsid w:val="00AF185B"/>
    <w:rsid w:val="00AF1F87"/>
    <w:rsid w:val="00AF257E"/>
    <w:rsid w:val="00AF2A7D"/>
    <w:rsid w:val="00AF2D71"/>
    <w:rsid w:val="00AF2E09"/>
    <w:rsid w:val="00AF2EF3"/>
    <w:rsid w:val="00AF2F46"/>
    <w:rsid w:val="00AF32A2"/>
    <w:rsid w:val="00AF389E"/>
    <w:rsid w:val="00AF39CA"/>
    <w:rsid w:val="00AF3CF2"/>
    <w:rsid w:val="00AF3E95"/>
    <w:rsid w:val="00AF4420"/>
    <w:rsid w:val="00AF4EDD"/>
    <w:rsid w:val="00AF5339"/>
    <w:rsid w:val="00AF537D"/>
    <w:rsid w:val="00AF5B24"/>
    <w:rsid w:val="00AF5C39"/>
    <w:rsid w:val="00AF5DF7"/>
    <w:rsid w:val="00AF6A77"/>
    <w:rsid w:val="00AF6BA9"/>
    <w:rsid w:val="00AF6F16"/>
    <w:rsid w:val="00AF6F3D"/>
    <w:rsid w:val="00AF715D"/>
    <w:rsid w:val="00AF74B6"/>
    <w:rsid w:val="00AF752A"/>
    <w:rsid w:val="00AF7A09"/>
    <w:rsid w:val="00AF7B25"/>
    <w:rsid w:val="00AF7B8E"/>
    <w:rsid w:val="00AF7FA5"/>
    <w:rsid w:val="00B00104"/>
    <w:rsid w:val="00B00584"/>
    <w:rsid w:val="00B00B01"/>
    <w:rsid w:val="00B00B80"/>
    <w:rsid w:val="00B00E69"/>
    <w:rsid w:val="00B00F97"/>
    <w:rsid w:val="00B01583"/>
    <w:rsid w:val="00B01739"/>
    <w:rsid w:val="00B018D1"/>
    <w:rsid w:val="00B019B1"/>
    <w:rsid w:val="00B01C3B"/>
    <w:rsid w:val="00B01C80"/>
    <w:rsid w:val="00B01E00"/>
    <w:rsid w:val="00B020E5"/>
    <w:rsid w:val="00B02804"/>
    <w:rsid w:val="00B02AB6"/>
    <w:rsid w:val="00B02C31"/>
    <w:rsid w:val="00B02F42"/>
    <w:rsid w:val="00B02F95"/>
    <w:rsid w:val="00B032FF"/>
    <w:rsid w:val="00B0359F"/>
    <w:rsid w:val="00B03C34"/>
    <w:rsid w:val="00B03CC6"/>
    <w:rsid w:val="00B03F59"/>
    <w:rsid w:val="00B040D8"/>
    <w:rsid w:val="00B046B7"/>
    <w:rsid w:val="00B04853"/>
    <w:rsid w:val="00B0494E"/>
    <w:rsid w:val="00B04DD9"/>
    <w:rsid w:val="00B055E9"/>
    <w:rsid w:val="00B056C5"/>
    <w:rsid w:val="00B05B1C"/>
    <w:rsid w:val="00B05D56"/>
    <w:rsid w:val="00B06618"/>
    <w:rsid w:val="00B0682C"/>
    <w:rsid w:val="00B06A62"/>
    <w:rsid w:val="00B06D35"/>
    <w:rsid w:val="00B06DC8"/>
    <w:rsid w:val="00B07F23"/>
    <w:rsid w:val="00B07F3F"/>
    <w:rsid w:val="00B1012A"/>
    <w:rsid w:val="00B104C0"/>
    <w:rsid w:val="00B1091E"/>
    <w:rsid w:val="00B10D5E"/>
    <w:rsid w:val="00B10F02"/>
    <w:rsid w:val="00B1101C"/>
    <w:rsid w:val="00B110EE"/>
    <w:rsid w:val="00B113DC"/>
    <w:rsid w:val="00B11839"/>
    <w:rsid w:val="00B11C94"/>
    <w:rsid w:val="00B11DCC"/>
    <w:rsid w:val="00B11EBB"/>
    <w:rsid w:val="00B11FA9"/>
    <w:rsid w:val="00B12129"/>
    <w:rsid w:val="00B125CE"/>
    <w:rsid w:val="00B12661"/>
    <w:rsid w:val="00B126B7"/>
    <w:rsid w:val="00B126C0"/>
    <w:rsid w:val="00B13455"/>
    <w:rsid w:val="00B135E6"/>
    <w:rsid w:val="00B13CE0"/>
    <w:rsid w:val="00B13E8D"/>
    <w:rsid w:val="00B13FFF"/>
    <w:rsid w:val="00B1401E"/>
    <w:rsid w:val="00B14328"/>
    <w:rsid w:val="00B14376"/>
    <w:rsid w:val="00B1454F"/>
    <w:rsid w:val="00B146A3"/>
    <w:rsid w:val="00B148B3"/>
    <w:rsid w:val="00B149DD"/>
    <w:rsid w:val="00B14D0A"/>
    <w:rsid w:val="00B14EF2"/>
    <w:rsid w:val="00B14F07"/>
    <w:rsid w:val="00B15202"/>
    <w:rsid w:val="00B152CB"/>
    <w:rsid w:val="00B15467"/>
    <w:rsid w:val="00B15869"/>
    <w:rsid w:val="00B15BED"/>
    <w:rsid w:val="00B1620A"/>
    <w:rsid w:val="00B164C3"/>
    <w:rsid w:val="00B1654A"/>
    <w:rsid w:val="00B1682F"/>
    <w:rsid w:val="00B16AFE"/>
    <w:rsid w:val="00B16C67"/>
    <w:rsid w:val="00B1708F"/>
    <w:rsid w:val="00B1712D"/>
    <w:rsid w:val="00B178A8"/>
    <w:rsid w:val="00B179C8"/>
    <w:rsid w:val="00B200A4"/>
    <w:rsid w:val="00B2019E"/>
    <w:rsid w:val="00B20384"/>
    <w:rsid w:val="00B2062C"/>
    <w:rsid w:val="00B2087E"/>
    <w:rsid w:val="00B20975"/>
    <w:rsid w:val="00B20B18"/>
    <w:rsid w:val="00B20F0D"/>
    <w:rsid w:val="00B21013"/>
    <w:rsid w:val="00B21417"/>
    <w:rsid w:val="00B219F6"/>
    <w:rsid w:val="00B220A9"/>
    <w:rsid w:val="00B223D7"/>
    <w:rsid w:val="00B228AB"/>
    <w:rsid w:val="00B230E6"/>
    <w:rsid w:val="00B231A6"/>
    <w:rsid w:val="00B23411"/>
    <w:rsid w:val="00B23720"/>
    <w:rsid w:val="00B23C3B"/>
    <w:rsid w:val="00B24023"/>
    <w:rsid w:val="00B24093"/>
    <w:rsid w:val="00B24986"/>
    <w:rsid w:val="00B24B08"/>
    <w:rsid w:val="00B24C75"/>
    <w:rsid w:val="00B24ED2"/>
    <w:rsid w:val="00B25644"/>
    <w:rsid w:val="00B257A0"/>
    <w:rsid w:val="00B2588E"/>
    <w:rsid w:val="00B25C2E"/>
    <w:rsid w:val="00B25E29"/>
    <w:rsid w:val="00B25E34"/>
    <w:rsid w:val="00B260F6"/>
    <w:rsid w:val="00B266EC"/>
    <w:rsid w:val="00B26714"/>
    <w:rsid w:val="00B2675E"/>
    <w:rsid w:val="00B268BB"/>
    <w:rsid w:val="00B268DE"/>
    <w:rsid w:val="00B269F4"/>
    <w:rsid w:val="00B26A95"/>
    <w:rsid w:val="00B26C96"/>
    <w:rsid w:val="00B26DF0"/>
    <w:rsid w:val="00B26E5D"/>
    <w:rsid w:val="00B26FCD"/>
    <w:rsid w:val="00B27134"/>
    <w:rsid w:val="00B271E5"/>
    <w:rsid w:val="00B2754A"/>
    <w:rsid w:val="00B275A2"/>
    <w:rsid w:val="00B27772"/>
    <w:rsid w:val="00B30287"/>
    <w:rsid w:val="00B3033C"/>
    <w:rsid w:val="00B305DA"/>
    <w:rsid w:val="00B306AD"/>
    <w:rsid w:val="00B30D03"/>
    <w:rsid w:val="00B30FBD"/>
    <w:rsid w:val="00B313D7"/>
    <w:rsid w:val="00B31563"/>
    <w:rsid w:val="00B3178D"/>
    <w:rsid w:val="00B31A40"/>
    <w:rsid w:val="00B31AC8"/>
    <w:rsid w:val="00B32094"/>
    <w:rsid w:val="00B3226B"/>
    <w:rsid w:val="00B32567"/>
    <w:rsid w:val="00B32914"/>
    <w:rsid w:val="00B3299A"/>
    <w:rsid w:val="00B329A4"/>
    <w:rsid w:val="00B329DE"/>
    <w:rsid w:val="00B32AE2"/>
    <w:rsid w:val="00B33344"/>
    <w:rsid w:val="00B336FB"/>
    <w:rsid w:val="00B34208"/>
    <w:rsid w:val="00B34214"/>
    <w:rsid w:val="00B34224"/>
    <w:rsid w:val="00B3433D"/>
    <w:rsid w:val="00B34A28"/>
    <w:rsid w:val="00B34C6B"/>
    <w:rsid w:val="00B34E5B"/>
    <w:rsid w:val="00B34E5F"/>
    <w:rsid w:val="00B34EF2"/>
    <w:rsid w:val="00B352EC"/>
    <w:rsid w:val="00B35371"/>
    <w:rsid w:val="00B35676"/>
    <w:rsid w:val="00B35AA8"/>
    <w:rsid w:val="00B35BBF"/>
    <w:rsid w:val="00B35C6C"/>
    <w:rsid w:val="00B3605E"/>
    <w:rsid w:val="00B36357"/>
    <w:rsid w:val="00B3688F"/>
    <w:rsid w:val="00B3695A"/>
    <w:rsid w:val="00B36B6F"/>
    <w:rsid w:val="00B3733C"/>
    <w:rsid w:val="00B3746E"/>
    <w:rsid w:val="00B37719"/>
    <w:rsid w:val="00B377DC"/>
    <w:rsid w:val="00B37823"/>
    <w:rsid w:val="00B37C1D"/>
    <w:rsid w:val="00B37C22"/>
    <w:rsid w:val="00B40150"/>
    <w:rsid w:val="00B4019A"/>
    <w:rsid w:val="00B405E4"/>
    <w:rsid w:val="00B4066B"/>
    <w:rsid w:val="00B40993"/>
    <w:rsid w:val="00B409F5"/>
    <w:rsid w:val="00B40CA9"/>
    <w:rsid w:val="00B410A3"/>
    <w:rsid w:val="00B411D0"/>
    <w:rsid w:val="00B4162F"/>
    <w:rsid w:val="00B41839"/>
    <w:rsid w:val="00B41858"/>
    <w:rsid w:val="00B418D9"/>
    <w:rsid w:val="00B41F6E"/>
    <w:rsid w:val="00B4203D"/>
    <w:rsid w:val="00B424E6"/>
    <w:rsid w:val="00B425CA"/>
    <w:rsid w:val="00B4263B"/>
    <w:rsid w:val="00B42CA7"/>
    <w:rsid w:val="00B42E81"/>
    <w:rsid w:val="00B4308A"/>
    <w:rsid w:val="00B43838"/>
    <w:rsid w:val="00B43F30"/>
    <w:rsid w:val="00B44613"/>
    <w:rsid w:val="00B44A70"/>
    <w:rsid w:val="00B44F0E"/>
    <w:rsid w:val="00B46274"/>
    <w:rsid w:val="00B465BF"/>
    <w:rsid w:val="00B46695"/>
    <w:rsid w:val="00B46DB7"/>
    <w:rsid w:val="00B470DB"/>
    <w:rsid w:val="00B47102"/>
    <w:rsid w:val="00B47318"/>
    <w:rsid w:val="00B475DA"/>
    <w:rsid w:val="00B47752"/>
    <w:rsid w:val="00B47765"/>
    <w:rsid w:val="00B47DAD"/>
    <w:rsid w:val="00B47EBF"/>
    <w:rsid w:val="00B50082"/>
    <w:rsid w:val="00B5067C"/>
    <w:rsid w:val="00B50C85"/>
    <w:rsid w:val="00B513C1"/>
    <w:rsid w:val="00B5161B"/>
    <w:rsid w:val="00B516F1"/>
    <w:rsid w:val="00B5194D"/>
    <w:rsid w:val="00B51B2A"/>
    <w:rsid w:val="00B51E1A"/>
    <w:rsid w:val="00B52024"/>
    <w:rsid w:val="00B52096"/>
    <w:rsid w:val="00B5217B"/>
    <w:rsid w:val="00B52336"/>
    <w:rsid w:val="00B52360"/>
    <w:rsid w:val="00B52C87"/>
    <w:rsid w:val="00B52F06"/>
    <w:rsid w:val="00B53005"/>
    <w:rsid w:val="00B5305D"/>
    <w:rsid w:val="00B53A2D"/>
    <w:rsid w:val="00B53C59"/>
    <w:rsid w:val="00B53EB0"/>
    <w:rsid w:val="00B541A2"/>
    <w:rsid w:val="00B5421C"/>
    <w:rsid w:val="00B54739"/>
    <w:rsid w:val="00B54C01"/>
    <w:rsid w:val="00B55015"/>
    <w:rsid w:val="00B55171"/>
    <w:rsid w:val="00B55427"/>
    <w:rsid w:val="00B5570C"/>
    <w:rsid w:val="00B55895"/>
    <w:rsid w:val="00B55AC4"/>
    <w:rsid w:val="00B55EB5"/>
    <w:rsid w:val="00B560BD"/>
    <w:rsid w:val="00B5645D"/>
    <w:rsid w:val="00B56485"/>
    <w:rsid w:val="00B56487"/>
    <w:rsid w:val="00B566A5"/>
    <w:rsid w:val="00B56DC8"/>
    <w:rsid w:val="00B574E5"/>
    <w:rsid w:val="00B575D6"/>
    <w:rsid w:val="00B5765A"/>
    <w:rsid w:val="00B57998"/>
    <w:rsid w:val="00B57C63"/>
    <w:rsid w:val="00B6099A"/>
    <w:rsid w:val="00B60A73"/>
    <w:rsid w:val="00B60B5E"/>
    <w:rsid w:val="00B60B99"/>
    <w:rsid w:val="00B60C64"/>
    <w:rsid w:val="00B611A7"/>
    <w:rsid w:val="00B61275"/>
    <w:rsid w:val="00B614BD"/>
    <w:rsid w:val="00B6173C"/>
    <w:rsid w:val="00B61769"/>
    <w:rsid w:val="00B61BC3"/>
    <w:rsid w:val="00B620D6"/>
    <w:rsid w:val="00B62588"/>
    <w:rsid w:val="00B6278F"/>
    <w:rsid w:val="00B62967"/>
    <w:rsid w:val="00B62D48"/>
    <w:rsid w:val="00B62EA0"/>
    <w:rsid w:val="00B62ED4"/>
    <w:rsid w:val="00B62F8B"/>
    <w:rsid w:val="00B6307C"/>
    <w:rsid w:val="00B633C3"/>
    <w:rsid w:val="00B6392A"/>
    <w:rsid w:val="00B63CA3"/>
    <w:rsid w:val="00B63E8A"/>
    <w:rsid w:val="00B64246"/>
    <w:rsid w:val="00B64822"/>
    <w:rsid w:val="00B64998"/>
    <w:rsid w:val="00B64CB5"/>
    <w:rsid w:val="00B65437"/>
    <w:rsid w:val="00B6556E"/>
    <w:rsid w:val="00B65A86"/>
    <w:rsid w:val="00B65B38"/>
    <w:rsid w:val="00B65FA8"/>
    <w:rsid w:val="00B660C2"/>
    <w:rsid w:val="00B6637F"/>
    <w:rsid w:val="00B67024"/>
    <w:rsid w:val="00B673E4"/>
    <w:rsid w:val="00B674BE"/>
    <w:rsid w:val="00B67717"/>
    <w:rsid w:val="00B678B3"/>
    <w:rsid w:val="00B67918"/>
    <w:rsid w:val="00B679FA"/>
    <w:rsid w:val="00B67A89"/>
    <w:rsid w:val="00B67CC0"/>
    <w:rsid w:val="00B703C2"/>
    <w:rsid w:val="00B70838"/>
    <w:rsid w:val="00B711F8"/>
    <w:rsid w:val="00B713A8"/>
    <w:rsid w:val="00B71A3D"/>
    <w:rsid w:val="00B7242C"/>
    <w:rsid w:val="00B724D8"/>
    <w:rsid w:val="00B72669"/>
    <w:rsid w:val="00B727BE"/>
    <w:rsid w:val="00B72EA6"/>
    <w:rsid w:val="00B73336"/>
    <w:rsid w:val="00B734E8"/>
    <w:rsid w:val="00B737B7"/>
    <w:rsid w:val="00B73B26"/>
    <w:rsid w:val="00B73B93"/>
    <w:rsid w:val="00B7412A"/>
    <w:rsid w:val="00B74646"/>
    <w:rsid w:val="00B74E1A"/>
    <w:rsid w:val="00B74FCF"/>
    <w:rsid w:val="00B75798"/>
    <w:rsid w:val="00B75C28"/>
    <w:rsid w:val="00B75DC4"/>
    <w:rsid w:val="00B75F51"/>
    <w:rsid w:val="00B75F53"/>
    <w:rsid w:val="00B763D1"/>
    <w:rsid w:val="00B768FF"/>
    <w:rsid w:val="00B76A8C"/>
    <w:rsid w:val="00B76ADE"/>
    <w:rsid w:val="00B774ED"/>
    <w:rsid w:val="00B775F4"/>
    <w:rsid w:val="00B77779"/>
    <w:rsid w:val="00B77A08"/>
    <w:rsid w:val="00B77B04"/>
    <w:rsid w:val="00B77F7A"/>
    <w:rsid w:val="00B77FD4"/>
    <w:rsid w:val="00B80097"/>
    <w:rsid w:val="00B80251"/>
    <w:rsid w:val="00B803A8"/>
    <w:rsid w:val="00B8061C"/>
    <w:rsid w:val="00B80651"/>
    <w:rsid w:val="00B807DC"/>
    <w:rsid w:val="00B80D53"/>
    <w:rsid w:val="00B80D73"/>
    <w:rsid w:val="00B80ED3"/>
    <w:rsid w:val="00B80F29"/>
    <w:rsid w:val="00B817A9"/>
    <w:rsid w:val="00B81842"/>
    <w:rsid w:val="00B819CB"/>
    <w:rsid w:val="00B81BED"/>
    <w:rsid w:val="00B81D5A"/>
    <w:rsid w:val="00B81EDB"/>
    <w:rsid w:val="00B81F0C"/>
    <w:rsid w:val="00B81FC7"/>
    <w:rsid w:val="00B8217A"/>
    <w:rsid w:val="00B82240"/>
    <w:rsid w:val="00B8262E"/>
    <w:rsid w:val="00B82E86"/>
    <w:rsid w:val="00B8339E"/>
    <w:rsid w:val="00B83784"/>
    <w:rsid w:val="00B8391C"/>
    <w:rsid w:val="00B83944"/>
    <w:rsid w:val="00B83B3C"/>
    <w:rsid w:val="00B83BE8"/>
    <w:rsid w:val="00B840A0"/>
    <w:rsid w:val="00B840C4"/>
    <w:rsid w:val="00B84C54"/>
    <w:rsid w:val="00B84E83"/>
    <w:rsid w:val="00B853EE"/>
    <w:rsid w:val="00B854A9"/>
    <w:rsid w:val="00B85559"/>
    <w:rsid w:val="00B858BB"/>
    <w:rsid w:val="00B85B3A"/>
    <w:rsid w:val="00B85CD8"/>
    <w:rsid w:val="00B86651"/>
    <w:rsid w:val="00B86869"/>
    <w:rsid w:val="00B87743"/>
    <w:rsid w:val="00B8788F"/>
    <w:rsid w:val="00B87AFF"/>
    <w:rsid w:val="00B87D57"/>
    <w:rsid w:val="00B906B6"/>
    <w:rsid w:val="00B90756"/>
    <w:rsid w:val="00B909FD"/>
    <w:rsid w:val="00B90D80"/>
    <w:rsid w:val="00B91326"/>
    <w:rsid w:val="00B915B6"/>
    <w:rsid w:val="00B916FD"/>
    <w:rsid w:val="00B91753"/>
    <w:rsid w:val="00B919F4"/>
    <w:rsid w:val="00B91FB1"/>
    <w:rsid w:val="00B92430"/>
    <w:rsid w:val="00B92872"/>
    <w:rsid w:val="00B92897"/>
    <w:rsid w:val="00B92975"/>
    <w:rsid w:val="00B92982"/>
    <w:rsid w:val="00B92B6E"/>
    <w:rsid w:val="00B92BD0"/>
    <w:rsid w:val="00B92C4A"/>
    <w:rsid w:val="00B93011"/>
    <w:rsid w:val="00B9355E"/>
    <w:rsid w:val="00B93C84"/>
    <w:rsid w:val="00B93FC1"/>
    <w:rsid w:val="00B94309"/>
    <w:rsid w:val="00B945C6"/>
    <w:rsid w:val="00B94648"/>
    <w:rsid w:val="00B9468C"/>
    <w:rsid w:val="00B94795"/>
    <w:rsid w:val="00B94936"/>
    <w:rsid w:val="00B94F31"/>
    <w:rsid w:val="00B95070"/>
    <w:rsid w:val="00B950FE"/>
    <w:rsid w:val="00B95C5E"/>
    <w:rsid w:val="00B95ED6"/>
    <w:rsid w:val="00B9641F"/>
    <w:rsid w:val="00B96600"/>
    <w:rsid w:val="00B96882"/>
    <w:rsid w:val="00B9698B"/>
    <w:rsid w:val="00B969D2"/>
    <w:rsid w:val="00B96D86"/>
    <w:rsid w:val="00B97030"/>
    <w:rsid w:val="00B97169"/>
    <w:rsid w:val="00B9745D"/>
    <w:rsid w:val="00B976F5"/>
    <w:rsid w:val="00B97C54"/>
    <w:rsid w:val="00B97CB8"/>
    <w:rsid w:val="00BA01BB"/>
    <w:rsid w:val="00BA077B"/>
    <w:rsid w:val="00BA0DF4"/>
    <w:rsid w:val="00BA0F2E"/>
    <w:rsid w:val="00BA11FD"/>
    <w:rsid w:val="00BA1295"/>
    <w:rsid w:val="00BA1422"/>
    <w:rsid w:val="00BA150C"/>
    <w:rsid w:val="00BA16A5"/>
    <w:rsid w:val="00BA1BE9"/>
    <w:rsid w:val="00BA1C5A"/>
    <w:rsid w:val="00BA1FE1"/>
    <w:rsid w:val="00BA20B8"/>
    <w:rsid w:val="00BA28B0"/>
    <w:rsid w:val="00BA2D70"/>
    <w:rsid w:val="00BA2FF7"/>
    <w:rsid w:val="00BA303E"/>
    <w:rsid w:val="00BA35E4"/>
    <w:rsid w:val="00BA3AA8"/>
    <w:rsid w:val="00BA3BE5"/>
    <w:rsid w:val="00BA3CF8"/>
    <w:rsid w:val="00BA3E40"/>
    <w:rsid w:val="00BA4133"/>
    <w:rsid w:val="00BA4A92"/>
    <w:rsid w:val="00BA4B6C"/>
    <w:rsid w:val="00BA53E0"/>
    <w:rsid w:val="00BA58D6"/>
    <w:rsid w:val="00BA5CA2"/>
    <w:rsid w:val="00BA60B4"/>
    <w:rsid w:val="00BA6195"/>
    <w:rsid w:val="00BA620B"/>
    <w:rsid w:val="00BA6B92"/>
    <w:rsid w:val="00BA71ED"/>
    <w:rsid w:val="00BA72FA"/>
    <w:rsid w:val="00BA760A"/>
    <w:rsid w:val="00BA78F2"/>
    <w:rsid w:val="00BA7939"/>
    <w:rsid w:val="00BA7A1A"/>
    <w:rsid w:val="00BA7B4E"/>
    <w:rsid w:val="00BA7B9B"/>
    <w:rsid w:val="00BA7D3C"/>
    <w:rsid w:val="00BA7DCD"/>
    <w:rsid w:val="00BB0069"/>
    <w:rsid w:val="00BB00BD"/>
    <w:rsid w:val="00BB0F65"/>
    <w:rsid w:val="00BB1685"/>
    <w:rsid w:val="00BB19FC"/>
    <w:rsid w:val="00BB1B30"/>
    <w:rsid w:val="00BB1CDC"/>
    <w:rsid w:val="00BB201E"/>
    <w:rsid w:val="00BB202A"/>
    <w:rsid w:val="00BB240A"/>
    <w:rsid w:val="00BB2520"/>
    <w:rsid w:val="00BB2586"/>
    <w:rsid w:val="00BB278D"/>
    <w:rsid w:val="00BB2A1A"/>
    <w:rsid w:val="00BB2F36"/>
    <w:rsid w:val="00BB2F55"/>
    <w:rsid w:val="00BB3335"/>
    <w:rsid w:val="00BB356B"/>
    <w:rsid w:val="00BB3A2B"/>
    <w:rsid w:val="00BB3BB5"/>
    <w:rsid w:val="00BB3C3B"/>
    <w:rsid w:val="00BB401E"/>
    <w:rsid w:val="00BB41A2"/>
    <w:rsid w:val="00BB445E"/>
    <w:rsid w:val="00BB451F"/>
    <w:rsid w:val="00BB46D9"/>
    <w:rsid w:val="00BB484F"/>
    <w:rsid w:val="00BB4A55"/>
    <w:rsid w:val="00BB4BC9"/>
    <w:rsid w:val="00BB4F34"/>
    <w:rsid w:val="00BB500A"/>
    <w:rsid w:val="00BB51A9"/>
    <w:rsid w:val="00BB5688"/>
    <w:rsid w:val="00BB56A9"/>
    <w:rsid w:val="00BB5799"/>
    <w:rsid w:val="00BB5AC5"/>
    <w:rsid w:val="00BB5C23"/>
    <w:rsid w:val="00BB6194"/>
    <w:rsid w:val="00BB6AA1"/>
    <w:rsid w:val="00BB6D15"/>
    <w:rsid w:val="00BB6D90"/>
    <w:rsid w:val="00BB6E72"/>
    <w:rsid w:val="00BB6F0B"/>
    <w:rsid w:val="00BB6FD1"/>
    <w:rsid w:val="00BB71E7"/>
    <w:rsid w:val="00BB773A"/>
    <w:rsid w:val="00BC035D"/>
    <w:rsid w:val="00BC0578"/>
    <w:rsid w:val="00BC06FB"/>
    <w:rsid w:val="00BC0A0A"/>
    <w:rsid w:val="00BC0A9A"/>
    <w:rsid w:val="00BC0AC9"/>
    <w:rsid w:val="00BC0BAF"/>
    <w:rsid w:val="00BC0C0F"/>
    <w:rsid w:val="00BC0C4C"/>
    <w:rsid w:val="00BC0E32"/>
    <w:rsid w:val="00BC134F"/>
    <w:rsid w:val="00BC1371"/>
    <w:rsid w:val="00BC1503"/>
    <w:rsid w:val="00BC1672"/>
    <w:rsid w:val="00BC193C"/>
    <w:rsid w:val="00BC1D3F"/>
    <w:rsid w:val="00BC22F0"/>
    <w:rsid w:val="00BC2B4C"/>
    <w:rsid w:val="00BC3003"/>
    <w:rsid w:val="00BC3414"/>
    <w:rsid w:val="00BC3D6B"/>
    <w:rsid w:val="00BC3E4D"/>
    <w:rsid w:val="00BC3F73"/>
    <w:rsid w:val="00BC41CA"/>
    <w:rsid w:val="00BC4213"/>
    <w:rsid w:val="00BC42A4"/>
    <w:rsid w:val="00BC4433"/>
    <w:rsid w:val="00BC474E"/>
    <w:rsid w:val="00BC4CE7"/>
    <w:rsid w:val="00BC4DA1"/>
    <w:rsid w:val="00BC5583"/>
    <w:rsid w:val="00BC59B9"/>
    <w:rsid w:val="00BC5E4B"/>
    <w:rsid w:val="00BC5EFB"/>
    <w:rsid w:val="00BC6490"/>
    <w:rsid w:val="00BC64AB"/>
    <w:rsid w:val="00BC6554"/>
    <w:rsid w:val="00BC6EC8"/>
    <w:rsid w:val="00BC6EDE"/>
    <w:rsid w:val="00BC72B6"/>
    <w:rsid w:val="00BC72B9"/>
    <w:rsid w:val="00BC740D"/>
    <w:rsid w:val="00BC7BA3"/>
    <w:rsid w:val="00BD000D"/>
    <w:rsid w:val="00BD00CC"/>
    <w:rsid w:val="00BD026E"/>
    <w:rsid w:val="00BD042B"/>
    <w:rsid w:val="00BD0505"/>
    <w:rsid w:val="00BD0592"/>
    <w:rsid w:val="00BD0726"/>
    <w:rsid w:val="00BD0786"/>
    <w:rsid w:val="00BD0A18"/>
    <w:rsid w:val="00BD0DD8"/>
    <w:rsid w:val="00BD0F17"/>
    <w:rsid w:val="00BD1003"/>
    <w:rsid w:val="00BD156F"/>
    <w:rsid w:val="00BD157F"/>
    <w:rsid w:val="00BD1C81"/>
    <w:rsid w:val="00BD1CB4"/>
    <w:rsid w:val="00BD1DF3"/>
    <w:rsid w:val="00BD2743"/>
    <w:rsid w:val="00BD2DBB"/>
    <w:rsid w:val="00BD30D0"/>
    <w:rsid w:val="00BD3906"/>
    <w:rsid w:val="00BD3B5A"/>
    <w:rsid w:val="00BD3B86"/>
    <w:rsid w:val="00BD4486"/>
    <w:rsid w:val="00BD4580"/>
    <w:rsid w:val="00BD472A"/>
    <w:rsid w:val="00BD4AF3"/>
    <w:rsid w:val="00BD53C4"/>
    <w:rsid w:val="00BD57CD"/>
    <w:rsid w:val="00BD5A8A"/>
    <w:rsid w:val="00BD5C9D"/>
    <w:rsid w:val="00BD5E86"/>
    <w:rsid w:val="00BD5F6E"/>
    <w:rsid w:val="00BD6099"/>
    <w:rsid w:val="00BD60C4"/>
    <w:rsid w:val="00BD6C5A"/>
    <w:rsid w:val="00BD6F0D"/>
    <w:rsid w:val="00BD73A8"/>
    <w:rsid w:val="00BD7563"/>
    <w:rsid w:val="00BD7576"/>
    <w:rsid w:val="00BD76B7"/>
    <w:rsid w:val="00BD79DB"/>
    <w:rsid w:val="00BD7C1D"/>
    <w:rsid w:val="00BD7D57"/>
    <w:rsid w:val="00BE0424"/>
    <w:rsid w:val="00BE0967"/>
    <w:rsid w:val="00BE0C57"/>
    <w:rsid w:val="00BE1D72"/>
    <w:rsid w:val="00BE1EEF"/>
    <w:rsid w:val="00BE2D3F"/>
    <w:rsid w:val="00BE2DA9"/>
    <w:rsid w:val="00BE3087"/>
    <w:rsid w:val="00BE38D8"/>
    <w:rsid w:val="00BE3957"/>
    <w:rsid w:val="00BE3AC4"/>
    <w:rsid w:val="00BE3CF7"/>
    <w:rsid w:val="00BE3D2D"/>
    <w:rsid w:val="00BE4322"/>
    <w:rsid w:val="00BE4774"/>
    <w:rsid w:val="00BE4786"/>
    <w:rsid w:val="00BE489C"/>
    <w:rsid w:val="00BE498B"/>
    <w:rsid w:val="00BE4E3E"/>
    <w:rsid w:val="00BE4F10"/>
    <w:rsid w:val="00BE5132"/>
    <w:rsid w:val="00BE52C6"/>
    <w:rsid w:val="00BE54DB"/>
    <w:rsid w:val="00BE5AA5"/>
    <w:rsid w:val="00BE5ADA"/>
    <w:rsid w:val="00BE5D63"/>
    <w:rsid w:val="00BE5FD2"/>
    <w:rsid w:val="00BE6112"/>
    <w:rsid w:val="00BE61C1"/>
    <w:rsid w:val="00BE6516"/>
    <w:rsid w:val="00BE661E"/>
    <w:rsid w:val="00BE6AA5"/>
    <w:rsid w:val="00BE6C1B"/>
    <w:rsid w:val="00BE6D41"/>
    <w:rsid w:val="00BE72D7"/>
    <w:rsid w:val="00BE741D"/>
    <w:rsid w:val="00BE74A5"/>
    <w:rsid w:val="00BE794E"/>
    <w:rsid w:val="00BE7ED8"/>
    <w:rsid w:val="00BE7FE1"/>
    <w:rsid w:val="00BF01C9"/>
    <w:rsid w:val="00BF0948"/>
    <w:rsid w:val="00BF0967"/>
    <w:rsid w:val="00BF0A7A"/>
    <w:rsid w:val="00BF15E7"/>
    <w:rsid w:val="00BF194C"/>
    <w:rsid w:val="00BF1D38"/>
    <w:rsid w:val="00BF2206"/>
    <w:rsid w:val="00BF272E"/>
    <w:rsid w:val="00BF2CAF"/>
    <w:rsid w:val="00BF2F1F"/>
    <w:rsid w:val="00BF3D7B"/>
    <w:rsid w:val="00BF3FB0"/>
    <w:rsid w:val="00BF40ED"/>
    <w:rsid w:val="00BF410A"/>
    <w:rsid w:val="00BF41DB"/>
    <w:rsid w:val="00BF44F5"/>
    <w:rsid w:val="00BF4532"/>
    <w:rsid w:val="00BF4568"/>
    <w:rsid w:val="00BF4A52"/>
    <w:rsid w:val="00BF546A"/>
    <w:rsid w:val="00BF5A78"/>
    <w:rsid w:val="00BF5B27"/>
    <w:rsid w:val="00BF6087"/>
    <w:rsid w:val="00BF6246"/>
    <w:rsid w:val="00BF62B2"/>
    <w:rsid w:val="00BF695F"/>
    <w:rsid w:val="00BF699B"/>
    <w:rsid w:val="00BF6BFA"/>
    <w:rsid w:val="00BF6DB1"/>
    <w:rsid w:val="00BF6E28"/>
    <w:rsid w:val="00BF6E71"/>
    <w:rsid w:val="00BF70AB"/>
    <w:rsid w:val="00BF71BF"/>
    <w:rsid w:val="00BF7269"/>
    <w:rsid w:val="00BF76B0"/>
    <w:rsid w:val="00BF78B7"/>
    <w:rsid w:val="00BF7C05"/>
    <w:rsid w:val="00BF7EF4"/>
    <w:rsid w:val="00BF7FB5"/>
    <w:rsid w:val="00C002FF"/>
    <w:rsid w:val="00C007D2"/>
    <w:rsid w:val="00C0096D"/>
    <w:rsid w:val="00C00CD2"/>
    <w:rsid w:val="00C00EDD"/>
    <w:rsid w:val="00C0103F"/>
    <w:rsid w:val="00C01070"/>
    <w:rsid w:val="00C010E1"/>
    <w:rsid w:val="00C0120F"/>
    <w:rsid w:val="00C0124F"/>
    <w:rsid w:val="00C0130D"/>
    <w:rsid w:val="00C0139C"/>
    <w:rsid w:val="00C018D0"/>
    <w:rsid w:val="00C01CCB"/>
    <w:rsid w:val="00C01F01"/>
    <w:rsid w:val="00C02557"/>
    <w:rsid w:val="00C025A9"/>
    <w:rsid w:val="00C0261A"/>
    <w:rsid w:val="00C02D59"/>
    <w:rsid w:val="00C02D85"/>
    <w:rsid w:val="00C02D94"/>
    <w:rsid w:val="00C033F8"/>
    <w:rsid w:val="00C03EF5"/>
    <w:rsid w:val="00C03F07"/>
    <w:rsid w:val="00C03FA5"/>
    <w:rsid w:val="00C041D6"/>
    <w:rsid w:val="00C04461"/>
    <w:rsid w:val="00C046DE"/>
    <w:rsid w:val="00C04E3A"/>
    <w:rsid w:val="00C050E7"/>
    <w:rsid w:val="00C05741"/>
    <w:rsid w:val="00C057CC"/>
    <w:rsid w:val="00C05D45"/>
    <w:rsid w:val="00C0622E"/>
    <w:rsid w:val="00C06380"/>
    <w:rsid w:val="00C063E8"/>
    <w:rsid w:val="00C06544"/>
    <w:rsid w:val="00C06884"/>
    <w:rsid w:val="00C06B15"/>
    <w:rsid w:val="00C07039"/>
    <w:rsid w:val="00C071D5"/>
    <w:rsid w:val="00C073B1"/>
    <w:rsid w:val="00C07791"/>
    <w:rsid w:val="00C07D34"/>
    <w:rsid w:val="00C07E29"/>
    <w:rsid w:val="00C103B3"/>
    <w:rsid w:val="00C105BD"/>
    <w:rsid w:val="00C10D96"/>
    <w:rsid w:val="00C11F6A"/>
    <w:rsid w:val="00C121FC"/>
    <w:rsid w:val="00C1234E"/>
    <w:rsid w:val="00C12492"/>
    <w:rsid w:val="00C1257B"/>
    <w:rsid w:val="00C127A1"/>
    <w:rsid w:val="00C129A8"/>
    <w:rsid w:val="00C12A28"/>
    <w:rsid w:val="00C12B84"/>
    <w:rsid w:val="00C12EDD"/>
    <w:rsid w:val="00C13116"/>
    <w:rsid w:val="00C13812"/>
    <w:rsid w:val="00C139CE"/>
    <w:rsid w:val="00C13A18"/>
    <w:rsid w:val="00C13B4F"/>
    <w:rsid w:val="00C14003"/>
    <w:rsid w:val="00C1457C"/>
    <w:rsid w:val="00C14665"/>
    <w:rsid w:val="00C148AB"/>
    <w:rsid w:val="00C14D81"/>
    <w:rsid w:val="00C1511B"/>
    <w:rsid w:val="00C1539A"/>
    <w:rsid w:val="00C159D4"/>
    <w:rsid w:val="00C1611E"/>
    <w:rsid w:val="00C16342"/>
    <w:rsid w:val="00C1640E"/>
    <w:rsid w:val="00C164ED"/>
    <w:rsid w:val="00C1672D"/>
    <w:rsid w:val="00C16772"/>
    <w:rsid w:val="00C1682D"/>
    <w:rsid w:val="00C168FC"/>
    <w:rsid w:val="00C16CC5"/>
    <w:rsid w:val="00C17154"/>
    <w:rsid w:val="00C17283"/>
    <w:rsid w:val="00C177D2"/>
    <w:rsid w:val="00C1784E"/>
    <w:rsid w:val="00C202C1"/>
    <w:rsid w:val="00C205CC"/>
    <w:rsid w:val="00C20E41"/>
    <w:rsid w:val="00C210CE"/>
    <w:rsid w:val="00C213E6"/>
    <w:rsid w:val="00C214F9"/>
    <w:rsid w:val="00C2158C"/>
    <w:rsid w:val="00C21607"/>
    <w:rsid w:val="00C217CE"/>
    <w:rsid w:val="00C2187A"/>
    <w:rsid w:val="00C21F16"/>
    <w:rsid w:val="00C22065"/>
    <w:rsid w:val="00C220AE"/>
    <w:rsid w:val="00C22247"/>
    <w:rsid w:val="00C223A8"/>
    <w:rsid w:val="00C224C2"/>
    <w:rsid w:val="00C2250C"/>
    <w:rsid w:val="00C227AD"/>
    <w:rsid w:val="00C2296A"/>
    <w:rsid w:val="00C22A98"/>
    <w:rsid w:val="00C22ED5"/>
    <w:rsid w:val="00C232A3"/>
    <w:rsid w:val="00C23332"/>
    <w:rsid w:val="00C2337E"/>
    <w:rsid w:val="00C233FE"/>
    <w:rsid w:val="00C238F3"/>
    <w:rsid w:val="00C239F3"/>
    <w:rsid w:val="00C23AB1"/>
    <w:rsid w:val="00C24035"/>
    <w:rsid w:val="00C24101"/>
    <w:rsid w:val="00C2445A"/>
    <w:rsid w:val="00C245A8"/>
    <w:rsid w:val="00C247C2"/>
    <w:rsid w:val="00C24B9C"/>
    <w:rsid w:val="00C24E1F"/>
    <w:rsid w:val="00C25065"/>
    <w:rsid w:val="00C25491"/>
    <w:rsid w:val="00C2584E"/>
    <w:rsid w:val="00C2594F"/>
    <w:rsid w:val="00C2595E"/>
    <w:rsid w:val="00C264D0"/>
    <w:rsid w:val="00C26557"/>
    <w:rsid w:val="00C265E0"/>
    <w:rsid w:val="00C2678D"/>
    <w:rsid w:val="00C26BE9"/>
    <w:rsid w:val="00C26CF7"/>
    <w:rsid w:val="00C26DF7"/>
    <w:rsid w:val="00C270CB"/>
    <w:rsid w:val="00C27238"/>
    <w:rsid w:val="00C273DF"/>
    <w:rsid w:val="00C2768C"/>
    <w:rsid w:val="00C276E3"/>
    <w:rsid w:val="00C27AFF"/>
    <w:rsid w:val="00C27C05"/>
    <w:rsid w:val="00C301A6"/>
    <w:rsid w:val="00C30581"/>
    <w:rsid w:val="00C30638"/>
    <w:rsid w:val="00C306E7"/>
    <w:rsid w:val="00C309B5"/>
    <w:rsid w:val="00C30E30"/>
    <w:rsid w:val="00C30E73"/>
    <w:rsid w:val="00C30F88"/>
    <w:rsid w:val="00C31321"/>
    <w:rsid w:val="00C3156D"/>
    <w:rsid w:val="00C31A4E"/>
    <w:rsid w:val="00C31E6D"/>
    <w:rsid w:val="00C32121"/>
    <w:rsid w:val="00C325EC"/>
    <w:rsid w:val="00C32712"/>
    <w:rsid w:val="00C328E5"/>
    <w:rsid w:val="00C329F9"/>
    <w:rsid w:val="00C32D6D"/>
    <w:rsid w:val="00C32E82"/>
    <w:rsid w:val="00C33668"/>
    <w:rsid w:val="00C3389E"/>
    <w:rsid w:val="00C33A12"/>
    <w:rsid w:val="00C33C89"/>
    <w:rsid w:val="00C33F2C"/>
    <w:rsid w:val="00C34167"/>
    <w:rsid w:val="00C34350"/>
    <w:rsid w:val="00C3463F"/>
    <w:rsid w:val="00C34B13"/>
    <w:rsid w:val="00C35625"/>
    <w:rsid w:val="00C356DE"/>
    <w:rsid w:val="00C35B5A"/>
    <w:rsid w:val="00C35BB1"/>
    <w:rsid w:val="00C35CCC"/>
    <w:rsid w:val="00C35D7A"/>
    <w:rsid w:val="00C3615E"/>
    <w:rsid w:val="00C362B3"/>
    <w:rsid w:val="00C362C3"/>
    <w:rsid w:val="00C363D6"/>
    <w:rsid w:val="00C36696"/>
    <w:rsid w:val="00C366C3"/>
    <w:rsid w:val="00C36BFC"/>
    <w:rsid w:val="00C36E96"/>
    <w:rsid w:val="00C37592"/>
    <w:rsid w:val="00C377D3"/>
    <w:rsid w:val="00C3793A"/>
    <w:rsid w:val="00C37991"/>
    <w:rsid w:val="00C37A03"/>
    <w:rsid w:val="00C37BCF"/>
    <w:rsid w:val="00C37DC5"/>
    <w:rsid w:val="00C40147"/>
    <w:rsid w:val="00C40528"/>
    <w:rsid w:val="00C407EC"/>
    <w:rsid w:val="00C40C62"/>
    <w:rsid w:val="00C40F12"/>
    <w:rsid w:val="00C41469"/>
    <w:rsid w:val="00C41549"/>
    <w:rsid w:val="00C4170B"/>
    <w:rsid w:val="00C418A3"/>
    <w:rsid w:val="00C419F8"/>
    <w:rsid w:val="00C41A28"/>
    <w:rsid w:val="00C41C9E"/>
    <w:rsid w:val="00C41CC3"/>
    <w:rsid w:val="00C42515"/>
    <w:rsid w:val="00C428C3"/>
    <w:rsid w:val="00C42986"/>
    <w:rsid w:val="00C429D6"/>
    <w:rsid w:val="00C42B22"/>
    <w:rsid w:val="00C42DAD"/>
    <w:rsid w:val="00C42E17"/>
    <w:rsid w:val="00C42E41"/>
    <w:rsid w:val="00C436FE"/>
    <w:rsid w:val="00C43794"/>
    <w:rsid w:val="00C43831"/>
    <w:rsid w:val="00C43871"/>
    <w:rsid w:val="00C43B11"/>
    <w:rsid w:val="00C441B3"/>
    <w:rsid w:val="00C44248"/>
    <w:rsid w:val="00C444ED"/>
    <w:rsid w:val="00C44515"/>
    <w:rsid w:val="00C44D17"/>
    <w:rsid w:val="00C44DF6"/>
    <w:rsid w:val="00C454A2"/>
    <w:rsid w:val="00C456B8"/>
    <w:rsid w:val="00C4571A"/>
    <w:rsid w:val="00C45755"/>
    <w:rsid w:val="00C45885"/>
    <w:rsid w:val="00C458F2"/>
    <w:rsid w:val="00C4599A"/>
    <w:rsid w:val="00C45B82"/>
    <w:rsid w:val="00C45FAA"/>
    <w:rsid w:val="00C4624A"/>
    <w:rsid w:val="00C46261"/>
    <w:rsid w:val="00C46B47"/>
    <w:rsid w:val="00C46D06"/>
    <w:rsid w:val="00C46D78"/>
    <w:rsid w:val="00C47439"/>
    <w:rsid w:val="00C47783"/>
    <w:rsid w:val="00C47FFC"/>
    <w:rsid w:val="00C5040F"/>
    <w:rsid w:val="00C50519"/>
    <w:rsid w:val="00C505EF"/>
    <w:rsid w:val="00C50655"/>
    <w:rsid w:val="00C5070D"/>
    <w:rsid w:val="00C50CC8"/>
    <w:rsid w:val="00C50DF9"/>
    <w:rsid w:val="00C5100E"/>
    <w:rsid w:val="00C5187C"/>
    <w:rsid w:val="00C51963"/>
    <w:rsid w:val="00C51A0C"/>
    <w:rsid w:val="00C51A48"/>
    <w:rsid w:val="00C51C7B"/>
    <w:rsid w:val="00C5201C"/>
    <w:rsid w:val="00C526B1"/>
    <w:rsid w:val="00C527B6"/>
    <w:rsid w:val="00C529C8"/>
    <w:rsid w:val="00C52B48"/>
    <w:rsid w:val="00C52C81"/>
    <w:rsid w:val="00C5312E"/>
    <w:rsid w:val="00C53151"/>
    <w:rsid w:val="00C531CB"/>
    <w:rsid w:val="00C5334B"/>
    <w:rsid w:val="00C536FE"/>
    <w:rsid w:val="00C53A4C"/>
    <w:rsid w:val="00C53CD0"/>
    <w:rsid w:val="00C53FD5"/>
    <w:rsid w:val="00C5449A"/>
    <w:rsid w:val="00C546EA"/>
    <w:rsid w:val="00C54D6A"/>
    <w:rsid w:val="00C54EF0"/>
    <w:rsid w:val="00C5542A"/>
    <w:rsid w:val="00C55463"/>
    <w:rsid w:val="00C55C21"/>
    <w:rsid w:val="00C5622C"/>
    <w:rsid w:val="00C568F3"/>
    <w:rsid w:val="00C5696C"/>
    <w:rsid w:val="00C56F7A"/>
    <w:rsid w:val="00C57213"/>
    <w:rsid w:val="00C576B1"/>
    <w:rsid w:val="00C57A16"/>
    <w:rsid w:val="00C57C8A"/>
    <w:rsid w:val="00C57FDF"/>
    <w:rsid w:val="00C6011B"/>
    <w:rsid w:val="00C605C4"/>
    <w:rsid w:val="00C60805"/>
    <w:rsid w:val="00C6088B"/>
    <w:rsid w:val="00C61A9F"/>
    <w:rsid w:val="00C61FB5"/>
    <w:rsid w:val="00C61FDB"/>
    <w:rsid w:val="00C62307"/>
    <w:rsid w:val="00C62842"/>
    <w:rsid w:val="00C62BD0"/>
    <w:rsid w:val="00C6312E"/>
    <w:rsid w:val="00C63369"/>
    <w:rsid w:val="00C637F5"/>
    <w:rsid w:val="00C64590"/>
    <w:rsid w:val="00C64CF8"/>
    <w:rsid w:val="00C6503A"/>
    <w:rsid w:val="00C652A2"/>
    <w:rsid w:val="00C65374"/>
    <w:rsid w:val="00C65638"/>
    <w:rsid w:val="00C656AE"/>
    <w:rsid w:val="00C65949"/>
    <w:rsid w:val="00C65BD5"/>
    <w:rsid w:val="00C65CD7"/>
    <w:rsid w:val="00C65DFB"/>
    <w:rsid w:val="00C66492"/>
    <w:rsid w:val="00C66505"/>
    <w:rsid w:val="00C665B9"/>
    <w:rsid w:val="00C669D3"/>
    <w:rsid w:val="00C66D23"/>
    <w:rsid w:val="00C675CD"/>
    <w:rsid w:val="00C67628"/>
    <w:rsid w:val="00C677CA"/>
    <w:rsid w:val="00C677DB"/>
    <w:rsid w:val="00C67E65"/>
    <w:rsid w:val="00C70AC9"/>
    <w:rsid w:val="00C70C69"/>
    <w:rsid w:val="00C70F71"/>
    <w:rsid w:val="00C71490"/>
    <w:rsid w:val="00C71549"/>
    <w:rsid w:val="00C716D4"/>
    <w:rsid w:val="00C72010"/>
    <w:rsid w:val="00C722AC"/>
    <w:rsid w:val="00C72421"/>
    <w:rsid w:val="00C726BA"/>
    <w:rsid w:val="00C726DC"/>
    <w:rsid w:val="00C727E7"/>
    <w:rsid w:val="00C7283E"/>
    <w:rsid w:val="00C72E35"/>
    <w:rsid w:val="00C734C3"/>
    <w:rsid w:val="00C73723"/>
    <w:rsid w:val="00C73BF6"/>
    <w:rsid w:val="00C73CDA"/>
    <w:rsid w:val="00C73CF4"/>
    <w:rsid w:val="00C73EB9"/>
    <w:rsid w:val="00C73ED4"/>
    <w:rsid w:val="00C73F0E"/>
    <w:rsid w:val="00C74905"/>
    <w:rsid w:val="00C74C54"/>
    <w:rsid w:val="00C74E31"/>
    <w:rsid w:val="00C74EDA"/>
    <w:rsid w:val="00C74FE4"/>
    <w:rsid w:val="00C753D6"/>
    <w:rsid w:val="00C75790"/>
    <w:rsid w:val="00C757BE"/>
    <w:rsid w:val="00C7595D"/>
    <w:rsid w:val="00C75ADD"/>
    <w:rsid w:val="00C75BA1"/>
    <w:rsid w:val="00C75E4B"/>
    <w:rsid w:val="00C75F56"/>
    <w:rsid w:val="00C761BF"/>
    <w:rsid w:val="00C761F0"/>
    <w:rsid w:val="00C76316"/>
    <w:rsid w:val="00C76355"/>
    <w:rsid w:val="00C76477"/>
    <w:rsid w:val="00C76637"/>
    <w:rsid w:val="00C76DB1"/>
    <w:rsid w:val="00C76E55"/>
    <w:rsid w:val="00C77121"/>
    <w:rsid w:val="00C77207"/>
    <w:rsid w:val="00C7728A"/>
    <w:rsid w:val="00C77584"/>
    <w:rsid w:val="00C776D0"/>
    <w:rsid w:val="00C77722"/>
    <w:rsid w:val="00C77760"/>
    <w:rsid w:val="00C778C5"/>
    <w:rsid w:val="00C77AB3"/>
    <w:rsid w:val="00C77FC5"/>
    <w:rsid w:val="00C804B3"/>
    <w:rsid w:val="00C8060F"/>
    <w:rsid w:val="00C806D3"/>
    <w:rsid w:val="00C80D0C"/>
    <w:rsid w:val="00C80FA9"/>
    <w:rsid w:val="00C81107"/>
    <w:rsid w:val="00C8119A"/>
    <w:rsid w:val="00C81457"/>
    <w:rsid w:val="00C81E01"/>
    <w:rsid w:val="00C81E17"/>
    <w:rsid w:val="00C81E3D"/>
    <w:rsid w:val="00C81F59"/>
    <w:rsid w:val="00C81F60"/>
    <w:rsid w:val="00C82447"/>
    <w:rsid w:val="00C8254A"/>
    <w:rsid w:val="00C8277C"/>
    <w:rsid w:val="00C827BD"/>
    <w:rsid w:val="00C82E03"/>
    <w:rsid w:val="00C82EE3"/>
    <w:rsid w:val="00C8345B"/>
    <w:rsid w:val="00C8398B"/>
    <w:rsid w:val="00C83C0A"/>
    <w:rsid w:val="00C83C9E"/>
    <w:rsid w:val="00C83D80"/>
    <w:rsid w:val="00C842BB"/>
    <w:rsid w:val="00C8454C"/>
    <w:rsid w:val="00C84769"/>
    <w:rsid w:val="00C84868"/>
    <w:rsid w:val="00C84C90"/>
    <w:rsid w:val="00C854C1"/>
    <w:rsid w:val="00C85650"/>
    <w:rsid w:val="00C858EE"/>
    <w:rsid w:val="00C85928"/>
    <w:rsid w:val="00C85D76"/>
    <w:rsid w:val="00C85E8A"/>
    <w:rsid w:val="00C85F44"/>
    <w:rsid w:val="00C86171"/>
    <w:rsid w:val="00C8621E"/>
    <w:rsid w:val="00C86562"/>
    <w:rsid w:val="00C8687C"/>
    <w:rsid w:val="00C868DA"/>
    <w:rsid w:val="00C869C6"/>
    <w:rsid w:val="00C86A09"/>
    <w:rsid w:val="00C86A4F"/>
    <w:rsid w:val="00C86C40"/>
    <w:rsid w:val="00C86DF4"/>
    <w:rsid w:val="00C86F67"/>
    <w:rsid w:val="00C87109"/>
    <w:rsid w:val="00C87384"/>
    <w:rsid w:val="00C87450"/>
    <w:rsid w:val="00C87B98"/>
    <w:rsid w:val="00C87DB5"/>
    <w:rsid w:val="00C9031A"/>
    <w:rsid w:val="00C90475"/>
    <w:rsid w:val="00C90813"/>
    <w:rsid w:val="00C90893"/>
    <w:rsid w:val="00C908F4"/>
    <w:rsid w:val="00C90A53"/>
    <w:rsid w:val="00C90E93"/>
    <w:rsid w:val="00C911B6"/>
    <w:rsid w:val="00C914B5"/>
    <w:rsid w:val="00C91898"/>
    <w:rsid w:val="00C91C28"/>
    <w:rsid w:val="00C91C9C"/>
    <w:rsid w:val="00C91E82"/>
    <w:rsid w:val="00C92123"/>
    <w:rsid w:val="00C921E5"/>
    <w:rsid w:val="00C92235"/>
    <w:rsid w:val="00C924DC"/>
    <w:rsid w:val="00C92802"/>
    <w:rsid w:val="00C92BF4"/>
    <w:rsid w:val="00C93041"/>
    <w:rsid w:val="00C931F0"/>
    <w:rsid w:val="00C93C3C"/>
    <w:rsid w:val="00C93EB1"/>
    <w:rsid w:val="00C9402B"/>
    <w:rsid w:val="00C945E9"/>
    <w:rsid w:val="00C9468F"/>
    <w:rsid w:val="00C94CD5"/>
    <w:rsid w:val="00C95423"/>
    <w:rsid w:val="00C9560F"/>
    <w:rsid w:val="00C95E1C"/>
    <w:rsid w:val="00C969A3"/>
    <w:rsid w:val="00C96FE1"/>
    <w:rsid w:val="00C97002"/>
    <w:rsid w:val="00C974C6"/>
    <w:rsid w:val="00C9772F"/>
    <w:rsid w:val="00C977DA"/>
    <w:rsid w:val="00C97B50"/>
    <w:rsid w:val="00C97D14"/>
    <w:rsid w:val="00CA0258"/>
    <w:rsid w:val="00CA12F6"/>
    <w:rsid w:val="00CA1346"/>
    <w:rsid w:val="00CA1358"/>
    <w:rsid w:val="00CA1446"/>
    <w:rsid w:val="00CA1589"/>
    <w:rsid w:val="00CA1802"/>
    <w:rsid w:val="00CA18DB"/>
    <w:rsid w:val="00CA19F8"/>
    <w:rsid w:val="00CA1E53"/>
    <w:rsid w:val="00CA235C"/>
    <w:rsid w:val="00CA23F4"/>
    <w:rsid w:val="00CA2475"/>
    <w:rsid w:val="00CA26E6"/>
    <w:rsid w:val="00CA2776"/>
    <w:rsid w:val="00CA29F4"/>
    <w:rsid w:val="00CA2BA4"/>
    <w:rsid w:val="00CA2ED9"/>
    <w:rsid w:val="00CA36EF"/>
    <w:rsid w:val="00CA3CA6"/>
    <w:rsid w:val="00CA3CFF"/>
    <w:rsid w:val="00CA3EA6"/>
    <w:rsid w:val="00CA432F"/>
    <w:rsid w:val="00CA45EB"/>
    <w:rsid w:val="00CA4712"/>
    <w:rsid w:val="00CA49CD"/>
    <w:rsid w:val="00CA4D3F"/>
    <w:rsid w:val="00CA4D54"/>
    <w:rsid w:val="00CA5009"/>
    <w:rsid w:val="00CA5044"/>
    <w:rsid w:val="00CA559B"/>
    <w:rsid w:val="00CA5668"/>
    <w:rsid w:val="00CA582C"/>
    <w:rsid w:val="00CA5893"/>
    <w:rsid w:val="00CA59DB"/>
    <w:rsid w:val="00CA613F"/>
    <w:rsid w:val="00CA6A7A"/>
    <w:rsid w:val="00CA7134"/>
    <w:rsid w:val="00CA7656"/>
    <w:rsid w:val="00CB00F6"/>
    <w:rsid w:val="00CB03A1"/>
    <w:rsid w:val="00CB06A2"/>
    <w:rsid w:val="00CB079B"/>
    <w:rsid w:val="00CB0EFD"/>
    <w:rsid w:val="00CB0F17"/>
    <w:rsid w:val="00CB0F69"/>
    <w:rsid w:val="00CB1003"/>
    <w:rsid w:val="00CB1094"/>
    <w:rsid w:val="00CB127C"/>
    <w:rsid w:val="00CB1544"/>
    <w:rsid w:val="00CB18CE"/>
    <w:rsid w:val="00CB1A94"/>
    <w:rsid w:val="00CB1D14"/>
    <w:rsid w:val="00CB23D5"/>
    <w:rsid w:val="00CB25F2"/>
    <w:rsid w:val="00CB26F7"/>
    <w:rsid w:val="00CB272E"/>
    <w:rsid w:val="00CB2806"/>
    <w:rsid w:val="00CB28CE"/>
    <w:rsid w:val="00CB2A51"/>
    <w:rsid w:val="00CB328D"/>
    <w:rsid w:val="00CB3317"/>
    <w:rsid w:val="00CB3509"/>
    <w:rsid w:val="00CB3939"/>
    <w:rsid w:val="00CB3B39"/>
    <w:rsid w:val="00CB3BBC"/>
    <w:rsid w:val="00CB3D74"/>
    <w:rsid w:val="00CB3E59"/>
    <w:rsid w:val="00CB3E92"/>
    <w:rsid w:val="00CB3F35"/>
    <w:rsid w:val="00CB407A"/>
    <w:rsid w:val="00CB4194"/>
    <w:rsid w:val="00CB4324"/>
    <w:rsid w:val="00CB43CA"/>
    <w:rsid w:val="00CB4439"/>
    <w:rsid w:val="00CB456B"/>
    <w:rsid w:val="00CB45ED"/>
    <w:rsid w:val="00CB48CB"/>
    <w:rsid w:val="00CB4DE4"/>
    <w:rsid w:val="00CB4E25"/>
    <w:rsid w:val="00CB516E"/>
    <w:rsid w:val="00CB54BF"/>
    <w:rsid w:val="00CB6070"/>
    <w:rsid w:val="00CB6086"/>
    <w:rsid w:val="00CB6394"/>
    <w:rsid w:val="00CB6A38"/>
    <w:rsid w:val="00CB7528"/>
    <w:rsid w:val="00CB775C"/>
    <w:rsid w:val="00CB77DC"/>
    <w:rsid w:val="00CB7DD6"/>
    <w:rsid w:val="00CC0048"/>
    <w:rsid w:val="00CC0229"/>
    <w:rsid w:val="00CC041E"/>
    <w:rsid w:val="00CC0601"/>
    <w:rsid w:val="00CC0617"/>
    <w:rsid w:val="00CC0CB9"/>
    <w:rsid w:val="00CC0D24"/>
    <w:rsid w:val="00CC0E55"/>
    <w:rsid w:val="00CC1406"/>
    <w:rsid w:val="00CC1F50"/>
    <w:rsid w:val="00CC261D"/>
    <w:rsid w:val="00CC26A6"/>
    <w:rsid w:val="00CC283B"/>
    <w:rsid w:val="00CC285C"/>
    <w:rsid w:val="00CC28AD"/>
    <w:rsid w:val="00CC2A20"/>
    <w:rsid w:val="00CC2AC7"/>
    <w:rsid w:val="00CC2DE4"/>
    <w:rsid w:val="00CC2FF6"/>
    <w:rsid w:val="00CC349C"/>
    <w:rsid w:val="00CC3689"/>
    <w:rsid w:val="00CC382F"/>
    <w:rsid w:val="00CC3928"/>
    <w:rsid w:val="00CC3AB8"/>
    <w:rsid w:val="00CC3B55"/>
    <w:rsid w:val="00CC43B4"/>
    <w:rsid w:val="00CC441F"/>
    <w:rsid w:val="00CC470D"/>
    <w:rsid w:val="00CC4C79"/>
    <w:rsid w:val="00CC4CE3"/>
    <w:rsid w:val="00CC501D"/>
    <w:rsid w:val="00CC5098"/>
    <w:rsid w:val="00CC51CE"/>
    <w:rsid w:val="00CC53E3"/>
    <w:rsid w:val="00CC545B"/>
    <w:rsid w:val="00CC5DF3"/>
    <w:rsid w:val="00CC5F09"/>
    <w:rsid w:val="00CC60B8"/>
    <w:rsid w:val="00CC645A"/>
    <w:rsid w:val="00CC65F4"/>
    <w:rsid w:val="00CC705D"/>
    <w:rsid w:val="00CC72AB"/>
    <w:rsid w:val="00CC7545"/>
    <w:rsid w:val="00CC7AFC"/>
    <w:rsid w:val="00CC7DCF"/>
    <w:rsid w:val="00CC7DE3"/>
    <w:rsid w:val="00CD03CB"/>
    <w:rsid w:val="00CD083A"/>
    <w:rsid w:val="00CD08BA"/>
    <w:rsid w:val="00CD090F"/>
    <w:rsid w:val="00CD0C67"/>
    <w:rsid w:val="00CD127D"/>
    <w:rsid w:val="00CD13E9"/>
    <w:rsid w:val="00CD1D22"/>
    <w:rsid w:val="00CD1F84"/>
    <w:rsid w:val="00CD2689"/>
    <w:rsid w:val="00CD2916"/>
    <w:rsid w:val="00CD2A4E"/>
    <w:rsid w:val="00CD2E7A"/>
    <w:rsid w:val="00CD2F15"/>
    <w:rsid w:val="00CD343C"/>
    <w:rsid w:val="00CD3476"/>
    <w:rsid w:val="00CD3787"/>
    <w:rsid w:val="00CD3933"/>
    <w:rsid w:val="00CD3DDF"/>
    <w:rsid w:val="00CD3E32"/>
    <w:rsid w:val="00CD3F60"/>
    <w:rsid w:val="00CD440F"/>
    <w:rsid w:val="00CD44BD"/>
    <w:rsid w:val="00CD49E8"/>
    <w:rsid w:val="00CD535E"/>
    <w:rsid w:val="00CD57AB"/>
    <w:rsid w:val="00CD587B"/>
    <w:rsid w:val="00CD58FA"/>
    <w:rsid w:val="00CD5B2F"/>
    <w:rsid w:val="00CD5F6F"/>
    <w:rsid w:val="00CD60EB"/>
    <w:rsid w:val="00CD6158"/>
    <w:rsid w:val="00CD641D"/>
    <w:rsid w:val="00CD6995"/>
    <w:rsid w:val="00CD6B48"/>
    <w:rsid w:val="00CD7141"/>
    <w:rsid w:val="00CD7560"/>
    <w:rsid w:val="00CD7F4E"/>
    <w:rsid w:val="00CE01BC"/>
    <w:rsid w:val="00CE0278"/>
    <w:rsid w:val="00CE042F"/>
    <w:rsid w:val="00CE0860"/>
    <w:rsid w:val="00CE0DCE"/>
    <w:rsid w:val="00CE13BB"/>
    <w:rsid w:val="00CE1667"/>
    <w:rsid w:val="00CE1971"/>
    <w:rsid w:val="00CE1A30"/>
    <w:rsid w:val="00CE1FD8"/>
    <w:rsid w:val="00CE2331"/>
    <w:rsid w:val="00CE2882"/>
    <w:rsid w:val="00CE2915"/>
    <w:rsid w:val="00CE2A78"/>
    <w:rsid w:val="00CE2B6F"/>
    <w:rsid w:val="00CE3023"/>
    <w:rsid w:val="00CE3074"/>
    <w:rsid w:val="00CE311D"/>
    <w:rsid w:val="00CE32BB"/>
    <w:rsid w:val="00CE361B"/>
    <w:rsid w:val="00CE37E5"/>
    <w:rsid w:val="00CE399A"/>
    <w:rsid w:val="00CE3BF7"/>
    <w:rsid w:val="00CE3CFF"/>
    <w:rsid w:val="00CE3F53"/>
    <w:rsid w:val="00CE3FD3"/>
    <w:rsid w:val="00CE42BD"/>
    <w:rsid w:val="00CE4FB1"/>
    <w:rsid w:val="00CE55DA"/>
    <w:rsid w:val="00CE5927"/>
    <w:rsid w:val="00CE5E8C"/>
    <w:rsid w:val="00CE6953"/>
    <w:rsid w:val="00CE69B6"/>
    <w:rsid w:val="00CE6DA6"/>
    <w:rsid w:val="00CE6FE1"/>
    <w:rsid w:val="00CE7210"/>
    <w:rsid w:val="00CE75A6"/>
    <w:rsid w:val="00CE760C"/>
    <w:rsid w:val="00CE7774"/>
    <w:rsid w:val="00CE786F"/>
    <w:rsid w:val="00CE7A8E"/>
    <w:rsid w:val="00CF0013"/>
    <w:rsid w:val="00CF0024"/>
    <w:rsid w:val="00CF02A2"/>
    <w:rsid w:val="00CF0752"/>
    <w:rsid w:val="00CF085A"/>
    <w:rsid w:val="00CF0E8F"/>
    <w:rsid w:val="00CF1114"/>
    <w:rsid w:val="00CF1582"/>
    <w:rsid w:val="00CF15E5"/>
    <w:rsid w:val="00CF167F"/>
    <w:rsid w:val="00CF193E"/>
    <w:rsid w:val="00CF1B6A"/>
    <w:rsid w:val="00CF1C48"/>
    <w:rsid w:val="00CF2275"/>
    <w:rsid w:val="00CF22AF"/>
    <w:rsid w:val="00CF23DA"/>
    <w:rsid w:val="00CF2814"/>
    <w:rsid w:val="00CF2869"/>
    <w:rsid w:val="00CF2E1E"/>
    <w:rsid w:val="00CF3095"/>
    <w:rsid w:val="00CF3756"/>
    <w:rsid w:val="00CF39ED"/>
    <w:rsid w:val="00CF3F9D"/>
    <w:rsid w:val="00CF4239"/>
    <w:rsid w:val="00CF42B1"/>
    <w:rsid w:val="00CF446F"/>
    <w:rsid w:val="00CF45F4"/>
    <w:rsid w:val="00CF48BD"/>
    <w:rsid w:val="00CF5AE4"/>
    <w:rsid w:val="00CF5CD0"/>
    <w:rsid w:val="00CF6430"/>
    <w:rsid w:val="00CF6560"/>
    <w:rsid w:val="00CF6720"/>
    <w:rsid w:val="00CF6955"/>
    <w:rsid w:val="00CF6E19"/>
    <w:rsid w:val="00CF74CB"/>
    <w:rsid w:val="00CF770C"/>
    <w:rsid w:val="00CF7743"/>
    <w:rsid w:val="00CF77A4"/>
    <w:rsid w:val="00CF7CA9"/>
    <w:rsid w:val="00CF7DC2"/>
    <w:rsid w:val="00CF7EBE"/>
    <w:rsid w:val="00D00437"/>
    <w:rsid w:val="00D00574"/>
    <w:rsid w:val="00D00FA5"/>
    <w:rsid w:val="00D0130A"/>
    <w:rsid w:val="00D0153B"/>
    <w:rsid w:val="00D01AA6"/>
    <w:rsid w:val="00D01D2D"/>
    <w:rsid w:val="00D02219"/>
    <w:rsid w:val="00D0245E"/>
    <w:rsid w:val="00D027D0"/>
    <w:rsid w:val="00D02D4B"/>
    <w:rsid w:val="00D03056"/>
    <w:rsid w:val="00D03410"/>
    <w:rsid w:val="00D03641"/>
    <w:rsid w:val="00D036BF"/>
    <w:rsid w:val="00D03AC1"/>
    <w:rsid w:val="00D03C77"/>
    <w:rsid w:val="00D03FFE"/>
    <w:rsid w:val="00D040E3"/>
    <w:rsid w:val="00D0420A"/>
    <w:rsid w:val="00D0432D"/>
    <w:rsid w:val="00D04566"/>
    <w:rsid w:val="00D0471A"/>
    <w:rsid w:val="00D04B4A"/>
    <w:rsid w:val="00D04D76"/>
    <w:rsid w:val="00D04E68"/>
    <w:rsid w:val="00D04E84"/>
    <w:rsid w:val="00D05014"/>
    <w:rsid w:val="00D050C9"/>
    <w:rsid w:val="00D05510"/>
    <w:rsid w:val="00D056C1"/>
    <w:rsid w:val="00D05869"/>
    <w:rsid w:val="00D059FC"/>
    <w:rsid w:val="00D05DEB"/>
    <w:rsid w:val="00D0605A"/>
    <w:rsid w:val="00D0612B"/>
    <w:rsid w:val="00D063A4"/>
    <w:rsid w:val="00D063A7"/>
    <w:rsid w:val="00D067DE"/>
    <w:rsid w:val="00D06A6E"/>
    <w:rsid w:val="00D06ACA"/>
    <w:rsid w:val="00D06D3E"/>
    <w:rsid w:val="00D06D5B"/>
    <w:rsid w:val="00D06FD8"/>
    <w:rsid w:val="00D0705D"/>
    <w:rsid w:val="00D07152"/>
    <w:rsid w:val="00D071B5"/>
    <w:rsid w:val="00D07207"/>
    <w:rsid w:val="00D075BC"/>
    <w:rsid w:val="00D075C6"/>
    <w:rsid w:val="00D07839"/>
    <w:rsid w:val="00D07863"/>
    <w:rsid w:val="00D10323"/>
    <w:rsid w:val="00D10475"/>
    <w:rsid w:val="00D10514"/>
    <w:rsid w:val="00D10D93"/>
    <w:rsid w:val="00D1174A"/>
    <w:rsid w:val="00D11803"/>
    <w:rsid w:val="00D1190E"/>
    <w:rsid w:val="00D11B13"/>
    <w:rsid w:val="00D11E7E"/>
    <w:rsid w:val="00D12316"/>
    <w:rsid w:val="00D124C9"/>
    <w:rsid w:val="00D128C3"/>
    <w:rsid w:val="00D12BF2"/>
    <w:rsid w:val="00D12C43"/>
    <w:rsid w:val="00D133AF"/>
    <w:rsid w:val="00D134E8"/>
    <w:rsid w:val="00D141E8"/>
    <w:rsid w:val="00D14320"/>
    <w:rsid w:val="00D1437A"/>
    <w:rsid w:val="00D14AC6"/>
    <w:rsid w:val="00D14C68"/>
    <w:rsid w:val="00D14D5D"/>
    <w:rsid w:val="00D14FF5"/>
    <w:rsid w:val="00D15149"/>
    <w:rsid w:val="00D15462"/>
    <w:rsid w:val="00D15685"/>
    <w:rsid w:val="00D156D4"/>
    <w:rsid w:val="00D159CF"/>
    <w:rsid w:val="00D15C13"/>
    <w:rsid w:val="00D1623E"/>
    <w:rsid w:val="00D16298"/>
    <w:rsid w:val="00D1639D"/>
    <w:rsid w:val="00D16DB8"/>
    <w:rsid w:val="00D16F53"/>
    <w:rsid w:val="00D17006"/>
    <w:rsid w:val="00D1718B"/>
    <w:rsid w:val="00D172ED"/>
    <w:rsid w:val="00D1737F"/>
    <w:rsid w:val="00D17552"/>
    <w:rsid w:val="00D17591"/>
    <w:rsid w:val="00D17748"/>
    <w:rsid w:val="00D1D27B"/>
    <w:rsid w:val="00D200FE"/>
    <w:rsid w:val="00D2033D"/>
    <w:rsid w:val="00D204CC"/>
    <w:rsid w:val="00D2075E"/>
    <w:rsid w:val="00D207C3"/>
    <w:rsid w:val="00D21328"/>
    <w:rsid w:val="00D2148E"/>
    <w:rsid w:val="00D214F0"/>
    <w:rsid w:val="00D218E0"/>
    <w:rsid w:val="00D21AE2"/>
    <w:rsid w:val="00D21B81"/>
    <w:rsid w:val="00D222B5"/>
    <w:rsid w:val="00D22380"/>
    <w:rsid w:val="00D22392"/>
    <w:rsid w:val="00D22B45"/>
    <w:rsid w:val="00D23040"/>
    <w:rsid w:val="00D23315"/>
    <w:rsid w:val="00D234D4"/>
    <w:rsid w:val="00D23515"/>
    <w:rsid w:val="00D23A46"/>
    <w:rsid w:val="00D24117"/>
    <w:rsid w:val="00D24241"/>
    <w:rsid w:val="00D24A9D"/>
    <w:rsid w:val="00D24B51"/>
    <w:rsid w:val="00D2521A"/>
    <w:rsid w:val="00D254AF"/>
    <w:rsid w:val="00D257CE"/>
    <w:rsid w:val="00D25957"/>
    <w:rsid w:val="00D259DF"/>
    <w:rsid w:val="00D25C8A"/>
    <w:rsid w:val="00D26077"/>
    <w:rsid w:val="00D26085"/>
    <w:rsid w:val="00D261E9"/>
    <w:rsid w:val="00D26295"/>
    <w:rsid w:val="00D271F7"/>
    <w:rsid w:val="00D27340"/>
    <w:rsid w:val="00D27397"/>
    <w:rsid w:val="00D27566"/>
    <w:rsid w:val="00D27632"/>
    <w:rsid w:val="00D277ED"/>
    <w:rsid w:val="00D2793F"/>
    <w:rsid w:val="00D27DBF"/>
    <w:rsid w:val="00D3046D"/>
    <w:rsid w:val="00D30A0D"/>
    <w:rsid w:val="00D30C27"/>
    <w:rsid w:val="00D30D3E"/>
    <w:rsid w:val="00D30F38"/>
    <w:rsid w:val="00D31054"/>
    <w:rsid w:val="00D31421"/>
    <w:rsid w:val="00D315A1"/>
    <w:rsid w:val="00D31942"/>
    <w:rsid w:val="00D3204C"/>
    <w:rsid w:val="00D32270"/>
    <w:rsid w:val="00D32481"/>
    <w:rsid w:val="00D32513"/>
    <w:rsid w:val="00D32D4F"/>
    <w:rsid w:val="00D32DC9"/>
    <w:rsid w:val="00D33424"/>
    <w:rsid w:val="00D337BA"/>
    <w:rsid w:val="00D33945"/>
    <w:rsid w:val="00D3396F"/>
    <w:rsid w:val="00D34006"/>
    <w:rsid w:val="00D342DC"/>
    <w:rsid w:val="00D349B6"/>
    <w:rsid w:val="00D349FC"/>
    <w:rsid w:val="00D34B10"/>
    <w:rsid w:val="00D34D67"/>
    <w:rsid w:val="00D34ED4"/>
    <w:rsid w:val="00D35126"/>
    <w:rsid w:val="00D35150"/>
    <w:rsid w:val="00D352F4"/>
    <w:rsid w:val="00D3534C"/>
    <w:rsid w:val="00D3542C"/>
    <w:rsid w:val="00D35621"/>
    <w:rsid w:val="00D35772"/>
    <w:rsid w:val="00D35830"/>
    <w:rsid w:val="00D35858"/>
    <w:rsid w:val="00D35910"/>
    <w:rsid w:val="00D3596C"/>
    <w:rsid w:val="00D35CD9"/>
    <w:rsid w:val="00D35EB7"/>
    <w:rsid w:val="00D35EC0"/>
    <w:rsid w:val="00D36ADB"/>
    <w:rsid w:val="00D36BF2"/>
    <w:rsid w:val="00D37073"/>
    <w:rsid w:val="00D37339"/>
    <w:rsid w:val="00D3739F"/>
    <w:rsid w:val="00D375C9"/>
    <w:rsid w:val="00D37710"/>
    <w:rsid w:val="00D37919"/>
    <w:rsid w:val="00D37A82"/>
    <w:rsid w:val="00D37DF5"/>
    <w:rsid w:val="00D37DF8"/>
    <w:rsid w:val="00D4081A"/>
    <w:rsid w:val="00D40879"/>
    <w:rsid w:val="00D40A18"/>
    <w:rsid w:val="00D41137"/>
    <w:rsid w:val="00D41156"/>
    <w:rsid w:val="00D413F2"/>
    <w:rsid w:val="00D41521"/>
    <w:rsid w:val="00D415B8"/>
    <w:rsid w:val="00D41747"/>
    <w:rsid w:val="00D42328"/>
    <w:rsid w:val="00D42622"/>
    <w:rsid w:val="00D428AB"/>
    <w:rsid w:val="00D42C55"/>
    <w:rsid w:val="00D42FF2"/>
    <w:rsid w:val="00D431BA"/>
    <w:rsid w:val="00D4320D"/>
    <w:rsid w:val="00D437AE"/>
    <w:rsid w:val="00D43DC5"/>
    <w:rsid w:val="00D43DEB"/>
    <w:rsid w:val="00D445BB"/>
    <w:rsid w:val="00D4499D"/>
    <w:rsid w:val="00D44BE1"/>
    <w:rsid w:val="00D45369"/>
    <w:rsid w:val="00D4540C"/>
    <w:rsid w:val="00D45462"/>
    <w:rsid w:val="00D456CD"/>
    <w:rsid w:val="00D45702"/>
    <w:rsid w:val="00D45A0E"/>
    <w:rsid w:val="00D45D02"/>
    <w:rsid w:val="00D4600B"/>
    <w:rsid w:val="00D46670"/>
    <w:rsid w:val="00D46770"/>
    <w:rsid w:val="00D4699D"/>
    <w:rsid w:val="00D46A4E"/>
    <w:rsid w:val="00D46B96"/>
    <w:rsid w:val="00D46D14"/>
    <w:rsid w:val="00D46D89"/>
    <w:rsid w:val="00D47142"/>
    <w:rsid w:val="00D47406"/>
    <w:rsid w:val="00D475A6"/>
    <w:rsid w:val="00D477F5"/>
    <w:rsid w:val="00D47A0B"/>
    <w:rsid w:val="00D47D2C"/>
    <w:rsid w:val="00D47F19"/>
    <w:rsid w:val="00D50026"/>
    <w:rsid w:val="00D501F6"/>
    <w:rsid w:val="00D505B8"/>
    <w:rsid w:val="00D50838"/>
    <w:rsid w:val="00D508E2"/>
    <w:rsid w:val="00D50989"/>
    <w:rsid w:val="00D509EF"/>
    <w:rsid w:val="00D509FB"/>
    <w:rsid w:val="00D50BD6"/>
    <w:rsid w:val="00D50CB8"/>
    <w:rsid w:val="00D50D44"/>
    <w:rsid w:val="00D50E17"/>
    <w:rsid w:val="00D510A6"/>
    <w:rsid w:val="00D516BC"/>
    <w:rsid w:val="00D51950"/>
    <w:rsid w:val="00D51BE7"/>
    <w:rsid w:val="00D51BEA"/>
    <w:rsid w:val="00D51E36"/>
    <w:rsid w:val="00D527D8"/>
    <w:rsid w:val="00D52D4B"/>
    <w:rsid w:val="00D52F70"/>
    <w:rsid w:val="00D53086"/>
    <w:rsid w:val="00D531E7"/>
    <w:rsid w:val="00D53244"/>
    <w:rsid w:val="00D5350F"/>
    <w:rsid w:val="00D53FE1"/>
    <w:rsid w:val="00D545C0"/>
    <w:rsid w:val="00D545F3"/>
    <w:rsid w:val="00D54A73"/>
    <w:rsid w:val="00D5587A"/>
    <w:rsid w:val="00D559F9"/>
    <w:rsid w:val="00D55D22"/>
    <w:rsid w:val="00D564B8"/>
    <w:rsid w:val="00D56678"/>
    <w:rsid w:val="00D566AA"/>
    <w:rsid w:val="00D56A2A"/>
    <w:rsid w:val="00D56D42"/>
    <w:rsid w:val="00D56FC5"/>
    <w:rsid w:val="00D570DA"/>
    <w:rsid w:val="00D57722"/>
    <w:rsid w:val="00D57E20"/>
    <w:rsid w:val="00D60676"/>
    <w:rsid w:val="00D6075E"/>
    <w:rsid w:val="00D6081C"/>
    <w:rsid w:val="00D60A52"/>
    <w:rsid w:val="00D60C31"/>
    <w:rsid w:val="00D60E9E"/>
    <w:rsid w:val="00D614E4"/>
    <w:rsid w:val="00D6159E"/>
    <w:rsid w:val="00D6197E"/>
    <w:rsid w:val="00D61C61"/>
    <w:rsid w:val="00D62072"/>
    <w:rsid w:val="00D6211F"/>
    <w:rsid w:val="00D621D3"/>
    <w:rsid w:val="00D627AA"/>
    <w:rsid w:val="00D62994"/>
    <w:rsid w:val="00D62A7D"/>
    <w:rsid w:val="00D62B3B"/>
    <w:rsid w:val="00D62D61"/>
    <w:rsid w:val="00D62F82"/>
    <w:rsid w:val="00D63120"/>
    <w:rsid w:val="00D63626"/>
    <w:rsid w:val="00D63CEB"/>
    <w:rsid w:val="00D63E1F"/>
    <w:rsid w:val="00D63ED3"/>
    <w:rsid w:val="00D63EDE"/>
    <w:rsid w:val="00D63FAD"/>
    <w:rsid w:val="00D643F4"/>
    <w:rsid w:val="00D645B5"/>
    <w:rsid w:val="00D64B06"/>
    <w:rsid w:val="00D64F90"/>
    <w:rsid w:val="00D6538D"/>
    <w:rsid w:val="00D65A2A"/>
    <w:rsid w:val="00D65CEC"/>
    <w:rsid w:val="00D65D0A"/>
    <w:rsid w:val="00D661E6"/>
    <w:rsid w:val="00D664DC"/>
    <w:rsid w:val="00D66825"/>
    <w:rsid w:val="00D66878"/>
    <w:rsid w:val="00D66BDE"/>
    <w:rsid w:val="00D66F95"/>
    <w:rsid w:val="00D67227"/>
    <w:rsid w:val="00D673D9"/>
    <w:rsid w:val="00D674AC"/>
    <w:rsid w:val="00D67A7F"/>
    <w:rsid w:val="00D67B08"/>
    <w:rsid w:val="00D67BBD"/>
    <w:rsid w:val="00D67E06"/>
    <w:rsid w:val="00D67FBB"/>
    <w:rsid w:val="00D70069"/>
    <w:rsid w:val="00D700E9"/>
    <w:rsid w:val="00D7019D"/>
    <w:rsid w:val="00D70275"/>
    <w:rsid w:val="00D70704"/>
    <w:rsid w:val="00D7070C"/>
    <w:rsid w:val="00D70DF6"/>
    <w:rsid w:val="00D70F97"/>
    <w:rsid w:val="00D71037"/>
    <w:rsid w:val="00D71815"/>
    <w:rsid w:val="00D71C4C"/>
    <w:rsid w:val="00D71CB0"/>
    <w:rsid w:val="00D71CE9"/>
    <w:rsid w:val="00D71FD7"/>
    <w:rsid w:val="00D71FDF"/>
    <w:rsid w:val="00D72099"/>
    <w:rsid w:val="00D72155"/>
    <w:rsid w:val="00D72440"/>
    <w:rsid w:val="00D72598"/>
    <w:rsid w:val="00D727C3"/>
    <w:rsid w:val="00D72838"/>
    <w:rsid w:val="00D72A59"/>
    <w:rsid w:val="00D72E18"/>
    <w:rsid w:val="00D73116"/>
    <w:rsid w:val="00D7358C"/>
    <w:rsid w:val="00D736A5"/>
    <w:rsid w:val="00D73A60"/>
    <w:rsid w:val="00D73A69"/>
    <w:rsid w:val="00D73D31"/>
    <w:rsid w:val="00D73F3F"/>
    <w:rsid w:val="00D74555"/>
    <w:rsid w:val="00D746DB"/>
    <w:rsid w:val="00D74DE0"/>
    <w:rsid w:val="00D74F9A"/>
    <w:rsid w:val="00D753DD"/>
    <w:rsid w:val="00D75A90"/>
    <w:rsid w:val="00D75DD3"/>
    <w:rsid w:val="00D75E47"/>
    <w:rsid w:val="00D75E87"/>
    <w:rsid w:val="00D75EEF"/>
    <w:rsid w:val="00D761DB"/>
    <w:rsid w:val="00D763B8"/>
    <w:rsid w:val="00D7664B"/>
    <w:rsid w:val="00D766C4"/>
    <w:rsid w:val="00D76890"/>
    <w:rsid w:val="00D76C77"/>
    <w:rsid w:val="00D770C6"/>
    <w:rsid w:val="00D773BD"/>
    <w:rsid w:val="00D773EE"/>
    <w:rsid w:val="00D77484"/>
    <w:rsid w:val="00D7748C"/>
    <w:rsid w:val="00D77C84"/>
    <w:rsid w:val="00D8009A"/>
    <w:rsid w:val="00D80167"/>
    <w:rsid w:val="00D80450"/>
    <w:rsid w:val="00D8045C"/>
    <w:rsid w:val="00D80583"/>
    <w:rsid w:val="00D807AC"/>
    <w:rsid w:val="00D80DDC"/>
    <w:rsid w:val="00D80E8B"/>
    <w:rsid w:val="00D814D0"/>
    <w:rsid w:val="00D8153A"/>
    <w:rsid w:val="00D816D0"/>
    <w:rsid w:val="00D816DD"/>
    <w:rsid w:val="00D817A8"/>
    <w:rsid w:val="00D817B5"/>
    <w:rsid w:val="00D81CC9"/>
    <w:rsid w:val="00D81CEE"/>
    <w:rsid w:val="00D81ED7"/>
    <w:rsid w:val="00D82072"/>
    <w:rsid w:val="00D82149"/>
    <w:rsid w:val="00D82226"/>
    <w:rsid w:val="00D82277"/>
    <w:rsid w:val="00D82434"/>
    <w:rsid w:val="00D82B72"/>
    <w:rsid w:val="00D83594"/>
    <w:rsid w:val="00D837D4"/>
    <w:rsid w:val="00D83803"/>
    <w:rsid w:val="00D8384E"/>
    <w:rsid w:val="00D83CCF"/>
    <w:rsid w:val="00D840DD"/>
    <w:rsid w:val="00D84382"/>
    <w:rsid w:val="00D84782"/>
    <w:rsid w:val="00D847AA"/>
    <w:rsid w:val="00D84D5E"/>
    <w:rsid w:val="00D854BA"/>
    <w:rsid w:val="00D85903"/>
    <w:rsid w:val="00D859E0"/>
    <w:rsid w:val="00D860B2"/>
    <w:rsid w:val="00D86161"/>
    <w:rsid w:val="00D863E1"/>
    <w:rsid w:val="00D86545"/>
    <w:rsid w:val="00D8684B"/>
    <w:rsid w:val="00D86896"/>
    <w:rsid w:val="00D869A5"/>
    <w:rsid w:val="00D86B12"/>
    <w:rsid w:val="00D8741C"/>
    <w:rsid w:val="00D87911"/>
    <w:rsid w:val="00D87934"/>
    <w:rsid w:val="00D9052E"/>
    <w:rsid w:val="00D90813"/>
    <w:rsid w:val="00D90AC0"/>
    <w:rsid w:val="00D90CD3"/>
    <w:rsid w:val="00D90D83"/>
    <w:rsid w:val="00D90FB8"/>
    <w:rsid w:val="00D910B4"/>
    <w:rsid w:val="00D91756"/>
    <w:rsid w:val="00D9184C"/>
    <w:rsid w:val="00D918BA"/>
    <w:rsid w:val="00D91A6C"/>
    <w:rsid w:val="00D91B82"/>
    <w:rsid w:val="00D91E14"/>
    <w:rsid w:val="00D92394"/>
    <w:rsid w:val="00D923A4"/>
    <w:rsid w:val="00D92517"/>
    <w:rsid w:val="00D92842"/>
    <w:rsid w:val="00D92D9B"/>
    <w:rsid w:val="00D92F30"/>
    <w:rsid w:val="00D930C8"/>
    <w:rsid w:val="00D9321C"/>
    <w:rsid w:val="00D93572"/>
    <w:rsid w:val="00D93856"/>
    <w:rsid w:val="00D93ACE"/>
    <w:rsid w:val="00D94217"/>
    <w:rsid w:val="00D94377"/>
    <w:rsid w:val="00D95199"/>
    <w:rsid w:val="00D95A1F"/>
    <w:rsid w:val="00D95E74"/>
    <w:rsid w:val="00D96241"/>
    <w:rsid w:val="00D962FC"/>
    <w:rsid w:val="00D96727"/>
    <w:rsid w:val="00D96EC2"/>
    <w:rsid w:val="00D976F2"/>
    <w:rsid w:val="00D97BB8"/>
    <w:rsid w:val="00D97E65"/>
    <w:rsid w:val="00DA00DE"/>
    <w:rsid w:val="00DA027E"/>
    <w:rsid w:val="00DA0325"/>
    <w:rsid w:val="00DA097B"/>
    <w:rsid w:val="00DA0BD9"/>
    <w:rsid w:val="00DA0C9D"/>
    <w:rsid w:val="00DA11AC"/>
    <w:rsid w:val="00DA11D8"/>
    <w:rsid w:val="00DA1506"/>
    <w:rsid w:val="00DA1849"/>
    <w:rsid w:val="00DA19E2"/>
    <w:rsid w:val="00DA1E59"/>
    <w:rsid w:val="00DA1E9B"/>
    <w:rsid w:val="00DA1F98"/>
    <w:rsid w:val="00DA2D55"/>
    <w:rsid w:val="00DA2E5B"/>
    <w:rsid w:val="00DA30EB"/>
    <w:rsid w:val="00DA3190"/>
    <w:rsid w:val="00DA350E"/>
    <w:rsid w:val="00DA3745"/>
    <w:rsid w:val="00DA37A1"/>
    <w:rsid w:val="00DA3988"/>
    <w:rsid w:val="00DA3AF4"/>
    <w:rsid w:val="00DA3E01"/>
    <w:rsid w:val="00DA4A54"/>
    <w:rsid w:val="00DA4A77"/>
    <w:rsid w:val="00DA5408"/>
    <w:rsid w:val="00DA57BE"/>
    <w:rsid w:val="00DA58A1"/>
    <w:rsid w:val="00DA5CC1"/>
    <w:rsid w:val="00DA6073"/>
    <w:rsid w:val="00DA61B6"/>
    <w:rsid w:val="00DA642E"/>
    <w:rsid w:val="00DA650B"/>
    <w:rsid w:val="00DA6617"/>
    <w:rsid w:val="00DA6BB6"/>
    <w:rsid w:val="00DA7154"/>
    <w:rsid w:val="00DA717D"/>
    <w:rsid w:val="00DA7509"/>
    <w:rsid w:val="00DA769E"/>
    <w:rsid w:val="00DA7A52"/>
    <w:rsid w:val="00DA7C44"/>
    <w:rsid w:val="00DA7C4F"/>
    <w:rsid w:val="00DA7EF9"/>
    <w:rsid w:val="00DB0162"/>
    <w:rsid w:val="00DB05E8"/>
    <w:rsid w:val="00DB0AA1"/>
    <w:rsid w:val="00DB0C98"/>
    <w:rsid w:val="00DB0E19"/>
    <w:rsid w:val="00DB0F09"/>
    <w:rsid w:val="00DB1013"/>
    <w:rsid w:val="00DB1537"/>
    <w:rsid w:val="00DB188A"/>
    <w:rsid w:val="00DB1E7B"/>
    <w:rsid w:val="00DB1F4E"/>
    <w:rsid w:val="00DB20D2"/>
    <w:rsid w:val="00DB2BFC"/>
    <w:rsid w:val="00DB3213"/>
    <w:rsid w:val="00DB34CE"/>
    <w:rsid w:val="00DB3913"/>
    <w:rsid w:val="00DB3B6E"/>
    <w:rsid w:val="00DB3FC2"/>
    <w:rsid w:val="00DB4452"/>
    <w:rsid w:val="00DB48D0"/>
    <w:rsid w:val="00DB4E45"/>
    <w:rsid w:val="00DB5651"/>
    <w:rsid w:val="00DB5789"/>
    <w:rsid w:val="00DB6075"/>
    <w:rsid w:val="00DB6241"/>
    <w:rsid w:val="00DB6374"/>
    <w:rsid w:val="00DB68B1"/>
    <w:rsid w:val="00DB6954"/>
    <w:rsid w:val="00DB720B"/>
    <w:rsid w:val="00DB7799"/>
    <w:rsid w:val="00DB7871"/>
    <w:rsid w:val="00DB7C78"/>
    <w:rsid w:val="00DC0108"/>
    <w:rsid w:val="00DC0778"/>
    <w:rsid w:val="00DC07F8"/>
    <w:rsid w:val="00DC08FE"/>
    <w:rsid w:val="00DC0A31"/>
    <w:rsid w:val="00DC0ABD"/>
    <w:rsid w:val="00DC0B90"/>
    <w:rsid w:val="00DC11C5"/>
    <w:rsid w:val="00DC17AD"/>
    <w:rsid w:val="00DC18E3"/>
    <w:rsid w:val="00DC1A54"/>
    <w:rsid w:val="00DC2358"/>
    <w:rsid w:val="00DC283B"/>
    <w:rsid w:val="00DC2919"/>
    <w:rsid w:val="00DC2E27"/>
    <w:rsid w:val="00DC2F54"/>
    <w:rsid w:val="00DC3169"/>
    <w:rsid w:val="00DC37A8"/>
    <w:rsid w:val="00DC3A97"/>
    <w:rsid w:val="00DC3D5F"/>
    <w:rsid w:val="00DC4216"/>
    <w:rsid w:val="00DC4687"/>
    <w:rsid w:val="00DC4768"/>
    <w:rsid w:val="00DC5257"/>
    <w:rsid w:val="00DC5357"/>
    <w:rsid w:val="00DC5456"/>
    <w:rsid w:val="00DC55FD"/>
    <w:rsid w:val="00DC57AE"/>
    <w:rsid w:val="00DC5918"/>
    <w:rsid w:val="00DC5E0C"/>
    <w:rsid w:val="00DC6452"/>
    <w:rsid w:val="00DC66B1"/>
    <w:rsid w:val="00DC7960"/>
    <w:rsid w:val="00DC7D46"/>
    <w:rsid w:val="00DD0265"/>
    <w:rsid w:val="00DD058C"/>
    <w:rsid w:val="00DD06FA"/>
    <w:rsid w:val="00DD0706"/>
    <w:rsid w:val="00DD08B1"/>
    <w:rsid w:val="00DD1233"/>
    <w:rsid w:val="00DD1289"/>
    <w:rsid w:val="00DD148A"/>
    <w:rsid w:val="00DD1938"/>
    <w:rsid w:val="00DD1FB2"/>
    <w:rsid w:val="00DD1FE9"/>
    <w:rsid w:val="00DD2551"/>
    <w:rsid w:val="00DD25EA"/>
    <w:rsid w:val="00DD2AC0"/>
    <w:rsid w:val="00DD2D22"/>
    <w:rsid w:val="00DD2DC7"/>
    <w:rsid w:val="00DD2E3E"/>
    <w:rsid w:val="00DD2FD4"/>
    <w:rsid w:val="00DD339D"/>
    <w:rsid w:val="00DD372A"/>
    <w:rsid w:val="00DD3C46"/>
    <w:rsid w:val="00DD3CA9"/>
    <w:rsid w:val="00DD4028"/>
    <w:rsid w:val="00DD41EC"/>
    <w:rsid w:val="00DD43FF"/>
    <w:rsid w:val="00DD45DA"/>
    <w:rsid w:val="00DD4623"/>
    <w:rsid w:val="00DD4855"/>
    <w:rsid w:val="00DD4915"/>
    <w:rsid w:val="00DD4BEE"/>
    <w:rsid w:val="00DD4E7A"/>
    <w:rsid w:val="00DD5168"/>
    <w:rsid w:val="00DD54B3"/>
    <w:rsid w:val="00DD55E7"/>
    <w:rsid w:val="00DD55EE"/>
    <w:rsid w:val="00DD59DF"/>
    <w:rsid w:val="00DD5E32"/>
    <w:rsid w:val="00DD5F7D"/>
    <w:rsid w:val="00DD6082"/>
    <w:rsid w:val="00DD610E"/>
    <w:rsid w:val="00DD6464"/>
    <w:rsid w:val="00DD6505"/>
    <w:rsid w:val="00DD6737"/>
    <w:rsid w:val="00DD6EAC"/>
    <w:rsid w:val="00DD6FC2"/>
    <w:rsid w:val="00DD6FC7"/>
    <w:rsid w:val="00DD7005"/>
    <w:rsid w:val="00DD707B"/>
    <w:rsid w:val="00DD726B"/>
    <w:rsid w:val="00DD743B"/>
    <w:rsid w:val="00DD7869"/>
    <w:rsid w:val="00DD78EF"/>
    <w:rsid w:val="00DD7A44"/>
    <w:rsid w:val="00DD7C96"/>
    <w:rsid w:val="00DD7EE2"/>
    <w:rsid w:val="00DE036D"/>
    <w:rsid w:val="00DE04F3"/>
    <w:rsid w:val="00DE0777"/>
    <w:rsid w:val="00DE0C97"/>
    <w:rsid w:val="00DE0D09"/>
    <w:rsid w:val="00DE0FA9"/>
    <w:rsid w:val="00DE102B"/>
    <w:rsid w:val="00DE10D1"/>
    <w:rsid w:val="00DE12EB"/>
    <w:rsid w:val="00DE14CD"/>
    <w:rsid w:val="00DE1B50"/>
    <w:rsid w:val="00DE1B5C"/>
    <w:rsid w:val="00DE215A"/>
    <w:rsid w:val="00DE218D"/>
    <w:rsid w:val="00DE2977"/>
    <w:rsid w:val="00DE299B"/>
    <w:rsid w:val="00DE2CD8"/>
    <w:rsid w:val="00DE3075"/>
    <w:rsid w:val="00DE31F8"/>
    <w:rsid w:val="00DE3306"/>
    <w:rsid w:val="00DE3536"/>
    <w:rsid w:val="00DE3AE5"/>
    <w:rsid w:val="00DE3C9D"/>
    <w:rsid w:val="00DE3CDE"/>
    <w:rsid w:val="00DE44E2"/>
    <w:rsid w:val="00DE4591"/>
    <w:rsid w:val="00DE45B5"/>
    <w:rsid w:val="00DE45C4"/>
    <w:rsid w:val="00DE485B"/>
    <w:rsid w:val="00DE497E"/>
    <w:rsid w:val="00DE4AE8"/>
    <w:rsid w:val="00DE4C86"/>
    <w:rsid w:val="00DE4D71"/>
    <w:rsid w:val="00DE4E67"/>
    <w:rsid w:val="00DE5728"/>
    <w:rsid w:val="00DE6577"/>
    <w:rsid w:val="00DE6DE6"/>
    <w:rsid w:val="00DE6E84"/>
    <w:rsid w:val="00DE6FFF"/>
    <w:rsid w:val="00DE7240"/>
    <w:rsid w:val="00DE72A1"/>
    <w:rsid w:val="00DE72DA"/>
    <w:rsid w:val="00DE7703"/>
    <w:rsid w:val="00DE78B4"/>
    <w:rsid w:val="00DE7E01"/>
    <w:rsid w:val="00DF03EC"/>
    <w:rsid w:val="00DF0463"/>
    <w:rsid w:val="00DF0634"/>
    <w:rsid w:val="00DF06B0"/>
    <w:rsid w:val="00DF0C10"/>
    <w:rsid w:val="00DF1233"/>
    <w:rsid w:val="00DF15B2"/>
    <w:rsid w:val="00DF1642"/>
    <w:rsid w:val="00DF17FD"/>
    <w:rsid w:val="00DF1A90"/>
    <w:rsid w:val="00DF1D8D"/>
    <w:rsid w:val="00DF1F59"/>
    <w:rsid w:val="00DF20D8"/>
    <w:rsid w:val="00DF210E"/>
    <w:rsid w:val="00DF2287"/>
    <w:rsid w:val="00DF2422"/>
    <w:rsid w:val="00DF2C3F"/>
    <w:rsid w:val="00DF305C"/>
    <w:rsid w:val="00DF33AF"/>
    <w:rsid w:val="00DF346D"/>
    <w:rsid w:val="00DF3504"/>
    <w:rsid w:val="00DF3618"/>
    <w:rsid w:val="00DF3895"/>
    <w:rsid w:val="00DF389F"/>
    <w:rsid w:val="00DF39D2"/>
    <w:rsid w:val="00DF3B8C"/>
    <w:rsid w:val="00DF3FD7"/>
    <w:rsid w:val="00DF4228"/>
    <w:rsid w:val="00DF4CFE"/>
    <w:rsid w:val="00DF5337"/>
    <w:rsid w:val="00DF5454"/>
    <w:rsid w:val="00DF5C64"/>
    <w:rsid w:val="00DF64BC"/>
    <w:rsid w:val="00DF6AA1"/>
    <w:rsid w:val="00DF7077"/>
    <w:rsid w:val="00DF73A9"/>
    <w:rsid w:val="00DF7403"/>
    <w:rsid w:val="00DF7420"/>
    <w:rsid w:val="00DF75FD"/>
    <w:rsid w:val="00DF7BA8"/>
    <w:rsid w:val="00DF7D36"/>
    <w:rsid w:val="00DF7D75"/>
    <w:rsid w:val="00E001EC"/>
    <w:rsid w:val="00E00A46"/>
    <w:rsid w:val="00E00AC0"/>
    <w:rsid w:val="00E00C62"/>
    <w:rsid w:val="00E00CE8"/>
    <w:rsid w:val="00E00F98"/>
    <w:rsid w:val="00E01013"/>
    <w:rsid w:val="00E0129E"/>
    <w:rsid w:val="00E015BE"/>
    <w:rsid w:val="00E0172D"/>
    <w:rsid w:val="00E01DB5"/>
    <w:rsid w:val="00E01DE8"/>
    <w:rsid w:val="00E01EAC"/>
    <w:rsid w:val="00E01F6B"/>
    <w:rsid w:val="00E01F9C"/>
    <w:rsid w:val="00E01FB2"/>
    <w:rsid w:val="00E02398"/>
    <w:rsid w:val="00E028EE"/>
    <w:rsid w:val="00E02B3F"/>
    <w:rsid w:val="00E02E00"/>
    <w:rsid w:val="00E0305A"/>
    <w:rsid w:val="00E033AD"/>
    <w:rsid w:val="00E03433"/>
    <w:rsid w:val="00E0407D"/>
    <w:rsid w:val="00E04297"/>
    <w:rsid w:val="00E0444C"/>
    <w:rsid w:val="00E0498F"/>
    <w:rsid w:val="00E04E6D"/>
    <w:rsid w:val="00E04F91"/>
    <w:rsid w:val="00E0515F"/>
    <w:rsid w:val="00E05428"/>
    <w:rsid w:val="00E05478"/>
    <w:rsid w:val="00E05BCB"/>
    <w:rsid w:val="00E05D3E"/>
    <w:rsid w:val="00E05F9B"/>
    <w:rsid w:val="00E06191"/>
    <w:rsid w:val="00E06258"/>
    <w:rsid w:val="00E064F8"/>
    <w:rsid w:val="00E06936"/>
    <w:rsid w:val="00E0696F"/>
    <w:rsid w:val="00E06A8D"/>
    <w:rsid w:val="00E06E51"/>
    <w:rsid w:val="00E06E6E"/>
    <w:rsid w:val="00E07419"/>
    <w:rsid w:val="00E0762F"/>
    <w:rsid w:val="00E07904"/>
    <w:rsid w:val="00E07AD0"/>
    <w:rsid w:val="00E07D6E"/>
    <w:rsid w:val="00E07F7D"/>
    <w:rsid w:val="00E1031B"/>
    <w:rsid w:val="00E1048F"/>
    <w:rsid w:val="00E10510"/>
    <w:rsid w:val="00E10537"/>
    <w:rsid w:val="00E1089F"/>
    <w:rsid w:val="00E108D6"/>
    <w:rsid w:val="00E10F1D"/>
    <w:rsid w:val="00E111FF"/>
    <w:rsid w:val="00E112D6"/>
    <w:rsid w:val="00E11803"/>
    <w:rsid w:val="00E11937"/>
    <w:rsid w:val="00E11C85"/>
    <w:rsid w:val="00E12457"/>
    <w:rsid w:val="00E124AF"/>
    <w:rsid w:val="00E1280C"/>
    <w:rsid w:val="00E1294B"/>
    <w:rsid w:val="00E129AF"/>
    <w:rsid w:val="00E12E1B"/>
    <w:rsid w:val="00E1342B"/>
    <w:rsid w:val="00E13960"/>
    <w:rsid w:val="00E13B07"/>
    <w:rsid w:val="00E13C4C"/>
    <w:rsid w:val="00E13F3E"/>
    <w:rsid w:val="00E14A0F"/>
    <w:rsid w:val="00E14A3F"/>
    <w:rsid w:val="00E14A8C"/>
    <w:rsid w:val="00E14B9A"/>
    <w:rsid w:val="00E14C78"/>
    <w:rsid w:val="00E153E5"/>
    <w:rsid w:val="00E153EB"/>
    <w:rsid w:val="00E156F5"/>
    <w:rsid w:val="00E15BAA"/>
    <w:rsid w:val="00E15D90"/>
    <w:rsid w:val="00E15FF8"/>
    <w:rsid w:val="00E1606C"/>
    <w:rsid w:val="00E16BC1"/>
    <w:rsid w:val="00E16D24"/>
    <w:rsid w:val="00E16DD0"/>
    <w:rsid w:val="00E16F1C"/>
    <w:rsid w:val="00E16FF4"/>
    <w:rsid w:val="00E173AF"/>
    <w:rsid w:val="00E17591"/>
    <w:rsid w:val="00E175FA"/>
    <w:rsid w:val="00E17619"/>
    <w:rsid w:val="00E17749"/>
    <w:rsid w:val="00E17B96"/>
    <w:rsid w:val="00E17C07"/>
    <w:rsid w:val="00E17CDE"/>
    <w:rsid w:val="00E20136"/>
    <w:rsid w:val="00E206E6"/>
    <w:rsid w:val="00E20814"/>
    <w:rsid w:val="00E20B1C"/>
    <w:rsid w:val="00E20F6E"/>
    <w:rsid w:val="00E2143A"/>
    <w:rsid w:val="00E215F6"/>
    <w:rsid w:val="00E2165C"/>
    <w:rsid w:val="00E21AB1"/>
    <w:rsid w:val="00E21DCE"/>
    <w:rsid w:val="00E21E2B"/>
    <w:rsid w:val="00E21EA6"/>
    <w:rsid w:val="00E220BD"/>
    <w:rsid w:val="00E223EA"/>
    <w:rsid w:val="00E2242E"/>
    <w:rsid w:val="00E22483"/>
    <w:rsid w:val="00E226C5"/>
    <w:rsid w:val="00E22BC9"/>
    <w:rsid w:val="00E22EFD"/>
    <w:rsid w:val="00E23DBE"/>
    <w:rsid w:val="00E24015"/>
    <w:rsid w:val="00E24294"/>
    <w:rsid w:val="00E2432A"/>
    <w:rsid w:val="00E24771"/>
    <w:rsid w:val="00E24D45"/>
    <w:rsid w:val="00E24F80"/>
    <w:rsid w:val="00E251A5"/>
    <w:rsid w:val="00E253A5"/>
    <w:rsid w:val="00E25497"/>
    <w:rsid w:val="00E254F7"/>
    <w:rsid w:val="00E25DCC"/>
    <w:rsid w:val="00E2600C"/>
    <w:rsid w:val="00E2654B"/>
    <w:rsid w:val="00E26ABB"/>
    <w:rsid w:val="00E26B4B"/>
    <w:rsid w:val="00E26D56"/>
    <w:rsid w:val="00E27493"/>
    <w:rsid w:val="00E27FB5"/>
    <w:rsid w:val="00E30245"/>
    <w:rsid w:val="00E304BF"/>
    <w:rsid w:val="00E30840"/>
    <w:rsid w:val="00E30EF7"/>
    <w:rsid w:val="00E30F31"/>
    <w:rsid w:val="00E30F40"/>
    <w:rsid w:val="00E31175"/>
    <w:rsid w:val="00E31415"/>
    <w:rsid w:val="00E31864"/>
    <w:rsid w:val="00E31B49"/>
    <w:rsid w:val="00E31F7A"/>
    <w:rsid w:val="00E3204B"/>
    <w:rsid w:val="00E3236E"/>
    <w:rsid w:val="00E323EA"/>
    <w:rsid w:val="00E324B0"/>
    <w:rsid w:val="00E3270E"/>
    <w:rsid w:val="00E32984"/>
    <w:rsid w:val="00E32AA5"/>
    <w:rsid w:val="00E330F5"/>
    <w:rsid w:val="00E3312C"/>
    <w:rsid w:val="00E33898"/>
    <w:rsid w:val="00E33B20"/>
    <w:rsid w:val="00E33BA5"/>
    <w:rsid w:val="00E33CB2"/>
    <w:rsid w:val="00E33F2F"/>
    <w:rsid w:val="00E34375"/>
    <w:rsid w:val="00E34C3B"/>
    <w:rsid w:val="00E34C68"/>
    <w:rsid w:val="00E34C97"/>
    <w:rsid w:val="00E34EB2"/>
    <w:rsid w:val="00E3500D"/>
    <w:rsid w:val="00E3509C"/>
    <w:rsid w:val="00E35472"/>
    <w:rsid w:val="00E3577C"/>
    <w:rsid w:val="00E357D0"/>
    <w:rsid w:val="00E358D6"/>
    <w:rsid w:val="00E35B53"/>
    <w:rsid w:val="00E35D1C"/>
    <w:rsid w:val="00E35EE9"/>
    <w:rsid w:val="00E365F2"/>
    <w:rsid w:val="00E367BE"/>
    <w:rsid w:val="00E36815"/>
    <w:rsid w:val="00E369B6"/>
    <w:rsid w:val="00E36E26"/>
    <w:rsid w:val="00E36EC4"/>
    <w:rsid w:val="00E37370"/>
    <w:rsid w:val="00E3764A"/>
    <w:rsid w:val="00E378AC"/>
    <w:rsid w:val="00E37967"/>
    <w:rsid w:val="00E400CF"/>
    <w:rsid w:val="00E403D1"/>
    <w:rsid w:val="00E40596"/>
    <w:rsid w:val="00E40B93"/>
    <w:rsid w:val="00E40D0D"/>
    <w:rsid w:val="00E40E61"/>
    <w:rsid w:val="00E4129D"/>
    <w:rsid w:val="00E417A0"/>
    <w:rsid w:val="00E419B6"/>
    <w:rsid w:val="00E41C2C"/>
    <w:rsid w:val="00E41D20"/>
    <w:rsid w:val="00E41D90"/>
    <w:rsid w:val="00E41FBA"/>
    <w:rsid w:val="00E42008"/>
    <w:rsid w:val="00E42411"/>
    <w:rsid w:val="00E429CF"/>
    <w:rsid w:val="00E431DC"/>
    <w:rsid w:val="00E437B2"/>
    <w:rsid w:val="00E4393D"/>
    <w:rsid w:val="00E43B67"/>
    <w:rsid w:val="00E442B6"/>
    <w:rsid w:val="00E4433B"/>
    <w:rsid w:val="00E44411"/>
    <w:rsid w:val="00E4447E"/>
    <w:rsid w:val="00E448BD"/>
    <w:rsid w:val="00E44AE4"/>
    <w:rsid w:val="00E44F7B"/>
    <w:rsid w:val="00E45010"/>
    <w:rsid w:val="00E4524B"/>
    <w:rsid w:val="00E454BB"/>
    <w:rsid w:val="00E45B3D"/>
    <w:rsid w:val="00E45CC7"/>
    <w:rsid w:val="00E45DF2"/>
    <w:rsid w:val="00E46394"/>
    <w:rsid w:val="00E463DD"/>
    <w:rsid w:val="00E4640E"/>
    <w:rsid w:val="00E4690F"/>
    <w:rsid w:val="00E46A8F"/>
    <w:rsid w:val="00E46ABF"/>
    <w:rsid w:val="00E46C51"/>
    <w:rsid w:val="00E46DA5"/>
    <w:rsid w:val="00E46F3C"/>
    <w:rsid w:val="00E47156"/>
    <w:rsid w:val="00E4759B"/>
    <w:rsid w:val="00E47772"/>
    <w:rsid w:val="00E47C8E"/>
    <w:rsid w:val="00E47F07"/>
    <w:rsid w:val="00E5014A"/>
    <w:rsid w:val="00E50152"/>
    <w:rsid w:val="00E50950"/>
    <w:rsid w:val="00E50BA4"/>
    <w:rsid w:val="00E515BA"/>
    <w:rsid w:val="00E51DF4"/>
    <w:rsid w:val="00E52A49"/>
    <w:rsid w:val="00E52B53"/>
    <w:rsid w:val="00E52D55"/>
    <w:rsid w:val="00E52F11"/>
    <w:rsid w:val="00E53319"/>
    <w:rsid w:val="00E53369"/>
    <w:rsid w:val="00E53422"/>
    <w:rsid w:val="00E53CFF"/>
    <w:rsid w:val="00E54064"/>
    <w:rsid w:val="00E547BA"/>
    <w:rsid w:val="00E550B3"/>
    <w:rsid w:val="00E55420"/>
    <w:rsid w:val="00E55631"/>
    <w:rsid w:val="00E558E6"/>
    <w:rsid w:val="00E55993"/>
    <w:rsid w:val="00E55AF0"/>
    <w:rsid w:val="00E55E51"/>
    <w:rsid w:val="00E5612F"/>
    <w:rsid w:val="00E56255"/>
    <w:rsid w:val="00E56EBF"/>
    <w:rsid w:val="00E57022"/>
    <w:rsid w:val="00E5761A"/>
    <w:rsid w:val="00E5774D"/>
    <w:rsid w:val="00E6004E"/>
    <w:rsid w:val="00E6028B"/>
    <w:rsid w:val="00E6029F"/>
    <w:rsid w:val="00E60668"/>
    <w:rsid w:val="00E607C9"/>
    <w:rsid w:val="00E60C7B"/>
    <w:rsid w:val="00E60D79"/>
    <w:rsid w:val="00E6105F"/>
    <w:rsid w:val="00E6128D"/>
    <w:rsid w:val="00E61CB9"/>
    <w:rsid w:val="00E61F39"/>
    <w:rsid w:val="00E622E0"/>
    <w:rsid w:val="00E624A2"/>
    <w:rsid w:val="00E62535"/>
    <w:rsid w:val="00E6260C"/>
    <w:rsid w:val="00E62B43"/>
    <w:rsid w:val="00E62D46"/>
    <w:rsid w:val="00E62E0E"/>
    <w:rsid w:val="00E63184"/>
    <w:rsid w:val="00E63896"/>
    <w:rsid w:val="00E63933"/>
    <w:rsid w:val="00E63FA1"/>
    <w:rsid w:val="00E6456F"/>
    <w:rsid w:val="00E6465B"/>
    <w:rsid w:val="00E648E6"/>
    <w:rsid w:val="00E64D22"/>
    <w:rsid w:val="00E651AC"/>
    <w:rsid w:val="00E651B0"/>
    <w:rsid w:val="00E654A8"/>
    <w:rsid w:val="00E65B0B"/>
    <w:rsid w:val="00E65B80"/>
    <w:rsid w:val="00E65E31"/>
    <w:rsid w:val="00E661B6"/>
    <w:rsid w:val="00E662C4"/>
    <w:rsid w:val="00E66518"/>
    <w:rsid w:val="00E66990"/>
    <w:rsid w:val="00E67039"/>
    <w:rsid w:val="00E6718E"/>
    <w:rsid w:val="00E67C07"/>
    <w:rsid w:val="00E67E2B"/>
    <w:rsid w:val="00E7018C"/>
    <w:rsid w:val="00E70289"/>
    <w:rsid w:val="00E70349"/>
    <w:rsid w:val="00E7066F"/>
    <w:rsid w:val="00E70A58"/>
    <w:rsid w:val="00E70CAB"/>
    <w:rsid w:val="00E70CAE"/>
    <w:rsid w:val="00E70D77"/>
    <w:rsid w:val="00E70FBB"/>
    <w:rsid w:val="00E710D8"/>
    <w:rsid w:val="00E7139D"/>
    <w:rsid w:val="00E71496"/>
    <w:rsid w:val="00E72009"/>
    <w:rsid w:val="00E72223"/>
    <w:rsid w:val="00E7248C"/>
    <w:rsid w:val="00E7266D"/>
    <w:rsid w:val="00E7267C"/>
    <w:rsid w:val="00E72832"/>
    <w:rsid w:val="00E72F41"/>
    <w:rsid w:val="00E730C5"/>
    <w:rsid w:val="00E730ED"/>
    <w:rsid w:val="00E73591"/>
    <w:rsid w:val="00E73980"/>
    <w:rsid w:val="00E73D03"/>
    <w:rsid w:val="00E73E7C"/>
    <w:rsid w:val="00E7402D"/>
    <w:rsid w:val="00E7438E"/>
    <w:rsid w:val="00E74730"/>
    <w:rsid w:val="00E74779"/>
    <w:rsid w:val="00E74DC3"/>
    <w:rsid w:val="00E74E33"/>
    <w:rsid w:val="00E7537B"/>
    <w:rsid w:val="00E756BD"/>
    <w:rsid w:val="00E75A0F"/>
    <w:rsid w:val="00E75AE8"/>
    <w:rsid w:val="00E75EE4"/>
    <w:rsid w:val="00E75F08"/>
    <w:rsid w:val="00E76849"/>
    <w:rsid w:val="00E76A35"/>
    <w:rsid w:val="00E76BAA"/>
    <w:rsid w:val="00E770EA"/>
    <w:rsid w:val="00E77439"/>
    <w:rsid w:val="00E7763C"/>
    <w:rsid w:val="00E77915"/>
    <w:rsid w:val="00E77973"/>
    <w:rsid w:val="00E77BF9"/>
    <w:rsid w:val="00E77D91"/>
    <w:rsid w:val="00E8000D"/>
    <w:rsid w:val="00E8025E"/>
    <w:rsid w:val="00E8045A"/>
    <w:rsid w:val="00E807E2"/>
    <w:rsid w:val="00E81264"/>
    <w:rsid w:val="00E81368"/>
    <w:rsid w:val="00E813E1"/>
    <w:rsid w:val="00E81661"/>
    <w:rsid w:val="00E81B17"/>
    <w:rsid w:val="00E81BFE"/>
    <w:rsid w:val="00E81CD0"/>
    <w:rsid w:val="00E81E86"/>
    <w:rsid w:val="00E81EBD"/>
    <w:rsid w:val="00E81EDB"/>
    <w:rsid w:val="00E8222D"/>
    <w:rsid w:val="00E82760"/>
    <w:rsid w:val="00E82A3D"/>
    <w:rsid w:val="00E833C8"/>
    <w:rsid w:val="00E83616"/>
    <w:rsid w:val="00E836BB"/>
    <w:rsid w:val="00E83B07"/>
    <w:rsid w:val="00E83DCE"/>
    <w:rsid w:val="00E83FC3"/>
    <w:rsid w:val="00E8413C"/>
    <w:rsid w:val="00E847A9"/>
    <w:rsid w:val="00E84B0C"/>
    <w:rsid w:val="00E84FEF"/>
    <w:rsid w:val="00E850CE"/>
    <w:rsid w:val="00E8512D"/>
    <w:rsid w:val="00E85176"/>
    <w:rsid w:val="00E8534A"/>
    <w:rsid w:val="00E8558F"/>
    <w:rsid w:val="00E8580F"/>
    <w:rsid w:val="00E85979"/>
    <w:rsid w:val="00E85C90"/>
    <w:rsid w:val="00E85CA3"/>
    <w:rsid w:val="00E85E65"/>
    <w:rsid w:val="00E866D1"/>
    <w:rsid w:val="00E86953"/>
    <w:rsid w:val="00E86CB6"/>
    <w:rsid w:val="00E86E38"/>
    <w:rsid w:val="00E86E8D"/>
    <w:rsid w:val="00E87315"/>
    <w:rsid w:val="00E87748"/>
    <w:rsid w:val="00E878A7"/>
    <w:rsid w:val="00E87919"/>
    <w:rsid w:val="00E87F69"/>
    <w:rsid w:val="00E904E1"/>
    <w:rsid w:val="00E90D8F"/>
    <w:rsid w:val="00E90DFF"/>
    <w:rsid w:val="00E90F54"/>
    <w:rsid w:val="00E9106F"/>
    <w:rsid w:val="00E914DB"/>
    <w:rsid w:val="00E918C0"/>
    <w:rsid w:val="00E91A00"/>
    <w:rsid w:val="00E91EE1"/>
    <w:rsid w:val="00E92329"/>
    <w:rsid w:val="00E9263D"/>
    <w:rsid w:val="00E9287D"/>
    <w:rsid w:val="00E92A75"/>
    <w:rsid w:val="00E92F1B"/>
    <w:rsid w:val="00E9387D"/>
    <w:rsid w:val="00E939F3"/>
    <w:rsid w:val="00E93F3E"/>
    <w:rsid w:val="00E942C8"/>
    <w:rsid w:val="00E944A6"/>
    <w:rsid w:val="00E947E9"/>
    <w:rsid w:val="00E9493F"/>
    <w:rsid w:val="00E94FFE"/>
    <w:rsid w:val="00E951F0"/>
    <w:rsid w:val="00E9545F"/>
    <w:rsid w:val="00E954A3"/>
    <w:rsid w:val="00E95CA7"/>
    <w:rsid w:val="00E95D6E"/>
    <w:rsid w:val="00E960E9"/>
    <w:rsid w:val="00E962D0"/>
    <w:rsid w:val="00E963F4"/>
    <w:rsid w:val="00E966B5"/>
    <w:rsid w:val="00E9672A"/>
    <w:rsid w:val="00E9677B"/>
    <w:rsid w:val="00E96822"/>
    <w:rsid w:val="00E9694C"/>
    <w:rsid w:val="00E96B14"/>
    <w:rsid w:val="00E96B9A"/>
    <w:rsid w:val="00E96D48"/>
    <w:rsid w:val="00E96FD2"/>
    <w:rsid w:val="00E97099"/>
    <w:rsid w:val="00E9711B"/>
    <w:rsid w:val="00E974BB"/>
    <w:rsid w:val="00E976E1"/>
    <w:rsid w:val="00E9781F"/>
    <w:rsid w:val="00E97C78"/>
    <w:rsid w:val="00EA0187"/>
    <w:rsid w:val="00EA01AB"/>
    <w:rsid w:val="00EA01C5"/>
    <w:rsid w:val="00EA0BC5"/>
    <w:rsid w:val="00EA0E49"/>
    <w:rsid w:val="00EA0F75"/>
    <w:rsid w:val="00EA13BF"/>
    <w:rsid w:val="00EA16F0"/>
    <w:rsid w:val="00EA1A5E"/>
    <w:rsid w:val="00EA220B"/>
    <w:rsid w:val="00EA2A93"/>
    <w:rsid w:val="00EA31E4"/>
    <w:rsid w:val="00EA354A"/>
    <w:rsid w:val="00EA3E09"/>
    <w:rsid w:val="00EA3FF9"/>
    <w:rsid w:val="00EA4364"/>
    <w:rsid w:val="00EA4A26"/>
    <w:rsid w:val="00EA4AC1"/>
    <w:rsid w:val="00EA4BB0"/>
    <w:rsid w:val="00EA5055"/>
    <w:rsid w:val="00EA5365"/>
    <w:rsid w:val="00EA5D6A"/>
    <w:rsid w:val="00EA6027"/>
    <w:rsid w:val="00EA60DB"/>
    <w:rsid w:val="00EA6435"/>
    <w:rsid w:val="00EA6635"/>
    <w:rsid w:val="00EA68A6"/>
    <w:rsid w:val="00EA6944"/>
    <w:rsid w:val="00EA6AB9"/>
    <w:rsid w:val="00EA6D5B"/>
    <w:rsid w:val="00EA703B"/>
    <w:rsid w:val="00EA73B7"/>
    <w:rsid w:val="00EA74D2"/>
    <w:rsid w:val="00EA77CB"/>
    <w:rsid w:val="00EA7F35"/>
    <w:rsid w:val="00EB0537"/>
    <w:rsid w:val="00EB0645"/>
    <w:rsid w:val="00EB09F4"/>
    <w:rsid w:val="00EB09FB"/>
    <w:rsid w:val="00EB0B1C"/>
    <w:rsid w:val="00EB0B84"/>
    <w:rsid w:val="00EB10AD"/>
    <w:rsid w:val="00EB121D"/>
    <w:rsid w:val="00EB1256"/>
    <w:rsid w:val="00EB15C0"/>
    <w:rsid w:val="00EB1946"/>
    <w:rsid w:val="00EB19AA"/>
    <w:rsid w:val="00EB1A3D"/>
    <w:rsid w:val="00EB1D85"/>
    <w:rsid w:val="00EB1E72"/>
    <w:rsid w:val="00EB20B4"/>
    <w:rsid w:val="00EB234D"/>
    <w:rsid w:val="00EB2671"/>
    <w:rsid w:val="00EB2743"/>
    <w:rsid w:val="00EB2E34"/>
    <w:rsid w:val="00EB31A3"/>
    <w:rsid w:val="00EB31A9"/>
    <w:rsid w:val="00EB31E0"/>
    <w:rsid w:val="00EB3633"/>
    <w:rsid w:val="00EB370D"/>
    <w:rsid w:val="00EB3822"/>
    <w:rsid w:val="00EB3F82"/>
    <w:rsid w:val="00EB4262"/>
    <w:rsid w:val="00EB4347"/>
    <w:rsid w:val="00EB4457"/>
    <w:rsid w:val="00EB456E"/>
    <w:rsid w:val="00EB4737"/>
    <w:rsid w:val="00EB4740"/>
    <w:rsid w:val="00EB4E9B"/>
    <w:rsid w:val="00EB57FA"/>
    <w:rsid w:val="00EB5943"/>
    <w:rsid w:val="00EB5AE0"/>
    <w:rsid w:val="00EB5BF1"/>
    <w:rsid w:val="00EB6827"/>
    <w:rsid w:val="00EB6829"/>
    <w:rsid w:val="00EB6ACC"/>
    <w:rsid w:val="00EB7188"/>
    <w:rsid w:val="00EB73AA"/>
    <w:rsid w:val="00EB74A8"/>
    <w:rsid w:val="00EB7811"/>
    <w:rsid w:val="00EB7C30"/>
    <w:rsid w:val="00EB7EB1"/>
    <w:rsid w:val="00EC025D"/>
    <w:rsid w:val="00EC030A"/>
    <w:rsid w:val="00EC04C1"/>
    <w:rsid w:val="00EC0816"/>
    <w:rsid w:val="00EC0A3D"/>
    <w:rsid w:val="00EC10E1"/>
    <w:rsid w:val="00EC11F1"/>
    <w:rsid w:val="00EC1248"/>
    <w:rsid w:val="00EC1293"/>
    <w:rsid w:val="00EC13AA"/>
    <w:rsid w:val="00EC1413"/>
    <w:rsid w:val="00EC1427"/>
    <w:rsid w:val="00EC1607"/>
    <w:rsid w:val="00EC1A9B"/>
    <w:rsid w:val="00EC1DE1"/>
    <w:rsid w:val="00EC22E8"/>
    <w:rsid w:val="00EC2879"/>
    <w:rsid w:val="00EC31E1"/>
    <w:rsid w:val="00EC3AD7"/>
    <w:rsid w:val="00EC3B75"/>
    <w:rsid w:val="00EC413A"/>
    <w:rsid w:val="00EC4483"/>
    <w:rsid w:val="00EC4761"/>
    <w:rsid w:val="00EC47B0"/>
    <w:rsid w:val="00EC48AC"/>
    <w:rsid w:val="00EC49DC"/>
    <w:rsid w:val="00EC4AB0"/>
    <w:rsid w:val="00EC4AD5"/>
    <w:rsid w:val="00EC4C1E"/>
    <w:rsid w:val="00EC5410"/>
    <w:rsid w:val="00EC556B"/>
    <w:rsid w:val="00EC5599"/>
    <w:rsid w:val="00EC577A"/>
    <w:rsid w:val="00EC5B8C"/>
    <w:rsid w:val="00EC5D76"/>
    <w:rsid w:val="00EC5EB5"/>
    <w:rsid w:val="00EC5FA8"/>
    <w:rsid w:val="00EC68B1"/>
    <w:rsid w:val="00EC6AB0"/>
    <w:rsid w:val="00EC6AF7"/>
    <w:rsid w:val="00EC6FC6"/>
    <w:rsid w:val="00EC7355"/>
    <w:rsid w:val="00EC7724"/>
    <w:rsid w:val="00EC7836"/>
    <w:rsid w:val="00EC7868"/>
    <w:rsid w:val="00EC79DC"/>
    <w:rsid w:val="00EC7D23"/>
    <w:rsid w:val="00ED018E"/>
    <w:rsid w:val="00ED0AFF"/>
    <w:rsid w:val="00ED0F0A"/>
    <w:rsid w:val="00ED0F6C"/>
    <w:rsid w:val="00ED177C"/>
    <w:rsid w:val="00ED1B0A"/>
    <w:rsid w:val="00ED1ED4"/>
    <w:rsid w:val="00ED253C"/>
    <w:rsid w:val="00ED2765"/>
    <w:rsid w:val="00ED291B"/>
    <w:rsid w:val="00ED2A9C"/>
    <w:rsid w:val="00ED2B96"/>
    <w:rsid w:val="00ED2BFA"/>
    <w:rsid w:val="00ED2BFD"/>
    <w:rsid w:val="00ED2E48"/>
    <w:rsid w:val="00ED3011"/>
    <w:rsid w:val="00ED30F1"/>
    <w:rsid w:val="00ED3378"/>
    <w:rsid w:val="00ED33A6"/>
    <w:rsid w:val="00ED3575"/>
    <w:rsid w:val="00ED383B"/>
    <w:rsid w:val="00ED39BA"/>
    <w:rsid w:val="00ED408E"/>
    <w:rsid w:val="00ED40B6"/>
    <w:rsid w:val="00ED42B5"/>
    <w:rsid w:val="00ED450E"/>
    <w:rsid w:val="00ED4691"/>
    <w:rsid w:val="00ED49E9"/>
    <w:rsid w:val="00ED516F"/>
    <w:rsid w:val="00ED5184"/>
    <w:rsid w:val="00ED5374"/>
    <w:rsid w:val="00ED53B0"/>
    <w:rsid w:val="00ED54F5"/>
    <w:rsid w:val="00ED6748"/>
    <w:rsid w:val="00ED68AE"/>
    <w:rsid w:val="00ED69B6"/>
    <w:rsid w:val="00ED6A12"/>
    <w:rsid w:val="00ED6EB3"/>
    <w:rsid w:val="00ED6F16"/>
    <w:rsid w:val="00ED7178"/>
    <w:rsid w:val="00ED791E"/>
    <w:rsid w:val="00ED79BF"/>
    <w:rsid w:val="00ED7A7D"/>
    <w:rsid w:val="00ED7C6F"/>
    <w:rsid w:val="00ED7F5B"/>
    <w:rsid w:val="00EE0083"/>
    <w:rsid w:val="00EE04D5"/>
    <w:rsid w:val="00EE08D1"/>
    <w:rsid w:val="00EE0A08"/>
    <w:rsid w:val="00EE0E2F"/>
    <w:rsid w:val="00EE1197"/>
    <w:rsid w:val="00EE146C"/>
    <w:rsid w:val="00EE163C"/>
    <w:rsid w:val="00EE1B13"/>
    <w:rsid w:val="00EE1BDF"/>
    <w:rsid w:val="00EE21A6"/>
    <w:rsid w:val="00EE24B6"/>
    <w:rsid w:val="00EE28AD"/>
    <w:rsid w:val="00EE2DC9"/>
    <w:rsid w:val="00EE2F4F"/>
    <w:rsid w:val="00EE335D"/>
    <w:rsid w:val="00EE3478"/>
    <w:rsid w:val="00EE475A"/>
    <w:rsid w:val="00EE494B"/>
    <w:rsid w:val="00EE4AAE"/>
    <w:rsid w:val="00EE4C41"/>
    <w:rsid w:val="00EE4F38"/>
    <w:rsid w:val="00EE4FB6"/>
    <w:rsid w:val="00EE5D00"/>
    <w:rsid w:val="00EE61A1"/>
    <w:rsid w:val="00EE61BC"/>
    <w:rsid w:val="00EE639F"/>
    <w:rsid w:val="00EE6474"/>
    <w:rsid w:val="00EE673A"/>
    <w:rsid w:val="00EE6963"/>
    <w:rsid w:val="00EE6C98"/>
    <w:rsid w:val="00EE6D01"/>
    <w:rsid w:val="00EE6D4D"/>
    <w:rsid w:val="00EE6E1F"/>
    <w:rsid w:val="00EE6F07"/>
    <w:rsid w:val="00EE6FC2"/>
    <w:rsid w:val="00EE756E"/>
    <w:rsid w:val="00EE76EF"/>
    <w:rsid w:val="00EE7E45"/>
    <w:rsid w:val="00EF004B"/>
    <w:rsid w:val="00EF0325"/>
    <w:rsid w:val="00EF0407"/>
    <w:rsid w:val="00EF06D1"/>
    <w:rsid w:val="00EF07AA"/>
    <w:rsid w:val="00EF0CEB"/>
    <w:rsid w:val="00EF11BD"/>
    <w:rsid w:val="00EF11D7"/>
    <w:rsid w:val="00EF1613"/>
    <w:rsid w:val="00EF16CD"/>
    <w:rsid w:val="00EF1A4C"/>
    <w:rsid w:val="00EF1F1E"/>
    <w:rsid w:val="00EF2070"/>
    <w:rsid w:val="00EF23FD"/>
    <w:rsid w:val="00EF2859"/>
    <w:rsid w:val="00EF2A60"/>
    <w:rsid w:val="00EF2DF3"/>
    <w:rsid w:val="00EF33F3"/>
    <w:rsid w:val="00EF35A1"/>
    <w:rsid w:val="00EF371C"/>
    <w:rsid w:val="00EF3CF7"/>
    <w:rsid w:val="00EF401D"/>
    <w:rsid w:val="00EF42C6"/>
    <w:rsid w:val="00EF490A"/>
    <w:rsid w:val="00EF49D4"/>
    <w:rsid w:val="00EF4AB1"/>
    <w:rsid w:val="00EF4BFB"/>
    <w:rsid w:val="00EF50A4"/>
    <w:rsid w:val="00EF5182"/>
    <w:rsid w:val="00EF5389"/>
    <w:rsid w:val="00EF53BD"/>
    <w:rsid w:val="00EF53C2"/>
    <w:rsid w:val="00EF57F0"/>
    <w:rsid w:val="00EF5AA6"/>
    <w:rsid w:val="00EF60A0"/>
    <w:rsid w:val="00EF63C2"/>
    <w:rsid w:val="00EF645A"/>
    <w:rsid w:val="00EF65B4"/>
    <w:rsid w:val="00EF6AA9"/>
    <w:rsid w:val="00EF6C87"/>
    <w:rsid w:val="00EF6F67"/>
    <w:rsid w:val="00EF70E1"/>
    <w:rsid w:val="00EF7518"/>
    <w:rsid w:val="00EF7A61"/>
    <w:rsid w:val="00F000DB"/>
    <w:rsid w:val="00F001A7"/>
    <w:rsid w:val="00F001BC"/>
    <w:rsid w:val="00F00375"/>
    <w:rsid w:val="00F005AB"/>
    <w:rsid w:val="00F007D5"/>
    <w:rsid w:val="00F0095C"/>
    <w:rsid w:val="00F00BE2"/>
    <w:rsid w:val="00F00CE5"/>
    <w:rsid w:val="00F00D99"/>
    <w:rsid w:val="00F01B97"/>
    <w:rsid w:val="00F020B1"/>
    <w:rsid w:val="00F021A4"/>
    <w:rsid w:val="00F02674"/>
    <w:rsid w:val="00F026B8"/>
    <w:rsid w:val="00F02AF7"/>
    <w:rsid w:val="00F02B4A"/>
    <w:rsid w:val="00F031E3"/>
    <w:rsid w:val="00F03305"/>
    <w:rsid w:val="00F0341A"/>
    <w:rsid w:val="00F03779"/>
    <w:rsid w:val="00F03DE9"/>
    <w:rsid w:val="00F044B1"/>
    <w:rsid w:val="00F04674"/>
    <w:rsid w:val="00F047FA"/>
    <w:rsid w:val="00F049E7"/>
    <w:rsid w:val="00F04B9B"/>
    <w:rsid w:val="00F04C19"/>
    <w:rsid w:val="00F05603"/>
    <w:rsid w:val="00F059C4"/>
    <w:rsid w:val="00F05C17"/>
    <w:rsid w:val="00F05F3F"/>
    <w:rsid w:val="00F05F99"/>
    <w:rsid w:val="00F061CB"/>
    <w:rsid w:val="00F06399"/>
    <w:rsid w:val="00F064BB"/>
    <w:rsid w:val="00F064C2"/>
    <w:rsid w:val="00F06884"/>
    <w:rsid w:val="00F06F19"/>
    <w:rsid w:val="00F071B6"/>
    <w:rsid w:val="00F072EC"/>
    <w:rsid w:val="00F072F8"/>
    <w:rsid w:val="00F074E9"/>
    <w:rsid w:val="00F077C4"/>
    <w:rsid w:val="00F07D07"/>
    <w:rsid w:val="00F07EDF"/>
    <w:rsid w:val="00F103D7"/>
    <w:rsid w:val="00F103F9"/>
    <w:rsid w:val="00F10607"/>
    <w:rsid w:val="00F10A52"/>
    <w:rsid w:val="00F10D28"/>
    <w:rsid w:val="00F10F14"/>
    <w:rsid w:val="00F1135A"/>
    <w:rsid w:val="00F11474"/>
    <w:rsid w:val="00F11774"/>
    <w:rsid w:val="00F117C4"/>
    <w:rsid w:val="00F11C17"/>
    <w:rsid w:val="00F12201"/>
    <w:rsid w:val="00F1223E"/>
    <w:rsid w:val="00F12676"/>
    <w:rsid w:val="00F128D0"/>
    <w:rsid w:val="00F129FA"/>
    <w:rsid w:val="00F12AF1"/>
    <w:rsid w:val="00F12C32"/>
    <w:rsid w:val="00F12F99"/>
    <w:rsid w:val="00F130C9"/>
    <w:rsid w:val="00F13279"/>
    <w:rsid w:val="00F133D1"/>
    <w:rsid w:val="00F134AD"/>
    <w:rsid w:val="00F13707"/>
    <w:rsid w:val="00F137AC"/>
    <w:rsid w:val="00F139B6"/>
    <w:rsid w:val="00F13E56"/>
    <w:rsid w:val="00F14285"/>
    <w:rsid w:val="00F14321"/>
    <w:rsid w:val="00F15737"/>
    <w:rsid w:val="00F1578C"/>
    <w:rsid w:val="00F15B90"/>
    <w:rsid w:val="00F15ED7"/>
    <w:rsid w:val="00F15FBF"/>
    <w:rsid w:val="00F161E6"/>
    <w:rsid w:val="00F16253"/>
    <w:rsid w:val="00F162BC"/>
    <w:rsid w:val="00F16553"/>
    <w:rsid w:val="00F16BCA"/>
    <w:rsid w:val="00F16D5E"/>
    <w:rsid w:val="00F16DD4"/>
    <w:rsid w:val="00F17149"/>
    <w:rsid w:val="00F17821"/>
    <w:rsid w:val="00F17E56"/>
    <w:rsid w:val="00F20108"/>
    <w:rsid w:val="00F2014D"/>
    <w:rsid w:val="00F20283"/>
    <w:rsid w:val="00F202C9"/>
    <w:rsid w:val="00F20541"/>
    <w:rsid w:val="00F2067C"/>
    <w:rsid w:val="00F209D9"/>
    <w:rsid w:val="00F20D24"/>
    <w:rsid w:val="00F20D39"/>
    <w:rsid w:val="00F20F5A"/>
    <w:rsid w:val="00F210B6"/>
    <w:rsid w:val="00F21167"/>
    <w:rsid w:val="00F21205"/>
    <w:rsid w:val="00F2133D"/>
    <w:rsid w:val="00F214BC"/>
    <w:rsid w:val="00F21524"/>
    <w:rsid w:val="00F2197F"/>
    <w:rsid w:val="00F22399"/>
    <w:rsid w:val="00F22843"/>
    <w:rsid w:val="00F22B92"/>
    <w:rsid w:val="00F22CE5"/>
    <w:rsid w:val="00F22DF0"/>
    <w:rsid w:val="00F2307B"/>
    <w:rsid w:val="00F232A0"/>
    <w:rsid w:val="00F233A9"/>
    <w:rsid w:val="00F23463"/>
    <w:rsid w:val="00F238AB"/>
    <w:rsid w:val="00F23976"/>
    <w:rsid w:val="00F23A3F"/>
    <w:rsid w:val="00F23C2C"/>
    <w:rsid w:val="00F23CD0"/>
    <w:rsid w:val="00F23E31"/>
    <w:rsid w:val="00F24083"/>
    <w:rsid w:val="00F24149"/>
    <w:rsid w:val="00F24DFE"/>
    <w:rsid w:val="00F25113"/>
    <w:rsid w:val="00F254B2"/>
    <w:rsid w:val="00F2564B"/>
    <w:rsid w:val="00F2596D"/>
    <w:rsid w:val="00F25FE7"/>
    <w:rsid w:val="00F2621A"/>
    <w:rsid w:val="00F26F26"/>
    <w:rsid w:val="00F271D7"/>
    <w:rsid w:val="00F272EC"/>
    <w:rsid w:val="00F27779"/>
    <w:rsid w:val="00F27C5A"/>
    <w:rsid w:val="00F30012"/>
    <w:rsid w:val="00F300A4"/>
    <w:rsid w:val="00F30496"/>
    <w:rsid w:val="00F30B87"/>
    <w:rsid w:val="00F31111"/>
    <w:rsid w:val="00F3184D"/>
    <w:rsid w:val="00F3190A"/>
    <w:rsid w:val="00F3214C"/>
    <w:rsid w:val="00F324E7"/>
    <w:rsid w:val="00F32530"/>
    <w:rsid w:val="00F32723"/>
    <w:rsid w:val="00F32A7C"/>
    <w:rsid w:val="00F32B64"/>
    <w:rsid w:val="00F330C7"/>
    <w:rsid w:val="00F333F2"/>
    <w:rsid w:val="00F334C2"/>
    <w:rsid w:val="00F337E7"/>
    <w:rsid w:val="00F33871"/>
    <w:rsid w:val="00F345B9"/>
    <w:rsid w:val="00F34790"/>
    <w:rsid w:val="00F34922"/>
    <w:rsid w:val="00F34934"/>
    <w:rsid w:val="00F349B8"/>
    <w:rsid w:val="00F34A30"/>
    <w:rsid w:val="00F34B38"/>
    <w:rsid w:val="00F352E0"/>
    <w:rsid w:val="00F353E7"/>
    <w:rsid w:val="00F35564"/>
    <w:rsid w:val="00F35E76"/>
    <w:rsid w:val="00F36051"/>
    <w:rsid w:val="00F36636"/>
    <w:rsid w:val="00F36B21"/>
    <w:rsid w:val="00F36B33"/>
    <w:rsid w:val="00F36B8A"/>
    <w:rsid w:val="00F36BEF"/>
    <w:rsid w:val="00F36C96"/>
    <w:rsid w:val="00F36CD8"/>
    <w:rsid w:val="00F36DA6"/>
    <w:rsid w:val="00F370C6"/>
    <w:rsid w:val="00F3735A"/>
    <w:rsid w:val="00F3776A"/>
    <w:rsid w:val="00F379EA"/>
    <w:rsid w:val="00F37DF3"/>
    <w:rsid w:val="00F37E4D"/>
    <w:rsid w:val="00F40474"/>
    <w:rsid w:val="00F4086C"/>
    <w:rsid w:val="00F40DB8"/>
    <w:rsid w:val="00F41159"/>
    <w:rsid w:val="00F41557"/>
    <w:rsid w:val="00F415EC"/>
    <w:rsid w:val="00F41AAF"/>
    <w:rsid w:val="00F41D0C"/>
    <w:rsid w:val="00F41D8F"/>
    <w:rsid w:val="00F41F3E"/>
    <w:rsid w:val="00F42739"/>
    <w:rsid w:val="00F427C8"/>
    <w:rsid w:val="00F42CB4"/>
    <w:rsid w:val="00F42DB0"/>
    <w:rsid w:val="00F42DB2"/>
    <w:rsid w:val="00F431B9"/>
    <w:rsid w:val="00F4320E"/>
    <w:rsid w:val="00F43280"/>
    <w:rsid w:val="00F433B1"/>
    <w:rsid w:val="00F43A58"/>
    <w:rsid w:val="00F43BC6"/>
    <w:rsid w:val="00F43D3D"/>
    <w:rsid w:val="00F43D3E"/>
    <w:rsid w:val="00F43F6D"/>
    <w:rsid w:val="00F4433B"/>
    <w:rsid w:val="00F443F6"/>
    <w:rsid w:val="00F44584"/>
    <w:rsid w:val="00F4492B"/>
    <w:rsid w:val="00F449DE"/>
    <w:rsid w:val="00F44AE8"/>
    <w:rsid w:val="00F44DD8"/>
    <w:rsid w:val="00F44F89"/>
    <w:rsid w:val="00F44FE4"/>
    <w:rsid w:val="00F452A8"/>
    <w:rsid w:val="00F45428"/>
    <w:rsid w:val="00F45833"/>
    <w:rsid w:val="00F4592F"/>
    <w:rsid w:val="00F45B0A"/>
    <w:rsid w:val="00F45DEA"/>
    <w:rsid w:val="00F45F14"/>
    <w:rsid w:val="00F46273"/>
    <w:rsid w:val="00F464D9"/>
    <w:rsid w:val="00F46E53"/>
    <w:rsid w:val="00F4786F"/>
    <w:rsid w:val="00F47B2A"/>
    <w:rsid w:val="00F500A2"/>
    <w:rsid w:val="00F50215"/>
    <w:rsid w:val="00F507E0"/>
    <w:rsid w:val="00F50BE3"/>
    <w:rsid w:val="00F50CC5"/>
    <w:rsid w:val="00F50D06"/>
    <w:rsid w:val="00F50D6C"/>
    <w:rsid w:val="00F51110"/>
    <w:rsid w:val="00F51222"/>
    <w:rsid w:val="00F51462"/>
    <w:rsid w:val="00F51898"/>
    <w:rsid w:val="00F519C3"/>
    <w:rsid w:val="00F52288"/>
    <w:rsid w:val="00F527A9"/>
    <w:rsid w:val="00F528DB"/>
    <w:rsid w:val="00F529FC"/>
    <w:rsid w:val="00F52B8D"/>
    <w:rsid w:val="00F52C4A"/>
    <w:rsid w:val="00F535BB"/>
    <w:rsid w:val="00F535D0"/>
    <w:rsid w:val="00F53641"/>
    <w:rsid w:val="00F5379F"/>
    <w:rsid w:val="00F53B00"/>
    <w:rsid w:val="00F53E0E"/>
    <w:rsid w:val="00F54831"/>
    <w:rsid w:val="00F54BF1"/>
    <w:rsid w:val="00F54FB1"/>
    <w:rsid w:val="00F550B4"/>
    <w:rsid w:val="00F5512D"/>
    <w:rsid w:val="00F5522F"/>
    <w:rsid w:val="00F5550C"/>
    <w:rsid w:val="00F55D9C"/>
    <w:rsid w:val="00F564D0"/>
    <w:rsid w:val="00F565F9"/>
    <w:rsid w:val="00F56848"/>
    <w:rsid w:val="00F56A77"/>
    <w:rsid w:val="00F571F3"/>
    <w:rsid w:val="00F57273"/>
    <w:rsid w:val="00F57535"/>
    <w:rsid w:val="00F57732"/>
    <w:rsid w:val="00F57A45"/>
    <w:rsid w:val="00F57C7E"/>
    <w:rsid w:val="00F57E90"/>
    <w:rsid w:val="00F57FE3"/>
    <w:rsid w:val="00F60383"/>
    <w:rsid w:val="00F60391"/>
    <w:rsid w:val="00F60527"/>
    <w:rsid w:val="00F612C6"/>
    <w:rsid w:val="00F61303"/>
    <w:rsid w:val="00F6132F"/>
    <w:rsid w:val="00F61426"/>
    <w:rsid w:val="00F6160A"/>
    <w:rsid w:val="00F619D8"/>
    <w:rsid w:val="00F61D32"/>
    <w:rsid w:val="00F62055"/>
    <w:rsid w:val="00F624CC"/>
    <w:rsid w:val="00F62751"/>
    <w:rsid w:val="00F62786"/>
    <w:rsid w:val="00F6295C"/>
    <w:rsid w:val="00F62E29"/>
    <w:rsid w:val="00F62E37"/>
    <w:rsid w:val="00F62F49"/>
    <w:rsid w:val="00F62F51"/>
    <w:rsid w:val="00F62F83"/>
    <w:rsid w:val="00F631C6"/>
    <w:rsid w:val="00F63392"/>
    <w:rsid w:val="00F63761"/>
    <w:rsid w:val="00F63883"/>
    <w:rsid w:val="00F63C68"/>
    <w:rsid w:val="00F63C8B"/>
    <w:rsid w:val="00F64007"/>
    <w:rsid w:val="00F64820"/>
    <w:rsid w:val="00F648FC"/>
    <w:rsid w:val="00F64AE4"/>
    <w:rsid w:val="00F64B3A"/>
    <w:rsid w:val="00F64D46"/>
    <w:rsid w:val="00F64E0C"/>
    <w:rsid w:val="00F64EEE"/>
    <w:rsid w:val="00F64FA5"/>
    <w:rsid w:val="00F6510A"/>
    <w:rsid w:val="00F65331"/>
    <w:rsid w:val="00F656F1"/>
    <w:rsid w:val="00F66048"/>
    <w:rsid w:val="00F6658A"/>
    <w:rsid w:val="00F66A77"/>
    <w:rsid w:val="00F66C3A"/>
    <w:rsid w:val="00F66C5B"/>
    <w:rsid w:val="00F670A7"/>
    <w:rsid w:val="00F670C8"/>
    <w:rsid w:val="00F67227"/>
    <w:rsid w:val="00F67DA1"/>
    <w:rsid w:val="00F67F49"/>
    <w:rsid w:val="00F700E7"/>
    <w:rsid w:val="00F701E2"/>
    <w:rsid w:val="00F70239"/>
    <w:rsid w:val="00F70316"/>
    <w:rsid w:val="00F703B1"/>
    <w:rsid w:val="00F706B7"/>
    <w:rsid w:val="00F707A5"/>
    <w:rsid w:val="00F707FC"/>
    <w:rsid w:val="00F70ACA"/>
    <w:rsid w:val="00F70FDB"/>
    <w:rsid w:val="00F71964"/>
    <w:rsid w:val="00F71BD3"/>
    <w:rsid w:val="00F7200B"/>
    <w:rsid w:val="00F72216"/>
    <w:rsid w:val="00F723A0"/>
    <w:rsid w:val="00F72877"/>
    <w:rsid w:val="00F729DA"/>
    <w:rsid w:val="00F72D96"/>
    <w:rsid w:val="00F72EBF"/>
    <w:rsid w:val="00F7302F"/>
    <w:rsid w:val="00F73461"/>
    <w:rsid w:val="00F73621"/>
    <w:rsid w:val="00F73896"/>
    <w:rsid w:val="00F74458"/>
    <w:rsid w:val="00F746EA"/>
    <w:rsid w:val="00F74A2A"/>
    <w:rsid w:val="00F74ADB"/>
    <w:rsid w:val="00F74D30"/>
    <w:rsid w:val="00F74E10"/>
    <w:rsid w:val="00F752E2"/>
    <w:rsid w:val="00F75852"/>
    <w:rsid w:val="00F75874"/>
    <w:rsid w:val="00F75AC5"/>
    <w:rsid w:val="00F75AEE"/>
    <w:rsid w:val="00F760AE"/>
    <w:rsid w:val="00F762A6"/>
    <w:rsid w:val="00F769B8"/>
    <w:rsid w:val="00F769ED"/>
    <w:rsid w:val="00F76E85"/>
    <w:rsid w:val="00F80066"/>
    <w:rsid w:val="00F801C8"/>
    <w:rsid w:val="00F803D1"/>
    <w:rsid w:val="00F80526"/>
    <w:rsid w:val="00F80CDC"/>
    <w:rsid w:val="00F811AF"/>
    <w:rsid w:val="00F81922"/>
    <w:rsid w:val="00F81C73"/>
    <w:rsid w:val="00F82454"/>
    <w:rsid w:val="00F82960"/>
    <w:rsid w:val="00F82AEC"/>
    <w:rsid w:val="00F83069"/>
    <w:rsid w:val="00F837DB"/>
    <w:rsid w:val="00F83A24"/>
    <w:rsid w:val="00F83B65"/>
    <w:rsid w:val="00F83BCC"/>
    <w:rsid w:val="00F8410D"/>
    <w:rsid w:val="00F84519"/>
    <w:rsid w:val="00F84685"/>
    <w:rsid w:val="00F84D2E"/>
    <w:rsid w:val="00F84DC5"/>
    <w:rsid w:val="00F851B0"/>
    <w:rsid w:val="00F854E3"/>
    <w:rsid w:val="00F855C8"/>
    <w:rsid w:val="00F85A26"/>
    <w:rsid w:val="00F85B03"/>
    <w:rsid w:val="00F85C45"/>
    <w:rsid w:val="00F861B7"/>
    <w:rsid w:val="00F8655C"/>
    <w:rsid w:val="00F8672A"/>
    <w:rsid w:val="00F8751F"/>
    <w:rsid w:val="00F878A7"/>
    <w:rsid w:val="00F879D2"/>
    <w:rsid w:val="00F87A0D"/>
    <w:rsid w:val="00F87BA2"/>
    <w:rsid w:val="00F87E65"/>
    <w:rsid w:val="00F9046D"/>
    <w:rsid w:val="00F904F1"/>
    <w:rsid w:val="00F906AB"/>
    <w:rsid w:val="00F907CC"/>
    <w:rsid w:val="00F9096D"/>
    <w:rsid w:val="00F909F6"/>
    <w:rsid w:val="00F90A93"/>
    <w:rsid w:val="00F90AE6"/>
    <w:rsid w:val="00F914D1"/>
    <w:rsid w:val="00F91930"/>
    <w:rsid w:val="00F91D3D"/>
    <w:rsid w:val="00F91FC8"/>
    <w:rsid w:val="00F92022"/>
    <w:rsid w:val="00F9215F"/>
    <w:rsid w:val="00F92434"/>
    <w:rsid w:val="00F92531"/>
    <w:rsid w:val="00F92B0A"/>
    <w:rsid w:val="00F92BC3"/>
    <w:rsid w:val="00F932B0"/>
    <w:rsid w:val="00F9338F"/>
    <w:rsid w:val="00F93462"/>
    <w:rsid w:val="00F93470"/>
    <w:rsid w:val="00F9367C"/>
    <w:rsid w:val="00F93791"/>
    <w:rsid w:val="00F93C2F"/>
    <w:rsid w:val="00F93CC4"/>
    <w:rsid w:val="00F940E1"/>
    <w:rsid w:val="00F9426B"/>
    <w:rsid w:val="00F9467F"/>
    <w:rsid w:val="00F94728"/>
    <w:rsid w:val="00F94AD7"/>
    <w:rsid w:val="00F94C61"/>
    <w:rsid w:val="00F950E1"/>
    <w:rsid w:val="00F95323"/>
    <w:rsid w:val="00F954D0"/>
    <w:rsid w:val="00F95739"/>
    <w:rsid w:val="00F963DE"/>
    <w:rsid w:val="00F96423"/>
    <w:rsid w:val="00F96994"/>
    <w:rsid w:val="00F96A38"/>
    <w:rsid w:val="00F9703D"/>
    <w:rsid w:val="00F9707B"/>
    <w:rsid w:val="00F97C02"/>
    <w:rsid w:val="00F97DC4"/>
    <w:rsid w:val="00FA0194"/>
    <w:rsid w:val="00FA0207"/>
    <w:rsid w:val="00FA07D2"/>
    <w:rsid w:val="00FA0DCC"/>
    <w:rsid w:val="00FA0EE8"/>
    <w:rsid w:val="00FA0F0D"/>
    <w:rsid w:val="00FA12A1"/>
    <w:rsid w:val="00FA18D7"/>
    <w:rsid w:val="00FA1B69"/>
    <w:rsid w:val="00FA1E0D"/>
    <w:rsid w:val="00FA1F81"/>
    <w:rsid w:val="00FA2130"/>
    <w:rsid w:val="00FA2386"/>
    <w:rsid w:val="00FA2847"/>
    <w:rsid w:val="00FA2918"/>
    <w:rsid w:val="00FA2D18"/>
    <w:rsid w:val="00FA30A3"/>
    <w:rsid w:val="00FA35D3"/>
    <w:rsid w:val="00FA3678"/>
    <w:rsid w:val="00FA37F1"/>
    <w:rsid w:val="00FA39C5"/>
    <w:rsid w:val="00FA3B84"/>
    <w:rsid w:val="00FA40F2"/>
    <w:rsid w:val="00FA41A6"/>
    <w:rsid w:val="00FA421D"/>
    <w:rsid w:val="00FA43A6"/>
    <w:rsid w:val="00FA5118"/>
    <w:rsid w:val="00FA530D"/>
    <w:rsid w:val="00FA5361"/>
    <w:rsid w:val="00FA552E"/>
    <w:rsid w:val="00FA554D"/>
    <w:rsid w:val="00FA5688"/>
    <w:rsid w:val="00FA5962"/>
    <w:rsid w:val="00FA5A65"/>
    <w:rsid w:val="00FA5CE6"/>
    <w:rsid w:val="00FA5E3A"/>
    <w:rsid w:val="00FA5EC1"/>
    <w:rsid w:val="00FA625A"/>
    <w:rsid w:val="00FA64F9"/>
    <w:rsid w:val="00FA6617"/>
    <w:rsid w:val="00FA67B7"/>
    <w:rsid w:val="00FA6892"/>
    <w:rsid w:val="00FA70C1"/>
    <w:rsid w:val="00FA73EC"/>
    <w:rsid w:val="00FA79AD"/>
    <w:rsid w:val="00FA7D89"/>
    <w:rsid w:val="00FB0084"/>
    <w:rsid w:val="00FB025C"/>
    <w:rsid w:val="00FB02A4"/>
    <w:rsid w:val="00FB02DE"/>
    <w:rsid w:val="00FB0382"/>
    <w:rsid w:val="00FB050C"/>
    <w:rsid w:val="00FB07F9"/>
    <w:rsid w:val="00FB092F"/>
    <w:rsid w:val="00FB0E4D"/>
    <w:rsid w:val="00FB0F16"/>
    <w:rsid w:val="00FB1415"/>
    <w:rsid w:val="00FB15C9"/>
    <w:rsid w:val="00FB17C1"/>
    <w:rsid w:val="00FB1839"/>
    <w:rsid w:val="00FB1A9B"/>
    <w:rsid w:val="00FB1C00"/>
    <w:rsid w:val="00FB1D92"/>
    <w:rsid w:val="00FB213E"/>
    <w:rsid w:val="00FB26EF"/>
    <w:rsid w:val="00FB285A"/>
    <w:rsid w:val="00FB2986"/>
    <w:rsid w:val="00FB2CFB"/>
    <w:rsid w:val="00FB2D23"/>
    <w:rsid w:val="00FB3089"/>
    <w:rsid w:val="00FB360D"/>
    <w:rsid w:val="00FB380D"/>
    <w:rsid w:val="00FB3C09"/>
    <w:rsid w:val="00FB3F2A"/>
    <w:rsid w:val="00FB3FF1"/>
    <w:rsid w:val="00FB4BDD"/>
    <w:rsid w:val="00FB4E9A"/>
    <w:rsid w:val="00FB52A6"/>
    <w:rsid w:val="00FB5C96"/>
    <w:rsid w:val="00FB5D7A"/>
    <w:rsid w:val="00FB5EAE"/>
    <w:rsid w:val="00FB5F57"/>
    <w:rsid w:val="00FB6226"/>
    <w:rsid w:val="00FB6931"/>
    <w:rsid w:val="00FB6E23"/>
    <w:rsid w:val="00FB6E72"/>
    <w:rsid w:val="00FB6F42"/>
    <w:rsid w:val="00FB73EB"/>
    <w:rsid w:val="00FB78C2"/>
    <w:rsid w:val="00FB7BE0"/>
    <w:rsid w:val="00FB7C6D"/>
    <w:rsid w:val="00FB7CAA"/>
    <w:rsid w:val="00FC004A"/>
    <w:rsid w:val="00FC01D5"/>
    <w:rsid w:val="00FC0251"/>
    <w:rsid w:val="00FC0787"/>
    <w:rsid w:val="00FC0B11"/>
    <w:rsid w:val="00FC0E0A"/>
    <w:rsid w:val="00FC1259"/>
    <w:rsid w:val="00FC1449"/>
    <w:rsid w:val="00FC15FC"/>
    <w:rsid w:val="00FC1BFA"/>
    <w:rsid w:val="00FC1CBF"/>
    <w:rsid w:val="00FC1CCA"/>
    <w:rsid w:val="00FC2052"/>
    <w:rsid w:val="00FC25A8"/>
    <w:rsid w:val="00FC266E"/>
    <w:rsid w:val="00FC2C16"/>
    <w:rsid w:val="00FC31D5"/>
    <w:rsid w:val="00FC327A"/>
    <w:rsid w:val="00FC3298"/>
    <w:rsid w:val="00FC335E"/>
    <w:rsid w:val="00FC3704"/>
    <w:rsid w:val="00FC39A2"/>
    <w:rsid w:val="00FC3B1C"/>
    <w:rsid w:val="00FC3DEB"/>
    <w:rsid w:val="00FC4155"/>
    <w:rsid w:val="00FC42F1"/>
    <w:rsid w:val="00FC481B"/>
    <w:rsid w:val="00FC48AC"/>
    <w:rsid w:val="00FC4A41"/>
    <w:rsid w:val="00FC4B4D"/>
    <w:rsid w:val="00FC4CD3"/>
    <w:rsid w:val="00FC4D45"/>
    <w:rsid w:val="00FC4E93"/>
    <w:rsid w:val="00FC5004"/>
    <w:rsid w:val="00FC508E"/>
    <w:rsid w:val="00FC5105"/>
    <w:rsid w:val="00FC537A"/>
    <w:rsid w:val="00FC56FD"/>
    <w:rsid w:val="00FC583B"/>
    <w:rsid w:val="00FC587E"/>
    <w:rsid w:val="00FC59E7"/>
    <w:rsid w:val="00FC5C4E"/>
    <w:rsid w:val="00FC608D"/>
    <w:rsid w:val="00FC6483"/>
    <w:rsid w:val="00FC6D72"/>
    <w:rsid w:val="00FC6D84"/>
    <w:rsid w:val="00FC7267"/>
    <w:rsid w:val="00FC773A"/>
    <w:rsid w:val="00FC785E"/>
    <w:rsid w:val="00FC79E2"/>
    <w:rsid w:val="00FC7AD5"/>
    <w:rsid w:val="00FC7EA8"/>
    <w:rsid w:val="00FD00AF"/>
    <w:rsid w:val="00FD010D"/>
    <w:rsid w:val="00FD015C"/>
    <w:rsid w:val="00FD01AF"/>
    <w:rsid w:val="00FD042E"/>
    <w:rsid w:val="00FD0559"/>
    <w:rsid w:val="00FD09E7"/>
    <w:rsid w:val="00FD0A19"/>
    <w:rsid w:val="00FD0C24"/>
    <w:rsid w:val="00FD0D48"/>
    <w:rsid w:val="00FD0E5F"/>
    <w:rsid w:val="00FD0E9C"/>
    <w:rsid w:val="00FD1141"/>
    <w:rsid w:val="00FD14E2"/>
    <w:rsid w:val="00FD1A30"/>
    <w:rsid w:val="00FD1D45"/>
    <w:rsid w:val="00FD2244"/>
    <w:rsid w:val="00FD2381"/>
    <w:rsid w:val="00FD2E8E"/>
    <w:rsid w:val="00FD2F19"/>
    <w:rsid w:val="00FD31CE"/>
    <w:rsid w:val="00FD388D"/>
    <w:rsid w:val="00FD390D"/>
    <w:rsid w:val="00FD3A5D"/>
    <w:rsid w:val="00FD3AC2"/>
    <w:rsid w:val="00FD3C0B"/>
    <w:rsid w:val="00FD40FD"/>
    <w:rsid w:val="00FD4537"/>
    <w:rsid w:val="00FD48FB"/>
    <w:rsid w:val="00FD4A66"/>
    <w:rsid w:val="00FD4C06"/>
    <w:rsid w:val="00FD4E08"/>
    <w:rsid w:val="00FD5435"/>
    <w:rsid w:val="00FD57D4"/>
    <w:rsid w:val="00FD593C"/>
    <w:rsid w:val="00FD5975"/>
    <w:rsid w:val="00FD5D3E"/>
    <w:rsid w:val="00FD5EFA"/>
    <w:rsid w:val="00FD673F"/>
    <w:rsid w:val="00FD678F"/>
    <w:rsid w:val="00FD68CF"/>
    <w:rsid w:val="00FD6964"/>
    <w:rsid w:val="00FD74A1"/>
    <w:rsid w:val="00FD7979"/>
    <w:rsid w:val="00FD7CCC"/>
    <w:rsid w:val="00FD7CE1"/>
    <w:rsid w:val="00FD7EE0"/>
    <w:rsid w:val="00FD7F3E"/>
    <w:rsid w:val="00FE02D5"/>
    <w:rsid w:val="00FE03A8"/>
    <w:rsid w:val="00FE085F"/>
    <w:rsid w:val="00FE091E"/>
    <w:rsid w:val="00FE0C78"/>
    <w:rsid w:val="00FE101F"/>
    <w:rsid w:val="00FE1084"/>
    <w:rsid w:val="00FE1547"/>
    <w:rsid w:val="00FE16E1"/>
    <w:rsid w:val="00FE1AAB"/>
    <w:rsid w:val="00FE1E08"/>
    <w:rsid w:val="00FE1E0A"/>
    <w:rsid w:val="00FE1FA2"/>
    <w:rsid w:val="00FE20BD"/>
    <w:rsid w:val="00FE211E"/>
    <w:rsid w:val="00FE2428"/>
    <w:rsid w:val="00FE25E5"/>
    <w:rsid w:val="00FE29A5"/>
    <w:rsid w:val="00FE2C65"/>
    <w:rsid w:val="00FE2FAE"/>
    <w:rsid w:val="00FE32D1"/>
    <w:rsid w:val="00FE331E"/>
    <w:rsid w:val="00FE35E2"/>
    <w:rsid w:val="00FE3939"/>
    <w:rsid w:val="00FE3965"/>
    <w:rsid w:val="00FE3C74"/>
    <w:rsid w:val="00FE4373"/>
    <w:rsid w:val="00FE493E"/>
    <w:rsid w:val="00FE496E"/>
    <w:rsid w:val="00FE4A0D"/>
    <w:rsid w:val="00FE4A55"/>
    <w:rsid w:val="00FE4B1A"/>
    <w:rsid w:val="00FE5269"/>
    <w:rsid w:val="00FE5D32"/>
    <w:rsid w:val="00FE5F47"/>
    <w:rsid w:val="00FE6309"/>
    <w:rsid w:val="00FE6416"/>
    <w:rsid w:val="00FE6546"/>
    <w:rsid w:val="00FE6926"/>
    <w:rsid w:val="00FE69F4"/>
    <w:rsid w:val="00FE6A97"/>
    <w:rsid w:val="00FE6FBF"/>
    <w:rsid w:val="00FE6FF1"/>
    <w:rsid w:val="00FE7400"/>
    <w:rsid w:val="00FE74C2"/>
    <w:rsid w:val="00FE7B9A"/>
    <w:rsid w:val="00FE7EA2"/>
    <w:rsid w:val="00FF0130"/>
    <w:rsid w:val="00FF013A"/>
    <w:rsid w:val="00FF01E2"/>
    <w:rsid w:val="00FF027F"/>
    <w:rsid w:val="00FF0552"/>
    <w:rsid w:val="00FF09B7"/>
    <w:rsid w:val="00FF0CFD"/>
    <w:rsid w:val="00FF0EF9"/>
    <w:rsid w:val="00FF1526"/>
    <w:rsid w:val="00FF1691"/>
    <w:rsid w:val="00FF176B"/>
    <w:rsid w:val="00FF19BC"/>
    <w:rsid w:val="00FF1B31"/>
    <w:rsid w:val="00FF1F01"/>
    <w:rsid w:val="00FF1F45"/>
    <w:rsid w:val="00FF225C"/>
    <w:rsid w:val="00FF2823"/>
    <w:rsid w:val="00FF2956"/>
    <w:rsid w:val="00FF2994"/>
    <w:rsid w:val="00FF2BB0"/>
    <w:rsid w:val="00FF2BE8"/>
    <w:rsid w:val="00FF2D63"/>
    <w:rsid w:val="00FF30CA"/>
    <w:rsid w:val="00FF31BD"/>
    <w:rsid w:val="00FF32CA"/>
    <w:rsid w:val="00FF36FF"/>
    <w:rsid w:val="00FF38F0"/>
    <w:rsid w:val="00FF3952"/>
    <w:rsid w:val="00FF3D27"/>
    <w:rsid w:val="00FF3F1B"/>
    <w:rsid w:val="00FF4266"/>
    <w:rsid w:val="00FF47CD"/>
    <w:rsid w:val="00FF49DE"/>
    <w:rsid w:val="00FF4D63"/>
    <w:rsid w:val="00FF502E"/>
    <w:rsid w:val="00FF51AC"/>
    <w:rsid w:val="00FF545E"/>
    <w:rsid w:val="00FF5706"/>
    <w:rsid w:val="00FF58EF"/>
    <w:rsid w:val="00FF5E40"/>
    <w:rsid w:val="00FF5EA4"/>
    <w:rsid w:val="00FF607B"/>
    <w:rsid w:val="00FF6B04"/>
    <w:rsid w:val="00FF6FD9"/>
    <w:rsid w:val="00FF7024"/>
    <w:rsid w:val="00FF71C2"/>
    <w:rsid w:val="00FF759E"/>
    <w:rsid w:val="01105119"/>
    <w:rsid w:val="01133D31"/>
    <w:rsid w:val="0115E7CD"/>
    <w:rsid w:val="011774BB"/>
    <w:rsid w:val="011B5AED"/>
    <w:rsid w:val="011D4EFA"/>
    <w:rsid w:val="012246C1"/>
    <w:rsid w:val="0124A29E"/>
    <w:rsid w:val="01274F46"/>
    <w:rsid w:val="0128B741"/>
    <w:rsid w:val="0131AFC1"/>
    <w:rsid w:val="0144C25B"/>
    <w:rsid w:val="0147E2A5"/>
    <w:rsid w:val="014C843B"/>
    <w:rsid w:val="016F1354"/>
    <w:rsid w:val="017B3D8D"/>
    <w:rsid w:val="017DCF80"/>
    <w:rsid w:val="01971E2E"/>
    <w:rsid w:val="019AAB64"/>
    <w:rsid w:val="019E0914"/>
    <w:rsid w:val="01AB536F"/>
    <w:rsid w:val="01B46D13"/>
    <w:rsid w:val="01C2B789"/>
    <w:rsid w:val="01CB5613"/>
    <w:rsid w:val="01CE79D3"/>
    <w:rsid w:val="01D0F566"/>
    <w:rsid w:val="01DB6E46"/>
    <w:rsid w:val="01DC435A"/>
    <w:rsid w:val="01DDA533"/>
    <w:rsid w:val="01FB0408"/>
    <w:rsid w:val="0202B2CF"/>
    <w:rsid w:val="020A0EDF"/>
    <w:rsid w:val="0211FE59"/>
    <w:rsid w:val="02147E64"/>
    <w:rsid w:val="0214AE1E"/>
    <w:rsid w:val="02267DA3"/>
    <w:rsid w:val="02318373"/>
    <w:rsid w:val="0235F2AF"/>
    <w:rsid w:val="024AFCC8"/>
    <w:rsid w:val="024E369F"/>
    <w:rsid w:val="025EEED4"/>
    <w:rsid w:val="02703095"/>
    <w:rsid w:val="02741189"/>
    <w:rsid w:val="02799DF4"/>
    <w:rsid w:val="027BCE08"/>
    <w:rsid w:val="028003D6"/>
    <w:rsid w:val="0281B25A"/>
    <w:rsid w:val="028FD2D9"/>
    <w:rsid w:val="02983F43"/>
    <w:rsid w:val="02A33636"/>
    <w:rsid w:val="02A4D44C"/>
    <w:rsid w:val="02A9F2EA"/>
    <w:rsid w:val="02AA9A55"/>
    <w:rsid w:val="02AB6B6E"/>
    <w:rsid w:val="02AE8AD1"/>
    <w:rsid w:val="02BAF343"/>
    <w:rsid w:val="02D5C26D"/>
    <w:rsid w:val="02D7BA33"/>
    <w:rsid w:val="02D8497B"/>
    <w:rsid w:val="02DEA012"/>
    <w:rsid w:val="02E20216"/>
    <w:rsid w:val="02EA8674"/>
    <w:rsid w:val="02F4E974"/>
    <w:rsid w:val="02F61615"/>
    <w:rsid w:val="02F6E657"/>
    <w:rsid w:val="02FDD70F"/>
    <w:rsid w:val="02FE619D"/>
    <w:rsid w:val="0314B3D5"/>
    <w:rsid w:val="03270BAB"/>
    <w:rsid w:val="0328C660"/>
    <w:rsid w:val="032D96F2"/>
    <w:rsid w:val="03319F31"/>
    <w:rsid w:val="033DD382"/>
    <w:rsid w:val="0340AB92"/>
    <w:rsid w:val="0340FEE1"/>
    <w:rsid w:val="03464F48"/>
    <w:rsid w:val="034AD860"/>
    <w:rsid w:val="03507FFF"/>
    <w:rsid w:val="03517D4C"/>
    <w:rsid w:val="0352B4A5"/>
    <w:rsid w:val="036B9D4F"/>
    <w:rsid w:val="037B198D"/>
    <w:rsid w:val="038AF667"/>
    <w:rsid w:val="038D0C9E"/>
    <w:rsid w:val="038D96D9"/>
    <w:rsid w:val="03906779"/>
    <w:rsid w:val="039A0470"/>
    <w:rsid w:val="039FA942"/>
    <w:rsid w:val="03A47CA8"/>
    <w:rsid w:val="03AC27E4"/>
    <w:rsid w:val="03B18E4E"/>
    <w:rsid w:val="03B9CFD4"/>
    <w:rsid w:val="03C3BFF6"/>
    <w:rsid w:val="03D0C9FD"/>
    <w:rsid w:val="03D2C9FF"/>
    <w:rsid w:val="03D6C037"/>
    <w:rsid w:val="03E3F0D1"/>
    <w:rsid w:val="03E3F2BC"/>
    <w:rsid w:val="03F3CC8B"/>
    <w:rsid w:val="040140F6"/>
    <w:rsid w:val="040AC429"/>
    <w:rsid w:val="0420E0CE"/>
    <w:rsid w:val="042173AB"/>
    <w:rsid w:val="0424B26A"/>
    <w:rsid w:val="0430B6B4"/>
    <w:rsid w:val="04344310"/>
    <w:rsid w:val="04344994"/>
    <w:rsid w:val="043703CF"/>
    <w:rsid w:val="043C82DB"/>
    <w:rsid w:val="043CA6C0"/>
    <w:rsid w:val="043CD5AF"/>
    <w:rsid w:val="0443DA05"/>
    <w:rsid w:val="0450E4DA"/>
    <w:rsid w:val="04661345"/>
    <w:rsid w:val="0474DD94"/>
    <w:rsid w:val="047E21E2"/>
    <w:rsid w:val="04831FA8"/>
    <w:rsid w:val="0486F8E5"/>
    <w:rsid w:val="0489935E"/>
    <w:rsid w:val="048EA7F7"/>
    <w:rsid w:val="049C426D"/>
    <w:rsid w:val="04C58DC1"/>
    <w:rsid w:val="04C5A3E8"/>
    <w:rsid w:val="04CBC568"/>
    <w:rsid w:val="04CF11E3"/>
    <w:rsid w:val="04E1AC01"/>
    <w:rsid w:val="04E662C0"/>
    <w:rsid w:val="04EE1B3D"/>
    <w:rsid w:val="04F08AC3"/>
    <w:rsid w:val="05057BB1"/>
    <w:rsid w:val="050A63A9"/>
    <w:rsid w:val="0510EDE9"/>
    <w:rsid w:val="051337E3"/>
    <w:rsid w:val="052EB998"/>
    <w:rsid w:val="05304B2E"/>
    <w:rsid w:val="0537A1E1"/>
    <w:rsid w:val="0549590A"/>
    <w:rsid w:val="05539E14"/>
    <w:rsid w:val="05571845"/>
    <w:rsid w:val="05678875"/>
    <w:rsid w:val="0570B47C"/>
    <w:rsid w:val="0572A2F5"/>
    <w:rsid w:val="057DA727"/>
    <w:rsid w:val="057FF87E"/>
    <w:rsid w:val="059BA915"/>
    <w:rsid w:val="05A1E6E4"/>
    <w:rsid w:val="05A48DEF"/>
    <w:rsid w:val="05A81C4A"/>
    <w:rsid w:val="05B4161D"/>
    <w:rsid w:val="05C752FF"/>
    <w:rsid w:val="05CBD123"/>
    <w:rsid w:val="05D304CC"/>
    <w:rsid w:val="05D7827A"/>
    <w:rsid w:val="05DA4D91"/>
    <w:rsid w:val="05DD1951"/>
    <w:rsid w:val="05E0B218"/>
    <w:rsid w:val="05E30B69"/>
    <w:rsid w:val="05EEFDE8"/>
    <w:rsid w:val="05F4F115"/>
    <w:rsid w:val="06061DEA"/>
    <w:rsid w:val="060D7E8A"/>
    <w:rsid w:val="060DC71F"/>
    <w:rsid w:val="062243B4"/>
    <w:rsid w:val="062BE8D2"/>
    <w:rsid w:val="062C688F"/>
    <w:rsid w:val="06434DC5"/>
    <w:rsid w:val="0647F873"/>
    <w:rsid w:val="064E40DB"/>
    <w:rsid w:val="066F50D7"/>
    <w:rsid w:val="0695F1B9"/>
    <w:rsid w:val="069DBDB4"/>
    <w:rsid w:val="06AD56E1"/>
    <w:rsid w:val="06AF0567"/>
    <w:rsid w:val="06C203BD"/>
    <w:rsid w:val="06D6546B"/>
    <w:rsid w:val="06EBC76C"/>
    <w:rsid w:val="06F18E27"/>
    <w:rsid w:val="06F43A21"/>
    <w:rsid w:val="06F7EB51"/>
    <w:rsid w:val="06FA3476"/>
    <w:rsid w:val="0701A5E1"/>
    <w:rsid w:val="071003BA"/>
    <w:rsid w:val="071D0791"/>
    <w:rsid w:val="07375337"/>
    <w:rsid w:val="0742F4EC"/>
    <w:rsid w:val="07434FF0"/>
    <w:rsid w:val="07456290"/>
    <w:rsid w:val="0755D90D"/>
    <w:rsid w:val="07695CDE"/>
    <w:rsid w:val="0771797E"/>
    <w:rsid w:val="0773BC12"/>
    <w:rsid w:val="077904B3"/>
    <w:rsid w:val="077BEC3A"/>
    <w:rsid w:val="077E9229"/>
    <w:rsid w:val="078A6395"/>
    <w:rsid w:val="079B7AAF"/>
    <w:rsid w:val="07A09D2D"/>
    <w:rsid w:val="07A149A9"/>
    <w:rsid w:val="07A78BF3"/>
    <w:rsid w:val="07A7A8B4"/>
    <w:rsid w:val="07AA7C1A"/>
    <w:rsid w:val="07B855AE"/>
    <w:rsid w:val="07C12C0D"/>
    <w:rsid w:val="07C29EBE"/>
    <w:rsid w:val="07C2E02E"/>
    <w:rsid w:val="07C79F2D"/>
    <w:rsid w:val="07D1C074"/>
    <w:rsid w:val="07DA2256"/>
    <w:rsid w:val="07E48AE9"/>
    <w:rsid w:val="07EDB736"/>
    <w:rsid w:val="07EE6D6D"/>
    <w:rsid w:val="07F3F01B"/>
    <w:rsid w:val="07F48FB1"/>
    <w:rsid w:val="0806D5F6"/>
    <w:rsid w:val="08072F0D"/>
    <w:rsid w:val="08129A88"/>
    <w:rsid w:val="08154D4E"/>
    <w:rsid w:val="08274768"/>
    <w:rsid w:val="083C7BBF"/>
    <w:rsid w:val="08418B8A"/>
    <w:rsid w:val="084BD43E"/>
    <w:rsid w:val="0852644A"/>
    <w:rsid w:val="085405F3"/>
    <w:rsid w:val="085B79B6"/>
    <w:rsid w:val="08692D93"/>
    <w:rsid w:val="087ECFB3"/>
    <w:rsid w:val="0880C115"/>
    <w:rsid w:val="0897A878"/>
    <w:rsid w:val="089F1DC6"/>
    <w:rsid w:val="08A3ADC2"/>
    <w:rsid w:val="08BB35D1"/>
    <w:rsid w:val="08C32BA6"/>
    <w:rsid w:val="08C3D260"/>
    <w:rsid w:val="08C70115"/>
    <w:rsid w:val="08D78C49"/>
    <w:rsid w:val="08DBF6F7"/>
    <w:rsid w:val="08DEAA5F"/>
    <w:rsid w:val="08ED4127"/>
    <w:rsid w:val="08EE13D3"/>
    <w:rsid w:val="08F560CA"/>
    <w:rsid w:val="090FC9D5"/>
    <w:rsid w:val="0916925B"/>
    <w:rsid w:val="091B9C8D"/>
    <w:rsid w:val="092FE008"/>
    <w:rsid w:val="09323765"/>
    <w:rsid w:val="093C9BEB"/>
    <w:rsid w:val="093F9DF1"/>
    <w:rsid w:val="0944077E"/>
    <w:rsid w:val="0947A806"/>
    <w:rsid w:val="094C9EE1"/>
    <w:rsid w:val="095025EA"/>
    <w:rsid w:val="0950E3A9"/>
    <w:rsid w:val="0953A68A"/>
    <w:rsid w:val="0956584C"/>
    <w:rsid w:val="096A79D0"/>
    <w:rsid w:val="096B30C5"/>
    <w:rsid w:val="09741446"/>
    <w:rsid w:val="097990CB"/>
    <w:rsid w:val="097A7411"/>
    <w:rsid w:val="097B56F0"/>
    <w:rsid w:val="097F8417"/>
    <w:rsid w:val="0981DF24"/>
    <w:rsid w:val="098A07E0"/>
    <w:rsid w:val="098C5546"/>
    <w:rsid w:val="09949F60"/>
    <w:rsid w:val="099D6747"/>
    <w:rsid w:val="09A2DA68"/>
    <w:rsid w:val="09A8FD67"/>
    <w:rsid w:val="09B9F596"/>
    <w:rsid w:val="09BB47C7"/>
    <w:rsid w:val="09BEB686"/>
    <w:rsid w:val="09C128D4"/>
    <w:rsid w:val="09C738D8"/>
    <w:rsid w:val="09CF7010"/>
    <w:rsid w:val="09D1BA71"/>
    <w:rsid w:val="09D5B67A"/>
    <w:rsid w:val="09DABE3B"/>
    <w:rsid w:val="09DD076E"/>
    <w:rsid w:val="09DE2E56"/>
    <w:rsid w:val="09E070AD"/>
    <w:rsid w:val="09EC2485"/>
    <w:rsid w:val="09F1CD84"/>
    <w:rsid w:val="09F9BF73"/>
    <w:rsid w:val="09FB0234"/>
    <w:rsid w:val="0A0C25F5"/>
    <w:rsid w:val="0A0D3725"/>
    <w:rsid w:val="0A1134FC"/>
    <w:rsid w:val="0A1D3743"/>
    <w:rsid w:val="0A2D6074"/>
    <w:rsid w:val="0A2DC5EF"/>
    <w:rsid w:val="0A351116"/>
    <w:rsid w:val="0A388786"/>
    <w:rsid w:val="0A3B7034"/>
    <w:rsid w:val="0A40B2FD"/>
    <w:rsid w:val="0A431BC3"/>
    <w:rsid w:val="0A45859B"/>
    <w:rsid w:val="0A46952E"/>
    <w:rsid w:val="0A59EBB1"/>
    <w:rsid w:val="0A649ED2"/>
    <w:rsid w:val="0A64ABC2"/>
    <w:rsid w:val="0A65643D"/>
    <w:rsid w:val="0A6C30EC"/>
    <w:rsid w:val="0A75D096"/>
    <w:rsid w:val="0A844A7F"/>
    <w:rsid w:val="0A8FB1F4"/>
    <w:rsid w:val="0A925981"/>
    <w:rsid w:val="0A92A92C"/>
    <w:rsid w:val="0AB332C4"/>
    <w:rsid w:val="0AB3B3CD"/>
    <w:rsid w:val="0AB53571"/>
    <w:rsid w:val="0AB5748C"/>
    <w:rsid w:val="0AB64E4A"/>
    <w:rsid w:val="0AC9FD73"/>
    <w:rsid w:val="0ACD7E8F"/>
    <w:rsid w:val="0ACE93D5"/>
    <w:rsid w:val="0AE0D41B"/>
    <w:rsid w:val="0AFF9A5C"/>
    <w:rsid w:val="0B0174CB"/>
    <w:rsid w:val="0B0ADC93"/>
    <w:rsid w:val="0B0FD914"/>
    <w:rsid w:val="0B1EC1B4"/>
    <w:rsid w:val="0B21C203"/>
    <w:rsid w:val="0B23EE7B"/>
    <w:rsid w:val="0B2E711F"/>
    <w:rsid w:val="0B2F8A25"/>
    <w:rsid w:val="0B315E36"/>
    <w:rsid w:val="0B4CA763"/>
    <w:rsid w:val="0B528568"/>
    <w:rsid w:val="0B5E1E4F"/>
    <w:rsid w:val="0B617439"/>
    <w:rsid w:val="0B676040"/>
    <w:rsid w:val="0B6C4298"/>
    <w:rsid w:val="0B6C64C9"/>
    <w:rsid w:val="0B717123"/>
    <w:rsid w:val="0B7BB515"/>
    <w:rsid w:val="0B7C1069"/>
    <w:rsid w:val="0B88573A"/>
    <w:rsid w:val="0B9BAB64"/>
    <w:rsid w:val="0BAC4EDE"/>
    <w:rsid w:val="0BB2F3C2"/>
    <w:rsid w:val="0BB61648"/>
    <w:rsid w:val="0BBBBE24"/>
    <w:rsid w:val="0BC25AE5"/>
    <w:rsid w:val="0BD081BE"/>
    <w:rsid w:val="0BDF6C6B"/>
    <w:rsid w:val="0BE01689"/>
    <w:rsid w:val="0BE25549"/>
    <w:rsid w:val="0BE72C82"/>
    <w:rsid w:val="0BEAE070"/>
    <w:rsid w:val="0BED13B9"/>
    <w:rsid w:val="0BF73406"/>
    <w:rsid w:val="0C034FAB"/>
    <w:rsid w:val="0C05C2B9"/>
    <w:rsid w:val="0C06F47D"/>
    <w:rsid w:val="0C0B024A"/>
    <w:rsid w:val="0C18581F"/>
    <w:rsid w:val="0C1A7F1E"/>
    <w:rsid w:val="0C249389"/>
    <w:rsid w:val="0C32E5BC"/>
    <w:rsid w:val="0C36CD9A"/>
    <w:rsid w:val="0C3851A9"/>
    <w:rsid w:val="0C415581"/>
    <w:rsid w:val="0C457E00"/>
    <w:rsid w:val="0C47581C"/>
    <w:rsid w:val="0C4F45F9"/>
    <w:rsid w:val="0C539CF7"/>
    <w:rsid w:val="0C60EDE7"/>
    <w:rsid w:val="0C628670"/>
    <w:rsid w:val="0C636D51"/>
    <w:rsid w:val="0C73317F"/>
    <w:rsid w:val="0C7716B4"/>
    <w:rsid w:val="0C784E9C"/>
    <w:rsid w:val="0C80886B"/>
    <w:rsid w:val="0C8B4C06"/>
    <w:rsid w:val="0CA8C58B"/>
    <w:rsid w:val="0CBDB032"/>
    <w:rsid w:val="0CC8EE5B"/>
    <w:rsid w:val="0CC9B7F5"/>
    <w:rsid w:val="0CCFA7AF"/>
    <w:rsid w:val="0CD10AA9"/>
    <w:rsid w:val="0CD53F25"/>
    <w:rsid w:val="0CD5B9B9"/>
    <w:rsid w:val="0CDE38B0"/>
    <w:rsid w:val="0CE2388D"/>
    <w:rsid w:val="0CE83592"/>
    <w:rsid w:val="0D01A3D7"/>
    <w:rsid w:val="0D025334"/>
    <w:rsid w:val="0D13A472"/>
    <w:rsid w:val="0D29714D"/>
    <w:rsid w:val="0D440C32"/>
    <w:rsid w:val="0D445C71"/>
    <w:rsid w:val="0D4E74A1"/>
    <w:rsid w:val="0D4E8FAF"/>
    <w:rsid w:val="0D58B7F0"/>
    <w:rsid w:val="0D5B789E"/>
    <w:rsid w:val="0D5C91A2"/>
    <w:rsid w:val="0D5E6A0B"/>
    <w:rsid w:val="0D62BD5E"/>
    <w:rsid w:val="0D678D46"/>
    <w:rsid w:val="0D79AB89"/>
    <w:rsid w:val="0D8F329F"/>
    <w:rsid w:val="0D905DFB"/>
    <w:rsid w:val="0D91CE32"/>
    <w:rsid w:val="0D9A4846"/>
    <w:rsid w:val="0DBA7F75"/>
    <w:rsid w:val="0DC9CE02"/>
    <w:rsid w:val="0DCC810B"/>
    <w:rsid w:val="0DD484F3"/>
    <w:rsid w:val="0DD9D3B0"/>
    <w:rsid w:val="0DE7AEAD"/>
    <w:rsid w:val="0DE8A5F5"/>
    <w:rsid w:val="0DED4169"/>
    <w:rsid w:val="0E0B85E3"/>
    <w:rsid w:val="0E0E43CC"/>
    <w:rsid w:val="0E1A4A7E"/>
    <w:rsid w:val="0E1AF09B"/>
    <w:rsid w:val="0E3909A5"/>
    <w:rsid w:val="0E3DB126"/>
    <w:rsid w:val="0E5FCD52"/>
    <w:rsid w:val="0E614DFE"/>
    <w:rsid w:val="0E6AFE48"/>
    <w:rsid w:val="0E7E5284"/>
    <w:rsid w:val="0E845FF2"/>
    <w:rsid w:val="0E86B148"/>
    <w:rsid w:val="0E8C6751"/>
    <w:rsid w:val="0E9EC517"/>
    <w:rsid w:val="0EADFA7D"/>
    <w:rsid w:val="0EB280B1"/>
    <w:rsid w:val="0EC207DB"/>
    <w:rsid w:val="0ECFB387"/>
    <w:rsid w:val="0ED12835"/>
    <w:rsid w:val="0ED2446C"/>
    <w:rsid w:val="0EDD48CE"/>
    <w:rsid w:val="0EDEE183"/>
    <w:rsid w:val="0EE03C3A"/>
    <w:rsid w:val="0EE16360"/>
    <w:rsid w:val="0EEC1DE0"/>
    <w:rsid w:val="0F01F2E7"/>
    <w:rsid w:val="0F1D81E0"/>
    <w:rsid w:val="0F21DFF2"/>
    <w:rsid w:val="0F2B4080"/>
    <w:rsid w:val="0F33900C"/>
    <w:rsid w:val="0F3C6DA6"/>
    <w:rsid w:val="0F3E327C"/>
    <w:rsid w:val="0F465C15"/>
    <w:rsid w:val="0F477680"/>
    <w:rsid w:val="0F50A680"/>
    <w:rsid w:val="0F55EC32"/>
    <w:rsid w:val="0F5653A6"/>
    <w:rsid w:val="0F5D62EF"/>
    <w:rsid w:val="0F7CB2C6"/>
    <w:rsid w:val="0F7E28AA"/>
    <w:rsid w:val="0F7EDD8A"/>
    <w:rsid w:val="0F86C979"/>
    <w:rsid w:val="0F8A5192"/>
    <w:rsid w:val="0F9BD744"/>
    <w:rsid w:val="0FA60365"/>
    <w:rsid w:val="0FB3EC0C"/>
    <w:rsid w:val="0FB5C96E"/>
    <w:rsid w:val="0FC3009C"/>
    <w:rsid w:val="0FC30D35"/>
    <w:rsid w:val="0FC97779"/>
    <w:rsid w:val="0FCB74A0"/>
    <w:rsid w:val="0FDF2DEE"/>
    <w:rsid w:val="0FE7BAE3"/>
    <w:rsid w:val="0FF5FB11"/>
    <w:rsid w:val="1004A3AB"/>
    <w:rsid w:val="1007E2AF"/>
    <w:rsid w:val="100810C5"/>
    <w:rsid w:val="100AD274"/>
    <w:rsid w:val="1018BA03"/>
    <w:rsid w:val="101E548C"/>
    <w:rsid w:val="102C72FC"/>
    <w:rsid w:val="102EAAA1"/>
    <w:rsid w:val="102F721A"/>
    <w:rsid w:val="1040780E"/>
    <w:rsid w:val="104AFDE4"/>
    <w:rsid w:val="104B5750"/>
    <w:rsid w:val="1054D3CF"/>
    <w:rsid w:val="105A4686"/>
    <w:rsid w:val="105F2F47"/>
    <w:rsid w:val="108D059D"/>
    <w:rsid w:val="10932653"/>
    <w:rsid w:val="10AAEC35"/>
    <w:rsid w:val="10CDD0A6"/>
    <w:rsid w:val="10CF8FDE"/>
    <w:rsid w:val="11007ED7"/>
    <w:rsid w:val="110248F2"/>
    <w:rsid w:val="1104EB5C"/>
    <w:rsid w:val="110566F6"/>
    <w:rsid w:val="11084E22"/>
    <w:rsid w:val="1110110D"/>
    <w:rsid w:val="111D4F74"/>
    <w:rsid w:val="11248C5D"/>
    <w:rsid w:val="11272B80"/>
    <w:rsid w:val="112ABC1B"/>
    <w:rsid w:val="11300C7B"/>
    <w:rsid w:val="1138901A"/>
    <w:rsid w:val="113B002D"/>
    <w:rsid w:val="114CFEA0"/>
    <w:rsid w:val="116B2D03"/>
    <w:rsid w:val="11754B6E"/>
    <w:rsid w:val="1177540E"/>
    <w:rsid w:val="117C233A"/>
    <w:rsid w:val="1182D149"/>
    <w:rsid w:val="1188DCB2"/>
    <w:rsid w:val="118E77D5"/>
    <w:rsid w:val="11914AA3"/>
    <w:rsid w:val="11961468"/>
    <w:rsid w:val="119AFFF8"/>
    <w:rsid w:val="11AE844E"/>
    <w:rsid w:val="11BA9BFD"/>
    <w:rsid w:val="11C09041"/>
    <w:rsid w:val="11D128B0"/>
    <w:rsid w:val="11D3F630"/>
    <w:rsid w:val="11D4AAA3"/>
    <w:rsid w:val="11D71F15"/>
    <w:rsid w:val="11FEBE6D"/>
    <w:rsid w:val="120242A0"/>
    <w:rsid w:val="120B1EEF"/>
    <w:rsid w:val="122B178D"/>
    <w:rsid w:val="123414E3"/>
    <w:rsid w:val="1237A609"/>
    <w:rsid w:val="1243AD9E"/>
    <w:rsid w:val="124493AA"/>
    <w:rsid w:val="1248B44C"/>
    <w:rsid w:val="125339A6"/>
    <w:rsid w:val="125AA6B5"/>
    <w:rsid w:val="125B9461"/>
    <w:rsid w:val="126DF3C9"/>
    <w:rsid w:val="127A92DE"/>
    <w:rsid w:val="127B3A50"/>
    <w:rsid w:val="12849334"/>
    <w:rsid w:val="12857449"/>
    <w:rsid w:val="129E07B6"/>
    <w:rsid w:val="12A1F6EB"/>
    <w:rsid w:val="12ADB22A"/>
    <w:rsid w:val="12AFB51E"/>
    <w:rsid w:val="12C251B6"/>
    <w:rsid w:val="12C43EB8"/>
    <w:rsid w:val="12D2B4B3"/>
    <w:rsid w:val="12D5AB91"/>
    <w:rsid w:val="12D66BE7"/>
    <w:rsid w:val="12DF30D4"/>
    <w:rsid w:val="12E73B08"/>
    <w:rsid w:val="12E82D11"/>
    <w:rsid w:val="12F12BD8"/>
    <w:rsid w:val="12FCC40C"/>
    <w:rsid w:val="12FE91B9"/>
    <w:rsid w:val="13042F2D"/>
    <w:rsid w:val="13050B94"/>
    <w:rsid w:val="130D5BD3"/>
    <w:rsid w:val="130D8168"/>
    <w:rsid w:val="131013CF"/>
    <w:rsid w:val="131340D0"/>
    <w:rsid w:val="131567C4"/>
    <w:rsid w:val="1319F88E"/>
    <w:rsid w:val="131C5513"/>
    <w:rsid w:val="131C8D34"/>
    <w:rsid w:val="1326A746"/>
    <w:rsid w:val="1331CEC6"/>
    <w:rsid w:val="133448E5"/>
    <w:rsid w:val="13391D4B"/>
    <w:rsid w:val="134F6D4F"/>
    <w:rsid w:val="135101F4"/>
    <w:rsid w:val="1351608C"/>
    <w:rsid w:val="1351B9D3"/>
    <w:rsid w:val="1364BFC7"/>
    <w:rsid w:val="13671631"/>
    <w:rsid w:val="136D1310"/>
    <w:rsid w:val="137B5430"/>
    <w:rsid w:val="1381A249"/>
    <w:rsid w:val="13849D31"/>
    <w:rsid w:val="1390F80D"/>
    <w:rsid w:val="13A6948D"/>
    <w:rsid w:val="13A72109"/>
    <w:rsid w:val="13B0D13A"/>
    <w:rsid w:val="13BAB36A"/>
    <w:rsid w:val="13C7077D"/>
    <w:rsid w:val="13C9F9EA"/>
    <w:rsid w:val="13D53A66"/>
    <w:rsid w:val="13DF5BB0"/>
    <w:rsid w:val="13E024D4"/>
    <w:rsid w:val="13E0F9B3"/>
    <w:rsid w:val="13F6B556"/>
    <w:rsid w:val="13F70072"/>
    <w:rsid w:val="13F74A30"/>
    <w:rsid w:val="14033E67"/>
    <w:rsid w:val="140AD0AC"/>
    <w:rsid w:val="140D2DB9"/>
    <w:rsid w:val="140E728A"/>
    <w:rsid w:val="141487D8"/>
    <w:rsid w:val="1414D50A"/>
    <w:rsid w:val="141FC5B8"/>
    <w:rsid w:val="1436F6F4"/>
    <w:rsid w:val="143EE083"/>
    <w:rsid w:val="143F616F"/>
    <w:rsid w:val="144062F8"/>
    <w:rsid w:val="14444335"/>
    <w:rsid w:val="1445D22B"/>
    <w:rsid w:val="144DD5FB"/>
    <w:rsid w:val="145489A7"/>
    <w:rsid w:val="1455B93A"/>
    <w:rsid w:val="145E19D6"/>
    <w:rsid w:val="145E4730"/>
    <w:rsid w:val="1461E018"/>
    <w:rsid w:val="146327F7"/>
    <w:rsid w:val="146922FA"/>
    <w:rsid w:val="146A3DA7"/>
    <w:rsid w:val="1474ADCA"/>
    <w:rsid w:val="147AADBF"/>
    <w:rsid w:val="147F2A30"/>
    <w:rsid w:val="1494ECEA"/>
    <w:rsid w:val="1498946D"/>
    <w:rsid w:val="149E8651"/>
    <w:rsid w:val="149E8918"/>
    <w:rsid w:val="14A34DD2"/>
    <w:rsid w:val="14A9E34C"/>
    <w:rsid w:val="14BCB0A2"/>
    <w:rsid w:val="14CAF21F"/>
    <w:rsid w:val="14CCB540"/>
    <w:rsid w:val="14CEF101"/>
    <w:rsid w:val="14D40EC6"/>
    <w:rsid w:val="14D92F2F"/>
    <w:rsid w:val="14D94C49"/>
    <w:rsid w:val="14DA315F"/>
    <w:rsid w:val="14EC2564"/>
    <w:rsid w:val="14EF3FD9"/>
    <w:rsid w:val="14EF5E4F"/>
    <w:rsid w:val="14F28BCA"/>
    <w:rsid w:val="14FD3606"/>
    <w:rsid w:val="1503253E"/>
    <w:rsid w:val="1504C845"/>
    <w:rsid w:val="150D3CE9"/>
    <w:rsid w:val="15296915"/>
    <w:rsid w:val="1538BE12"/>
    <w:rsid w:val="1544EA3A"/>
    <w:rsid w:val="154F7B97"/>
    <w:rsid w:val="1567D87A"/>
    <w:rsid w:val="156FE5CA"/>
    <w:rsid w:val="1572A150"/>
    <w:rsid w:val="157663C3"/>
    <w:rsid w:val="157E6044"/>
    <w:rsid w:val="1583E4BD"/>
    <w:rsid w:val="158455CF"/>
    <w:rsid w:val="15847211"/>
    <w:rsid w:val="15878541"/>
    <w:rsid w:val="158BAA48"/>
    <w:rsid w:val="158FFFC8"/>
    <w:rsid w:val="1590E00C"/>
    <w:rsid w:val="15920CA3"/>
    <w:rsid w:val="159A77F5"/>
    <w:rsid w:val="15AF31FF"/>
    <w:rsid w:val="15B475A1"/>
    <w:rsid w:val="15B82D4F"/>
    <w:rsid w:val="15C48623"/>
    <w:rsid w:val="15E35BFB"/>
    <w:rsid w:val="15E4F4AA"/>
    <w:rsid w:val="15ED8D24"/>
    <w:rsid w:val="15F5507E"/>
    <w:rsid w:val="15FF1D29"/>
    <w:rsid w:val="1605D5B5"/>
    <w:rsid w:val="1609E5EF"/>
    <w:rsid w:val="160EB995"/>
    <w:rsid w:val="16181683"/>
    <w:rsid w:val="163572E2"/>
    <w:rsid w:val="163A8A8A"/>
    <w:rsid w:val="16435177"/>
    <w:rsid w:val="164D16B3"/>
    <w:rsid w:val="16648E6C"/>
    <w:rsid w:val="167143BE"/>
    <w:rsid w:val="1679631A"/>
    <w:rsid w:val="16797830"/>
    <w:rsid w:val="16866536"/>
    <w:rsid w:val="168BB682"/>
    <w:rsid w:val="169043CD"/>
    <w:rsid w:val="16947E7F"/>
    <w:rsid w:val="16951A32"/>
    <w:rsid w:val="16AB9E88"/>
    <w:rsid w:val="16B196AD"/>
    <w:rsid w:val="16B2E5F8"/>
    <w:rsid w:val="16B7FCEF"/>
    <w:rsid w:val="16BDC291"/>
    <w:rsid w:val="16C2AEB8"/>
    <w:rsid w:val="16D1434E"/>
    <w:rsid w:val="16DCE222"/>
    <w:rsid w:val="16DF55F7"/>
    <w:rsid w:val="16F96B34"/>
    <w:rsid w:val="17141AB7"/>
    <w:rsid w:val="172EBC70"/>
    <w:rsid w:val="172F8FB4"/>
    <w:rsid w:val="17315064"/>
    <w:rsid w:val="17328421"/>
    <w:rsid w:val="1735E5A0"/>
    <w:rsid w:val="17447DAE"/>
    <w:rsid w:val="175F7FE9"/>
    <w:rsid w:val="1760153B"/>
    <w:rsid w:val="176490AF"/>
    <w:rsid w:val="176D1A7A"/>
    <w:rsid w:val="177E2B6C"/>
    <w:rsid w:val="17813D8D"/>
    <w:rsid w:val="17851616"/>
    <w:rsid w:val="17913AAB"/>
    <w:rsid w:val="17930052"/>
    <w:rsid w:val="17962899"/>
    <w:rsid w:val="179DCB29"/>
    <w:rsid w:val="17A7AF6F"/>
    <w:rsid w:val="17A93DEF"/>
    <w:rsid w:val="17AC3DDF"/>
    <w:rsid w:val="17AF6F0B"/>
    <w:rsid w:val="17B0EE0C"/>
    <w:rsid w:val="17C1B01E"/>
    <w:rsid w:val="17C63661"/>
    <w:rsid w:val="17C7F846"/>
    <w:rsid w:val="17D8E9DF"/>
    <w:rsid w:val="17DBA0B1"/>
    <w:rsid w:val="17DE5573"/>
    <w:rsid w:val="17E1776C"/>
    <w:rsid w:val="181EC095"/>
    <w:rsid w:val="18236D74"/>
    <w:rsid w:val="182B9B29"/>
    <w:rsid w:val="1840D8C6"/>
    <w:rsid w:val="18449D90"/>
    <w:rsid w:val="18521454"/>
    <w:rsid w:val="185451B8"/>
    <w:rsid w:val="187673CB"/>
    <w:rsid w:val="188172BD"/>
    <w:rsid w:val="1881FEBB"/>
    <w:rsid w:val="188A5C82"/>
    <w:rsid w:val="189183D9"/>
    <w:rsid w:val="18A4C23F"/>
    <w:rsid w:val="18B2BA77"/>
    <w:rsid w:val="18D766A4"/>
    <w:rsid w:val="18EE6222"/>
    <w:rsid w:val="18FB766E"/>
    <w:rsid w:val="190857D1"/>
    <w:rsid w:val="190B0874"/>
    <w:rsid w:val="1915DE30"/>
    <w:rsid w:val="19169555"/>
    <w:rsid w:val="191E5F2A"/>
    <w:rsid w:val="192D3D4D"/>
    <w:rsid w:val="1935953C"/>
    <w:rsid w:val="193D8BCE"/>
    <w:rsid w:val="1940D89D"/>
    <w:rsid w:val="1949B5B4"/>
    <w:rsid w:val="196D9E82"/>
    <w:rsid w:val="197285C9"/>
    <w:rsid w:val="198B51C8"/>
    <w:rsid w:val="198D16EF"/>
    <w:rsid w:val="1999338F"/>
    <w:rsid w:val="199DB28C"/>
    <w:rsid w:val="19A0CD39"/>
    <w:rsid w:val="19A334CC"/>
    <w:rsid w:val="19A95783"/>
    <w:rsid w:val="19B642D3"/>
    <w:rsid w:val="19BEC5B3"/>
    <w:rsid w:val="19C2218A"/>
    <w:rsid w:val="19C487F3"/>
    <w:rsid w:val="19C83CC7"/>
    <w:rsid w:val="19CA5BB6"/>
    <w:rsid w:val="19D5EC9A"/>
    <w:rsid w:val="19DA40BE"/>
    <w:rsid w:val="19E0ABC8"/>
    <w:rsid w:val="19E4DFBF"/>
    <w:rsid w:val="19EF8807"/>
    <w:rsid w:val="19F20CC4"/>
    <w:rsid w:val="1A09C8D3"/>
    <w:rsid w:val="1A0B0E8C"/>
    <w:rsid w:val="1A0EA39B"/>
    <w:rsid w:val="1A116D2D"/>
    <w:rsid w:val="1A22E40B"/>
    <w:rsid w:val="1A2D4395"/>
    <w:rsid w:val="1A319EAB"/>
    <w:rsid w:val="1A3B2F23"/>
    <w:rsid w:val="1A4E0D52"/>
    <w:rsid w:val="1A5E7304"/>
    <w:rsid w:val="1A6B765B"/>
    <w:rsid w:val="1A6CFBA1"/>
    <w:rsid w:val="1A6FD12F"/>
    <w:rsid w:val="1A86E7E3"/>
    <w:rsid w:val="1A9DBCF8"/>
    <w:rsid w:val="1AA24398"/>
    <w:rsid w:val="1AABC65A"/>
    <w:rsid w:val="1AB848BC"/>
    <w:rsid w:val="1ABD3F3A"/>
    <w:rsid w:val="1AC885B5"/>
    <w:rsid w:val="1AD099A0"/>
    <w:rsid w:val="1AD389FD"/>
    <w:rsid w:val="1ADC8274"/>
    <w:rsid w:val="1ADF64AA"/>
    <w:rsid w:val="1AE8F69D"/>
    <w:rsid w:val="1AF4CAFE"/>
    <w:rsid w:val="1B05B79E"/>
    <w:rsid w:val="1B0CA5D7"/>
    <w:rsid w:val="1B0D752E"/>
    <w:rsid w:val="1B106CE4"/>
    <w:rsid w:val="1B162E60"/>
    <w:rsid w:val="1B179901"/>
    <w:rsid w:val="1B17D5E0"/>
    <w:rsid w:val="1B25BF75"/>
    <w:rsid w:val="1B44BB57"/>
    <w:rsid w:val="1B471A69"/>
    <w:rsid w:val="1B488C13"/>
    <w:rsid w:val="1B5ED1AE"/>
    <w:rsid w:val="1B65086C"/>
    <w:rsid w:val="1B75BD26"/>
    <w:rsid w:val="1B76DBE3"/>
    <w:rsid w:val="1B891A21"/>
    <w:rsid w:val="1BAAE975"/>
    <w:rsid w:val="1BAC523D"/>
    <w:rsid w:val="1BB2D8F9"/>
    <w:rsid w:val="1BBFEA34"/>
    <w:rsid w:val="1BC8E220"/>
    <w:rsid w:val="1BD4F11B"/>
    <w:rsid w:val="1BE0B9B2"/>
    <w:rsid w:val="1BE75A70"/>
    <w:rsid w:val="1BEFD200"/>
    <w:rsid w:val="1BF4013B"/>
    <w:rsid w:val="1BFBA041"/>
    <w:rsid w:val="1BFD1E4B"/>
    <w:rsid w:val="1BFF646C"/>
    <w:rsid w:val="1C0A685F"/>
    <w:rsid w:val="1C1DBECE"/>
    <w:rsid w:val="1C2C5B2C"/>
    <w:rsid w:val="1C3EDE5F"/>
    <w:rsid w:val="1C50EE69"/>
    <w:rsid w:val="1C69A17C"/>
    <w:rsid w:val="1C7D3CF9"/>
    <w:rsid w:val="1C819124"/>
    <w:rsid w:val="1C8AECF7"/>
    <w:rsid w:val="1C920721"/>
    <w:rsid w:val="1C9F3AC4"/>
    <w:rsid w:val="1CA1A1E3"/>
    <w:rsid w:val="1CA9249A"/>
    <w:rsid w:val="1CAC03BB"/>
    <w:rsid w:val="1CBEA611"/>
    <w:rsid w:val="1CCDA0C1"/>
    <w:rsid w:val="1CE0AC80"/>
    <w:rsid w:val="1D2F295D"/>
    <w:rsid w:val="1D38DEA8"/>
    <w:rsid w:val="1D4236DA"/>
    <w:rsid w:val="1D4839E0"/>
    <w:rsid w:val="1D4BC6B0"/>
    <w:rsid w:val="1D6106D5"/>
    <w:rsid w:val="1D656428"/>
    <w:rsid w:val="1D687DA4"/>
    <w:rsid w:val="1D760223"/>
    <w:rsid w:val="1D76090A"/>
    <w:rsid w:val="1D80FE45"/>
    <w:rsid w:val="1D8D001A"/>
    <w:rsid w:val="1D8E3DAF"/>
    <w:rsid w:val="1DA1279C"/>
    <w:rsid w:val="1DACCBAC"/>
    <w:rsid w:val="1DB225DC"/>
    <w:rsid w:val="1DBA88DE"/>
    <w:rsid w:val="1DBFD42D"/>
    <w:rsid w:val="1DC10067"/>
    <w:rsid w:val="1DC27FCB"/>
    <w:rsid w:val="1DD302FE"/>
    <w:rsid w:val="1DD6BD75"/>
    <w:rsid w:val="1DD8761A"/>
    <w:rsid w:val="1DDD25E8"/>
    <w:rsid w:val="1DE6995D"/>
    <w:rsid w:val="1DEED75D"/>
    <w:rsid w:val="1DF4235C"/>
    <w:rsid w:val="1E0412D6"/>
    <w:rsid w:val="1E0FB571"/>
    <w:rsid w:val="1E129FF9"/>
    <w:rsid w:val="1E14575B"/>
    <w:rsid w:val="1E162A18"/>
    <w:rsid w:val="1E248922"/>
    <w:rsid w:val="1E2718FA"/>
    <w:rsid w:val="1E3151F7"/>
    <w:rsid w:val="1E332F29"/>
    <w:rsid w:val="1E374D80"/>
    <w:rsid w:val="1E3EA228"/>
    <w:rsid w:val="1E3EFAAC"/>
    <w:rsid w:val="1E4668FE"/>
    <w:rsid w:val="1E47762E"/>
    <w:rsid w:val="1E51F57C"/>
    <w:rsid w:val="1E52B92B"/>
    <w:rsid w:val="1E53D280"/>
    <w:rsid w:val="1E6B4863"/>
    <w:rsid w:val="1E6FFBFE"/>
    <w:rsid w:val="1E7BFCCB"/>
    <w:rsid w:val="1E7CAFBE"/>
    <w:rsid w:val="1E92B87C"/>
    <w:rsid w:val="1E9981D2"/>
    <w:rsid w:val="1E9CB70A"/>
    <w:rsid w:val="1EA5F1FE"/>
    <w:rsid w:val="1EAD01AE"/>
    <w:rsid w:val="1EB3D000"/>
    <w:rsid w:val="1EC17ACC"/>
    <w:rsid w:val="1ED26257"/>
    <w:rsid w:val="1EE144A8"/>
    <w:rsid w:val="1EE1E930"/>
    <w:rsid w:val="1EE25D1B"/>
    <w:rsid w:val="1EE3E746"/>
    <w:rsid w:val="1EE89F40"/>
    <w:rsid w:val="1F04F225"/>
    <w:rsid w:val="1F0FC30D"/>
    <w:rsid w:val="1F17BD89"/>
    <w:rsid w:val="1F3139B1"/>
    <w:rsid w:val="1F32BC7F"/>
    <w:rsid w:val="1F33F58E"/>
    <w:rsid w:val="1F4A6B77"/>
    <w:rsid w:val="1F4AE061"/>
    <w:rsid w:val="1F520A60"/>
    <w:rsid w:val="1F63D4F2"/>
    <w:rsid w:val="1F63EE2A"/>
    <w:rsid w:val="1F6A1A6F"/>
    <w:rsid w:val="1F6B4699"/>
    <w:rsid w:val="1F743FFC"/>
    <w:rsid w:val="1F81C628"/>
    <w:rsid w:val="1F8431FB"/>
    <w:rsid w:val="1F85EF97"/>
    <w:rsid w:val="1F9146CB"/>
    <w:rsid w:val="1FB964A8"/>
    <w:rsid w:val="1FBB5EC3"/>
    <w:rsid w:val="1FC8526D"/>
    <w:rsid w:val="1FD04550"/>
    <w:rsid w:val="1FD19D35"/>
    <w:rsid w:val="1FE99E34"/>
    <w:rsid w:val="1FFD62C9"/>
    <w:rsid w:val="1FFDA2AD"/>
    <w:rsid w:val="2000D2A1"/>
    <w:rsid w:val="201C59DF"/>
    <w:rsid w:val="20206DD6"/>
    <w:rsid w:val="202F69BE"/>
    <w:rsid w:val="205694A6"/>
    <w:rsid w:val="205AD54A"/>
    <w:rsid w:val="20618511"/>
    <w:rsid w:val="206D4AAF"/>
    <w:rsid w:val="207B128D"/>
    <w:rsid w:val="207FDFBA"/>
    <w:rsid w:val="2080FBF3"/>
    <w:rsid w:val="20A01AA9"/>
    <w:rsid w:val="20B030CF"/>
    <w:rsid w:val="20BA9B48"/>
    <w:rsid w:val="20BDAB3C"/>
    <w:rsid w:val="20DB2CCF"/>
    <w:rsid w:val="20DE17D8"/>
    <w:rsid w:val="20DF3EEE"/>
    <w:rsid w:val="20E39610"/>
    <w:rsid w:val="210EE5D0"/>
    <w:rsid w:val="2111E9B2"/>
    <w:rsid w:val="212BED9F"/>
    <w:rsid w:val="212EEC99"/>
    <w:rsid w:val="21306D0E"/>
    <w:rsid w:val="21332F95"/>
    <w:rsid w:val="2133F59C"/>
    <w:rsid w:val="213C8CEE"/>
    <w:rsid w:val="214F168C"/>
    <w:rsid w:val="2161AA40"/>
    <w:rsid w:val="217D131F"/>
    <w:rsid w:val="2185327B"/>
    <w:rsid w:val="218E4DB7"/>
    <w:rsid w:val="218EF198"/>
    <w:rsid w:val="21AAABD2"/>
    <w:rsid w:val="21B8F536"/>
    <w:rsid w:val="21CF163B"/>
    <w:rsid w:val="21D0D81E"/>
    <w:rsid w:val="21D3BB1E"/>
    <w:rsid w:val="21DA5135"/>
    <w:rsid w:val="21E59E4D"/>
    <w:rsid w:val="21E9233E"/>
    <w:rsid w:val="21EC3CFA"/>
    <w:rsid w:val="21F05784"/>
    <w:rsid w:val="21F0ABA1"/>
    <w:rsid w:val="21F969F0"/>
    <w:rsid w:val="220BD23F"/>
    <w:rsid w:val="220D6FFE"/>
    <w:rsid w:val="221132F8"/>
    <w:rsid w:val="2215A08B"/>
    <w:rsid w:val="2218DCD0"/>
    <w:rsid w:val="221A8F75"/>
    <w:rsid w:val="223207D2"/>
    <w:rsid w:val="223FF401"/>
    <w:rsid w:val="225B66E4"/>
    <w:rsid w:val="225BB843"/>
    <w:rsid w:val="2263C858"/>
    <w:rsid w:val="22645D66"/>
    <w:rsid w:val="22676632"/>
    <w:rsid w:val="227BBE2E"/>
    <w:rsid w:val="227DD8F8"/>
    <w:rsid w:val="22839F8F"/>
    <w:rsid w:val="228456F7"/>
    <w:rsid w:val="22870917"/>
    <w:rsid w:val="228BC3DC"/>
    <w:rsid w:val="22985104"/>
    <w:rsid w:val="22A119F0"/>
    <w:rsid w:val="22AB7759"/>
    <w:rsid w:val="22BE7842"/>
    <w:rsid w:val="22C24CE5"/>
    <w:rsid w:val="22D15CDB"/>
    <w:rsid w:val="22D6A352"/>
    <w:rsid w:val="22D95A55"/>
    <w:rsid w:val="22D9E8C7"/>
    <w:rsid w:val="22DCAEB6"/>
    <w:rsid w:val="22E32492"/>
    <w:rsid w:val="22E4EE33"/>
    <w:rsid w:val="22E80742"/>
    <w:rsid w:val="22E8C313"/>
    <w:rsid w:val="22F17840"/>
    <w:rsid w:val="22F88D4E"/>
    <w:rsid w:val="22FEAEC1"/>
    <w:rsid w:val="2308AF60"/>
    <w:rsid w:val="230CF19F"/>
    <w:rsid w:val="230EFF91"/>
    <w:rsid w:val="2317E761"/>
    <w:rsid w:val="2318ADB1"/>
    <w:rsid w:val="232752FC"/>
    <w:rsid w:val="232BDCAA"/>
    <w:rsid w:val="233484C9"/>
    <w:rsid w:val="233522C0"/>
    <w:rsid w:val="233C2741"/>
    <w:rsid w:val="2341A5AA"/>
    <w:rsid w:val="234B18CC"/>
    <w:rsid w:val="235ACFE3"/>
    <w:rsid w:val="235AE518"/>
    <w:rsid w:val="23655744"/>
    <w:rsid w:val="236698B0"/>
    <w:rsid w:val="2368A263"/>
    <w:rsid w:val="236E6A72"/>
    <w:rsid w:val="2371F215"/>
    <w:rsid w:val="237C5FE4"/>
    <w:rsid w:val="23889D8F"/>
    <w:rsid w:val="238AE2D7"/>
    <w:rsid w:val="238EB977"/>
    <w:rsid w:val="2394D2E5"/>
    <w:rsid w:val="23959DDF"/>
    <w:rsid w:val="23A54BE1"/>
    <w:rsid w:val="23AE59EE"/>
    <w:rsid w:val="23DB6E77"/>
    <w:rsid w:val="23F25870"/>
    <w:rsid w:val="23F55628"/>
    <w:rsid w:val="23FDEFBF"/>
    <w:rsid w:val="240F2709"/>
    <w:rsid w:val="241C9F39"/>
    <w:rsid w:val="241E7C10"/>
    <w:rsid w:val="241F8B9A"/>
    <w:rsid w:val="2424AD02"/>
    <w:rsid w:val="24319449"/>
    <w:rsid w:val="24369AD5"/>
    <w:rsid w:val="244BC27B"/>
    <w:rsid w:val="246B94F9"/>
    <w:rsid w:val="2476888E"/>
    <w:rsid w:val="247E5E04"/>
    <w:rsid w:val="248047E1"/>
    <w:rsid w:val="2499D4FF"/>
    <w:rsid w:val="24A40EE7"/>
    <w:rsid w:val="24AC5B8E"/>
    <w:rsid w:val="24AFDDD1"/>
    <w:rsid w:val="24B4A949"/>
    <w:rsid w:val="24B9E250"/>
    <w:rsid w:val="24BCD33D"/>
    <w:rsid w:val="24C337C4"/>
    <w:rsid w:val="24C5620C"/>
    <w:rsid w:val="24CEF796"/>
    <w:rsid w:val="24DDB694"/>
    <w:rsid w:val="24E437D5"/>
    <w:rsid w:val="250407B8"/>
    <w:rsid w:val="250E502B"/>
    <w:rsid w:val="250E8E7E"/>
    <w:rsid w:val="2525BA0B"/>
    <w:rsid w:val="252A456C"/>
    <w:rsid w:val="25322C76"/>
    <w:rsid w:val="253B4033"/>
    <w:rsid w:val="25487CF5"/>
    <w:rsid w:val="254E4DF8"/>
    <w:rsid w:val="255B283E"/>
    <w:rsid w:val="256B6851"/>
    <w:rsid w:val="256B6AB1"/>
    <w:rsid w:val="25904A96"/>
    <w:rsid w:val="2598377B"/>
    <w:rsid w:val="259ABE18"/>
    <w:rsid w:val="25A51CAF"/>
    <w:rsid w:val="25AB4E1A"/>
    <w:rsid w:val="25B2D5D5"/>
    <w:rsid w:val="25C24544"/>
    <w:rsid w:val="25D45551"/>
    <w:rsid w:val="25D6D4D5"/>
    <w:rsid w:val="25DD52CA"/>
    <w:rsid w:val="25E713D4"/>
    <w:rsid w:val="25F56490"/>
    <w:rsid w:val="25F6620E"/>
    <w:rsid w:val="26002425"/>
    <w:rsid w:val="2604EB37"/>
    <w:rsid w:val="2607915C"/>
    <w:rsid w:val="260ADA29"/>
    <w:rsid w:val="2615DD26"/>
    <w:rsid w:val="2619303B"/>
    <w:rsid w:val="261A5858"/>
    <w:rsid w:val="261E1162"/>
    <w:rsid w:val="2626C9F5"/>
    <w:rsid w:val="2632707B"/>
    <w:rsid w:val="26344AE5"/>
    <w:rsid w:val="263D159E"/>
    <w:rsid w:val="26416931"/>
    <w:rsid w:val="26488217"/>
    <w:rsid w:val="26554113"/>
    <w:rsid w:val="26599137"/>
    <w:rsid w:val="265D566F"/>
    <w:rsid w:val="26630D37"/>
    <w:rsid w:val="2664E72C"/>
    <w:rsid w:val="266D016D"/>
    <w:rsid w:val="266FAB84"/>
    <w:rsid w:val="268D81BA"/>
    <w:rsid w:val="26965459"/>
    <w:rsid w:val="26A21134"/>
    <w:rsid w:val="26B3AFCB"/>
    <w:rsid w:val="26BC84A0"/>
    <w:rsid w:val="26BD9012"/>
    <w:rsid w:val="26CD27A8"/>
    <w:rsid w:val="26D0231F"/>
    <w:rsid w:val="26D7222E"/>
    <w:rsid w:val="26D98213"/>
    <w:rsid w:val="26F24354"/>
    <w:rsid w:val="26FFA1CE"/>
    <w:rsid w:val="271432B7"/>
    <w:rsid w:val="27154835"/>
    <w:rsid w:val="2720E3A7"/>
    <w:rsid w:val="272C96A6"/>
    <w:rsid w:val="2738C678"/>
    <w:rsid w:val="273A7121"/>
    <w:rsid w:val="273C9EBB"/>
    <w:rsid w:val="274EAAB7"/>
    <w:rsid w:val="27535D7C"/>
    <w:rsid w:val="275DC14E"/>
    <w:rsid w:val="276829C2"/>
    <w:rsid w:val="27689D93"/>
    <w:rsid w:val="2778EF4D"/>
    <w:rsid w:val="27819C1C"/>
    <w:rsid w:val="279114CD"/>
    <w:rsid w:val="279322ED"/>
    <w:rsid w:val="279B4D7D"/>
    <w:rsid w:val="27A1143B"/>
    <w:rsid w:val="27A66CDE"/>
    <w:rsid w:val="27AD1498"/>
    <w:rsid w:val="27AD83AD"/>
    <w:rsid w:val="27B91A14"/>
    <w:rsid w:val="27B948EF"/>
    <w:rsid w:val="27CE3216"/>
    <w:rsid w:val="27D00B2E"/>
    <w:rsid w:val="27D1D713"/>
    <w:rsid w:val="27E36283"/>
    <w:rsid w:val="27E576AE"/>
    <w:rsid w:val="27ED1796"/>
    <w:rsid w:val="2802BA79"/>
    <w:rsid w:val="280F7CE4"/>
    <w:rsid w:val="28239EE5"/>
    <w:rsid w:val="28281258"/>
    <w:rsid w:val="282A3C78"/>
    <w:rsid w:val="283FDDBD"/>
    <w:rsid w:val="2845915B"/>
    <w:rsid w:val="2849BBDA"/>
    <w:rsid w:val="28559240"/>
    <w:rsid w:val="285C901E"/>
    <w:rsid w:val="285E0EC9"/>
    <w:rsid w:val="2864CD59"/>
    <w:rsid w:val="286A4DDB"/>
    <w:rsid w:val="2870E877"/>
    <w:rsid w:val="28723920"/>
    <w:rsid w:val="2884284D"/>
    <w:rsid w:val="288B6CBC"/>
    <w:rsid w:val="2891D25B"/>
    <w:rsid w:val="289D0F93"/>
    <w:rsid w:val="28A86B45"/>
    <w:rsid w:val="28AA57E7"/>
    <w:rsid w:val="28B33AC6"/>
    <w:rsid w:val="28C2877D"/>
    <w:rsid w:val="28CC3D6E"/>
    <w:rsid w:val="28D86F1C"/>
    <w:rsid w:val="28DE767B"/>
    <w:rsid w:val="28FABA23"/>
    <w:rsid w:val="29053F74"/>
    <w:rsid w:val="290608F5"/>
    <w:rsid w:val="291674B7"/>
    <w:rsid w:val="2928F2CB"/>
    <w:rsid w:val="2935A68F"/>
    <w:rsid w:val="29391A87"/>
    <w:rsid w:val="29435DE9"/>
    <w:rsid w:val="294CA36F"/>
    <w:rsid w:val="2950EDAE"/>
    <w:rsid w:val="295B9723"/>
    <w:rsid w:val="296EFD73"/>
    <w:rsid w:val="297FEAEF"/>
    <w:rsid w:val="298C910C"/>
    <w:rsid w:val="298E1951"/>
    <w:rsid w:val="2991364B"/>
    <w:rsid w:val="299CA847"/>
    <w:rsid w:val="29A8D919"/>
    <w:rsid w:val="29BA645C"/>
    <w:rsid w:val="29CD5654"/>
    <w:rsid w:val="29D70C4F"/>
    <w:rsid w:val="29DEFDC5"/>
    <w:rsid w:val="29DF9551"/>
    <w:rsid w:val="29E672C0"/>
    <w:rsid w:val="2A0914A2"/>
    <w:rsid w:val="2A0FCEB8"/>
    <w:rsid w:val="2A1426F7"/>
    <w:rsid w:val="2A1B24DD"/>
    <w:rsid w:val="2A20B270"/>
    <w:rsid w:val="2A279046"/>
    <w:rsid w:val="2A301D99"/>
    <w:rsid w:val="2A309517"/>
    <w:rsid w:val="2A3EED25"/>
    <w:rsid w:val="2A424237"/>
    <w:rsid w:val="2A4C126C"/>
    <w:rsid w:val="2A53EB21"/>
    <w:rsid w:val="2A59CD88"/>
    <w:rsid w:val="2A667C3E"/>
    <w:rsid w:val="2A6B4498"/>
    <w:rsid w:val="2A7A9143"/>
    <w:rsid w:val="2A7B840A"/>
    <w:rsid w:val="2A88205E"/>
    <w:rsid w:val="2AA7BCDE"/>
    <w:rsid w:val="2AAA2FF1"/>
    <w:rsid w:val="2ABA2A35"/>
    <w:rsid w:val="2AC2254C"/>
    <w:rsid w:val="2ACBED7F"/>
    <w:rsid w:val="2AD63D0A"/>
    <w:rsid w:val="2AE46CEB"/>
    <w:rsid w:val="2AFB8D8C"/>
    <w:rsid w:val="2AFF693E"/>
    <w:rsid w:val="2B0C26D0"/>
    <w:rsid w:val="2B0CEA1C"/>
    <w:rsid w:val="2B14BDE7"/>
    <w:rsid w:val="2B1B68BC"/>
    <w:rsid w:val="2B2A5338"/>
    <w:rsid w:val="2B3143AC"/>
    <w:rsid w:val="2B340A43"/>
    <w:rsid w:val="2B4157DC"/>
    <w:rsid w:val="2B57DFBF"/>
    <w:rsid w:val="2B6BAF86"/>
    <w:rsid w:val="2B7DE9AB"/>
    <w:rsid w:val="2B80BD88"/>
    <w:rsid w:val="2B81FA99"/>
    <w:rsid w:val="2B85050C"/>
    <w:rsid w:val="2B874D83"/>
    <w:rsid w:val="2B8AD144"/>
    <w:rsid w:val="2B8AEF08"/>
    <w:rsid w:val="2B95AB9D"/>
    <w:rsid w:val="2BA743DB"/>
    <w:rsid w:val="2BAD4BCB"/>
    <w:rsid w:val="2BAEAFBE"/>
    <w:rsid w:val="2BB29D05"/>
    <w:rsid w:val="2BC0CE50"/>
    <w:rsid w:val="2BC3E479"/>
    <w:rsid w:val="2BD1D6EB"/>
    <w:rsid w:val="2BDAEC1D"/>
    <w:rsid w:val="2BDDCC8C"/>
    <w:rsid w:val="2BE4F7F1"/>
    <w:rsid w:val="2BE576CC"/>
    <w:rsid w:val="2BE5ACAE"/>
    <w:rsid w:val="2BED7783"/>
    <w:rsid w:val="2BF1ED24"/>
    <w:rsid w:val="2C04CD79"/>
    <w:rsid w:val="2C08BC93"/>
    <w:rsid w:val="2C0B78BF"/>
    <w:rsid w:val="2C2A98CF"/>
    <w:rsid w:val="2C37697D"/>
    <w:rsid w:val="2C44DD18"/>
    <w:rsid w:val="2C54CBDF"/>
    <w:rsid w:val="2C5A2A29"/>
    <w:rsid w:val="2C5AB05B"/>
    <w:rsid w:val="2C5FDF97"/>
    <w:rsid w:val="2C65836E"/>
    <w:rsid w:val="2C67D088"/>
    <w:rsid w:val="2C6F1C55"/>
    <w:rsid w:val="2C7A5EF0"/>
    <w:rsid w:val="2C8823CA"/>
    <w:rsid w:val="2C8F1D40"/>
    <w:rsid w:val="2C99C951"/>
    <w:rsid w:val="2C9A49BB"/>
    <w:rsid w:val="2CA0E559"/>
    <w:rsid w:val="2CA8E3A4"/>
    <w:rsid w:val="2CACF4CF"/>
    <w:rsid w:val="2CDEC435"/>
    <w:rsid w:val="2CE60049"/>
    <w:rsid w:val="2CE9A7AD"/>
    <w:rsid w:val="2CFCBD98"/>
    <w:rsid w:val="2D0BE0E0"/>
    <w:rsid w:val="2D193EA4"/>
    <w:rsid w:val="2D1DD581"/>
    <w:rsid w:val="2D1E0EFC"/>
    <w:rsid w:val="2D20A69E"/>
    <w:rsid w:val="2D277CA0"/>
    <w:rsid w:val="2D27DD73"/>
    <w:rsid w:val="2D2A73E3"/>
    <w:rsid w:val="2D2ABFEF"/>
    <w:rsid w:val="2D2B056A"/>
    <w:rsid w:val="2D2B5D2C"/>
    <w:rsid w:val="2D4501E0"/>
    <w:rsid w:val="2D54462A"/>
    <w:rsid w:val="2D647FD2"/>
    <w:rsid w:val="2D68B480"/>
    <w:rsid w:val="2D79D854"/>
    <w:rsid w:val="2D889BC1"/>
    <w:rsid w:val="2D8F6CC7"/>
    <w:rsid w:val="2DA482C1"/>
    <w:rsid w:val="2DA7AEC8"/>
    <w:rsid w:val="2DC93950"/>
    <w:rsid w:val="2DD7C6E3"/>
    <w:rsid w:val="2DE2AF09"/>
    <w:rsid w:val="2DE958D5"/>
    <w:rsid w:val="2DF02157"/>
    <w:rsid w:val="2DF2D0AF"/>
    <w:rsid w:val="2DFED258"/>
    <w:rsid w:val="2E05FDA8"/>
    <w:rsid w:val="2E148E3C"/>
    <w:rsid w:val="2E16BAFD"/>
    <w:rsid w:val="2E17E5DE"/>
    <w:rsid w:val="2E1C08FA"/>
    <w:rsid w:val="2E26778A"/>
    <w:rsid w:val="2E2986DE"/>
    <w:rsid w:val="2E2B1411"/>
    <w:rsid w:val="2E2EDC70"/>
    <w:rsid w:val="2E32D617"/>
    <w:rsid w:val="2E33B129"/>
    <w:rsid w:val="2E376BE3"/>
    <w:rsid w:val="2E37B723"/>
    <w:rsid w:val="2E3BE8A4"/>
    <w:rsid w:val="2E3C9C2C"/>
    <w:rsid w:val="2E3F5E4A"/>
    <w:rsid w:val="2E3FDE14"/>
    <w:rsid w:val="2E438790"/>
    <w:rsid w:val="2E459B10"/>
    <w:rsid w:val="2E4646D1"/>
    <w:rsid w:val="2E4970A0"/>
    <w:rsid w:val="2E4BE44F"/>
    <w:rsid w:val="2E53D2BC"/>
    <w:rsid w:val="2E545C1B"/>
    <w:rsid w:val="2E615748"/>
    <w:rsid w:val="2E61EF1B"/>
    <w:rsid w:val="2E69DCA1"/>
    <w:rsid w:val="2E6C4375"/>
    <w:rsid w:val="2E6F6202"/>
    <w:rsid w:val="2E71F0CB"/>
    <w:rsid w:val="2E803CD7"/>
    <w:rsid w:val="2E815ACB"/>
    <w:rsid w:val="2E87978A"/>
    <w:rsid w:val="2E90FF3C"/>
    <w:rsid w:val="2E98B3A2"/>
    <w:rsid w:val="2EA16701"/>
    <w:rsid w:val="2EAB0484"/>
    <w:rsid w:val="2EAF7FF0"/>
    <w:rsid w:val="2EB1D285"/>
    <w:rsid w:val="2EB7232D"/>
    <w:rsid w:val="2EBDA5EF"/>
    <w:rsid w:val="2ED495DC"/>
    <w:rsid w:val="2ED78F8A"/>
    <w:rsid w:val="2EE42D78"/>
    <w:rsid w:val="2EE4F91C"/>
    <w:rsid w:val="2F07DD2D"/>
    <w:rsid w:val="2F084B8C"/>
    <w:rsid w:val="2F197785"/>
    <w:rsid w:val="2F1AF924"/>
    <w:rsid w:val="2F1BE0B4"/>
    <w:rsid w:val="2F1EB293"/>
    <w:rsid w:val="2F1FFB96"/>
    <w:rsid w:val="2F26BAB0"/>
    <w:rsid w:val="2F2E0FFB"/>
    <w:rsid w:val="2F321B47"/>
    <w:rsid w:val="2F45AC44"/>
    <w:rsid w:val="2F4BA86E"/>
    <w:rsid w:val="2F6F6ABA"/>
    <w:rsid w:val="2F799684"/>
    <w:rsid w:val="2FA72C16"/>
    <w:rsid w:val="2FA7E88B"/>
    <w:rsid w:val="2FAC5D0B"/>
    <w:rsid w:val="2FB1B883"/>
    <w:rsid w:val="2FBB3105"/>
    <w:rsid w:val="2FBBD71C"/>
    <w:rsid w:val="2FC8E43C"/>
    <w:rsid w:val="2FCB46C4"/>
    <w:rsid w:val="2FCBA28E"/>
    <w:rsid w:val="2FD7AA81"/>
    <w:rsid w:val="2FDF1930"/>
    <w:rsid w:val="2FF1DE73"/>
    <w:rsid w:val="2FF58DA0"/>
    <w:rsid w:val="2FFC3CA1"/>
    <w:rsid w:val="300095F7"/>
    <w:rsid w:val="3001093D"/>
    <w:rsid w:val="3003B72C"/>
    <w:rsid w:val="300DA85B"/>
    <w:rsid w:val="30198DBA"/>
    <w:rsid w:val="301CE1C5"/>
    <w:rsid w:val="30251A65"/>
    <w:rsid w:val="3025F59F"/>
    <w:rsid w:val="302616CF"/>
    <w:rsid w:val="3027D795"/>
    <w:rsid w:val="30397A5A"/>
    <w:rsid w:val="3042CFE8"/>
    <w:rsid w:val="3049ADEB"/>
    <w:rsid w:val="304E8973"/>
    <w:rsid w:val="3056E724"/>
    <w:rsid w:val="3066BA7D"/>
    <w:rsid w:val="3067882A"/>
    <w:rsid w:val="306C9500"/>
    <w:rsid w:val="306DFE41"/>
    <w:rsid w:val="307581C8"/>
    <w:rsid w:val="309312EB"/>
    <w:rsid w:val="30980597"/>
    <w:rsid w:val="30B8A1F1"/>
    <w:rsid w:val="30C9AFEC"/>
    <w:rsid w:val="30CD6B34"/>
    <w:rsid w:val="30D23561"/>
    <w:rsid w:val="30D51E63"/>
    <w:rsid w:val="30D961C4"/>
    <w:rsid w:val="31158ACE"/>
    <w:rsid w:val="31234FFE"/>
    <w:rsid w:val="312EF58A"/>
    <w:rsid w:val="31324A8D"/>
    <w:rsid w:val="3137112E"/>
    <w:rsid w:val="31489A4E"/>
    <w:rsid w:val="314B9209"/>
    <w:rsid w:val="314C8CC5"/>
    <w:rsid w:val="31525C44"/>
    <w:rsid w:val="315FA37A"/>
    <w:rsid w:val="31672B0E"/>
    <w:rsid w:val="31685A0B"/>
    <w:rsid w:val="31813F2C"/>
    <w:rsid w:val="31884248"/>
    <w:rsid w:val="318C66C6"/>
    <w:rsid w:val="318D9AC3"/>
    <w:rsid w:val="319B1BC5"/>
    <w:rsid w:val="31A9E33F"/>
    <w:rsid w:val="31B6E61F"/>
    <w:rsid w:val="31B8658F"/>
    <w:rsid w:val="31C031A0"/>
    <w:rsid w:val="31C6AD75"/>
    <w:rsid w:val="31E4C448"/>
    <w:rsid w:val="31E8232C"/>
    <w:rsid w:val="31F2EAFD"/>
    <w:rsid w:val="31F38BDC"/>
    <w:rsid w:val="3201D307"/>
    <w:rsid w:val="3237F863"/>
    <w:rsid w:val="324A6172"/>
    <w:rsid w:val="324BCAA9"/>
    <w:rsid w:val="324E16FC"/>
    <w:rsid w:val="3255D8B3"/>
    <w:rsid w:val="325847F9"/>
    <w:rsid w:val="325CF67E"/>
    <w:rsid w:val="325D8F07"/>
    <w:rsid w:val="325E4721"/>
    <w:rsid w:val="325EBFC8"/>
    <w:rsid w:val="325F9EAD"/>
    <w:rsid w:val="32654AF0"/>
    <w:rsid w:val="326A3413"/>
    <w:rsid w:val="3274C7A0"/>
    <w:rsid w:val="3274F85F"/>
    <w:rsid w:val="3275E20D"/>
    <w:rsid w:val="327661F7"/>
    <w:rsid w:val="327F6F28"/>
    <w:rsid w:val="328518B8"/>
    <w:rsid w:val="329B1AE9"/>
    <w:rsid w:val="329BDD8A"/>
    <w:rsid w:val="329D19C6"/>
    <w:rsid w:val="32A43F73"/>
    <w:rsid w:val="32B89F0A"/>
    <w:rsid w:val="32C231BE"/>
    <w:rsid w:val="32C31961"/>
    <w:rsid w:val="32CD9621"/>
    <w:rsid w:val="32CF441A"/>
    <w:rsid w:val="32E6D7C9"/>
    <w:rsid w:val="32EA5387"/>
    <w:rsid w:val="32EAA657"/>
    <w:rsid w:val="32EBC1AB"/>
    <w:rsid w:val="32EC5F95"/>
    <w:rsid w:val="32F49018"/>
    <w:rsid w:val="32FB079E"/>
    <w:rsid w:val="331B2A67"/>
    <w:rsid w:val="331C1F01"/>
    <w:rsid w:val="3333DDFE"/>
    <w:rsid w:val="33370E6F"/>
    <w:rsid w:val="334F5D7C"/>
    <w:rsid w:val="335A8868"/>
    <w:rsid w:val="335B1345"/>
    <w:rsid w:val="3360E625"/>
    <w:rsid w:val="336CDC7E"/>
    <w:rsid w:val="336F2212"/>
    <w:rsid w:val="337A8DC6"/>
    <w:rsid w:val="33832E79"/>
    <w:rsid w:val="33859569"/>
    <w:rsid w:val="33859A7C"/>
    <w:rsid w:val="3387981E"/>
    <w:rsid w:val="338AD900"/>
    <w:rsid w:val="3399A3AB"/>
    <w:rsid w:val="33A8051A"/>
    <w:rsid w:val="33ADC04B"/>
    <w:rsid w:val="33B38E71"/>
    <w:rsid w:val="33C187CF"/>
    <w:rsid w:val="33C1B7A5"/>
    <w:rsid w:val="33CC10EE"/>
    <w:rsid w:val="33D55785"/>
    <w:rsid w:val="33DD6EA7"/>
    <w:rsid w:val="33EC84EB"/>
    <w:rsid w:val="33F1B908"/>
    <w:rsid w:val="33F6B4BE"/>
    <w:rsid w:val="33F8886A"/>
    <w:rsid w:val="3403C8F6"/>
    <w:rsid w:val="34075B55"/>
    <w:rsid w:val="341F0DA8"/>
    <w:rsid w:val="343A1189"/>
    <w:rsid w:val="3452BB31"/>
    <w:rsid w:val="345599BF"/>
    <w:rsid w:val="3457F571"/>
    <w:rsid w:val="3459F59F"/>
    <w:rsid w:val="34637A25"/>
    <w:rsid w:val="3468CC4E"/>
    <w:rsid w:val="34753067"/>
    <w:rsid w:val="347B22A4"/>
    <w:rsid w:val="34843C15"/>
    <w:rsid w:val="348DC0C2"/>
    <w:rsid w:val="34937F92"/>
    <w:rsid w:val="349C929F"/>
    <w:rsid w:val="34A4FEF9"/>
    <w:rsid w:val="34AFC6C0"/>
    <w:rsid w:val="34C4CAEE"/>
    <w:rsid w:val="34C925F2"/>
    <w:rsid w:val="34CB1CB7"/>
    <w:rsid w:val="34CB8B1C"/>
    <w:rsid w:val="34D5E8B5"/>
    <w:rsid w:val="34DFB9FC"/>
    <w:rsid w:val="34E05CE4"/>
    <w:rsid w:val="34E1080A"/>
    <w:rsid w:val="34E31919"/>
    <w:rsid w:val="34E3D7CF"/>
    <w:rsid w:val="34E9AEDC"/>
    <w:rsid w:val="34EA0F9A"/>
    <w:rsid w:val="350A551F"/>
    <w:rsid w:val="35100B50"/>
    <w:rsid w:val="351DC54D"/>
    <w:rsid w:val="3524D07D"/>
    <w:rsid w:val="3529F286"/>
    <w:rsid w:val="354F5204"/>
    <w:rsid w:val="355CD6D1"/>
    <w:rsid w:val="356114FF"/>
    <w:rsid w:val="356370AA"/>
    <w:rsid w:val="35719B39"/>
    <w:rsid w:val="35743523"/>
    <w:rsid w:val="3578D05E"/>
    <w:rsid w:val="357908C4"/>
    <w:rsid w:val="35870D17"/>
    <w:rsid w:val="358C264E"/>
    <w:rsid w:val="358D0748"/>
    <w:rsid w:val="358E82B9"/>
    <w:rsid w:val="35A16AC0"/>
    <w:rsid w:val="35A2E2C2"/>
    <w:rsid w:val="35A45EE7"/>
    <w:rsid w:val="35B17301"/>
    <w:rsid w:val="35BB7019"/>
    <w:rsid w:val="35D2622C"/>
    <w:rsid w:val="35EACF04"/>
    <w:rsid w:val="35EB03B1"/>
    <w:rsid w:val="35EB3C03"/>
    <w:rsid w:val="360FAA3E"/>
    <w:rsid w:val="36111237"/>
    <w:rsid w:val="3612B77A"/>
    <w:rsid w:val="36142359"/>
    <w:rsid w:val="3617B48F"/>
    <w:rsid w:val="361F032C"/>
    <w:rsid w:val="362EED16"/>
    <w:rsid w:val="362FC69F"/>
    <w:rsid w:val="363EF9A1"/>
    <w:rsid w:val="36412276"/>
    <w:rsid w:val="366F4165"/>
    <w:rsid w:val="3672976A"/>
    <w:rsid w:val="367F7C0C"/>
    <w:rsid w:val="3682BD3E"/>
    <w:rsid w:val="3690FDB4"/>
    <w:rsid w:val="369A71BC"/>
    <w:rsid w:val="36A1C444"/>
    <w:rsid w:val="36A31897"/>
    <w:rsid w:val="36A7A544"/>
    <w:rsid w:val="36BA7B25"/>
    <w:rsid w:val="36BF5A1B"/>
    <w:rsid w:val="36C09E1D"/>
    <w:rsid w:val="36C54297"/>
    <w:rsid w:val="36CD8C42"/>
    <w:rsid w:val="36D1A3A4"/>
    <w:rsid w:val="36D7287C"/>
    <w:rsid w:val="36DB4E4C"/>
    <w:rsid w:val="36E5E1AB"/>
    <w:rsid w:val="36E70CAB"/>
    <w:rsid w:val="36F27B54"/>
    <w:rsid w:val="36F34C56"/>
    <w:rsid w:val="36F5E937"/>
    <w:rsid w:val="36F74040"/>
    <w:rsid w:val="3702204C"/>
    <w:rsid w:val="370F7DD4"/>
    <w:rsid w:val="3711B5B2"/>
    <w:rsid w:val="371563DA"/>
    <w:rsid w:val="372042D3"/>
    <w:rsid w:val="37342080"/>
    <w:rsid w:val="37359660"/>
    <w:rsid w:val="373FC6CD"/>
    <w:rsid w:val="374A9FB2"/>
    <w:rsid w:val="3761AA0D"/>
    <w:rsid w:val="376F363C"/>
    <w:rsid w:val="3780AF2A"/>
    <w:rsid w:val="379332E0"/>
    <w:rsid w:val="3799E550"/>
    <w:rsid w:val="379A5C28"/>
    <w:rsid w:val="37A3C1F9"/>
    <w:rsid w:val="37A5CC7D"/>
    <w:rsid w:val="37D34E87"/>
    <w:rsid w:val="37D850A7"/>
    <w:rsid w:val="37E0243B"/>
    <w:rsid w:val="37E71AD5"/>
    <w:rsid w:val="37F4083C"/>
    <w:rsid w:val="3818B11D"/>
    <w:rsid w:val="381AFCF7"/>
    <w:rsid w:val="3827DC63"/>
    <w:rsid w:val="382907C9"/>
    <w:rsid w:val="382F09EB"/>
    <w:rsid w:val="3831A81B"/>
    <w:rsid w:val="3836C3FE"/>
    <w:rsid w:val="384267FD"/>
    <w:rsid w:val="3845E779"/>
    <w:rsid w:val="384B6E35"/>
    <w:rsid w:val="384C2DBA"/>
    <w:rsid w:val="3854EEDC"/>
    <w:rsid w:val="3878DEE6"/>
    <w:rsid w:val="387BA812"/>
    <w:rsid w:val="389776C2"/>
    <w:rsid w:val="3899047D"/>
    <w:rsid w:val="38A20831"/>
    <w:rsid w:val="38B2BF98"/>
    <w:rsid w:val="38B65346"/>
    <w:rsid w:val="38B79EEF"/>
    <w:rsid w:val="38B7CA77"/>
    <w:rsid w:val="38BC4DBD"/>
    <w:rsid w:val="38CC3CD3"/>
    <w:rsid w:val="38EA75CC"/>
    <w:rsid w:val="38F27779"/>
    <w:rsid w:val="38F97D8F"/>
    <w:rsid w:val="390D245B"/>
    <w:rsid w:val="39141534"/>
    <w:rsid w:val="3925FB69"/>
    <w:rsid w:val="392967D4"/>
    <w:rsid w:val="39298078"/>
    <w:rsid w:val="392FB820"/>
    <w:rsid w:val="3936DDF0"/>
    <w:rsid w:val="394959B7"/>
    <w:rsid w:val="394AA248"/>
    <w:rsid w:val="394E83B7"/>
    <w:rsid w:val="3964880F"/>
    <w:rsid w:val="396CA1CF"/>
    <w:rsid w:val="396CC6D6"/>
    <w:rsid w:val="39719708"/>
    <w:rsid w:val="3988DB76"/>
    <w:rsid w:val="399D597B"/>
    <w:rsid w:val="39A8A7C5"/>
    <w:rsid w:val="39AE647E"/>
    <w:rsid w:val="39AF9C21"/>
    <w:rsid w:val="39BEC8DD"/>
    <w:rsid w:val="39D7301B"/>
    <w:rsid w:val="39DCD52C"/>
    <w:rsid w:val="39E2E34C"/>
    <w:rsid w:val="39E73F6F"/>
    <w:rsid w:val="39EA6A2E"/>
    <w:rsid w:val="3A044991"/>
    <w:rsid w:val="3A0AC3C4"/>
    <w:rsid w:val="3A0CE656"/>
    <w:rsid w:val="3A10620A"/>
    <w:rsid w:val="3A12A975"/>
    <w:rsid w:val="3A213319"/>
    <w:rsid w:val="3A2CB38B"/>
    <w:rsid w:val="3A3268D2"/>
    <w:rsid w:val="3A3728FA"/>
    <w:rsid w:val="3A4428B7"/>
    <w:rsid w:val="3A560468"/>
    <w:rsid w:val="3A651A31"/>
    <w:rsid w:val="3A75AB2B"/>
    <w:rsid w:val="3A7AEE49"/>
    <w:rsid w:val="3A807DE6"/>
    <w:rsid w:val="3A821276"/>
    <w:rsid w:val="3A8F5F6D"/>
    <w:rsid w:val="3A9769F2"/>
    <w:rsid w:val="3A9B180C"/>
    <w:rsid w:val="3AA27D79"/>
    <w:rsid w:val="3AA7DD31"/>
    <w:rsid w:val="3AB45FD3"/>
    <w:rsid w:val="3AC0AC82"/>
    <w:rsid w:val="3ACDC5E6"/>
    <w:rsid w:val="3ACF5BA0"/>
    <w:rsid w:val="3AE44178"/>
    <w:rsid w:val="3AFB168D"/>
    <w:rsid w:val="3AFCEE0F"/>
    <w:rsid w:val="3AFE4BC9"/>
    <w:rsid w:val="3B01085E"/>
    <w:rsid w:val="3B039EF7"/>
    <w:rsid w:val="3B0A69D5"/>
    <w:rsid w:val="3B0B254D"/>
    <w:rsid w:val="3B0E22CF"/>
    <w:rsid w:val="3B22491D"/>
    <w:rsid w:val="3B3741A5"/>
    <w:rsid w:val="3B37BDE0"/>
    <w:rsid w:val="3B3A1ACB"/>
    <w:rsid w:val="3B5056FA"/>
    <w:rsid w:val="3B5DDA50"/>
    <w:rsid w:val="3B5F8295"/>
    <w:rsid w:val="3B605487"/>
    <w:rsid w:val="3B6EF5DE"/>
    <w:rsid w:val="3B82621A"/>
    <w:rsid w:val="3B867B3A"/>
    <w:rsid w:val="3B958B24"/>
    <w:rsid w:val="3B9ED9D0"/>
    <w:rsid w:val="3BA726B7"/>
    <w:rsid w:val="3BA9567B"/>
    <w:rsid w:val="3BB64671"/>
    <w:rsid w:val="3BB834D5"/>
    <w:rsid w:val="3BB88999"/>
    <w:rsid w:val="3BE1D2D2"/>
    <w:rsid w:val="3C180DC4"/>
    <w:rsid w:val="3C192AD0"/>
    <w:rsid w:val="3C1AA286"/>
    <w:rsid w:val="3C1F7B52"/>
    <w:rsid w:val="3C25CF71"/>
    <w:rsid w:val="3C2A3A4C"/>
    <w:rsid w:val="3C47FF2B"/>
    <w:rsid w:val="3C4DFF83"/>
    <w:rsid w:val="3C63E5D5"/>
    <w:rsid w:val="3C78D9F2"/>
    <w:rsid w:val="3C7B1D3F"/>
    <w:rsid w:val="3C7D38D6"/>
    <w:rsid w:val="3C816988"/>
    <w:rsid w:val="3C8F4FB7"/>
    <w:rsid w:val="3C90F5E8"/>
    <w:rsid w:val="3C91ACD6"/>
    <w:rsid w:val="3C947F45"/>
    <w:rsid w:val="3CB450FC"/>
    <w:rsid w:val="3CB7BA55"/>
    <w:rsid w:val="3CBAF3A0"/>
    <w:rsid w:val="3CC29091"/>
    <w:rsid w:val="3CC33B85"/>
    <w:rsid w:val="3CC35D27"/>
    <w:rsid w:val="3CC5C011"/>
    <w:rsid w:val="3CD1FD77"/>
    <w:rsid w:val="3CD65083"/>
    <w:rsid w:val="3CD7FE08"/>
    <w:rsid w:val="3CE2F01E"/>
    <w:rsid w:val="3CF4DCEF"/>
    <w:rsid w:val="3CF5BC2C"/>
    <w:rsid w:val="3D020322"/>
    <w:rsid w:val="3D0AF18E"/>
    <w:rsid w:val="3D15EDFC"/>
    <w:rsid w:val="3D2B6508"/>
    <w:rsid w:val="3D300965"/>
    <w:rsid w:val="3D314CA8"/>
    <w:rsid w:val="3D3D6191"/>
    <w:rsid w:val="3D5891BE"/>
    <w:rsid w:val="3D660529"/>
    <w:rsid w:val="3D6B3ED4"/>
    <w:rsid w:val="3D8A4A13"/>
    <w:rsid w:val="3D8CA01D"/>
    <w:rsid w:val="3DA36C9C"/>
    <w:rsid w:val="3DA9E004"/>
    <w:rsid w:val="3DAD74FE"/>
    <w:rsid w:val="3DC25284"/>
    <w:rsid w:val="3DC71D82"/>
    <w:rsid w:val="3DCC96C9"/>
    <w:rsid w:val="3DE6D6C1"/>
    <w:rsid w:val="3DE6E7E7"/>
    <w:rsid w:val="3DE94782"/>
    <w:rsid w:val="3DF2D7EE"/>
    <w:rsid w:val="3E0495FA"/>
    <w:rsid w:val="3E0587F7"/>
    <w:rsid w:val="3E0FAA6C"/>
    <w:rsid w:val="3E170BFC"/>
    <w:rsid w:val="3E2088B0"/>
    <w:rsid w:val="3E38F32C"/>
    <w:rsid w:val="3E3B04A5"/>
    <w:rsid w:val="3E4A0CBE"/>
    <w:rsid w:val="3E5174EE"/>
    <w:rsid w:val="3E52915F"/>
    <w:rsid w:val="3E52C019"/>
    <w:rsid w:val="3E5526E7"/>
    <w:rsid w:val="3E5AD2CE"/>
    <w:rsid w:val="3E6806FE"/>
    <w:rsid w:val="3E6823E0"/>
    <w:rsid w:val="3E7F0EE4"/>
    <w:rsid w:val="3E841B36"/>
    <w:rsid w:val="3E876AEE"/>
    <w:rsid w:val="3E88B625"/>
    <w:rsid w:val="3E896369"/>
    <w:rsid w:val="3E8C1043"/>
    <w:rsid w:val="3E910A64"/>
    <w:rsid w:val="3E91784D"/>
    <w:rsid w:val="3EE3D969"/>
    <w:rsid w:val="3EEDCA48"/>
    <w:rsid w:val="3EF1B2FF"/>
    <w:rsid w:val="3EF9A3FE"/>
    <w:rsid w:val="3EFFE7CC"/>
    <w:rsid w:val="3F14CF35"/>
    <w:rsid w:val="3F2AD895"/>
    <w:rsid w:val="3F336285"/>
    <w:rsid w:val="3F372D94"/>
    <w:rsid w:val="3F3F2E2F"/>
    <w:rsid w:val="3F44FF74"/>
    <w:rsid w:val="3F4D50A6"/>
    <w:rsid w:val="3F4F0F3E"/>
    <w:rsid w:val="3F4FB2FF"/>
    <w:rsid w:val="3F5AD86A"/>
    <w:rsid w:val="3F640620"/>
    <w:rsid w:val="3F6B3E60"/>
    <w:rsid w:val="3F8192E3"/>
    <w:rsid w:val="3F81A8AB"/>
    <w:rsid w:val="3F8801FB"/>
    <w:rsid w:val="3F8840B7"/>
    <w:rsid w:val="3F936368"/>
    <w:rsid w:val="3F9CCF69"/>
    <w:rsid w:val="3F9FFFD0"/>
    <w:rsid w:val="3FAA3BB6"/>
    <w:rsid w:val="3FB4DD03"/>
    <w:rsid w:val="3FBA1F52"/>
    <w:rsid w:val="3FBA3FE0"/>
    <w:rsid w:val="3FC0674A"/>
    <w:rsid w:val="3FCA111B"/>
    <w:rsid w:val="3FD572A9"/>
    <w:rsid w:val="3FD5BEA7"/>
    <w:rsid w:val="3FD6463C"/>
    <w:rsid w:val="3FDBC7FE"/>
    <w:rsid w:val="3FDFC287"/>
    <w:rsid w:val="3FE29E76"/>
    <w:rsid w:val="3FE36F00"/>
    <w:rsid w:val="3FE585CF"/>
    <w:rsid w:val="3FE6582F"/>
    <w:rsid w:val="3FF2348E"/>
    <w:rsid w:val="3FF291F0"/>
    <w:rsid w:val="3FF391FA"/>
    <w:rsid w:val="3FF39C27"/>
    <w:rsid w:val="3FF80628"/>
    <w:rsid w:val="40051735"/>
    <w:rsid w:val="40121E25"/>
    <w:rsid w:val="4023FAC0"/>
    <w:rsid w:val="402800CD"/>
    <w:rsid w:val="40306DE6"/>
    <w:rsid w:val="4031CB97"/>
    <w:rsid w:val="403BC5CE"/>
    <w:rsid w:val="4040C505"/>
    <w:rsid w:val="40426CEF"/>
    <w:rsid w:val="4045E4B5"/>
    <w:rsid w:val="40471468"/>
    <w:rsid w:val="404789EF"/>
    <w:rsid w:val="404D2630"/>
    <w:rsid w:val="4051A655"/>
    <w:rsid w:val="40621E47"/>
    <w:rsid w:val="4078EBAD"/>
    <w:rsid w:val="4079B063"/>
    <w:rsid w:val="40882EDB"/>
    <w:rsid w:val="408E6C50"/>
    <w:rsid w:val="40975FC0"/>
    <w:rsid w:val="40979BCD"/>
    <w:rsid w:val="40989046"/>
    <w:rsid w:val="409D0022"/>
    <w:rsid w:val="40B80FCF"/>
    <w:rsid w:val="40C21170"/>
    <w:rsid w:val="40C65699"/>
    <w:rsid w:val="40C99061"/>
    <w:rsid w:val="40CE47F4"/>
    <w:rsid w:val="40D1007A"/>
    <w:rsid w:val="40D41789"/>
    <w:rsid w:val="40D709A2"/>
    <w:rsid w:val="40E54F1E"/>
    <w:rsid w:val="40EA28B9"/>
    <w:rsid w:val="40EC787C"/>
    <w:rsid w:val="40F1E546"/>
    <w:rsid w:val="40F222BE"/>
    <w:rsid w:val="40F75CE9"/>
    <w:rsid w:val="40FAADDD"/>
    <w:rsid w:val="40FF9E08"/>
    <w:rsid w:val="410C19A3"/>
    <w:rsid w:val="41100734"/>
    <w:rsid w:val="411AF323"/>
    <w:rsid w:val="411D0852"/>
    <w:rsid w:val="411EAF62"/>
    <w:rsid w:val="412636CD"/>
    <w:rsid w:val="414E2627"/>
    <w:rsid w:val="414F2800"/>
    <w:rsid w:val="415041E3"/>
    <w:rsid w:val="41566BE5"/>
    <w:rsid w:val="416260EE"/>
    <w:rsid w:val="416B657F"/>
    <w:rsid w:val="4177EDAB"/>
    <w:rsid w:val="41795ACF"/>
    <w:rsid w:val="418156DB"/>
    <w:rsid w:val="4193FCD2"/>
    <w:rsid w:val="41992074"/>
    <w:rsid w:val="419A8E74"/>
    <w:rsid w:val="41A5F751"/>
    <w:rsid w:val="41A7E594"/>
    <w:rsid w:val="41AF07F0"/>
    <w:rsid w:val="41B1CB8D"/>
    <w:rsid w:val="41B37071"/>
    <w:rsid w:val="41B4FD08"/>
    <w:rsid w:val="41C915E5"/>
    <w:rsid w:val="41CC4B2F"/>
    <w:rsid w:val="41D6D367"/>
    <w:rsid w:val="41E07627"/>
    <w:rsid w:val="41F81EDD"/>
    <w:rsid w:val="41FBC6CC"/>
    <w:rsid w:val="4200119B"/>
    <w:rsid w:val="4202001C"/>
    <w:rsid w:val="420456DD"/>
    <w:rsid w:val="42105FB3"/>
    <w:rsid w:val="42162250"/>
    <w:rsid w:val="42194F33"/>
    <w:rsid w:val="421AD62A"/>
    <w:rsid w:val="422180DA"/>
    <w:rsid w:val="422870BE"/>
    <w:rsid w:val="4245E592"/>
    <w:rsid w:val="424C44AA"/>
    <w:rsid w:val="424F12F4"/>
    <w:rsid w:val="424F6A09"/>
    <w:rsid w:val="425578C6"/>
    <w:rsid w:val="425C0887"/>
    <w:rsid w:val="426D62E8"/>
    <w:rsid w:val="426DFF6A"/>
    <w:rsid w:val="427AA52A"/>
    <w:rsid w:val="4293D7BE"/>
    <w:rsid w:val="42B0D364"/>
    <w:rsid w:val="42B29334"/>
    <w:rsid w:val="42B94C48"/>
    <w:rsid w:val="42BA5081"/>
    <w:rsid w:val="42D4C076"/>
    <w:rsid w:val="42DE9F55"/>
    <w:rsid w:val="42DF0EAE"/>
    <w:rsid w:val="42E433CB"/>
    <w:rsid w:val="42E7F441"/>
    <w:rsid w:val="42FCF343"/>
    <w:rsid w:val="42FFA4C4"/>
    <w:rsid w:val="4300BD48"/>
    <w:rsid w:val="43104384"/>
    <w:rsid w:val="4314A1BD"/>
    <w:rsid w:val="4316FEA2"/>
    <w:rsid w:val="4324BCC9"/>
    <w:rsid w:val="4325DA61"/>
    <w:rsid w:val="4334836E"/>
    <w:rsid w:val="43536D7B"/>
    <w:rsid w:val="43580D95"/>
    <w:rsid w:val="43581400"/>
    <w:rsid w:val="435BEBF2"/>
    <w:rsid w:val="43679E35"/>
    <w:rsid w:val="436EDB06"/>
    <w:rsid w:val="438C572B"/>
    <w:rsid w:val="4394BB46"/>
    <w:rsid w:val="4396DE6A"/>
    <w:rsid w:val="43ACFC58"/>
    <w:rsid w:val="43AEF10E"/>
    <w:rsid w:val="43C3C40D"/>
    <w:rsid w:val="43CF5EFD"/>
    <w:rsid w:val="43D15E00"/>
    <w:rsid w:val="43D5DDC9"/>
    <w:rsid w:val="4408A8D3"/>
    <w:rsid w:val="440DCEE7"/>
    <w:rsid w:val="4410F4BB"/>
    <w:rsid w:val="4415D4CC"/>
    <w:rsid w:val="4419E33E"/>
    <w:rsid w:val="441B1A75"/>
    <w:rsid w:val="442A057D"/>
    <w:rsid w:val="4437A905"/>
    <w:rsid w:val="44450C93"/>
    <w:rsid w:val="4454D82F"/>
    <w:rsid w:val="44565DAF"/>
    <w:rsid w:val="445FBA00"/>
    <w:rsid w:val="446E7F2B"/>
    <w:rsid w:val="4470D645"/>
    <w:rsid w:val="44757A59"/>
    <w:rsid w:val="447D1D9B"/>
    <w:rsid w:val="4491180B"/>
    <w:rsid w:val="4498B9B6"/>
    <w:rsid w:val="449F564E"/>
    <w:rsid w:val="44A7E672"/>
    <w:rsid w:val="44A80E99"/>
    <w:rsid w:val="44AE4A2F"/>
    <w:rsid w:val="44C82D27"/>
    <w:rsid w:val="44CACAF3"/>
    <w:rsid w:val="44D202D5"/>
    <w:rsid w:val="44F191D0"/>
    <w:rsid w:val="44F916E7"/>
    <w:rsid w:val="450164E6"/>
    <w:rsid w:val="4502FE8C"/>
    <w:rsid w:val="4506A537"/>
    <w:rsid w:val="450FB806"/>
    <w:rsid w:val="45123B11"/>
    <w:rsid w:val="45239CB0"/>
    <w:rsid w:val="45281833"/>
    <w:rsid w:val="452DADCC"/>
    <w:rsid w:val="452F2827"/>
    <w:rsid w:val="45351C8D"/>
    <w:rsid w:val="45369402"/>
    <w:rsid w:val="453CAF9D"/>
    <w:rsid w:val="453D02C0"/>
    <w:rsid w:val="4542ECAA"/>
    <w:rsid w:val="4545C2ED"/>
    <w:rsid w:val="45466FBB"/>
    <w:rsid w:val="455199B8"/>
    <w:rsid w:val="45538E21"/>
    <w:rsid w:val="456156E9"/>
    <w:rsid w:val="456CBE0F"/>
    <w:rsid w:val="456E2A3B"/>
    <w:rsid w:val="458885DB"/>
    <w:rsid w:val="45924FD9"/>
    <w:rsid w:val="45949F46"/>
    <w:rsid w:val="4599C5D3"/>
    <w:rsid w:val="45A01684"/>
    <w:rsid w:val="45A3D479"/>
    <w:rsid w:val="45B8BDF1"/>
    <w:rsid w:val="45D0A9D0"/>
    <w:rsid w:val="45D351C7"/>
    <w:rsid w:val="45E05553"/>
    <w:rsid w:val="45E903C7"/>
    <w:rsid w:val="45EEE114"/>
    <w:rsid w:val="45F11F79"/>
    <w:rsid w:val="46028763"/>
    <w:rsid w:val="46057E58"/>
    <w:rsid w:val="460AD65B"/>
    <w:rsid w:val="4623F21D"/>
    <w:rsid w:val="46349771"/>
    <w:rsid w:val="46351B8D"/>
    <w:rsid w:val="46378F6E"/>
    <w:rsid w:val="463A686B"/>
    <w:rsid w:val="463CC27D"/>
    <w:rsid w:val="463F58D5"/>
    <w:rsid w:val="4650F9E2"/>
    <w:rsid w:val="467CB7A9"/>
    <w:rsid w:val="467E9C31"/>
    <w:rsid w:val="467FDF52"/>
    <w:rsid w:val="468B9158"/>
    <w:rsid w:val="468F8C58"/>
    <w:rsid w:val="46970A9A"/>
    <w:rsid w:val="469884F8"/>
    <w:rsid w:val="469FEC0F"/>
    <w:rsid w:val="46AB1559"/>
    <w:rsid w:val="46B06297"/>
    <w:rsid w:val="46CB15F1"/>
    <w:rsid w:val="46D0280A"/>
    <w:rsid w:val="46D80457"/>
    <w:rsid w:val="46DCF610"/>
    <w:rsid w:val="46FBCD39"/>
    <w:rsid w:val="4701493C"/>
    <w:rsid w:val="4765FC01"/>
    <w:rsid w:val="477C40FE"/>
    <w:rsid w:val="478E5DE0"/>
    <w:rsid w:val="4791A103"/>
    <w:rsid w:val="47A8159E"/>
    <w:rsid w:val="47A8D83D"/>
    <w:rsid w:val="47AD7A24"/>
    <w:rsid w:val="47B60BA3"/>
    <w:rsid w:val="47BA407D"/>
    <w:rsid w:val="47BCE7FE"/>
    <w:rsid w:val="47BDD66F"/>
    <w:rsid w:val="47C5A7CA"/>
    <w:rsid w:val="47CA2DD5"/>
    <w:rsid w:val="47E24A6B"/>
    <w:rsid w:val="47F14FFB"/>
    <w:rsid w:val="47F2E59E"/>
    <w:rsid w:val="47FC3391"/>
    <w:rsid w:val="47FCE316"/>
    <w:rsid w:val="481A227F"/>
    <w:rsid w:val="482B8807"/>
    <w:rsid w:val="483063DD"/>
    <w:rsid w:val="48334FB1"/>
    <w:rsid w:val="483459BB"/>
    <w:rsid w:val="48347E10"/>
    <w:rsid w:val="484A2A2C"/>
    <w:rsid w:val="484A2D40"/>
    <w:rsid w:val="485224D1"/>
    <w:rsid w:val="485354C9"/>
    <w:rsid w:val="4858276A"/>
    <w:rsid w:val="485A75F5"/>
    <w:rsid w:val="485DC90C"/>
    <w:rsid w:val="485FFB9E"/>
    <w:rsid w:val="486CB067"/>
    <w:rsid w:val="486DDB66"/>
    <w:rsid w:val="4874704D"/>
    <w:rsid w:val="48834AFB"/>
    <w:rsid w:val="489114C2"/>
    <w:rsid w:val="489A7847"/>
    <w:rsid w:val="489E713E"/>
    <w:rsid w:val="48A5D3CE"/>
    <w:rsid w:val="48A740B6"/>
    <w:rsid w:val="48B491D6"/>
    <w:rsid w:val="48BB9C71"/>
    <w:rsid w:val="48BE9A83"/>
    <w:rsid w:val="48DDE341"/>
    <w:rsid w:val="48E132A8"/>
    <w:rsid w:val="48E3CCF6"/>
    <w:rsid w:val="48E6130D"/>
    <w:rsid w:val="48EA6BB5"/>
    <w:rsid w:val="48F2585C"/>
    <w:rsid w:val="48F5B2D9"/>
    <w:rsid w:val="48F5C914"/>
    <w:rsid w:val="4901002B"/>
    <w:rsid w:val="4912FF85"/>
    <w:rsid w:val="49132858"/>
    <w:rsid w:val="491C813C"/>
    <w:rsid w:val="49355DFE"/>
    <w:rsid w:val="493F023B"/>
    <w:rsid w:val="49487D4D"/>
    <w:rsid w:val="4948EBCA"/>
    <w:rsid w:val="4959AF00"/>
    <w:rsid w:val="495DE7FE"/>
    <w:rsid w:val="495F6678"/>
    <w:rsid w:val="4961650C"/>
    <w:rsid w:val="498E76F1"/>
    <w:rsid w:val="4998F8F4"/>
    <w:rsid w:val="49998708"/>
    <w:rsid w:val="49A11E51"/>
    <w:rsid w:val="49BEA6FA"/>
    <w:rsid w:val="49C2E3AB"/>
    <w:rsid w:val="49C3C904"/>
    <w:rsid w:val="49C6432C"/>
    <w:rsid w:val="49CA2093"/>
    <w:rsid w:val="49D94B70"/>
    <w:rsid w:val="49DB8BF8"/>
    <w:rsid w:val="49DF12CA"/>
    <w:rsid w:val="49ECDD3E"/>
    <w:rsid w:val="49ED52B4"/>
    <w:rsid w:val="49FBFDD5"/>
    <w:rsid w:val="49FFAFCE"/>
    <w:rsid w:val="4A157AF9"/>
    <w:rsid w:val="4A181F6D"/>
    <w:rsid w:val="4A18BDF9"/>
    <w:rsid w:val="4A2772FC"/>
    <w:rsid w:val="4A2B9E45"/>
    <w:rsid w:val="4A2D84B0"/>
    <w:rsid w:val="4A3F900D"/>
    <w:rsid w:val="4A469067"/>
    <w:rsid w:val="4A4B3E17"/>
    <w:rsid w:val="4A4DB55F"/>
    <w:rsid w:val="4A541BCF"/>
    <w:rsid w:val="4A610CF6"/>
    <w:rsid w:val="4A6AB586"/>
    <w:rsid w:val="4A77272B"/>
    <w:rsid w:val="4A7F3F87"/>
    <w:rsid w:val="4A83FF96"/>
    <w:rsid w:val="4A93C281"/>
    <w:rsid w:val="4A98A38C"/>
    <w:rsid w:val="4A9C1EB8"/>
    <w:rsid w:val="4AA4B3D9"/>
    <w:rsid w:val="4AAD6374"/>
    <w:rsid w:val="4AADC25D"/>
    <w:rsid w:val="4ABAA9FC"/>
    <w:rsid w:val="4ABD5157"/>
    <w:rsid w:val="4AC10971"/>
    <w:rsid w:val="4AD13B96"/>
    <w:rsid w:val="4ADEEF91"/>
    <w:rsid w:val="4AE2BCD2"/>
    <w:rsid w:val="4AE8E4F2"/>
    <w:rsid w:val="4AE956FE"/>
    <w:rsid w:val="4AF299F5"/>
    <w:rsid w:val="4AF8F0A1"/>
    <w:rsid w:val="4AFF7120"/>
    <w:rsid w:val="4B018C97"/>
    <w:rsid w:val="4B07AFF8"/>
    <w:rsid w:val="4B0B39CA"/>
    <w:rsid w:val="4B1F1C85"/>
    <w:rsid w:val="4B25BC85"/>
    <w:rsid w:val="4B285DAF"/>
    <w:rsid w:val="4B294622"/>
    <w:rsid w:val="4B3D5524"/>
    <w:rsid w:val="4B483189"/>
    <w:rsid w:val="4B5B0EC8"/>
    <w:rsid w:val="4B6A0F3B"/>
    <w:rsid w:val="4B6D3B49"/>
    <w:rsid w:val="4B7209BA"/>
    <w:rsid w:val="4B7603B0"/>
    <w:rsid w:val="4B7F2BCD"/>
    <w:rsid w:val="4B82B753"/>
    <w:rsid w:val="4B98B0EE"/>
    <w:rsid w:val="4B98FD26"/>
    <w:rsid w:val="4B9BB1F6"/>
    <w:rsid w:val="4BA2C27F"/>
    <w:rsid w:val="4BA32AEB"/>
    <w:rsid w:val="4BA52AC9"/>
    <w:rsid w:val="4BA8D646"/>
    <w:rsid w:val="4BB67AA6"/>
    <w:rsid w:val="4BB7D7CD"/>
    <w:rsid w:val="4BB9A40D"/>
    <w:rsid w:val="4BBAFB85"/>
    <w:rsid w:val="4BC1027A"/>
    <w:rsid w:val="4BD11563"/>
    <w:rsid w:val="4BDA720C"/>
    <w:rsid w:val="4BDD5ECA"/>
    <w:rsid w:val="4BE3F768"/>
    <w:rsid w:val="4BE914D3"/>
    <w:rsid w:val="4BED7535"/>
    <w:rsid w:val="4BF42D27"/>
    <w:rsid w:val="4BFE686F"/>
    <w:rsid w:val="4C09C8E2"/>
    <w:rsid w:val="4C1EBE17"/>
    <w:rsid w:val="4C24080D"/>
    <w:rsid w:val="4C35327D"/>
    <w:rsid w:val="4C357349"/>
    <w:rsid w:val="4C37123C"/>
    <w:rsid w:val="4C377DFE"/>
    <w:rsid w:val="4C39464B"/>
    <w:rsid w:val="4C3BA1B9"/>
    <w:rsid w:val="4C3CD466"/>
    <w:rsid w:val="4C40C00B"/>
    <w:rsid w:val="4C4BBD5E"/>
    <w:rsid w:val="4C6F2068"/>
    <w:rsid w:val="4C812BBB"/>
    <w:rsid w:val="4C833316"/>
    <w:rsid w:val="4C8CA4EB"/>
    <w:rsid w:val="4C9727AC"/>
    <w:rsid w:val="4CA224FA"/>
    <w:rsid w:val="4CB3AFC8"/>
    <w:rsid w:val="4CB6465C"/>
    <w:rsid w:val="4CBA2C27"/>
    <w:rsid w:val="4CBB07CC"/>
    <w:rsid w:val="4CBFCC9C"/>
    <w:rsid w:val="4CC124FC"/>
    <w:rsid w:val="4CC3A35F"/>
    <w:rsid w:val="4CCACA6E"/>
    <w:rsid w:val="4CDA3C02"/>
    <w:rsid w:val="4CE4DFA1"/>
    <w:rsid w:val="4CE82776"/>
    <w:rsid w:val="4CEE85AA"/>
    <w:rsid w:val="4D074946"/>
    <w:rsid w:val="4D138188"/>
    <w:rsid w:val="4D16F4ED"/>
    <w:rsid w:val="4D28702A"/>
    <w:rsid w:val="4D2E9CBD"/>
    <w:rsid w:val="4D31ACD0"/>
    <w:rsid w:val="4D3245A5"/>
    <w:rsid w:val="4D3E9050"/>
    <w:rsid w:val="4D490F90"/>
    <w:rsid w:val="4D4BC445"/>
    <w:rsid w:val="4D6EDDFB"/>
    <w:rsid w:val="4D72CF87"/>
    <w:rsid w:val="4D7409B8"/>
    <w:rsid w:val="4D79C090"/>
    <w:rsid w:val="4D7B748F"/>
    <w:rsid w:val="4DA11F4D"/>
    <w:rsid w:val="4DA126F0"/>
    <w:rsid w:val="4DA67D33"/>
    <w:rsid w:val="4DB7EA27"/>
    <w:rsid w:val="4DC5E548"/>
    <w:rsid w:val="4DD26FED"/>
    <w:rsid w:val="4DD6B43B"/>
    <w:rsid w:val="4DDBCC8C"/>
    <w:rsid w:val="4DDDC103"/>
    <w:rsid w:val="4DE1B5A7"/>
    <w:rsid w:val="4DE33B47"/>
    <w:rsid w:val="4DE3CF07"/>
    <w:rsid w:val="4DE548F5"/>
    <w:rsid w:val="4E04FAAA"/>
    <w:rsid w:val="4E18CD8A"/>
    <w:rsid w:val="4E1ED2EF"/>
    <w:rsid w:val="4E283482"/>
    <w:rsid w:val="4E2DADFA"/>
    <w:rsid w:val="4E370B30"/>
    <w:rsid w:val="4E4332BC"/>
    <w:rsid w:val="4E43A0CC"/>
    <w:rsid w:val="4E454DB9"/>
    <w:rsid w:val="4E4D6ED5"/>
    <w:rsid w:val="4E4D95DE"/>
    <w:rsid w:val="4E57215B"/>
    <w:rsid w:val="4E5FCC67"/>
    <w:rsid w:val="4E6A3D53"/>
    <w:rsid w:val="4E6B2DDA"/>
    <w:rsid w:val="4E6C5879"/>
    <w:rsid w:val="4E760046"/>
    <w:rsid w:val="4E827ED8"/>
    <w:rsid w:val="4E863F8C"/>
    <w:rsid w:val="4E86FF4C"/>
    <w:rsid w:val="4E92FFC5"/>
    <w:rsid w:val="4EA005C3"/>
    <w:rsid w:val="4EB77DA3"/>
    <w:rsid w:val="4ED2DF89"/>
    <w:rsid w:val="4EE923B9"/>
    <w:rsid w:val="4EF3916B"/>
    <w:rsid w:val="4F18A324"/>
    <w:rsid w:val="4F1CE50C"/>
    <w:rsid w:val="4F2114DC"/>
    <w:rsid w:val="4F283C68"/>
    <w:rsid w:val="4F2E81AF"/>
    <w:rsid w:val="4F2EBB10"/>
    <w:rsid w:val="4F366446"/>
    <w:rsid w:val="4F382FE0"/>
    <w:rsid w:val="4F3912F0"/>
    <w:rsid w:val="4F3F2265"/>
    <w:rsid w:val="4F45C77C"/>
    <w:rsid w:val="4F4A0B97"/>
    <w:rsid w:val="4F5441A0"/>
    <w:rsid w:val="4F5BFBBA"/>
    <w:rsid w:val="4F622703"/>
    <w:rsid w:val="4F7F42AE"/>
    <w:rsid w:val="4F884C34"/>
    <w:rsid w:val="4F95AA9A"/>
    <w:rsid w:val="4F987D55"/>
    <w:rsid w:val="4FAE27BA"/>
    <w:rsid w:val="4FB5AB22"/>
    <w:rsid w:val="4FC429B2"/>
    <w:rsid w:val="4FCDE3C1"/>
    <w:rsid w:val="4FCF9CCD"/>
    <w:rsid w:val="4FD5F9F7"/>
    <w:rsid w:val="4FDC5560"/>
    <w:rsid w:val="4FDE2A8D"/>
    <w:rsid w:val="4FE6DA3A"/>
    <w:rsid w:val="4FEFEF7D"/>
    <w:rsid w:val="4FF19C8A"/>
    <w:rsid w:val="4FF270A0"/>
    <w:rsid w:val="4FF94FA4"/>
    <w:rsid w:val="4FFD2D73"/>
    <w:rsid w:val="5000C3A8"/>
    <w:rsid w:val="50107A0A"/>
    <w:rsid w:val="501FE119"/>
    <w:rsid w:val="50267E5A"/>
    <w:rsid w:val="50607F68"/>
    <w:rsid w:val="5074E8D5"/>
    <w:rsid w:val="5077C13D"/>
    <w:rsid w:val="50786B8B"/>
    <w:rsid w:val="507E2FDA"/>
    <w:rsid w:val="50855BBE"/>
    <w:rsid w:val="50AAEF84"/>
    <w:rsid w:val="50BD88CD"/>
    <w:rsid w:val="50BFABF5"/>
    <w:rsid w:val="50C87F2B"/>
    <w:rsid w:val="50CAF9CB"/>
    <w:rsid w:val="50CD463A"/>
    <w:rsid w:val="50D07EE5"/>
    <w:rsid w:val="50FCFDB6"/>
    <w:rsid w:val="510DD3ED"/>
    <w:rsid w:val="5112782B"/>
    <w:rsid w:val="51175CE8"/>
    <w:rsid w:val="5118DA86"/>
    <w:rsid w:val="5121AB95"/>
    <w:rsid w:val="512D8BA4"/>
    <w:rsid w:val="512DF4CA"/>
    <w:rsid w:val="512DFB26"/>
    <w:rsid w:val="5130A404"/>
    <w:rsid w:val="513B123E"/>
    <w:rsid w:val="513C6D68"/>
    <w:rsid w:val="513CA944"/>
    <w:rsid w:val="5141DEDB"/>
    <w:rsid w:val="5149BC16"/>
    <w:rsid w:val="51542208"/>
    <w:rsid w:val="51545A41"/>
    <w:rsid w:val="51595188"/>
    <w:rsid w:val="515FC6DA"/>
    <w:rsid w:val="517D2B46"/>
    <w:rsid w:val="517E4634"/>
    <w:rsid w:val="517E50CC"/>
    <w:rsid w:val="5183B3B2"/>
    <w:rsid w:val="51857119"/>
    <w:rsid w:val="51867901"/>
    <w:rsid w:val="51869187"/>
    <w:rsid w:val="518B7B0E"/>
    <w:rsid w:val="518BCCED"/>
    <w:rsid w:val="51A0D429"/>
    <w:rsid w:val="51A21F0D"/>
    <w:rsid w:val="51AB21EC"/>
    <w:rsid w:val="51B47BE1"/>
    <w:rsid w:val="51B8DA2F"/>
    <w:rsid w:val="51BD48D6"/>
    <w:rsid w:val="51EA6C1E"/>
    <w:rsid w:val="51EBC55C"/>
    <w:rsid w:val="51FD2D60"/>
    <w:rsid w:val="5202C965"/>
    <w:rsid w:val="520BFF2F"/>
    <w:rsid w:val="52185394"/>
    <w:rsid w:val="521D45FE"/>
    <w:rsid w:val="521D87A3"/>
    <w:rsid w:val="52297ABC"/>
    <w:rsid w:val="5229DA97"/>
    <w:rsid w:val="526582F5"/>
    <w:rsid w:val="52835A21"/>
    <w:rsid w:val="5291BC4E"/>
    <w:rsid w:val="52A23DE9"/>
    <w:rsid w:val="52A6B479"/>
    <w:rsid w:val="52A94049"/>
    <w:rsid w:val="52AC2CB5"/>
    <w:rsid w:val="52BB8051"/>
    <w:rsid w:val="52BC86AC"/>
    <w:rsid w:val="52C0C728"/>
    <w:rsid w:val="52C31C81"/>
    <w:rsid w:val="52C3C9EA"/>
    <w:rsid w:val="52CB4575"/>
    <w:rsid w:val="52F69D22"/>
    <w:rsid w:val="53083DAC"/>
    <w:rsid w:val="5308881C"/>
    <w:rsid w:val="531D0221"/>
    <w:rsid w:val="53207071"/>
    <w:rsid w:val="53410DAE"/>
    <w:rsid w:val="53447DA5"/>
    <w:rsid w:val="534B0E24"/>
    <w:rsid w:val="535ED63B"/>
    <w:rsid w:val="535EE7C4"/>
    <w:rsid w:val="5365A3E1"/>
    <w:rsid w:val="5369791F"/>
    <w:rsid w:val="53833FBB"/>
    <w:rsid w:val="53863359"/>
    <w:rsid w:val="5391409D"/>
    <w:rsid w:val="53920D3D"/>
    <w:rsid w:val="53A94C96"/>
    <w:rsid w:val="53AC1462"/>
    <w:rsid w:val="53BB3100"/>
    <w:rsid w:val="53BC1639"/>
    <w:rsid w:val="53BDF1DD"/>
    <w:rsid w:val="53C7D452"/>
    <w:rsid w:val="53DC2484"/>
    <w:rsid w:val="53DEF5E3"/>
    <w:rsid w:val="53F322DF"/>
    <w:rsid w:val="53F7B11B"/>
    <w:rsid w:val="5409D8D6"/>
    <w:rsid w:val="540BE96A"/>
    <w:rsid w:val="540CF737"/>
    <w:rsid w:val="541D7D4E"/>
    <w:rsid w:val="541E3DAE"/>
    <w:rsid w:val="54213A40"/>
    <w:rsid w:val="54234244"/>
    <w:rsid w:val="5427EDD6"/>
    <w:rsid w:val="542CC21E"/>
    <w:rsid w:val="543242E6"/>
    <w:rsid w:val="5434B5B8"/>
    <w:rsid w:val="543A759E"/>
    <w:rsid w:val="544F7294"/>
    <w:rsid w:val="5453CCB9"/>
    <w:rsid w:val="5457D380"/>
    <w:rsid w:val="54612299"/>
    <w:rsid w:val="546C7C2A"/>
    <w:rsid w:val="5473B2BC"/>
    <w:rsid w:val="5473C8B9"/>
    <w:rsid w:val="5477A96C"/>
    <w:rsid w:val="549C7546"/>
    <w:rsid w:val="549F3977"/>
    <w:rsid w:val="549F439B"/>
    <w:rsid w:val="54A06BED"/>
    <w:rsid w:val="54A97AF3"/>
    <w:rsid w:val="54B6B6C4"/>
    <w:rsid w:val="54BFE137"/>
    <w:rsid w:val="54CB4141"/>
    <w:rsid w:val="54D7BC09"/>
    <w:rsid w:val="54DD10CB"/>
    <w:rsid w:val="54DE7253"/>
    <w:rsid w:val="54E4613D"/>
    <w:rsid w:val="54E86B2D"/>
    <w:rsid w:val="55227138"/>
    <w:rsid w:val="5524AF85"/>
    <w:rsid w:val="55369981"/>
    <w:rsid w:val="5545220C"/>
    <w:rsid w:val="554A7803"/>
    <w:rsid w:val="5551A76E"/>
    <w:rsid w:val="55590D54"/>
    <w:rsid w:val="55622344"/>
    <w:rsid w:val="556B8CE4"/>
    <w:rsid w:val="55709ED1"/>
    <w:rsid w:val="5570B1BF"/>
    <w:rsid w:val="557691E2"/>
    <w:rsid w:val="558F325E"/>
    <w:rsid w:val="55938842"/>
    <w:rsid w:val="55985993"/>
    <w:rsid w:val="559EAB60"/>
    <w:rsid w:val="559F3348"/>
    <w:rsid w:val="55A8D6AD"/>
    <w:rsid w:val="55BB3ED9"/>
    <w:rsid w:val="55BCF329"/>
    <w:rsid w:val="55D2BF31"/>
    <w:rsid w:val="55DAAE12"/>
    <w:rsid w:val="55DF6BEB"/>
    <w:rsid w:val="55E846E9"/>
    <w:rsid w:val="55F5939B"/>
    <w:rsid w:val="56062DC8"/>
    <w:rsid w:val="560BBF0D"/>
    <w:rsid w:val="5613FA7E"/>
    <w:rsid w:val="5626B934"/>
    <w:rsid w:val="563364F6"/>
    <w:rsid w:val="5647A9B8"/>
    <w:rsid w:val="564B9437"/>
    <w:rsid w:val="56562593"/>
    <w:rsid w:val="5666FE0F"/>
    <w:rsid w:val="566F86E7"/>
    <w:rsid w:val="567062FF"/>
    <w:rsid w:val="569BBC9F"/>
    <w:rsid w:val="56A51B9A"/>
    <w:rsid w:val="56A56AF0"/>
    <w:rsid w:val="56A6ECFE"/>
    <w:rsid w:val="56A79AA1"/>
    <w:rsid w:val="56AA2A57"/>
    <w:rsid w:val="56C522B9"/>
    <w:rsid w:val="56CB1D6E"/>
    <w:rsid w:val="56D19DCD"/>
    <w:rsid w:val="56DB0961"/>
    <w:rsid w:val="56E063A5"/>
    <w:rsid w:val="56E411B5"/>
    <w:rsid w:val="56EA1189"/>
    <w:rsid w:val="56EE0A59"/>
    <w:rsid w:val="56F96DCD"/>
    <w:rsid w:val="5702FAA1"/>
    <w:rsid w:val="57033D02"/>
    <w:rsid w:val="5704A387"/>
    <w:rsid w:val="571A70DE"/>
    <w:rsid w:val="57338C1E"/>
    <w:rsid w:val="5733E836"/>
    <w:rsid w:val="574AB645"/>
    <w:rsid w:val="574EF285"/>
    <w:rsid w:val="5762E1CC"/>
    <w:rsid w:val="57724074"/>
    <w:rsid w:val="5772AB58"/>
    <w:rsid w:val="57757268"/>
    <w:rsid w:val="5775DE18"/>
    <w:rsid w:val="5785375E"/>
    <w:rsid w:val="57908431"/>
    <w:rsid w:val="57912232"/>
    <w:rsid w:val="5795B24A"/>
    <w:rsid w:val="5796BF27"/>
    <w:rsid w:val="5799BD5C"/>
    <w:rsid w:val="579CD58E"/>
    <w:rsid w:val="579F5FF9"/>
    <w:rsid w:val="57A9B188"/>
    <w:rsid w:val="57ACCD34"/>
    <w:rsid w:val="57B72C49"/>
    <w:rsid w:val="57C84053"/>
    <w:rsid w:val="57CE2741"/>
    <w:rsid w:val="57DC9DCD"/>
    <w:rsid w:val="57E00B87"/>
    <w:rsid w:val="57E019D2"/>
    <w:rsid w:val="57E4EB2C"/>
    <w:rsid w:val="57EC60A9"/>
    <w:rsid w:val="5802F6DA"/>
    <w:rsid w:val="58045235"/>
    <w:rsid w:val="5807AD6E"/>
    <w:rsid w:val="580ECC37"/>
    <w:rsid w:val="58109471"/>
    <w:rsid w:val="58114F4E"/>
    <w:rsid w:val="5819AFB0"/>
    <w:rsid w:val="581C281A"/>
    <w:rsid w:val="582DBA2A"/>
    <w:rsid w:val="584C2521"/>
    <w:rsid w:val="5852E7ED"/>
    <w:rsid w:val="58558BB1"/>
    <w:rsid w:val="585B0476"/>
    <w:rsid w:val="58637C71"/>
    <w:rsid w:val="586CFF47"/>
    <w:rsid w:val="5870788D"/>
    <w:rsid w:val="587AE44E"/>
    <w:rsid w:val="587F933C"/>
    <w:rsid w:val="5880FE9E"/>
    <w:rsid w:val="58886F85"/>
    <w:rsid w:val="58A089C5"/>
    <w:rsid w:val="58A55531"/>
    <w:rsid w:val="58A8D3C7"/>
    <w:rsid w:val="58AF0BC3"/>
    <w:rsid w:val="58BDFDBA"/>
    <w:rsid w:val="58C7D8FB"/>
    <w:rsid w:val="58CB0BB9"/>
    <w:rsid w:val="58CC6653"/>
    <w:rsid w:val="58D40050"/>
    <w:rsid w:val="58D8AF14"/>
    <w:rsid w:val="58ECC18A"/>
    <w:rsid w:val="58F104E1"/>
    <w:rsid w:val="58F4DB38"/>
    <w:rsid w:val="58FC1B24"/>
    <w:rsid w:val="58FE69FB"/>
    <w:rsid w:val="590C6262"/>
    <w:rsid w:val="59214AD5"/>
    <w:rsid w:val="59267C3E"/>
    <w:rsid w:val="5936CE20"/>
    <w:rsid w:val="593B1E71"/>
    <w:rsid w:val="59580717"/>
    <w:rsid w:val="596372E7"/>
    <w:rsid w:val="596FA965"/>
    <w:rsid w:val="5977FB43"/>
    <w:rsid w:val="5985DDE0"/>
    <w:rsid w:val="59B02E7D"/>
    <w:rsid w:val="59C64344"/>
    <w:rsid w:val="59C6E1B5"/>
    <w:rsid w:val="59D18839"/>
    <w:rsid w:val="59D3BAEE"/>
    <w:rsid w:val="59D9D71B"/>
    <w:rsid w:val="59DCC8F3"/>
    <w:rsid w:val="59E21F05"/>
    <w:rsid w:val="59EFEDDC"/>
    <w:rsid w:val="59F4E5E3"/>
    <w:rsid w:val="5A009338"/>
    <w:rsid w:val="5A00E6C8"/>
    <w:rsid w:val="5A12F680"/>
    <w:rsid w:val="5A1EFF3F"/>
    <w:rsid w:val="5A2439B1"/>
    <w:rsid w:val="5A2FF436"/>
    <w:rsid w:val="5A33EE5F"/>
    <w:rsid w:val="5A3B33F8"/>
    <w:rsid w:val="5A434D4E"/>
    <w:rsid w:val="5A4A0724"/>
    <w:rsid w:val="5A5F5473"/>
    <w:rsid w:val="5A7243C1"/>
    <w:rsid w:val="5A727692"/>
    <w:rsid w:val="5A7B46C9"/>
    <w:rsid w:val="5A7B63C5"/>
    <w:rsid w:val="5A7EA974"/>
    <w:rsid w:val="5A7EB887"/>
    <w:rsid w:val="5A806733"/>
    <w:rsid w:val="5A949F96"/>
    <w:rsid w:val="5AA1D293"/>
    <w:rsid w:val="5AAB2D99"/>
    <w:rsid w:val="5AAB9E4D"/>
    <w:rsid w:val="5AB1165D"/>
    <w:rsid w:val="5AB9926F"/>
    <w:rsid w:val="5ABAB26D"/>
    <w:rsid w:val="5AC2CD71"/>
    <w:rsid w:val="5AC3B02A"/>
    <w:rsid w:val="5AC63A95"/>
    <w:rsid w:val="5ACDB767"/>
    <w:rsid w:val="5AD816C1"/>
    <w:rsid w:val="5AEC6C30"/>
    <w:rsid w:val="5AF49A22"/>
    <w:rsid w:val="5AF6BF40"/>
    <w:rsid w:val="5AF91DAF"/>
    <w:rsid w:val="5AFB2F0C"/>
    <w:rsid w:val="5AFF8958"/>
    <w:rsid w:val="5B034684"/>
    <w:rsid w:val="5B080588"/>
    <w:rsid w:val="5B12B060"/>
    <w:rsid w:val="5B12DB52"/>
    <w:rsid w:val="5B178235"/>
    <w:rsid w:val="5B1DFEBC"/>
    <w:rsid w:val="5B280BC4"/>
    <w:rsid w:val="5B2BBED7"/>
    <w:rsid w:val="5B3099C6"/>
    <w:rsid w:val="5B348479"/>
    <w:rsid w:val="5B500514"/>
    <w:rsid w:val="5B507955"/>
    <w:rsid w:val="5B5369F1"/>
    <w:rsid w:val="5B53E66B"/>
    <w:rsid w:val="5B545F34"/>
    <w:rsid w:val="5B5462AB"/>
    <w:rsid w:val="5B61E4E2"/>
    <w:rsid w:val="5B649EEA"/>
    <w:rsid w:val="5B67D72E"/>
    <w:rsid w:val="5B6B1B88"/>
    <w:rsid w:val="5B704184"/>
    <w:rsid w:val="5B7A166E"/>
    <w:rsid w:val="5B7BC159"/>
    <w:rsid w:val="5B82EB66"/>
    <w:rsid w:val="5B909129"/>
    <w:rsid w:val="5B9C4CFD"/>
    <w:rsid w:val="5BA62012"/>
    <w:rsid w:val="5BABED55"/>
    <w:rsid w:val="5BB12463"/>
    <w:rsid w:val="5BB52D9A"/>
    <w:rsid w:val="5BB8D044"/>
    <w:rsid w:val="5BC39FEF"/>
    <w:rsid w:val="5BD6A130"/>
    <w:rsid w:val="5BD73EE5"/>
    <w:rsid w:val="5BD99204"/>
    <w:rsid w:val="5BDE112C"/>
    <w:rsid w:val="5C0A7222"/>
    <w:rsid w:val="5C0C862C"/>
    <w:rsid w:val="5C15B1F7"/>
    <w:rsid w:val="5C18BBF8"/>
    <w:rsid w:val="5C231D68"/>
    <w:rsid w:val="5C25E376"/>
    <w:rsid w:val="5C2A6C0B"/>
    <w:rsid w:val="5C2CD166"/>
    <w:rsid w:val="5C37124A"/>
    <w:rsid w:val="5C3826F6"/>
    <w:rsid w:val="5C3ED786"/>
    <w:rsid w:val="5C43EF63"/>
    <w:rsid w:val="5C442D8C"/>
    <w:rsid w:val="5C540730"/>
    <w:rsid w:val="5C5D7875"/>
    <w:rsid w:val="5C62EF34"/>
    <w:rsid w:val="5C6A7434"/>
    <w:rsid w:val="5C82F268"/>
    <w:rsid w:val="5C88910F"/>
    <w:rsid w:val="5C8E2323"/>
    <w:rsid w:val="5C9A9D49"/>
    <w:rsid w:val="5CA02773"/>
    <w:rsid w:val="5CACC5B7"/>
    <w:rsid w:val="5CACFB9B"/>
    <w:rsid w:val="5CC1F132"/>
    <w:rsid w:val="5CC9F9BA"/>
    <w:rsid w:val="5CCECEAB"/>
    <w:rsid w:val="5CD7172C"/>
    <w:rsid w:val="5CD988A0"/>
    <w:rsid w:val="5CE5291E"/>
    <w:rsid w:val="5CE7F667"/>
    <w:rsid w:val="5CECC76D"/>
    <w:rsid w:val="5CEFFA2E"/>
    <w:rsid w:val="5CF8A053"/>
    <w:rsid w:val="5CFE6A47"/>
    <w:rsid w:val="5D016B96"/>
    <w:rsid w:val="5D0F9B27"/>
    <w:rsid w:val="5D1592C5"/>
    <w:rsid w:val="5D175D33"/>
    <w:rsid w:val="5D1B3704"/>
    <w:rsid w:val="5D1D1116"/>
    <w:rsid w:val="5D3FDDDB"/>
    <w:rsid w:val="5D43B6C6"/>
    <w:rsid w:val="5D448018"/>
    <w:rsid w:val="5D45E5CF"/>
    <w:rsid w:val="5D4B02E0"/>
    <w:rsid w:val="5D50407C"/>
    <w:rsid w:val="5D525E87"/>
    <w:rsid w:val="5D52873C"/>
    <w:rsid w:val="5D52F54C"/>
    <w:rsid w:val="5D61AB12"/>
    <w:rsid w:val="5D6691F3"/>
    <w:rsid w:val="5D6BCCBF"/>
    <w:rsid w:val="5D6EAF5F"/>
    <w:rsid w:val="5D7378A3"/>
    <w:rsid w:val="5D756684"/>
    <w:rsid w:val="5D8AD081"/>
    <w:rsid w:val="5D90C35C"/>
    <w:rsid w:val="5DA652E9"/>
    <w:rsid w:val="5DAB1A46"/>
    <w:rsid w:val="5DBAE43D"/>
    <w:rsid w:val="5DCD9E21"/>
    <w:rsid w:val="5DD35C46"/>
    <w:rsid w:val="5DD76D8C"/>
    <w:rsid w:val="5DE0AC65"/>
    <w:rsid w:val="5DEC0DE3"/>
    <w:rsid w:val="5DF1E60C"/>
    <w:rsid w:val="5DF25CB5"/>
    <w:rsid w:val="5DF79B31"/>
    <w:rsid w:val="5DFB5B84"/>
    <w:rsid w:val="5E0286C8"/>
    <w:rsid w:val="5E0C0399"/>
    <w:rsid w:val="5E1BB5D3"/>
    <w:rsid w:val="5E2546F0"/>
    <w:rsid w:val="5E25C938"/>
    <w:rsid w:val="5E339CC2"/>
    <w:rsid w:val="5E3ADB3C"/>
    <w:rsid w:val="5E4775B0"/>
    <w:rsid w:val="5E522463"/>
    <w:rsid w:val="5E5E2F15"/>
    <w:rsid w:val="5E5F6355"/>
    <w:rsid w:val="5E6139D4"/>
    <w:rsid w:val="5E6B148C"/>
    <w:rsid w:val="5E74C1B5"/>
    <w:rsid w:val="5E7E0F27"/>
    <w:rsid w:val="5E856A3E"/>
    <w:rsid w:val="5E879CE3"/>
    <w:rsid w:val="5E9411C7"/>
    <w:rsid w:val="5E987D72"/>
    <w:rsid w:val="5E996DFE"/>
    <w:rsid w:val="5EA176FA"/>
    <w:rsid w:val="5EA21D47"/>
    <w:rsid w:val="5EB85C69"/>
    <w:rsid w:val="5EC1D0E4"/>
    <w:rsid w:val="5EC2AC92"/>
    <w:rsid w:val="5EC387CA"/>
    <w:rsid w:val="5EC69F54"/>
    <w:rsid w:val="5ECEACC9"/>
    <w:rsid w:val="5ED9F2CA"/>
    <w:rsid w:val="5EDE099D"/>
    <w:rsid w:val="5EEAB791"/>
    <w:rsid w:val="5EEF1D9D"/>
    <w:rsid w:val="5EF86CC3"/>
    <w:rsid w:val="5EFCECB8"/>
    <w:rsid w:val="5EFE895F"/>
    <w:rsid w:val="5EFF9B97"/>
    <w:rsid w:val="5F040BA7"/>
    <w:rsid w:val="5F0D9673"/>
    <w:rsid w:val="5F0E11F9"/>
    <w:rsid w:val="5F1EA077"/>
    <w:rsid w:val="5F23A83E"/>
    <w:rsid w:val="5F23D6AE"/>
    <w:rsid w:val="5F4F94E3"/>
    <w:rsid w:val="5F55A672"/>
    <w:rsid w:val="5F7B1ABC"/>
    <w:rsid w:val="5F8036F1"/>
    <w:rsid w:val="5F9361D5"/>
    <w:rsid w:val="5F95D9A2"/>
    <w:rsid w:val="5F987B34"/>
    <w:rsid w:val="5F9AA088"/>
    <w:rsid w:val="5F9EB28A"/>
    <w:rsid w:val="5FC8D51D"/>
    <w:rsid w:val="5FD03D3A"/>
    <w:rsid w:val="5FD451C8"/>
    <w:rsid w:val="5FDAB776"/>
    <w:rsid w:val="5FDD74FE"/>
    <w:rsid w:val="5FE040BA"/>
    <w:rsid w:val="5FFA4765"/>
    <w:rsid w:val="5FFFA11C"/>
    <w:rsid w:val="6004CF50"/>
    <w:rsid w:val="60188D1C"/>
    <w:rsid w:val="601E870F"/>
    <w:rsid w:val="6026D9DC"/>
    <w:rsid w:val="602E1619"/>
    <w:rsid w:val="6040C730"/>
    <w:rsid w:val="60427678"/>
    <w:rsid w:val="604329B7"/>
    <w:rsid w:val="604E2A74"/>
    <w:rsid w:val="60500908"/>
    <w:rsid w:val="60630DB9"/>
    <w:rsid w:val="608526BA"/>
    <w:rsid w:val="60940AB6"/>
    <w:rsid w:val="60996F2A"/>
    <w:rsid w:val="609A446F"/>
    <w:rsid w:val="60A03D4E"/>
    <w:rsid w:val="60A1859B"/>
    <w:rsid w:val="60A5C9BF"/>
    <w:rsid w:val="60AC6442"/>
    <w:rsid w:val="60B12EBF"/>
    <w:rsid w:val="60BB894E"/>
    <w:rsid w:val="60BFF317"/>
    <w:rsid w:val="60C007C7"/>
    <w:rsid w:val="60CA86F2"/>
    <w:rsid w:val="60CED37D"/>
    <w:rsid w:val="60CFA4E5"/>
    <w:rsid w:val="60F91A0B"/>
    <w:rsid w:val="61074C6F"/>
    <w:rsid w:val="6115C651"/>
    <w:rsid w:val="611E875F"/>
    <w:rsid w:val="6123E5E9"/>
    <w:rsid w:val="612A6DAB"/>
    <w:rsid w:val="61303884"/>
    <w:rsid w:val="6138F4C9"/>
    <w:rsid w:val="6145EA0C"/>
    <w:rsid w:val="614778D0"/>
    <w:rsid w:val="614EACFC"/>
    <w:rsid w:val="61635727"/>
    <w:rsid w:val="61686E92"/>
    <w:rsid w:val="616D62E2"/>
    <w:rsid w:val="61759038"/>
    <w:rsid w:val="617F26CC"/>
    <w:rsid w:val="619C05EA"/>
    <w:rsid w:val="61AEBDDF"/>
    <w:rsid w:val="61C4C484"/>
    <w:rsid w:val="61C50236"/>
    <w:rsid w:val="61C70EB1"/>
    <w:rsid w:val="61DA9424"/>
    <w:rsid w:val="61E7302A"/>
    <w:rsid w:val="6201A5DF"/>
    <w:rsid w:val="6205497E"/>
    <w:rsid w:val="6209DD69"/>
    <w:rsid w:val="620B38D4"/>
    <w:rsid w:val="62208498"/>
    <w:rsid w:val="62247ACD"/>
    <w:rsid w:val="6225B94E"/>
    <w:rsid w:val="622B3FA7"/>
    <w:rsid w:val="622F0C70"/>
    <w:rsid w:val="62379B4A"/>
    <w:rsid w:val="6248A059"/>
    <w:rsid w:val="6248E4D6"/>
    <w:rsid w:val="624BE7D8"/>
    <w:rsid w:val="6258EC6B"/>
    <w:rsid w:val="626C876C"/>
    <w:rsid w:val="62872008"/>
    <w:rsid w:val="628A6C41"/>
    <w:rsid w:val="628C0E0B"/>
    <w:rsid w:val="629779B4"/>
    <w:rsid w:val="629F869E"/>
    <w:rsid w:val="62A036AD"/>
    <w:rsid w:val="62A1C906"/>
    <w:rsid w:val="62AB132B"/>
    <w:rsid w:val="62B63729"/>
    <w:rsid w:val="62C718AB"/>
    <w:rsid w:val="62CAA7B2"/>
    <w:rsid w:val="62D792B6"/>
    <w:rsid w:val="62EA7A27"/>
    <w:rsid w:val="6301F6E3"/>
    <w:rsid w:val="630B2F9B"/>
    <w:rsid w:val="631C532C"/>
    <w:rsid w:val="631FCD12"/>
    <w:rsid w:val="63254BE8"/>
    <w:rsid w:val="6333E770"/>
    <w:rsid w:val="633DB690"/>
    <w:rsid w:val="634CF0DF"/>
    <w:rsid w:val="636530CB"/>
    <w:rsid w:val="637AD324"/>
    <w:rsid w:val="6380D7E6"/>
    <w:rsid w:val="63817E8F"/>
    <w:rsid w:val="63C78F71"/>
    <w:rsid w:val="63C9DE4A"/>
    <w:rsid w:val="63CE61E6"/>
    <w:rsid w:val="63D9427A"/>
    <w:rsid w:val="63DE1E4B"/>
    <w:rsid w:val="63DF3836"/>
    <w:rsid w:val="63E4D44D"/>
    <w:rsid w:val="63ED409A"/>
    <w:rsid w:val="63F74FB2"/>
    <w:rsid w:val="63FDE898"/>
    <w:rsid w:val="640068D5"/>
    <w:rsid w:val="64092C42"/>
    <w:rsid w:val="640FE34E"/>
    <w:rsid w:val="64109902"/>
    <w:rsid w:val="6422CF68"/>
    <w:rsid w:val="64256640"/>
    <w:rsid w:val="64261C02"/>
    <w:rsid w:val="642FA9E1"/>
    <w:rsid w:val="6430FA96"/>
    <w:rsid w:val="6438A758"/>
    <w:rsid w:val="643CF122"/>
    <w:rsid w:val="6453BE1E"/>
    <w:rsid w:val="6454DF2F"/>
    <w:rsid w:val="645BC1BA"/>
    <w:rsid w:val="64630F8B"/>
    <w:rsid w:val="64740DB4"/>
    <w:rsid w:val="647CD055"/>
    <w:rsid w:val="647E9781"/>
    <w:rsid w:val="6482AAD8"/>
    <w:rsid w:val="64942EB6"/>
    <w:rsid w:val="64A2BABF"/>
    <w:rsid w:val="64B63810"/>
    <w:rsid w:val="64C33746"/>
    <w:rsid w:val="64CE2214"/>
    <w:rsid w:val="64D1D7CF"/>
    <w:rsid w:val="64D66B10"/>
    <w:rsid w:val="64D9E2C9"/>
    <w:rsid w:val="64E58516"/>
    <w:rsid w:val="64F6B27F"/>
    <w:rsid w:val="64F896BF"/>
    <w:rsid w:val="64FE50DB"/>
    <w:rsid w:val="651CE731"/>
    <w:rsid w:val="651FB6D0"/>
    <w:rsid w:val="65328F09"/>
    <w:rsid w:val="65408B34"/>
    <w:rsid w:val="6544BC3F"/>
    <w:rsid w:val="65536CFD"/>
    <w:rsid w:val="65565367"/>
    <w:rsid w:val="655D0FDB"/>
    <w:rsid w:val="65615FDF"/>
    <w:rsid w:val="65688851"/>
    <w:rsid w:val="656CE152"/>
    <w:rsid w:val="656DFAA1"/>
    <w:rsid w:val="6571BC58"/>
    <w:rsid w:val="657A473C"/>
    <w:rsid w:val="6595C197"/>
    <w:rsid w:val="65997630"/>
    <w:rsid w:val="65A82645"/>
    <w:rsid w:val="65C3CCF2"/>
    <w:rsid w:val="65C63459"/>
    <w:rsid w:val="65DE1739"/>
    <w:rsid w:val="65DFFBAC"/>
    <w:rsid w:val="65E54A00"/>
    <w:rsid w:val="65FA503F"/>
    <w:rsid w:val="66048583"/>
    <w:rsid w:val="661B37B7"/>
    <w:rsid w:val="661D6AB7"/>
    <w:rsid w:val="661ECD6A"/>
    <w:rsid w:val="662F9059"/>
    <w:rsid w:val="66409904"/>
    <w:rsid w:val="664E5A8C"/>
    <w:rsid w:val="66528733"/>
    <w:rsid w:val="66529AE1"/>
    <w:rsid w:val="665A0F79"/>
    <w:rsid w:val="665C2FF0"/>
    <w:rsid w:val="667311F1"/>
    <w:rsid w:val="66738D20"/>
    <w:rsid w:val="6679FF6D"/>
    <w:rsid w:val="66892D72"/>
    <w:rsid w:val="668C1B8C"/>
    <w:rsid w:val="66901B5D"/>
    <w:rsid w:val="6690B304"/>
    <w:rsid w:val="66A23955"/>
    <w:rsid w:val="66A2C50E"/>
    <w:rsid w:val="66A31B36"/>
    <w:rsid w:val="66AA03B4"/>
    <w:rsid w:val="66BE4BC4"/>
    <w:rsid w:val="66C37644"/>
    <w:rsid w:val="66C9D8DB"/>
    <w:rsid w:val="66CB2F78"/>
    <w:rsid w:val="66CB917A"/>
    <w:rsid w:val="66D76499"/>
    <w:rsid w:val="66D9A462"/>
    <w:rsid w:val="66DA41D9"/>
    <w:rsid w:val="66E6A96A"/>
    <w:rsid w:val="66EEC816"/>
    <w:rsid w:val="66EF1398"/>
    <w:rsid w:val="66EF3ADE"/>
    <w:rsid w:val="66F0C846"/>
    <w:rsid w:val="66F2A7C5"/>
    <w:rsid w:val="670EE584"/>
    <w:rsid w:val="6716A19E"/>
    <w:rsid w:val="673B8FE3"/>
    <w:rsid w:val="674B1492"/>
    <w:rsid w:val="6753F324"/>
    <w:rsid w:val="6756E83C"/>
    <w:rsid w:val="6757B653"/>
    <w:rsid w:val="675BA41F"/>
    <w:rsid w:val="67633539"/>
    <w:rsid w:val="6763716C"/>
    <w:rsid w:val="6765345A"/>
    <w:rsid w:val="676860D5"/>
    <w:rsid w:val="6797336F"/>
    <w:rsid w:val="67985CCF"/>
    <w:rsid w:val="679BB205"/>
    <w:rsid w:val="67A25EDC"/>
    <w:rsid w:val="67A35949"/>
    <w:rsid w:val="67A3AA60"/>
    <w:rsid w:val="67A5B3CF"/>
    <w:rsid w:val="67A796F0"/>
    <w:rsid w:val="67A829D7"/>
    <w:rsid w:val="67AEE886"/>
    <w:rsid w:val="67BC4F42"/>
    <w:rsid w:val="67BDC30C"/>
    <w:rsid w:val="67C46F48"/>
    <w:rsid w:val="67C75D94"/>
    <w:rsid w:val="67CA894A"/>
    <w:rsid w:val="67DA21F5"/>
    <w:rsid w:val="67E0B004"/>
    <w:rsid w:val="67E3F7E1"/>
    <w:rsid w:val="67E57659"/>
    <w:rsid w:val="68055446"/>
    <w:rsid w:val="6806EB53"/>
    <w:rsid w:val="680C2872"/>
    <w:rsid w:val="680CBCF7"/>
    <w:rsid w:val="6824DE6A"/>
    <w:rsid w:val="683C473F"/>
    <w:rsid w:val="683D8F3C"/>
    <w:rsid w:val="683D9783"/>
    <w:rsid w:val="6842FDF4"/>
    <w:rsid w:val="684CC974"/>
    <w:rsid w:val="685440AC"/>
    <w:rsid w:val="6859F8A1"/>
    <w:rsid w:val="685E8DA2"/>
    <w:rsid w:val="687538C2"/>
    <w:rsid w:val="688CD7AD"/>
    <w:rsid w:val="688DDA92"/>
    <w:rsid w:val="68926BDC"/>
    <w:rsid w:val="68949295"/>
    <w:rsid w:val="68A503EB"/>
    <w:rsid w:val="68A74411"/>
    <w:rsid w:val="68AFDB49"/>
    <w:rsid w:val="68B365CD"/>
    <w:rsid w:val="68B693DA"/>
    <w:rsid w:val="68C87371"/>
    <w:rsid w:val="68CB52A8"/>
    <w:rsid w:val="68DD9DD4"/>
    <w:rsid w:val="68DEF762"/>
    <w:rsid w:val="68EA7BCB"/>
    <w:rsid w:val="68EBA69E"/>
    <w:rsid w:val="68F64CB1"/>
    <w:rsid w:val="690AAEE3"/>
    <w:rsid w:val="690D6EA9"/>
    <w:rsid w:val="690FE1CB"/>
    <w:rsid w:val="691BF335"/>
    <w:rsid w:val="6942158F"/>
    <w:rsid w:val="69560E4E"/>
    <w:rsid w:val="6958A062"/>
    <w:rsid w:val="69596DF8"/>
    <w:rsid w:val="696912BC"/>
    <w:rsid w:val="696962E6"/>
    <w:rsid w:val="69771630"/>
    <w:rsid w:val="6983340E"/>
    <w:rsid w:val="69A5139D"/>
    <w:rsid w:val="69A54F9F"/>
    <w:rsid w:val="69BEFA31"/>
    <w:rsid w:val="69C09A76"/>
    <w:rsid w:val="69D62B22"/>
    <w:rsid w:val="69D96C34"/>
    <w:rsid w:val="69EB0770"/>
    <w:rsid w:val="69FC54B4"/>
    <w:rsid w:val="6A070DB2"/>
    <w:rsid w:val="6A0B44AE"/>
    <w:rsid w:val="6A1121D8"/>
    <w:rsid w:val="6A1BDBA8"/>
    <w:rsid w:val="6A25DF78"/>
    <w:rsid w:val="6A3DDEDB"/>
    <w:rsid w:val="6A47D276"/>
    <w:rsid w:val="6A48DC98"/>
    <w:rsid w:val="6A4B59C0"/>
    <w:rsid w:val="6A4EC2B9"/>
    <w:rsid w:val="6A53EF7A"/>
    <w:rsid w:val="6A5D7CCC"/>
    <w:rsid w:val="6A60C55F"/>
    <w:rsid w:val="6A65D1BB"/>
    <w:rsid w:val="6A9DE175"/>
    <w:rsid w:val="6AA1DC19"/>
    <w:rsid w:val="6AA9AF44"/>
    <w:rsid w:val="6AB1FBCD"/>
    <w:rsid w:val="6ABDACA2"/>
    <w:rsid w:val="6ABEEE8A"/>
    <w:rsid w:val="6AC1337A"/>
    <w:rsid w:val="6AC834D3"/>
    <w:rsid w:val="6ACA84FB"/>
    <w:rsid w:val="6AD038AC"/>
    <w:rsid w:val="6AD33A39"/>
    <w:rsid w:val="6AE2B234"/>
    <w:rsid w:val="6AF023F4"/>
    <w:rsid w:val="6B03AA48"/>
    <w:rsid w:val="6B0A2AAC"/>
    <w:rsid w:val="6B223883"/>
    <w:rsid w:val="6B2FDE7C"/>
    <w:rsid w:val="6B385BAE"/>
    <w:rsid w:val="6B4144EC"/>
    <w:rsid w:val="6B493D28"/>
    <w:rsid w:val="6B61FB4E"/>
    <w:rsid w:val="6B68E9D4"/>
    <w:rsid w:val="6B6D0A06"/>
    <w:rsid w:val="6B7170D4"/>
    <w:rsid w:val="6B7B1485"/>
    <w:rsid w:val="6B7D269D"/>
    <w:rsid w:val="6B8CACD1"/>
    <w:rsid w:val="6B8DE673"/>
    <w:rsid w:val="6B8E3A36"/>
    <w:rsid w:val="6B9401D6"/>
    <w:rsid w:val="6B964822"/>
    <w:rsid w:val="6B9DC06C"/>
    <w:rsid w:val="6BA58E56"/>
    <w:rsid w:val="6BB06F8D"/>
    <w:rsid w:val="6BB5FCDE"/>
    <w:rsid w:val="6BBF9FEA"/>
    <w:rsid w:val="6BCA90D8"/>
    <w:rsid w:val="6BD0DEB4"/>
    <w:rsid w:val="6BD2E41D"/>
    <w:rsid w:val="6BD44E8B"/>
    <w:rsid w:val="6BD88714"/>
    <w:rsid w:val="6BD8F3A9"/>
    <w:rsid w:val="6BDAA32F"/>
    <w:rsid w:val="6BF09E7F"/>
    <w:rsid w:val="6BF799A8"/>
    <w:rsid w:val="6BFC9321"/>
    <w:rsid w:val="6BFDE73A"/>
    <w:rsid w:val="6C071000"/>
    <w:rsid w:val="6C086020"/>
    <w:rsid w:val="6C0AAD51"/>
    <w:rsid w:val="6C12FD15"/>
    <w:rsid w:val="6C21F880"/>
    <w:rsid w:val="6C34CBA0"/>
    <w:rsid w:val="6C46C4C8"/>
    <w:rsid w:val="6C4E5534"/>
    <w:rsid w:val="6C5898A4"/>
    <w:rsid w:val="6C7C28BD"/>
    <w:rsid w:val="6C80D6B9"/>
    <w:rsid w:val="6C85CDE7"/>
    <w:rsid w:val="6C88DBA0"/>
    <w:rsid w:val="6C892C3E"/>
    <w:rsid w:val="6CA07FCD"/>
    <w:rsid w:val="6CB13BC1"/>
    <w:rsid w:val="6CC3D6C5"/>
    <w:rsid w:val="6CC9DCC9"/>
    <w:rsid w:val="6CCDAD5F"/>
    <w:rsid w:val="6CD9670B"/>
    <w:rsid w:val="6CE411C0"/>
    <w:rsid w:val="6CE56DB7"/>
    <w:rsid w:val="6CF6D0C7"/>
    <w:rsid w:val="6CF86471"/>
    <w:rsid w:val="6CFDA9AD"/>
    <w:rsid w:val="6CFDBBC2"/>
    <w:rsid w:val="6D04D698"/>
    <w:rsid w:val="6D0A0A7F"/>
    <w:rsid w:val="6D1E23E9"/>
    <w:rsid w:val="6D269ACD"/>
    <w:rsid w:val="6D2814BB"/>
    <w:rsid w:val="6D2B7230"/>
    <w:rsid w:val="6D32329E"/>
    <w:rsid w:val="6D36460A"/>
    <w:rsid w:val="6D42A1CB"/>
    <w:rsid w:val="6D688988"/>
    <w:rsid w:val="6D72AC59"/>
    <w:rsid w:val="6D73FA67"/>
    <w:rsid w:val="6D7488A0"/>
    <w:rsid w:val="6D9A6747"/>
    <w:rsid w:val="6DA569FA"/>
    <w:rsid w:val="6DBD3A20"/>
    <w:rsid w:val="6DC40295"/>
    <w:rsid w:val="6DCC84E5"/>
    <w:rsid w:val="6DD4611A"/>
    <w:rsid w:val="6DD5FF27"/>
    <w:rsid w:val="6DDB253B"/>
    <w:rsid w:val="6DEEBA52"/>
    <w:rsid w:val="6DEFBDBE"/>
    <w:rsid w:val="6E036C68"/>
    <w:rsid w:val="6E0596B4"/>
    <w:rsid w:val="6E077966"/>
    <w:rsid w:val="6E078890"/>
    <w:rsid w:val="6E0A0E29"/>
    <w:rsid w:val="6E0DF9D1"/>
    <w:rsid w:val="6E0E7B54"/>
    <w:rsid w:val="6E1441AB"/>
    <w:rsid w:val="6E173D46"/>
    <w:rsid w:val="6E205D40"/>
    <w:rsid w:val="6E22330E"/>
    <w:rsid w:val="6E234A69"/>
    <w:rsid w:val="6E23BF0C"/>
    <w:rsid w:val="6E294EDF"/>
    <w:rsid w:val="6E340D95"/>
    <w:rsid w:val="6E479B00"/>
    <w:rsid w:val="6E5247A1"/>
    <w:rsid w:val="6E528746"/>
    <w:rsid w:val="6E611A34"/>
    <w:rsid w:val="6E79F0C7"/>
    <w:rsid w:val="6E883187"/>
    <w:rsid w:val="6E98F51A"/>
    <w:rsid w:val="6E9BBB30"/>
    <w:rsid w:val="6EA1C71B"/>
    <w:rsid w:val="6EAC46B7"/>
    <w:rsid w:val="6EB85044"/>
    <w:rsid w:val="6EC6590A"/>
    <w:rsid w:val="6ECC52FC"/>
    <w:rsid w:val="6ED95574"/>
    <w:rsid w:val="6EE8D1FB"/>
    <w:rsid w:val="6EE9C3D6"/>
    <w:rsid w:val="6EEAEBC3"/>
    <w:rsid w:val="6EF4EF31"/>
    <w:rsid w:val="6EF56A2B"/>
    <w:rsid w:val="6F15445C"/>
    <w:rsid w:val="6F253F1B"/>
    <w:rsid w:val="6F32B6B1"/>
    <w:rsid w:val="6F338B2F"/>
    <w:rsid w:val="6F4875A8"/>
    <w:rsid w:val="6F496FE2"/>
    <w:rsid w:val="6F514D2A"/>
    <w:rsid w:val="6F52D08E"/>
    <w:rsid w:val="6F60471D"/>
    <w:rsid w:val="6F6B7811"/>
    <w:rsid w:val="6F7687B3"/>
    <w:rsid w:val="6F7F2ED0"/>
    <w:rsid w:val="6F806599"/>
    <w:rsid w:val="6F8450D7"/>
    <w:rsid w:val="6F971212"/>
    <w:rsid w:val="6F98B041"/>
    <w:rsid w:val="6FA25319"/>
    <w:rsid w:val="6FA7F000"/>
    <w:rsid w:val="6FA88868"/>
    <w:rsid w:val="6FAF7912"/>
    <w:rsid w:val="6FB14126"/>
    <w:rsid w:val="6FBE03BE"/>
    <w:rsid w:val="6FCFB243"/>
    <w:rsid w:val="6FDD57B2"/>
    <w:rsid w:val="7001F13A"/>
    <w:rsid w:val="70099374"/>
    <w:rsid w:val="700EE549"/>
    <w:rsid w:val="701775FA"/>
    <w:rsid w:val="7024618A"/>
    <w:rsid w:val="7028154D"/>
    <w:rsid w:val="7029515D"/>
    <w:rsid w:val="702C5C1F"/>
    <w:rsid w:val="702D0FC8"/>
    <w:rsid w:val="702DEFC4"/>
    <w:rsid w:val="703203C0"/>
    <w:rsid w:val="7050F184"/>
    <w:rsid w:val="705C080D"/>
    <w:rsid w:val="705FCBFE"/>
    <w:rsid w:val="70650CEA"/>
    <w:rsid w:val="706E6644"/>
    <w:rsid w:val="707F346C"/>
    <w:rsid w:val="70804D22"/>
    <w:rsid w:val="7083D0F6"/>
    <w:rsid w:val="7083FDE6"/>
    <w:rsid w:val="7089BA58"/>
    <w:rsid w:val="7089E55B"/>
    <w:rsid w:val="709357E5"/>
    <w:rsid w:val="709EC5C7"/>
    <w:rsid w:val="70A74706"/>
    <w:rsid w:val="70BBA03E"/>
    <w:rsid w:val="70CBEA2D"/>
    <w:rsid w:val="70E4BA5B"/>
    <w:rsid w:val="70EF2356"/>
    <w:rsid w:val="70EFD1DD"/>
    <w:rsid w:val="70F11D07"/>
    <w:rsid w:val="70F305DF"/>
    <w:rsid w:val="70F3E709"/>
    <w:rsid w:val="71019BAF"/>
    <w:rsid w:val="71115ACC"/>
    <w:rsid w:val="7117188B"/>
    <w:rsid w:val="711F5050"/>
    <w:rsid w:val="7130D785"/>
    <w:rsid w:val="71356949"/>
    <w:rsid w:val="713F6D1D"/>
    <w:rsid w:val="716BEF51"/>
    <w:rsid w:val="716C8745"/>
    <w:rsid w:val="7174211D"/>
    <w:rsid w:val="717AE6F0"/>
    <w:rsid w:val="7180CDFA"/>
    <w:rsid w:val="7196CE31"/>
    <w:rsid w:val="719CCEED"/>
    <w:rsid w:val="71A8E204"/>
    <w:rsid w:val="71B066AC"/>
    <w:rsid w:val="71BD7B43"/>
    <w:rsid w:val="71BEC21E"/>
    <w:rsid w:val="71C026A9"/>
    <w:rsid w:val="71CBC583"/>
    <w:rsid w:val="71D1AE1C"/>
    <w:rsid w:val="71D52191"/>
    <w:rsid w:val="71D8E621"/>
    <w:rsid w:val="71E6059E"/>
    <w:rsid w:val="71EBF927"/>
    <w:rsid w:val="71F0C252"/>
    <w:rsid w:val="7205126C"/>
    <w:rsid w:val="7208596E"/>
    <w:rsid w:val="720CA64B"/>
    <w:rsid w:val="7228780C"/>
    <w:rsid w:val="72299CB3"/>
    <w:rsid w:val="722AD84E"/>
    <w:rsid w:val="723F40E3"/>
    <w:rsid w:val="7244E6FB"/>
    <w:rsid w:val="7245C90B"/>
    <w:rsid w:val="724F7408"/>
    <w:rsid w:val="7258BA4E"/>
    <w:rsid w:val="725D13CB"/>
    <w:rsid w:val="7271103C"/>
    <w:rsid w:val="7277714C"/>
    <w:rsid w:val="727BE7C9"/>
    <w:rsid w:val="727E8AE6"/>
    <w:rsid w:val="728CD026"/>
    <w:rsid w:val="728F039A"/>
    <w:rsid w:val="72988992"/>
    <w:rsid w:val="72B0180A"/>
    <w:rsid w:val="72B110D7"/>
    <w:rsid w:val="72BA67A7"/>
    <w:rsid w:val="72BB7101"/>
    <w:rsid w:val="72C9106F"/>
    <w:rsid w:val="72DB9481"/>
    <w:rsid w:val="72DE48E1"/>
    <w:rsid w:val="72E2000C"/>
    <w:rsid w:val="72EC4D83"/>
    <w:rsid w:val="72F26D9D"/>
    <w:rsid w:val="72F7064D"/>
    <w:rsid w:val="72FB5613"/>
    <w:rsid w:val="730A8A12"/>
    <w:rsid w:val="732962DC"/>
    <w:rsid w:val="732DCCDF"/>
    <w:rsid w:val="7334EB87"/>
    <w:rsid w:val="733D11B3"/>
    <w:rsid w:val="733F3462"/>
    <w:rsid w:val="7341883E"/>
    <w:rsid w:val="7347E620"/>
    <w:rsid w:val="7353A409"/>
    <w:rsid w:val="735C3A56"/>
    <w:rsid w:val="7363E7D1"/>
    <w:rsid w:val="737723EE"/>
    <w:rsid w:val="7382893E"/>
    <w:rsid w:val="7396D241"/>
    <w:rsid w:val="73BFF6B9"/>
    <w:rsid w:val="73C42DF3"/>
    <w:rsid w:val="73C9916A"/>
    <w:rsid w:val="73CC62B3"/>
    <w:rsid w:val="73D024C9"/>
    <w:rsid w:val="73D38CDE"/>
    <w:rsid w:val="73DF129F"/>
    <w:rsid w:val="73EC0EB2"/>
    <w:rsid w:val="7406F9A0"/>
    <w:rsid w:val="740F070A"/>
    <w:rsid w:val="741AF623"/>
    <w:rsid w:val="742800F7"/>
    <w:rsid w:val="74302806"/>
    <w:rsid w:val="7434403A"/>
    <w:rsid w:val="7444D023"/>
    <w:rsid w:val="744653EB"/>
    <w:rsid w:val="74558B3E"/>
    <w:rsid w:val="745E67CA"/>
    <w:rsid w:val="74635155"/>
    <w:rsid w:val="7469E5F5"/>
    <w:rsid w:val="746E6CC8"/>
    <w:rsid w:val="74757EDB"/>
    <w:rsid w:val="7476572A"/>
    <w:rsid w:val="747A41A9"/>
    <w:rsid w:val="747B34D1"/>
    <w:rsid w:val="74825469"/>
    <w:rsid w:val="748DADFC"/>
    <w:rsid w:val="74946A10"/>
    <w:rsid w:val="749B8F7C"/>
    <w:rsid w:val="749C25FA"/>
    <w:rsid w:val="749F8032"/>
    <w:rsid w:val="74ADC7E0"/>
    <w:rsid w:val="74B10A96"/>
    <w:rsid w:val="74B371BA"/>
    <w:rsid w:val="74B63CD5"/>
    <w:rsid w:val="74C76A8F"/>
    <w:rsid w:val="74D24584"/>
    <w:rsid w:val="74D9609E"/>
    <w:rsid w:val="74E3A16E"/>
    <w:rsid w:val="74E476A3"/>
    <w:rsid w:val="74ED92C3"/>
    <w:rsid w:val="74F4E2FD"/>
    <w:rsid w:val="74F6B8F9"/>
    <w:rsid w:val="7506894D"/>
    <w:rsid w:val="75075569"/>
    <w:rsid w:val="750DC0AD"/>
    <w:rsid w:val="75163CA1"/>
    <w:rsid w:val="75213BC4"/>
    <w:rsid w:val="75223810"/>
    <w:rsid w:val="75333FB7"/>
    <w:rsid w:val="7534AD3D"/>
    <w:rsid w:val="75424297"/>
    <w:rsid w:val="7559A1E3"/>
    <w:rsid w:val="755AB5E3"/>
    <w:rsid w:val="75658813"/>
    <w:rsid w:val="756D7E45"/>
    <w:rsid w:val="757C5843"/>
    <w:rsid w:val="75808963"/>
    <w:rsid w:val="7580B00E"/>
    <w:rsid w:val="75857C8B"/>
    <w:rsid w:val="75959791"/>
    <w:rsid w:val="75959FEF"/>
    <w:rsid w:val="759836F5"/>
    <w:rsid w:val="759C2F0A"/>
    <w:rsid w:val="75AE0C1E"/>
    <w:rsid w:val="75B027B3"/>
    <w:rsid w:val="75B58B40"/>
    <w:rsid w:val="75BA76D3"/>
    <w:rsid w:val="75BC9DF1"/>
    <w:rsid w:val="75C802CD"/>
    <w:rsid w:val="75D11C6D"/>
    <w:rsid w:val="75D3FF04"/>
    <w:rsid w:val="75D5D611"/>
    <w:rsid w:val="75F69A2D"/>
    <w:rsid w:val="760251F8"/>
    <w:rsid w:val="7604E5EA"/>
    <w:rsid w:val="7607D60F"/>
    <w:rsid w:val="7620CE7E"/>
    <w:rsid w:val="76359783"/>
    <w:rsid w:val="763B0134"/>
    <w:rsid w:val="763E5FEA"/>
    <w:rsid w:val="7660E93B"/>
    <w:rsid w:val="76833482"/>
    <w:rsid w:val="76A0193C"/>
    <w:rsid w:val="76A04A08"/>
    <w:rsid w:val="76C5C23A"/>
    <w:rsid w:val="76C99CC7"/>
    <w:rsid w:val="76CD288B"/>
    <w:rsid w:val="76EB855D"/>
    <w:rsid w:val="76ED0B28"/>
    <w:rsid w:val="770EA276"/>
    <w:rsid w:val="77140CF5"/>
    <w:rsid w:val="77188447"/>
    <w:rsid w:val="77265459"/>
    <w:rsid w:val="7728C7AD"/>
    <w:rsid w:val="773424EC"/>
    <w:rsid w:val="77348D47"/>
    <w:rsid w:val="7735FFA1"/>
    <w:rsid w:val="7736614B"/>
    <w:rsid w:val="77521227"/>
    <w:rsid w:val="77527B7A"/>
    <w:rsid w:val="77564734"/>
    <w:rsid w:val="77594551"/>
    <w:rsid w:val="775E2967"/>
    <w:rsid w:val="7765FFE3"/>
    <w:rsid w:val="776632B4"/>
    <w:rsid w:val="776758AA"/>
    <w:rsid w:val="77732858"/>
    <w:rsid w:val="77750552"/>
    <w:rsid w:val="7779CA66"/>
    <w:rsid w:val="777CED6B"/>
    <w:rsid w:val="7781E0E7"/>
    <w:rsid w:val="7784CC98"/>
    <w:rsid w:val="778DADB9"/>
    <w:rsid w:val="77A0DA9C"/>
    <w:rsid w:val="77AA816A"/>
    <w:rsid w:val="77B4DC5A"/>
    <w:rsid w:val="77B8AEAD"/>
    <w:rsid w:val="77C46007"/>
    <w:rsid w:val="77C50061"/>
    <w:rsid w:val="77C5DEC0"/>
    <w:rsid w:val="77EC6067"/>
    <w:rsid w:val="77FF8566"/>
    <w:rsid w:val="7804CC05"/>
    <w:rsid w:val="7808527A"/>
    <w:rsid w:val="780E4CC4"/>
    <w:rsid w:val="78100E3D"/>
    <w:rsid w:val="7811D4E9"/>
    <w:rsid w:val="78143411"/>
    <w:rsid w:val="785377A0"/>
    <w:rsid w:val="78598C9A"/>
    <w:rsid w:val="785A160E"/>
    <w:rsid w:val="78638D4B"/>
    <w:rsid w:val="7866A53A"/>
    <w:rsid w:val="78697816"/>
    <w:rsid w:val="787F6C72"/>
    <w:rsid w:val="788F1F4A"/>
    <w:rsid w:val="789A5C0E"/>
    <w:rsid w:val="78A3C830"/>
    <w:rsid w:val="78B8729B"/>
    <w:rsid w:val="78BA61A5"/>
    <w:rsid w:val="78BE5B7D"/>
    <w:rsid w:val="78C089BF"/>
    <w:rsid w:val="78C4B0EB"/>
    <w:rsid w:val="78CC2E7B"/>
    <w:rsid w:val="78CFDEB8"/>
    <w:rsid w:val="78E9FA5D"/>
    <w:rsid w:val="78FDBE8F"/>
    <w:rsid w:val="79038FD5"/>
    <w:rsid w:val="79069D0F"/>
    <w:rsid w:val="7913852A"/>
    <w:rsid w:val="7923CDDA"/>
    <w:rsid w:val="79280C7F"/>
    <w:rsid w:val="7931CB15"/>
    <w:rsid w:val="794188C3"/>
    <w:rsid w:val="79470E42"/>
    <w:rsid w:val="7949DCF2"/>
    <w:rsid w:val="794DFEA8"/>
    <w:rsid w:val="795B7F4C"/>
    <w:rsid w:val="795CA0E4"/>
    <w:rsid w:val="795FDB2D"/>
    <w:rsid w:val="79685ECA"/>
    <w:rsid w:val="796C37D4"/>
    <w:rsid w:val="796FB85A"/>
    <w:rsid w:val="79731F40"/>
    <w:rsid w:val="79852127"/>
    <w:rsid w:val="798BDCC3"/>
    <w:rsid w:val="7992662F"/>
    <w:rsid w:val="79993706"/>
    <w:rsid w:val="799B8B45"/>
    <w:rsid w:val="79A88A47"/>
    <w:rsid w:val="79AFB8DD"/>
    <w:rsid w:val="79B27449"/>
    <w:rsid w:val="79BAD2E3"/>
    <w:rsid w:val="79C097BB"/>
    <w:rsid w:val="79C5E484"/>
    <w:rsid w:val="79D9A929"/>
    <w:rsid w:val="79E34A54"/>
    <w:rsid w:val="79EF3895"/>
    <w:rsid w:val="7A070392"/>
    <w:rsid w:val="7A13AB33"/>
    <w:rsid w:val="7A1E332A"/>
    <w:rsid w:val="7A1E3DBD"/>
    <w:rsid w:val="7A4A1B32"/>
    <w:rsid w:val="7A4DC703"/>
    <w:rsid w:val="7A563025"/>
    <w:rsid w:val="7A6E7B1D"/>
    <w:rsid w:val="7A75FA1C"/>
    <w:rsid w:val="7A778701"/>
    <w:rsid w:val="7A825BD2"/>
    <w:rsid w:val="7A9DA6A2"/>
    <w:rsid w:val="7AA2E025"/>
    <w:rsid w:val="7AA45125"/>
    <w:rsid w:val="7AAFA1A1"/>
    <w:rsid w:val="7AED8428"/>
    <w:rsid w:val="7AF065D1"/>
    <w:rsid w:val="7AF703F4"/>
    <w:rsid w:val="7AFABFBF"/>
    <w:rsid w:val="7AFE815A"/>
    <w:rsid w:val="7B041567"/>
    <w:rsid w:val="7B0A9C93"/>
    <w:rsid w:val="7B0D021C"/>
    <w:rsid w:val="7B1B2CE0"/>
    <w:rsid w:val="7B1ED130"/>
    <w:rsid w:val="7B2DB654"/>
    <w:rsid w:val="7B35D263"/>
    <w:rsid w:val="7B46C794"/>
    <w:rsid w:val="7B5820CC"/>
    <w:rsid w:val="7B5AE379"/>
    <w:rsid w:val="7B5F5C79"/>
    <w:rsid w:val="7B61BEC1"/>
    <w:rsid w:val="7B6B0CF6"/>
    <w:rsid w:val="7B771B80"/>
    <w:rsid w:val="7B7783EB"/>
    <w:rsid w:val="7B805ADA"/>
    <w:rsid w:val="7B8F9B8A"/>
    <w:rsid w:val="7B9158C9"/>
    <w:rsid w:val="7B95FA46"/>
    <w:rsid w:val="7B996AB6"/>
    <w:rsid w:val="7BAA1325"/>
    <w:rsid w:val="7BC188E6"/>
    <w:rsid w:val="7BC75620"/>
    <w:rsid w:val="7BC842C7"/>
    <w:rsid w:val="7BC8CCE7"/>
    <w:rsid w:val="7BCCC3EB"/>
    <w:rsid w:val="7BD272A2"/>
    <w:rsid w:val="7BD2F72D"/>
    <w:rsid w:val="7BD8AFC4"/>
    <w:rsid w:val="7BDEF892"/>
    <w:rsid w:val="7BE04AD2"/>
    <w:rsid w:val="7BE9A466"/>
    <w:rsid w:val="7BEC6EBC"/>
    <w:rsid w:val="7BF362B4"/>
    <w:rsid w:val="7C0469F7"/>
    <w:rsid w:val="7C079F55"/>
    <w:rsid w:val="7C0A4875"/>
    <w:rsid w:val="7C22BF1F"/>
    <w:rsid w:val="7C24021E"/>
    <w:rsid w:val="7C376ABA"/>
    <w:rsid w:val="7C4C8094"/>
    <w:rsid w:val="7C4C90AB"/>
    <w:rsid w:val="7C55F4CB"/>
    <w:rsid w:val="7C565C25"/>
    <w:rsid w:val="7C597321"/>
    <w:rsid w:val="7C7FD10A"/>
    <w:rsid w:val="7C808195"/>
    <w:rsid w:val="7CAA3390"/>
    <w:rsid w:val="7CC02647"/>
    <w:rsid w:val="7CCD6971"/>
    <w:rsid w:val="7CD1D395"/>
    <w:rsid w:val="7CD3F404"/>
    <w:rsid w:val="7CD4FD8F"/>
    <w:rsid w:val="7CE0F33C"/>
    <w:rsid w:val="7CE674FC"/>
    <w:rsid w:val="7CEDCD83"/>
    <w:rsid w:val="7CF0D972"/>
    <w:rsid w:val="7CFECEBD"/>
    <w:rsid w:val="7D019A9F"/>
    <w:rsid w:val="7D0490BC"/>
    <w:rsid w:val="7D04A69A"/>
    <w:rsid w:val="7D07C8A6"/>
    <w:rsid w:val="7D0F7BB5"/>
    <w:rsid w:val="7D1AB3BD"/>
    <w:rsid w:val="7D230AF0"/>
    <w:rsid w:val="7D4EB9BE"/>
    <w:rsid w:val="7D61556B"/>
    <w:rsid w:val="7D694F34"/>
    <w:rsid w:val="7D6CF9A3"/>
    <w:rsid w:val="7D6EF220"/>
    <w:rsid w:val="7D749E1B"/>
    <w:rsid w:val="7D7C38A1"/>
    <w:rsid w:val="7D7E518A"/>
    <w:rsid w:val="7D84687B"/>
    <w:rsid w:val="7D997A41"/>
    <w:rsid w:val="7D9DBA84"/>
    <w:rsid w:val="7DA60529"/>
    <w:rsid w:val="7DB2D6F0"/>
    <w:rsid w:val="7DB6BA38"/>
    <w:rsid w:val="7DBC1583"/>
    <w:rsid w:val="7DBCE85B"/>
    <w:rsid w:val="7DC0694C"/>
    <w:rsid w:val="7DCAEEDB"/>
    <w:rsid w:val="7DDD62E4"/>
    <w:rsid w:val="7DE0E67A"/>
    <w:rsid w:val="7DE55FF6"/>
    <w:rsid w:val="7DE5F6AF"/>
    <w:rsid w:val="7DEE1AEC"/>
    <w:rsid w:val="7DF1A762"/>
    <w:rsid w:val="7DF27746"/>
    <w:rsid w:val="7DF8BB7E"/>
    <w:rsid w:val="7DFDE341"/>
    <w:rsid w:val="7E1A4B95"/>
    <w:rsid w:val="7E1C71CC"/>
    <w:rsid w:val="7E1D14BB"/>
    <w:rsid w:val="7E20B284"/>
    <w:rsid w:val="7E39785B"/>
    <w:rsid w:val="7E3CFDFC"/>
    <w:rsid w:val="7E3F9215"/>
    <w:rsid w:val="7E40752F"/>
    <w:rsid w:val="7E4800EA"/>
    <w:rsid w:val="7E4967F7"/>
    <w:rsid w:val="7E51F51C"/>
    <w:rsid w:val="7E536F94"/>
    <w:rsid w:val="7E573EBD"/>
    <w:rsid w:val="7E66D917"/>
    <w:rsid w:val="7E6D5DB7"/>
    <w:rsid w:val="7E6E05ED"/>
    <w:rsid w:val="7E769033"/>
    <w:rsid w:val="7E7F3C7E"/>
    <w:rsid w:val="7E8380DA"/>
    <w:rsid w:val="7E93AF99"/>
    <w:rsid w:val="7EA01ECA"/>
    <w:rsid w:val="7EA2D251"/>
    <w:rsid w:val="7EAFC6CC"/>
    <w:rsid w:val="7EB68E69"/>
    <w:rsid w:val="7EC20608"/>
    <w:rsid w:val="7EDF0C6E"/>
    <w:rsid w:val="7EF5AAD6"/>
    <w:rsid w:val="7EFD271D"/>
    <w:rsid w:val="7F040FA9"/>
    <w:rsid w:val="7F0CDB13"/>
    <w:rsid w:val="7F13D45F"/>
    <w:rsid w:val="7F2E71E2"/>
    <w:rsid w:val="7F2EEADA"/>
    <w:rsid w:val="7F3712BD"/>
    <w:rsid w:val="7F449A4F"/>
    <w:rsid w:val="7F463EA2"/>
    <w:rsid w:val="7F4C1EF0"/>
    <w:rsid w:val="7F4E1D0A"/>
    <w:rsid w:val="7F54588A"/>
    <w:rsid w:val="7F5B79D1"/>
    <w:rsid w:val="7F697B7B"/>
    <w:rsid w:val="7F70ED03"/>
    <w:rsid w:val="7F8636B0"/>
    <w:rsid w:val="7F88AE57"/>
    <w:rsid w:val="7F9915FA"/>
    <w:rsid w:val="7F9A0B49"/>
    <w:rsid w:val="7FA064E7"/>
    <w:rsid w:val="7FAE1FF7"/>
    <w:rsid w:val="7FB25117"/>
    <w:rsid w:val="7FC12562"/>
    <w:rsid w:val="7FD04FB5"/>
    <w:rsid w:val="7FD486E0"/>
    <w:rsid w:val="7FD62B7A"/>
    <w:rsid w:val="7FD69CE4"/>
    <w:rsid w:val="7FDFB069"/>
    <w:rsid w:val="7FE74087"/>
    <w:rsid w:val="7FF1B47B"/>
    <w:rsid w:val="7FF72F91"/>
    <w:rsid w:val="7FFE8611"/>
    <w:rsid w:val="7FFF7E1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7D87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223"/>
    <w:pPr>
      <w:spacing w:after="0" w:line="240" w:lineRule="auto"/>
    </w:pPr>
    <w:rPr>
      <w:rFonts w:ascii="Times New Roman" w:eastAsia="Times New Roman" w:hAnsi="Times New Roman" w:cs="Times New Roman"/>
      <w:sz w:val="24"/>
      <w:szCs w:val="24"/>
      <w:lang w:bidi="ar-SA"/>
    </w:rPr>
  </w:style>
  <w:style w:type="paragraph" w:styleId="Heading1">
    <w:name w:val="heading 1"/>
    <w:basedOn w:val="Normal"/>
    <w:next w:val="Normal"/>
    <w:link w:val="Heading1Char"/>
    <w:uiPriority w:val="9"/>
    <w:qFormat/>
    <w:rsid w:val="0080664E"/>
    <w:pPr>
      <w:spacing w:before="48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qFormat/>
    <w:rsid w:val="0097674E"/>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aliases w:val="Bullet List,FooterText,List Paragraph1,numbered,Paragraphe de liste1,列出段落,列出段落1,Bulletr List Paragraph,List Paragraph2,List Paragraph21,Párrafo de lista1,Parágrafo da Lista1,リスト段落1,Listeafsnit1,Plan,Colorful List Accent 1"/>
    <w:basedOn w:val="Normal"/>
    <w:link w:val="ListParagraphChar"/>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unhideWhenUsed/>
    <w:qFormat/>
    <w:rsid w:val="0097674E"/>
    <w:pPr>
      <w:outlineLvl w:val="9"/>
    </w:pPr>
  </w:style>
  <w:style w:type="character" w:customStyle="1" w:styleId="ListParagraphChar">
    <w:name w:val="List Paragraph Char"/>
    <w:aliases w:val="Bullet List Char,FooterText Char,List Paragraph1 Char,numbered Char,Paragraphe de liste1 Char,列出段落 Char,列出段落1 Char,Bulletr List Paragraph Char,List Paragraph2 Char,List Paragraph21 Char,Párrafo de lista1 Char,Parágrafo da Lista1 Char"/>
    <w:basedOn w:val="DefaultParagraphFont"/>
    <w:link w:val="ListParagraph"/>
    <w:uiPriority w:val="34"/>
    <w:locked/>
    <w:rsid w:val="00666223"/>
    <w:rPr>
      <w:sz w:val="24"/>
      <w:lang w:val="en-SG"/>
    </w:rPr>
  </w:style>
  <w:style w:type="paragraph" w:styleId="FootnoteText">
    <w:name w:val="footnote text"/>
    <w:basedOn w:val="Normal"/>
    <w:link w:val="FootnoteTextChar"/>
    <w:uiPriority w:val="99"/>
    <w:unhideWhenUsed/>
    <w:rsid w:val="00666223"/>
    <w:pPr>
      <w:jc w:val="both"/>
    </w:pPr>
    <w:rPr>
      <w:rFonts w:asciiTheme="minorHAnsi" w:eastAsiaTheme="minorHAnsi" w:hAnsiTheme="minorHAnsi" w:cstheme="minorBidi"/>
      <w:sz w:val="20"/>
      <w:szCs w:val="20"/>
      <w:lang w:val="en-SG" w:bidi="en-US"/>
    </w:rPr>
  </w:style>
  <w:style w:type="character" w:customStyle="1" w:styleId="FootnoteTextChar">
    <w:name w:val="Footnote Text Char"/>
    <w:basedOn w:val="DefaultParagraphFont"/>
    <w:link w:val="FootnoteText"/>
    <w:uiPriority w:val="99"/>
    <w:rsid w:val="00666223"/>
    <w:rPr>
      <w:sz w:val="20"/>
      <w:szCs w:val="20"/>
      <w:lang w:val="en-SG"/>
    </w:rPr>
  </w:style>
  <w:style w:type="character" w:styleId="FootnoteReference">
    <w:name w:val="footnote reference"/>
    <w:basedOn w:val="DefaultParagraphFont"/>
    <w:uiPriority w:val="99"/>
    <w:unhideWhenUsed/>
    <w:rsid w:val="00666223"/>
    <w:rPr>
      <w:vertAlign w:val="superscript"/>
    </w:rPr>
  </w:style>
  <w:style w:type="paragraph" w:styleId="CommentText">
    <w:name w:val="annotation text"/>
    <w:basedOn w:val="Normal"/>
    <w:link w:val="CommentTextChar"/>
    <w:uiPriority w:val="99"/>
    <w:unhideWhenUsed/>
    <w:rsid w:val="00666223"/>
    <w:pPr>
      <w:spacing w:after="200"/>
      <w:jc w:val="both"/>
    </w:pPr>
    <w:rPr>
      <w:rFonts w:asciiTheme="minorHAnsi" w:eastAsiaTheme="minorHAnsi" w:hAnsiTheme="minorHAnsi" w:cstheme="minorBidi"/>
      <w:sz w:val="20"/>
      <w:szCs w:val="20"/>
      <w:lang w:val="en-SG" w:bidi="en-US"/>
    </w:rPr>
  </w:style>
  <w:style w:type="character" w:customStyle="1" w:styleId="CommentTextChar">
    <w:name w:val="Comment Text Char"/>
    <w:basedOn w:val="DefaultParagraphFont"/>
    <w:link w:val="CommentText"/>
    <w:uiPriority w:val="99"/>
    <w:rsid w:val="00666223"/>
    <w:rPr>
      <w:sz w:val="20"/>
      <w:szCs w:val="20"/>
      <w:lang w:val="en-SG"/>
    </w:rPr>
  </w:style>
  <w:style w:type="paragraph" w:styleId="Header">
    <w:name w:val="header"/>
    <w:basedOn w:val="Normal"/>
    <w:link w:val="HeaderChar"/>
    <w:uiPriority w:val="99"/>
    <w:unhideWhenUsed/>
    <w:rsid w:val="00666223"/>
    <w:pPr>
      <w:tabs>
        <w:tab w:val="center" w:pos="4680"/>
        <w:tab w:val="right" w:pos="9360"/>
      </w:tabs>
      <w:jc w:val="both"/>
    </w:pPr>
    <w:rPr>
      <w:rFonts w:asciiTheme="minorHAnsi" w:eastAsiaTheme="minorHAnsi" w:hAnsiTheme="minorHAnsi" w:cstheme="minorBidi"/>
      <w:szCs w:val="22"/>
      <w:lang w:val="en-SG" w:bidi="en-US"/>
    </w:rPr>
  </w:style>
  <w:style w:type="character" w:customStyle="1" w:styleId="HeaderChar">
    <w:name w:val="Header Char"/>
    <w:basedOn w:val="DefaultParagraphFont"/>
    <w:link w:val="Header"/>
    <w:uiPriority w:val="99"/>
    <w:rsid w:val="00666223"/>
    <w:rPr>
      <w:sz w:val="24"/>
      <w:lang w:val="en-SG"/>
    </w:rPr>
  </w:style>
  <w:style w:type="paragraph" w:styleId="Footer">
    <w:name w:val="footer"/>
    <w:basedOn w:val="Normal"/>
    <w:link w:val="FooterChar"/>
    <w:uiPriority w:val="99"/>
    <w:unhideWhenUsed/>
    <w:rsid w:val="00666223"/>
    <w:pPr>
      <w:tabs>
        <w:tab w:val="center" w:pos="4680"/>
        <w:tab w:val="right" w:pos="9360"/>
      </w:tabs>
      <w:jc w:val="both"/>
    </w:pPr>
    <w:rPr>
      <w:rFonts w:asciiTheme="minorHAnsi" w:eastAsiaTheme="minorHAnsi" w:hAnsiTheme="minorHAnsi" w:cstheme="minorBidi"/>
      <w:szCs w:val="22"/>
      <w:lang w:val="en-SG" w:bidi="en-US"/>
    </w:rPr>
  </w:style>
  <w:style w:type="character" w:customStyle="1" w:styleId="FooterChar">
    <w:name w:val="Footer Char"/>
    <w:basedOn w:val="DefaultParagraphFont"/>
    <w:link w:val="Footer"/>
    <w:uiPriority w:val="99"/>
    <w:rsid w:val="00666223"/>
    <w:rPr>
      <w:sz w:val="24"/>
      <w:lang w:val="en-SG"/>
    </w:rPr>
  </w:style>
  <w:style w:type="character" w:styleId="Hyperlink">
    <w:name w:val="Hyperlink"/>
    <w:basedOn w:val="DefaultParagraphFont"/>
    <w:uiPriority w:val="99"/>
    <w:unhideWhenUsed/>
    <w:rsid w:val="00666223"/>
    <w:rPr>
      <w:color w:val="0000FF"/>
      <w:u w:val="single"/>
    </w:rPr>
  </w:style>
  <w:style w:type="character" w:customStyle="1" w:styleId="ref-journal">
    <w:name w:val="ref-journal"/>
    <w:basedOn w:val="DefaultParagraphFont"/>
    <w:rsid w:val="00666223"/>
  </w:style>
  <w:style w:type="paragraph" w:styleId="TOC1">
    <w:name w:val="toc 1"/>
    <w:basedOn w:val="Normal"/>
    <w:next w:val="Normal"/>
    <w:autoRedefine/>
    <w:uiPriority w:val="39"/>
    <w:unhideWhenUsed/>
    <w:rsid w:val="00666223"/>
    <w:pPr>
      <w:tabs>
        <w:tab w:val="right" w:leader="dot" w:pos="9350"/>
      </w:tabs>
      <w:spacing w:after="100" w:line="276" w:lineRule="auto"/>
      <w:jc w:val="both"/>
    </w:pPr>
    <w:rPr>
      <w:rFonts w:asciiTheme="minorHAnsi" w:eastAsiaTheme="minorHAnsi" w:hAnsiTheme="minorHAnsi" w:cstheme="minorBidi"/>
      <w:szCs w:val="22"/>
      <w:lang w:val="en-SG" w:bidi="en-US"/>
    </w:rPr>
  </w:style>
  <w:style w:type="paragraph" w:styleId="TOC2">
    <w:name w:val="toc 2"/>
    <w:basedOn w:val="Normal"/>
    <w:next w:val="Normal"/>
    <w:autoRedefine/>
    <w:uiPriority w:val="39"/>
    <w:unhideWhenUsed/>
    <w:rsid w:val="00F071B6"/>
    <w:pPr>
      <w:tabs>
        <w:tab w:val="right" w:leader="dot" w:pos="9350"/>
      </w:tabs>
      <w:spacing w:after="100" w:line="276" w:lineRule="auto"/>
      <w:ind w:left="240"/>
      <w:jc w:val="both"/>
    </w:pPr>
    <w:rPr>
      <w:rFonts w:asciiTheme="minorHAnsi" w:eastAsiaTheme="minorHAnsi" w:hAnsiTheme="minorHAnsi" w:cstheme="minorBidi"/>
      <w:szCs w:val="22"/>
      <w:lang w:val="en-SG" w:bidi="en-US"/>
    </w:rPr>
  </w:style>
  <w:style w:type="character" w:styleId="CommentReference">
    <w:name w:val="annotation reference"/>
    <w:basedOn w:val="DefaultParagraphFont"/>
    <w:uiPriority w:val="99"/>
    <w:unhideWhenUsed/>
    <w:rsid w:val="000713A0"/>
    <w:rPr>
      <w:sz w:val="16"/>
      <w:szCs w:val="16"/>
    </w:rPr>
  </w:style>
  <w:style w:type="paragraph" w:styleId="CommentSubject">
    <w:name w:val="annotation subject"/>
    <w:basedOn w:val="CommentText"/>
    <w:next w:val="CommentText"/>
    <w:link w:val="CommentSubjectChar"/>
    <w:uiPriority w:val="99"/>
    <w:semiHidden/>
    <w:unhideWhenUsed/>
    <w:rsid w:val="000713A0"/>
    <w:pPr>
      <w:spacing w:after="0"/>
      <w:jc w:val="left"/>
    </w:pPr>
    <w:rPr>
      <w:rFonts w:ascii="Times New Roman" w:eastAsia="Times New Roman" w:hAnsi="Times New Roman" w:cs="Times New Roman"/>
      <w:b/>
      <w:bCs/>
      <w:lang w:val="en-US" w:bidi="ar-SA"/>
    </w:rPr>
  </w:style>
  <w:style w:type="character" w:customStyle="1" w:styleId="CommentSubjectChar">
    <w:name w:val="Comment Subject Char"/>
    <w:basedOn w:val="CommentTextChar"/>
    <w:link w:val="CommentSubject"/>
    <w:uiPriority w:val="99"/>
    <w:semiHidden/>
    <w:rsid w:val="000713A0"/>
    <w:rPr>
      <w:rFonts w:ascii="Times New Roman" w:eastAsia="Times New Roman" w:hAnsi="Times New Roman" w:cs="Times New Roman"/>
      <w:b/>
      <w:bCs/>
      <w:sz w:val="20"/>
      <w:szCs w:val="20"/>
      <w:lang w:val="en-SG" w:bidi="ar-SA"/>
    </w:rPr>
  </w:style>
  <w:style w:type="character" w:customStyle="1" w:styleId="UnresolvedMention">
    <w:name w:val="Unresolved Mention"/>
    <w:basedOn w:val="DefaultParagraphFont"/>
    <w:uiPriority w:val="99"/>
    <w:unhideWhenUsed/>
    <w:rsid w:val="00351AF8"/>
    <w:rPr>
      <w:color w:val="605E5C"/>
      <w:shd w:val="clear" w:color="auto" w:fill="E1DFDD"/>
    </w:rPr>
  </w:style>
  <w:style w:type="character" w:customStyle="1" w:styleId="Mention">
    <w:name w:val="Mention"/>
    <w:basedOn w:val="DefaultParagraphFont"/>
    <w:uiPriority w:val="99"/>
    <w:unhideWhenUsed/>
    <w:rsid w:val="00AE63BA"/>
    <w:rPr>
      <w:color w:val="2B579A"/>
      <w:shd w:val="clear" w:color="auto" w:fill="E1DFDD"/>
    </w:rPr>
  </w:style>
  <w:style w:type="paragraph" w:styleId="NormalWeb">
    <w:name w:val="Normal (Web)"/>
    <w:basedOn w:val="Normal"/>
    <w:uiPriority w:val="99"/>
    <w:unhideWhenUsed/>
    <w:rsid w:val="0073570E"/>
    <w:pPr>
      <w:spacing w:before="100" w:beforeAutospacing="1" w:after="100" w:afterAutospacing="1"/>
    </w:pPr>
    <w:rPr>
      <w:lang w:val="en-SG" w:eastAsia="zh-CN"/>
    </w:rPr>
  </w:style>
  <w:style w:type="table" w:styleId="TableGrid">
    <w:name w:val="Table Grid"/>
    <w:basedOn w:val="TableNormal"/>
    <w:uiPriority w:val="59"/>
    <w:rsid w:val="00AE115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3333BD"/>
    <w:pPr>
      <w:spacing w:after="0" w:line="240" w:lineRule="auto"/>
    </w:pPr>
    <w:rPr>
      <w:rFonts w:ascii="Times New Roman" w:eastAsia="Times New Roman" w:hAnsi="Times New Roman" w:cs="Times New Roman"/>
      <w:sz w:val="24"/>
      <w:szCs w:val="24"/>
      <w:lang w:bidi="ar-SA"/>
    </w:rPr>
  </w:style>
  <w:style w:type="character" w:styleId="FollowedHyperlink">
    <w:name w:val="FollowedHyperlink"/>
    <w:basedOn w:val="DefaultParagraphFont"/>
    <w:uiPriority w:val="99"/>
    <w:semiHidden/>
    <w:unhideWhenUsed/>
    <w:rsid w:val="00020715"/>
    <w:rPr>
      <w:color w:val="954F72" w:themeColor="followedHyperlink"/>
      <w:u w:val="single"/>
    </w:rPr>
  </w:style>
  <w:style w:type="paragraph" w:customStyle="1" w:styleId="msonormal0">
    <w:name w:val="msonormal"/>
    <w:basedOn w:val="Normal"/>
    <w:rsid w:val="00020715"/>
    <w:pPr>
      <w:spacing w:before="100" w:beforeAutospacing="1" w:after="100" w:afterAutospacing="1"/>
    </w:pPr>
    <w:rPr>
      <w:lang w:val="en-SG" w:eastAsia="zh-CN"/>
    </w:rPr>
  </w:style>
  <w:style w:type="paragraph" w:styleId="EndnoteText">
    <w:name w:val="endnote text"/>
    <w:basedOn w:val="Normal"/>
    <w:link w:val="EndnoteTextChar"/>
    <w:uiPriority w:val="99"/>
    <w:semiHidden/>
    <w:unhideWhenUsed/>
    <w:rsid w:val="00293FDB"/>
    <w:rPr>
      <w:sz w:val="20"/>
      <w:szCs w:val="20"/>
    </w:rPr>
  </w:style>
  <w:style w:type="character" w:customStyle="1" w:styleId="EndnoteTextChar">
    <w:name w:val="Endnote Text Char"/>
    <w:basedOn w:val="DefaultParagraphFont"/>
    <w:link w:val="EndnoteText"/>
    <w:uiPriority w:val="99"/>
    <w:semiHidden/>
    <w:rsid w:val="00293FDB"/>
    <w:rPr>
      <w:rFonts w:ascii="Times New Roman" w:eastAsia="Times New Roman" w:hAnsi="Times New Roman" w:cs="Times New Roman"/>
      <w:sz w:val="20"/>
      <w:szCs w:val="20"/>
      <w:lang w:bidi="ar-SA"/>
    </w:rPr>
  </w:style>
  <w:style w:type="character" w:styleId="EndnoteReference">
    <w:name w:val="endnote reference"/>
    <w:basedOn w:val="DefaultParagraphFont"/>
    <w:uiPriority w:val="99"/>
    <w:semiHidden/>
    <w:unhideWhenUsed/>
    <w:rsid w:val="00293FDB"/>
    <w:rPr>
      <w:vertAlign w:val="superscript"/>
    </w:rPr>
  </w:style>
  <w:style w:type="character" w:customStyle="1" w:styleId="SmartLink">
    <w:name w:val="Smart Link"/>
    <w:basedOn w:val="DefaultParagraphFont"/>
    <w:uiPriority w:val="99"/>
    <w:semiHidden/>
    <w:unhideWhenUsed/>
    <w:rsid w:val="005B6C7C"/>
    <w:rPr>
      <w:color w:val="0000FF"/>
      <w:u w:val="single"/>
      <w:shd w:val="clear" w:color="auto" w:fill="F3F2F1"/>
    </w:rPr>
  </w:style>
  <w:style w:type="paragraph" w:styleId="BalloonText">
    <w:name w:val="Balloon Text"/>
    <w:basedOn w:val="Normal"/>
    <w:link w:val="BalloonTextChar"/>
    <w:uiPriority w:val="99"/>
    <w:semiHidden/>
    <w:unhideWhenUsed/>
    <w:rsid w:val="00CA4712"/>
    <w:rPr>
      <w:rFonts w:eastAsia="Arial"/>
      <w:sz w:val="18"/>
      <w:szCs w:val="18"/>
      <w:lang w:val="en"/>
    </w:rPr>
  </w:style>
  <w:style w:type="character" w:customStyle="1" w:styleId="BalloonTextChar">
    <w:name w:val="Balloon Text Char"/>
    <w:basedOn w:val="DefaultParagraphFont"/>
    <w:link w:val="BalloonText"/>
    <w:uiPriority w:val="99"/>
    <w:semiHidden/>
    <w:rsid w:val="00CA4712"/>
    <w:rPr>
      <w:rFonts w:ascii="Times New Roman" w:eastAsia="Arial" w:hAnsi="Times New Roman" w:cs="Times New Roman"/>
      <w:sz w:val="18"/>
      <w:szCs w:val="18"/>
      <w:lang w:val="en" w:bidi="ar-SA"/>
    </w:rPr>
  </w:style>
  <w:style w:type="paragraph" w:customStyle="1" w:styleId="c-article-author-listitem">
    <w:name w:val="c-article-author-list__item"/>
    <w:basedOn w:val="Normal"/>
    <w:uiPriority w:val="99"/>
    <w:semiHidden/>
    <w:rsid w:val="00CA4712"/>
    <w:pPr>
      <w:spacing w:before="100" w:beforeAutospacing="1" w:after="100" w:afterAutospacing="1"/>
    </w:pPr>
  </w:style>
  <w:style w:type="paragraph" w:customStyle="1" w:styleId="loaitem">
    <w:name w:val="loa__item"/>
    <w:basedOn w:val="Normal"/>
    <w:uiPriority w:val="99"/>
    <w:semiHidden/>
    <w:rsid w:val="00CA4712"/>
    <w:pPr>
      <w:spacing w:before="100" w:beforeAutospacing="1" w:after="100" w:afterAutospacing="1"/>
    </w:pPr>
  </w:style>
  <w:style w:type="character" w:styleId="PlaceholderText">
    <w:name w:val="Placeholder Text"/>
    <w:basedOn w:val="DefaultParagraphFont"/>
    <w:uiPriority w:val="99"/>
    <w:semiHidden/>
    <w:rsid w:val="00CA4712"/>
    <w:rPr>
      <w:color w:val="808080"/>
    </w:rPr>
  </w:style>
  <w:style w:type="character" w:customStyle="1" w:styleId="UnresolvedMention1">
    <w:name w:val="Unresolved Mention1"/>
    <w:basedOn w:val="DefaultParagraphFont"/>
    <w:uiPriority w:val="99"/>
    <w:semiHidden/>
    <w:rsid w:val="00CA4712"/>
    <w:rPr>
      <w:color w:val="605E5C"/>
      <w:shd w:val="clear" w:color="auto" w:fill="E1DFDD"/>
    </w:rPr>
  </w:style>
  <w:style w:type="character" w:customStyle="1" w:styleId="apple-tab-span">
    <w:name w:val="apple-tab-span"/>
    <w:basedOn w:val="DefaultParagraphFont"/>
    <w:rsid w:val="00CA4712"/>
  </w:style>
  <w:style w:type="paragraph" w:customStyle="1" w:styleId="p">
    <w:name w:val="p"/>
    <w:basedOn w:val="Normal"/>
    <w:rsid w:val="00D375C9"/>
    <w:pPr>
      <w:spacing w:before="100" w:beforeAutospacing="1" w:after="100" w:afterAutospacing="1"/>
    </w:pPr>
  </w:style>
  <w:style w:type="character" w:customStyle="1" w:styleId="mixed-citation">
    <w:name w:val="mixed-citation"/>
    <w:basedOn w:val="DefaultParagraphFont"/>
    <w:rsid w:val="009E3298"/>
  </w:style>
  <w:style w:type="character" w:customStyle="1" w:styleId="ref-title">
    <w:name w:val="ref-title"/>
    <w:basedOn w:val="DefaultParagraphFont"/>
    <w:rsid w:val="009E3298"/>
  </w:style>
  <w:style w:type="character" w:customStyle="1" w:styleId="ref-vol">
    <w:name w:val="ref-vol"/>
    <w:basedOn w:val="DefaultParagraphFont"/>
    <w:rsid w:val="009E3298"/>
  </w:style>
  <w:style w:type="character" w:customStyle="1" w:styleId="ref-iss">
    <w:name w:val="ref-iss"/>
    <w:basedOn w:val="DefaultParagraphFont"/>
    <w:rsid w:val="009E3298"/>
  </w:style>
  <w:style w:type="character" w:customStyle="1" w:styleId="nowrap">
    <w:name w:val="nowrap"/>
    <w:basedOn w:val="DefaultParagraphFont"/>
    <w:rsid w:val="009E3298"/>
  </w:style>
  <w:style w:type="character" w:customStyle="1" w:styleId="highwire-citation-authors">
    <w:name w:val="highwire-citation-authors"/>
    <w:basedOn w:val="DefaultParagraphFont"/>
    <w:rsid w:val="00246B33"/>
  </w:style>
  <w:style w:type="character" w:customStyle="1" w:styleId="highwire-citation-author">
    <w:name w:val="highwire-citation-author"/>
    <w:basedOn w:val="DefaultParagraphFont"/>
    <w:rsid w:val="00246B33"/>
  </w:style>
  <w:style w:type="character" w:customStyle="1" w:styleId="nlm-surname">
    <w:name w:val="nlm-surname"/>
    <w:basedOn w:val="DefaultParagraphFont"/>
    <w:rsid w:val="00246B33"/>
  </w:style>
  <w:style w:type="character" w:customStyle="1" w:styleId="citation-et">
    <w:name w:val="citation-et"/>
    <w:basedOn w:val="DefaultParagraphFont"/>
    <w:rsid w:val="00246B33"/>
  </w:style>
  <w:style w:type="character" w:customStyle="1" w:styleId="highwire-cite-metadata-journal">
    <w:name w:val="highwire-cite-metadata-journal"/>
    <w:basedOn w:val="DefaultParagraphFont"/>
    <w:rsid w:val="00246B33"/>
  </w:style>
  <w:style w:type="character" w:customStyle="1" w:styleId="highwire-cite-metadata-year">
    <w:name w:val="highwire-cite-metadata-year"/>
    <w:basedOn w:val="DefaultParagraphFont"/>
    <w:rsid w:val="00246B33"/>
  </w:style>
  <w:style w:type="character" w:customStyle="1" w:styleId="highwire-cite-metadata-volume">
    <w:name w:val="highwire-cite-metadata-volume"/>
    <w:basedOn w:val="DefaultParagraphFont"/>
    <w:rsid w:val="00246B33"/>
  </w:style>
  <w:style w:type="character" w:customStyle="1" w:styleId="highwire-cite-metadata-elocation-id">
    <w:name w:val="highwire-cite-metadata-elocation-id"/>
    <w:basedOn w:val="DefaultParagraphFont"/>
    <w:rsid w:val="00246B33"/>
  </w:style>
  <w:style w:type="character" w:customStyle="1" w:styleId="highwire-cite-metadata-doi">
    <w:name w:val="highwire-cite-metadata-doi"/>
    <w:basedOn w:val="DefaultParagraphFont"/>
    <w:rsid w:val="00246B33"/>
  </w:style>
  <w:style w:type="character" w:customStyle="1" w:styleId="label">
    <w:name w:val="label"/>
    <w:basedOn w:val="DefaultParagraphFont"/>
    <w:rsid w:val="00246B33"/>
  </w:style>
  <w:style w:type="character" w:customStyle="1" w:styleId="cf01">
    <w:name w:val="cf01"/>
    <w:basedOn w:val="DefaultParagraphFont"/>
    <w:rsid w:val="00BC22F0"/>
    <w:rPr>
      <w:rFonts w:ascii="Segoe UI" w:hAnsi="Segoe UI" w:cs="Segoe UI" w:hint="default"/>
      <w:sz w:val="18"/>
      <w:szCs w:val="18"/>
    </w:rPr>
  </w:style>
  <w:style w:type="character" w:customStyle="1" w:styleId="normaltextrun">
    <w:name w:val="normaltextrun"/>
    <w:basedOn w:val="DefaultParagraphFont"/>
    <w:rsid w:val="006E1957"/>
  </w:style>
  <w:style w:type="character" w:customStyle="1" w:styleId="eop">
    <w:name w:val="eop"/>
    <w:basedOn w:val="DefaultParagraphFont"/>
    <w:rsid w:val="006E1957"/>
  </w:style>
  <w:style w:type="character" w:customStyle="1" w:styleId="cit-auth">
    <w:name w:val="cit-auth"/>
    <w:basedOn w:val="DefaultParagraphFont"/>
    <w:rsid w:val="00CD6B48"/>
  </w:style>
  <w:style w:type="character" w:styleId="HTMLCite">
    <w:name w:val="HTML Cite"/>
    <w:basedOn w:val="DefaultParagraphFont"/>
    <w:uiPriority w:val="99"/>
    <w:semiHidden/>
    <w:unhideWhenUsed/>
    <w:rsid w:val="00CD6B48"/>
    <w:rPr>
      <w:i/>
      <w:iCs/>
    </w:rPr>
  </w:style>
  <w:style w:type="character" w:customStyle="1" w:styleId="cit-article-title">
    <w:name w:val="cit-article-title"/>
    <w:basedOn w:val="DefaultParagraphFont"/>
    <w:rsid w:val="00CD6B48"/>
  </w:style>
  <w:style w:type="character" w:customStyle="1" w:styleId="cit-pub-date">
    <w:name w:val="cit-pub-date"/>
    <w:basedOn w:val="DefaultParagraphFont"/>
    <w:rsid w:val="00CD6B48"/>
  </w:style>
  <w:style w:type="paragraph" w:customStyle="1" w:styleId="CM1">
    <w:name w:val="CM1"/>
    <w:basedOn w:val="Normal"/>
    <w:next w:val="Normal"/>
    <w:rsid w:val="0074201D"/>
    <w:pPr>
      <w:widowControl w:val="0"/>
      <w:autoSpaceDE w:val="0"/>
      <w:autoSpaceDN w:val="0"/>
      <w:adjustRightInd w:val="0"/>
    </w:pPr>
    <w:rPr>
      <w:rFonts w:ascii="Calibri" w:hAnsi="Calibri"/>
      <w:lang w:val="en-CA" w:eastAsia="en-CA"/>
    </w:rPr>
  </w:style>
  <w:style w:type="paragraph" w:customStyle="1" w:styleId="EndNoteBibliographyTitle">
    <w:name w:val="EndNote Bibliography Title"/>
    <w:basedOn w:val="Normal"/>
    <w:link w:val="EndNoteBibliographyTitleChar"/>
    <w:rsid w:val="004C4C82"/>
    <w:pPr>
      <w:jc w:val="center"/>
    </w:pPr>
    <w:rPr>
      <w:noProof/>
    </w:rPr>
  </w:style>
  <w:style w:type="character" w:customStyle="1" w:styleId="EndNoteBibliographyTitleChar">
    <w:name w:val="EndNote Bibliography Title Char"/>
    <w:basedOn w:val="DefaultParagraphFont"/>
    <w:link w:val="EndNoteBibliographyTitle"/>
    <w:rsid w:val="004C4C82"/>
    <w:rPr>
      <w:rFonts w:ascii="Times New Roman" w:eastAsia="Times New Roman" w:hAnsi="Times New Roman" w:cs="Times New Roman"/>
      <w:noProof/>
      <w:sz w:val="24"/>
      <w:szCs w:val="24"/>
      <w:lang w:bidi="ar-SA"/>
    </w:rPr>
  </w:style>
  <w:style w:type="paragraph" w:customStyle="1" w:styleId="EndNoteBibliography">
    <w:name w:val="EndNote Bibliography"/>
    <w:basedOn w:val="Normal"/>
    <w:link w:val="EndNoteBibliographyChar"/>
    <w:rsid w:val="004C4C82"/>
    <w:rPr>
      <w:noProof/>
    </w:rPr>
  </w:style>
  <w:style w:type="character" w:customStyle="1" w:styleId="EndNoteBibliographyChar">
    <w:name w:val="EndNote Bibliography Char"/>
    <w:basedOn w:val="DefaultParagraphFont"/>
    <w:link w:val="EndNoteBibliography"/>
    <w:rsid w:val="004C4C82"/>
    <w:rPr>
      <w:rFonts w:ascii="Times New Roman" w:eastAsia="Times New Roman" w:hAnsi="Times New Roman" w:cs="Times New Roman"/>
      <w:noProof/>
      <w:sz w:val="24"/>
      <w:szCs w:val="24"/>
      <w:lang w:bidi="ar-SA"/>
    </w:rPr>
  </w:style>
  <w:style w:type="paragraph" w:customStyle="1" w:styleId="xl66">
    <w:name w:val="xl66"/>
    <w:basedOn w:val="Normal"/>
    <w:rsid w:val="00D7070C"/>
    <w:pPr>
      <w:pBdr>
        <w:top w:val="single" w:sz="4" w:space="0" w:color="auto"/>
        <w:left w:val="single" w:sz="4" w:space="0" w:color="auto"/>
        <w:bottom w:val="single" w:sz="4" w:space="0" w:color="auto"/>
        <w:right w:val="single" w:sz="4" w:space="0" w:color="auto"/>
      </w:pBdr>
      <w:spacing w:before="100" w:beforeAutospacing="1" w:after="100" w:afterAutospacing="1"/>
    </w:pPr>
    <w:rPr>
      <w:lang w:val="en-SG" w:eastAsia="en-SG"/>
    </w:rPr>
  </w:style>
  <w:style w:type="paragraph" w:styleId="Caption">
    <w:name w:val="caption"/>
    <w:basedOn w:val="Normal"/>
    <w:next w:val="Normal"/>
    <w:uiPriority w:val="35"/>
    <w:unhideWhenUsed/>
    <w:rsid w:val="00CB4DE4"/>
    <w:pPr>
      <w:spacing w:after="200"/>
    </w:pPr>
    <w:rPr>
      <w:i/>
      <w:iCs/>
      <w:color w:val="44546A" w:themeColor="text2"/>
      <w:sz w:val="18"/>
      <w:szCs w:val="18"/>
    </w:rPr>
  </w:style>
  <w:style w:type="paragraph" w:customStyle="1" w:styleId="xl67">
    <w:name w:val="xl67"/>
    <w:basedOn w:val="Normal"/>
    <w:rsid w:val="00E756BD"/>
    <w:pPr>
      <w:pBdr>
        <w:top w:val="single" w:sz="4" w:space="0" w:color="auto"/>
        <w:left w:val="single" w:sz="4" w:space="0" w:color="auto"/>
        <w:bottom w:val="single" w:sz="4" w:space="0" w:color="auto"/>
        <w:right w:val="single" w:sz="4" w:space="0" w:color="auto"/>
      </w:pBdr>
      <w:spacing w:before="100" w:beforeAutospacing="1" w:after="100" w:afterAutospacing="1"/>
    </w:pPr>
    <w:rPr>
      <w:b/>
      <w:bCs/>
      <w:lang w:val="en-SG" w:eastAsia="en-SG"/>
    </w:rPr>
  </w:style>
  <w:style w:type="paragraph" w:customStyle="1" w:styleId="xl68">
    <w:name w:val="xl68"/>
    <w:basedOn w:val="Normal"/>
    <w:rsid w:val="00E756BD"/>
    <w:pPr>
      <w:pBdr>
        <w:top w:val="single" w:sz="4" w:space="0" w:color="auto"/>
        <w:left w:val="single" w:sz="4" w:space="0" w:color="auto"/>
        <w:bottom w:val="single" w:sz="4" w:space="0" w:color="auto"/>
        <w:right w:val="single" w:sz="4" w:space="0" w:color="auto"/>
      </w:pBdr>
      <w:spacing w:before="100" w:beforeAutospacing="1" w:after="100" w:afterAutospacing="1"/>
    </w:pPr>
    <w:rPr>
      <w:b/>
      <w:bCs/>
      <w:lang w:val="en-SG" w:eastAsia="en-SG"/>
    </w:rPr>
  </w:style>
  <w:style w:type="paragraph" w:customStyle="1" w:styleId="xl69">
    <w:name w:val="xl69"/>
    <w:basedOn w:val="Normal"/>
    <w:rsid w:val="00E756BD"/>
    <w:pPr>
      <w:pBdr>
        <w:top w:val="single" w:sz="4" w:space="0" w:color="auto"/>
        <w:left w:val="single" w:sz="4" w:space="0" w:color="auto"/>
        <w:bottom w:val="single" w:sz="4" w:space="0" w:color="auto"/>
        <w:right w:val="single" w:sz="4" w:space="0" w:color="auto"/>
      </w:pBdr>
      <w:spacing w:before="100" w:beforeAutospacing="1" w:after="100" w:afterAutospacing="1"/>
    </w:pPr>
    <w:rPr>
      <w:b/>
      <w:bCs/>
      <w:lang w:val="en-SG" w:eastAsia="en-SG"/>
    </w:rPr>
  </w:style>
  <w:style w:type="paragraph" w:customStyle="1" w:styleId="xl70">
    <w:name w:val="xl70"/>
    <w:basedOn w:val="Normal"/>
    <w:rsid w:val="00E756BD"/>
    <w:pPr>
      <w:pBdr>
        <w:top w:val="single" w:sz="4" w:space="0" w:color="auto"/>
        <w:left w:val="single" w:sz="4" w:space="0" w:color="auto"/>
        <w:bottom w:val="single" w:sz="4" w:space="0" w:color="auto"/>
        <w:right w:val="single" w:sz="4" w:space="0" w:color="auto"/>
      </w:pBdr>
      <w:spacing w:before="100" w:beforeAutospacing="1" w:after="100" w:afterAutospacing="1"/>
    </w:pPr>
    <w:rPr>
      <w:lang w:val="en-SG" w:eastAsia="en-SG"/>
    </w:rPr>
  </w:style>
  <w:style w:type="paragraph" w:customStyle="1" w:styleId="xl71">
    <w:name w:val="xl71"/>
    <w:basedOn w:val="Normal"/>
    <w:rsid w:val="00E756BD"/>
    <w:pPr>
      <w:pBdr>
        <w:top w:val="single" w:sz="4" w:space="0" w:color="auto"/>
        <w:left w:val="single" w:sz="4" w:space="0" w:color="auto"/>
        <w:bottom w:val="single" w:sz="4" w:space="0" w:color="auto"/>
        <w:right w:val="single" w:sz="4" w:space="0" w:color="auto"/>
      </w:pBdr>
      <w:spacing w:before="100" w:beforeAutospacing="1" w:after="100" w:afterAutospacing="1"/>
    </w:pPr>
    <w:rPr>
      <w:lang w:val="en-SG" w:eastAsia="en-SG"/>
    </w:rPr>
  </w:style>
  <w:style w:type="paragraph" w:customStyle="1" w:styleId="xl72">
    <w:name w:val="xl72"/>
    <w:basedOn w:val="Normal"/>
    <w:rsid w:val="00E756BD"/>
    <w:pPr>
      <w:pBdr>
        <w:top w:val="single" w:sz="4" w:space="0" w:color="auto"/>
        <w:left w:val="single" w:sz="4" w:space="0" w:color="auto"/>
        <w:bottom w:val="single" w:sz="4" w:space="0" w:color="auto"/>
        <w:right w:val="single" w:sz="4" w:space="0" w:color="auto"/>
      </w:pBdr>
      <w:spacing w:before="100" w:beforeAutospacing="1" w:after="100" w:afterAutospacing="1"/>
    </w:pPr>
    <w:rPr>
      <w:lang w:val="en-SG" w:eastAsia="en-SG"/>
    </w:rPr>
  </w:style>
  <w:style w:type="paragraph" w:customStyle="1" w:styleId="xl73">
    <w:name w:val="xl73"/>
    <w:basedOn w:val="Normal"/>
    <w:rsid w:val="00E756BD"/>
    <w:pPr>
      <w:pBdr>
        <w:top w:val="single" w:sz="4" w:space="0" w:color="auto"/>
        <w:left w:val="single" w:sz="4" w:space="0" w:color="auto"/>
        <w:bottom w:val="single" w:sz="4" w:space="0" w:color="auto"/>
        <w:right w:val="single" w:sz="4" w:space="0" w:color="auto"/>
      </w:pBdr>
      <w:spacing w:before="100" w:beforeAutospacing="1" w:after="100" w:afterAutospacing="1"/>
    </w:pPr>
    <w:rPr>
      <w:lang w:val="en-SG" w:eastAsia="en-SG"/>
    </w:rPr>
  </w:style>
  <w:style w:type="paragraph" w:customStyle="1" w:styleId="xl74">
    <w:name w:val="xl74"/>
    <w:basedOn w:val="Normal"/>
    <w:rsid w:val="00E756BD"/>
    <w:pPr>
      <w:pBdr>
        <w:top w:val="single" w:sz="4" w:space="0" w:color="auto"/>
        <w:left w:val="single" w:sz="4" w:space="0" w:color="auto"/>
        <w:bottom w:val="single" w:sz="4" w:space="0" w:color="auto"/>
        <w:right w:val="single" w:sz="4" w:space="0" w:color="auto"/>
      </w:pBdr>
      <w:spacing w:before="100" w:beforeAutospacing="1" w:after="100" w:afterAutospacing="1"/>
    </w:pPr>
    <w:rPr>
      <w:b/>
      <w:bCs/>
      <w:lang w:val="en-SG" w:eastAsia="en-SG"/>
    </w:rPr>
  </w:style>
  <w:style w:type="paragraph" w:customStyle="1" w:styleId="xl75">
    <w:name w:val="xl75"/>
    <w:basedOn w:val="Normal"/>
    <w:rsid w:val="0074203D"/>
    <w:pPr>
      <w:pBdr>
        <w:top w:val="single" w:sz="4" w:space="0" w:color="auto"/>
        <w:left w:val="single" w:sz="4" w:space="0" w:color="auto"/>
        <w:bottom w:val="single" w:sz="4" w:space="0" w:color="auto"/>
        <w:right w:val="single" w:sz="4" w:space="0" w:color="auto"/>
      </w:pBdr>
      <w:spacing w:before="100" w:beforeAutospacing="1" w:after="100" w:afterAutospacing="1"/>
    </w:pPr>
    <w:rPr>
      <w:lang w:val="en-SG" w:eastAsia="en-SG"/>
    </w:rPr>
  </w:style>
  <w:style w:type="table" w:customStyle="1" w:styleId="PlainTable2">
    <w:name w:val="Plain Table 2"/>
    <w:basedOn w:val="TableNormal"/>
    <w:uiPriority w:val="42"/>
    <w:rsid w:val="00B401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i-provider">
    <w:name w:val="ui-provider"/>
    <w:basedOn w:val="DefaultParagraphFont"/>
    <w:rsid w:val="0074746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223"/>
    <w:pPr>
      <w:spacing w:after="0" w:line="240" w:lineRule="auto"/>
    </w:pPr>
    <w:rPr>
      <w:rFonts w:ascii="Times New Roman" w:eastAsia="Times New Roman" w:hAnsi="Times New Roman" w:cs="Times New Roman"/>
      <w:sz w:val="24"/>
      <w:szCs w:val="24"/>
      <w:lang w:bidi="ar-SA"/>
    </w:rPr>
  </w:style>
  <w:style w:type="paragraph" w:styleId="Heading1">
    <w:name w:val="heading 1"/>
    <w:basedOn w:val="Normal"/>
    <w:next w:val="Normal"/>
    <w:link w:val="Heading1Char"/>
    <w:uiPriority w:val="9"/>
    <w:qFormat/>
    <w:rsid w:val="0080664E"/>
    <w:pPr>
      <w:spacing w:before="48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qFormat/>
    <w:rsid w:val="0097674E"/>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aliases w:val="Bullet List,FooterText,List Paragraph1,numbered,Paragraphe de liste1,列出段落,列出段落1,Bulletr List Paragraph,List Paragraph2,List Paragraph21,Párrafo de lista1,Parágrafo da Lista1,リスト段落1,Listeafsnit1,Plan,Colorful List Accent 1"/>
    <w:basedOn w:val="Normal"/>
    <w:link w:val="ListParagraphChar"/>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unhideWhenUsed/>
    <w:qFormat/>
    <w:rsid w:val="0097674E"/>
    <w:pPr>
      <w:outlineLvl w:val="9"/>
    </w:pPr>
  </w:style>
  <w:style w:type="character" w:customStyle="1" w:styleId="ListParagraphChar">
    <w:name w:val="List Paragraph Char"/>
    <w:aliases w:val="Bullet List Char,FooterText Char,List Paragraph1 Char,numbered Char,Paragraphe de liste1 Char,列出段落 Char,列出段落1 Char,Bulletr List Paragraph Char,List Paragraph2 Char,List Paragraph21 Char,Párrafo de lista1 Char,Parágrafo da Lista1 Char"/>
    <w:basedOn w:val="DefaultParagraphFont"/>
    <w:link w:val="ListParagraph"/>
    <w:uiPriority w:val="34"/>
    <w:locked/>
    <w:rsid w:val="00666223"/>
    <w:rPr>
      <w:sz w:val="24"/>
      <w:lang w:val="en-SG"/>
    </w:rPr>
  </w:style>
  <w:style w:type="paragraph" w:styleId="FootnoteText">
    <w:name w:val="footnote text"/>
    <w:basedOn w:val="Normal"/>
    <w:link w:val="FootnoteTextChar"/>
    <w:uiPriority w:val="99"/>
    <w:unhideWhenUsed/>
    <w:rsid w:val="00666223"/>
    <w:pPr>
      <w:jc w:val="both"/>
    </w:pPr>
    <w:rPr>
      <w:rFonts w:asciiTheme="minorHAnsi" w:eastAsiaTheme="minorHAnsi" w:hAnsiTheme="minorHAnsi" w:cstheme="minorBidi"/>
      <w:sz w:val="20"/>
      <w:szCs w:val="20"/>
      <w:lang w:val="en-SG" w:bidi="en-US"/>
    </w:rPr>
  </w:style>
  <w:style w:type="character" w:customStyle="1" w:styleId="FootnoteTextChar">
    <w:name w:val="Footnote Text Char"/>
    <w:basedOn w:val="DefaultParagraphFont"/>
    <w:link w:val="FootnoteText"/>
    <w:uiPriority w:val="99"/>
    <w:rsid w:val="00666223"/>
    <w:rPr>
      <w:sz w:val="20"/>
      <w:szCs w:val="20"/>
      <w:lang w:val="en-SG"/>
    </w:rPr>
  </w:style>
  <w:style w:type="character" w:styleId="FootnoteReference">
    <w:name w:val="footnote reference"/>
    <w:basedOn w:val="DefaultParagraphFont"/>
    <w:uiPriority w:val="99"/>
    <w:unhideWhenUsed/>
    <w:rsid w:val="00666223"/>
    <w:rPr>
      <w:vertAlign w:val="superscript"/>
    </w:rPr>
  </w:style>
  <w:style w:type="paragraph" w:styleId="CommentText">
    <w:name w:val="annotation text"/>
    <w:basedOn w:val="Normal"/>
    <w:link w:val="CommentTextChar"/>
    <w:uiPriority w:val="99"/>
    <w:unhideWhenUsed/>
    <w:rsid w:val="00666223"/>
    <w:pPr>
      <w:spacing w:after="200"/>
      <w:jc w:val="both"/>
    </w:pPr>
    <w:rPr>
      <w:rFonts w:asciiTheme="minorHAnsi" w:eastAsiaTheme="minorHAnsi" w:hAnsiTheme="minorHAnsi" w:cstheme="minorBidi"/>
      <w:sz w:val="20"/>
      <w:szCs w:val="20"/>
      <w:lang w:val="en-SG" w:bidi="en-US"/>
    </w:rPr>
  </w:style>
  <w:style w:type="character" w:customStyle="1" w:styleId="CommentTextChar">
    <w:name w:val="Comment Text Char"/>
    <w:basedOn w:val="DefaultParagraphFont"/>
    <w:link w:val="CommentText"/>
    <w:uiPriority w:val="99"/>
    <w:rsid w:val="00666223"/>
    <w:rPr>
      <w:sz w:val="20"/>
      <w:szCs w:val="20"/>
      <w:lang w:val="en-SG"/>
    </w:rPr>
  </w:style>
  <w:style w:type="paragraph" w:styleId="Header">
    <w:name w:val="header"/>
    <w:basedOn w:val="Normal"/>
    <w:link w:val="HeaderChar"/>
    <w:uiPriority w:val="99"/>
    <w:unhideWhenUsed/>
    <w:rsid w:val="00666223"/>
    <w:pPr>
      <w:tabs>
        <w:tab w:val="center" w:pos="4680"/>
        <w:tab w:val="right" w:pos="9360"/>
      </w:tabs>
      <w:jc w:val="both"/>
    </w:pPr>
    <w:rPr>
      <w:rFonts w:asciiTheme="minorHAnsi" w:eastAsiaTheme="minorHAnsi" w:hAnsiTheme="minorHAnsi" w:cstheme="minorBidi"/>
      <w:szCs w:val="22"/>
      <w:lang w:val="en-SG" w:bidi="en-US"/>
    </w:rPr>
  </w:style>
  <w:style w:type="character" w:customStyle="1" w:styleId="HeaderChar">
    <w:name w:val="Header Char"/>
    <w:basedOn w:val="DefaultParagraphFont"/>
    <w:link w:val="Header"/>
    <w:uiPriority w:val="99"/>
    <w:rsid w:val="00666223"/>
    <w:rPr>
      <w:sz w:val="24"/>
      <w:lang w:val="en-SG"/>
    </w:rPr>
  </w:style>
  <w:style w:type="paragraph" w:styleId="Footer">
    <w:name w:val="footer"/>
    <w:basedOn w:val="Normal"/>
    <w:link w:val="FooterChar"/>
    <w:uiPriority w:val="99"/>
    <w:unhideWhenUsed/>
    <w:rsid w:val="00666223"/>
    <w:pPr>
      <w:tabs>
        <w:tab w:val="center" w:pos="4680"/>
        <w:tab w:val="right" w:pos="9360"/>
      </w:tabs>
      <w:jc w:val="both"/>
    </w:pPr>
    <w:rPr>
      <w:rFonts w:asciiTheme="minorHAnsi" w:eastAsiaTheme="minorHAnsi" w:hAnsiTheme="minorHAnsi" w:cstheme="minorBidi"/>
      <w:szCs w:val="22"/>
      <w:lang w:val="en-SG" w:bidi="en-US"/>
    </w:rPr>
  </w:style>
  <w:style w:type="character" w:customStyle="1" w:styleId="FooterChar">
    <w:name w:val="Footer Char"/>
    <w:basedOn w:val="DefaultParagraphFont"/>
    <w:link w:val="Footer"/>
    <w:uiPriority w:val="99"/>
    <w:rsid w:val="00666223"/>
    <w:rPr>
      <w:sz w:val="24"/>
      <w:lang w:val="en-SG"/>
    </w:rPr>
  </w:style>
  <w:style w:type="character" w:styleId="Hyperlink">
    <w:name w:val="Hyperlink"/>
    <w:basedOn w:val="DefaultParagraphFont"/>
    <w:uiPriority w:val="99"/>
    <w:unhideWhenUsed/>
    <w:rsid w:val="00666223"/>
    <w:rPr>
      <w:color w:val="0000FF"/>
      <w:u w:val="single"/>
    </w:rPr>
  </w:style>
  <w:style w:type="character" w:customStyle="1" w:styleId="ref-journal">
    <w:name w:val="ref-journal"/>
    <w:basedOn w:val="DefaultParagraphFont"/>
    <w:rsid w:val="00666223"/>
  </w:style>
  <w:style w:type="paragraph" w:styleId="TOC1">
    <w:name w:val="toc 1"/>
    <w:basedOn w:val="Normal"/>
    <w:next w:val="Normal"/>
    <w:autoRedefine/>
    <w:uiPriority w:val="39"/>
    <w:unhideWhenUsed/>
    <w:rsid w:val="00666223"/>
    <w:pPr>
      <w:tabs>
        <w:tab w:val="right" w:leader="dot" w:pos="9350"/>
      </w:tabs>
      <w:spacing w:after="100" w:line="276" w:lineRule="auto"/>
      <w:jc w:val="both"/>
    </w:pPr>
    <w:rPr>
      <w:rFonts w:asciiTheme="minorHAnsi" w:eastAsiaTheme="minorHAnsi" w:hAnsiTheme="minorHAnsi" w:cstheme="minorBidi"/>
      <w:szCs w:val="22"/>
      <w:lang w:val="en-SG" w:bidi="en-US"/>
    </w:rPr>
  </w:style>
  <w:style w:type="paragraph" w:styleId="TOC2">
    <w:name w:val="toc 2"/>
    <w:basedOn w:val="Normal"/>
    <w:next w:val="Normal"/>
    <w:autoRedefine/>
    <w:uiPriority w:val="39"/>
    <w:unhideWhenUsed/>
    <w:rsid w:val="00F071B6"/>
    <w:pPr>
      <w:tabs>
        <w:tab w:val="right" w:leader="dot" w:pos="9350"/>
      </w:tabs>
      <w:spacing w:after="100" w:line="276" w:lineRule="auto"/>
      <w:ind w:left="240"/>
      <w:jc w:val="both"/>
    </w:pPr>
    <w:rPr>
      <w:rFonts w:asciiTheme="minorHAnsi" w:eastAsiaTheme="minorHAnsi" w:hAnsiTheme="minorHAnsi" w:cstheme="minorBidi"/>
      <w:szCs w:val="22"/>
      <w:lang w:val="en-SG" w:bidi="en-US"/>
    </w:rPr>
  </w:style>
  <w:style w:type="character" w:styleId="CommentReference">
    <w:name w:val="annotation reference"/>
    <w:basedOn w:val="DefaultParagraphFont"/>
    <w:uiPriority w:val="99"/>
    <w:unhideWhenUsed/>
    <w:rsid w:val="000713A0"/>
    <w:rPr>
      <w:sz w:val="16"/>
      <w:szCs w:val="16"/>
    </w:rPr>
  </w:style>
  <w:style w:type="paragraph" w:styleId="CommentSubject">
    <w:name w:val="annotation subject"/>
    <w:basedOn w:val="CommentText"/>
    <w:next w:val="CommentText"/>
    <w:link w:val="CommentSubjectChar"/>
    <w:uiPriority w:val="99"/>
    <w:semiHidden/>
    <w:unhideWhenUsed/>
    <w:rsid w:val="000713A0"/>
    <w:pPr>
      <w:spacing w:after="0"/>
      <w:jc w:val="left"/>
    </w:pPr>
    <w:rPr>
      <w:rFonts w:ascii="Times New Roman" w:eastAsia="Times New Roman" w:hAnsi="Times New Roman" w:cs="Times New Roman"/>
      <w:b/>
      <w:bCs/>
      <w:lang w:val="en-US" w:bidi="ar-SA"/>
    </w:rPr>
  </w:style>
  <w:style w:type="character" w:customStyle="1" w:styleId="CommentSubjectChar">
    <w:name w:val="Comment Subject Char"/>
    <w:basedOn w:val="CommentTextChar"/>
    <w:link w:val="CommentSubject"/>
    <w:uiPriority w:val="99"/>
    <w:semiHidden/>
    <w:rsid w:val="000713A0"/>
    <w:rPr>
      <w:rFonts w:ascii="Times New Roman" w:eastAsia="Times New Roman" w:hAnsi="Times New Roman" w:cs="Times New Roman"/>
      <w:b/>
      <w:bCs/>
      <w:sz w:val="20"/>
      <w:szCs w:val="20"/>
      <w:lang w:val="en-SG" w:bidi="ar-SA"/>
    </w:rPr>
  </w:style>
  <w:style w:type="character" w:customStyle="1" w:styleId="UnresolvedMention">
    <w:name w:val="Unresolved Mention"/>
    <w:basedOn w:val="DefaultParagraphFont"/>
    <w:uiPriority w:val="99"/>
    <w:unhideWhenUsed/>
    <w:rsid w:val="00351AF8"/>
    <w:rPr>
      <w:color w:val="605E5C"/>
      <w:shd w:val="clear" w:color="auto" w:fill="E1DFDD"/>
    </w:rPr>
  </w:style>
  <w:style w:type="character" w:customStyle="1" w:styleId="Mention">
    <w:name w:val="Mention"/>
    <w:basedOn w:val="DefaultParagraphFont"/>
    <w:uiPriority w:val="99"/>
    <w:unhideWhenUsed/>
    <w:rsid w:val="00AE63BA"/>
    <w:rPr>
      <w:color w:val="2B579A"/>
      <w:shd w:val="clear" w:color="auto" w:fill="E1DFDD"/>
    </w:rPr>
  </w:style>
  <w:style w:type="paragraph" w:styleId="NormalWeb">
    <w:name w:val="Normal (Web)"/>
    <w:basedOn w:val="Normal"/>
    <w:uiPriority w:val="99"/>
    <w:unhideWhenUsed/>
    <w:rsid w:val="0073570E"/>
    <w:pPr>
      <w:spacing w:before="100" w:beforeAutospacing="1" w:after="100" w:afterAutospacing="1"/>
    </w:pPr>
    <w:rPr>
      <w:lang w:val="en-SG" w:eastAsia="zh-CN"/>
    </w:rPr>
  </w:style>
  <w:style w:type="table" w:styleId="TableGrid">
    <w:name w:val="Table Grid"/>
    <w:basedOn w:val="TableNormal"/>
    <w:uiPriority w:val="59"/>
    <w:rsid w:val="00AE115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3333BD"/>
    <w:pPr>
      <w:spacing w:after="0" w:line="240" w:lineRule="auto"/>
    </w:pPr>
    <w:rPr>
      <w:rFonts w:ascii="Times New Roman" w:eastAsia="Times New Roman" w:hAnsi="Times New Roman" w:cs="Times New Roman"/>
      <w:sz w:val="24"/>
      <w:szCs w:val="24"/>
      <w:lang w:bidi="ar-SA"/>
    </w:rPr>
  </w:style>
  <w:style w:type="character" w:styleId="FollowedHyperlink">
    <w:name w:val="FollowedHyperlink"/>
    <w:basedOn w:val="DefaultParagraphFont"/>
    <w:uiPriority w:val="99"/>
    <w:semiHidden/>
    <w:unhideWhenUsed/>
    <w:rsid w:val="00020715"/>
    <w:rPr>
      <w:color w:val="954F72" w:themeColor="followedHyperlink"/>
      <w:u w:val="single"/>
    </w:rPr>
  </w:style>
  <w:style w:type="paragraph" w:customStyle="1" w:styleId="msonormal0">
    <w:name w:val="msonormal"/>
    <w:basedOn w:val="Normal"/>
    <w:rsid w:val="00020715"/>
    <w:pPr>
      <w:spacing w:before="100" w:beforeAutospacing="1" w:after="100" w:afterAutospacing="1"/>
    </w:pPr>
    <w:rPr>
      <w:lang w:val="en-SG" w:eastAsia="zh-CN"/>
    </w:rPr>
  </w:style>
  <w:style w:type="paragraph" w:styleId="EndnoteText">
    <w:name w:val="endnote text"/>
    <w:basedOn w:val="Normal"/>
    <w:link w:val="EndnoteTextChar"/>
    <w:uiPriority w:val="99"/>
    <w:semiHidden/>
    <w:unhideWhenUsed/>
    <w:rsid w:val="00293FDB"/>
    <w:rPr>
      <w:sz w:val="20"/>
      <w:szCs w:val="20"/>
    </w:rPr>
  </w:style>
  <w:style w:type="character" w:customStyle="1" w:styleId="EndnoteTextChar">
    <w:name w:val="Endnote Text Char"/>
    <w:basedOn w:val="DefaultParagraphFont"/>
    <w:link w:val="EndnoteText"/>
    <w:uiPriority w:val="99"/>
    <w:semiHidden/>
    <w:rsid w:val="00293FDB"/>
    <w:rPr>
      <w:rFonts w:ascii="Times New Roman" w:eastAsia="Times New Roman" w:hAnsi="Times New Roman" w:cs="Times New Roman"/>
      <w:sz w:val="20"/>
      <w:szCs w:val="20"/>
      <w:lang w:bidi="ar-SA"/>
    </w:rPr>
  </w:style>
  <w:style w:type="character" w:styleId="EndnoteReference">
    <w:name w:val="endnote reference"/>
    <w:basedOn w:val="DefaultParagraphFont"/>
    <w:uiPriority w:val="99"/>
    <w:semiHidden/>
    <w:unhideWhenUsed/>
    <w:rsid w:val="00293FDB"/>
    <w:rPr>
      <w:vertAlign w:val="superscript"/>
    </w:rPr>
  </w:style>
  <w:style w:type="character" w:customStyle="1" w:styleId="SmartLink">
    <w:name w:val="Smart Link"/>
    <w:basedOn w:val="DefaultParagraphFont"/>
    <w:uiPriority w:val="99"/>
    <w:semiHidden/>
    <w:unhideWhenUsed/>
    <w:rsid w:val="005B6C7C"/>
    <w:rPr>
      <w:color w:val="0000FF"/>
      <w:u w:val="single"/>
      <w:shd w:val="clear" w:color="auto" w:fill="F3F2F1"/>
    </w:rPr>
  </w:style>
  <w:style w:type="paragraph" w:styleId="BalloonText">
    <w:name w:val="Balloon Text"/>
    <w:basedOn w:val="Normal"/>
    <w:link w:val="BalloonTextChar"/>
    <w:uiPriority w:val="99"/>
    <w:semiHidden/>
    <w:unhideWhenUsed/>
    <w:rsid w:val="00CA4712"/>
    <w:rPr>
      <w:rFonts w:eastAsia="Arial"/>
      <w:sz w:val="18"/>
      <w:szCs w:val="18"/>
      <w:lang w:val="en"/>
    </w:rPr>
  </w:style>
  <w:style w:type="character" w:customStyle="1" w:styleId="BalloonTextChar">
    <w:name w:val="Balloon Text Char"/>
    <w:basedOn w:val="DefaultParagraphFont"/>
    <w:link w:val="BalloonText"/>
    <w:uiPriority w:val="99"/>
    <w:semiHidden/>
    <w:rsid w:val="00CA4712"/>
    <w:rPr>
      <w:rFonts w:ascii="Times New Roman" w:eastAsia="Arial" w:hAnsi="Times New Roman" w:cs="Times New Roman"/>
      <w:sz w:val="18"/>
      <w:szCs w:val="18"/>
      <w:lang w:val="en" w:bidi="ar-SA"/>
    </w:rPr>
  </w:style>
  <w:style w:type="paragraph" w:customStyle="1" w:styleId="c-article-author-listitem">
    <w:name w:val="c-article-author-list__item"/>
    <w:basedOn w:val="Normal"/>
    <w:uiPriority w:val="99"/>
    <w:semiHidden/>
    <w:rsid w:val="00CA4712"/>
    <w:pPr>
      <w:spacing w:before="100" w:beforeAutospacing="1" w:after="100" w:afterAutospacing="1"/>
    </w:pPr>
  </w:style>
  <w:style w:type="paragraph" w:customStyle="1" w:styleId="loaitem">
    <w:name w:val="loa__item"/>
    <w:basedOn w:val="Normal"/>
    <w:uiPriority w:val="99"/>
    <w:semiHidden/>
    <w:rsid w:val="00CA4712"/>
    <w:pPr>
      <w:spacing w:before="100" w:beforeAutospacing="1" w:after="100" w:afterAutospacing="1"/>
    </w:pPr>
  </w:style>
  <w:style w:type="character" w:styleId="PlaceholderText">
    <w:name w:val="Placeholder Text"/>
    <w:basedOn w:val="DefaultParagraphFont"/>
    <w:uiPriority w:val="99"/>
    <w:semiHidden/>
    <w:rsid w:val="00CA4712"/>
    <w:rPr>
      <w:color w:val="808080"/>
    </w:rPr>
  </w:style>
  <w:style w:type="character" w:customStyle="1" w:styleId="UnresolvedMention1">
    <w:name w:val="Unresolved Mention1"/>
    <w:basedOn w:val="DefaultParagraphFont"/>
    <w:uiPriority w:val="99"/>
    <w:semiHidden/>
    <w:rsid w:val="00CA4712"/>
    <w:rPr>
      <w:color w:val="605E5C"/>
      <w:shd w:val="clear" w:color="auto" w:fill="E1DFDD"/>
    </w:rPr>
  </w:style>
  <w:style w:type="character" w:customStyle="1" w:styleId="apple-tab-span">
    <w:name w:val="apple-tab-span"/>
    <w:basedOn w:val="DefaultParagraphFont"/>
    <w:rsid w:val="00CA4712"/>
  </w:style>
  <w:style w:type="paragraph" w:customStyle="1" w:styleId="p">
    <w:name w:val="p"/>
    <w:basedOn w:val="Normal"/>
    <w:rsid w:val="00D375C9"/>
    <w:pPr>
      <w:spacing w:before="100" w:beforeAutospacing="1" w:after="100" w:afterAutospacing="1"/>
    </w:pPr>
  </w:style>
  <w:style w:type="character" w:customStyle="1" w:styleId="mixed-citation">
    <w:name w:val="mixed-citation"/>
    <w:basedOn w:val="DefaultParagraphFont"/>
    <w:rsid w:val="009E3298"/>
  </w:style>
  <w:style w:type="character" w:customStyle="1" w:styleId="ref-title">
    <w:name w:val="ref-title"/>
    <w:basedOn w:val="DefaultParagraphFont"/>
    <w:rsid w:val="009E3298"/>
  </w:style>
  <w:style w:type="character" w:customStyle="1" w:styleId="ref-vol">
    <w:name w:val="ref-vol"/>
    <w:basedOn w:val="DefaultParagraphFont"/>
    <w:rsid w:val="009E3298"/>
  </w:style>
  <w:style w:type="character" w:customStyle="1" w:styleId="ref-iss">
    <w:name w:val="ref-iss"/>
    <w:basedOn w:val="DefaultParagraphFont"/>
    <w:rsid w:val="009E3298"/>
  </w:style>
  <w:style w:type="character" w:customStyle="1" w:styleId="nowrap">
    <w:name w:val="nowrap"/>
    <w:basedOn w:val="DefaultParagraphFont"/>
    <w:rsid w:val="009E3298"/>
  </w:style>
  <w:style w:type="character" w:customStyle="1" w:styleId="highwire-citation-authors">
    <w:name w:val="highwire-citation-authors"/>
    <w:basedOn w:val="DefaultParagraphFont"/>
    <w:rsid w:val="00246B33"/>
  </w:style>
  <w:style w:type="character" w:customStyle="1" w:styleId="highwire-citation-author">
    <w:name w:val="highwire-citation-author"/>
    <w:basedOn w:val="DefaultParagraphFont"/>
    <w:rsid w:val="00246B33"/>
  </w:style>
  <w:style w:type="character" w:customStyle="1" w:styleId="nlm-surname">
    <w:name w:val="nlm-surname"/>
    <w:basedOn w:val="DefaultParagraphFont"/>
    <w:rsid w:val="00246B33"/>
  </w:style>
  <w:style w:type="character" w:customStyle="1" w:styleId="citation-et">
    <w:name w:val="citation-et"/>
    <w:basedOn w:val="DefaultParagraphFont"/>
    <w:rsid w:val="00246B33"/>
  </w:style>
  <w:style w:type="character" w:customStyle="1" w:styleId="highwire-cite-metadata-journal">
    <w:name w:val="highwire-cite-metadata-journal"/>
    <w:basedOn w:val="DefaultParagraphFont"/>
    <w:rsid w:val="00246B33"/>
  </w:style>
  <w:style w:type="character" w:customStyle="1" w:styleId="highwire-cite-metadata-year">
    <w:name w:val="highwire-cite-metadata-year"/>
    <w:basedOn w:val="DefaultParagraphFont"/>
    <w:rsid w:val="00246B33"/>
  </w:style>
  <w:style w:type="character" w:customStyle="1" w:styleId="highwire-cite-metadata-volume">
    <w:name w:val="highwire-cite-metadata-volume"/>
    <w:basedOn w:val="DefaultParagraphFont"/>
    <w:rsid w:val="00246B33"/>
  </w:style>
  <w:style w:type="character" w:customStyle="1" w:styleId="highwire-cite-metadata-elocation-id">
    <w:name w:val="highwire-cite-metadata-elocation-id"/>
    <w:basedOn w:val="DefaultParagraphFont"/>
    <w:rsid w:val="00246B33"/>
  </w:style>
  <w:style w:type="character" w:customStyle="1" w:styleId="highwire-cite-metadata-doi">
    <w:name w:val="highwire-cite-metadata-doi"/>
    <w:basedOn w:val="DefaultParagraphFont"/>
    <w:rsid w:val="00246B33"/>
  </w:style>
  <w:style w:type="character" w:customStyle="1" w:styleId="label">
    <w:name w:val="label"/>
    <w:basedOn w:val="DefaultParagraphFont"/>
    <w:rsid w:val="00246B33"/>
  </w:style>
  <w:style w:type="character" w:customStyle="1" w:styleId="cf01">
    <w:name w:val="cf01"/>
    <w:basedOn w:val="DefaultParagraphFont"/>
    <w:rsid w:val="00BC22F0"/>
    <w:rPr>
      <w:rFonts w:ascii="Segoe UI" w:hAnsi="Segoe UI" w:cs="Segoe UI" w:hint="default"/>
      <w:sz w:val="18"/>
      <w:szCs w:val="18"/>
    </w:rPr>
  </w:style>
  <w:style w:type="character" w:customStyle="1" w:styleId="normaltextrun">
    <w:name w:val="normaltextrun"/>
    <w:basedOn w:val="DefaultParagraphFont"/>
    <w:rsid w:val="006E1957"/>
  </w:style>
  <w:style w:type="character" w:customStyle="1" w:styleId="eop">
    <w:name w:val="eop"/>
    <w:basedOn w:val="DefaultParagraphFont"/>
    <w:rsid w:val="006E1957"/>
  </w:style>
  <w:style w:type="character" w:customStyle="1" w:styleId="cit-auth">
    <w:name w:val="cit-auth"/>
    <w:basedOn w:val="DefaultParagraphFont"/>
    <w:rsid w:val="00CD6B48"/>
  </w:style>
  <w:style w:type="character" w:styleId="HTMLCite">
    <w:name w:val="HTML Cite"/>
    <w:basedOn w:val="DefaultParagraphFont"/>
    <w:uiPriority w:val="99"/>
    <w:semiHidden/>
    <w:unhideWhenUsed/>
    <w:rsid w:val="00CD6B48"/>
    <w:rPr>
      <w:i/>
      <w:iCs/>
    </w:rPr>
  </w:style>
  <w:style w:type="character" w:customStyle="1" w:styleId="cit-article-title">
    <w:name w:val="cit-article-title"/>
    <w:basedOn w:val="DefaultParagraphFont"/>
    <w:rsid w:val="00CD6B48"/>
  </w:style>
  <w:style w:type="character" w:customStyle="1" w:styleId="cit-pub-date">
    <w:name w:val="cit-pub-date"/>
    <w:basedOn w:val="DefaultParagraphFont"/>
    <w:rsid w:val="00CD6B48"/>
  </w:style>
  <w:style w:type="paragraph" w:customStyle="1" w:styleId="CM1">
    <w:name w:val="CM1"/>
    <w:basedOn w:val="Normal"/>
    <w:next w:val="Normal"/>
    <w:rsid w:val="0074201D"/>
    <w:pPr>
      <w:widowControl w:val="0"/>
      <w:autoSpaceDE w:val="0"/>
      <w:autoSpaceDN w:val="0"/>
      <w:adjustRightInd w:val="0"/>
    </w:pPr>
    <w:rPr>
      <w:rFonts w:ascii="Calibri" w:hAnsi="Calibri"/>
      <w:lang w:val="en-CA" w:eastAsia="en-CA"/>
    </w:rPr>
  </w:style>
  <w:style w:type="paragraph" w:customStyle="1" w:styleId="EndNoteBibliographyTitle">
    <w:name w:val="EndNote Bibliography Title"/>
    <w:basedOn w:val="Normal"/>
    <w:link w:val="EndNoteBibliographyTitleChar"/>
    <w:rsid w:val="004C4C82"/>
    <w:pPr>
      <w:jc w:val="center"/>
    </w:pPr>
    <w:rPr>
      <w:noProof/>
    </w:rPr>
  </w:style>
  <w:style w:type="character" w:customStyle="1" w:styleId="EndNoteBibliographyTitleChar">
    <w:name w:val="EndNote Bibliography Title Char"/>
    <w:basedOn w:val="DefaultParagraphFont"/>
    <w:link w:val="EndNoteBibliographyTitle"/>
    <w:rsid w:val="004C4C82"/>
    <w:rPr>
      <w:rFonts w:ascii="Times New Roman" w:eastAsia="Times New Roman" w:hAnsi="Times New Roman" w:cs="Times New Roman"/>
      <w:noProof/>
      <w:sz w:val="24"/>
      <w:szCs w:val="24"/>
      <w:lang w:bidi="ar-SA"/>
    </w:rPr>
  </w:style>
  <w:style w:type="paragraph" w:customStyle="1" w:styleId="EndNoteBibliography">
    <w:name w:val="EndNote Bibliography"/>
    <w:basedOn w:val="Normal"/>
    <w:link w:val="EndNoteBibliographyChar"/>
    <w:rsid w:val="004C4C82"/>
    <w:rPr>
      <w:noProof/>
    </w:rPr>
  </w:style>
  <w:style w:type="character" w:customStyle="1" w:styleId="EndNoteBibliographyChar">
    <w:name w:val="EndNote Bibliography Char"/>
    <w:basedOn w:val="DefaultParagraphFont"/>
    <w:link w:val="EndNoteBibliography"/>
    <w:rsid w:val="004C4C82"/>
    <w:rPr>
      <w:rFonts w:ascii="Times New Roman" w:eastAsia="Times New Roman" w:hAnsi="Times New Roman" w:cs="Times New Roman"/>
      <w:noProof/>
      <w:sz w:val="24"/>
      <w:szCs w:val="24"/>
      <w:lang w:bidi="ar-SA"/>
    </w:rPr>
  </w:style>
  <w:style w:type="paragraph" w:customStyle="1" w:styleId="xl66">
    <w:name w:val="xl66"/>
    <w:basedOn w:val="Normal"/>
    <w:rsid w:val="00D7070C"/>
    <w:pPr>
      <w:pBdr>
        <w:top w:val="single" w:sz="4" w:space="0" w:color="auto"/>
        <w:left w:val="single" w:sz="4" w:space="0" w:color="auto"/>
        <w:bottom w:val="single" w:sz="4" w:space="0" w:color="auto"/>
        <w:right w:val="single" w:sz="4" w:space="0" w:color="auto"/>
      </w:pBdr>
      <w:spacing w:before="100" w:beforeAutospacing="1" w:after="100" w:afterAutospacing="1"/>
    </w:pPr>
    <w:rPr>
      <w:lang w:val="en-SG" w:eastAsia="en-SG"/>
    </w:rPr>
  </w:style>
  <w:style w:type="paragraph" w:styleId="Caption">
    <w:name w:val="caption"/>
    <w:basedOn w:val="Normal"/>
    <w:next w:val="Normal"/>
    <w:uiPriority w:val="35"/>
    <w:unhideWhenUsed/>
    <w:rsid w:val="00CB4DE4"/>
    <w:pPr>
      <w:spacing w:after="200"/>
    </w:pPr>
    <w:rPr>
      <w:i/>
      <w:iCs/>
      <w:color w:val="44546A" w:themeColor="text2"/>
      <w:sz w:val="18"/>
      <w:szCs w:val="18"/>
    </w:rPr>
  </w:style>
  <w:style w:type="paragraph" w:customStyle="1" w:styleId="xl67">
    <w:name w:val="xl67"/>
    <w:basedOn w:val="Normal"/>
    <w:rsid w:val="00E756BD"/>
    <w:pPr>
      <w:pBdr>
        <w:top w:val="single" w:sz="4" w:space="0" w:color="auto"/>
        <w:left w:val="single" w:sz="4" w:space="0" w:color="auto"/>
        <w:bottom w:val="single" w:sz="4" w:space="0" w:color="auto"/>
        <w:right w:val="single" w:sz="4" w:space="0" w:color="auto"/>
      </w:pBdr>
      <w:spacing w:before="100" w:beforeAutospacing="1" w:after="100" w:afterAutospacing="1"/>
    </w:pPr>
    <w:rPr>
      <w:b/>
      <w:bCs/>
      <w:lang w:val="en-SG" w:eastAsia="en-SG"/>
    </w:rPr>
  </w:style>
  <w:style w:type="paragraph" w:customStyle="1" w:styleId="xl68">
    <w:name w:val="xl68"/>
    <w:basedOn w:val="Normal"/>
    <w:rsid w:val="00E756BD"/>
    <w:pPr>
      <w:pBdr>
        <w:top w:val="single" w:sz="4" w:space="0" w:color="auto"/>
        <w:left w:val="single" w:sz="4" w:space="0" w:color="auto"/>
        <w:bottom w:val="single" w:sz="4" w:space="0" w:color="auto"/>
        <w:right w:val="single" w:sz="4" w:space="0" w:color="auto"/>
      </w:pBdr>
      <w:spacing w:before="100" w:beforeAutospacing="1" w:after="100" w:afterAutospacing="1"/>
    </w:pPr>
    <w:rPr>
      <w:b/>
      <w:bCs/>
      <w:lang w:val="en-SG" w:eastAsia="en-SG"/>
    </w:rPr>
  </w:style>
  <w:style w:type="paragraph" w:customStyle="1" w:styleId="xl69">
    <w:name w:val="xl69"/>
    <w:basedOn w:val="Normal"/>
    <w:rsid w:val="00E756BD"/>
    <w:pPr>
      <w:pBdr>
        <w:top w:val="single" w:sz="4" w:space="0" w:color="auto"/>
        <w:left w:val="single" w:sz="4" w:space="0" w:color="auto"/>
        <w:bottom w:val="single" w:sz="4" w:space="0" w:color="auto"/>
        <w:right w:val="single" w:sz="4" w:space="0" w:color="auto"/>
      </w:pBdr>
      <w:spacing w:before="100" w:beforeAutospacing="1" w:after="100" w:afterAutospacing="1"/>
    </w:pPr>
    <w:rPr>
      <w:b/>
      <w:bCs/>
      <w:lang w:val="en-SG" w:eastAsia="en-SG"/>
    </w:rPr>
  </w:style>
  <w:style w:type="paragraph" w:customStyle="1" w:styleId="xl70">
    <w:name w:val="xl70"/>
    <w:basedOn w:val="Normal"/>
    <w:rsid w:val="00E756BD"/>
    <w:pPr>
      <w:pBdr>
        <w:top w:val="single" w:sz="4" w:space="0" w:color="auto"/>
        <w:left w:val="single" w:sz="4" w:space="0" w:color="auto"/>
        <w:bottom w:val="single" w:sz="4" w:space="0" w:color="auto"/>
        <w:right w:val="single" w:sz="4" w:space="0" w:color="auto"/>
      </w:pBdr>
      <w:spacing w:before="100" w:beforeAutospacing="1" w:after="100" w:afterAutospacing="1"/>
    </w:pPr>
    <w:rPr>
      <w:lang w:val="en-SG" w:eastAsia="en-SG"/>
    </w:rPr>
  </w:style>
  <w:style w:type="paragraph" w:customStyle="1" w:styleId="xl71">
    <w:name w:val="xl71"/>
    <w:basedOn w:val="Normal"/>
    <w:rsid w:val="00E756BD"/>
    <w:pPr>
      <w:pBdr>
        <w:top w:val="single" w:sz="4" w:space="0" w:color="auto"/>
        <w:left w:val="single" w:sz="4" w:space="0" w:color="auto"/>
        <w:bottom w:val="single" w:sz="4" w:space="0" w:color="auto"/>
        <w:right w:val="single" w:sz="4" w:space="0" w:color="auto"/>
      </w:pBdr>
      <w:spacing w:before="100" w:beforeAutospacing="1" w:after="100" w:afterAutospacing="1"/>
    </w:pPr>
    <w:rPr>
      <w:lang w:val="en-SG" w:eastAsia="en-SG"/>
    </w:rPr>
  </w:style>
  <w:style w:type="paragraph" w:customStyle="1" w:styleId="xl72">
    <w:name w:val="xl72"/>
    <w:basedOn w:val="Normal"/>
    <w:rsid w:val="00E756BD"/>
    <w:pPr>
      <w:pBdr>
        <w:top w:val="single" w:sz="4" w:space="0" w:color="auto"/>
        <w:left w:val="single" w:sz="4" w:space="0" w:color="auto"/>
        <w:bottom w:val="single" w:sz="4" w:space="0" w:color="auto"/>
        <w:right w:val="single" w:sz="4" w:space="0" w:color="auto"/>
      </w:pBdr>
      <w:spacing w:before="100" w:beforeAutospacing="1" w:after="100" w:afterAutospacing="1"/>
    </w:pPr>
    <w:rPr>
      <w:lang w:val="en-SG" w:eastAsia="en-SG"/>
    </w:rPr>
  </w:style>
  <w:style w:type="paragraph" w:customStyle="1" w:styleId="xl73">
    <w:name w:val="xl73"/>
    <w:basedOn w:val="Normal"/>
    <w:rsid w:val="00E756BD"/>
    <w:pPr>
      <w:pBdr>
        <w:top w:val="single" w:sz="4" w:space="0" w:color="auto"/>
        <w:left w:val="single" w:sz="4" w:space="0" w:color="auto"/>
        <w:bottom w:val="single" w:sz="4" w:space="0" w:color="auto"/>
        <w:right w:val="single" w:sz="4" w:space="0" w:color="auto"/>
      </w:pBdr>
      <w:spacing w:before="100" w:beforeAutospacing="1" w:after="100" w:afterAutospacing="1"/>
    </w:pPr>
    <w:rPr>
      <w:lang w:val="en-SG" w:eastAsia="en-SG"/>
    </w:rPr>
  </w:style>
  <w:style w:type="paragraph" w:customStyle="1" w:styleId="xl74">
    <w:name w:val="xl74"/>
    <w:basedOn w:val="Normal"/>
    <w:rsid w:val="00E756BD"/>
    <w:pPr>
      <w:pBdr>
        <w:top w:val="single" w:sz="4" w:space="0" w:color="auto"/>
        <w:left w:val="single" w:sz="4" w:space="0" w:color="auto"/>
        <w:bottom w:val="single" w:sz="4" w:space="0" w:color="auto"/>
        <w:right w:val="single" w:sz="4" w:space="0" w:color="auto"/>
      </w:pBdr>
      <w:spacing w:before="100" w:beforeAutospacing="1" w:after="100" w:afterAutospacing="1"/>
    </w:pPr>
    <w:rPr>
      <w:b/>
      <w:bCs/>
      <w:lang w:val="en-SG" w:eastAsia="en-SG"/>
    </w:rPr>
  </w:style>
  <w:style w:type="paragraph" w:customStyle="1" w:styleId="xl75">
    <w:name w:val="xl75"/>
    <w:basedOn w:val="Normal"/>
    <w:rsid w:val="0074203D"/>
    <w:pPr>
      <w:pBdr>
        <w:top w:val="single" w:sz="4" w:space="0" w:color="auto"/>
        <w:left w:val="single" w:sz="4" w:space="0" w:color="auto"/>
        <w:bottom w:val="single" w:sz="4" w:space="0" w:color="auto"/>
        <w:right w:val="single" w:sz="4" w:space="0" w:color="auto"/>
      </w:pBdr>
      <w:spacing w:before="100" w:beforeAutospacing="1" w:after="100" w:afterAutospacing="1"/>
    </w:pPr>
    <w:rPr>
      <w:lang w:val="en-SG" w:eastAsia="en-SG"/>
    </w:rPr>
  </w:style>
  <w:style w:type="table" w:customStyle="1" w:styleId="PlainTable2">
    <w:name w:val="Plain Table 2"/>
    <w:basedOn w:val="TableNormal"/>
    <w:uiPriority w:val="42"/>
    <w:rsid w:val="00B401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i-provider">
    <w:name w:val="ui-provider"/>
    <w:basedOn w:val="DefaultParagraphFont"/>
    <w:rsid w:val="00747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97841">
      <w:bodyDiv w:val="1"/>
      <w:marLeft w:val="0"/>
      <w:marRight w:val="0"/>
      <w:marTop w:val="0"/>
      <w:marBottom w:val="0"/>
      <w:divBdr>
        <w:top w:val="none" w:sz="0" w:space="0" w:color="auto"/>
        <w:left w:val="none" w:sz="0" w:space="0" w:color="auto"/>
        <w:bottom w:val="none" w:sz="0" w:space="0" w:color="auto"/>
        <w:right w:val="none" w:sz="0" w:space="0" w:color="auto"/>
      </w:divBdr>
      <w:divsChild>
        <w:div w:id="942494859">
          <w:marLeft w:val="0"/>
          <w:marRight w:val="0"/>
          <w:marTop w:val="0"/>
          <w:marBottom w:val="0"/>
          <w:divBdr>
            <w:top w:val="none" w:sz="0" w:space="0" w:color="auto"/>
            <w:left w:val="none" w:sz="0" w:space="0" w:color="auto"/>
            <w:bottom w:val="none" w:sz="0" w:space="0" w:color="auto"/>
            <w:right w:val="none" w:sz="0" w:space="0" w:color="auto"/>
          </w:divBdr>
          <w:divsChild>
            <w:div w:id="1498153619">
              <w:marLeft w:val="0"/>
              <w:marRight w:val="0"/>
              <w:marTop w:val="0"/>
              <w:marBottom w:val="0"/>
              <w:divBdr>
                <w:top w:val="none" w:sz="0" w:space="0" w:color="auto"/>
                <w:left w:val="none" w:sz="0" w:space="0" w:color="auto"/>
                <w:bottom w:val="none" w:sz="0" w:space="0" w:color="auto"/>
                <w:right w:val="none" w:sz="0" w:space="0" w:color="auto"/>
              </w:divBdr>
              <w:divsChild>
                <w:div w:id="2070306131">
                  <w:marLeft w:val="0"/>
                  <w:marRight w:val="0"/>
                  <w:marTop w:val="0"/>
                  <w:marBottom w:val="0"/>
                  <w:divBdr>
                    <w:top w:val="none" w:sz="0" w:space="0" w:color="auto"/>
                    <w:left w:val="none" w:sz="0" w:space="0" w:color="auto"/>
                    <w:bottom w:val="none" w:sz="0" w:space="0" w:color="auto"/>
                    <w:right w:val="none" w:sz="0" w:space="0" w:color="auto"/>
                  </w:divBdr>
                  <w:divsChild>
                    <w:div w:id="859506962">
                      <w:marLeft w:val="30"/>
                      <w:marRight w:val="30"/>
                      <w:marTop w:val="0"/>
                      <w:marBottom w:val="0"/>
                      <w:divBdr>
                        <w:top w:val="none" w:sz="0" w:space="0" w:color="auto"/>
                        <w:left w:val="none" w:sz="0" w:space="0" w:color="auto"/>
                        <w:bottom w:val="none" w:sz="0" w:space="0" w:color="auto"/>
                        <w:right w:val="none" w:sz="0" w:space="0" w:color="auto"/>
                      </w:divBdr>
                      <w:divsChild>
                        <w:div w:id="1250651041">
                          <w:marLeft w:val="180"/>
                          <w:marRight w:val="210"/>
                          <w:marTop w:val="0"/>
                          <w:marBottom w:val="30"/>
                          <w:divBdr>
                            <w:top w:val="none" w:sz="0" w:space="0" w:color="auto"/>
                            <w:left w:val="none" w:sz="0" w:space="0" w:color="auto"/>
                            <w:bottom w:val="none" w:sz="0" w:space="0" w:color="auto"/>
                            <w:right w:val="none" w:sz="0" w:space="0" w:color="auto"/>
                          </w:divBdr>
                          <w:divsChild>
                            <w:div w:id="1558663576">
                              <w:marLeft w:val="0"/>
                              <w:marRight w:val="30"/>
                              <w:marTop w:val="0"/>
                              <w:marBottom w:val="0"/>
                              <w:divBdr>
                                <w:top w:val="none" w:sz="0" w:space="0" w:color="auto"/>
                                <w:left w:val="none" w:sz="0" w:space="0" w:color="auto"/>
                                <w:bottom w:val="none" w:sz="0" w:space="0" w:color="auto"/>
                                <w:right w:val="none" w:sz="0" w:space="0" w:color="auto"/>
                              </w:divBdr>
                              <w:divsChild>
                                <w:div w:id="1917738033">
                                  <w:marLeft w:val="0"/>
                                  <w:marRight w:val="0"/>
                                  <w:marTop w:val="0"/>
                                  <w:marBottom w:val="0"/>
                                  <w:divBdr>
                                    <w:top w:val="none" w:sz="0" w:space="0" w:color="auto"/>
                                    <w:left w:val="none" w:sz="0" w:space="0" w:color="auto"/>
                                    <w:bottom w:val="none" w:sz="0" w:space="0" w:color="auto"/>
                                    <w:right w:val="none" w:sz="0" w:space="0" w:color="auto"/>
                                  </w:divBdr>
                                  <w:divsChild>
                                    <w:div w:id="1214347782">
                                      <w:marLeft w:val="0"/>
                                      <w:marRight w:val="0"/>
                                      <w:marTop w:val="0"/>
                                      <w:marBottom w:val="0"/>
                                      <w:divBdr>
                                        <w:top w:val="none" w:sz="0" w:space="0" w:color="auto"/>
                                        <w:left w:val="none" w:sz="0" w:space="0" w:color="auto"/>
                                        <w:bottom w:val="none" w:sz="0" w:space="0" w:color="auto"/>
                                        <w:right w:val="none" w:sz="0" w:space="0" w:color="auto"/>
                                      </w:divBdr>
                                      <w:divsChild>
                                        <w:div w:id="257370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05645055">
          <w:marLeft w:val="0"/>
          <w:marRight w:val="0"/>
          <w:marTop w:val="0"/>
          <w:marBottom w:val="0"/>
          <w:divBdr>
            <w:top w:val="none" w:sz="0" w:space="0" w:color="auto"/>
            <w:left w:val="none" w:sz="0" w:space="0" w:color="auto"/>
            <w:bottom w:val="none" w:sz="0" w:space="0" w:color="auto"/>
            <w:right w:val="none" w:sz="0" w:space="0" w:color="auto"/>
          </w:divBdr>
          <w:divsChild>
            <w:div w:id="1768228733">
              <w:marLeft w:val="210"/>
              <w:marRight w:val="0"/>
              <w:marTop w:val="120"/>
              <w:marBottom w:val="0"/>
              <w:divBdr>
                <w:top w:val="none" w:sz="0" w:space="0" w:color="auto"/>
                <w:left w:val="none" w:sz="0" w:space="0" w:color="auto"/>
                <w:bottom w:val="none" w:sz="0" w:space="0" w:color="auto"/>
                <w:right w:val="none" w:sz="0" w:space="0" w:color="auto"/>
              </w:divBdr>
              <w:divsChild>
                <w:div w:id="1901284190">
                  <w:marLeft w:val="0"/>
                  <w:marRight w:val="0"/>
                  <w:marTop w:val="0"/>
                  <w:marBottom w:val="0"/>
                  <w:divBdr>
                    <w:top w:val="none" w:sz="0" w:space="0" w:color="auto"/>
                    <w:left w:val="none" w:sz="0" w:space="0" w:color="auto"/>
                    <w:bottom w:val="none" w:sz="0" w:space="0" w:color="auto"/>
                    <w:right w:val="none" w:sz="0" w:space="0" w:color="auto"/>
                  </w:divBdr>
                  <w:divsChild>
                    <w:div w:id="1896624034">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sChild>
    </w:div>
    <w:div w:id="26225400">
      <w:bodyDiv w:val="1"/>
      <w:marLeft w:val="0"/>
      <w:marRight w:val="0"/>
      <w:marTop w:val="0"/>
      <w:marBottom w:val="0"/>
      <w:divBdr>
        <w:top w:val="none" w:sz="0" w:space="0" w:color="auto"/>
        <w:left w:val="none" w:sz="0" w:space="0" w:color="auto"/>
        <w:bottom w:val="none" w:sz="0" w:space="0" w:color="auto"/>
        <w:right w:val="none" w:sz="0" w:space="0" w:color="auto"/>
      </w:divBdr>
    </w:div>
    <w:div w:id="38819046">
      <w:bodyDiv w:val="1"/>
      <w:marLeft w:val="0"/>
      <w:marRight w:val="0"/>
      <w:marTop w:val="0"/>
      <w:marBottom w:val="0"/>
      <w:divBdr>
        <w:top w:val="none" w:sz="0" w:space="0" w:color="auto"/>
        <w:left w:val="none" w:sz="0" w:space="0" w:color="auto"/>
        <w:bottom w:val="none" w:sz="0" w:space="0" w:color="auto"/>
        <w:right w:val="none" w:sz="0" w:space="0" w:color="auto"/>
      </w:divBdr>
    </w:div>
    <w:div w:id="58943338">
      <w:bodyDiv w:val="1"/>
      <w:marLeft w:val="0"/>
      <w:marRight w:val="0"/>
      <w:marTop w:val="0"/>
      <w:marBottom w:val="0"/>
      <w:divBdr>
        <w:top w:val="none" w:sz="0" w:space="0" w:color="auto"/>
        <w:left w:val="none" w:sz="0" w:space="0" w:color="auto"/>
        <w:bottom w:val="none" w:sz="0" w:space="0" w:color="auto"/>
        <w:right w:val="none" w:sz="0" w:space="0" w:color="auto"/>
      </w:divBdr>
      <w:divsChild>
        <w:div w:id="1227298948">
          <w:marLeft w:val="0"/>
          <w:marRight w:val="0"/>
          <w:marTop w:val="0"/>
          <w:marBottom w:val="0"/>
          <w:divBdr>
            <w:top w:val="single" w:sz="2" w:space="0" w:color="auto"/>
            <w:left w:val="single" w:sz="2" w:space="0" w:color="auto"/>
            <w:bottom w:val="single" w:sz="6" w:space="0" w:color="auto"/>
            <w:right w:val="single" w:sz="2" w:space="0" w:color="auto"/>
          </w:divBdr>
          <w:divsChild>
            <w:div w:id="2097171700">
              <w:marLeft w:val="0"/>
              <w:marRight w:val="0"/>
              <w:marTop w:val="100"/>
              <w:marBottom w:val="100"/>
              <w:divBdr>
                <w:top w:val="single" w:sz="2" w:space="0" w:color="D9D9E3"/>
                <w:left w:val="single" w:sz="2" w:space="0" w:color="D9D9E3"/>
                <w:bottom w:val="single" w:sz="2" w:space="0" w:color="D9D9E3"/>
                <w:right w:val="single" w:sz="2" w:space="0" w:color="D9D9E3"/>
              </w:divBdr>
              <w:divsChild>
                <w:div w:id="1477181567">
                  <w:marLeft w:val="0"/>
                  <w:marRight w:val="0"/>
                  <w:marTop w:val="0"/>
                  <w:marBottom w:val="0"/>
                  <w:divBdr>
                    <w:top w:val="single" w:sz="2" w:space="0" w:color="D9D9E3"/>
                    <w:left w:val="single" w:sz="2" w:space="0" w:color="D9D9E3"/>
                    <w:bottom w:val="single" w:sz="2" w:space="0" w:color="D9D9E3"/>
                    <w:right w:val="single" w:sz="2" w:space="0" w:color="D9D9E3"/>
                  </w:divBdr>
                  <w:divsChild>
                    <w:div w:id="164633954">
                      <w:marLeft w:val="0"/>
                      <w:marRight w:val="0"/>
                      <w:marTop w:val="0"/>
                      <w:marBottom w:val="0"/>
                      <w:divBdr>
                        <w:top w:val="single" w:sz="2" w:space="0" w:color="D9D9E3"/>
                        <w:left w:val="single" w:sz="2" w:space="0" w:color="D9D9E3"/>
                        <w:bottom w:val="single" w:sz="2" w:space="0" w:color="D9D9E3"/>
                        <w:right w:val="single" w:sz="2" w:space="0" w:color="D9D9E3"/>
                      </w:divBdr>
                      <w:divsChild>
                        <w:div w:id="459543393">
                          <w:marLeft w:val="0"/>
                          <w:marRight w:val="0"/>
                          <w:marTop w:val="0"/>
                          <w:marBottom w:val="0"/>
                          <w:divBdr>
                            <w:top w:val="single" w:sz="2" w:space="0" w:color="D9D9E3"/>
                            <w:left w:val="single" w:sz="2" w:space="0" w:color="D9D9E3"/>
                            <w:bottom w:val="single" w:sz="2" w:space="0" w:color="D9D9E3"/>
                            <w:right w:val="single" w:sz="2" w:space="0" w:color="D9D9E3"/>
                          </w:divBdr>
                          <w:divsChild>
                            <w:div w:id="2744062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5081791">
      <w:bodyDiv w:val="1"/>
      <w:marLeft w:val="0"/>
      <w:marRight w:val="0"/>
      <w:marTop w:val="0"/>
      <w:marBottom w:val="0"/>
      <w:divBdr>
        <w:top w:val="none" w:sz="0" w:space="0" w:color="auto"/>
        <w:left w:val="none" w:sz="0" w:space="0" w:color="auto"/>
        <w:bottom w:val="none" w:sz="0" w:space="0" w:color="auto"/>
        <w:right w:val="none" w:sz="0" w:space="0" w:color="auto"/>
      </w:divBdr>
    </w:div>
    <w:div w:id="105972271">
      <w:bodyDiv w:val="1"/>
      <w:marLeft w:val="0"/>
      <w:marRight w:val="0"/>
      <w:marTop w:val="0"/>
      <w:marBottom w:val="0"/>
      <w:divBdr>
        <w:top w:val="none" w:sz="0" w:space="0" w:color="auto"/>
        <w:left w:val="none" w:sz="0" w:space="0" w:color="auto"/>
        <w:bottom w:val="none" w:sz="0" w:space="0" w:color="auto"/>
        <w:right w:val="none" w:sz="0" w:space="0" w:color="auto"/>
      </w:divBdr>
    </w:div>
    <w:div w:id="133643313">
      <w:bodyDiv w:val="1"/>
      <w:marLeft w:val="0"/>
      <w:marRight w:val="0"/>
      <w:marTop w:val="0"/>
      <w:marBottom w:val="0"/>
      <w:divBdr>
        <w:top w:val="none" w:sz="0" w:space="0" w:color="auto"/>
        <w:left w:val="none" w:sz="0" w:space="0" w:color="auto"/>
        <w:bottom w:val="none" w:sz="0" w:space="0" w:color="auto"/>
        <w:right w:val="none" w:sz="0" w:space="0" w:color="auto"/>
      </w:divBdr>
      <w:divsChild>
        <w:div w:id="2078433657">
          <w:marLeft w:val="0"/>
          <w:marRight w:val="30"/>
          <w:marTop w:val="0"/>
          <w:marBottom w:val="0"/>
          <w:divBdr>
            <w:top w:val="none" w:sz="0" w:space="0" w:color="auto"/>
            <w:left w:val="none" w:sz="0" w:space="0" w:color="auto"/>
            <w:bottom w:val="none" w:sz="0" w:space="0" w:color="auto"/>
            <w:right w:val="none" w:sz="0" w:space="0" w:color="auto"/>
          </w:divBdr>
          <w:divsChild>
            <w:div w:id="126436410">
              <w:marLeft w:val="0"/>
              <w:marRight w:val="0"/>
              <w:marTop w:val="0"/>
              <w:marBottom w:val="0"/>
              <w:divBdr>
                <w:top w:val="none" w:sz="0" w:space="0" w:color="auto"/>
                <w:left w:val="none" w:sz="0" w:space="0" w:color="auto"/>
                <w:bottom w:val="none" w:sz="0" w:space="0" w:color="auto"/>
                <w:right w:val="none" w:sz="0" w:space="0" w:color="auto"/>
              </w:divBdr>
              <w:divsChild>
                <w:div w:id="1786803298">
                  <w:marLeft w:val="0"/>
                  <w:marRight w:val="0"/>
                  <w:marTop w:val="0"/>
                  <w:marBottom w:val="0"/>
                  <w:divBdr>
                    <w:top w:val="none" w:sz="0" w:space="0" w:color="auto"/>
                    <w:left w:val="none" w:sz="0" w:space="0" w:color="auto"/>
                    <w:bottom w:val="none" w:sz="0" w:space="0" w:color="auto"/>
                    <w:right w:val="none" w:sz="0" w:space="0" w:color="auto"/>
                  </w:divBdr>
                  <w:divsChild>
                    <w:div w:id="1617297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71589">
      <w:bodyDiv w:val="1"/>
      <w:marLeft w:val="0"/>
      <w:marRight w:val="0"/>
      <w:marTop w:val="0"/>
      <w:marBottom w:val="0"/>
      <w:divBdr>
        <w:top w:val="none" w:sz="0" w:space="0" w:color="auto"/>
        <w:left w:val="none" w:sz="0" w:space="0" w:color="auto"/>
        <w:bottom w:val="none" w:sz="0" w:space="0" w:color="auto"/>
        <w:right w:val="none" w:sz="0" w:space="0" w:color="auto"/>
      </w:divBdr>
      <w:divsChild>
        <w:div w:id="101535695">
          <w:marLeft w:val="0"/>
          <w:marRight w:val="0"/>
          <w:marTop w:val="0"/>
          <w:marBottom w:val="0"/>
          <w:divBdr>
            <w:top w:val="none" w:sz="0" w:space="0" w:color="auto"/>
            <w:left w:val="none" w:sz="0" w:space="0" w:color="auto"/>
            <w:bottom w:val="none" w:sz="0" w:space="0" w:color="auto"/>
            <w:right w:val="none" w:sz="0" w:space="0" w:color="auto"/>
          </w:divBdr>
          <w:divsChild>
            <w:div w:id="1860502885">
              <w:marLeft w:val="210"/>
              <w:marRight w:val="0"/>
              <w:marTop w:val="120"/>
              <w:marBottom w:val="0"/>
              <w:divBdr>
                <w:top w:val="none" w:sz="0" w:space="0" w:color="auto"/>
                <w:left w:val="none" w:sz="0" w:space="0" w:color="auto"/>
                <w:bottom w:val="none" w:sz="0" w:space="0" w:color="auto"/>
                <w:right w:val="none" w:sz="0" w:space="0" w:color="auto"/>
              </w:divBdr>
              <w:divsChild>
                <w:div w:id="560018018">
                  <w:marLeft w:val="0"/>
                  <w:marRight w:val="0"/>
                  <w:marTop w:val="0"/>
                  <w:marBottom w:val="0"/>
                  <w:divBdr>
                    <w:top w:val="none" w:sz="0" w:space="0" w:color="auto"/>
                    <w:left w:val="none" w:sz="0" w:space="0" w:color="auto"/>
                    <w:bottom w:val="none" w:sz="0" w:space="0" w:color="auto"/>
                    <w:right w:val="none" w:sz="0" w:space="0" w:color="auto"/>
                  </w:divBdr>
                  <w:divsChild>
                    <w:div w:id="1008826073">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 w:id="1549951480">
          <w:marLeft w:val="0"/>
          <w:marRight w:val="0"/>
          <w:marTop w:val="0"/>
          <w:marBottom w:val="0"/>
          <w:divBdr>
            <w:top w:val="none" w:sz="0" w:space="0" w:color="auto"/>
            <w:left w:val="none" w:sz="0" w:space="0" w:color="auto"/>
            <w:bottom w:val="none" w:sz="0" w:space="0" w:color="auto"/>
            <w:right w:val="none" w:sz="0" w:space="0" w:color="auto"/>
          </w:divBdr>
          <w:divsChild>
            <w:div w:id="434402434">
              <w:marLeft w:val="0"/>
              <w:marRight w:val="0"/>
              <w:marTop w:val="0"/>
              <w:marBottom w:val="0"/>
              <w:divBdr>
                <w:top w:val="none" w:sz="0" w:space="0" w:color="auto"/>
                <w:left w:val="none" w:sz="0" w:space="0" w:color="auto"/>
                <w:bottom w:val="none" w:sz="0" w:space="0" w:color="auto"/>
                <w:right w:val="none" w:sz="0" w:space="0" w:color="auto"/>
              </w:divBdr>
              <w:divsChild>
                <w:div w:id="1041170459">
                  <w:marLeft w:val="0"/>
                  <w:marRight w:val="0"/>
                  <w:marTop w:val="0"/>
                  <w:marBottom w:val="0"/>
                  <w:divBdr>
                    <w:top w:val="none" w:sz="0" w:space="0" w:color="auto"/>
                    <w:left w:val="none" w:sz="0" w:space="0" w:color="auto"/>
                    <w:bottom w:val="none" w:sz="0" w:space="0" w:color="auto"/>
                    <w:right w:val="none" w:sz="0" w:space="0" w:color="auto"/>
                  </w:divBdr>
                  <w:divsChild>
                    <w:div w:id="1552884146">
                      <w:marLeft w:val="30"/>
                      <w:marRight w:val="30"/>
                      <w:marTop w:val="0"/>
                      <w:marBottom w:val="0"/>
                      <w:divBdr>
                        <w:top w:val="none" w:sz="0" w:space="0" w:color="auto"/>
                        <w:left w:val="none" w:sz="0" w:space="0" w:color="auto"/>
                        <w:bottom w:val="none" w:sz="0" w:space="0" w:color="auto"/>
                        <w:right w:val="none" w:sz="0" w:space="0" w:color="auto"/>
                      </w:divBdr>
                      <w:divsChild>
                        <w:div w:id="1484545109">
                          <w:marLeft w:val="180"/>
                          <w:marRight w:val="210"/>
                          <w:marTop w:val="0"/>
                          <w:marBottom w:val="30"/>
                          <w:divBdr>
                            <w:top w:val="none" w:sz="0" w:space="0" w:color="auto"/>
                            <w:left w:val="none" w:sz="0" w:space="0" w:color="auto"/>
                            <w:bottom w:val="none" w:sz="0" w:space="0" w:color="auto"/>
                            <w:right w:val="none" w:sz="0" w:space="0" w:color="auto"/>
                          </w:divBdr>
                          <w:divsChild>
                            <w:div w:id="788201771">
                              <w:marLeft w:val="0"/>
                              <w:marRight w:val="30"/>
                              <w:marTop w:val="0"/>
                              <w:marBottom w:val="0"/>
                              <w:divBdr>
                                <w:top w:val="none" w:sz="0" w:space="0" w:color="auto"/>
                                <w:left w:val="none" w:sz="0" w:space="0" w:color="auto"/>
                                <w:bottom w:val="none" w:sz="0" w:space="0" w:color="auto"/>
                                <w:right w:val="none" w:sz="0" w:space="0" w:color="auto"/>
                              </w:divBdr>
                              <w:divsChild>
                                <w:div w:id="462037586">
                                  <w:marLeft w:val="0"/>
                                  <w:marRight w:val="0"/>
                                  <w:marTop w:val="0"/>
                                  <w:marBottom w:val="0"/>
                                  <w:divBdr>
                                    <w:top w:val="none" w:sz="0" w:space="0" w:color="auto"/>
                                    <w:left w:val="none" w:sz="0" w:space="0" w:color="auto"/>
                                    <w:bottom w:val="none" w:sz="0" w:space="0" w:color="auto"/>
                                    <w:right w:val="none" w:sz="0" w:space="0" w:color="auto"/>
                                  </w:divBdr>
                                  <w:divsChild>
                                    <w:div w:id="1604217167">
                                      <w:marLeft w:val="0"/>
                                      <w:marRight w:val="0"/>
                                      <w:marTop w:val="0"/>
                                      <w:marBottom w:val="0"/>
                                      <w:divBdr>
                                        <w:top w:val="none" w:sz="0" w:space="0" w:color="auto"/>
                                        <w:left w:val="none" w:sz="0" w:space="0" w:color="auto"/>
                                        <w:bottom w:val="none" w:sz="0" w:space="0" w:color="auto"/>
                                        <w:right w:val="none" w:sz="0" w:space="0" w:color="auto"/>
                                      </w:divBdr>
                                      <w:divsChild>
                                        <w:div w:id="159038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5825058">
      <w:bodyDiv w:val="1"/>
      <w:marLeft w:val="0"/>
      <w:marRight w:val="0"/>
      <w:marTop w:val="0"/>
      <w:marBottom w:val="0"/>
      <w:divBdr>
        <w:top w:val="none" w:sz="0" w:space="0" w:color="auto"/>
        <w:left w:val="none" w:sz="0" w:space="0" w:color="auto"/>
        <w:bottom w:val="none" w:sz="0" w:space="0" w:color="auto"/>
        <w:right w:val="none" w:sz="0" w:space="0" w:color="auto"/>
      </w:divBdr>
    </w:div>
    <w:div w:id="183442945">
      <w:bodyDiv w:val="1"/>
      <w:marLeft w:val="0"/>
      <w:marRight w:val="0"/>
      <w:marTop w:val="0"/>
      <w:marBottom w:val="0"/>
      <w:divBdr>
        <w:top w:val="none" w:sz="0" w:space="0" w:color="auto"/>
        <w:left w:val="none" w:sz="0" w:space="0" w:color="auto"/>
        <w:bottom w:val="none" w:sz="0" w:space="0" w:color="auto"/>
        <w:right w:val="none" w:sz="0" w:space="0" w:color="auto"/>
      </w:divBdr>
      <w:divsChild>
        <w:div w:id="1448425609">
          <w:marLeft w:val="0"/>
          <w:marRight w:val="0"/>
          <w:marTop w:val="0"/>
          <w:marBottom w:val="0"/>
          <w:divBdr>
            <w:top w:val="none" w:sz="0" w:space="0" w:color="auto"/>
            <w:left w:val="none" w:sz="0" w:space="0" w:color="auto"/>
            <w:bottom w:val="none" w:sz="0" w:space="0" w:color="auto"/>
            <w:right w:val="none" w:sz="0" w:space="0" w:color="auto"/>
          </w:divBdr>
          <w:divsChild>
            <w:div w:id="2024625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79248">
      <w:bodyDiv w:val="1"/>
      <w:marLeft w:val="0"/>
      <w:marRight w:val="0"/>
      <w:marTop w:val="0"/>
      <w:marBottom w:val="0"/>
      <w:divBdr>
        <w:top w:val="none" w:sz="0" w:space="0" w:color="auto"/>
        <w:left w:val="none" w:sz="0" w:space="0" w:color="auto"/>
        <w:bottom w:val="none" w:sz="0" w:space="0" w:color="auto"/>
        <w:right w:val="none" w:sz="0" w:space="0" w:color="auto"/>
      </w:divBdr>
    </w:div>
    <w:div w:id="199825960">
      <w:bodyDiv w:val="1"/>
      <w:marLeft w:val="0"/>
      <w:marRight w:val="0"/>
      <w:marTop w:val="0"/>
      <w:marBottom w:val="0"/>
      <w:divBdr>
        <w:top w:val="none" w:sz="0" w:space="0" w:color="auto"/>
        <w:left w:val="none" w:sz="0" w:space="0" w:color="auto"/>
        <w:bottom w:val="none" w:sz="0" w:space="0" w:color="auto"/>
        <w:right w:val="none" w:sz="0" w:space="0" w:color="auto"/>
      </w:divBdr>
    </w:div>
    <w:div w:id="220334897">
      <w:bodyDiv w:val="1"/>
      <w:marLeft w:val="0"/>
      <w:marRight w:val="0"/>
      <w:marTop w:val="0"/>
      <w:marBottom w:val="0"/>
      <w:divBdr>
        <w:top w:val="none" w:sz="0" w:space="0" w:color="auto"/>
        <w:left w:val="none" w:sz="0" w:space="0" w:color="auto"/>
        <w:bottom w:val="none" w:sz="0" w:space="0" w:color="auto"/>
        <w:right w:val="none" w:sz="0" w:space="0" w:color="auto"/>
      </w:divBdr>
      <w:divsChild>
        <w:div w:id="496697501">
          <w:marLeft w:val="0"/>
          <w:marRight w:val="0"/>
          <w:marTop w:val="0"/>
          <w:marBottom w:val="0"/>
          <w:divBdr>
            <w:top w:val="none" w:sz="0" w:space="0" w:color="auto"/>
            <w:left w:val="none" w:sz="0" w:space="0" w:color="auto"/>
            <w:bottom w:val="none" w:sz="0" w:space="0" w:color="auto"/>
            <w:right w:val="none" w:sz="0" w:space="0" w:color="auto"/>
          </w:divBdr>
          <w:divsChild>
            <w:div w:id="1375277325">
              <w:marLeft w:val="0"/>
              <w:marRight w:val="0"/>
              <w:marTop w:val="0"/>
              <w:marBottom w:val="0"/>
              <w:divBdr>
                <w:top w:val="none" w:sz="0" w:space="0" w:color="auto"/>
                <w:left w:val="none" w:sz="0" w:space="0" w:color="auto"/>
                <w:bottom w:val="none" w:sz="0" w:space="0" w:color="auto"/>
                <w:right w:val="none" w:sz="0" w:space="0" w:color="auto"/>
              </w:divBdr>
              <w:divsChild>
                <w:div w:id="1206210477">
                  <w:marLeft w:val="0"/>
                  <w:marRight w:val="0"/>
                  <w:marTop w:val="0"/>
                  <w:marBottom w:val="0"/>
                  <w:divBdr>
                    <w:top w:val="none" w:sz="0" w:space="0" w:color="auto"/>
                    <w:left w:val="none" w:sz="0" w:space="0" w:color="auto"/>
                    <w:bottom w:val="none" w:sz="0" w:space="0" w:color="auto"/>
                    <w:right w:val="none" w:sz="0" w:space="0" w:color="auto"/>
                  </w:divBdr>
                  <w:divsChild>
                    <w:div w:id="1181970211">
                      <w:marLeft w:val="30"/>
                      <w:marRight w:val="30"/>
                      <w:marTop w:val="0"/>
                      <w:marBottom w:val="0"/>
                      <w:divBdr>
                        <w:top w:val="none" w:sz="0" w:space="0" w:color="auto"/>
                        <w:left w:val="none" w:sz="0" w:space="0" w:color="auto"/>
                        <w:bottom w:val="none" w:sz="0" w:space="0" w:color="auto"/>
                        <w:right w:val="none" w:sz="0" w:space="0" w:color="auto"/>
                      </w:divBdr>
                      <w:divsChild>
                        <w:div w:id="90512104">
                          <w:marLeft w:val="180"/>
                          <w:marRight w:val="210"/>
                          <w:marTop w:val="0"/>
                          <w:marBottom w:val="30"/>
                          <w:divBdr>
                            <w:top w:val="none" w:sz="0" w:space="0" w:color="auto"/>
                            <w:left w:val="none" w:sz="0" w:space="0" w:color="auto"/>
                            <w:bottom w:val="none" w:sz="0" w:space="0" w:color="auto"/>
                            <w:right w:val="none" w:sz="0" w:space="0" w:color="auto"/>
                          </w:divBdr>
                          <w:divsChild>
                            <w:div w:id="466898706">
                              <w:marLeft w:val="0"/>
                              <w:marRight w:val="30"/>
                              <w:marTop w:val="0"/>
                              <w:marBottom w:val="0"/>
                              <w:divBdr>
                                <w:top w:val="none" w:sz="0" w:space="0" w:color="auto"/>
                                <w:left w:val="none" w:sz="0" w:space="0" w:color="auto"/>
                                <w:bottom w:val="none" w:sz="0" w:space="0" w:color="auto"/>
                                <w:right w:val="none" w:sz="0" w:space="0" w:color="auto"/>
                              </w:divBdr>
                              <w:divsChild>
                                <w:div w:id="860319255">
                                  <w:marLeft w:val="0"/>
                                  <w:marRight w:val="0"/>
                                  <w:marTop w:val="0"/>
                                  <w:marBottom w:val="0"/>
                                  <w:divBdr>
                                    <w:top w:val="none" w:sz="0" w:space="0" w:color="auto"/>
                                    <w:left w:val="none" w:sz="0" w:space="0" w:color="auto"/>
                                    <w:bottom w:val="none" w:sz="0" w:space="0" w:color="auto"/>
                                    <w:right w:val="none" w:sz="0" w:space="0" w:color="auto"/>
                                  </w:divBdr>
                                  <w:divsChild>
                                    <w:div w:id="1725716487">
                                      <w:marLeft w:val="0"/>
                                      <w:marRight w:val="0"/>
                                      <w:marTop w:val="0"/>
                                      <w:marBottom w:val="0"/>
                                      <w:divBdr>
                                        <w:top w:val="none" w:sz="0" w:space="0" w:color="auto"/>
                                        <w:left w:val="none" w:sz="0" w:space="0" w:color="auto"/>
                                        <w:bottom w:val="none" w:sz="0" w:space="0" w:color="auto"/>
                                        <w:right w:val="none" w:sz="0" w:space="0" w:color="auto"/>
                                      </w:divBdr>
                                      <w:divsChild>
                                        <w:div w:id="998538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63797743">
          <w:marLeft w:val="0"/>
          <w:marRight w:val="0"/>
          <w:marTop w:val="0"/>
          <w:marBottom w:val="0"/>
          <w:divBdr>
            <w:top w:val="none" w:sz="0" w:space="0" w:color="auto"/>
            <w:left w:val="none" w:sz="0" w:space="0" w:color="auto"/>
            <w:bottom w:val="none" w:sz="0" w:space="0" w:color="auto"/>
            <w:right w:val="none" w:sz="0" w:space="0" w:color="auto"/>
          </w:divBdr>
          <w:divsChild>
            <w:div w:id="1835216444">
              <w:marLeft w:val="210"/>
              <w:marRight w:val="0"/>
              <w:marTop w:val="120"/>
              <w:marBottom w:val="0"/>
              <w:divBdr>
                <w:top w:val="none" w:sz="0" w:space="0" w:color="auto"/>
                <w:left w:val="none" w:sz="0" w:space="0" w:color="auto"/>
                <w:bottom w:val="none" w:sz="0" w:space="0" w:color="auto"/>
                <w:right w:val="none" w:sz="0" w:space="0" w:color="auto"/>
              </w:divBdr>
              <w:divsChild>
                <w:div w:id="1333877099">
                  <w:marLeft w:val="0"/>
                  <w:marRight w:val="0"/>
                  <w:marTop w:val="0"/>
                  <w:marBottom w:val="0"/>
                  <w:divBdr>
                    <w:top w:val="none" w:sz="0" w:space="0" w:color="auto"/>
                    <w:left w:val="none" w:sz="0" w:space="0" w:color="auto"/>
                    <w:bottom w:val="none" w:sz="0" w:space="0" w:color="auto"/>
                    <w:right w:val="none" w:sz="0" w:space="0" w:color="auto"/>
                  </w:divBdr>
                  <w:divsChild>
                    <w:div w:id="179243351">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sChild>
    </w:div>
    <w:div w:id="234704108">
      <w:bodyDiv w:val="1"/>
      <w:marLeft w:val="0"/>
      <w:marRight w:val="0"/>
      <w:marTop w:val="0"/>
      <w:marBottom w:val="0"/>
      <w:divBdr>
        <w:top w:val="none" w:sz="0" w:space="0" w:color="auto"/>
        <w:left w:val="none" w:sz="0" w:space="0" w:color="auto"/>
        <w:bottom w:val="none" w:sz="0" w:space="0" w:color="auto"/>
        <w:right w:val="none" w:sz="0" w:space="0" w:color="auto"/>
      </w:divBdr>
    </w:div>
    <w:div w:id="235744968">
      <w:bodyDiv w:val="1"/>
      <w:marLeft w:val="0"/>
      <w:marRight w:val="0"/>
      <w:marTop w:val="0"/>
      <w:marBottom w:val="0"/>
      <w:divBdr>
        <w:top w:val="none" w:sz="0" w:space="0" w:color="auto"/>
        <w:left w:val="none" w:sz="0" w:space="0" w:color="auto"/>
        <w:bottom w:val="none" w:sz="0" w:space="0" w:color="auto"/>
        <w:right w:val="none" w:sz="0" w:space="0" w:color="auto"/>
      </w:divBdr>
    </w:div>
    <w:div w:id="285284677">
      <w:bodyDiv w:val="1"/>
      <w:marLeft w:val="0"/>
      <w:marRight w:val="0"/>
      <w:marTop w:val="0"/>
      <w:marBottom w:val="0"/>
      <w:divBdr>
        <w:top w:val="none" w:sz="0" w:space="0" w:color="auto"/>
        <w:left w:val="none" w:sz="0" w:space="0" w:color="auto"/>
        <w:bottom w:val="none" w:sz="0" w:space="0" w:color="auto"/>
        <w:right w:val="none" w:sz="0" w:space="0" w:color="auto"/>
      </w:divBdr>
    </w:div>
    <w:div w:id="290550474">
      <w:bodyDiv w:val="1"/>
      <w:marLeft w:val="0"/>
      <w:marRight w:val="0"/>
      <w:marTop w:val="0"/>
      <w:marBottom w:val="0"/>
      <w:divBdr>
        <w:top w:val="none" w:sz="0" w:space="0" w:color="auto"/>
        <w:left w:val="none" w:sz="0" w:space="0" w:color="auto"/>
        <w:bottom w:val="none" w:sz="0" w:space="0" w:color="auto"/>
        <w:right w:val="none" w:sz="0" w:space="0" w:color="auto"/>
      </w:divBdr>
    </w:div>
    <w:div w:id="325131507">
      <w:bodyDiv w:val="1"/>
      <w:marLeft w:val="0"/>
      <w:marRight w:val="0"/>
      <w:marTop w:val="0"/>
      <w:marBottom w:val="0"/>
      <w:divBdr>
        <w:top w:val="none" w:sz="0" w:space="0" w:color="auto"/>
        <w:left w:val="none" w:sz="0" w:space="0" w:color="auto"/>
        <w:bottom w:val="none" w:sz="0" w:space="0" w:color="auto"/>
        <w:right w:val="none" w:sz="0" w:space="0" w:color="auto"/>
      </w:divBdr>
    </w:div>
    <w:div w:id="335811958">
      <w:bodyDiv w:val="1"/>
      <w:marLeft w:val="0"/>
      <w:marRight w:val="0"/>
      <w:marTop w:val="0"/>
      <w:marBottom w:val="0"/>
      <w:divBdr>
        <w:top w:val="none" w:sz="0" w:space="0" w:color="auto"/>
        <w:left w:val="none" w:sz="0" w:space="0" w:color="auto"/>
        <w:bottom w:val="none" w:sz="0" w:space="0" w:color="auto"/>
        <w:right w:val="none" w:sz="0" w:space="0" w:color="auto"/>
      </w:divBdr>
    </w:div>
    <w:div w:id="345521850">
      <w:bodyDiv w:val="1"/>
      <w:marLeft w:val="0"/>
      <w:marRight w:val="0"/>
      <w:marTop w:val="0"/>
      <w:marBottom w:val="0"/>
      <w:divBdr>
        <w:top w:val="none" w:sz="0" w:space="0" w:color="auto"/>
        <w:left w:val="none" w:sz="0" w:space="0" w:color="auto"/>
        <w:bottom w:val="none" w:sz="0" w:space="0" w:color="auto"/>
        <w:right w:val="none" w:sz="0" w:space="0" w:color="auto"/>
      </w:divBdr>
    </w:div>
    <w:div w:id="358823431">
      <w:bodyDiv w:val="1"/>
      <w:marLeft w:val="0"/>
      <w:marRight w:val="0"/>
      <w:marTop w:val="0"/>
      <w:marBottom w:val="0"/>
      <w:divBdr>
        <w:top w:val="none" w:sz="0" w:space="0" w:color="auto"/>
        <w:left w:val="none" w:sz="0" w:space="0" w:color="auto"/>
        <w:bottom w:val="none" w:sz="0" w:space="0" w:color="auto"/>
        <w:right w:val="none" w:sz="0" w:space="0" w:color="auto"/>
      </w:divBdr>
    </w:div>
    <w:div w:id="359281434">
      <w:bodyDiv w:val="1"/>
      <w:marLeft w:val="0"/>
      <w:marRight w:val="0"/>
      <w:marTop w:val="0"/>
      <w:marBottom w:val="0"/>
      <w:divBdr>
        <w:top w:val="none" w:sz="0" w:space="0" w:color="auto"/>
        <w:left w:val="none" w:sz="0" w:space="0" w:color="auto"/>
        <w:bottom w:val="none" w:sz="0" w:space="0" w:color="auto"/>
        <w:right w:val="none" w:sz="0" w:space="0" w:color="auto"/>
      </w:divBdr>
      <w:divsChild>
        <w:div w:id="64452784">
          <w:marLeft w:val="0"/>
          <w:marRight w:val="0"/>
          <w:marTop w:val="400"/>
          <w:marBottom w:val="400"/>
          <w:divBdr>
            <w:top w:val="none" w:sz="0" w:space="0" w:color="auto"/>
            <w:left w:val="none" w:sz="0" w:space="0" w:color="auto"/>
            <w:bottom w:val="none" w:sz="0" w:space="0" w:color="auto"/>
            <w:right w:val="none" w:sz="0" w:space="0" w:color="auto"/>
          </w:divBdr>
        </w:div>
        <w:div w:id="502473504">
          <w:marLeft w:val="0"/>
          <w:marRight w:val="0"/>
          <w:marTop w:val="400"/>
          <w:marBottom w:val="400"/>
          <w:divBdr>
            <w:top w:val="none" w:sz="0" w:space="0" w:color="auto"/>
            <w:left w:val="none" w:sz="0" w:space="0" w:color="auto"/>
            <w:bottom w:val="none" w:sz="0" w:space="0" w:color="auto"/>
            <w:right w:val="none" w:sz="0" w:space="0" w:color="auto"/>
          </w:divBdr>
        </w:div>
      </w:divsChild>
    </w:div>
    <w:div w:id="366175896">
      <w:bodyDiv w:val="1"/>
      <w:marLeft w:val="0"/>
      <w:marRight w:val="0"/>
      <w:marTop w:val="0"/>
      <w:marBottom w:val="0"/>
      <w:divBdr>
        <w:top w:val="none" w:sz="0" w:space="0" w:color="auto"/>
        <w:left w:val="none" w:sz="0" w:space="0" w:color="auto"/>
        <w:bottom w:val="none" w:sz="0" w:space="0" w:color="auto"/>
        <w:right w:val="none" w:sz="0" w:space="0" w:color="auto"/>
      </w:divBdr>
      <w:divsChild>
        <w:div w:id="162166266">
          <w:marLeft w:val="0"/>
          <w:marRight w:val="0"/>
          <w:marTop w:val="0"/>
          <w:marBottom w:val="0"/>
          <w:divBdr>
            <w:top w:val="none" w:sz="0" w:space="0" w:color="auto"/>
            <w:left w:val="none" w:sz="0" w:space="0" w:color="auto"/>
            <w:bottom w:val="none" w:sz="0" w:space="0" w:color="auto"/>
            <w:right w:val="none" w:sz="0" w:space="0" w:color="auto"/>
          </w:divBdr>
        </w:div>
        <w:div w:id="652756884">
          <w:marLeft w:val="0"/>
          <w:marRight w:val="0"/>
          <w:marTop w:val="0"/>
          <w:marBottom w:val="0"/>
          <w:divBdr>
            <w:top w:val="none" w:sz="0" w:space="0" w:color="auto"/>
            <w:left w:val="none" w:sz="0" w:space="0" w:color="auto"/>
            <w:bottom w:val="none" w:sz="0" w:space="0" w:color="auto"/>
            <w:right w:val="none" w:sz="0" w:space="0" w:color="auto"/>
          </w:divBdr>
        </w:div>
        <w:div w:id="1118644269">
          <w:marLeft w:val="0"/>
          <w:marRight w:val="0"/>
          <w:marTop w:val="0"/>
          <w:marBottom w:val="0"/>
          <w:divBdr>
            <w:top w:val="none" w:sz="0" w:space="0" w:color="auto"/>
            <w:left w:val="none" w:sz="0" w:space="0" w:color="auto"/>
            <w:bottom w:val="none" w:sz="0" w:space="0" w:color="auto"/>
            <w:right w:val="none" w:sz="0" w:space="0" w:color="auto"/>
          </w:divBdr>
        </w:div>
        <w:div w:id="1278874805">
          <w:marLeft w:val="0"/>
          <w:marRight w:val="0"/>
          <w:marTop w:val="0"/>
          <w:marBottom w:val="0"/>
          <w:divBdr>
            <w:top w:val="none" w:sz="0" w:space="0" w:color="auto"/>
            <w:left w:val="none" w:sz="0" w:space="0" w:color="auto"/>
            <w:bottom w:val="none" w:sz="0" w:space="0" w:color="auto"/>
            <w:right w:val="none" w:sz="0" w:space="0" w:color="auto"/>
          </w:divBdr>
        </w:div>
        <w:div w:id="1366560231">
          <w:marLeft w:val="0"/>
          <w:marRight w:val="0"/>
          <w:marTop w:val="0"/>
          <w:marBottom w:val="0"/>
          <w:divBdr>
            <w:top w:val="none" w:sz="0" w:space="0" w:color="auto"/>
            <w:left w:val="none" w:sz="0" w:space="0" w:color="auto"/>
            <w:bottom w:val="none" w:sz="0" w:space="0" w:color="auto"/>
            <w:right w:val="none" w:sz="0" w:space="0" w:color="auto"/>
          </w:divBdr>
        </w:div>
        <w:div w:id="1537499332">
          <w:marLeft w:val="0"/>
          <w:marRight w:val="0"/>
          <w:marTop w:val="0"/>
          <w:marBottom w:val="0"/>
          <w:divBdr>
            <w:top w:val="none" w:sz="0" w:space="0" w:color="auto"/>
            <w:left w:val="none" w:sz="0" w:space="0" w:color="auto"/>
            <w:bottom w:val="none" w:sz="0" w:space="0" w:color="auto"/>
            <w:right w:val="none" w:sz="0" w:space="0" w:color="auto"/>
          </w:divBdr>
        </w:div>
        <w:div w:id="1621570873">
          <w:marLeft w:val="0"/>
          <w:marRight w:val="0"/>
          <w:marTop w:val="0"/>
          <w:marBottom w:val="0"/>
          <w:divBdr>
            <w:top w:val="none" w:sz="0" w:space="0" w:color="auto"/>
            <w:left w:val="none" w:sz="0" w:space="0" w:color="auto"/>
            <w:bottom w:val="none" w:sz="0" w:space="0" w:color="auto"/>
            <w:right w:val="none" w:sz="0" w:space="0" w:color="auto"/>
          </w:divBdr>
        </w:div>
      </w:divsChild>
    </w:div>
    <w:div w:id="379129983">
      <w:bodyDiv w:val="1"/>
      <w:marLeft w:val="0"/>
      <w:marRight w:val="0"/>
      <w:marTop w:val="0"/>
      <w:marBottom w:val="0"/>
      <w:divBdr>
        <w:top w:val="none" w:sz="0" w:space="0" w:color="auto"/>
        <w:left w:val="none" w:sz="0" w:space="0" w:color="auto"/>
        <w:bottom w:val="none" w:sz="0" w:space="0" w:color="auto"/>
        <w:right w:val="none" w:sz="0" w:space="0" w:color="auto"/>
      </w:divBdr>
      <w:divsChild>
        <w:div w:id="554899181">
          <w:marLeft w:val="0"/>
          <w:marRight w:val="0"/>
          <w:marTop w:val="400"/>
          <w:marBottom w:val="400"/>
          <w:divBdr>
            <w:top w:val="none" w:sz="0" w:space="0" w:color="auto"/>
            <w:left w:val="none" w:sz="0" w:space="0" w:color="auto"/>
            <w:bottom w:val="none" w:sz="0" w:space="0" w:color="auto"/>
            <w:right w:val="none" w:sz="0" w:space="0" w:color="auto"/>
          </w:divBdr>
        </w:div>
        <w:div w:id="2088728151">
          <w:marLeft w:val="0"/>
          <w:marRight w:val="0"/>
          <w:marTop w:val="400"/>
          <w:marBottom w:val="400"/>
          <w:divBdr>
            <w:top w:val="none" w:sz="0" w:space="0" w:color="auto"/>
            <w:left w:val="none" w:sz="0" w:space="0" w:color="auto"/>
            <w:bottom w:val="none" w:sz="0" w:space="0" w:color="auto"/>
            <w:right w:val="none" w:sz="0" w:space="0" w:color="auto"/>
          </w:divBdr>
        </w:div>
      </w:divsChild>
    </w:div>
    <w:div w:id="399527453">
      <w:bodyDiv w:val="1"/>
      <w:marLeft w:val="0"/>
      <w:marRight w:val="0"/>
      <w:marTop w:val="0"/>
      <w:marBottom w:val="0"/>
      <w:divBdr>
        <w:top w:val="none" w:sz="0" w:space="0" w:color="auto"/>
        <w:left w:val="none" w:sz="0" w:space="0" w:color="auto"/>
        <w:bottom w:val="none" w:sz="0" w:space="0" w:color="auto"/>
        <w:right w:val="none" w:sz="0" w:space="0" w:color="auto"/>
      </w:divBdr>
    </w:div>
    <w:div w:id="402023442">
      <w:bodyDiv w:val="1"/>
      <w:marLeft w:val="0"/>
      <w:marRight w:val="0"/>
      <w:marTop w:val="0"/>
      <w:marBottom w:val="0"/>
      <w:divBdr>
        <w:top w:val="none" w:sz="0" w:space="0" w:color="auto"/>
        <w:left w:val="none" w:sz="0" w:space="0" w:color="auto"/>
        <w:bottom w:val="none" w:sz="0" w:space="0" w:color="auto"/>
        <w:right w:val="none" w:sz="0" w:space="0" w:color="auto"/>
      </w:divBdr>
    </w:div>
    <w:div w:id="405763993">
      <w:bodyDiv w:val="1"/>
      <w:marLeft w:val="0"/>
      <w:marRight w:val="0"/>
      <w:marTop w:val="0"/>
      <w:marBottom w:val="0"/>
      <w:divBdr>
        <w:top w:val="none" w:sz="0" w:space="0" w:color="auto"/>
        <w:left w:val="none" w:sz="0" w:space="0" w:color="auto"/>
        <w:bottom w:val="none" w:sz="0" w:space="0" w:color="auto"/>
        <w:right w:val="none" w:sz="0" w:space="0" w:color="auto"/>
      </w:divBdr>
    </w:div>
    <w:div w:id="412439472">
      <w:bodyDiv w:val="1"/>
      <w:marLeft w:val="0"/>
      <w:marRight w:val="0"/>
      <w:marTop w:val="0"/>
      <w:marBottom w:val="0"/>
      <w:divBdr>
        <w:top w:val="none" w:sz="0" w:space="0" w:color="auto"/>
        <w:left w:val="none" w:sz="0" w:space="0" w:color="auto"/>
        <w:bottom w:val="none" w:sz="0" w:space="0" w:color="auto"/>
        <w:right w:val="none" w:sz="0" w:space="0" w:color="auto"/>
      </w:divBdr>
      <w:divsChild>
        <w:div w:id="265961734">
          <w:marLeft w:val="0"/>
          <w:marRight w:val="0"/>
          <w:marTop w:val="0"/>
          <w:marBottom w:val="0"/>
          <w:divBdr>
            <w:top w:val="none" w:sz="0" w:space="0" w:color="auto"/>
            <w:left w:val="none" w:sz="0" w:space="0" w:color="auto"/>
            <w:bottom w:val="none" w:sz="0" w:space="0" w:color="auto"/>
            <w:right w:val="none" w:sz="0" w:space="0" w:color="auto"/>
          </w:divBdr>
        </w:div>
        <w:div w:id="1765833577">
          <w:marLeft w:val="0"/>
          <w:marRight w:val="0"/>
          <w:marTop w:val="0"/>
          <w:marBottom w:val="0"/>
          <w:divBdr>
            <w:top w:val="none" w:sz="0" w:space="0" w:color="auto"/>
            <w:left w:val="none" w:sz="0" w:space="0" w:color="auto"/>
            <w:bottom w:val="none" w:sz="0" w:space="0" w:color="auto"/>
            <w:right w:val="none" w:sz="0" w:space="0" w:color="auto"/>
          </w:divBdr>
        </w:div>
        <w:div w:id="1996374026">
          <w:marLeft w:val="0"/>
          <w:marRight w:val="0"/>
          <w:marTop w:val="0"/>
          <w:marBottom w:val="0"/>
          <w:divBdr>
            <w:top w:val="none" w:sz="0" w:space="0" w:color="auto"/>
            <w:left w:val="none" w:sz="0" w:space="0" w:color="auto"/>
            <w:bottom w:val="none" w:sz="0" w:space="0" w:color="auto"/>
            <w:right w:val="none" w:sz="0" w:space="0" w:color="auto"/>
          </w:divBdr>
        </w:div>
      </w:divsChild>
    </w:div>
    <w:div w:id="420225895">
      <w:bodyDiv w:val="1"/>
      <w:marLeft w:val="0"/>
      <w:marRight w:val="0"/>
      <w:marTop w:val="0"/>
      <w:marBottom w:val="0"/>
      <w:divBdr>
        <w:top w:val="none" w:sz="0" w:space="0" w:color="auto"/>
        <w:left w:val="none" w:sz="0" w:space="0" w:color="auto"/>
        <w:bottom w:val="none" w:sz="0" w:space="0" w:color="auto"/>
        <w:right w:val="none" w:sz="0" w:space="0" w:color="auto"/>
      </w:divBdr>
    </w:div>
    <w:div w:id="434443086">
      <w:bodyDiv w:val="1"/>
      <w:marLeft w:val="0"/>
      <w:marRight w:val="0"/>
      <w:marTop w:val="0"/>
      <w:marBottom w:val="0"/>
      <w:divBdr>
        <w:top w:val="none" w:sz="0" w:space="0" w:color="auto"/>
        <w:left w:val="none" w:sz="0" w:space="0" w:color="auto"/>
        <w:bottom w:val="none" w:sz="0" w:space="0" w:color="auto"/>
        <w:right w:val="none" w:sz="0" w:space="0" w:color="auto"/>
      </w:divBdr>
    </w:div>
    <w:div w:id="442461534">
      <w:bodyDiv w:val="1"/>
      <w:marLeft w:val="0"/>
      <w:marRight w:val="0"/>
      <w:marTop w:val="0"/>
      <w:marBottom w:val="0"/>
      <w:divBdr>
        <w:top w:val="none" w:sz="0" w:space="0" w:color="auto"/>
        <w:left w:val="none" w:sz="0" w:space="0" w:color="auto"/>
        <w:bottom w:val="none" w:sz="0" w:space="0" w:color="auto"/>
        <w:right w:val="none" w:sz="0" w:space="0" w:color="auto"/>
      </w:divBdr>
    </w:div>
    <w:div w:id="465004508">
      <w:bodyDiv w:val="1"/>
      <w:marLeft w:val="0"/>
      <w:marRight w:val="0"/>
      <w:marTop w:val="0"/>
      <w:marBottom w:val="0"/>
      <w:divBdr>
        <w:top w:val="none" w:sz="0" w:space="0" w:color="auto"/>
        <w:left w:val="none" w:sz="0" w:space="0" w:color="auto"/>
        <w:bottom w:val="none" w:sz="0" w:space="0" w:color="auto"/>
        <w:right w:val="none" w:sz="0" w:space="0" w:color="auto"/>
      </w:divBdr>
      <w:divsChild>
        <w:div w:id="1032538268">
          <w:marLeft w:val="0"/>
          <w:marRight w:val="0"/>
          <w:marTop w:val="0"/>
          <w:marBottom w:val="0"/>
          <w:divBdr>
            <w:top w:val="none" w:sz="0" w:space="0" w:color="auto"/>
            <w:left w:val="none" w:sz="0" w:space="0" w:color="auto"/>
            <w:bottom w:val="none" w:sz="0" w:space="0" w:color="auto"/>
            <w:right w:val="none" w:sz="0" w:space="0" w:color="auto"/>
          </w:divBdr>
        </w:div>
        <w:div w:id="1392387513">
          <w:marLeft w:val="0"/>
          <w:marRight w:val="0"/>
          <w:marTop w:val="0"/>
          <w:marBottom w:val="0"/>
          <w:divBdr>
            <w:top w:val="none" w:sz="0" w:space="0" w:color="auto"/>
            <w:left w:val="none" w:sz="0" w:space="0" w:color="auto"/>
            <w:bottom w:val="none" w:sz="0" w:space="0" w:color="auto"/>
            <w:right w:val="none" w:sz="0" w:space="0" w:color="auto"/>
          </w:divBdr>
          <w:divsChild>
            <w:div w:id="729767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826829">
      <w:bodyDiv w:val="1"/>
      <w:marLeft w:val="0"/>
      <w:marRight w:val="0"/>
      <w:marTop w:val="0"/>
      <w:marBottom w:val="0"/>
      <w:divBdr>
        <w:top w:val="none" w:sz="0" w:space="0" w:color="auto"/>
        <w:left w:val="none" w:sz="0" w:space="0" w:color="auto"/>
        <w:bottom w:val="none" w:sz="0" w:space="0" w:color="auto"/>
        <w:right w:val="none" w:sz="0" w:space="0" w:color="auto"/>
      </w:divBdr>
    </w:div>
    <w:div w:id="473909010">
      <w:bodyDiv w:val="1"/>
      <w:marLeft w:val="0"/>
      <w:marRight w:val="0"/>
      <w:marTop w:val="0"/>
      <w:marBottom w:val="0"/>
      <w:divBdr>
        <w:top w:val="none" w:sz="0" w:space="0" w:color="auto"/>
        <w:left w:val="none" w:sz="0" w:space="0" w:color="auto"/>
        <w:bottom w:val="none" w:sz="0" w:space="0" w:color="auto"/>
        <w:right w:val="none" w:sz="0" w:space="0" w:color="auto"/>
      </w:divBdr>
    </w:div>
    <w:div w:id="500319655">
      <w:bodyDiv w:val="1"/>
      <w:marLeft w:val="0"/>
      <w:marRight w:val="0"/>
      <w:marTop w:val="0"/>
      <w:marBottom w:val="0"/>
      <w:divBdr>
        <w:top w:val="none" w:sz="0" w:space="0" w:color="auto"/>
        <w:left w:val="none" w:sz="0" w:space="0" w:color="auto"/>
        <w:bottom w:val="none" w:sz="0" w:space="0" w:color="auto"/>
        <w:right w:val="none" w:sz="0" w:space="0" w:color="auto"/>
      </w:divBdr>
    </w:div>
    <w:div w:id="512570260">
      <w:bodyDiv w:val="1"/>
      <w:marLeft w:val="0"/>
      <w:marRight w:val="0"/>
      <w:marTop w:val="0"/>
      <w:marBottom w:val="0"/>
      <w:divBdr>
        <w:top w:val="none" w:sz="0" w:space="0" w:color="auto"/>
        <w:left w:val="none" w:sz="0" w:space="0" w:color="auto"/>
        <w:bottom w:val="none" w:sz="0" w:space="0" w:color="auto"/>
        <w:right w:val="none" w:sz="0" w:space="0" w:color="auto"/>
      </w:divBdr>
    </w:div>
    <w:div w:id="513693361">
      <w:bodyDiv w:val="1"/>
      <w:marLeft w:val="0"/>
      <w:marRight w:val="0"/>
      <w:marTop w:val="0"/>
      <w:marBottom w:val="0"/>
      <w:divBdr>
        <w:top w:val="none" w:sz="0" w:space="0" w:color="auto"/>
        <w:left w:val="none" w:sz="0" w:space="0" w:color="auto"/>
        <w:bottom w:val="none" w:sz="0" w:space="0" w:color="auto"/>
        <w:right w:val="none" w:sz="0" w:space="0" w:color="auto"/>
      </w:divBdr>
    </w:div>
    <w:div w:id="521434475">
      <w:bodyDiv w:val="1"/>
      <w:marLeft w:val="0"/>
      <w:marRight w:val="0"/>
      <w:marTop w:val="0"/>
      <w:marBottom w:val="0"/>
      <w:divBdr>
        <w:top w:val="none" w:sz="0" w:space="0" w:color="auto"/>
        <w:left w:val="none" w:sz="0" w:space="0" w:color="auto"/>
        <w:bottom w:val="none" w:sz="0" w:space="0" w:color="auto"/>
        <w:right w:val="none" w:sz="0" w:space="0" w:color="auto"/>
      </w:divBdr>
      <w:divsChild>
        <w:div w:id="1106149192">
          <w:marLeft w:val="0"/>
          <w:marRight w:val="0"/>
          <w:marTop w:val="0"/>
          <w:marBottom w:val="0"/>
          <w:divBdr>
            <w:top w:val="none" w:sz="0" w:space="0" w:color="auto"/>
            <w:left w:val="none" w:sz="0" w:space="0" w:color="auto"/>
            <w:bottom w:val="none" w:sz="0" w:space="0" w:color="auto"/>
            <w:right w:val="none" w:sz="0" w:space="0" w:color="auto"/>
          </w:divBdr>
          <w:divsChild>
            <w:div w:id="24858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986695">
      <w:bodyDiv w:val="1"/>
      <w:marLeft w:val="0"/>
      <w:marRight w:val="0"/>
      <w:marTop w:val="0"/>
      <w:marBottom w:val="0"/>
      <w:divBdr>
        <w:top w:val="none" w:sz="0" w:space="0" w:color="auto"/>
        <w:left w:val="none" w:sz="0" w:space="0" w:color="auto"/>
        <w:bottom w:val="none" w:sz="0" w:space="0" w:color="auto"/>
        <w:right w:val="none" w:sz="0" w:space="0" w:color="auto"/>
      </w:divBdr>
    </w:div>
    <w:div w:id="563026820">
      <w:bodyDiv w:val="1"/>
      <w:marLeft w:val="0"/>
      <w:marRight w:val="0"/>
      <w:marTop w:val="0"/>
      <w:marBottom w:val="0"/>
      <w:divBdr>
        <w:top w:val="none" w:sz="0" w:space="0" w:color="auto"/>
        <w:left w:val="none" w:sz="0" w:space="0" w:color="auto"/>
        <w:bottom w:val="none" w:sz="0" w:space="0" w:color="auto"/>
        <w:right w:val="none" w:sz="0" w:space="0" w:color="auto"/>
      </w:divBdr>
    </w:div>
    <w:div w:id="570581789">
      <w:bodyDiv w:val="1"/>
      <w:marLeft w:val="0"/>
      <w:marRight w:val="0"/>
      <w:marTop w:val="0"/>
      <w:marBottom w:val="0"/>
      <w:divBdr>
        <w:top w:val="none" w:sz="0" w:space="0" w:color="auto"/>
        <w:left w:val="none" w:sz="0" w:space="0" w:color="auto"/>
        <w:bottom w:val="none" w:sz="0" w:space="0" w:color="auto"/>
        <w:right w:val="none" w:sz="0" w:space="0" w:color="auto"/>
      </w:divBdr>
    </w:div>
    <w:div w:id="580792770">
      <w:bodyDiv w:val="1"/>
      <w:marLeft w:val="0"/>
      <w:marRight w:val="0"/>
      <w:marTop w:val="0"/>
      <w:marBottom w:val="0"/>
      <w:divBdr>
        <w:top w:val="none" w:sz="0" w:space="0" w:color="auto"/>
        <w:left w:val="none" w:sz="0" w:space="0" w:color="auto"/>
        <w:bottom w:val="none" w:sz="0" w:space="0" w:color="auto"/>
        <w:right w:val="none" w:sz="0" w:space="0" w:color="auto"/>
      </w:divBdr>
    </w:div>
    <w:div w:id="642855576">
      <w:bodyDiv w:val="1"/>
      <w:marLeft w:val="0"/>
      <w:marRight w:val="0"/>
      <w:marTop w:val="0"/>
      <w:marBottom w:val="0"/>
      <w:divBdr>
        <w:top w:val="none" w:sz="0" w:space="0" w:color="auto"/>
        <w:left w:val="none" w:sz="0" w:space="0" w:color="auto"/>
        <w:bottom w:val="none" w:sz="0" w:space="0" w:color="auto"/>
        <w:right w:val="none" w:sz="0" w:space="0" w:color="auto"/>
      </w:divBdr>
      <w:divsChild>
        <w:div w:id="711419585">
          <w:marLeft w:val="0"/>
          <w:marRight w:val="0"/>
          <w:marTop w:val="0"/>
          <w:marBottom w:val="0"/>
          <w:divBdr>
            <w:top w:val="none" w:sz="0" w:space="0" w:color="auto"/>
            <w:left w:val="none" w:sz="0" w:space="0" w:color="auto"/>
            <w:bottom w:val="none" w:sz="0" w:space="0" w:color="auto"/>
            <w:right w:val="none" w:sz="0" w:space="0" w:color="auto"/>
          </w:divBdr>
          <w:divsChild>
            <w:div w:id="1477337139">
              <w:marLeft w:val="0"/>
              <w:marRight w:val="0"/>
              <w:marTop w:val="0"/>
              <w:marBottom w:val="0"/>
              <w:divBdr>
                <w:top w:val="none" w:sz="0" w:space="0" w:color="auto"/>
                <w:left w:val="none" w:sz="0" w:space="0" w:color="auto"/>
                <w:bottom w:val="none" w:sz="0" w:space="0" w:color="auto"/>
                <w:right w:val="none" w:sz="0" w:space="0" w:color="auto"/>
              </w:divBdr>
              <w:divsChild>
                <w:div w:id="1972636525">
                  <w:marLeft w:val="0"/>
                  <w:marRight w:val="0"/>
                  <w:marTop w:val="0"/>
                  <w:marBottom w:val="0"/>
                  <w:divBdr>
                    <w:top w:val="none" w:sz="0" w:space="0" w:color="auto"/>
                    <w:left w:val="none" w:sz="0" w:space="0" w:color="auto"/>
                    <w:bottom w:val="none" w:sz="0" w:space="0" w:color="auto"/>
                    <w:right w:val="none" w:sz="0" w:space="0" w:color="auto"/>
                  </w:divBdr>
                  <w:divsChild>
                    <w:div w:id="716398171">
                      <w:marLeft w:val="30"/>
                      <w:marRight w:val="30"/>
                      <w:marTop w:val="0"/>
                      <w:marBottom w:val="0"/>
                      <w:divBdr>
                        <w:top w:val="none" w:sz="0" w:space="0" w:color="auto"/>
                        <w:left w:val="none" w:sz="0" w:space="0" w:color="auto"/>
                        <w:bottom w:val="none" w:sz="0" w:space="0" w:color="auto"/>
                        <w:right w:val="none" w:sz="0" w:space="0" w:color="auto"/>
                      </w:divBdr>
                      <w:divsChild>
                        <w:div w:id="834032590">
                          <w:marLeft w:val="180"/>
                          <w:marRight w:val="210"/>
                          <w:marTop w:val="0"/>
                          <w:marBottom w:val="30"/>
                          <w:divBdr>
                            <w:top w:val="none" w:sz="0" w:space="0" w:color="auto"/>
                            <w:left w:val="none" w:sz="0" w:space="0" w:color="auto"/>
                            <w:bottom w:val="none" w:sz="0" w:space="0" w:color="auto"/>
                            <w:right w:val="none" w:sz="0" w:space="0" w:color="auto"/>
                          </w:divBdr>
                          <w:divsChild>
                            <w:div w:id="151726788">
                              <w:marLeft w:val="0"/>
                              <w:marRight w:val="30"/>
                              <w:marTop w:val="0"/>
                              <w:marBottom w:val="0"/>
                              <w:divBdr>
                                <w:top w:val="none" w:sz="0" w:space="0" w:color="auto"/>
                                <w:left w:val="none" w:sz="0" w:space="0" w:color="auto"/>
                                <w:bottom w:val="none" w:sz="0" w:space="0" w:color="auto"/>
                                <w:right w:val="none" w:sz="0" w:space="0" w:color="auto"/>
                              </w:divBdr>
                              <w:divsChild>
                                <w:div w:id="1429808057">
                                  <w:marLeft w:val="0"/>
                                  <w:marRight w:val="0"/>
                                  <w:marTop w:val="0"/>
                                  <w:marBottom w:val="0"/>
                                  <w:divBdr>
                                    <w:top w:val="none" w:sz="0" w:space="0" w:color="auto"/>
                                    <w:left w:val="none" w:sz="0" w:space="0" w:color="auto"/>
                                    <w:bottom w:val="none" w:sz="0" w:space="0" w:color="auto"/>
                                    <w:right w:val="none" w:sz="0" w:space="0" w:color="auto"/>
                                  </w:divBdr>
                                  <w:divsChild>
                                    <w:div w:id="1282108532">
                                      <w:marLeft w:val="0"/>
                                      <w:marRight w:val="0"/>
                                      <w:marTop w:val="0"/>
                                      <w:marBottom w:val="0"/>
                                      <w:divBdr>
                                        <w:top w:val="none" w:sz="0" w:space="0" w:color="auto"/>
                                        <w:left w:val="none" w:sz="0" w:space="0" w:color="auto"/>
                                        <w:bottom w:val="none" w:sz="0" w:space="0" w:color="auto"/>
                                        <w:right w:val="none" w:sz="0" w:space="0" w:color="auto"/>
                                      </w:divBdr>
                                      <w:divsChild>
                                        <w:div w:id="1772777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78946532">
          <w:marLeft w:val="0"/>
          <w:marRight w:val="0"/>
          <w:marTop w:val="0"/>
          <w:marBottom w:val="0"/>
          <w:divBdr>
            <w:top w:val="none" w:sz="0" w:space="0" w:color="auto"/>
            <w:left w:val="none" w:sz="0" w:space="0" w:color="auto"/>
            <w:bottom w:val="none" w:sz="0" w:space="0" w:color="auto"/>
            <w:right w:val="none" w:sz="0" w:space="0" w:color="auto"/>
          </w:divBdr>
          <w:divsChild>
            <w:div w:id="1785730623">
              <w:marLeft w:val="210"/>
              <w:marRight w:val="0"/>
              <w:marTop w:val="120"/>
              <w:marBottom w:val="0"/>
              <w:divBdr>
                <w:top w:val="none" w:sz="0" w:space="0" w:color="auto"/>
                <w:left w:val="none" w:sz="0" w:space="0" w:color="auto"/>
                <w:bottom w:val="none" w:sz="0" w:space="0" w:color="auto"/>
                <w:right w:val="none" w:sz="0" w:space="0" w:color="auto"/>
              </w:divBdr>
              <w:divsChild>
                <w:div w:id="558366906">
                  <w:marLeft w:val="0"/>
                  <w:marRight w:val="0"/>
                  <w:marTop w:val="0"/>
                  <w:marBottom w:val="0"/>
                  <w:divBdr>
                    <w:top w:val="none" w:sz="0" w:space="0" w:color="auto"/>
                    <w:left w:val="none" w:sz="0" w:space="0" w:color="auto"/>
                    <w:bottom w:val="none" w:sz="0" w:space="0" w:color="auto"/>
                    <w:right w:val="none" w:sz="0" w:space="0" w:color="auto"/>
                  </w:divBdr>
                  <w:divsChild>
                    <w:div w:id="1923294138">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sChild>
    </w:div>
    <w:div w:id="652416407">
      <w:bodyDiv w:val="1"/>
      <w:marLeft w:val="0"/>
      <w:marRight w:val="0"/>
      <w:marTop w:val="0"/>
      <w:marBottom w:val="0"/>
      <w:divBdr>
        <w:top w:val="none" w:sz="0" w:space="0" w:color="auto"/>
        <w:left w:val="none" w:sz="0" w:space="0" w:color="auto"/>
        <w:bottom w:val="none" w:sz="0" w:space="0" w:color="auto"/>
        <w:right w:val="none" w:sz="0" w:space="0" w:color="auto"/>
      </w:divBdr>
    </w:div>
    <w:div w:id="667633510">
      <w:bodyDiv w:val="1"/>
      <w:marLeft w:val="0"/>
      <w:marRight w:val="0"/>
      <w:marTop w:val="0"/>
      <w:marBottom w:val="0"/>
      <w:divBdr>
        <w:top w:val="none" w:sz="0" w:space="0" w:color="auto"/>
        <w:left w:val="none" w:sz="0" w:space="0" w:color="auto"/>
        <w:bottom w:val="none" w:sz="0" w:space="0" w:color="auto"/>
        <w:right w:val="none" w:sz="0" w:space="0" w:color="auto"/>
      </w:divBdr>
    </w:div>
    <w:div w:id="689793771">
      <w:bodyDiv w:val="1"/>
      <w:marLeft w:val="0"/>
      <w:marRight w:val="0"/>
      <w:marTop w:val="0"/>
      <w:marBottom w:val="0"/>
      <w:divBdr>
        <w:top w:val="none" w:sz="0" w:space="0" w:color="auto"/>
        <w:left w:val="none" w:sz="0" w:space="0" w:color="auto"/>
        <w:bottom w:val="none" w:sz="0" w:space="0" w:color="auto"/>
        <w:right w:val="none" w:sz="0" w:space="0" w:color="auto"/>
      </w:divBdr>
    </w:div>
    <w:div w:id="704915044">
      <w:bodyDiv w:val="1"/>
      <w:marLeft w:val="0"/>
      <w:marRight w:val="0"/>
      <w:marTop w:val="0"/>
      <w:marBottom w:val="0"/>
      <w:divBdr>
        <w:top w:val="none" w:sz="0" w:space="0" w:color="auto"/>
        <w:left w:val="none" w:sz="0" w:space="0" w:color="auto"/>
        <w:bottom w:val="none" w:sz="0" w:space="0" w:color="auto"/>
        <w:right w:val="none" w:sz="0" w:space="0" w:color="auto"/>
      </w:divBdr>
    </w:div>
    <w:div w:id="723523352">
      <w:bodyDiv w:val="1"/>
      <w:marLeft w:val="0"/>
      <w:marRight w:val="0"/>
      <w:marTop w:val="0"/>
      <w:marBottom w:val="0"/>
      <w:divBdr>
        <w:top w:val="none" w:sz="0" w:space="0" w:color="auto"/>
        <w:left w:val="none" w:sz="0" w:space="0" w:color="auto"/>
        <w:bottom w:val="none" w:sz="0" w:space="0" w:color="auto"/>
        <w:right w:val="none" w:sz="0" w:space="0" w:color="auto"/>
      </w:divBdr>
    </w:div>
    <w:div w:id="738671249">
      <w:bodyDiv w:val="1"/>
      <w:marLeft w:val="0"/>
      <w:marRight w:val="0"/>
      <w:marTop w:val="0"/>
      <w:marBottom w:val="0"/>
      <w:divBdr>
        <w:top w:val="none" w:sz="0" w:space="0" w:color="auto"/>
        <w:left w:val="none" w:sz="0" w:space="0" w:color="auto"/>
        <w:bottom w:val="none" w:sz="0" w:space="0" w:color="auto"/>
        <w:right w:val="none" w:sz="0" w:space="0" w:color="auto"/>
      </w:divBdr>
    </w:div>
    <w:div w:id="739668702">
      <w:bodyDiv w:val="1"/>
      <w:marLeft w:val="0"/>
      <w:marRight w:val="0"/>
      <w:marTop w:val="0"/>
      <w:marBottom w:val="0"/>
      <w:divBdr>
        <w:top w:val="none" w:sz="0" w:space="0" w:color="auto"/>
        <w:left w:val="none" w:sz="0" w:space="0" w:color="auto"/>
        <w:bottom w:val="none" w:sz="0" w:space="0" w:color="auto"/>
        <w:right w:val="none" w:sz="0" w:space="0" w:color="auto"/>
      </w:divBdr>
    </w:div>
    <w:div w:id="741101687">
      <w:bodyDiv w:val="1"/>
      <w:marLeft w:val="0"/>
      <w:marRight w:val="0"/>
      <w:marTop w:val="0"/>
      <w:marBottom w:val="0"/>
      <w:divBdr>
        <w:top w:val="none" w:sz="0" w:space="0" w:color="auto"/>
        <w:left w:val="none" w:sz="0" w:space="0" w:color="auto"/>
        <w:bottom w:val="none" w:sz="0" w:space="0" w:color="auto"/>
        <w:right w:val="none" w:sz="0" w:space="0" w:color="auto"/>
      </w:divBdr>
    </w:div>
    <w:div w:id="744911210">
      <w:bodyDiv w:val="1"/>
      <w:marLeft w:val="0"/>
      <w:marRight w:val="0"/>
      <w:marTop w:val="0"/>
      <w:marBottom w:val="0"/>
      <w:divBdr>
        <w:top w:val="none" w:sz="0" w:space="0" w:color="auto"/>
        <w:left w:val="none" w:sz="0" w:space="0" w:color="auto"/>
        <w:bottom w:val="none" w:sz="0" w:space="0" w:color="auto"/>
        <w:right w:val="none" w:sz="0" w:space="0" w:color="auto"/>
      </w:divBdr>
      <w:divsChild>
        <w:div w:id="588269414">
          <w:marLeft w:val="0"/>
          <w:marRight w:val="0"/>
          <w:marTop w:val="0"/>
          <w:marBottom w:val="0"/>
          <w:divBdr>
            <w:top w:val="none" w:sz="0" w:space="0" w:color="auto"/>
            <w:left w:val="none" w:sz="0" w:space="0" w:color="auto"/>
            <w:bottom w:val="none" w:sz="0" w:space="0" w:color="auto"/>
            <w:right w:val="none" w:sz="0" w:space="0" w:color="auto"/>
          </w:divBdr>
        </w:div>
      </w:divsChild>
    </w:div>
    <w:div w:id="778570904">
      <w:bodyDiv w:val="1"/>
      <w:marLeft w:val="0"/>
      <w:marRight w:val="0"/>
      <w:marTop w:val="0"/>
      <w:marBottom w:val="0"/>
      <w:divBdr>
        <w:top w:val="none" w:sz="0" w:space="0" w:color="auto"/>
        <w:left w:val="none" w:sz="0" w:space="0" w:color="auto"/>
        <w:bottom w:val="none" w:sz="0" w:space="0" w:color="auto"/>
        <w:right w:val="none" w:sz="0" w:space="0" w:color="auto"/>
      </w:divBdr>
    </w:div>
    <w:div w:id="803935327">
      <w:bodyDiv w:val="1"/>
      <w:marLeft w:val="0"/>
      <w:marRight w:val="0"/>
      <w:marTop w:val="0"/>
      <w:marBottom w:val="0"/>
      <w:divBdr>
        <w:top w:val="none" w:sz="0" w:space="0" w:color="auto"/>
        <w:left w:val="none" w:sz="0" w:space="0" w:color="auto"/>
        <w:bottom w:val="none" w:sz="0" w:space="0" w:color="auto"/>
        <w:right w:val="none" w:sz="0" w:space="0" w:color="auto"/>
      </w:divBdr>
    </w:div>
    <w:div w:id="816459365">
      <w:bodyDiv w:val="1"/>
      <w:marLeft w:val="0"/>
      <w:marRight w:val="0"/>
      <w:marTop w:val="0"/>
      <w:marBottom w:val="0"/>
      <w:divBdr>
        <w:top w:val="none" w:sz="0" w:space="0" w:color="auto"/>
        <w:left w:val="none" w:sz="0" w:space="0" w:color="auto"/>
        <w:bottom w:val="none" w:sz="0" w:space="0" w:color="auto"/>
        <w:right w:val="none" w:sz="0" w:space="0" w:color="auto"/>
      </w:divBdr>
      <w:divsChild>
        <w:div w:id="568465247">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819153213">
      <w:bodyDiv w:val="1"/>
      <w:marLeft w:val="0"/>
      <w:marRight w:val="0"/>
      <w:marTop w:val="0"/>
      <w:marBottom w:val="0"/>
      <w:divBdr>
        <w:top w:val="none" w:sz="0" w:space="0" w:color="auto"/>
        <w:left w:val="none" w:sz="0" w:space="0" w:color="auto"/>
        <w:bottom w:val="none" w:sz="0" w:space="0" w:color="auto"/>
        <w:right w:val="none" w:sz="0" w:space="0" w:color="auto"/>
      </w:divBdr>
      <w:divsChild>
        <w:div w:id="41947338">
          <w:marLeft w:val="0"/>
          <w:marRight w:val="0"/>
          <w:marTop w:val="400"/>
          <w:marBottom w:val="400"/>
          <w:divBdr>
            <w:top w:val="none" w:sz="0" w:space="0" w:color="auto"/>
            <w:left w:val="none" w:sz="0" w:space="0" w:color="auto"/>
            <w:bottom w:val="none" w:sz="0" w:space="0" w:color="auto"/>
            <w:right w:val="none" w:sz="0" w:space="0" w:color="auto"/>
          </w:divBdr>
          <w:divsChild>
            <w:div w:id="2033071047">
              <w:marLeft w:val="0"/>
              <w:marRight w:val="0"/>
              <w:marTop w:val="400"/>
              <w:marBottom w:val="400"/>
              <w:divBdr>
                <w:top w:val="single" w:sz="6" w:space="20" w:color="EAC3AF"/>
                <w:left w:val="single" w:sz="6" w:space="20" w:color="EAC3AF"/>
                <w:bottom w:val="single" w:sz="6" w:space="20" w:color="EAC3AF"/>
                <w:right w:val="single" w:sz="6" w:space="20" w:color="EAC3AF"/>
              </w:divBdr>
            </w:div>
          </w:divsChild>
        </w:div>
        <w:div w:id="1442409312">
          <w:marLeft w:val="0"/>
          <w:marRight w:val="0"/>
          <w:marTop w:val="400"/>
          <w:marBottom w:val="400"/>
          <w:divBdr>
            <w:top w:val="none" w:sz="0" w:space="0" w:color="auto"/>
            <w:left w:val="none" w:sz="0" w:space="0" w:color="auto"/>
            <w:bottom w:val="none" w:sz="0" w:space="0" w:color="auto"/>
            <w:right w:val="none" w:sz="0" w:space="0" w:color="auto"/>
          </w:divBdr>
        </w:div>
      </w:divsChild>
    </w:div>
    <w:div w:id="843514726">
      <w:bodyDiv w:val="1"/>
      <w:marLeft w:val="0"/>
      <w:marRight w:val="0"/>
      <w:marTop w:val="0"/>
      <w:marBottom w:val="0"/>
      <w:divBdr>
        <w:top w:val="none" w:sz="0" w:space="0" w:color="auto"/>
        <w:left w:val="none" w:sz="0" w:space="0" w:color="auto"/>
        <w:bottom w:val="none" w:sz="0" w:space="0" w:color="auto"/>
        <w:right w:val="none" w:sz="0" w:space="0" w:color="auto"/>
      </w:divBdr>
    </w:div>
    <w:div w:id="868758171">
      <w:bodyDiv w:val="1"/>
      <w:marLeft w:val="0"/>
      <w:marRight w:val="0"/>
      <w:marTop w:val="0"/>
      <w:marBottom w:val="0"/>
      <w:divBdr>
        <w:top w:val="none" w:sz="0" w:space="0" w:color="auto"/>
        <w:left w:val="none" w:sz="0" w:space="0" w:color="auto"/>
        <w:bottom w:val="none" w:sz="0" w:space="0" w:color="auto"/>
        <w:right w:val="none" w:sz="0" w:space="0" w:color="auto"/>
      </w:divBdr>
    </w:div>
    <w:div w:id="870343068">
      <w:bodyDiv w:val="1"/>
      <w:marLeft w:val="0"/>
      <w:marRight w:val="0"/>
      <w:marTop w:val="0"/>
      <w:marBottom w:val="0"/>
      <w:divBdr>
        <w:top w:val="none" w:sz="0" w:space="0" w:color="auto"/>
        <w:left w:val="none" w:sz="0" w:space="0" w:color="auto"/>
        <w:bottom w:val="none" w:sz="0" w:space="0" w:color="auto"/>
        <w:right w:val="none" w:sz="0" w:space="0" w:color="auto"/>
      </w:divBdr>
      <w:divsChild>
        <w:div w:id="1901095738">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883374136">
      <w:bodyDiv w:val="1"/>
      <w:marLeft w:val="0"/>
      <w:marRight w:val="0"/>
      <w:marTop w:val="0"/>
      <w:marBottom w:val="0"/>
      <w:divBdr>
        <w:top w:val="none" w:sz="0" w:space="0" w:color="auto"/>
        <w:left w:val="none" w:sz="0" w:space="0" w:color="auto"/>
        <w:bottom w:val="none" w:sz="0" w:space="0" w:color="auto"/>
        <w:right w:val="none" w:sz="0" w:space="0" w:color="auto"/>
      </w:divBdr>
    </w:div>
    <w:div w:id="895240594">
      <w:bodyDiv w:val="1"/>
      <w:marLeft w:val="0"/>
      <w:marRight w:val="0"/>
      <w:marTop w:val="0"/>
      <w:marBottom w:val="0"/>
      <w:divBdr>
        <w:top w:val="none" w:sz="0" w:space="0" w:color="auto"/>
        <w:left w:val="none" w:sz="0" w:space="0" w:color="auto"/>
        <w:bottom w:val="none" w:sz="0" w:space="0" w:color="auto"/>
        <w:right w:val="none" w:sz="0" w:space="0" w:color="auto"/>
      </w:divBdr>
    </w:div>
    <w:div w:id="915745121">
      <w:bodyDiv w:val="1"/>
      <w:marLeft w:val="0"/>
      <w:marRight w:val="0"/>
      <w:marTop w:val="0"/>
      <w:marBottom w:val="0"/>
      <w:divBdr>
        <w:top w:val="none" w:sz="0" w:space="0" w:color="auto"/>
        <w:left w:val="none" w:sz="0" w:space="0" w:color="auto"/>
        <w:bottom w:val="none" w:sz="0" w:space="0" w:color="auto"/>
        <w:right w:val="none" w:sz="0" w:space="0" w:color="auto"/>
      </w:divBdr>
    </w:div>
    <w:div w:id="919758528">
      <w:bodyDiv w:val="1"/>
      <w:marLeft w:val="0"/>
      <w:marRight w:val="0"/>
      <w:marTop w:val="0"/>
      <w:marBottom w:val="0"/>
      <w:divBdr>
        <w:top w:val="none" w:sz="0" w:space="0" w:color="auto"/>
        <w:left w:val="none" w:sz="0" w:space="0" w:color="auto"/>
        <w:bottom w:val="none" w:sz="0" w:space="0" w:color="auto"/>
        <w:right w:val="none" w:sz="0" w:space="0" w:color="auto"/>
      </w:divBdr>
    </w:div>
    <w:div w:id="943725549">
      <w:bodyDiv w:val="1"/>
      <w:marLeft w:val="0"/>
      <w:marRight w:val="0"/>
      <w:marTop w:val="0"/>
      <w:marBottom w:val="0"/>
      <w:divBdr>
        <w:top w:val="none" w:sz="0" w:space="0" w:color="auto"/>
        <w:left w:val="none" w:sz="0" w:space="0" w:color="auto"/>
        <w:bottom w:val="none" w:sz="0" w:space="0" w:color="auto"/>
        <w:right w:val="none" w:sz="0" w:space="0" w:color="auto"/>
      </w:divBdr>
      <w:divsChild>
        <w:div w:id="744762605">
          <w:marLeft w:val="0"/>
          <w:marRight w:val="0"/>
          <w:marTop w:val="0"/>
          <w:marBottom w:val="0"/>
          <w:divBdr>
            <w:top w:val="none" w:sz="0" w:space="0" w:color="auto"/>
            <w:left w:val="none" w:sz="0" w:space="0" w:color="auto"/>
            <w:bottom w:val="none" w:sz="0" w:space="0" w:color="auto"/>
            <w:right w:val="none" w:sz="0" w:space="0" w:color="auto"/>
          </w:divBdr>
          <w:divsChild>
            <w:div w:id="973024740">
              <w:marLeft w:val="210"/>
              <w:marRight w:val="0"/>
              <w:marTop w:val="120"/>
              <w:marBottom w:val="0"/>
              <w:divBdr>
                <w:top w:val="none" w:sz="0" w:space="0" w:color="auto"/>
                <w:left w:val="none" w:sz="0" w:space="0" w:color="auto"/>
                <w:bottom w:val="none" w:sz="0" w:space="0" w:color="auto"/>
                <w:right w:val="none" w:sz="0" w:space="0" w:color="auto"/>
              </w:divBdr>
              <w:divsChild>
                <w:div w:id="529077641">
                  <w:marLeft w:val="0"/>
                  <w:marRight w:val="0"/>
                  <w:marTop w:val="0"/>
                  <w:marBottom w:val="0"/>
                  <w:divBdr>
                    <w:top w:val="none" w:sz="0" w:space="0" w:color="auto"/>
                    <w:left w:val="none" w:sz="0" w:space="0" w:color="auto"/>
                    <w:bottom w:val="none" w:sz="0" w:space="0" w:color="auto"/>
                    <w:right w:val="none" w:sz="0" w:space="0" w:color="auto"/>
                  </w:divBdr>
                  <w:divsChild>
                    <w:div w:id="1013535370">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 w:id="1718971938">
          <w:marLeft w:val="0"/>
          <w:marRight w:val="0"/>
          <w:marTop w:val="0"/>
          <w:marBottom w:val="0"/>
          <w:divBdr>
            <w:top w:val="none" w:sz="0" w:space="0" w:color="auto"/>
            <w:left w:val="none" w:sz="0" w:space="0" w:color="auto"/>
            <w:bottom w:val="none" w:sz="0" w:space="0" w:color="auto"/>
            <w:right w:val="none" w:sz="0" w:space="0" w:color="auto"/>
          </w:divBdr>
          <w:divsChild>
            <w:div w:id="1580016345">
              <w:marLeft w:val="0"/>
              <w:marRight w:val="0"/>
              <w:marTop w:val="0"/>
              <w:marBottom w:val="0"/>
              <w:divBdr>
                <w:top w:val="none" w:sz="0" w:space="0" w:color="auto"/>
                <w:left w:val="none" w:sz="0" w:space="0" w:color="auto"/>
                <w:bottom w:val="none" w:sz="0" w:space="0" w:color="auto"/>
                <w:right w:val="none" w:sz="0" w:space="0" w:color="auto"/>
              </w:divBdr>
              <w:divsChild>
                <w:div w:id="1196187844">
                  <w:marLeft w:val="0"/>
                  <w:marRight w:val="0"/>
                  <w:marTop w:val="0"/>
                  <w:marBottom w:val="0"/>
                  <w:divBdr>
                    <w:top w:val="none" w:sz="0" w:space="0" w:color="auto"/>
                    <w:left w:val="none" w:sz="0" w:space="0" w:color="auto"/>
                    <w:bottom w:val="none" w:sz="0" w:space="0" w:color="auto"/>
                    <w:right w:val="none" w:sz="0" w:space="0" w:color="auto"/>
                  </w:divBdr>
                  <w:divsChild>
                    <w:div w:id="1652902242">
                      <w:marLeft w:val="30"/>
                      <w:marRight w:val="30"/>
                      <w:marTop w:val="0"/>
                      <w:marBottom w:val="0"/>
                      <w:divBdr>
                        <w:top w:val="none" w:sz="0" w:space="0" w:color="auto"/>
                        <w:left w:val="none" w:sz="0" w:space="0" w:color="auto"/>
                        <w:bottom w:val="none" w:sz="0" w:space="0" w:color="auto"/>
                        <w:right w:val="none" w:sz="0" w:space="0" w:color="auto"/>
                      </w:divBdr>
                      <w:divsChild>
                        <w:div w:id="1736467085">
                          <w:marLeft w:val="180"/>
                          <w:marRight w:val="210"/>
                          <w:marTop w:val="0"/>
                          <w:marBottom w:val="30"/>
                          <w:divBdr>
                            <w:top w:val="none" w:sz="0" w:space="0" w:color="auto"/>
                            <w:left w:val="none" w:sz="0" w:space="0" w:color="auto"/>
                            <w:bottom w:val="none" w:sz="0" w:space="0" w:color="auto"/>
                            <w:right w:val="none" w:sz="0" w:space="0" w:color="auto"/>
                          </w:divBdr>
                          <w:divsChild>
                            <w:div w:id="455368192">
                              <w:marLeft w:val="0"/>
                              <w:marRight w:val="30"/>
                              <w:marTop w:val="0"/>
                              <w:marBottom w:val="0"/>
                              <w:divBdr>
                                <w:top w:val="none" w:sz="0" w:space="0" w:color="auto"/>
                                <w:left w:val="none" w:sz="0" w:space="0" w:color="auto"/>
                                <w:bottom w:val="none" w:sz="0" w:space="0" w:color="auto"/>
                                <w:right w:val="none" w:sz="0" w:space="0" w:color="auto"/>
                              </w:divBdr>
                              <w:divsChild>
                                <w:div w:id="402457137">
                                  <w:marLeft w:val="0"/>
                                  <w:marRight w:val="0"/>
                                  <w:marTop w:val="0"/>
                                  <w:marBottom w:val="0"/>
                                  <w:divBdr>
                                    <w:top w:val="none" w:sz="0" w:space="0" w:color="auto"/>
                                    <w:left w:val="none" w:sz="0" w:space="0" w:color="auto"/>
                                    <w:bottom w:val="none" w:sz="0" w:space="0" w:color="auto"/>
                                    <w:right w:val="none" w:sz="0" w:space="0" w:color="auto"/>
                                  </w:divBdr>
                                  <w:divsChild>
                                    <w:div w:id="1533420190">
                                      <w:marLeft w:val="0"/>
                                      <w:marRight w:val="0"/>
                                      <w:marTop w:val="0"/>
                                      <w:marBottom w:val="0"/>
                                      <w:divBdr>
                                        <w:top w:val="none" w:sz="0" w:space="0" w:color="auto"/>
                                        <w:left w:val="none" w:sz="0" w:space="0" w:color="auto"/>
                                        <w:bottom w:val="none" w:sz="0" w:space="0" w:color="auto"/>
                                        <w:right w:val="none" w:sz="0" w:space="0" w:color="auto"/>
                                      </w:divBdr>
                                      <w:divsChild>
                                        <w:div w:id="211354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655927">
                              <w:marLeft w:val="4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1210322">
      <w:bodyDiv w:val="1"/>
      <w:marLeft w:val="0"/>
      <w:marRight w:val="0"/>
      <w:marTop w:val="0"/>
      <w:marBottom w:val="0"/>
      <w:divBdr>
        <w:top w:val="none" w:sz="0" w:space="0" w:color="auto"/>
        <w:left w:val="none" w:sz="0" w:space="0" w:color="auto"/>
        <w:bottom w:val="none" w:sz="0" w:space="0" w:color="auto"/>
        <w:right w:val="none" w:sz="0" w:space="0" w:color="auto"/>
      </w:divBdr>
    </w:div>
    <w:div w:id="973291412">
      <w:bodyDiv w:val="1"/>
      <w:marLeft w:val="0"/>
      <w:marRight w:val="0"/>
      <w:marTop w:val="0"/>
      <w:marBottom w:val="0"/>
      <w:divBdr>
        <w:top w:val="none" w:sz="0" w:space="0" w:color="auto"/>
        <w:left w:val="none" w:sz="0" w:space="0" w:color="auto"/>
        <w:bottom w:val="none" w:sz="0" w:space="0" w:color="auto"/>
        <w:right w:val="none" w:sz="0" w:space="0" w:color="auto"/>
      </w:divBdr>
    </w:div>
    <w:div w:id="1010136691">
      <w:bodyDiv w:val="1"/>
      <w:marLeft w:val="0"/>
      <w:marRight w:val="0"/>
      <w:marTop w:val="0"/>
      <w:marBottom w:val="0"/>
      <w:divBdr>
        <w:top w:val="none" w:sz="0" w:space="0" w:color="auto"/>
        <w:left w:val="none" w:sz="0" w:space="0" w:color="auto"/>
        <w:bottom w:val="none" w:sz="0" w:space="0" w:color="auto"/>
        <w:right w:val="none" w:sz="0" w:space="0" w:color="auto"/>
      </w:divBdr>
    </w:div>
    <w:div w:id="1013386923">
      <w:bodyDiv w:val="1"/>
      <w:marLeft w:val="0"/>
      <w:marRight w:val="0"/>
      <w:marTop w:val="0"/>
      <w:marBottom w:val="0"/>
      <w:divBdr>
        <w:top w:val="none" w:sz="0" w:space="0" w:color="auto"/>
        <w:left w:val="none" w:sz="0" w:space="0" w:color="auto"/>
        <w:bottom w:val="none" w:sz="0" w:space="0" w:color="auto"/>
        <w:right w:val="none" w:sz="0" w:space="0" w:color="auto"/>
      </w:divBdr>
    </w:div>
    <w:div w:id="1021930149">
      <w:bodyDiv w:val="1"/>
      <w:marLeft w:val="0"/>
      <w:marRight w:val="0"/>
      <w:marTop w:val="0"/>
      <w:marBottom w:val="0"/>
      <w:divBdr>
        <w:top w:val="none" w:sz="0" w:space="0" w:color="auto"/>
        <w:left w:val="none" w:sz="0" w:space="0" w:color="auto"/>
        <w:bottom w:val="none" w:sz="0" w:space="0" w:color="auto"/>
        <w:right w:val="none" w:sz="0" w:space="0" w:color="auto"/>
      </w:divBdr>
    </w:div>
    <w:div w:id="1023095772">
      <w:bodyDiv w:val="1"/>
      <w:marLeft w:val="0"/>
      <w:marRight w:val="0"/>
      <w:marTop w:val="0"/>
      <w:marBottom w:val="0"/>
      <w:divBdr>
        <w:top w:val="none" w:sz="0" w:space="0" w:color="auto"/>
        <w:left w:val="none" w:sz="0" w:space="0" w:color="auto"/>
        <w:bottom w:val="none" w:sz="0" w:space="0" w:color="auto"/>
        <w:right w:val="none" w:sz="0" w:space="0" w:color="auto"/>
      </w:divBdr>
    </w:div>
    <w:div w:id="1024474789">
      <w:bodyDiv w:val="1"/>
      <w:marLeft w:val="0"/>
      <w:marRight w:val="0"/>
      <w:marTop w:val="0"/>
      <w:marBottom w:val="0"/>
      <w:divBdr>
        <w:top w:val="none" w:sz="0" w:space="0" w:color="auto"/>
        <w:left w:val="none" w:sz="0" w:space="0" w:color="auto"/>
        <w:bottom w:val="none" w:sz="0" w:space="0" w:color="auto"/>
        <w:right w:val="none" w:sz="0" w:space="0" w:color="auto"/>
      </w:divBdr>
    </w:div>
    <w:div w:id="1028876700">
      <w:bodyDiv w:val="1"/>
      <w:marLeft w:val="0"/>
      <w:marRight w:val="0"/>
      <w:marTop w:val="0"/>
      <w:marBottom w:val="0"/>
      <w:divBdr>
        <w:top w:val="none" w:sz="0" w:space="0" w:color="auto"/>
        <w:left w:val="none" w:sz="0" w:space="0" w:color="auto"/>
        <w:bottom w:val="none" w:sz="0" w:space="0" w:color="auto"/>
        <w:right w:val="none" w:sz="0" w:space="0" w:color="auto"/>
      </w:divBdr>
    </w:div>
    <w:div w:id="1043792269">
      <w:bodyDiv w:val="1"/>
      <w:marLeft w:val="0"/>
      <w:marRight w:val="0"/>
      <w:marTop w:val="0"/>
      <w:marBottom w:val="0"/>
      <w:divBdr>
        <w:top w:val="none" w:sz="0" w:space="0" w:color="auto"/>
        <w:left w:val="none" w:sz="0" w:space="0" w:color="auto"/>
        <w:bottom w:val="none" w:sz="0" w:space="0" w:color="auto"/>
        <w:right w:val="none" w:sz="0" w:space="0" w:color="auto"/>
      </w:divBdr>
      <w:divsChild>
        <w:div w:id="268512758">
          <w:marLeft w:val="0"/>
          <w:marRight w:val="0"/>
          <w:marTop w:val="0"/>
          <w:marBottom w:val="0"/>
          <w:divBdr>
            <w:top w:val="none" w:sz="0" w:space="0" w:color="auto"/>
            <w:left w:val="none" w:sz="0" w:space="0" w:color="auto"/>
            <w:bottom w:val="none" w:sz="0" w:space="0" w:color="auto"/>
            <w:right w:val="none" w:sz="0" w:space="0" w:color="auto"/>
          </w:divBdr>
        </w:div>
        <w:div w:id="301933218">
          <w:marLeft w:val="0"/>
          <w:marRight w:val="0"/>
          <w:marTop w:val="0"/>
          <w:marBottom w:val="0"/>
          <w:divBdr>
            <w:top w:val="none" w:sz="0" w:space="0" w:color="auto"/>
            <w:left w:val="none" w:sz="0" w:space="0" w:color="auto"/>
            <w:bottom w:val="none" w:sz="0" w:space="0" w:color="auto"/>
            <w:right w:val="none" w:sz="0" w:space="0" w:color="auto"/>
          </w:divBdr>
        </w:div>
        <w:div w:id="1331903539">
          <w:marLeft w:val="0"/>
          <w:marRight w:val="0"/>
          <w:marTop w:val="0"/>
          <w:marBottom w:val="0"/>
          <w:divBdr>
            <w:top w:val="none" w:sz="0" w:space="0" w:color="auto"/>
            <w:left w:val="none" w:sz="0" w:space="0" w:color="auto"/>
            <w:bottom w:val="none" w:sz="0" w:space="0" w:color="auto"/>
            <w:right w:val="none" w:sz="0" w:space="0" w:color="auto"/>
          </w:divBdr>
        </w:div>
      </w:divsChild>
    </w:div>
    <w:div w:id="1047140063">
      <w:bodyDiv w:val="1"/>
      <w:marLeft w:val="0"/>
      <w:marRight w:val="0"/>
      <w:marTop w:val="0"/>
      <w:marBottom w:val="0"/>
      <w:divBdr>
        <w:top w:val="none" w:sz="0" w:space="0" w:color="auto"/>
        <w:left w:val="none" w:sz="0" w:space="0" w:color="auto"/>
        <w:bottom w:val="none" w:sz="0" w:space="0" w:color="auto"/>
        <w:right w:val="none" w:sz="0" w:space="0" w:color="auto"/>
      </w:divBdr>
    </w:div>
    <w:div w:id="1056128770">
      <w:bodyDiv w:val="1"/>
      <w:marLeft w:val="0"/>
      <w:marRight w:val="0"/>
      <w:marTop w:val="0"/>
      <w:marBottom w:val="0"/>
      <w:divBdr>
        <w:top w:val="none" w:sz="0" w:space="0" w:color="auto"/>
        <w:left w:val="none" w:sz="0" w:space="0" w:color="auto"/>
        <w:bottom w:val="none" w:sz="0" w:space="0" w:color="auto"/>
        <w:right w:val="none" w:sz="0" w:space="0" w:color="auto"/>
      </w:divBdr>
      <w:divsChild>
        <w:div w:id="98381589">
          <w:marLeft w:val="0"/>
          <w:marRight w:val="0"/>
          <w:marTop w:val="0"/>
          <w:marBottom w:val="0"/>
          <w:divBdr>
            <w:top w:val="none" w:sz="0" w:space="0" w:color="auto"/>
            <w:left w:val="none" w:sz="0" w:space="0" w:color="auto"/>
            <w:bottom w:val="none" w:sz="0" w:space="0" w:color="auto"/>
            <w:right w:val="none" w:sz="0" w:space="0" w:color="auto"/>
          </w:divBdr>
          <w:divsChild>
            <w:div w:id="242640473">
              <w:marLeft w:val="0"/>
              <w:marRight w:val="0"/>
              <w:marTop w:val="0"/>
              <w:marBottom w:val="0"/>
              <w:divBdr>
                <w:top w:val="none" w:sz="0" w:space="0" w:color="auto"/>
                <w:left w:val="none" w:sz="0" w:space="0" w:color="auto"/>
                <w:bottom w:val="none" w:sz="0" w:space="0" w:color="auto"/>
                <w:right w:val="none" w:sz="0" w:space="0" w:color="auto"/>
              </w:divBdr>
            </w:div>
          </w:divsChild>
        </w:div>
        <w:div w:id="1586259099">
          <w:marLeft w:val="0"/>
          <w:marRight w:val="0"/>
          <w:marTop w:val="0"/>
          <w:marBottom w:val="0"/>
          <w:divBdr>
            <w:top w:val="none" w:sz="0" w:space="0" w:color="auto"/>
            <w:left w:val="none" w:sz="0" w:space="0" w:color="auto"/>
            <w:bottom w:val="none" w:sz="0" w:space="0" w:color="auto"/>
            <w:right w:val="none" w:sz="0" w:space="0" w:color="auto"/>
          </w:divBdr>
        </w:div>
      </w:divsChild>
    </w:div>
    <w:div w:id="1064136285">
      <w:bodyDiv w:val="1"/>
      <w:marLeft w:val="0"/>
      <w:marRight w:val="0"/>
      <w:marTop w:val="0"/>
      <w:marBottom w:val="0"/>
      <w:divBdr>
        <w:top w:val="none" w:sz="0" w:space="0" w:color="auto"/>
        <w:left w:val="none" w:sz="0" w:space="0" w:color="auto"/>
        <w:bottom w:val="none" w:sz="0" w:space="0" w:color="auto"/>
        <w:right w:val="none" w:sz="0" w:space="0" w:color="auto"/>
      </w:divBdr>
    </w:div>
    <w:div w:id="1085884111">
      <w:bodyDiv w:val="1"/>
      <w:marLeft w:val="0"/>
      <w:marRight w:val="0"/>
      <w:marTop w:val="0"/>
      <w:marBottom w:val="0"/>
      <w:divBdr>
        <w:top w:val="none" w:sz="0" w:space="0" w:color="auto"/>
        <w:left w:val="none" w:sz="0" w:space="0" w:color="auto"/>
        <w:bottom w:val="none" w:sz="0" w:space="0" w:color="auto"/>
        <w:right w:val="none" w:sz="0" w:space="0" w:color="auto"/>
      </w:divBdr>
    </w:div>
    <w:div w:id="1085952316">
      <w:bodyDiv w:val="1"/>
      <w:marLeft w:val="0"/>
      <w:marRight w:val="0"/>
      <w:marTop w:val="0"/>
      <w:marBottom w:val="0"/>
      <w:divBdr>
        <w:top w:val="none" w:sz="0" w:space="0" w:color="auto"/>
        <w:left w:val="none" w:sz="0" w:space="0" w:color="auto"/>
        <w:bottom w:val="none" w:sz="0" w:space="0" w:color="auto"/>
        <w:right w:val="none" w:sz="0" w:space="0" w:color="auto"/>
      </w:divBdr>
    </w:div>
    <w:div w:id="1104307325">
      <w:bodyDiv w:val="1"/>
      <w:marLeft w:val="0"/>
      <w:marRight w:val="0"/>
      <w:marTop w:val="0"/>
      <w:marBottom w:val="0"/>
      <w:divBdr>
        <w:top w:val="none" w:sz="0" w:space="0" w:color="auto"/>
        <w:left w:val="none" w:sz="0" w:space="0" w:color="auto"/>
        <w:bottom w:val="none" w:sz="0" w:space="0" w:color="auto"/>
        <w:right w:val="none" w:sz="0" w:space="0" w:color="auto"/>
      </w:divBdr>
    </w:div>
    <w:div w:id="1117526856">
      <w:bodyDiv w:val="1"/>
      <w:marLeft w:val="0"/>
      <w:marRight w:val="0"/>
      <w:marTop w:val="0"/>
      <w:marBottom w:val="0"/>
      <w:divBdr>
        <w:top w:val="none" w:sz="0" w:space="0" w:color="auto"/>
        <w:left w:val="none" w:sz="0" w:space="0" w:color="auto"/>
        <w:bottom w:val="none" w:sz="0" w:space="0" w:color="auto"/>
        <w:right w:val="none" w:sz="0" w:space="0" w:color="auto"/>
      </w:divBdr>
    </w:div>
    <w:div w:id="1127968579">
      <w:bodyDiv w:val="1"/>
      <w:marLeft w:val="0"/>
      <w:marRight w:val="0"/>
      <w:marTop w:val="0"/>
      <w:marBottom w:val="0"/>
      <w:divBdr>
        <w:top w:val="none" w:sz="0" w:space="0" w:color="auto"/>
        <w:left w:val="none" w:sz="0" w:space="0" w:color="auto"/>
        <w:bottom w:val="none" w:sz="0" w:space="0" w:color="auto"/>
        <w:right w:val="none" w:sz="0" w:space="0" w:color="auto"/>
      </w:divBdr>
    </w:div>
    <w:div w:id="1133905623">
      <w:bodyDiv w:val="1"/>
      <w:marLeft w:val="0"/>
      <w:marRight w:val="0"/>
      <w:marTop w:val="0"/>
      <w:marBottom w:val="0"/>
      <w:divBdr>
        <w:top w:val="none" w:sz="0" w:space="0" w:color="auto"/>
        <w:left w:val="none" w:sz="0" w:space="0" w:color="auto"/>
        <w:bottom w:val="none" w:sz="0" w:space="0" w:color="auto"/>
        <w:right w:val="none" w:sz="0" w:space="0" w:color="auto"/>
      </w:divBdr>
    </w:div>
    <w:div w:id="1137531094">
      <w:bodyDiv w:val="1"/>
      <w:marLeft w:val="0"/>
      <w:marRight w:val="0"/>
      <w:marTop w:val="0"/>
      <w:marBottom w:val="0"/>
      <w:divBdr>
        <w:top w:val="none" w:sz="0" w:space="0" w:color="auto"/>
        <w:left w:val="none" w:sz="0" w:space="0" w:color="auto"/>
        <w:bottom w:val="none" w:sz="0" w:space="0" w:color="auto"/>
        <w:right w:val="none" w:sz="0" w:space="0" w:color="auto"/>
      </w:divBdr>
      <w:divsChild>
        <w:div w:id="463160423">
          <w:marLeft w:val="0"/>
          <w:marRight w:val="0"/>
          <w:marTop w:val="0"/>
          <w:marBottom w:val="0"/>
          <w:divBdr>
            <w:top w:val="single" w:sz="2" w:space="0" w:color="E5E7EB"/>
            <w:left w:val="single" w:sz="2" w:space="0" w:color="E5E7EB"/>
            <w:bottom w:val="single" w:sz="2" w:space="0" w:color="E5E7EB"/>
            <w:right w:val="single" w:sz="2" w:space="0" w:color="E5E7EB"/>
          </w:divBdr>
          <w:divsChild>
            <w:div w:id="59014260">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137721306">
      <w:bodyDiv w:val="1"/>
      <w:marLeft w:val="0"/>
      <w:marRight w:val="0"/>
      <w:marTop w:val="0"/>
      <w:marBottom w:val="0"/>
      <w:divBdr>
        <w:top w:val="none" w:sz="0" w:space="0" w:color="auto"/>
        <w:left w:val="none" w:sz="0" w:space="0" w:color="auto"/>
        <w:bottom w:val="none" w:sz="0" w:space="0" w:color="auto"/>
        <w:right w:val="none" w:sz="0" w:space="0" w:color="auto"/>
      </w:divBdr>
    </w:div>
    <w:div w:id="1144083491">
      <w:bodyDiv w:val="1"/>
      <w:marLeft w:val="0"/>
      <w:marRight w:val="0"/>
      <w:marTop w:val="0"/>
      <w:marBottom w:val="0"/>
      <w:divBdr>
        <w:top w:val="none" w:sz="0" w:space="0" w:color="auto"/>
        <w:left w:val="none" w:sz="0" w:space="0" w:color="auto"/>
        <w:bottom w:val="none" w:sz="0" w:space="0" w:color="auto"/>
        <w:right w:val="none" w:sz="0" w:space="0" w:color="auto"/>
      </w:divBdr>
      <w:divsChild>
        <w:div w:id="595216800">
          <w:marLeft w:val="0"/>
          <w:marRight w:val="0"/>
          <w:marTop w:val="0"/>
          <w:marBottom w:val="0"/>
          <w:divBdr>
            <w:top w:val="none" w:sz="0" w:space="0" w:color="auto"/>
            <w:left w:val="none" w:sz="0" w:space="0" w:color="auto"/>
            <w:bottom w:val="none" w:sz="0" w:space="0" w:color="auto"/>
            <w:right w:val="none" w:sz="0" w:space="0" w:color="auto"/>
          </w:divBdr>
          <w:divsChild>
            <w:div w:id="48185720">
              <w:marLeft w:val="210"/>
              <w:marRight w:val="0"/>
              <w:marTop w:val="120"/>
              <w:marBottom w:val="0"/>
              <w:divBdr>
                <w:top w:val="none" w:sz="0" w:space="0" w:color="auto"/>
                <w:left w:val="none" w:sz="0" w:space="0" w:color="auto"/>
                <w:bottom w:val="none" w:sz="0" w:space="0" w:color="auto"/>
                <w:right w:val="none" w:sz="0" w:space="0" w:color="auto"/>
              </w:divBdr>
              <w:divsChild>
                <w:div w:id="1303004355">
                  <w:marLeft w:val="0"/>
                  <w:marRight w:val="0"/>
                  <w:marTop w:val="0"/>
                  <w:marBottom w:val="0"/>
                  <w:divBdr>
                    <w:top w:val="none" w:sz="0" w:space="0" w:color="auto"/>
                    <w:left w:val="none" w:sz="0" w:space="0" w:color="auto"/>
                    <w:bottom w:val="none" w:sz="0" w:space="0" w:color="auto"/>
                    <w:right w:val="none" w:sz="0" w:space="0" w:color="auto"/>
                  </w:divBdr>
                  <w:divsChild>
                    <w:div w:id="1258246375">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sChild>
    </w:div>
    <w:div w:id="1147939608">
      <w:bodyDiv w:val="1"/>
      <w:marLeft w:val="0"/>
      <w:marRight w:val="0"/>
      <w:marTop w:val="0"/>
      <w:marBottom w:val="0"/>
      <w:divBdr>
        <w:top w:val="none" w:sz="0" w:space="0" w:color="auto"/>
        <w:left w:val="none" w:sz="0" w:space="0" w:color="auto"/>
        <w:bottom w:val="none" w:sz="0" w:space="0" w:color="auto"/>
        <w:right w:val="none" w:sz="0" w:space="0" w:color="auto"/>
      </w:divBdr>
    </w:div>
    <w:div w:id="1162283532">
      <w:bodyDiv w:val="1"/>
      <w:marLeft w:val="0"/>
      <w:marRight w:val="0"/>
      <w:marTop w:val="0"/>
      <w:marBottom w:val="0"/>
      <w:divBdr>
        <w:top w:val="none" w:sz="0" w:space="0" w:color="auto"/>
        <w:left w:val="none" w:sz="0" w:space="0" w:color="auto"/>
        <w:bottom w:val="none" w:sz="0" w:space="0" w:color="auto"/>
        <w:right w:val="none" w:sz="0" w:space="0" w:color="auto"/>
      </w:divBdr>
      <w:divsChild>
        <w:div w:id="869953365">
          <w:marLeft w:val="0"/>
          <w:marRight w:val="0"/>
          <w:marTop w:val="0"/>
          <w:marBottom w:val="0"/>
          <w:divBdr>
            <w:top w:val="none" w:sz="0" w:space="0" w:color="auto"/>
            <w:left w:val="none" w:sz="0" w:space="0" w:color="auto"/>
            <w:bottom w:val="none" w:sz="0" w:space="0" w:color="auto"/>
            <w:right w:val="none" w:sz="0" w:space="0" w:color="auto"/>
          </w:divBdr>
          <w:divsChild>
            <w:div w:id="1821574212">
              <w:marLeft w:val="0"/>
              <w:marRight w:val="0"/>
              <w:marTop w:val="0"/>
              <w:marBottom w:val="0"/>
              <w:divBdr>
                <w:top w:val="none" w:sz="0" w:space="0" w:color="auto"/>
                <w:left w:val="none" w:sz="0" w:space="0" w:color="auto"/>
                <w:bottom w:val="none" w:sz="0" w:space="0" w:color="auto"/>
                <w:right w:val="none" w:sz="0" w:space="0" w:color="auto"/>
              </w:divBdr>
              <w:divsChild>
                <w:div w:id="740368432">
                  <w:marLeft w:val="0"/>
                  <w:marRight w:val="0"/>
                  <w:marTop w:val="0"/>
                  <w:marBottom w:val="0"/>
                  <w:divBdr>
                    <w:top w:val="none" w:sz="0" w:space="0" w:color="auto"/>
                    <w:left w:val="none" w:sz="0" w:space="0" w:color="auto"/>
                    <w:bottom w:val="none" w:sz="0" w:space="0" w:color="auto"/>
                    <w:right w:val="none" w:sz="0" w:space="0" w:color="auto"/>
                  </w:divBdr>
                  <w:divsChild>
                    <w:div w:id="1365248645">
                      <w:marLeft w:val="30"/>
                      <w:marRight w:val="30"/>
                      <w:marTop w:val="0"/>
                      <w:marBottom w:val="0"/>
                      <w:divBdr>
                        <w:top w:val="none" w:sz="0" w:space="0" w:color="auto"/>
                        <w:left w:val="none" w:sz="0" w:space="0" w:color="auto"/>
                        <w:bottom w:val="none" w:sz="0" w:space="0" w:color="auto"/>
                        <w:right w:val="none" w:sz="0" w:space="0" w:color="auto"/>
                      </w:divBdr>
                      <w:divsChild>
                        <w:div w:id="728963916">
                          <w:marLeft w:val="180"/>
                          <w:marRight w:val="210"/>
                          <w:marTop w:val="0"/>
                          <w:marBottom w:val="30"/>
                          <w:divBdr>
                            <w:top w:val="none" w:sz="0" w:space="0" w:color="auto"/>
                            <w:left w:val="none" w:sz="0" w:space="0" w:color="auto"/>
                            <w:bottom w:val="none" w:sz="0" w:space="0" w:color="auto"/>
                            <w:right w:val="none" w:sz="0" w:space="0" w:color="auto"/>
                          </w:divBdr>
                          <w:divsChild>
                            <w:div w:id="951211105">
                              <w:marLeft w:val="0"/>
                              <w:marRight w:val="30"/>
                              <w:marTop w:val="0"/>
                              <w:marBottom w:val="0"/>
                              <w:divBdr>
                                <w:top w:val="none" w:sz="0" w:space="0" w:color="auto"/>
                                <w:left w:val="none" w:sz="0" w:space="0" w:color="auto"/>
                                <w:bottom w:val="none" w:sz="0" w:space="0" w:color="auto"/>
                                <w:right w:val="none" w:sz="0" w:space="0" w:color="auto"/>
                              </w:divBdr>
                              <w:divsChild>
                                <w:div w:id="1596591143">
                                  <w:marLeft w:val="0"/>
                                  <w:marRight w:val="0"/>
                                  <w:marTop w:val="0"/>
                                  <w:marBottom w:val="0"/>
                                  <w:divBdr>
                                    <w:top w:val="none" w:sz="0" w:space="0" w:color="auto"/>
                                    <w:left w:val="none" w:sz="0" w:space="0" w:color="auto"/>
                                    <w:bottom w:val="none" w:sz="0" w:space="0" w:color="auto"/>
                                    <w:right w:val="none" w:sz="0" w:space="0" w:color="auto"/>
                                  </w:divBdr>
                                  <w:divsChild>
                                    <w:div w:id="1151556186">
                                      <w:marLeft w:val="0"/>
                                      <w:marRight w:val="0"/>
                                      <w:marTop w:val="0"/>
                                      <w:marBottom w:val="0"/>
                                      <w:divBdr>
                                        <w:top w:val="none" w:sz="0" w:space="0" w:color="auto"/>
                                        <w:left w:val="none" w:sz="0" w:space="0" w:color="auto"/>
                                        <w:bottom w:val="none" w:sz="0" w:space="0" w:color="auto"/>
                                        <w:right w:val="none" w:sz="0" w:space="0" w:color="auto"/>
                                      </w:divBdr>
                                      <w:divsChild>
                                        <w:div w:id="523056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40479877">
          <w:marLeft w:val="0"/>
          <w:marRight w:val="0"/>
          <w:marTop w:val="0"/>
          <w:marBottom w:val="0"/>
          <w:divBdr>
            <w:top w:val="none" w:sz="0" w:space="0" w:color="auto"/>
            <w:left w:val="none" w:sz="0" w:space="0" w:color="auto"/>
            <w:bottom w:val="none" w:sz="0" w:space="0" w:color="auto"/>
            <w:right w:val="none" w:sz="0" w:space="0" w:color="auto"/>
          </w:divBdr>
          <w:divsChild>
            <w:div w:id="1299724328">
              <w:marLeft w:val="210"/>
              <w:marRight w:val="0"/>
              <w:marTop w:val="120"/>
              <w:marBottom w:val="0"/>
              <w:divBdr>
                <w:top w:val="none" w:sz="0" w:space="0" w:color="auto"/>
                <w:left w:val="none" w:sz="0" w:space="0" w:color="auto"/>
                <w:bottom w:val="none" w:sz="0" w:space="0" w:color="auto"/>
                <w:right w:val="none" w:sz="0" w:space="0" w:color="auto"/>
              </w:divBdr>
              <w:divsChild>
                <w:div w:id="564217846">
                  <w:marLeft w:val="0"/>
                  <w:marRight w:val="0"/>
                  <w:marTop w:val="0"/>
                  <w:marBottom w:val="0"/>
                  <w:divBdr>
                    <w:top w:val="none" w:sz="0" w:space="0" w:color="auto"/>
                    <w:left w:val="none" w:sz="0" w:space="0" w:color="auto"/>
                    <w:bottom w:val="none" w:sz="0" w:space="0" w:color="auto"/>
                    <w:right w:val="none" w:sz="0" w:space="0" w:color="auto"/>
                  </w:divBdr>
                  <w:divsChild>
                    <w:div w:id="2133477599">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sChild>
    </w:div>
    <w:div w:id="1174491068">
      <w:bodyDiv w:val="1"/>
      <w:marLeft w:val="0"/>
      <w:marRight w:val="0"/>
      <w:marTop w:val="0"/>
      <w:marBottom w:val="0"/>
      <w:divBdr>
        <w:top w:val="none" w:sz="0" w:space="0" w:color="auto"/>
        <w:left w:val="none" w:sz="0" w:space="0" w:color="auto"/>
        <w:bottom w:val="none" w:sz="0" w:space="0" w:color="auto"/>
        <w:right w:val="none" w:sz="0" w:space="0" w:color="auto"/>
      </w:divBdr>
      <w:divsChild>
        <w:div w:id="308560539">
          <w:marLeft w:val="0"/>
          <w:marRight w:val="0"/>
          <w:marTop w:val="0"/>
          <w:marBottom w:val="0"/>
          <w:divBdr>
            <w:top w:val="none" w:sz="0" w:space="0" w:color="auto"/>
            <w:left w:val="none" w:sz="0" w:space="0" w:color="auto"/>
            <w:bottom w:val="none" w:sz="0" w:space="0" w:color="auto"/>
            <w:right w:val="none" w:sz="0" w:space="0" w:color="auto"/>
          </w:divBdr>
          <w:divsChild>
            <w:div w:id="1819565630">
              <w:marLeft w:val="0"/>
              <w:marRight w:val="0"/>
              <w:marTop w:val="0"/>
              <w:marBottom w:val="0"/>
              <w:divBdr>
                <w:top w:val="none" w:sz="0" w:space="0" w:color="auto"/>
                <w:left w:val="none" w:sz="0" w:space="0" w:color="auto"/>
                <w:bottom w:val="none" w:sz="0" w:space="0" w:color="auto"/>
                <w:right w:val="none" w:sz="0" w:space="0" w:color="auto"/>
              </w:divBdr>
              <w:divsChild>
                <w:div w:id="1914848073">
                  <w:marLeft w:val="0"/>
                  <w:marRight w:val="0"/>
                  <w:marTop w:val="0"/>
                  <w:marBottom w:val="0"/>
                  <w:divBdr>
                    <w:top w:val="none" w:sz="0" w:space="0" w:color="auto"/>
                    <w:left w:val="none" w:sz="0" w:space="0" w:color="auto"/>
                    <w:bottom w:val="none" w:sz="0" w:space="0" w:color="auto"/>
                    <w:right w:val="none" w:sz="0" w:space="0" w:color="auto"/>
                  </w:divBdr>
                  <w:divsChild>
                    <w:div w:id="1723091819">
                      <w:marLeft w:val="30"/>
                      <w:marRight w:val="30"/>
                      <w:marTop w:val="0"/>
                      <w:marBottom w:val="0"/>
                      <w:divBdr>
                        <w:top w:val="none" w:sz="0" w:space="0" w:color="auto"/>
                        <w:left w:val="none" w:sz="0" w:space="0" w:color="auto"/>
                        <w:bottom w:val="none" w:sz="0" w:space="0" w:color="auto"/>
                        <w:right w:val="none" w:sz="0" w:space="0" w:color="auto"/>
                      </w:divBdr>
                      <w:divsChild>
                        <w:div w:id="1505824591">
                          <w:marLeft w:val="180"/>
                          <w:marRight w:val="210"/>
                          <w:marTop w:val="0"/>
                          <w:marBottom w:val="30"/>
                          <w:divBdr>
                            <w:top w:val="none" w:sz="0" w:space="0" w:color="auto"/>
                            <w:left w:val="none" w:sz="0" w:space="0" w:color="auto"/>
                            <w:bottom w:val="none" w:sz="0" w:space="0" w:color="auto"/>
                            <w:right w:val="none" w:sz="0" w:space="0" w:color="auto"/>
                          </w:divBdr>
                          <w:divsChild>
                            <w:div w:id="153959153">
                              <w:marLeft w:val="0"/>
                              <w:marRight w:val="30"/>
                              <w:marTop w:val="0"/>
                              <w:marBottom w:val="0"/>
                              <w:divBdr>
                                <w:top w:val="none" w:sz="0" w:space="0" w:color="auto"/>
                                <w:left w:val="none" w:sz="0" w:space="0" w:color="auto"/>
                                <w:bottom w:val="none" w:sz="0" w:space="0" w:color="auto"/>
                                <w:right w:val="none" w:sz="0" w:space="0" w:color="auto"/>
                              </w:divBdr>
                              <w:divsChild>
                                <w:div w:id="257449814">
                                  <w:marLeft w:val="0"/>
                                  <w:marRight w:val="0"/>
                                  <w:marTop w:val="0"/>
                                  <w:marBottom w:val="0"/>
                                  <w:divBdr>
                                    <w:top w:val="none" w:sz="0" w:space="0" w:color="auto"/>
                                    <w:left w:val="none" w:sz="0" w:space="0" w:color="auto"/>
                                    <w:bottom w:val="none" w:sz="0" w:space="0" w:color="auto"/>
                                    <w:right w:val="none" w:sz="0" w:space="0" w:color="auto"/>
                                  </w:divBdr>
                                  <w:divsChild>
                                    <w:div w:id="1573543049">
                                      <w:marLeft w:val="0"/>
                                      <w:marRight w:val="0"/>
                                      <w:marTop w:val="0"/>
                                      <w:marBottom w:val="0"/>
                                      <w:divBdr>
                                        <w:top w:val="none" w:sz="0" w:space="0" w:color="auto"/>
                                        <w:left w:val="none" w:sz="0" w:space="0" w:color="auto"/>
                                        <w:bottom w:val="none" w:sz="0" w:space="0" w:color="auto"/>
                                        <w:right w:val="none" w:sz="0" w:space="0" w:color="auto"/>
                                      </w:divBdr>
                                      <w:divsChild>
                                        <w:div w:id="209415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44135469">
          <w:marLeft w:val="0"/>
          <w:marRight w:val="0"/>
          <w:marTop w:val="0"/>
          <w:marBottom w:val="0"/>
          <w:divBdr>
            <w:top w:val="none" w:sz="0" w:space="0" w:color="auto"/>
            <w:left w:val="none" w:sz="0" w:space="0" w:color="auto"/>
            <w:bottom w:val="none" w:sz="0" w:space="0" w:color="auto"/>
            <w:right w:val="none" w:sz="0" w:space="0" w:color="auto"/>
          </w:divBdr>
          <w:divsChild>
            <w:div w:id="1122307980">
              <w:marLeft w:val="210"/>
              <w:marRight w:val="0"/>
              <w:marTop w:val="120"/>
              <w:marBottom w:val="0"/>
              <w:divBdr>
                <w:top w:val="none" w:sz="0" w:space="0" w:color="auto"/>
                <w:left w:val="none" w:sz="0" w:space="0" w:color="auto"/>
                <w:bottom w:val="none" w:sz="0" w:space="0" w:color="auto"/>
                <w:right w:val="none" w:sz="0" w:space="0" w:color="auto"/>
              </w:divBdr>
              <w:divsChild>
                <w:div w:id="2135824000">
                  <w:marLeft w:val="0"/>
                  <w:marRight w:val="0"/>
                  <w:marTop w:val="0"/>
                  <w:marBottom w:val="0"/>
                  <w:divBdr>
                    <w:top w:val="none" w:sz="0" w:space="0" w:color="auto"/>
                    <w:left w:val="none" w:sz="0" w:space="0" w:color="auto"/>
                    <w:bottom w:val="none" w:sz="0" w:space="0" w:color="auto"/>
                    <w:right w:val="none" w:sz="0" w:space="0" w:color="auto"/>
                  </w:divBdr>
                  <w:divsChild>
                    <w:div w:id="896548852">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sChild>
    </w:div>
    <w:div w:id="1192644556">
      <w:bodyDiv w:val="1"/>
      <w:marLeft w:val="0"/>
      <w:marRight w:val="0"/>
      <w:marTop w:val="0"/>
      <w:marBottom w:val="0"/>
      <w:divBdr>
        <w:top w:val="none" w:sz="0" w:space="0" w:color="auto"/>
        <w:left w:val="none" w:sz="0" w:space="0" w:color="auto"/>
        <w:bottom w:val="none" w:sz="0" w:space="0" w:color="auto"/>
        <w:right w:val="none" w:sz="0" w:space="0" w:color="auto"/>
      </w:divBdr>
      <w:divsChild>
        <w:div w:id="843014816">
          <w:marLeft w:val="0"/>
          <w:marRight w:val="0"/>
          <w:marTop w:val="0"/>
          <w:marBottom w:val="0"/>
          <w:divBdr>
            <w:top w:val="none" w:sz="0" w:space="0" w:color="auto"/>
            <w:left w:val="none" w:sz="0" w:space="0" w:color="auto"/>
            <w:bottom w:val="none" w:sz="0" w:space="0" w:color="auto"/>
            <w:right w:val="none" w:sz="0" w:space="0" w:color="auto"/>
          </w:divBdr>
          <w:divsChild>
            <w:div w:id="1980768066">
              <w:marLeft w:val="0"/>
              <w:marRight w:val="0"/>
              <w:marTop w:val="0"/>
              <w:marBottom w:val="0"/>
              <w:divBdr>
                <w:top w:val="none" w:sz="0" w:space="0" w:color="auto"/>
                <w:left w:val="none" w:sz="0" w:space="0" w:color="auto"/>
                <w:bottom w:val="none" w:sz="0" w:space="0" w:color="auto"/>
                <w:right w:val="none" w:sz="0" w:space="0" w:color="auto"/>
              </w:divBdr>
              <w:divsChild>
                <w:div w:id="626667416">
                  <w:marLeft w:val="0"/>
                  <w:marRight w:val="0"/>
                  <w:marTop w:val="0"/>
                  <w:marBottom w:val="0"/>
                  <w:divBdr>
                    <w:top w:val="none" w:sz="0" w:space="0" w:color="auto"/>
                    <w:left w:val="none" w:sz="0" w:space="0" w:color="auto"/>
                    <w:bottom w:val="none" w:sz="0" w:space="0" w:color="auto"/>
                    <w:right w:val="none" w:sz="0" w:space="0" w:color="auto"/>
                  </w:divBdr>
                  <w:divsChild>
                    <w:div w:id="1892224719">
                      <w:marLeft w:val="30"/>
                      <w:marRight w:val="30"/>
                      <w:marTop w:val="0"/>
                      <w:marBottom w:val="0"/>
                      <w:divBdr>
                        <w:top w:val="none" w:sz="0" w:space="0" w:color="auto"/>
                        <w:left w:val="none" w:sz="0" w:space="0" w:color="auto"/>
                        <w:bottom w:val="none" w:sz="0" w:space="0" w:color="auto"/>
                        <w:right w:val="none" w:sz="0" w:space="0" w:color="auto"/>
                      </w:divBdr>
                      <w:divsChild>
                        <w:div w:id="1911698325">
                          <w:marLeft w:val="180"/>
                          <w:marRight w:val="210"/>
                          <w:marTop w:val="0"/>
                          <w:marBottom w:val="30"/>
                          <w:divBdr>
                            <w:top w:val="none" w:sz="0" w:space="0" w:color="auto"/>
                            <w:left w:val="none" w:sz="0" w:space="0" w:color="auto"/>
                            <w:bottom w:val="none" w:sz="0" w:space="0" w:color="auto"/>
                            <w:right w:val="none" w:sz="0" w:space="0" w:color="auto"/>
                          </w:divBdr>
                          <w:divsChild>
                            <w:div w:id="1191728167">
                              <w:marLeft w:val="0"/>
                              <w:marRight w:val="30"/>
                              <w:marTop w:val="0"/>
                              <w:marBottom w:val="0"/>
                              <w:divBdr>
                                <w:top w:val="none" w:sz="0" w:space="0" w:color="auto"/>
                                <w:left w:val="none" w:sz="0" w:space="0" w:color="auto"/>
                                <w:bottom w:val="none" w:sz="0" w:space="0" w:color="auto"/>
                                <w:right w:val="none" w:sz="0" w:space="0" w:color="auto"/>
                              </w:divBdr>
                              <w:divsChild>
                                <w:div w:id="755711319">
                                  <w:marLeft w:val="0"/>
                                  <w:marRight w:val="0"/>
                                  <w:marTop w:val="0"/>
                                  <w:marBottom w:val="0"/>
                                  <w:divBdr>
                                    <w:top w:val="none" w:sz="0" w:space="0" w:color="auto"/>
                                    <w:left w:val="none" w:sz="0" w:space="0" w:color="auto"/>
                                    <w:bottom w:val="none" w:sz="0" w:space="0" w:color="auto"/>
                                    <w:right w:val="none" w:sz="0" w:space="0" w:color="auto"/>
                                  </w:divBdr>
                                  <w:divsChild>
                                    <w:div w:id="1604417232">
                                      <w:marLeft w:val="0"/>
                                      <w:marRight w:val="0"/>
                                      <w:marTop w:val="0"/>
                                      <w:marBottom w:val="0"/>
                                      <w:divBdr>
                                        <w:top w:val="none" w:sz="0" w:space="0" w:color="auto"/>
                                        <w:left w:val="none" w:sz="0" w:space="0" w:color="auto"/>
                                        <w:bottom w:val="none" w:sz="0" w:space="0" w:color="auto"/>
                                        <w:right w:val="none" w:sz="0" w:space="0" w:color="auto"/>
                                      </w:divBdr>
                                      <w:divsChild>
                                        <w:div w:id="1583491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94129613">
          <w:marLeft w:val="0"/>
          <w:marRight w:val="0"/>
          <w:marTop w:val="0"/>
          <w:marBottom w:val="0"/>
          <w:divBdr>
            <w:top w:val="none" w:sz="0" w:space="0" w:color="auto"/>
            <w:left w:val="none" w:sz="0" w:space="0" w:color="auto"/>
            <w:bottom w:val="none" w:sz="0" w:space="0" w:color="auto"/>
            <w:right w:val="none" w:sz="0" w:space="0" w:color="auto"/>
          </w:divBdr>
          <w:divsChild>
            <w:div w:id="1456409200">
              <w:marLeft w:val="210"/>
              <w:marRight w:val="0"/>
              <w:marTop w:val="120"/>
              <w:marBottom w:val="0"/>
              <w:divBdr>
                <w:top w:val="none" w:sz="0" w:space="0" w:color="auto"/>
                <w:left w:val="none" w:sz="0" w:space="0" w:color="auto"/>
                <w:bottom w:val="none" w:sz="0" w:space="0" w:color="auto"/>
                <w:right w:val="none" w:sz="0" w:space="0" w:color="auto"/>
              </w:divBdr>
              <w:divsChild>
                <w:div w:id="942880284">
                  <w:marLeft w:val="0"/>
                  <w:marRight w:val="0"/>
                  <w:marTop w:val="0"/>
                  <w:marBottom w:val="0"/>
                  <w:divBdr>
                    <w:top w:val="none" w:sz="0" w:space="0" w:color="auto"/>
                    <w:left w:val="none" w:sz="0" w:space="0" w:color="auto"/>
                    <w:bottom w:val="none" w:sz="0" w:space="0" w:color="auto"/>
                    <w:right w:val="none" w:sz="0" w:space="0" w:color="auto"/>
                  </w:divBdr>
                  <w:divsChild>
                    <w:div w:id="641930790">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sChild>
    </w:div>
    <w:div w:id="1193424409">
      <w:bodyDiv w:val="1"/>
      <w:marLeft w:val="0"/>
      <w:marRight w:val="0"/>
      <w:marTop w:val="0"/>
      <w:marBottom w:val="0"/>
      <w:divBdr>
        <w:top w:val="none" w:sz="0" w:space="0" w:color="auto"/>
        <w:left w:val="none" w:sz="0" w:space="0" w:color="auto"/>
        <w:bottom w:val="none" w:sz="0" w:space="0" w:color="auto"/>
        <w:right w:val="none" w:sz="0" w:space="0" w:color="auto"/>
      </w:divBdr>
      <w:divsChild>
        <w:div w:id="534006778">
          <w:marLeft w:val="0"/>
          <w:marRight w:val="0"/>
          <w:marTop w:val="0"/>
          <w:marBottom w:val="0"/>
          <w:divBdr>
            <w:top w:val="none" w:sz="0" w:space="0" w:color="auto"/>
            <w:left w:val="none" w:sz="0" w:space="0" w:color="auto"/>
            <w:bottom w:val="none" w:sz="0" w:space="0" w:color="auto"/>
            <w:right w:val="none" w:sz="0" w:space="0" w:color="auto"/>
          </w:divBdr>
          <w:divsChild>
            <w:div w:id="1057362733">
              <w:marLeft w:val="0"/>
              <w:marRight w:val="0"/>
              <w:marTop w:val="0"/>
              <w:marBottom w:val="0"/>
              <w:divBdr>
                <w:top w:val="none" w:sz="0" w:space="0" w:color="auto"/>
                <w:left w:val="none" w:sz="0" w:space="0" w:color="auto"/>
                <w:bottom w:val="none" w:sz="0" w:space="0" w:color="auto"/>
                <w:right w:val="none" w:sz="0" w:space="0" w:color="auto"/>
              </w:divBdr>
              <w:divsChild>
                <w:div w:id="419302255">
                  <w:marLeft w:val="0"/>
                  <w:marRight w:val="0"/>
                  <w:marTop w:val="0"/>
                  <w:marBottom w:val="0"/>
                  <w:divBdr>
                    <w:top w:val="none" w:sz="0" w:space="0" w:color="auto"/>
                    <w:left w:val="none" w:sz="0" w:space="0" w:color="auto"/>
                    <w:bottom w:val="none" w:sz="0" w:space="0" w:color="auto"/>
                    <w:right w:val="none" w:sz="0" w:space="0" w:color="auto"/>
                  </w:divBdr>
                  <w:divsChild>
                    <w:div w:id="368989754">
                      <w:marLeft w:val="30"/>
                      <w:marRight w:val="30"/>
                      <w:marTop w:val="0"/>
                      <w:marBottom w:val="0"/>
                      <w:divBdr>
                        <w:top w:val="none" w:sz="0" w:space="0" w:color="auto"/>
                        <w:left w:val="none" w:sz="0" w:space="0" w:color="auto"/>
                        <w:bottom w:val="none" w:sz="0" w:space="0" w:color="auto"/>
                        <w:right w:val="none" w:sz="0" w:space="0" w:color="auto"/>
                      </w:divBdr>
                      <w:divsChild>
                        <w:div w:id="713307317">
                          <w:marLeft w:val="180"/>
                          <w:marRight w:val="210"/>
                          <w:marTop w:val="0"/>
                          <w:marBottom w:val="30"/>
                          <w:divBdr>
                            <w:top w:val="none" w:sz="0" w:space="0" w:color="auto"/>
                            <w:left w:val="none" w:sz="0" w:space="0" w:color="auto"/>
                            <w:bottom w:val="none" w:sz="0" w:space="0" w:color="auto"/>
                            <w:right w:val="none" w:sz="0" w:space="0" w:color="auto"/>
                          </w:divBdr>
                          <w:divsChild>
                            <w:div w:id="1700203745">
                              <w:marLeft w:val="0"/>
                              <w:marRight w:val="30"/>
                              <w:marTop w:val="0"/>
                              <w:marBottom w:val="0"/>
                              <w:divBdr>
                                <w:top w:val="none" w:sz="0" w:space="0" w:color="auto"/>
                                <w:left w:val="none" w:sz="0" w:space="0" w:color="auto"/>
                                <w:bottom w:val="none" w:sz="0" w:space="0" w:color="auto"/>
                                <w:right w:val="none" w:sz="0" w:space="0" w:color="auto"/>
                              </w:divBdr>
                              <w:divsChild>
                                <w:div w:id="229779498">
                                  <w:marLeft w:val="0"/>
                                  <w:marRight w:val="0"/>
                                  <w:marTop w:val="0"/>
                                  <w:marBottom w:val="0"/>
                                  <w:divBdr>
                                    <w:top w:val="none" w:sz="0" w:space="0" w:color="auto"/>
                                    <w:left w:val="none" w:sz="0" w:space="0" w:color="auto"/>
                                    <w:bottom w:val="none" w:sz="0" w:space="0" w:color="auto"/>
                                    <w:right w:val="none" w:sz="0" w:space="0" w:color="auto"/>
                                  </w:divBdr>
                                  <w:divsChild>
                                    <w:div w:id="1088693034">
                                      <w:marLeft w:val="0"/>
                                      <w:marRight w:val="0"/>
                                      <w:marTop w:val="0"/>
                                      <w:marBottom w:val="0"/>
                                      <w:divBdr>
                                        <w:top w:val="none" w:sz="0" w:space="0" w:color="auto"/>
                                        <w:left w:val="none" w:sz="0" w:space="0" w:color="auto"/>
                                        <w:bottom w:val="none" w:sz="0" w:space="0" w:color="auto"/>
                                        <w:right w:val="none" w:sz="0" w:space="0" w:color="auto"/>
                                      </w:divBdr>
                                      <w:divsChild>
                                        <w:div w:id="1485850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5313523">
          <w:marLeft w:val="0"/>
          <w:marRight w:val="0"/>
          <w:marTop w:val="0"/>
          <w:marBottom w:val="0"/>
          <w:divBdr>
            <w:top w:val="none" w:sz="0" w:space="0" w:color="auto"/>
            <w:left w:val="none" w:sz="0" w:space="0" w:color="auto"/>
            <w:bottom w:val="none" w:sz="0" w:space="0" w:color="auto"/>
            <w:right w:val="none" w:sz="0" w:space="0" w:color="auto"/>
          </w:divBdr>
          <w:divsChild>
            <w:div w:id="1369834468">
              <w:marLeft w:val="210"/>
              <w:marRight w:val="0"/>
              <w:marTop w:val="120"/>
              <w:marBottom w:val="0"/>
              <w:divBdr>
                <w:top w:val="none" w:sz="0" w:space="0" w:color="auto"/>
                <w:left w:val="none" w:sz="0" w:space="0" w:color="auto"/>
                <w:bottom w:val="none" w:sz="0" w:space="0" w:color="auto"/>
                <w:right w:val="none" w:sz="0" w:space="0" w:color="auto"/>
              </w:divBdr>
              <w:divsChild>
                <w:div w:id="1157648602">
                  <w:marLeft w:val="0"/>
                  <w:marRight w:val="0"/>
                  <w:marTop w:val="0"/>
                  <w:marBottom w:val="0"/>
                  <w:divBdr>
                    <w:top w:val="none" w:sz="0" w:space="0" w:color="auto"/>
                    <w:left w:val="none" w:sz="0" w:space="0" w:color="auto"/>
                    <w:bottom w:val="none" w:sz="0" w:space="0" w:color="auto"/>
                    <w:right w:val="none" w:sz="0" w:space="0" w:color="auto"/>
                  </w:divBdr>
                  <w:divsChild>
                    <w:div w:id="1665862065">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sChild>
    </w:div>
    <w:div w:id="1201669424">
      <w:bodyDiv w:val="1"/>
      <w:marLeft w:val="0"/>
      <w:marRight w:val="0"/>
      <w:marTop w:val="0"/>
      <w:marBottom w:val="0"/>
      <w:divBdr>
        <w:top w:val="none" w:sz="0" w:space="0" w:color="auto"/>
        <w:left w:val="none" w:sz="0" w:space="0" w:color="auto"/>
        <w:bottom w:val="none" w:sz="0" w:space="0" w:color="auto"/>
        <w:right w:val="none" w:sz="0" w:space="0" w:color="auto"/>
      </w:divBdr>
    </w:div>
    <w:div w:id="1205093695">
      <w:bodyDiv w:val="1"/>
      <w:marLeft w:val="0"/>
      <w:marRight w:val="0"/>
      <w:marTop w:val="0"/>
      <w:marBottom w:val="0"/>
      <w:divBdr>
        <w:top w:val="none" w:sz="0" w:space="0" w:color="auto"/>
        <w:left w:val="none" w:sz="0" w:space="0" w:color="auto"/>
        <w:bottom w:val="none" w:sz="0" w:space="0" w:color="auto"/>
        <w:right w:val="none" w:sz="0" w:space="0" w:color="auto"/>
      </w:divBdr>
    </w:div>
    <w:div w:id="1241449279">
      <w:bodyDiv w:val="1"/>
      <w:marLeft w:val="0"/>
      <w:marRight w:val="0"/>
      <w:marTop w:val="0"/>
      <w:marBottom w:val="0"/>
      <w:divBdr>
        <w:top w:val="none" w:sz="0" w:space="0" w:color="auto"/>
        <w:left w:val="none" w:sz="0" w:space="0" w:color="auto"/>
        <w:bottom w:val="none" w:sz="0" w:space="0" w:color="auto"/>
        <w:right w:val="none" w:sz="0" w:space="0" w:color="auto"/>
      </w:divBdr>
    </w:div>
    <w:div w:id="1259675195">
      <w:bodyDiv w:val="1"/>
      <w:marLeft w:val="0"/>
      <w:marRight w:val="0"/>
      <w:marTop w:val="0"/>
      <w:marBottom w:val="0"/>
      <w:divBdr>
        <w:top w:val="none" w:sz="0" w:space="0" w:color="auto"/>
        <w:left w:val="none" w:sz="0" w:space="0" w:color="auto"/>
        <w:bottom w:val="none" w:sz="0" w:space="0" w:color="auto"/>
        <w:right w:val="none" w:sz="0" w:space="0" w:color="auto"/>
      </w:divBdr>
    </w:div>
    <w:div w:id="1270578717">
      <w:bodyDiv w:val="1"/>
      <w:marLeft w:val="0"/>
      <w:marRight w:val="0"/>
      <w:marTop w:val="0"/>
      <w:marBottom w:val="0"/>
      <w:divBdr>
        <w:top w:val="none" w:sz="0" w:space="0" w:color="auto"/>
        <w:left w:val="none" w:sz="0" w:space="0" w:color="auto"/>
        <w:bottom w:val="none" w:sz="0" w:space="0" w:color="auto"/>
        <w:right w:val="none" w:sz="0" w:space="0" w:color="auto"/>
      </w:divBdr>
      <w:divsChild>
        <w:div w:id="1452624062">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272519272">
      <w:bodyDiv w:val="1"/>
      <w:marLeft w:val="0"/>
      <w:marRight w:val="0"/>
      <w:marTop w:val="0"/>
      <w:marBottom w:val="0"/>
      <w:divBdr>
        <w:top w:val="none" w:sz="0" w:space="0" w:color="auto"/>
        <w:left w:val="none" w:sz="0" w:space="0" w:color="auto"/>
        <w:bottom w:val="none" w:sz="0" w:space="0" w:color="auto"/>
        <w:right w:val="none" w:sz="0" w:space="0" w:color="auto"/>
      </w:divBdr>
    </w:div>
    <w:div w:id="1295982590">
      <w:bodyDiv w:val="1"/>
      <w:marLeft w:val="0"/>
      <w:marRight w:val="0"/>
      <w:marTop w:val="0"/>
      <w:marBottom w:val="0"/>
      <w:divBdr>
        <w:top w:val="none" w:sz="0" w:space="0" w:color="auto"/>
        <w:left w:val="none" w:sz="0" w:space="0" w:color="auto"/>
        <w:bottom w:val="none" w:sz="0" w:space="0" w:color="auto"/>
        <w:right w:val="none" w:sz="0" w:space="0" w:color="auto"/>
      </w:divBdr>
    </w:div>
    <w:div w:id="1298413114">
      <w:bodyDiv w:val="1"/>
      <w:marLeft w:val="0"/>
      <w:marRight w:val="0"/>
      <w:marTop w:val="0"/>
      <w:marBottom w:val="0"/>
      <w:divBdr>
        <w:top w:val="none" w:sz="0" w:space="0" w:color="auto"/>
        <w:left w:val="none" w:sz="0" w:space="0" w:color="auto"/>
        <w:bottom w:val="none" w:sz="0" w:space="0" w:color="auto"/>
        <w:right w:val="none" w:sz="0" w:space="0" w:color="auto"/>
      </w:divBdr>
    </w:div>
    <w:div w:id="1305815211">
      <w:bodyDiv w:val="1"/>
      <w:marLeft w:val="0"/>
      <w:marRight w:val="0"/>
      <w:marTop w:val="0"/>
      <w:marBottom w:val="0"/>
      <w:divBdr>
        <w:top w:val="none" w:sz="0" w:space="0" w:color="auto"/>
        <w:left w:val="none" w:sz="0" w:space="0" w:color="auto"/>
        <w:bottom w:val="none" w:sz="0" w:space="0" w:color="auto"/>
        <w:right w:val="none" w:sz="0" w:space="0" w:color="auto"/>
      </w:divBdr>
    </w:div>
    <w:div w:id="1319921109">
      <w:bodyDiv w:val="1"/>
      <w:marLeft w:val="0"/>
      <w:marRight w:val="0"/>
      <w:marTop w:val="0"/>
      <w:marBottom w:val="0"/>
      <w:divBdr>
        <w:top w:val="none" w:sz="0" w:space="0" w:color="auto"/>
        <w:left w:val="none" w:sz="0" w:space="0" w:color="auto"/>
        <w:bottom w:val="none" w:sz="0" w:space="0" w:color="auto"/>
        <w:right w:val="none" w:sz="0" w:space="0" w:color="auto"/>
      </w:divBdr>
    </w:div>
    <w:div w:id="1349986372">
      <w:bodyDiv w:val="1"/>
      <w:marLeft w:val="0"/>
      <w:marRight w:val="0"/>
      <w:marTop w:val="0"/>
      <w:marBottom w:val="0"/>
      <w:divBdr>
        <w:top w:val="none" w:sz="0" w:space="0" w:color="auto"/>
        <w:left w:val="none" w:sz="0" w:space="0" w:color="auto"/>
        <w:bottom w:val="none" w:sz="0" w:space="0" w:color="auto"/>
        <w:right w:val="none" w:sz="0" w:space="0" w:color="auto"/>
      </w:divBdr>
    </w:div>
    <w:div w:id="1353455872">
      <w:bodyDiv w:val="1"/>
      <w:marLeft w:val="0"/>
      <w:marRight w:val="0"/>
      <w:marTop w:val="0"/>
      <w:marBottom w:val="0"/>
      <w:divBdr>
        <w:top w:val="none" w:sz="0" w:space="0" w:color="auto"/>
        <w:left w:val="none" w:sz="0" w:space="0" w:color="auto"/>
        <w:bottom w:val="none" w:sz="0" w:space="0" w:color="auto"/>
        <w:right w:val="none" w:sz="0" w:space="0" w:color="auto"/>
      </w:divBdr>
    </w:div>
    <w:div w:id="1356804530">
      <w:bodyDiv w:val="1"/>
      <w:marLeft w:val="0"/>
      <w:marRight w:val="0"/>
      <w:marTop w:val="0"/>
      <w:marBottom w:val="0"/>
      <w:divBdr>
        <w:top w:val="none" w:sz="0" w:space="0" w:color="auto"/>
        <w:left w:val="none" w:sz="0" w:space="0" w:color="auto"/>
        <w:bottom w:val="none" w:sz="0" w:space="0" w:color="auto"/>
        <w:right w:val="none" w:sz="0" w:space="0" w:color="auto"/>
      </w:divBdr>
    </w:div>
    <w:div w:id="1369643246">
      <w:bodyDiv w:val="1"/>
      <w:marLeft w:val="0"/>
      <w:marRight w:val="0"/>
      <w:marTop w:val="0"/>
      <w:marBottom w:val="0"/>
      <w:divBdr>
        <w:top w:val="none" w:sz="0" w:space="0" w:color="auto"/>
        <w:left w:val="none" w:sz="0" w:space="0" w:color="auto"/>
        <w:bottom w:val="none" w:sz="0" w:space="0" w:color="auto"/>
        <w:right w:val="none" w:sz="0" w:space="0" w:color="auto"/>
      </w:divBdr>
    </w:div>
    <w:div w:id="1372070491">
      <w:bodyDiv w:val="1"/>
      <w:marLeft w:val="0"/>
      <w:marRight w:val="0"/>
      <w:marTop w:val="0"/>
      <w:marBottom w:val="0"/>
      <w:divBdr>
        <w:top w:val="none" w:sz="0" w:space="0" w:color="auto"/>
        <w:left w:val="none" w:sz="0" w:space="0" w:color="auto"/>
        <w:bottom w:val="none" w:sz="0" w:space="0" w:color="auto"/>
        <w:right w:val="none" w:sz="0" w:space="0" w:color="auto"/>
      </w:divBdr>
      <w:divsChild>
        <w:div w:id="233131796">
          <w:marLeft w:val="0"/>
          <w:marRight w:val="30"/>
          <w:marTop w:val="0"/>
          <w:marBottom w:val="0"/>
          <w:divBdr>
            <w:top w:val="none" w:sz="0" w:space="0" w:color="auto"/>
            <w:left w:val="none" w:sz="0" w:space="0" w:color="auto"/>
            <w:bottom w:val="none" w:sz="0" w:space="0" w:color="auto"/>
            <w:right w:val="none" w:sz="0" w:space="0" w:color="auto"/>
          </w:divBdr>
          <w:divsChild>
            <w:div w:id="203906949">
              <w:marLeft w:val="0"/>
              <w:marRight w:val="0"/>
              <w:marTop w:val="0"/>
              <w:marBottom w:val="0"/>
              <w:divBdr>
                <w:top w:val="none" w:sz="0" w:space="0" w:color="auto"/>
                <w:left w:val="none" w:sz="0" w:space="0" w:color="auto"/>
                <w:bottom w:val="none" w:sz="0" w:space="0" w:color="auto"/>
                <w:right w:val="none" w:sz="0" w:space="0" w:color="auto"/>
              </w:divBdr>
              <w:divsChild>
                <w:div w:id="2134908063">
                  <w:marLeft w:val="0"/>
                  <w:marRight w:val="0"/>
                  <w:marTop w:val="0"/>
                  <w:marBottom w:val="0"/>
                  <w:divBdr>
                    <w:top w:val="none" w:sz="0" w:space="0" w:color="auto"/>
                    <w:left w:val="none" w:sz="0" w:space="0" w:color="auto"/>
                    <w:bottom w:val="none" w:sz="0" w:space="0" w:color="auto"/>
                    <w:right w:val="none" w:sz="0" w:space="0" w:color="auto"/>
                  </w:divBdr>
                  <w:divsChild>
                    <w:div w:id="2084715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5160231">
      <w:bodyDiv w:val="1"/>
      <w:marLeft w:val="0"/>
      <w:marRight w:val="0"/>
      <w:marTop w:val="0"/>
      <w:marBottom w:val="0"/>
      <w:divBdr>
        <w:top w:val="none" w:sz="0" w:space="0" w:color="auto"/>
        <w:left w:val="none" w:sz="0" w:space="0" w:color="auto"/>
        <w:bottom w:val="none" w:sz="0" w:space="0" w:color="auto"/>
        <w:right w:val="none" w:sz="0" w:space="0" w:color="auto"/>
      </w:divBdr>
    </w:div>
    <w:div w:id="1395590579">
      <w:bodyDiv w:val="1"/>
      <w:marLeft w:val="0"/>
      <w:marRight w:val="0"/>
      <w:marTop w:val="0"/>
      <w:marBottom w:val="0"/>
      <w:divBdr>
        <w:top w:val="none" w:sz="0" w:space="0" w:color="auto"/>
        <w:left w:val="none" w:sz="0" w:space="0" w:color="auto"/>
        <w:bottom w:val="none" w:sz="0" w:space="0" w:color="auto"/>
        <w:right w:val="none" w:sz="0" w:space="0" w:color="auto"/>
      </w:divBdr>
    </w:div>
    <w:div w:id="1457262445">
      <w:bodyDiv w:val="1"/>
      <w:marLeft w:val="0"/>
      <w:marRight w:val="0"/>
      <w:marTop w:val="0"/>
      <w:marBottom w:val="0"/>
      <w:divBdr>
        <w:top w:val="none" w:sz="0" w:space="0" w:color="auto"/>
        <w:left w:val="none" w:sz="0" w:space="0" w:color="auto"/>
        <w:bottom w:val="none" w:sz="0" w:space="0" w:color="auto"/>
        <w:right w:val="none" w:sz="0" w:space="0" w:color="auto"/>
      </w:divBdr>
      <w:divsChild>
        <w:div w:id="916548733">
          <w:marLeft w:val="0"/>
          <w:marRight w:val="0"/>
          <w:marTop w:val="0"/>
          <w:marBottom w:val="0"/>
          <w:divBdr>
            <w:top w:val="none" w:sz="0" w:space="0" w:color="auto"/>
            <w:left w:val="none" w:sz="0" w:space="0" w:color="auto"/>
            <w:bottom w:val="none" w:sz="0" w:space="0" w:color="auto"/>
            <w:right w:val="none" w:sz="0" w:space="0" w:color="auto"/>
          </w:divBdr>
          <w:divsChild>
            <w:div w:id="352150930">
              <w:marLeft w:val="0"/>
              <w:marRight w:val="0"/>
              <w:marTop w:val="0"/>
              <w:marBottom w:val="0"/>
              <w:divBdr>
                <w:top w:val="none" w:sz="0" w:space="0" w:color="auto"/>
                <w:left w:val="none" w:sz="0" w:space="0" w:color="auto"/>
                <w:bottom w:val="none" w:sz="0" w:space="0" w:color="auto"/>
                <w:right w:val="none" w:sz="0" w:space="0" w:color="auto"/>
              </w:divBdr>
              <w:divsChild>
                <w:div w:id="1903132171">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 w:id="1459375324">
      <w:bodyDiv w:val="1"/>
      <w:marLeft w:val="0"/>
      <w:marRight w:val="0"/>
      <w:marTop w:val="0"/>
      <w:marBottom w:val="0"/>
      <w:divBdr>
        <w:top w:val="none" w:sz="0" w:space="0" w:color="auto"/>
        <w:left w:val="none" w:sz="0" w:space="0" w:color="auto"/>
        <w:bottom w:val="none" w:sz="0" w:space="0" w:color="auto"/>
        <w:right w:val="none" w:sz="0" w:space="0" w:color="auto"/>
      </w:divBdr>
    </w:div>
    <w:div w:id="1465081128">
      <w:bodyDiv w:val="1"/>
      <w:marLeft w:val="0"/>
      <w:marRight w:val="0"/>
      <w:marTop w:val="0"/>
      <w:marBottom w:val="0"/>
      <w:divBdr>
        <w:top w:val="none" w:sz="0" w:space="0" w:color="auto"/>
        <w:left w:val="none" w:sz="0" w:space="0" w:color="auto"/>
        <w:bottom w:val="none" w:sz="0" w:space="0" w:color="auto"/>
        <w:right w:val="none" w:sz="0" w:space="0" w:color="auto"/>
      </w:divBdr>
    </w:div>
    <w:div w:id="1499617942">
      <w:bodyDiv w:val="1"/>
      <w:marLeft w:val="0"/>
      <w:marRight w:val="0"/>
      <w:marTop w:val="0"/>
      <w:marBottom w:val="0"/>
      <w:divBdr>
        <w:top w:val="none" w:sz="0" w:space="0" w:color="auto"/>
        <w:left w:val="none" w:sz="0" w:space="0" w:color="auto"/>
        <w:bottom w:val="none" w:sz="0" w:space="0" w:color="auto"/>
        <w:right w:val="none" w:sz="0" w:space="0" w:color="auto"/>
      </w:divBdr>
    </w:div>
    <w:div w:id="1506936185">
      <w:bodyDiv w:val="1"/>
      <w:marLeft w:val="0"/>
      <w:marRight w:val="0"/>
      <w:marTop w:val="0"/>
      <w:marBottom w:val="0"/>
      <w:divBdr>
        <w:top w:val="none" w:sz="0" w:space="0" w:color="auto"/>
        <w:left w:val="none" w:sz="0" w:space="0" w:color="auto"/>
        <w:bottom w:val="none" w:sz="0" w:space="0" w:color="auto"/>
        <w:right w:val="none" w:sz="0" w:space="0" w:color="auto"/>
      </w:divBdr>
    </w:div>
    <w:div w:id="1507355593">
      <w:bodyDiv w:val="1"/>
      <w:marLeft w:val="0"/>
      <w:marRight w:val="0"/>
      <w:marTop w:val="0"/>
      <w:marBottom w:val="0"/>
      <w:divBdr>
        <w:top w:val="none" w:sz="0" w:space="0" w:color="auto"/>
        <w:left w:val="none" w:sz="0" w:space="0" w:color="auto"/>
        <w:bottom w:val="none" w:sz="0" w:space="0" w:color="auto"/>
        <w:right w:val="none" w:sz="0" w:space="0" w:color="auto"/>
      </w:divBdr>
    </w:div>
    <w:div w:id="1514341911">
      <w:bodyDiv w:val="1"/>
      <w:marLeft w:val="0"/>
      <w:marRight w:val="0"/>
      <w:marTop w:val="0"/>
      <w:marBottom w:val="0"/>
      <w:divBdr>
        <w:top w:val="none" w:sz="0" w:space="0" w:color="auto"/>
        <w:left w:val="none" w:sz="0" w:space="0" w:color="auto"/>
        <w:bottom w:val="none" w:sz="0" w:space="0" w:color="auto"/>
        <w:right w:val="none" w:sz="0" w:space="0" w:color="auto"/>
      </w:divBdr>
    </w:div>
    <w:div w:id="1530339406">
      <w:bodyDiv w:val="1"/>
      <w:marLeft w:val="0"/>
      <w:marRight w:val="0"/>
      <w:marTop w:val="0"/>
      <w:marBottom w:val="0"/>
      <w:divBdr>
        <w:top w:val="none" w:sz="0" w:space="0" w:color="auto"/>
        <w:left w:val="none" w:sz="0" w:space="0" w:color="auto"/>
        <w:bottom w:val="none" w:sz="0" w:space="0" w:color="auto"/>
        <w:right w:val="none" w:sz="0" w:space="0" w:color="auto"/>
      </w:divBdr>
      <w:divsChild>
        <w:div w:id="86076532">
          <w:marLeft w:val="0"/>
          <w:marRight w:val="0"/>
          <w:marTop w:val="0"/>
          <w:marBottom w:val="0"/>
          <w:divBdr>
            <w:top w:val="none" w:sz="0" w:space="0" w:color="auto"/>
            <w:left w:val="none" w:sz="0" w:space="0" w:color="auto"/>
            <w:bottom w:val="none" w:sz="0" w:space="0" w:color="auto"/>
            <w:right w:val="none" w:sz="0" w:space="0" w:color="auto"/>
          </w:divBdr>
          <w:divsChild>
            <w:div w:id="1381048733">
              <w:marLeft w:val="45"/>
              <w:marRight w:val="0"/>
              <w:marTop w:val="0"/>
              <w:marBottom w:val="15"/>
              <w:divBdr>
                <w:top w:val="none" w:sz="0" w:space="0" w:color="auto"/>
                <w:left w:val="none" w:sz="0" w:space="0" w:color="auto"/>
                <w:bottom w:val="none" w:sz="0" w:space="0" w:color="auto"/>
                <w:right w:val="none" w:sz="0" w:space="0" w:color="auto"/>
              </w:divBdr>
            </w:div>
          </w:divsChild>
        </w:div>
        <w:div w:id="957562366">
          <w:marLeft w:val="0"/>
          <w:marRight w:val="30"/>
          <w:marTop w:val="0"/>
          <w:marBottom w:val="0"/>
          <w:divBdr>
            <w:top w:val="none" w:sz="0" w:space="0" w:color="auto"/>
            <w:left w:val="none" w:sz="0" w:space="0" w:color="auto"/>
            <w:bottom w:val="none" w:sz="0" w:space="0" w:color="auto"/>
            <w:right w:val="none" w:sz="0" w:space="0" w:color="auto"/>
          </w:divBdr>
          <w:divsChild>
            <w:div w:id="2707633">
              <w:marLeft w:val="0"/>
              <w:marRight w:val="0"/>
              <w:marTop w:val="0"/>
              <w:marBottom w:val="0"/>
              <w:divBdr>
                <w:top w:val="none" w:sz="0" w:space="0" w:color="auto"/>
                <w:left w:val="none" w:sz="0" w:space="0" w:color="auto"/>
                <w:bottom w:val="none" w:sz="0" w:space="0" w:color="auto"/>
                <w:right w:val="none" w:sz="0" w:space="0" w:color="auto"/>
              </w:divBdr>
              <w:divsChild>
                <w:div w:id="1197624949">
                  <w:marLeft w:val="0"/>
                  <w:marRight w:val="0"/>
                  <w:marTop w:val="0"/>
                  <w:marBottom w:val="0"/>
                  <w:divBdr>
                    <w:top w:val="none" w:sz="0" w:space="0" w:color="auto"/>
                    <w:left w:val="none" w:sz="0" w:space="0" w:color="auto"/>
                    <w:bottom w:val="none" w:sz="0" w:space="0" w:color="auto"/>
                    <w:right w:val="none" w:sz="0" w:space="0" w:color="auto"/>
                  </w:divBdr>
                  <w:divsChild>
                    <w:div w:id="1411973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2569438">
      <w:bodyDiv w:val="1"/>
      <w:marLeft w:val="0"/>
      <w:marRight w:val="0"/>
      <w:marTop w:val="0"/>
      <w:marBottom w:val="0"/>
      <w:divBdr>
        <w:top w:val="none" w:sz="0" w:space="0" w:color="auto"/>
        <w:left w:val="none" w:sz="0" w:space="0" w:color="auto"/>
        <w:bottom w:val="none" w:sz="0" w:space="0" w:color="auto"/>
        <w:right w:val="none" w:sz="0" w:space="0" w:color="auto"/>
      </w:divBdr>
    </w:div>
    <w:div w:id="1563255252">
      <w:bodyDiv w:val="1"/>
      <w:marLeft w:val="0"/>
      <w:marRight w:val="0"/>
      <w:marTop w:val="0"/>
      <w:marBottom w:val="0"/>
      <w:divBdr>
        <w:top w:val="none" w:sz="0" w:space="0" w:color="auto"/>
        <w:left w:val="none" w:sz="0" w:space="0" w:color="auto"/>
        <w:bottom w:val="none" w:sz="0" w:space="0" w:color="auto"/>
        <w:right w:val="none" w:sz="0" w:space="0" w:color="auto"/>
      </w:divBdr>
    </w:div>
    <w:div w:id="1584609551">
      <w:bodyDiv w:val="1"/>
      <w:marLeft w:val="0"/>
      <w:marRight w:val="0"/>
      <w:marTop w:val="0"/>
      <w:marBottom w:val="0"/>
      <w:divBdr>
        <w:top w:val="none" w:sz="0" w:space="0" w:color="auto"/>
        <w:left w:val="none" w:sz="0" w:space="0" w:color="auto"/>
        <w:bottom w:val="none" w:sz="0" w:space="0" w:color="auto"/>
        <w:right w:val="none" w:sz="0" w:space="0" w:color="auto"/>
      </w:divBdr>
    </w:div>
    <w:div w:id="1590653309">
      <w:bodyDiv w:val="1"/>
      <w:marLeft w:val="0"/>
      <w:marRight w:val="0"/>
      <w:marTop w:val="0"/>
      <w:marBottom w:val="0"/>
      <w:divBdr>
        <w:top w:val="none" w:sz="0" w:space="0" w:color="auto"/>
        <w:left w:val="none" w:sz="0" w:space="0" w:color="auto"/>
        <w:bottom w:val="none" w:sz="0" w:space="0" w:color="auto"/>
        <w:right w:val="none" w:sz="0" w:space="0" w:color="auto"/>
      </w:divBdr>
    </w:div>
    <w:div w:id="1593588757">
      <w:bodyDiv w:val="1"/>
      <w:marLeft w:val="0"/>
      <w:marRight w:val="0"/>
      <w:marTop w:val="0"/>
      <w:marBottom w:val="0"/>
      <w:divBdr>
        <w:top w:val="none" w:sz="0" w:space="0" w:color="auto"/>
        <w:left w:val="none" w:sz="0" w:space="0" w:color="auto"/>
        <w:bottom w:val="none" w:sz="0" w:space="0" w:color="auto"/>
        <w:right w:val="none" w:sz="0" w:space="0" w:color="auto"/>
      </w:divBdr>
      <w:divsChild>
        <w:div w:id="109934301">
          <w:marLeft w:val="0"/>
          <w:marRight w:val="0"/>
          <w:marTop w:val="0"/>
          <w:marBottom w:val="0"/>
          <w:divBdr>
            <w:top w:val="none" w:sz="0" w:space="0" w:color="auto"/>
            <w:left w:val="none" w:sz="0" w:space="0" w:color="auto"/>
            <w:bottom w:val="none" w:sz="0" w:space="0" w:color="auto"/>
            <w:right w:val="none" w:sz="0" w:space="0" w:color="auto"/>
          </w:divBdr>
        </w:div>
        <w:div w:id="583731863">
          <w:marLeft w:val="0"/>
          <w:marRight w:val="0"/>
          <w:marTop w:val="0"/>
          <w:marBottom w:val="0"/>
          <w:divBdr>
            <w:top w:val="none" w:sz="0" w:space="0" w:color="auto"/>
            <w:left w:val="none" w:sz="0" w:space="0" w:color="auto"/>
            <w:bottom w:val="none" w:sz="0" w:space="0" w:color="auto"/>
            <w:right w:val="none" w:sz="0" w:space="0" w:color="auto"/>
          </w:divBdr>
        </w:div>
        <w:div w:id="721447453">
          <w:marLeft w:val="0"/>
          <w:marRight w:val="0"/>
          <w:marTop w:val="0"/>
          <w:marBottom w:val="0"/>
          <w:divBdr>
            <w:top w:val="none" w:sz="0" w:space="0" w:color="auto"/>
            <w:left w:val="none" w:sz="0" w:space="0" w:color="auto"/>
            <w:bottom w:val="none" w:sz="0" w:space="0" w:color="auto"/>
            <w:right w:val="none" w:sz="0" w:space="0" w:color="auto"/>
          </w:divBdr>
        </w:div>
        <w:div w:id="1078598676">
          <w:marLeft w:val="0"/>
          <w:marRight w:val="0"/>
          <w:marTop w:val="0"/>
          <w:marBottom w:val="0"/>
          <w:divBdr>
            <w:top w:val="none" w:sz="0" w:space="0" w:color="auto"/>
            <w:left w:val="none" w:sz="0" w:space="0" w:color="auto"/>
            <w:bottom w:val="none" w:sz="0" w:space="0" w:color="auto"/>
            <w:right w:val="none" w:sz="0" w:space="0" w:color="auto"/>
          </w:divBdr>
        </w:div>
        <w:div w:id="1182009277">
          <w:marLeft w:val="0"/>
          <w:marRight w:val="0"/>
          <w:marTop w:val="0"/>
          <w:marBottom w:val="0"/>
          <w:divBdr>
            <w:top w:val="none" w:sz="0" w:space="0" w:color="auto"/>
            <w:left w:val="none" w:sz="0" w:space="0" w:color="auto"/>
            <w:bottom w:val="none" w:sz="0" w:space="0" w:color="auto"/>
            <w:right w:val="none" w:sz="0" w:space="0" w:color="auto"/>
          </w:divBdr>
        </w:div>
        <w:div w:id="1277715471">
          <w:marLeft w:val="0"/>
          <w:marRight w:val="0"/>
          <w:marTop w:val="0"/>
          <w:marBottom w:val="0"/>
          <w:divBdr>
            <w:top w:val="none" w:sz="0" w:space="0" w:color="auto"/>
            <w:left w:val="none" w:sz="0" w:space="0" w:color="auto"/>
            <w:bottom w:val="none" w:sz="0" w:space="0" w:color="auto"/>
            <w:right w:val="none" w:sz="0" w:space="0" w:color="auto"/>
          </w:divBdr>
        </w:div>
        <w:div w:id="1543131533">
          <w:marLeft w:val="0"/>
          <w:marRight w:val="0"/>
          <w:marTop w:val="0"/>
          <w:marBottom w:val="0"/>
          <w:divBdr>
            <w:top w:val="none" w:sz="0" w:space="0" w:color="auto"/>
            <w:left w:val="none" w:sz="0" w:space="0" w:color="auto"/>
            <w:bottom w:val="none" w:sz="0" w:space="0" w:color="auto"/>
            <w:right w:val="none" w:sz="0" w:space="0" w:color="auto"/>
          </w:divBdr>
        </w:div>
      </w:divsChild>
    </w:div>
    <w:div w:id="1604067390">
      <w:bodyDiv w:val="1"/>
      <w:marLeft w:val="0"/>
      <w:marRight w:val="0"/>
      <w:marTop w:val="0"/>
      <w:marBottom w:val="0"/>
      <w:divBdr>
        <w:top w:val="none" w:sz="0" w:space="0" w:color="auto"/>
        <w:left w:val="none" w:sz="0" w:space="0" w:color="auto"/>
        <w:bottom w:val="none" w:sz="0" w:space="0" w:color="auto"/>
        <w:right w:val="none" w:sz="0" w:space="0" w:color="auto"/>
      </w:divBdr>
    </w:div>
    <w:div w:id="1605307844">
      <w:bodyDiv w:val="1"/>
      <w:marLeft w:val="0"/>
      <w:marRight w:val="0"/>
      <w:marTop w:val="0"/>
      <w:marBottom w:val="0"/>
      <w:divBdr>
        <w:top w:val="none" w:sz="0" w:space="0" w:color="auto"/>
        <w:left w:val="none" w:sz="0" w:space="0" w:color="auto"/>
        <w:bottom w:val="none" w:sz="0" w:space="0" w:color="auto"/>
        <w:right w:val="none" w:sz="0" w:space="0" w:color="auto"/>
      </w:divBdr>
      <w:divsChild>
        <w:div w:id="1101074208">
          <w:marLeft w:val="0"/>
          <w:marRight w:val="0"/>
          <w:marTop w:val="0"/>
          <w:marBottom w:val="0"/>
          <w:divBdr>
            <w:top w:val="none" w:sz="0" w:space="0" w:color="auto"/>
            <w:left w:val="none" w:sz="0" w:space="0" w:color="auto"/>
            <w:bottom w:val="none" w:sz="0" w:space="0" w:color="auto"/>
            <w:right w:val="none" w:sz="0" w:space="0" w:color="auto"/>
          </w:divBdr>
          <w:divsChild>
            <w:div w:id="1270040366">
              <w:marLeft w:val="0"/>
              <w:marRight w:val="0"/>
              <w:marTop w:val="0"/>
              <w:marBottom w:val="0"/>
              <w:divBdr>
                <w:top w:val="none" w:sz="0" w:space="0" w:color="auto"/>
                <w:left w:val="none" w:sz="0" w:space="0" w:color="auto"/>
                <w:bottom w:val="none" w:sz="0" w:space="0" w:color="auto"/>
                <w:right w:val="none" w:sz="0" w:space="0" w:color="auto"/>
              </w:divBdr>
            </w:div>
          </w:divsChild>
        </w:div>
        <w:div w:id="1285043123">
          <w:marLeft w:val="0"/>
          <w:marRight w:val="0"/>
          <w:marTop w:val="0"/>
          <w:marBottom w:val="0"/>
          <w:divBdr>
            <w:top w:val="none" w:sz="0" w:space="0" w:color="auto"/>
            <w:left w:val="none" w:sz="0" w:space="0" w:color="auto"/>
            <w:bottom w:val="none" w:sz="0" w:space="0" w:color="auto"/>
            <w:right w:val="none" w:sz="0" w:space="0" w:color="auto"/>
          </w:divBdr>
        </w:div>
      </w:divsChild>
    </w:div>
    <w:div w:id="1629554180">
      <w:bodyDiv w:val="1"/>
      <w:marLeft w:val="0"/>
      <w:marRight w:val="0"/>
      <w:marTop w:val="0"/>
      <w:marBottom w:val="0"/>
      <w:divBdr>
        <w:top w:val="none" w:sz="0" w:space="0" w:color="auto"/>
        <w:left w:val="none" w:sz="0" w:space="0" w:color="auto"/>
        <w:bottom w:val="none" w:sz="0" w:space="0" w:color="auto"/>
        <w:right w:val="none" w:sz="0" w:space="0" w:color="auto"/>
      </w:divBdr>
    </w:div>
    <w:div w:id="1630011574">
      <w:bodyDiv w:val="1"/>
      <w:marLeft w:val="0"/>
      <w:marRight w:val="0"/>
      <w:marTop w:val="0"/>
      <w:marBottom w:val="0"/>
      <w:divBdr>
        <w:top w:val="none" w:sz="0" w:space="0" w:color="auto"/>
        <w:left w:val="none" w:sz="0" w:space="0" w:color="auto"/>
        <w:bottom w:val="none" w:sz="0" w:space="0" w:color="auto"/>
        <w:right w:val="none" w:sz="0" w:space="0" w:color="auto"/>
      </w:divBdr>
    </w:div>
    <w:div w:id="1638291150">
      <w:bodyDiv w:val="1"/>
      <w:marLeft w:val="0"/>
      <w:marRight w:val="0"/>
      <w:marTop w:val="0"/>
      <w:marBottom w:val="0"/>
      <w:divBdr>
        <w:top w:val="none" w:sz="0" w:space="0" w:color="auto"/>
        <w:left w:val="none" w:sz="0" w:space="0" w:color="auto"/>
        <w:bottom w:val="none" w:sz="0" w:space="0" w:color="auto"/>
        <w:right w:val="none" w:sz="0" w:space="0" w:color="auto"/>
      </w:divBdr>
    </w:div>
    <w:div w:id="1658193696">
      <w:bodyDiv w:val="1"/>
      <w:marLeft w:val="0"/>
      <w:marRight w:val="0"/>
      <w:marTop w:val="0"/>
      <w:marBottom w:val="0"/>
      <w:divBdr>
        <w:top w:val="none" w:sz="0" w:space="0" w:color="auto"/>
        <w:left w:val="none" w:sz="0" w:space="0" w:color="auto"/>
        <w:bottom w:val="none" w:sz="0" w:space="0" w:color="auto"/>
        <w:right w:val="none" w:sz="0" w:space="0" w:color="auto"/>
      </w:divBdr>
    </w:div>
    <w:div w:id="1668052588">
      <w:bodyDiv w:val="1"/>
      <w:marLeft w:val="0"/>
      <w:marRight w:val="0"/>
      <w:marTop w:val="0"/>
      <w:marBottom w:val="0"/>
      <w:divBdr>
        <w:top w:val="none" w:sz="0" w:space="0" w:color="auto"/>
        <w:left w:val="none" w:sz="0" w:space="0" w:color="auto"/>
        <w:bottom w:val="none" w:sz="0" w:space="0" w:color="auto"/>
        <w:right w:val="none" w:sz="0" w:space="0" w:color="auto"/>
      </w:divBdr>
    </w:div>
    <w:div w:id="1674332886">
      <w:bodyDiv w:val="1"/>
      <w:marLeft w:val="0"/>
      <w:marRight w:val="0"/>
      <w:marTop w:val="0"/>
      <w:marBottom w:val="0"/>
      <w:divBdr>
        <w:top w:val="none" w:sz="0" w:space="0" w:color="auto"/>
        <w:left w:val="none" w:sz="0" w:space="0" w:color="auto"/>
        <w:bottom w:val="none" w:sz="0" w:space="0" w:color="auto"/>
        <w:right w:val="none" w:sz="0" w:space="0" w:color="auto"/>
      </w:divBdr>
    </w:div>
    <w:div w:id="1675956121">
      <w:bodyDiv w:val="1"/>
      <w:marLeft w:val="0"/>
      <w:marRight w:val="0"/>
      <w:marTop w:val="0"/>
      <w:marBottom w:val="0"/>
      <w:divBdr>
        <w:top w:val="none" w:sz="0" w:space="0" w:color="auto"/>
        <w:left w:val="none" w:sz="0" w:space="0" w:color="auto"/>
        <w:bottom w:val="none" w:sz="0" w:space="0" w:color="auto"/>
        <w:right w:val="none" w:sz="0" w:space="0" w:color="auto"/>
      </w:divBdr>
    </w:div>
    <w:div w:id="1677150703">
      <w:bodyDiv w:val="1"/>
      <w:marLeft w:val="0"/>
      <w:marRight w:val="0"/>
      <w:marTop w:val="0"/>
      <w:marBottom w:val="0"/>
      <w:divBdr>
        <w:top w:val="none" w:sz="0" w:space="0" w:color="auto"/>
        <w:left w:val="none" w:sz="0" w:space="0" w:color="auto"/>
        <w:bottom w:val="none" w:sz="0" w:space="0" w:color="auto"/>
        <w:right w:val="none" w:sz="0" w:space="0" w:color="auto"/>
      </w:divBdr>
    </w:div>
    <w:div w:id="1689330311">
      <w:bodyDiv w:val="1"/>
      <w:marLeft w:val="0"/>
      <w:marRight w:val="0"/>
      <w:marTop w:val="0"/>
      <w:marBottom w:val="0"/>
      <w:divBdr>
        <w:top w:val="none" w:sz="0" w:space="0" w:color="auto"/>
        <w:left w:val="none" w:sz="0" w:space="0" w:color="auto"/>
        <w:bottom w:val="none" w:sz="0" w:space="0" w:color="auto"/>
        <w:right w:val="none" w:sz="0" w:space="0" w:color="auto"/>
      </w:divBdr>
    </w:div>
    <w:div w:id="1702392826">
      <w:bodyDiv w:val="1"/>
      <w:marLeft w:val="0"/>
      <w:marRight w:val="0"/>
      <w:marTop w:val="0"/>
      <w:marBottom w:val="0"/>
      <w:divBdr>
        <w:top w:val="none" w:sz="0" w:space="0" w:color="auto"/>
        <w:left w:val="none" w:sz="0" w:space="0" w:color="auto"/>
        <w:bottom w:val="none" w:sz="0" w:space="0" w:color="auto"/>
        <w:right w:val="none" w:sz="0" w:space="0" w:color="auto"/>
      </w:divBdr>
    </w:div>
    <w:div w:id="1715621495">
      <w:bodyDiv w:val="1"/>
      <w:marLeft w:val="0"/>
      <w:marRight w:val="0"/>
      <w:marTop w:val="0"/>
      <w:marBottom w:val="0"/>
      <w:divBdr>
        <w:top w:val="none" w:sz="0" w:space="0" w:color="auto"/>
        <w:left w:val="none" w:sz="0" w:space="0" w:color="auto"/>
        <w:bottom w:val="none" w:sz="0" w:space="0" w:color="auto"/>
        <w:right w:val="none" w:sz="0" w:space="0" w:color="auto"/>
      </w:divBdr>
    </w:div>
    <w:div w:id="1716193394">
      <w:bodyDiv w:val="1"/>
      <w:marLeft w:val="0"/>
      <w:marRight w:val="0"/>
      <w:marTop w:val="0"/>
      <w:marBottom w:val="0"/>
      <w:divBdr>
        <w:top w:val="none" w:sz="0" w:space="0" w:color="auto"/>
        <w:left w:val="none" w:sz="0" w:space="0" w:color="auto"/>
        <w:bottom w:val="none" w:sz="0" w:space="0" w:color="auto"/>
        <w:right w:val="none" w:sz="0" w:space="0" w:color="auto"/>
      </w:divBdr>
    </w:div>
    <w:div w:id="1734738584">
      <w:bodyDiv w:val="1"/>
      <w:marLeft w:val="0"/>
      <w:marRight w:val="0"/>
      <w:marTop w:val="0"/>
      <w:marBottom w:val="0"/>
      <w:divBdr>
        <w:top w:val="none" w:sz="0" w:space="0" w:color="auto"/>
        <w:left w:val="none" w:sz="0" w:space="0" w:color="auto"/>
        <w:bottom w:val="none" w:sz="0" w:space="0" w:color="auto"/>
        <w:right w:val="none" w:sz="0" w:space="0" w:color="auto"/>
      </w:divBdr>
    </w:div>
    <w:div w:id="1742369767">
      <w:bodyDiv w:val="1"/>
      <w:marLeft w:val="0"/>
      <w:marRight w:val="0"/>
      <w:marTop w:val="0"/>
      <w:marBottom w:val="0"/>
      <w:divBdr>
        <w:top w:val="none" w:sz="0" w:space="0" w:color="auto"/>
        <w:left w:val="none" w:sz="0" w:space="0" w:color="auto"/>
        <w:bottom w:val="none" w:sz="0" w:space="0" w:color="auto"/>
        <w:right w:val="none" w:sz="0" w:space="0" w:color="auto"/>
      </w:divBdr>
    </w:div>
    <w:div w:id="1751391423">
      <w:bodyDiv w:val="1"/>
      <w:marLeft w:val="0"/>
      <w:marRight w:val="0"/>
      <w:marTop w:val="0"/>
      <w:marBottom w:val="0"/>
      <w:divBdr>
        <w:top w:val="none" w:sz="0" w:space="0" w:color="auto"/>
        <w:left w:val="none" w:sz="0" w:space="0" w:color="auto"/>
        <w:bottom w:val="none" w:sz="0" w:space="0" w:color="auto"/>
        <w:right w:val="none" w:sz="0" w:space="0" w:color="auto"/>
      </w:divBdr>
      <w:divsChild>
        <w:div w:id="1266380040">
          <w:marLeft w:val="0"/>
          <w:marRight w:val="0"/>
          <w:marTop w:val="0"/>
          <w:marBottom w:val="0"/>
          <w:divBdr>
            <w:top w:val="none" w:sz="0" w:space="0" w:color="auto"/>
            <w:left w:val="none" w:sz="0" w:space="0" w:color="auto"/>
            <w:bottom w:val="none" w:sz="0" w:space="0" w:color="auto"/>
            <w:right w:val="none" w:sz="0" w:space="0" w:color="auto"/>
          </w:divBdr>
        </w:div>
        <w:div w:id="1840541048">
          <w:marLeft w:val="0"/>
          <w:marRight w:val="0"/>
          <w:marTop w:val="0"/>
          <w:marBottom w:val="0"/>
          <w:divBdr>
            <w:top w:val="none" w:sz="0" w:space="0" w:color="auto"/>
            <w:left w:val="none" w:sz="0" w:space="0" w:color="auto"/>
            <w:bottom w:val="none" w:sz="0" w:space="0" w:color="auto"/>
            <w:right w:val="none" w:sz="0" w:space="0" w:color="auto"/>
          </w:divBdr>
          <w:divsChild>
            <w:div w:id="128241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020501">
      <w:bodyDiv w:val="1"/>
      <w:marLeft w:val="0"/>
      <w:marRight w:val="0"/>
      <w:marTop w:val="0"/>
      <w:marBottom w:val="0"/>
      <w:divBdr>
        <w:top w:val="none" w:sz="0" w:space="0" w:color="auto"/>
        <w:left w:val="none" w:sz="0" w:space="0" w:color="auto"/>
        <w:bottom w:val="none" w:sz="0" w:space="0" w:color="auto"/>
        <w:right w:val="none" w:sz="0" w:space="0" w:color="auto"/>
      </w:divBdr>
    </w:div>
    <w:div w:id="1771315021">
      <w:bodyDiv w:val="1"/>
      <w:marLeft w:val="0"/>
      <w:marRight w:val="0"/>
      <w:marTop w:val="0"/>
      <w:marBottom w:val="0"/>
      <w:divBdr>
        <w:top w:val="none" w:sz="0" w:space="0" w:color="auto"/>
        <w:left w:val="none" w:sz="0" w:space="0" w:color="auto"/>
        <w:bottom w:val="none" w:sz="0" w:space="0" w:color="auto"/>
        <w:right w:val="none" w:sz="0" w:space="0" w:color="auto"/>
      </w:divBdr>
      <w:divsChild>
        <w:div w:id="477115047">
          <w:marLeft w:val="0"/>
          <w:marRight w:val="0"/>
          <w:marTop w:val="0"/>
          <w:marBottom w:val="0"/>
          <w:divBdr>
            <w:top w:val="none" w:sz="0" w:space="0" w:color="auto"/>
            <w:left w:val="none" w:sz="0" w:space="0" w:color="auto"/>
            <w:bottom w:val="none" w:sz="0" w:space="0" w:color="auto"/>
            <w:right w:val="none" w:sz="0" w:space="0" w:color="auto"/>
          </w:divBdr>
          <w:divsChild>
            <w:div w:id="571429564">
              <w:marLeft w:val="0"/>
              <w:marRight w:val="0"/>
              <w:marTop w:val="0"/>
              <w:marBottom w:val="0"/>
              <w:divBdr>
                <w:top w:val="none" w:sz="0" w:space="0" w:color="auto"/>
                <w:left w:val="none" w:sz="0" w:space="0" w:color="auto"/>
                <w:bottom w:val="none" w:sz="0" w:space="0" w:color="auto"/>
                <w:right w:val="none" w:sz="0" w:space="0" w:color="auto"/>
              </w:divBdr>
            </w:div>
          </w:divsChild>
        </w:div>
        <w:div w:id="991255648">
          <w:marLeft w:val="0"/>
          <w:marRight w:val="0"/>
          <w:marTop w:val="0"/>
          <w:marBottom w:val="0"/>
          <w:divBdr>
            <w:top w:val="none" w:sz="0" w:space="0" w:color="auto"/>
            <w:left w:val="none" w:sz="0" w:space="0" w:color="auto"/>
            <w:bottom w:val="none" w:sz="0" w:space="0" w:color="auto"/>
            <w:right w:val="none" w:sz="0" w:space="0" w:color="auto"/>
          </w:divBdr>
        </w:div>
      </w:divsChild>
    </w:div>
    <w:div w:id="1773551712">
      <w:bodyDiv w:val="1"/>
      <w:marLeft w:val="0"/>
      <w:marRight w:val="0"/>
      <w:marTop w:val="0"/>
      <w:marBottom w:val="0"/>
      <w:divBdr>
        <w:top w:val="none" w:sz="0" w:space="0" w:color="auto"/>
        <w:left w:val="none" w:sz="0" w:space="0" w:color="auto"/>
        <w:bottom w:val="none" w:sz="0" w:space="0" w:color="auto"/>
        <w:right w:val="none" w:sz="0" w:space="0" w:color="auto"/>
      </w:divBdr>
    </w:div>
    <w:div w:id="1774282531">
      <w:bodyDiv w:val="1"/>
      <w:marLeft w:val="0"/>
      <w:marRight w:val="0"/>
      <w:marTop w:val="0"/>
      <w:marBottom w:val="0"/>
      <w:divBdr>
        <w:top w:val="none" w:sz="0" w:space="0" w:color="auto"/>
        <w:left w:val="none" w:sz="0" w:space="0" w:color="auto"/>
        <w:bottom w:val="none" w:sz="0" w:space="0" w:color="auto"/>
        <w:right w:val="none" w:sz="0" w:space="0" w:color="auto"/>
      </w:divBdr>
    </w:div>
    <w:div w:id="1813591735">
      <w:bodyDiv w:val="1"/>
      <w:marLeft w:val="0"/>
      <w:marRight w:val="0"/>
      <w:marTop w:val="0"/>
      <w:marBottom w:val="0"/>
      <w:divBdr>
        <w:top w:val="none" w:sz="0" w:space="0" w:color="auto"/>
        <w:left w:val="none" w:sz="0" w:space="0" w:color="auto"/>
        <w:bottom w:val="none" w:sz="0" w:space="0" w:color="auto"/>
        <w:right w:val="none" w:sz="0" w:space="0" w:color="auto"/>
      </w:divBdr>
    </w:div>
    <w:div w:id="1818258729">
      <w:bodyDiv w:val="1"/>
      <w:marLeft w:val="0"/>
      <w:marRight w:val="0"/>
      <w:marTop w:val="0"/>
      <w:marBottom w:val="0"/>
      <w:divBdr>
        <w:top w:val="none" w:sz="0" w:space="0" w:color="auto"/>
        <w:left w:val="none" w:sz="0" w:space="0" w:color="auto"/>
        <w:bottom w:val="none" w:sz="0" w:space="0" w:color="auto"/>
        <w:right w:val="none" w:sz="0" w:space="0" w:color="auto"/>
      </w:divBdr>
    </w:div>
    <w:div w:id="1818525511">
      <w:bodyDiv w:val="1"/>
      <w:marLeft w:val="0"/>
      <w:marRight w:val="0"/>
      <w:marTop w:val="0"/>
      <w:marBottom w:val="0"/>
      <w:divBdr>
        <w:top w:val="none" w:sz="0" w:space="0" w:color="auto"/>
        <w:left w:val="none" w:sz="0" w:space="0" w:color="auto"/>
        <w:bottom w:val="none" w:sz="0" w:space="0" w:color="auto"/>
        <w:right w:val="none" w:sz="0" w:space="0" w:color="auto"/>
      </w:divBdr>
    </w:div>
    <w:div w:id="1821382213">
      <w:bodyDiv w:val="1"/>
      <w:marLeft w:val="0"/>
      <w:marRight w:val="0"/>
      <w:marTop w:val="0"/>
      <w:marBottom w:val="0"/>
      <w:divBdr>
        <w:top w:val="none" w:sz="0" w:space="0" w:color="auto"/>
        <w:left w:val="none" w:sz="0" w:space="0" w:color="auto"/>
        <w:bottom w:val="none" w:sz="0" w:space="0" w:color="auto"/>
        <w:right w:val="none" w:sz="0" w:space="0" w:color="auto"/>
      </w:divBdr>
    </w:div>
    <w:div w:id="1822850566">
      <w:bodyDiv w:val="1"/>
      <w:marLeft w:val="0"/>
      <w:marRight w:val="0"/>
      <w:marTop w:val="0"/>
      <w:marBottom w:val="0"/>
      <w:divBdr>
        <w:top w:val="none" w:sz="0" w:space="0" w:color="auto"/>
        <w:left w:val="none" w:sz="0" w:space="0" w:color="auto"/>
        <w:bottom w:val="none" w:sz="0" w:space="0" w:color="auto"/>
        <w:right w:val="none" w:sz="0" w:space="0" w:color="auto"/>
      </w:divBdr>
    </w:div>
    <w:div w:id="1840580929">
      <w:bodyDiv w:val="1"/>
      <w:marLeft w:val="0"/>
      <w:marRight w:val="0"/>
      <w:marTop w:val="0"/>
      <w:marBottom w:val="0"/>
      <w:divBdr>
        <w:top w:val="none" w:sz="0" w:space="0" w:color="auto"/>
        <w:left w:val="none" w:sz="0" w:space="0" w:color="auto"/>
        <w:bottom w:val="none" w:sz="0" w:space="0" w:color="auto"/>
        <w:right w:val="none" w:sz="0" w:space="0" w:color="auto"/>
      </w:divBdr>
    </w:div>
    <w:div w:id="1846161999">
      <w:bodyDiv w:val="1"/>
      <w:marLeft w:val="0"/>
      <w:marRight w:val="0"/>
      <w:marTop w:val="0"/>
      <w:marBottom w:val="0"/>
      <w:divBdr>
        <w:top w:val="none" w:sz="0" w:space="0" w:color="auto"/>
        <w:left w:val="none" w:sz="0" w:space="0" w:color="auto"/>
        <w:bottom w:val="none" w:sz="0" w:space="0" w:color="auto"/>
        <w:right w:val="none" w:sz="0" w:space="0" w:color="auto"/>
      </w:divBdr>
    </w:div>
    <w:div w:id="1846893657">
      <w:bodyDiv w:val="1"/>
      <w:marLeft w:val="0"/>
      <w:marRight w:val="0"/>
      <w:marTop w:val="0"/>
      <w:marBottom w:val="0"/>
      <w:divBdr>
        <w:top w:val="none" w:sz="0" w:space="0" w:color="auto"/>
        <w:left w:val="none" w:sz="0" w:space="0" w:color="auto"/>
        <w:bottom w:val="none" w:sz="0" w:space="0" w:color="auto"/>
        <w:right w:val="none" w:sz="0" w:space="0" w:color="auto"/>
      </w:divBdr>
      <w:divsChild>
        <w:div w:id="919291962">
          <w:marLeft w:val="0"/>
          <w:marRight w:val="0"/>
          <w:marTop w:val="0"/>
          <w:marBottom w:val="0"/>
          <w:divBdr>
            <w:top w:val="none" w:sz="0" w:space="0" w:color="auto"/>
            <w:left w:val="none" w:sz="0" w:space="0" w:color="auto"/>
            <w:bottom w:val="none" w:sz="0" w:space="0" w:color="auto"/>
            <w:right w:val="none" w:sz="0" w:space="0" w:color="auto"/>
          </w:divBdr>
          <w:divsChild>
            <w:div w:id="1716736387">
              <w:marLeft w:val="0"/>
              <w:marRight w:val="0"/>
              <w:marTop w:val="0"/>
              <w:marBottom w:val="0"/>
              <w:divBdr>
                <w:top w:val="none" w:sz="0" w:space="0" w:color="auto"/>
                <w:left w:val="none" w:sz="0" w:space="0" w:color="auto"/>
                <w:bottom w:val="none" w:sz="0" w:space="0" w:color="auto"/>
                <w:right w:val="none" w:sz="0" w:space="0" w:color="auto"/>
              </w:divBdr>
              <w:divsChild>
                <w:div w:id="701707077">
                  <w:marLeft w:val="0"/>
                  <w:marRight w:val="0"/>
                  <w:marTop w:val="0"/>
                  <w:marBottom w:val="0"/>
                  <w:divBdr>
                    <w:top w:val="none" w:sz="0" w:space="0" w:color="auto"/>
                    <w:left w:val="none" w:sz="0" w:space="0" w:color="auto"/>
                    <w:bottom w:val="none" w:sz="0" w:space="0" w:color="auto"/>
                    <w:right w:val="none" w:sz="0" w:space="0" w:color="auto"/>
                  </w:divBdr>
                  <w:divsChild>
                    <w:div w:id="517431127">
                      <w:marLeft w:val="30"/>
                      <w:marRight w:val="30"/>
                      <w:marTop w:val="0"/>
                      <w:marBottom w:val="0"/>
                      <w:divBdr>
                        <w:top w:val="none" w:sz="0" w:space="0" w:color="auto"/>
                        <w:left w:val="none" w:sz="0" w:space="0" w:color="auto"/>
                        <w:bottom w:val="none" w:sz="0" w:space="0" w:color="auto"/>
                        <w:right w:val="none" w:sz="0" w:space="0" w:color="auto"/>
                      </w:divBdr>
                      <w:divsChild>
                        <w:div w:id="2130511576">
                          <w:marLeft w:val="180"/>
                          <w:marRight w:val="210"/>
                          <w:marTop w:val="0"/>
                          <w:marBottom w:val="30"/>
                          <w:divBdr>
                            <w:top w:val="none" w:sz="0" w:space="0" w:color="auto"/>
                            <w:left w:val="none" w:sz="0" w:space="0" w:color="auto"/>
                            <w:bottom w:val="none" w:sz="0" w:space="0" w:color="auto"/>
                            <w:right w:val="none" w:sz="0" w:space="0" w:color="auto"/>
                          </w:divBdr>
                          <w:divsChild>
                            <w:div w:id="1712806952">
                              <w:marLeft w:val="0"/>
                              <w:marRight w:val="30"/>
                              <w:marTop w:val="0"/>
                              <w:marBottom w:val="0"/>
                              <w:divBdr>
                                <w:top w:val="none" w:sz="0" w:space="0" w:color="auto"/>
                                <w:left w:val="none" w:sz="0" w:space="0" w:color="auto"/>
                                <w:bottom w:val="none" w:sz="0" w:space="0" w:color="auto"/>
                                <w:right w:val="none" w:sz="0" w:space="0" w:color="auto"/>
                              </w:divBdr>
                              <w:divsChild>
                                <w:div w:id="754787243">
                                  <w:marLeft w:val="0"/>
                                  <w:marRight w:val="0"/>
                                  <w:marTop w:val="0"/>
                                  <w:marBottom w:val="0"/>
                                  <w:divBdr>
                                    <w:top w:val="none" w:sz="0" w:space="0" w:color="auto"/>
                                    <w:left w:val="none" w:sz="0" w:space="0" w:color="auto"/>
                                    <w:bottom w:val="none" w:sz="0" w:space="0" w:color="auto"/>
                                    <w:right w:val="none" w:sz="0" w:space="0" w:color="auto"/>
                                  </w:divBdr>
                                  <w:divsChild>
                                    <w:div w:id="468284942">
                                      <w:marLeft w:val="0"/>
                                      <w:marRight w:val="0"/>
                                      <w:marTop w:val="0"/>
                                      <w:marBottom w:val="0"/>
                                      <w:divBdr>
                                        <w:top w:val="none" w:sz="0" w:space="0" w:color="auto"/>
                                        <w:left w:val="none" w:sz="0" w:space="0" w:color="auto"/>
                                        <w:bottom w:val="none" w:sz="0" w:space="0" w:color="auto"/>
                                        <w:right w:val="none" w:sz="0" w:space="0" w:color="auto"/>
                                      </w:divBdr>
                                      <w:divsChild>
                                        <w:div w:id="1649437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1598917">
          <w:marLeft w:val="0"/>
          <w:marRight w:val="0"/>
          <w:marTop w:val="0"/>
          <w:marBottom w:val="0"/>
          <w:divBdr>
            <w:top w:val="none" w:sz="0" w:space="0" w:color="auto"/>
            <w:left w:val="none" w:sz="0" w:space="0" w:color="auto"/>
            <w:bottom w:val="none" w:sz="0" w:space="0" w:color="auto"/>
            <w:right w:val="none" w:sz="0" w:space="0" w:color="auto"/>
          </w:divBdr>
          <w:divsChild>
            <w:div w:id="1109012074">
              <w:marLeft w:val="210"/>
              <w:marRight w:val="0"/>
              <w:marTop w:val="120"/>
              <w:marBottom w:val="0"/>
              <w:divBdr>
                <w:top w:val="none" w:sz="0" w:space="0" w:color="auto"/>
                <w:left w:val="none" w:sz="0" w:space="0" w:color="auto"/>
                <w:bottom w:val="none" w:sz="0" w:space="0" w:color="auto"/>
                <w:right w:val="none" w:sz="0" w:space="0" w:color="auto"/>
              </w:divBdr>
              <w:divsChild>
                <w:div w:id="782966628">
                  <w:marLeft w:val="0"/>
                  <w:marRight w:val="0"/>
                  <w:marTop w:val="0"/>
                  <w:marBottom w:val="0"/>
                  <w:divBdr>
                    <w:top w:val="none" w:sz="0" w:space="0" w:color="auto"/>
                    <w:left w:val="none" w:sz="0" w:space="0" w:color="auto"/>
                    <w:bottom w:val="none" w:sz="0" w:space="0" w:color="auto"/>
                    <w:right w:val="none" w:sz="0" w:space="0" w:color="auto"/>
                  </w:divBdr>
                  <w:divsChild>
                    <w:div w:id="176358852">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sChild>
    </w:div>
    <w:div w:id="1867407120">
      <w:bodyDiv w:val="1"/>
      <w:marLeft w:val="0"/>
      <w:marRight w:val="0"/>
      <w:marTop w:val="0"/>
      <w:marBottom w:val="0"/>
      <w:divBdr>
        <w:top w:val="none" w:sz="0" w:space="0" w:color="auto"/>
        <w:left w:val="none" w:sz="0" w:space="0" w:color="auto"/>
        <w:bottom w:val="none" w:sz="0" w:space="0" w:color="auto"/>
        <w:right w:val="none" w:sz="0" w:space="0" w:color="auto"/>
      </w:divBdr>
    </w:div>
    <w:div w:id="1875848744">
      <w:bodyDiv w:val="1"/>
      <w:marLeft w:val="0"/>
      <w:marRight w:val="0"/>
      <w:marTop w:val="0"/>
      <w:marBottom w:val="0"/>
      <w:divBdr>
        <w:top w:val="none" w:sz="0" w:space="0" w:color="auto"/>
        <w:left w:val="none" w:sz="0" w:space="0" w:color="auto"/>
        <w:bottom w:val="none" w:sz="0" w:space="0" w:color="auto"/>
        <w:right w:val="none" w:sz="0" w:space="0" w:color="auto"/>
      </w:divBdr>
    </w:div>
    <w:div w:id="1877036672">
      <w:bodyDiv w:val="1"/>
      <w:marLeft w:val="0"/>
      <w:marRight w:val="0"/>
      <w:marTop w:val="0"/>
      <w:marBottom w:val="0"/>
      <w:divBdr>
        <w:top w:val="none" w:sz="0" w:space="0" w:color="auto"/>
        <w:left w:val="none" w:sz="0" w:space="0" w:color="auto"/>
        <w:bottom w:val="none" w:sz="0" w:space="0" w:color="auto"/>
        <w:right w:val="none" w:sz="0" w:space="0" w:color="auto"/>
      </w:divBdr>
    </w:div>
    <w:div w:id="1890071958">
      <w:bodyDiv w:val="1"/>
      <w:marLeft w:val="0"/>
      <w:marRight w:val="0"/>
      <w:marTop w:val="0"/>
      <w:marBottom w:val="0"/>
      <w:divBdr>
        <w:top w:val="none" w:sz="0" w:space="0" w:color="auto"/>
        <w:left w:val="none" w:sz="0" w:space="0" w:color="auto"/>
        <w:bottom w:val="none" w:sz="0" w:space="0" w:color="auto"/>
        <w:right w:val="none" w:sz="0" w:space="0" w:color="auto"/>
      </w:divBdr>
    </w:div>
    <w:div w:id="1897813712">
      <w:bodyDiv w:val="1"/>
      <w:marLeft w:val="0"/>
      <w:marRight w:val="0"/>
      <w:marTop w:val="0"/>
      <w:marBottom w:val="0"/>
      <w:divBdr>
        <w:top w:val="none" w:sz="0" w:space="0" w:color="auto"/>
        <w:left w:val="none" w:sz="0" w:space="0" w:color="auto"/>
        <w:bottom w:val="none" w:sz="0" w:space="0" w:color="auto"/>
        <w:right w:val="none" w:sz="0" w:space="0" w:color="auto"/>
      </w:divBdr>
    </w:div>
    <w:div w:id="1919434502">
      <w:bodyDiv w:val="1"/>
      <w:marLeft w:val="0"/>
      <w:marRight w:val="0"/>
      <w:marTop w:val="0"/>
      <w:marBottom w:val="0"/>
      <w:divBdr>
        <w:top w:val="none" w:sz="0" w:space="0" w:color="auto"/>
        <w:left w:val="none" w:sz="0" w:space="0" w:color="auto"/>
        <w:bottom w:val="none" w:sz="0" w:space="0" w:color="auto"/>
        <w:right w:val="none" w:sz="0" w:space="0" w:color="auto"/>
      </w:divBdr>
    </w:div>
    <w:div w:id="1921450899">
      <w:bodyDiv w:val="1"/>
      <w:marLeft w:val="0"/>
      <w:marRight w:val="0"/>
      <w:marTop w:val="0"/>
      <w:marBottom w:val="0"/>
      <w:divBdr>
        <w:top w:val="none" w:sz="0" w:space="0" w:color="auto"/>
        <w:left w:val="none" w:sz="0" w:space="0" w:color="auto"/>
        <w:bottom w:val="none" w:sz="0" w:space="0" w:color="auto"/>
        <w:right w:val="none" w:sz="0" w:space="0" w:color="auto"/>
      </w:divBdr>
      <w:divsChild>
        <w:div w:id="233204997">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944261389">
      <w:bodyDiv w:val="1"/>
      <w:marLeft w:val="0"/>
      <w:marRight w:val="0"/>
      <w:marTop w:val="0"/>
      <w:marBottom w:val="0"/>
      <w:divBdr>
        <w:top w:val="none" w:sz="0" w:space="0" w:color="auto"/>
        <w:left w:val="none" w:sz="0" w:space="0" w:color="auto"/>
        <w:bottom w:val="none" w:sz="0" w:space="0" w:color="auto"/>
        <w:right w:val="none" w:sz="0" w:space="0" w:color="auto"/>
      </w:divBdr>
    </w:div>
    <w:div w:id="1964187755">
      <w:bodyDiv w:val="1"/>
      <w:marLeft w:val="0"/>
      <w:marRight w:val="0"/>
      <w:marTop w:val="0"/>
      <w:marBottom w:val="0"/>
      <w:divBdr>
        <w:top w:val="none" w:sz="0" w:space="0" w:color="auto"/>
        <w:left w:val="none" w:sz="0" w:space="0" w:color="auto"/>
        <w:bottom w:val="none" w:sz="0" w:space="0" w:color="auto"/>
        <w:right w:val="none" w:sz="0" w:space="0" w:color="auto"/>
      </w:divBdr>
    </w:div>
    <w:div w:id="1967544065">
      <w:bodyDiv w:val="1"/>
      <w:marLeft w:val="0"/>
      <w:marRight w:val="0"/>
      <w:marTop w:val="0"/>
      <w:marBottom w:val="0"/>
      <w:divBdr>
        <w:top w:val="none" w:sz="0" w:space="0" w:color="auto"/>
        <w:left w:val="none" w:sz="0" w:space="0" w:color="auto"/>
        <w:bottom w:val="none" w:sz="0" w:space="0" w:color="auto"/>
        <w:right w:val="none" w:sz="0" w:space="0" w:color="auto"/>
      </w:divBdr>
      <w:divsChild>
        <w:div w:id="277420627">
          <w:marLeft w:val="0"/>
          <w:marRight w:val="0"/>
          <w:marTop w:val="0"/>
          <w:marBottom w:val="0"/>
          <w:divBdr>
            <w:top w:val="none" w:sz="0" w:space="0" w:color="auto"/>
            <w:left w:val="none" w:sz="0" w:space="0" w:color="auto"/>
            <w:bottom w:val="none" w:sz="0" w:space="0" w:color="auto"/>
            <w:right w:val="none" w:sz="0" w:space="0" w:color="auto"/>
          </w:divBdr>
        </w:div>
        <w:div w:id="292905114">
          <w:marLeft w:val="0"/>
          <w:marRight w:val="0"/>
          <w:marTop w:val="0"/>
          <w:marBottom w:val="0"/>
          <w:divBdr>
            <w:top w:val="none" w:sz="0" w:space="0" w:color="auto"/>
            <w:left w:val="none" w:sz="0" w:space="0" w:color="auto"/>
            <w:bottom w:val="none" w:sz="0" w:space="0" w:color="auto"/>
            <w:right w:val="none" w:sz="0" w:space="0" w:color="auto"/>
          </w:divBdr>
          <w:divsChild>
            <w:div w:id="1074277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8967960">
      <w:bodyDiv w:val="1"/>
      <w:marLeft w:val="0"/>
      <w:marRight w:val="0"/>
      <w:marTop w:val="0"/>
      <w:marBottom w:val="0"/>
      <w:divBdr>
        <w:top w:val="none" w:sz="0" w:space="0" w:color="auto"/>
        <w:left w:val="none" w:sz="0" w:space="0" w:color="auto"/>
        <w:bottom w:val="none" w:sz="0" w:space="0" w:color="auto"/>
        <w:right w:val="none" w:sz="0" w:space="0" w:color="auto"/>
      </w:divBdr>
    </w:div>
    <w:div w:id="1992325645">
      <w:bodyDiv w:val="1"/>
      <w:marLeft w:val="0"/>
      <w:marRight w:val="0"/>
      <w:marTop w:val="0"/>
      <w:marBottom w:val="0"/>
      <w:divBdr>
        <w:top w:val="none" w:sz="0" w:space="0" w:color="auto"/>
        <w:left w:val="none" w:sz="0" w:space="0" w:color="auto"/>
        <w:bottom w:val="none" w:sz="0" w:space="0" w:color="auto"/>
        <w:right w:val="none" w:sz="0" w:space="0" w:color="auto"/>
      </w:divBdr>
    </w:div>
    <w:div w:id="1992711709">
      <w:bodyDiv w:val="1"/>
      <w:marLeft w:val="0"/>
      <w:marRight w:val="0"/>
      <w:marTop w:val="0"/>
      <w:marBottom w:val="0"/>
      <w:divBdr>
        <w:top w:val="none" w:sz="0" w:space="0" w:color="auto"/>
        <w:left w:val="none" w:sz="0" w:space="0" w:color="auto"/>
        <w:bottom w:val="none" w:sz="0" w:space="0" w:color="auto"/>
        <w:right w:val="none" w:sz="0" w:space="0" w:color="auto"/>
      </w:divBdr>
    </w:div>
    <w:div w:id="1992783871">
      <w:bodyDiv w:val="1"/>
      <w:marLeft w:val="0"/>
      <w:marRight w:val="0"/>
      <w:marTop w:val="0"/>
      <w:marBottom w:val="0"/>
      <w:divBdr>
        <w:top w:val="none" w:sz="0" w:space="0" w:color="auto"/>
        <w:left w:val="none" w:sz="0" w:space="0" w:color="auto"/>
        <w:bottom w:val="none" w:sz="0" w:space="0" w:color="auto"/>
        <w:right w:val="none" w:sz="0" w:space="0" w:color="auto"/>
      </w:divBdr>
    </w:div>
    <w:div w:id="1999141761">
      <w:bodyDiv w:val="1"/>
      <w:marLeft w:val="0"/>
      <w:marRight w:val="0"/>
      <w:marTop w:val="0"/>
      <w:marBottom w:val="0"/>
      <w:divBdr>
        <w:top w:val="none" w:sz="0" w:space="0" w:color="auto"/>
        <w:left w:val="none" w:sz="0" w:space="0" w:color="auto"/>
        <w:bottom w:val="none" w:sz="0" w:space="0" w:color="auto"/>
        <w:right w:val="none" w:sz="0" w:space="0" w:color="auto"/>
      </w:divBdr>
    </w:div>
    <w:div w:id="2009792996">
      <w:bodyDiv w:val="1"/>
      <w:marLeft w:val="0"/>
      <w:marRight w:val="0"/>
      <w:marTop w:val="0"/>
      <w:marBottom w:val="0"/>
      <w:divBdr>
        <w:top w:val="none" w:sz="0" w:space="0" w:color="auto"/>
        <w:left w:val="none" w:sz="0" w:space="0" w:color="auto"/>
        <w:bottom w:val="none" w:sz="0" w:space="0" w:color="auto"/>
        <w:right w:val="none" w:sz="0" w:space="0" w:color="auto"/>
      </w:divBdr>
    </w:div>
    <w:div w:id="2014838983">
      <w:bodyDiv w:val="1"/>
      <w:marLeft w:val="0"/>
      <w:marRight w:val="0"/>
      <w:marTop w:val="0"/>
      <w:marBottom w:val="0"/>
      <w:divBdr>
        <w:top w:val="none" w:sz="0" w:space="0" w:color="auto"/>
        <w:left w:val="none" w:sz="0" w:space="0" w:color="auto"/>
        <w:bottom w:val="none" w:sz="0" w:space="0" w:color="auto"/>
        <w:right w:val="none" w:sz="0" w:space="0" w:color="auto"/>
      </w:divBdr>
    </w:div>
    <w:div w:id="2020697543">
      <w:bodyDiv w:val="1"/>
      <w:marLeft w:val="0"/>
      <w:marRight w:val="0"/>
      <w:marTop w:val="0"/>
      <w:marBottom w:val="0"/>
      <w:divBdr>
        <w:top w:val="none" w:sz="0" w:space="0" w:color="auto"/>
        <w:left w:val="none" w:sz="0" w:space="0" w:color="auto"/>
        <w:bottom w:val="none" w:sz="0" w:space="0" w:color="auto"/>
        <w:right w:val="none" w:sz="0" w:space="0" w:color="auto"/>
      </w:divBdr>
    </w:div>
    <w:div w:id="2028099833">
      <w:bodyDiv w:val="1"/>
      <w:marLeft w:val="0"/>
      <w:marRight w:val="0"/>
      <w:marTop w:val="0"/>
      <w:marBottom w:val="0"/>
      <w:divBdr>
        <w:top w:val="none" w:sz="0" w:space="0" w:color="auto"/>
        <w:left w:val="none" w:sz="0" w:space="0" w:color="auto"/>
        <w:bottom w:val="none" w:sz="0" w:space="0" w:color="auto"/>
        <w:right w:val="none" w:sz="0" w:space="0" w:color="auto"/>
      </w:divBdr>
    </w:div>
    <w:div w:id="2028482001">
      <w:bodyDiv w:val="1"/>
      <w:marLeft w:val="0"/>
      <w:marRight w:val="0"/>
      <w:marTop w:val="0"/>
      <w:marBottom w:val="0"/>
      <w:divBdr>
        <w:top w:val="none" w:sz="0" w:space="0" w:color="auto"/>
        <w:left w:val="none" w:sz="0" w:space="0" w:color="auto"/>
        <w:bottom w:val="none" w:sz="0" w:space="0" w:color="auto"/>
        <w:right w:val="none" w:sz="0" w:space="0" w:color="auto"/>
      </w:divBdr>
    </w:div>
    <w:div w:id="2030254495">
      <w:bodyDiv w:val="1"/>
      <w:marLeft w:val="0"/>
      <w:marRight w:val="0"/>
      <w:marTop w:val="0"/>
      <w:marBottom w:val="0"/>
      <w:divBdr>
        <w:top w:val="none" w:sz="0" w:space="0" w:color="auto"/>
        <w:left w:val="none" w:sz="0" w:space="0" w:color="auto"/>
        <w:bottom w:val="none" w:sz="0" w:space="0" w:color="auto"/>
        <w:right w:val="none" w:sz="0" w:space="0" w:color="auto"/>
      </w:divBdr>
    </w:div>
    <w:div w:id="2033873557">
      <w:bodyDiv w:val="1"/>
      <w:marLeft w:val="0"/>
      <w:marRight w:val="0"/>
      <w:marTop w:val="0"/>
      <w:marBottom w:val="0"/>
      <w:divBdr>
        <w:top w:val="none" w:sz="0" w:space="0" w:color="auto"/>
        <w:left w:val="none" w:sz="0" w:space="0" w:color="auto"/>
        <w:bottom w:val="none" w:sz="0" w:space="0" w:color="auto"/>
        <w:right w:val="none" w:sz="0" w:space="0" w:color="auto"/>
      </w:divBdr>
    </w:div>
    <w:div w:id="2056999993">
      <w:bodyDiv w:val="1"/>
      <w:marLeft w:val="0"/>
      <w:marRight w:val="0"/>
      <w:marTop w:val="0"/>
      <w:marBottom w:val="0"/>
      <w:divBdr>
        <w:top w:val="none" w:sz="0" w:space="0" w:color="auto"/>
        <w:left w:val="none" w:sz="0" w:space="0" w:color="auto"/>
        <w:bottom w:val="none" w:sz="0" w:space="0" w:color="auto"/>
        <w:right w:val="none" w:sz="0" w:space="0" w:color="auto"/>
      </w:divBdr>
    </w:div>
    <w:div w:id="2060350566">
      <w:bodyDiv w:val="1"/>
      <w:marLeft w:val="0"/>
      <w:marRight w:val="0"/>
      <w:marTop w:val="0"/>
      <w:marBottom w:val="0"/>
      <w:divBdr>
        <w:top w:val="none" w:sz="0" w:space="0" w:color="auto"/>
        <w:left w:val="none" w:sz="0" w:space="0" w:color="auto"/>
        <w:bottom w:val="none" w:sz="0" w:space="0" w:color="auto"/>
        <w:right w:val="none" w:sz="0" w:space="0" w:color="auto"/>
      </w:divBdr>
    </w:div>
    <w:div w:id="2068607471">
      <w:bodyDiv w:val="1"/>
      <w:marLeft w:val="0"/>
      <w:marRight w:val="0"/>
      <w:marTop w:val="0"/>
      <w:marBottom w:val="0"/>
      <w:divBdr>
        <w:top w:val="none" w:sz="0" w:space="0" w:color="auto"/>
        <w:left w:val="none" w:sz="0" w:space="0" w:color="auto"/>
        <w:bottom w:val="none" w:sz="0" w:space="0" w:color="auto"/>
        <w:right w:val="none" w:sz="0" w:space="0" w:color="auto"/>
      </w:divBdr>
    </w:div>
    <w:div w:id="2078698782">
      <w:bodyDiv w:val="1"/>
      <w:marLeft w:val="0"/>
      <w:marRight w:val="0"/>
      <w:marTop w:val="0"/>
      <w:marBottom w:val="0"/>
      <w:divBdr>
        <w:top w:val="none" w:sz="0" w:space="0" w:color="auto"/>
        <w:left w:val="none" w:sz="0" w:space="0" w:color="auto"/>
        <w:bottom w:val="none" w:sz="0" w:space="0" w:color="auto"/>
        <w:right w:val="none" w:sz="0" w:space="0" w:color="auto"/>
      </w:divBdr>
    </w:div>
    <w:div w:id="2089498958">
      <w:bodyDiv w:val="1"/>
      <w:marLeft w:val="0"/>
      <w:marRight w:val="0"/>
      <w:marTop w:val="0"/>
      <w:marBottom w:val="0"/>
      <w:divBdr>
        <w:top w:val="none" w:sz="0" w:space="0" w:color="auto"/>
        <w:left w:val="none" w:sz="0" w:space="0" w:color="auto"/>
        <w:bottom w:val="none" w:sz="0" w:space="0" w:color="auto"/>
        <w:right w:val="none" w:sz="0" w:space="0" w:color="auto"/>
      </w:divBdr>
      <w:divsChild>
        <w:div w:id="766583557">
          <w:marLeft w:val="0"/>
          <w:marRight w:val="0"/>
          <w:marTop w:val="400"/>
          <w:marBottom w:val="400"/>
          <w:divBdr>
            <w:top w:val="none" w:sz="0" w:space="0" w:color="auto"/>
            <w:left w:val="none" w:sz="0" w:space="0" w:color="auto"/>
            <w:bottom w:val="none" w:sz="0" w:space="0" w:color="auto"/>
            <w:right w:val="none" w:sz="0" w:space="0" w:color="auto"/>
          </w:divBdr>
          <w:divsChild>
            <w:div w:id="366296710">
              <w:blockQuote w:val="1"/>
              <w:marLeft w:val="400"/>
              <w:marRight w:val="400"/>
              <w:marTop w:val="400"/>
              <w:marBottom w:val="400"/>
              <w:divBdr>
                <w:top w:val="none" w:sz="0" w:space="0" w:color="auto"/>
                <w:left w:val="none" w:sz="0" w:space="0" w:color="auto"/>
                <w:bottom w:val="none" w:sz="0" w:space="0" w:color="auto"/>
                <w:right w:val="none" w:sz="0" w:space="0" w:color="auto"/>
              </w:divBdr>
            </w:div>
          </w:divsChild>
        </w:div>
        <w:div w:id="1428160699">
          <w:marLeft w:val="0"/>
          <w:marRight w:val="0"/>
          <w:marTop w:val="400"/>
          <w:marBottom w:val="400"/>
          <w:divBdr>
            <w:top w:val="none" w:sz="0" w:space="0" w:color="auto"/>
            <w:left w:val="none" w:sz="0" w:space="0" w:color="auto"/>
            <w:bottom w:val="none" w:sz="0" w:space="0" w:color="auto"/>
            <w:right w:val="none" w:sz="0" w:space="0" w:color="auto"/>
          </w:divBdr>
          <w:divsChild>
            <w:div w:id="349644331">
              <w:blockQuote w:val="1"/>
              <w:marLeft w:val="400"/>
              <w:marRight w:val="400"/>
              <w:marTop w:val="400"/>
              <w:marBottom w:val="400"/>
              <w:divBdr>
                <w:top w:val="none" w:sz="0" w:space="0" w:color="auto"/>
                <w:left w:val="none" w:sz="0" w:space="0" w:color="auto"/>
                <w:bottom w:val="none" w:sz="0" w:space="0" w:color="auto"/>
                <w:right w:val="none" w:sz="0" w:space="0" w:color="auto"/>
              </w:divBdr>
            </w:div>
          </w:divsChild>
        </w:div>
        <w:div w:id="1874027567">
          <w:marLeft w:val="0"/>
          <w:marRight w:val="0"/>
          <w:marTop w:val="400"/>
          <w:marBottom w:val="400"/>
          <w:divBdr>
            <w:top w:val="none" w:sz="0" w:space="0" w:color="auto"/>
            <w:left w:val="none" w:sz="0" w:space="0" w:color="auto"/>
            <w:bottom w:val="none" w:sz="0" w:space="0" w:color="auto"/>
            <w:right w:val="none" w:sz="0" w:space="0" w:color="auto"/>
          </w:divBdr>
        </w:div>
      </w:divsChild>
    </w:div>
    <w:div w:id="2108695433">
      <w:bodyDiv w:val="1"/>
      <w:marLeft w:val="0"/>
      <w:marRight w:val="0"/>
      <w:marTop w:val="0"/>
      <w:marBottom w:val="0"/>
      <w:divBdr>
        <w:top w:val="none" w:sz="0" w:space="0" w:color="auto"/>
        <w:left w:val="none" w:sz="0" w:space="0" w:color="auto"/>
        <w:bottom w:val="none" w:sz="0" w:space="0" w:color="auto"/>
        <w:right w:val="none" w:sz="0" w:space="0" w:color="auto"/>
      </w:divBdr>
      <w:divsChild>
        <w:div w:id="259262867">
          <w:marLeft w:val="0"/>
          <w:marRight w:val="0"/>
          <w:marTop w:val="0"/>
          <w:marBottom w:val="0"/>
          <w:divBdr>
            <w:top w:val="none" w:sz="0" w:space="0" w:color="auto"/>
            <w:left w:val="none" w:sz="0" w:space="0" w:color="auto"/>
            <w:bottom w:val="none" w:sz="0" w:space="0" w:color="auto"/>
            <w:right w:val="none" w:sz="0" w:space="0" w:color="auto"/>
          </w:divBdr>
        </w:div>
        <w:div w:id="340401314">
          <w:marLeft w:val="0"/>
          <w:marRight w:val="0"/>
          <w:marTop w:val="0"/>
          <w:marBottom w:val="0"/>
          <w:divBdr>
            <w:top w:val="none" w:sz="0" w:space="0" w:color="auto"/>
            <w:left w:val="none" w:sz="0" w:space="0" w:color="auto"/>
            <w:bottom w:val="none" w:sz="0" w:space="0" w:color="auto"/>
            <w:right w:val="none" w:sz="0" w:space="0" w:color="auto"/>
          </w:divBdr>
        </w:div>
        <w:div w:id="606042176">
          <w:marLeft w:val="0"/>
          <w:marRight w:val="0"/>
          <w:marTop w:val="0"/>
          <w:marBottom w:val="0"/>
          <w:divBdr>
            <w:top w:val="none" w:sz="0" w:space="0" w:color="auto"/>
            <w:left w:val="none" w:sz="0" w:space="0" w:color="auto"/>
            <w:bottom w:val="none" w:sz="0" w:space="0" w:color="auto"/>
            <w:right w:val="none" w:sz="0" w:space="0" w:color="auto"/>
          </w:divBdr>
        </w:div>
        <w:div w:id="803498346">
          <w:marLeft w:val="0"/>
          <w:marRight w:val="0"/>
          <w:marTop w:val="0"/>
          <w:marBottom w:val="0"/>
          <w:divBdr>
            <w:top w:val="none" w:sz="0" w:space="0" w:color="auto"/>
            <w:left w:val="none" w:sz="0" w:space="0" w:color="auto"/>
            <w:bottom w:val="none" w:sz="0" w:space="0" w:color="auto"/>
            <w:right w:val="none" w:sz="0" w:space="0" w:color="auto"/>
          </w:divBdr>
        </w:div>
        <w:div w:id="1143813622">
          <w:marLeft w:val="0"/>
          <w:marRight w:val="0"/>
          <w:marTop w:val="0"/>
          <w:marBottom w:val="0"/>
          <w:divBdr>
            <w:top w:val="none" w:sz="0" w:space="0" w:color="auto"/>
            <w:left w:val="none" w:sz="0" w:space="0" w:color="auto"/>
            <w:bottom w:val="none" w:sz="0" w:space="0" w:color="auto"/>
            <w:right w:val="none" w:sz="0" w:space="0" w:color="auto"/>
          </w:divBdr>
        </w:div>
        <w:div w:id="1662155991">
          <w:marLeft w:val="0"/>
          <w:marRight w:val="0"/>
          <w:marTop w:val="0"/>
          <w:marBottom w:val="0"/>
          <w:divBdr>
            <w:top w:val="none" w:sz="0" w:space="0" w:color="auto"/>
            <w:left w:val="none" w:sz="0" w:space="0" w:color="auto"/>
            <w:bottom w:val="none" w:sz="0" w:space="0" w:color="auto"/>
            <w:right w:val="none" w:sz="0" w:space="0" w:color="auto"/>
          </w:divBdr>
        </w:div>
        <w:div w:id="1833376804">
          <w:marLeft w:val="0"/>
          <w:marRight w:val="0"/>
          <w:marTop w:val="0"/>
          <w:marBottom w:val="0"/>
          <w:divBdr>
            <w:top w:val="none" w:sz="0" w:space="0" w:color="auto"/>
            <w:left w:val="none" w:sz="0" w:space="0" w:color="auto"/>
            <w:bottom w:val="none" w:sz="0" w:space="0" w:color="auto"/>
            <w:right w:val="none" w:sz="0" w:space="0" w:color="auto"/>
          </w:divBdr>
        </w:div>
      </w:divsChild>
    </w:div>
    <w:div w:id="2146308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microsoft.com/office/2020/10/relationships/intelligence" Target="intelligence2.xml"/><Relationship Id="rId10" Type="http://schemas.openxmlformats.org/officeDocument/2006/relationships/chart" Target="charts/chart1.xml"/><Relationship Id="rId4" Type="http://schemas.microsoft.com/office/2007/relationships/stylesWithEffects" Target="stylesWithEffects.xml"/><Relationship Id="rId9" Type="http://schemas.openxmlformats.org/officeDocument/2006/relationships/image" Target="media/image1.png"/><Relationship Id="rId14" Type="http://schemas.microsoft.com/office/2011/relationships/people" Target="people.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484857662023016"/>
          <c:y val="3.6006546644844518E-2"/>
          <c:w val="0.8716471498754963"/>
          <c:h val="0.67187391265126228"/>
        </c:manualLayout>
      </c:layout>
      <c:lineChart>
        <c:grouping val="standard"/>
        <c:varyColors val="0"/>
        <c:ser>
          <c:idx val="0"/>
          <c:order val="0"/>
          <c:tx>
            <c:strRef>
              <c:f>'[Appendix Figure 2.xlsx]Data'!$B$2</c:f>
              <c:strCache>
                <c:ptCount val="1"/>
                <c:pt idx="0">
                  <c:v>Health professionals' education</c:v>
                </c:pt>
              </c:strCache>
            </c:strRef>
          </c:tx>
          <c:spPr>
            <a:ln w="28575" cap="rnd">
              <a:solidFill>
                <a:schemeClr val="accent1"/>
              </a:solidFill>
              <a:round/>
            </a:ln>
            <a:effectLst/>
          </c:spPr>
          <c:marker>
            <c:symbol val="none"/>
          </c:marker>
          <c:cat>
            <c:numRef>
              <c:f>'[Appendix Figure 2.xlsx]Data'!$A$4:$A$33</c:f>
              <c:numCache>
                <c:formatCode>mmm\-yy</c:formatCode>
                <c:ptCount val="30"/>
                <c:pt idx="0">
                  <c:v>43831</c:v>
                </c:pt>
                <c:pt idx="1">
                  <c:v>43862</c:v>
                </c:pt>
                <c:pt idx="2">
                  <c:v>43891</c:v>
                </c:pt>
                <c:pt idx="3">
                  <c:v>43922</c:v>
                </c:pt>
                <c:pt idx="4">
                  <c:v>43952</c:v>
                </c:pt>
                <c:pt idx="5">
                  <c:v>43983</c:v>
                </c:pt>
                <c:pt idx="6">
                  <c:v>44013</c:v>
                </c:pt>
                <c:pt idx="7">
                  <c:v>44044</c:v>
                </c:pt>
                <c:pt idx="8">
                  <c:v>44075</c:v>
                </c:pt>
                <c:pt idx="9">
                  <c:v>44105</c:v>
                </c:pt>
                <c:pt idx="10">
                  <c:v>44136</c:v>
                </c:pt>
                <c:pt idx="11">
                  <c:v>44166</c:v>
                </c:pt>
                <c:pt idx="12">
                  <c:v>44197</c:v>
                </c:pt>
                <c:pt idx="13">
                  <c:v>44228</c:v>
                </c:pt>
                <c:pt idx="14">
                  <c:v>44256</c:v>
                </c:pt>
                <c:pt idx="15">
                  <c:v>44287</c:v>
                </c:pt>
                <c:pt idx="16">
                  <c:v>44317</c:v>
                </c:pt>
                <c:pt idx="17">
                  <c:v>44348</c:v>
                </c:pt>
                <c:pt idx="18">
                  <c:v>44378</c:v>
                </c:pt>
                <c:pt idx="19">
                  <c:v>44409</c:v>
                </c:pt>
                <c:pt idx="20">
                  <c:v>44440</c:v>
                </c:pt>
                <c:pt idx="21">
                  <c:v>44470</c:v>
                </c:pt>
                <c:pt idx="22">
                  <c:v>44501</c:v>
                </c:pt>
                <c:pt idx="23">
                  <c:v>44531</c:v>
                </c:pt>
                <c:pt idx="24">
                  <c:v>44562</c:v>
                </c:pt>
                <c:pt idx="25">
                  <c:v>44593</c:v>
                </c:pt>
                <c:pt idx="26">
                  <c:v>44621</c:v>
                </c:pt>
                <c:pt idx="27">
                  <c:v>44652</c:v>
                </c:pt>
                <c:pt idx="28">
                  <c:v>44682</c:v>
                </c:pt>
                <c:pt idx="29">
                  <c:v>44713</c:v>
                </c:pt>
              </c:numCache>
            </c:numRef>
          </c:cat>
          <c:val>
            <c:numRef>
              <c:f>'[Appendix Figure 2.xlsx]Data'!$B$4:$B$33</c:f>
              <c:numCache>
                <c:formatCode>General</c:formatCode>
                <c:ptCount val="30"/>
                <c:pt idx="0">
                  <c:v>1</c:v>
                </c:pt>
                <c:pt idx="1">
                  <c:v>2</c:v>
                </c:pt>
                <c:pt idx="2">
                  <c:v>45</c:v>
                </c:pt>
                <c:pt idx="3">
                  <c:v>53</c:v>
                </c:pt>
                <c:pt idx="4">
                  <c:v>39</c:v>
                </c:pt>
                <c:pt idx="5">
                  <c:v>18</c:v>
                </c:pt>
                <c:pt idx="6">
                  <c:v>18</c:v>
                </c:pt>
                <c:pt idx="7">
                  <c:v>19</c:v>
                </c:pt>
                <c:pt idx="8">
                  <c:v>23</c:v>
                </c:pt>
                <c:pt idx="9">
                  <c:v>15</c:v>
                </c:pt>
                <c:pt idx="10">
                  <c:v>14</c:v>
                </c:pt>
                <c:pt idx="11">
                  <c:v>13</c:v>
                </c:pt>
                <c:pt idx="12">
                  <c:v>16</c:v>
                </c:pt>
                <c:pt idx="13">
                  <c:v>16</c:v>
                </c:pt>
                <c:pt idx="14">
                  <c:v>20</c:v>
                </c:pt>
                <c:pt idx="15">
                  <c:v>16</c:v>
                </c:pt>
                <c:pt idx="16">
                  <c:v>17</c:v>
                </c:pt>
                <c:pt idx="17">
                  <c:v>20</c:v>
                </c:pt>
                <c:pt idx="18">
                  <c:v>15</c:v>
                </c:pt>
                <c:pt idx="19">
                  <c:v>14</c:v>
                </c:pt>
                <c:pt idx="20">
                  <c:v>12</c:v>
                </c:pt>
                <c:pt idx="21">
                  <c:v>12</c:v>
                </c:pt>
                <c:pt idx="22">
                  <c:v>13</c:v>
                </c:pt>
                <c:pt idx="23">
                  <c:v>13</c:v>
                </c:pt>
                <c:pt idx="24">
                  <c:v>11</c:v>
                </c:pt>
                <c:pt idx="25">
                  <c:v>10</c:v>
                </c:pt>
                <c:pt idx="26">
                  <c:v>12</c:v>
                </c:pt>
                <c:pt idx="27">
                  <c:v>7</c:v>
                </c:pt>
                <c:pt idx="28">
                  <c:v>10</c:v>
                </c:pt>
                <c:pt idx="29">
                  <c:v>9</c:v>
                </c:pt>
              </c:numCache>
            </c:numRef>
          </c:val>
          <c:smooth val="0"/>
          <c:extLst xmlns:c16r2="http://schemas.microsoft.com/office/drawing/2015/06/chart">
            <c:ext xmlns:c16="http://schemas.microsoft.com/office/drawing/2014/chart" uri="{C3380CC4-5D6E-409C-BE32-E72D297353CC}">
              <c16:uniqueId val="{00000000-06BC-4B58-AAE5-BED44F422952}"/>
            </c:ext>
          </c:extLst>
        </c:ser>
        <c:ser>
          <c:idx val="1"/>
          <c:order val="1"/>
          <c:tx>
            <c:strRef>
              <c:f>'[Appendix Figure 2.xlsx]Data'!$C$2</c:f>
              <c:strCache>
                <c:ptCount val="1"/>
                <c:pt idx="0">
                  <c:v>Vaccination</c:v>
                </c:pt>
              </c:strCache>
            </c:strRef>
          </c:tx>
          <c:spPr>
            <a:ln w="28575" cap="rnd">
              <a:solidFill>
                <a:schemeClr val="accent2"/>
              </a:solidFill>
              <a:round/>
            </a:ln>
            <a:effectLst/>
          </c:spPr>
          <c:marker>
            <c:symbol val="none"/>
          </c:marker>
          <c:cat>
            <c:numRef>
              <c:f>'[Appendix Figure 2.xlsx]Data'!$A$4:$A$33</c:f>
              <c:numCache>
                <c:formatCode>mmm\-yy</c:formatCode>
                <c:ptCount val="30"/>
                <c:pt idx="0">
                  <c:v>43831</c:v>
                </c:pt>
                <c:pt idx="1">
                  <c:v>43862</c:v>
                </c:pt>
                <c:pt idx="2">
                  <c:v>43891</c:v>
                </c:pt>
                <c:pt idx="3">
                  <c:v>43922</c:v>
                </c:pt>
                <c:pt idx="4">
                  <c:v>43952</c:v>
                </c:pt>
                <c:pt idx="5">
                  <c:v>43983</c:v>
                </c:pt>
                <c:pt idx="6">
                  <c:v>44013</c:v>
                </c:pt>
                <c:pt idx="7">
                  <c:v>44044</c:v>
                </c:pt>
                <c:pt idx="8">
                  <c:v>44075</c:v>
                </c:pt>
                <c:pt idx="9">
                  <c:v>44105</c:v>
                </c:pt>
                <c:pt idx="10">
                  <c:v>44136</c:v>
                </c:pt>
                <c:pt idx="11">
                  <c:v>44166</c:v>
                </c:pt>
                <c:pt idx="12">
                  <c:v>44197</c:v>
                </c:pt>
                <c:pt idx="13">
                  <c:v>44228</c:v>
                </c:pt>
                <c:pt idx="14">
                  <c:v>44256</c:v>
                </c:pt>
                <c:pt idx="15">
                  <c:v>44287</c:v>
                </c:pt>
                <c:pt idx="16">
                  <c:v>44317</c:v>
                </c:pt>
                <c:pt idx="17">
                  <c:v>44348</c:v>
                </c:pt>
                <c:pt idx="18">
                  <c:v>44378</c:v>
                </c:pt>
                <c:pt idx="19">
                  <c:v>44409</c:v>
                </c:pt>
                <c:pt idx="20">
                  <c:v>44440</c:v>
                </c:pt>
                <c:pt idx="21">
                  <c:v>44470</c:v>
                </c:pt>
                <c:pt idx="22">
                  <c:v>44501</c:v>
                </c:pt>
                <c:pt idx="23">
                  <c:v>44531</c:v>
                </c:pt>
                <c:pt idx="24">
                  <c:v>44562</c:v>
                </c:pt>
                <c:pt idx="25">
                  <c:v>44593</c:v>
                </c:pt>
                <c:pt idx="26">
                  <c:v>44621</c:v>
                </c:pt>
                <c:pt idx="27">
                  <c:v>44652</c:v>
                </c:pt>
                <c:pt idx="28">
                  <c:v>44682</c:v>
                </c:pt>
                <c:pt idx="29">
                  <c:v>44713</c:v>
                </c:pt>
              </c:numCache>
            </c:numRef>
          </c:cat>
          <c:val>
            <c:numRef>
              <c:f>'[Appendix Figure 2.xlsx]Data'!$C$4:$C$33</c:f>
              <c:numCache>
                <c:formatCode>General</c:formatCode>
                <c:ptCount val="30"/>
                <c:pt idx="0">
                  <c:v>0</c:v>
                </c:pt>
                <c:pt idx="1">
                  <c:v>0</c:v>
                </c:pt>
                <c:pt idx="2">
                  <c:v>1</c:v>
                </c:pt>
                <c:pt idx="3">
                  <c:v>1</c:v>
                </c:pt>
                <c:pt idx="4">
                  <c:v>0</c:v>
                </c:pt>
                <c:pt idx="5">
                  <c:v>0</c:v>
                </c:pt>
                <c:pt idx="6">
                  <c:v>0</c:v>
                </c:pt>
                <c:pt idx="7">
                  <c:v>3</c:v>
                </c:pt>
                <c:pt idx="8">
                  <c:v>3</c:v>
                </c:pt>
                <c:pt idx="9">
                  <c:v>1</c:v>
                </c:pt>
                <c:pt idx="10">
                  <c:v>5</c:v>
                </c:pt>
                <c:pt idx="11">
                  <c:v>35</c:v>
                </c:pt>
                <c:pt idx="12">
                  <c:v>43</c:v>
                </c:pt>
                <c:pt idx="13">
                  <c:v>46</c:v>
                </c:pt>
                <c:pt idx="14">
                  <c:v>47</c:v>
                </c:pt>
                <c:pt idx="15">
                  <c:v>30</c:v>
                </c:pt>
                <c:pt idx="16">
                  <c:v>26</c:v>
                </c:pt>
                <c:pt idx="17">
                  <c:v>19</c:v>
                </c:pt>
                <c:pt idx="18">
                  <c:v>24</c:v>
                </c:pt>
                <c:pt idx="19">
                  <c:v>25</c:v>
                </c:pt>
                <c:pt idx="20">
                  <c:v>24</c:v>
                </c:pt>
                <c:pt idx="21">
                  <c:v>23</c:v>
                </c:pt>
                <c:pt idx="22">
                  <c:v>19</c:v>
                </c:pt>
                <c:pt idx="23">
                  <c:v>30</c:v>
                </c:pt>
                <c:pt idx="24">
                  <c:v>20</c:v>
                </c:pt>
                <c:pt idx="25">
                  <c:v>17</c:v>
                </c:pt>
                <c:pt idx="26">
                  <c:v>16</c:v>
                </c:pt>
                <c:pt idx="27">
                  <c:v>14</c:v>
                </c:pt>
                <c:pt idx="28">
                  <c:v>14</c:v>
                </c:pt>
                <c:pt idx="29">
                  <c:v>9</c:v>
                </c:pt>
              </c:numCache>
            </c:numRef>
          </c:val>
          <c:smooth val="0"/>
          <c:extLst xmlns:c16r2="http://schemas.microsoft.com/office/drawing/2015/06/chart">
            <c:ext xmlns:c16="http://schemas.microsoft.com/office/drawing/2014/chart" uri="{C3380CC4-5D6E-409C-BE32-E72D297353CC}">
              <c16:uniqueId val="{00000001-06BC-4B58-AAE5-BED44F422952}"/>
            </c:ext>
          </c:extLst>
        </c:ser>
        <c:ser>
          <c:idx val="2"/>
          <c:order val="2"/>
          <c:tx>
            <c:strRef>
              <c:f>'[Appendix Figure 2.xlsx]Data'!$D$2</c:f>
              <c:strCache>
                <c:ptCount val="1"/>
                <c:pt idx="0">
                  <c:v>Industrial action</c:v>
                </c:pt>
              </c:strCache>
            </c:strRef>
          </c:tx>
          <c:spPr>
            <a:ln w="28575" cap="rnd">
              <a:solidFill>
                <a:schemeClr val="accent3"/>
              </a:solidFill>
              <a:round/>
            </a:ln>
            <a:effectLst/>
          </c:spPr>
          <c:marker>
            <c:symbol val="none"/>
          </c:marker>
          <c:cat>
            <c:numRef>
              <c:f>'[Appendix Figure 2.xlsx]Data'!$A$4:$A$33</c:f>
              <c:numCache>
                <c:formatCode>mmm\-yy</c:formatCode>
                <c:ptCount val="30"/>
                <c:pt idx="0">
                  <c:v>43831</c:v>
                </c:pt>
                <c:pt idx="1">
                  <c:v>43862</c:v>
                </c:pt>
                <c:pt idx="2">
                  <c:v>43891</c:v>
                </c:pt>
                <c:pt idx="3">
                  <c:v>43922</c:v>
                </c:pt>
                <c:pt idx="4">
                  <c:v>43952</c:v>
                </c:pt>
                <c:pt idx="5">
                  <c:v>43983</c:v>
                </c:pt>
                <c:pt idx="6">
                  <c:v>44013</c:v>
                </c:pt>
                <c:pt idx="7">
                  <c:v>44044</c:v>
                </c:pt>
                <c:pt idx="8">
                  <c:v>44075</c:v>
                </c:pt>
                <c:pt idx="9">
                  <c:v>44105</c:v>
                </c:pt>
                <c:pt idx="10">
                  <c:v>44136</c:v>
                </c:pt>
                <c:pt idx="11">
                  <c:v>44166</c:v>
                </c:pt>
                <c:pt idx="12">
                  <c:v>44197</c:v>
                </c:pt>
                <c:pt idx="13">
                  <c:v>44228</c:v>
                </c:pt>
                <c:pt idx="14">
                  <c:v>44256</c:v>
                </c:pt>
                <c:pt idx="15">
                  <c:v>44287</c:v>
                </c:pt>
                <c:pt idx="16">
                  <c:v>44317</c:v>
                </c:pt>
                <c:pt idx="17">
                  <c:v>44348</c:v>
                </c:pt>
                <c:pt idx="18">
                  <c:v>44378</c:v>
                </c:pt>
                <c:pt idx="19">
                  <c:v>44409</c:v>
                </c:pt>
                <c:pt idx="20">
                  <c:v>44440</c:v>
                </c:pt>
                <c:pt idx="21">
                  <c:v>44470</c:v>
                </c:pt>
                <c:pt idx="22">
                  <c:v>44501</c:v>
                </c:pt>
                <c:pt idx="23">
                  <c:v>44531</c:v>
                </c:pt>
                <c:pt idx="24">
                  <c:v>44562</c:v>
                </c:pt>
                <c:pt idx="25">
                  <c:v>44593</c:v>
                </c:pt>
                <c:pt idx="26">
                  <c:v>44621</c:v>
                </c:pt>
                <c:pt idx="27">
                  <c:v>44652</c:v>
                </c:pt>
                <c:pt idx="28">
                  <c:v>44682</c:v>
                </c:pt>
                <c:pt idx="29">
                  <c:v>44713</c:v>
                </c:pt>
              </c:numCache>
            </c:numRef>
          </c:cat>
          <c:val>
            <c:numRef>
              <c:f>'[Appendix Figure 2.xlsx]Data'!$D$4:$D$33</c:f>
              <c:numCache>
                <c:formatCode>General</c:formatCode>
                <c:ptCount val="30"/>
                <c:pt idx="0">
                  <c:v>1</c:v>
                </c:pt>
                <c:pt idx="1">
                  <c:v>1</c:v>
                </c:pt>
                <c:pt idx="2">
                  <c:v>9</c:v>
                </c:pt>
                <c:pt idx="3">
                  <c:v>19</c:v>
                </c:pt>
                <c:pt idx="4">
                  <c:v>18</c:v>
                </c:pt>
                <c:pt idx="5">
                  <c:v>16</c:v>
                </c:pt>
                <c:pt idx="6">
                  <c:v>11</c:v>
                </c:pt>
                <c:pt idx="7">
                  <c:v>9</c:v>
                </c:pt>
                <c:pt idx="8">
                  <c:v>15</c:v>
                </c:pt>
                <c:pt idx="9">
                  <c:v>14</c:v>
                </c:pt>
                <c:pt idx="10">
                  <c:v>10</c:v>
                </c:pt>
                <c:pt idx="11">
                  <c:v>15</c:v>
                </c:pt>
                <c:pt idx="12">
                  <c:v>8</c:v>
                </c:pt>
                <c:pt idx="13">
                  <c:v>11</c:v>
                </c:pt>
                <c:pt idx="14">
                  <c:v>7</c:v>
                </c:pt>
                <c:pt idx="15">
                  <c:v>8</c:v>
                </c:pt>
                <c:pt idx="16">
                  <c:v>11</c:v>
                </c:pt>
                <c:pt idx="17">
                  <c:v>9</c:v>
                </c:pt>
                <c:pt idx="18">
                  <c:v>14</c:v>
                </c:pt>
                <c:pt idx="19">
                  <c:v>7</c:v>
                </c:pt>
                <c:pt idx="20">
                  <c:v>11</c:v>
                </c:pt>
                <c:pt idx="21">
                  <c:v>7</c:v>
                </c:pt>
                <c:pt idx="22">
                  <c:v>5</c:v>
                </c:pt>
                <c:pt idx="23">
                  <c:v>9</c:v>
                </c:pt>
                <c:pt idx="24">
                  <c:v>4</c:v>
                </c:pt>
                <c:pt idx="25">
                  <c:v>6</c:v>
                </c:pt>
                <c:pt idx="26">
                  <c:v>5</c:v>
                </c:pt>
                <c:pt idx="27">
                  <c:v>4</c:v>
                </c:pt>
                <c:pt idx="28">
                  <c:v>3</c:v>
                </c:pt>
                <c:pt idx="29">
                  <c:v>3</c:v>
                </c:pt>
              </c:numCache>
            </c:numRef>
          </c:val>
          <c:smooth val="0"/>
          <c:extLst xmlns:c16r2="http://schemas.microsoft.com/office/drawing/2015/06/chart">
            <c:ext xmlns:c16="http://schemas.microsoft.com/office/drawing/2014/chart" uri="{C3380CC4-5D6E-409C-BE32-E72D297353CC}">
              <c16:uniqueId val="{00000002-06BC-4B58-AAE5-BED44F422952}"/>
            </c:ext>
          </c:extLst>
        </c:ser>
        <c:ser>
          <c:idx val="3"/>
          <c:order val="3"/>
          <c:tx>
            <c:strRef>
              <c:f>'[Appendix Figure 2.xlsx]Data'!$E$2</c:f>
              <c:strCache>
                <c:ptCount val="1"/>
                <c:pt idx="0">
                  <c:v>Mental health</c:v>
                </c:pt>
              </c:strCache>
            </c:strRef>
          </c:tx>
          <c:spPr>
            <a:ln w="28575" cap="rnd">
              <a:solidFill>
                <a:schemeClr val="accent4"/>
              </a:solidFill>
              <a:round/>
            </a:ln>
            <a:effectLst/>
          </c:spPr>
          <c:marker>
            <c:symbol val="none"/>
          </c:marker>
          <c:cat>
            <c:numRef>
              <c:f>'[Appendix Figure 2.xlsx]Data'!$A$4:$A$33</c:f>
              <c:numCache>
                <c:formatCode>mmm\-yy</c:formatCode>
                <c:ptCount val="30"/>
                <c:pt idx="0">
                  <c:v>43831</c:v>
                </c:pt>
                <c:pt idx="1">
                  <c:v>43862</c:v>
                </c:pt>
                <c:pt idx="2">
                  <c:v>43891</c:v>
                </c:pt>
                <c:pt idx="3">
                  <c:v>43922</c:v>
                </c:pt>
                <c:pt idx="4">
                  <c:v>43952</c:v>
                </c:pt>
                <c:pt idx="5">
                  <c:v>43983</c:v>
                </c:pt>
                <c:pt idx="6">
                  <c:v>44013</c:v>
                </c:pt>
                <c:pt idx="7">
                  <c:v>44044</c:v>
                </c:pt>
                <c:pt idx="8">
                  <c:v>44075</c:v>
                </c:pt>
                <c:pt idx="9">
                  <c:v>44105</c:v>
                </c:pt>
                <c:pt idx="10">
                  <c:v>44136</c:v>
                </c:pt>
                <c:pt idx="11">
                  <c:v>44166</c:v>
                </c:pt>
                <c:pt idx="12">
                  <c:v>44197</c:v>
                </c:pt>
                <c:pt idx="13">
                  <c:v>44228</c:v>
                </c:pt>
                <c:pt idx="14">
                  <c:v>44256</c:v>
                </c:pt>
                <c:pt idx="15">
                  <c:v>44287</c:v>
                </c:pt>
                <c:pt idx="16">
                  <c:v>44317</c:v>
                </c:pt>
                <c:pt idx="17">
                  <c:v>44348</c:v>
                </c:pt>
                <c:pt idx="18">
                  <c:v>44378</c:v>
                </c:pt>
                <c:pt idx="19">
                  <c:v>44409</c:v>
                </c:pt>
                <c:pt idx="20">
                  <c:v>44440</c:v>
                </c:pt>
                <c:pt idx="21">
                  <c:v>44470</c:v>
                </c:pt>
                <c:pt idx="22">
                  <c:v>44501</c:v>
                </c:pt>
                <c:pt idx="23">
                  <c:v>44531</c:v>
                </c:pt>
                <c:pt idx="24">
                  <c:v>44562</c:v>
                </c:pt>
                <c:pt idx="25">
                  <c:v>44593</c:v>
                </c:pt>
                <c:pt idx="26">
                  <c:v>44621</c:v>
                </c:pt>
                <c:pt idx="27">
                  <c:v>44652</c:v>
                </c:pt>
                <c:pt idx="28">
                  <c:v>44682</c:v>
                </c:pt>
                <c:pt idx="29">
                  <c:v>44713</c:v>
                </c:pt>
              </c:numCache>
            </c:numRef>
          </c:cat>
          <c:val>
            <c:numRef>
              <c:f>'[Appendix Figure 2.xlsx]Data'!$E$4:$E$33</c:f>
              <c:numCache>
                <c:formatCode>General</c:formatCode>
                <c:ptCount val="30"/>
                <c:pt idx="0">
                  <c:v>0</c:v>
                </c:pt>
                <c:pt idx="1">
                  <c:v>3</c:v>
                </c:pt>
                <c:pt idx="2">
                  <c:v>29</c:v>
                </c:pt>
                <c:pt idx="3">
                  <c:v>42</c:v>
                </c:pt>
                <c:pt idx="4">
                  <c:v>39</c:v>
                </c:pt>
                <c:pt idx="5">
                  <c:v>18</c:v>
                </c:pt>
                <c:pt idx="6">
                  <c:v>21</c:v>
                </c:pt>
                <c:pt idx="7">
                  <c:v>20</c:v>
                </c:pt>
                <c:pt idx="8">
                  <c:v>26</c:v>
                </c:pt>
                <c:pt idx="9">
                  <c:v>17</c:v>
                </c:pt>
                <c:pt idx="10">
                  <c:v>17</c:v>
                </c:pt>
                <c:pt idx="11">
                  <c:v>23</c:v>
                </c:pt>
                <c:pt idx="12">
                  <c:v>17</c:v>
                </c:pt>
                <c:pt idx="13">
                  <c:v>16</c:v>
                </c:pt>
                <c:pt idx="14">
                  <c:v>19</c:v>
                </c:pt>
                <c:pt idx="15">
                  <c:v>17</c:v>
                </c:pt>
                <c:pt idx="16">
                  <c:v>25</c:v>
                </c:pt>
                <c:pt idx="17">
                  <c:v>16</c:v>
                </c:pt>
                <c:pt idx="18">
                  <c:v>22</c:v>
                </c:pt>
                <c:pt idx="19">
                  <c:v>16</c:v>
                </c:pt>
                <c:pt idx="20">
                  <c:v>17</c:v>
                </c:pt>
                <c:pt idx="21">
                  <c:v>18</c:v>
                </c:pt>
                <c:pt idx="22">
                  <c:v>13</c:v>
                </c:pt>
                <c:pt idx="23">
                  <c:v>16</c:v>
                </c:pt>
                <c:pt idx="24">
                  <c:v>13</c:v>
                </c:pt>
                <c:pt idx="25">
                  <c:v>12</c:v>
                </c:pt>
                <c:pt idx="26">
                  <c:v>9</c:v>
                </c:pt>
                <c:pt idx="27">
                  <c:v>10</c:v>
                </c:pt>
                <c:pt idx="28">
                  <c:v>17</c:v>
                </c:pt>
                <c:pt idx="29">
                  <c:v>10</c:v>
                </c:pt>
              </c:numCache>
            </c:numRef>
          </c:val>
          <c:smooth val="0"/>
          <c:extLst xmlns:c16r2="http://schemas.microsoft.com/office/drawing/2015/06/chart">
            <c:ext xmlns:c16="http://schemas.microsoft.com/office/drawing/2014/chart" uri="{C3380CC4-5D6E-409C-BE32-E72D297353CC}">
              <c16:uniqueId val="{00000003-06BC-4B58-AAE5-BED44F422952}"/>
            </c:ext>
          </c:extLst>
        </c:ser>
        <c:ser>
          <c:idx val="4"/>
          <c:order val="4"/>
          <c:tx>
            <c:strRef>
              <c:f>'[Appendix Figure 2.xlsx]Data'!$F$2</c:f>
              <c:strCache>
                <c:ptCount val="1"/>
                <c:pt idx="0">
                  <c:v>Deaths and infections</c:v>
                </c:pt>
              </c:strCache>
            </c:strRef>
          </c:tx>
          <c:spPr>
            <a:ln w="28575" cap="rnd">
              <a:solidFill>
                <a:srgbClr val="00B050"/>
              </a:solidFill>
              <a:round/>
            </a:ln>
            <a:effectLst/>
          </c:spPr>
          <c:marker>
            <c:symbol val="none"/>
          </c:marker>
          <c:cat>
            <c:numRef>
              <c:f>'[Appendix Figure 2.xlsx]Data'!$A$4:$A$33</c:f>
              <c:numCache>
                <c:formatCode>mmm\-yy</c:formatCode>
                <c:ptCount val="30"/>
                <c:pt idx="0">
                  <c:v>43831</c:v>
                </c:pt>
                <c:pt idx="1">
                  <c:v>43862</c:v>
                </c:pt>
                <c:pt idx="2">
                  <c:v>43891</c:v>
                </c:pt>
                <c:pt idx="3">
                  <c:v>43922</c:v>
                </c:pt>
                <c:pt idx="4">
                  <c:v>43952</c:v>
                </c:pt>
                <c:pt idx="5">
                  <c:v>43983</c:v>
                </c:pt>
                <c:pt idx="6">
                  <c:v>44013</c:v>
                </c:pt>
                <c:pt idx="7">
                  <c:v>44044</c:v>
                </c:pt>
                <c:pt idx="8">
                  <c:v>44075</c:v>
                </c:pt>
                <c:pt idx="9">
                  <c:v>44105</c:v>
                </c:pt>
                <c:pt idx="10">
                  <c:v>44136</c:v>
                </c:pt>
                <c:pt idx="11">
                  <c:v>44166</c:v>
                </c:pt>
                <c:pt idx="12">
                  <c:v>44197</c:v>
                </c:pt>
                <c:pt idx="13">
                  <c:v>44228</c:v>
                </c:pt>
                <c:pt idx="14">
                  <c:v>44256</c:v>
                </c:pt>
                <c:pt idx="15">
                  <c:v>44287</c:v>
                </c:pt>
                <c:pt idx="16">
                  <c:v>44317</c:v>
                </c:pt>
                <c:pt idx="17">
                  <c:v>44348</c:v>
                </c:pt>
                <c:pt idx="18">
                  <c:v>44378</c:v>
                </c:pt>
                <c:pt idx="19">
                  <c:v>44409</c:v>
                </c:pt>
                <c:pt idx="20">
                  <c:v>44440</c:v>
                </c:pt>
                <c:pt idx="21">
                  <c:v>44470</c:v>
                </c:pt>
                <c:pt idx="22">
                  <c:v>44501</c:v>
                </c:pt>
                <c:pt idx="23">
                  <c:v>44531</c:v>
                </c:pt>
                <c:pt idx="24">
                  <c:v>44562</c:v>
                </c:pt>
                <c:pt idx="25">
                  <c:v>44593</c:v>
                </c:pt>
                <c:pt idx="26">
                  <c:v>44621</c:v>
                </c:pt>
                <c:pt idx="27">
                  <c:v>44652</c:v>
                </c:pt>
                <c:pt idx="28">
                  <c:v>44682</c:v>
                </c:pt>
                <c:pt idx="29">
                  <c:v>44713</c:v>
                </c:pt>
              </c:numCache>
            </c:numRef>
          </c:cat>
          <c:val>
            <c:numRef>
              <c:f>'[Appendix Figure 2.xlsx]Data'!$F$4:$F$33</c:f>
              <c:numCache>
                <c:formatCode>General</c:formatCode>
                <c:ptCount val="30"/>
                <c:pt idx="0">
                  <c:v>2</c:v>
                </c:pt>
                <c:pt idx="1">
                  <c:v>2</c:v>
                </c:pt>
                <c:pt idx="2">
                  <c:v>17</c:v>
                </c:pt>
                <c:pt idx="3">
                  <c:v>35</c:v>
                </c:pt>
                <c:pt idx="4">
                  <c:v>34</c:v>
                </c:pt>
                <c:pt idx="5">
                  <c:v>30</c:v>
                </c:pt>
                <c:pt idx="6">
                  <c:v>29</c:v>
                </c:pt>
                <c:pt idx="7">
                  <c:v>19</c:v>
                </c:pt>
                <c:pt idx="8">
                  <c:v>22</c:v>
                </c:pt>
                <c:pt idx="9">
                  <c:v>19</c:v>
                </c:pt>
                <c:pt idx="10">
                  <c:v>15</c:v>
                </c:pt>
                <c:pt idx="11">
                  <c:v>14</c:v>
                </c:pt>
                <c:pt idx="12">
                  <c:v>16</c:v>
                </c:pt>
                <c:pt idx="13">
                  <c:v>16</c:v>
                </c:pt>
                <c:pt idx="14">
                  <c:v>11</c:v>
                </c:pt>
                <c:pt idx="15">
                  <c:v>14</c:v>
                </c:pt>
                <c:pt idx="16">
                  <c:v>7</c:v>
                </c:pt>
                <c:pt idx="17">
                  <c:v>10</c:v>
                </c:pt>
                <c:pt idx="18">
                  <c:v>13</c:v>
                </c:pt>
                <c:pt idx="19">
                  <c:v>14</c:v>
                </c:pt>
                <c:pt idx="20">
                  <c:v>7</c:v>
                </c:pt>
                <c:pt idx="21">
                  <c:v>4</c:v>
                </c:pt>
                <c:pt idx="22">
                  <c:v>5</c:v>
                </c:pt>
                <c:pt idx="23">
                  <c:v>10</c:v>
                </c:pt>
                <c:pt idx="24">
                  <c:v>17</c:v>
                </c:pt>
                <c:pt idx="25">
                  <c:v>10</c:v>
                </c:pt>
                <c:pt idx="26">
                  <c:v>5</c:v>
                </c:pt>
                <c:pt idx="27">
                  <c:v>6</c:v>
                </c:pt>
                <c:pt idx="28">
                  <c:v>5</c:v>
                </c:pt>
                <c:pt idx="29">
                  <c:v>4</c:v>
                </c:pt>
              </c:numCache>
            </c:numRef>
          </c:val>
          <c:smooth val="0"/>
          <c:extLst xmlns:c16r2="http://schemas.microsoft.com/office/drawing/2015/06/chart">
            <c:ext xmlns:c16="http://schemas.microsoft.com/office/drawing/2014/chart" uri="{C3380CC4-5D6E-409C-BE32-E72D297353CC}">
              <c16:uniqueId val="{00000004-06BC-4B58-AAE5-BED44F422952}"/>
            </c:ext>
          </c:extLst>
        </c:ser>
        <c:dLbls>
          <c:showLegendKey val="0"/>
          <c:showVal val="0"/>
          <c:showCatName val="0"/>
          <c:showSerName val="0"/>
          <c:showPercent val="0"/>
          <c:showBubbleSize val="0"/>
        </c:dLbls>
        <c:marker val="1"/>
        <c:smooth val="0"/>
        <c:axId val="166828672"/>
        <c:axId val="166650624"/>
      </c:lineChart>
      <c:dateAx>
        <c:axId val="166828672"/>
        <c:scaling>
          <c:orientation val="minMax"/>
        </c:scaling>
        <c:delete val="0"/>
        <c:axPos val="b"/>
        <c:title>
          <c:tx>
            <c:rich>
              <a:bodyPr rot="0" spcFirstLastPara="1" vertOverflow="ellipsis" vert="horz" wrap="square" anchor="ctr" anchorCtr="1"/>
              <a:lstStyle/>
              <a:p>
                <a:pPr>
                  <a:defRPr sz="14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SG" sz="1400" b="1">
                    <a:solidFill>
                      <a:sysClr val="windowText" lastClr="000000"/>
                    </a:solidFill>
                    <a:latin typeface="Times New Roman" panose="02020603050405020304" pitchFamily="18" charset="0"/>
                    <a:cs typeface="Times New Roman" panose="02020603050405020304" pitchFamily="18" charset="0"/>
                  </a:rPr>
                  <a:t>Month-Year</a:t>
                </a:r>
              </a:p>
            </c:rich>
          </c:tx>
          <c:overlay val="0"/>
          <c:spPr>
            <a:noFill/>
            <a:ln>
              <a:noFill/>
            </a:ln>
            <a:effectLst/>
          </c:sp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66650624"/>
        <c:crosses val="autoZero"/>
        <c:auto val="1"/>
        <c:lblOffset val="100"/>
        <c:baseTimeUnit val="months"/>
      </c:dateAx>
      <c:valAx>
        <c:axId val="1666506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4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SG" sz="1400" b="1">
                    <a:solidFill>
                      <a:sysClr val="windowText" lastClr="000000"/>
                    </a:solidFill>
                    <a:latin typeface="Times New Roman" panose="02020603050405020304" pitchFamily="18" charset="0"/>
                    <a:cs typeface="Times New Roman" panose="02020603050405020304" pitchFamily="18" charset="0"/>
                  </a:rPr>
                  <a:t>Number</a:t>
                </a:r>
                <a:r>
                  <a:rPr lang="en-SG" sz="1400" b="1" baseline="0">
                    <a:solidFill>
                      <a:sysClr val="windowText" lastClr="000000"/>
                    </a:solidFill>
                    <a:latin typeface="Times New Roman" panose="02020603050405020304" pitchFamily="18" charset="0"/>
                    <a:cs typeface="Times New Roman" panose="02020603050405020304" pitchFamily="18" charset="0"/>
                  </a:rPr>
                  <a:t> of Countries</a:t>
                </a:r>
                <a:endParaRPr lang="en-SG" sz="14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6828672"/>
        <c:crosses val="autoZero"/>
        <c:crossBetween val="between"/>
      </c:valAx>
      <c:spPr>
        <a:noFill/>
        <a:ln>
          <a:noFill/>
        </a:ln>
        <a:effectLst/>
      </c:spPr>
    </c:plotArea>
    <c:legend>
      <c:legendPos val="b"/>
      <c:layout>
        <c:manualLayout>
          <c:xMode val="edge"/>
          <c:yMode val="edge"/>
          <c:x val="2.5405982905982907E-2"/>
          <c:y val="0.91688209595731796"/>
          <c:w val="0.94705128205128208"/>
          <c:h val="7.3297936775906264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A285F5-B03C-4B97-9A69-85605CFAFD8B}">
  <ds:schemaRefs>
    <ds:schemaRef ds:uri="http://schemas.openxmlformats.org/officeDocument/2006/bibliography"/>
  </ds:schemaRefs>
</ds:datastoreItem>
</file>

<file path=docMetadata/LabelInfo.xml><?xml version="1.0" encoding="utf-8"?>
<clbl:labelList xmlns:clbl="http://schemas.microsoft.com/office/2020/mipLabelMetadata">
  <clbl:label id="{15ce9348-be2a-462b-8fc0-e1765a9b204a}" enabled="0" method="" siteId="{15ce9348-be2a-462b-8fc0-e1765a9b204a}" removed="1"/>
</clbl:labelList>
</file>

<file path=docProps/app.xml><?xml version="1.0" encoding="utf-8"?>
<Properties xmlns="http://schemas.openxmlformats.org/officeDocument/2006/extended-properties" xmlns:vt="http://schemas.openxmlformats.org/officeDocument/2006/docPropsVTypes">
  <Template>Normal</Template>
  <TotalTime>0</TotalTime>
  <Pages>9</Pages>
  <Words>3294</Words>
  <Characters>18781</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ta Pienkowska (Dr)</dc:creator>
  <cp:lastModifiedBy>Lakshmi  Mol</cp:lastModifiedBy>
  <cp:revision>2</cp:revision>
  <dcterms:created xsi:type="dcterms:W3CDTF">2024-05-28T12:44:00Z</dcterms:created>
  <dcterms:modified xsi:type="dcterms:W3CDTF">2024-05-28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358d405002c535223100c8f92503815e172669b2247c3e7fa50a58ac75ccf8</vt:lpwstr>
  </property>
</Properties>
</file>